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053D7" w14:textId="728840B4" w:rsidR="00126D5E" w:rsidRPr="002F2032" w:rsidRDefault="00283CC1" w:rsidP="00126D5E">
      <w:pPr>
        <w:pStyle w:val="Caption"/>
        <w:keepNext/>
        <w:rPr>
          <w:sz w:val="20"/>
          <w:szCs w:val="20"/>
        </w:rPr>
      </w:pPr>
      <w:r>
        <w:rPr>
          <w:sz w:val="20"/>
          <w:szCs w:val="20"/>
        </w:rPr>
        <w:t xml:space="preserve">Supp </w:t>
      </w:r>
      <w:r w:rsidR="005232FC">
        <w:rPr>
          <w:sz w:val="20"/>
          <w:szCs w:val="20"/>
        </w:rPr>
        <w:t>5</w:t>
      </w:r>
      <w:r w:rsidR="00126D5E" w:rsidRPr="002F2032">
        <w:rPr>
          <w:sz w:val="20"/>
          <w:szCs w:val="20"/>
        </w:rPr>
        <w:t>: Justification for certainty of evidence ratings</w:t>
      </w:r>
      <w:r w:rsidR="00824CF3" w:rsidRPr="002F2032">
        <w:rPr>
          <w:sz w:val="20"/>
          <w:szCs w:val="20"/>
        </w:rPr>
        <w:t xml:space="preserve"> of physical activity outcome</w:t>
      </w:r>
      <w:r w:rsidR="00605BCF" w:rsidRPr="002F2032">
        <w:rPr>
          <w:sz w:val="20"/>
          <w:szCs w:val="20"/>
        </w:rPr>
        <w:t xml:space="preserve"> changes across the Robot-Assisted Gait Training (RAGT) period.</w:t>
      </w:r>
    </w:p>
    <w:tbl>
      <w:tblPr>
        <w:tblStyle w:val="TableGrid"/>
        <w:tblW w:w="0" w:type="auto"/>
        <w:tblLook w:val="04A0" w:firstRow="1" w:lastRow="0" w:firstColumn="1" w:lastColumn="0" w:noHBand="0" w:noVBand="1"/>
      </w:tblPr>
      <w:tblGrid>
        <w:gridCol w:w="1980"/>
        <w:gridCol w:w="1984"/>
        <w:gridCol w:w="8080"/>
        <w:gridCol w:w="1904"/>
      </w:tblGrid>
      <w:tr w:rsidR="00824CF3" w:rsidRPr="000800CD" w14:paraId="28FE20F0" w14:textId="77777777" w:rsidTr="007A7491">
        <w:tc>
          <w:tcPr>
            <w:tcW w:w="1980" w:type="dxa"/>
            <w:tcBorders>
              <w:left w:val="nil"/>
              <w:bottom w:val="single" w:sz="4" w:space="0" w:color="auto"/>
              <w:right w:val="single" w:sz="4" w:space="0" w:color="auto"/>
            </w:tcBorders>
          </w:tcPr>
          <w:p w14:paraId="6EE8D3B7" w14:textId="0C4DFA4C" w:rsidR="00824CF3" w:rsidRPr="000800CD" w:rsidRDefault="00824CF3">
            <w:pPr>
              <w:rPr>
                <w:b/>
                <w:bCs/>
                <w:sz w:val="20"/>
                <w:szCs w:val="20"/>
              </w:rPr>
            </w:pPr>
            <w:r w:rsidRPr="000800CD">
              <w:rPr>
                <w:b/>
                <w:bCs/>
                <w:sz w:val="20"/>
                <w:szCs w:val="20"/>
              </w:rPr>
              <w:t>Outcome</w:t>
            </w:r>
          </w:p>
        </w:tc>
        <w:tc>
          <w:tcPr>
            <w:tcW w:w="1984" w:type="dxa"/>
            <w:tcBorders>
              <w:left w:val="single" w:sz="4" w:space="0" w:color="auto"/>
              <w:bottom w:val="single" w:sz="4" w:space="0" w:color="auto"/>
              <w:right w:val="single" w:sz="4" w:space="0" w:color="auto"/>
            </w:tcBorders>
          </w:tcPr>
          <w:p w14:paraId="5D29D759" w14:textId="78018F71" w:rsidR="00824CF3" w:rsidRPr="000800CD" w:rsidRDefault="00824CF3">
            <w:pPr>
              <w:rPr>
                <w:b/>
                <w:bCs/>
                <w:sz w:val="20"/>
                <w:szCs w:val="20"/>
              </w:rPr>
            </w:pPr>
            <w:r w:rsidRPr="000800CD">
              <w:rPr>
                <w:b/>
                <w:bCs/>
                <w:sz w:val="20"/>
                <w:szCs w:val="20"/>
              </w:rPr>
              <w:t>GRADE domain</w:t>
            </w:r>
          </w:p>
        </w:tc>
        <w:tc>
          <w:tcPr>
            <w:tcW w:w="8080" w:type="dxa"/>
            <w:tcBorders>
              <w:left w:val="single" w:sz="4" w:space="0" w:color="auto"/>
              <w:bottom w:val="single" w:sz="4" w:space="0" w:color="auto"/>
              <w:right w:val="single" w:sz="4" w:space="0" w:color="auto"/>
            </w:tcBorders>
          </w:tcPr>
          <w:p w14:paraId="29376A58" w14:textId="5BC82011" w:rsidR="00824CF3" w:rsidRPr="000800CD" w:rsidRDefault="00824CF3">
            <w:pPr>
              <w:rPr>
                <w:b/>
                <w:bCs/>
                <w:sz w:val="20"/>
                <w:szCs w:val="20"/>
              </w:rPr>
            </w:pPr>
            <w:r w:rsidRPr="000800CD">
              <w:rPr>
                <w:b/>
                <w:bCs/>
                <w:sz w:val="20"/>
                <w:szCs w:val="20"/>
              </w:rPr>
              <w:t>Judgement</w:t>
            </w:r>
          </w:p>
        </w:tc>
        <w:tc>
          <w:tcPr>
            <w:tcW w:w="1904" w:type="dxa"/>
            <w:tcBorders>
              <w:left w:val="single" w:sz="4" w:space="0" w:color="auto"/>
              <w:bottom w:val="single" w:sz="4" w:space="0" w:color="auto"/>
              <w:right w:val="nil"/>
            </w:tcBorders>
          </w:tcPr>
          <w:p w14:paraId="4DF772DB" w14:textId="65A46828" w:rsidR="00824CF3" w:rsidRPr="000800CD" w:rsidRDefault="00824CF3">
            <w:pPr>
              <w:rPr>
                <w:b/>
                <w:bCs/>
                <w:sz w:val="20"/>
                <w:szCs w:val="20"/>
              </w:rPr>
            </w:pPr>
            <w:r w:rsidRPr="000800CD">
              <w:rPr>
                <w:b/>
                <w:bCs/>
                <w:sz w:val="20"/>
                <w:szCs w:val="20"/>
              </w:rPr>
              <w:t>Level of concern</w:t>
            </w:r>
          </w:p>
        </w:tc>
      </w:tr>
      <w:tr w:rsidR="00824CF3" w:rsidRPr="000800CD" w14:paraId="3EE15FCC" w14:textId="77777777" w:rsidTr="007A7491">
        <w:tc>
          <w:tcPr>
            <w:tcW w:w="1980" w:type="dxa"/>
            <w:tcBorders>
              <w:left w:val="nil"/>
              <w:bottom w:val="nil"/>
              <w:right w:val="single" w:sz="4" w:space="0" w:color="auto"/>
            </w:tcBorders>
          </w:tcPr>
          <w:p w14:paraId="5BDDD011" w14:textId="6B61368E" w:rsidR="00824CF3" w:rsidRPr="000800CD" w:rsidRDefault="00824CF3">
            <w:pPr>
              <w:rPr>
                <w:sz w:val="20"/>
                <w:szCs w:val="20"/>
              </w:rPr>
            </w:pPr>
            <w:r w:rsidRPr="000800CD">
              <w:rPr>
                <w:sz w:val="20"/>
                <w:szCs w:val="20"/>
              </w:rPr>
              <w:t>Up time (min)</w:t>
            </w:r>
          </w:p>
        </w:tc>
        <w:tc>
          <w:tcPr>
            <w:tcW w:w="1984" w:type="dxa"/>
            <w:tcBorders>
              <w:left w:val="single" w:sz="4" w:space="0" w:color="auto"/>
              <w:bottom w:val="nil"/>
              <w:right w:val="single" w:sz="4" w:space="0" w:color="auto"/>
            </w:tcBorders>
          </w:tcPr>
          <w:p w14:paraId="384267D0" w14:textId="555AA0C2" w:rsidR="00824CF3" w:rsidRPr="000800CD" w:rsidRDefault="00824CF3">
            <w:pPr>
              <w:rPr>
                <w:sz w:val="20"/>
                <w:szCs w:val="20"/>
                <w:highlight w:val="yellow"/>
              </w:rPr>
            </w:pPr>
            <w:r w:rsidRPr="00D6366A">
              <w:rPr>
                <w:sz w:val="20"/>
                <w:szCs w:val="20"/>
              </w:rPr>
              <w:t>Study limitations</w:t>
            </w:r>
          </w:p>
        </w:tc>
        <w:tc>
          <w:tcPr>
            <w:tcW w:w="8080" w:type="dxa"/>
            <w:tcBorders>
              <w:left w:val="single" w:sz="4" w:space="0" w:color="auto"/>
              <w:bottom w:val="nil"/>
              <w:right w:val="single" w:sz="4" w:space="0" w:color="auto"/>
            </w:tcBorders>
          </w:tcPr>
          <w:p w14:paraId="495A16CC" w14:textId="14852062" w:rsidR="003A6B88" w:rsidRPr="00656970" w:rsidRDefault="003A6B88">
            <w:pPr>
              <w:rPr>
                <w:sz w:val="20"/>
                <w:szCs w:val="20"/>
              </w:rPr>
            </w:pPr>
            <w:r>
              <w:rPr>
                <w:i/>
                <w:iCs/>
                <w:sz w:val="20"/>
                <w:szCs w:val="20"/>
              </w:rPr>
              <w:t xml:space="preserve">Randomised trial: </w:t>
            </w:r>
            <w:r w:rsidR="00656970">
              <w:rPr>
                <w:sz w:val="20"/>
                <w:szCs w:val="20"/>
              </w:rPr>
              <w:t>The single randomised trial</w:t>
            </w:r>
            <w:r w:rsidR="00616BC3">
              <w:rPr>
                <w:sz w:val="20"/>
                <w:szCs w:val="20"/>
              </w:rPr>
              <w:t xml:space="preserve"> </w:t>
            </w:r>
            <w:r w:rsidR="00656970">
              <w:rPr>
                <w:sz w:val="20"/>
                <w:szCs w:val="20"/>
              </w:rPr>
              <w:t xml:space="preserve">that reported up time </w:t>
            </w:r>
            <w:r w:rsidR="00616BC3">
              <w:rPr>
                <w:sz w:val="20"/>
                <w:szCs w:val="20"/>
              </w:rPr>
              <w:t xml:space="preserve">(10 participants) </w:t>
            </w:r>
            <w:r w:rsidR="00656970">
              <w:rPr>
                <w:sz w:val="20"/>
                <w:szCs w:val="20"/>
              </w:rPr>
              <w:t xml:space="preserve">did not conceal participant allocation or blind </w:t>
            </w:r>
            <w:r w:rsidR="007B34F1">
              <w:rPr>
                <w:sz w:val="20"/>
                <w:szCs w:val="20"/>
              </w:rPr>
              <w:t xml:space="preserve">subjects, therapists, or assessors </w:t>
            </w:r>
            <w:sdt>
              <w:sdtPr>
                <w:rPr>
                  <w:color w:val="000000"/>
                  <w:sz w:val="20"/>
                  <w:szCs w:val="20"/>
                </w:rPr>
                <w:tag w:val="MENDELEY_CITATION_v3_eyJjaXRhdGlvbklEIjoiTUVOREVMRVlfQ0lUQVRJT05fNmZlYzZkZGUtODMxNS00YjBjLWIxZTAtZmJmMmIyZjFhMDk3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022316393"/>
                <w:placeholder>
                  <w:docPart w:val="DefaultPlaceholder_-1854013440"/>
                </w:placeholder>
              </w:sdtPr>
              <w:sdtEndPr/>
              <w:sdtContent>
                <w:r w:rsidR="00F1366D" w:rsidRPr="00F1366D">
                  <w:rPr>
                    <w:color w:val="000000"/>
                    <w:sz w:val="20"/>
                    <w:szCs w:val="20"/>
                  </w:rPr>
                  <w:t>(Rodríguez-Fernández et al., 2025)</w:t>
                </w:r>
              </w:sdtContent>
            </w:sdt>
            <w:r w:rsidR="007B34F1">
              <w:rPr>
                <w:sz w:val="20"/>
                <w:szCs w:val="20"/>
              </w:rPr>
              <w:t>.</w:t>
            </w:r>
          </w:p>
          <w:p w14:paraId="45C52AD8" w14:textId="1FB21EAD" w:rsidR="00824CF3" w:rsidRPr="000800CD" w:rsidRDefault="003A6B88">
            <w:pPr>
              <w:rPr>
                <w:color w:val="000000"/>
                <w:sz w:val="20"/>
                <w:szCs w:val="20"/>
              </w:rPr>
            </w:pPr>
            <w:r>
              <w:rPr>
                <w:i/>
                <w:iCs/>
                <w:sz w:val="20"/>
                <w:szCs w:val="20"/>
              </w:rPr>
              <w:t xml:space="preserve">Non-randomised trials: </w:t>
            </w:r>
            <w:r w:rsidR="00367114" w:rsidRPr="000800CD">
              <w:rPr>
                <w:sz w:val="20"/>
                <w:szCs w:val="20"/>
              </w:rPr>
              <w:t xml:space="preserve">All </w:t>
            </w:r>
            <w:r w:rsidR="005E5564" w:rsidRPr="000800CD">
              <w:rPr>
                <w:sz w:val="20"/>
                <w:szCs w:val="20"/>
              </w:rPr>
              <w:t>1</w:t>
            </w:r>
            <w:r>
              <w:rPr>
                <w:sz w:val="20"/>
                <w:szCs w:val="20"/>
              </w:rPr>
              <w:t>0</w:t>
            </w:r>
            <w:r w:rsidR="00367114" w:rsidRPr="000800CD">
              <w:rPr>
                <w:sz w:val="20"/>
                <w:szCs w:val="20"/>
              </w:rPr>
              <w:t xml:space="preserve"> studies had a high </w:t>
            </w:r>
            <w:proofErr w:type="spellStart"/>
            <w:r w:rsidR="00367114" w:rsidRPr="000800CD">
              <w:rPr>
                <w:sz w:val="20"/>
                <w:szCs w:val="20"/>
              </w:rPr>
              <w:t>RoB</w:t>
            </w:r>
            <w:proofErr w:type="spellEnd"/>
            <w:r w:rsidR="00367114" w:rsidRPr="000800CD">
              <w:rPr>
                <w:sz w:val="20"/>
                <w:szCs w:val="20"/>
              </w:rPr>
              <w:t xml:space="preserve"> for the effect of confounders. Additionally, </w:t>
            </w:r>
            <w:r w:rsidR="0010691B">
              <w:rPr>
                <w:sz w:val="20"/>
                <w:szCs w:val="20"/>
              </w:rPr>
              <w:t>7</w:t>
            </w:r>
            <w:r w:rsidR="00367114" w:rsidRPr="000800CD">
              <w:rPr>
                <w:sz w:val="20"/>
                <w:szCs w:val="20"/>
              </w:rPr>
              <w:t xml:space="preserve"> studies (1, </w:t>
            </w:r>
            <w:r w:rsidR="00575B6E">
              <w:rPr>
                <w:sz w:val="20"/>
                <w:szCs w:val="20"/>
              </w:rPr>
              <w:t xml:space="preserve">2, </w:t>
            </w:r>
            <w:r w:rsidR="00367114" w:rsidRPr="000800CD">
              <w:rPr>
                <w:sz w:val="20"/>
                <w:szCs w:val="20"/>
              </w:rPr>
              <w:t>7, 3</w:t>
            </w:r>
            <w:r w:rsidR="00CC30D1" w:rsidRPr="000800CD">
              <w:rPr>
                <w:sz w:val="20"/>
                <w:szCs w:val="20"/>
              </w:rPr>
              <w:t>, 1</w:t>
            </w:r>
            <w:r w:rsidR="00114F90" w:rsidRPr="000800CD">
              <w:rPr>
                <w:sz w:val="20"/>
                <w:szCs w:val="20"/>
              </w:rPr>
              <w:t>, 59, and 24</w:t>
            </w:r>
            <w:r w:rsidR="00367114" w:rsidRPr="000800CD">
              <w:rPr>
                <w:sz w:val="20"/>
                <w:szCs w:val="20"/>
              </w:rPr>
              <w:t xml:space="preserve"> participants) </w:t>
            </w:r>
            <w:r w:rsidR="00824CF3" w:rsidRPr="000800CD">
              <w:rPr>
                <w:sz w:val="20"/>
                <w:szCs w:val="20"/>
              </w:rPr>
              <w:t xml:space="preserve">had </w:t>
            </w:r>
            <w:r w:rsidR="00367114" w:rsidRPr="000800CD">
              <w:rPr>
                <w:sz w:val="20"/>
                <w:szCs w:val="20"/>
              </w:rPr>
              <w:t xml:space="preserve">a </w:t>
            </w:r>
            <w:r w:rsidR="00824CF3" w:rsidRPr="000800CD">
              <w:rPr>
                <w:sz w:val="20"/>
                <w:szCs w:val="20"/>
              </w:rPr>
              <w:t xml:space="preserve">high </w:t>
            </w:r>
            <w:proofErr w:type="spellStart"/>
            <w:r w:rsidR="00824CF3" w:rsidRPr="000800CD">
              <w:rPr>
                <w:sz w:val="20"/>
                <w:szCs w:val="20"/>
              </w:rPr>
              <w:t>RoB</w:t>
            </w:r>
            <w:proofErr w:type="spellEnd"/>
            <w:r w:rsidR="00824CF3" w:rsidRPr="000800CD">
              <w:rPr>
                <w:sz w:val="20"/>
                <w:szCs w:val="20"/>
              </w:rPr>
              <w:t xml:space="preserve"> for lack of blinding</w:t>
            </w:r>
            <w:r w:rsidR="00114F90" w:rsidRPr="000800CD">
              <w:rPr>
                <w:sz w:val="20"/>
                <w:szCs w:val="20"/>
              </w:rPr>
              <w:t xml:space="preserve"> of assessors</w:t>
            </w:r>
            <w:r w:rsidR="00367114" w:rsidRPr="000800CD">
              <w:rPr>
                <w:sz w:val="20"/>
                <w:szCs w:val="20"/>
              </w:rPr>
              <w:t xml:space="preserve"> </w:t>
            </w:r>
            <w:sdt>
              <w:sdtPr>
                <w:rPr>
                  <w:color w:val="000000"/>
                  <w:sz w:val="20"/>
                  <w:szCs w:val="20"/>
                </w:rPr>
                <w:tag w:val="MENDELEY_CITATION_v3_eyJjaXRhdGlvbklEIjoiTUVOREVMRVlfQ0lUQVRJT05fMzIwM2FjYjMtMmUxNC00MDA4LTgxNWUtOTQ4YWQ0MzUzM2QyIiwicHJvcGVydGllcyI6eyJub3RlSW5kZXgiOjB9LCJpc0VkaXRlZCI6ZmFsc2UsIm1hbnVhbE92ZXJyaWRlIjp7ImlzTWFudWFsbHlPdmVycmlkZGVuIjpmYWxzZSwiY2l0ZXByb2NUZXh0IjoiKENoYW5nIGV0IGFsLiwgMjAyMDsgSG90eiBldCBhbC4sIDIwMjQ7IEtvbGFrb3dza3ktSGF5bmVyLCAyMDEzOyBLcmVzc2xlciBldCBhbC4sIDIwMTQ7IExlc3RlciAmIzM4OyBHb3JnZXksIDIwMTg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MzBjNDA1ZmQtMzA1ZS0zYTFkLWFmN2QtNjZmNzFkOWRjY2M4IiwiaXRlbURhdGEiOnsidHlwZSI6ImFydGljbGUtam91cm5hbCIsImlkIjoiMzBjNDA1ZmQtMzA1ZS0zYTFkLWFmN2QtNjZmNzFkOWRjY2M4IiwidGl0bGUiOiJTYWZldHkgYW5kIEZlYXNpYmlsaXR5IG9mIHVzaW5nIHRoZSBFa3NvVE0gQmlvbmljIEV4b3NrZWxldG9uIHRvIEFpZCBBbWJ1bGF0aW9uIGFmdGVyIFNwaW5hbCBDb3JkIEluanVyeSIsImF1dGhvciI6W3siZmFtaWx5IjoiS29sYWtvd3NreS1IYXluZXIiLCJnaXZlbiI6IlN0ZXBoYW5pZSBBIiwicGFyc2UtbmFtZXMiOmZhbHNlLCJkcm9wcGluZy1wYXJ0aWNsZSI6IiIsIm5vbi1kcm9wcGluZy1wYXJ0aWNsZSI6IiJ9XSwiY29udGFpbmVyLXRpdGxlIjoiSm91cm5hbCBvZiBTcGluZSIsImNvbnRhaW5lci10aXRsZS1zaG9ydCI6IkogU3BpbmUiLCJET0kiOiIxMC40MTcyLzIxNjUtNzkzOS5zNC0wMDMiLCJpc3N1ZWQiOnsiZGF0ZS1wYXJ0cyI6W1syMDEzXV19LCJhYnN0cmFjdCI6Ik9iamVjdGl2ZTogRXZhbHVhdGUgZmVhc2liaWxpdHkgYW5kIHNhZmV0eSBvZiBFa3NvVE0gdG8gYWlkIGFtYnVsYXRpb24gaW4gaW5kaXZpZHVhbHMgd2l0aCBTQ0kuIERlc2lnbjogUHJvc3BlY3RpdmUgcGlsb3Qgc3R1ZHkuIFNldHRpbmc6IFNDSSBSZWhhYmlsaXRhdGlvbiBDZW50ZXIgT3V0cGF0aWVudCBHeW0uIFBhcnRpY2lwYW50czogRWlnaHQgaW5kaXZpZHVhbHMsIGF0IGxlYXN0IDE4IHllYXJzIG9mIGFnZSwgd2l0aCBjb21wbGV0ZSBUMSBTQ0kgb3IgYmVsb3csIHdpdGhpbiAyIHllYXJzIG9mIGluanVyeSwgY29tcGxldGVkIGluaXRpYWwgaW5wYXRpZW50IHJlaGFiaWxpdGF0aW9uLiBBbGwgcGFydGljaXBhbnRzIHNpZ25lZCBpbmZvcm1lZCBjb25zZW50LCBoYWQgYmVlbiBjbGVhcmVkIGZyb20gcmVxdWlyaW5nIHNwaW5hbCBvcnRob3NlcywgbWV0IGluY2x1c2lvbiBjcml0ZXJpYSwgYW5kIHdlcmUgcHJlLXNjcmVlbmVkIGJhc2VkIG9uIGRldmljZSByZXF1aXJlbWVudHMgYW5kIG1lZGljYWwgc3RhYmlsaXR5LiBJbnRlcnZlbnRpb246IFNpeCB3ZWVrbHkgc2Vzc2lvbnMgd2l0aCBncmFkdWF0ZWQgdGltZSBhbmQgbGVzcyBhc3Npc3RhbmNlIGluIHRoZSBFa3NvVE0gZGV2aWNlLiBPdXRjb21lIE1lYXN1cmVzOiBTa2luIGV2YWx1YXRpb24sIGJsb29kIHByZXNzdXJlLCBwYWluIGxldmVsLCBzcGFzdGljaXR5LCB0aW1lIGFuZCBsZXZlbCBvZiBhc3Npc3RhbmNlIG5lZWRlZCB0byB0cmFuc2ZlciBpbnRvIGFuZCBkb25uIGRldmljZTsgdGltZSBhbWJ1bGF0aW5nOyB0aW1lIHVwIGluIGRldmljZTsgYXNzaXN0aXZlIGRldmljZXMgdXNlZCBkdXJpbmcgYW1idWxhdGlvbjsgc3RlcCBsZW5ndGg7IGRpc3RhbmNlIHdhbGtlZDsgbGV2ZWwgb2YgYXNzaXN0YW5jZSBkdXJpbmcgdXNlOyBhbmQgbGV2ZWwgb2YgYXNzaXN0YW5jZSBuZWVkZWQgdG8gZG9mZiBhbmQgdHJhbnNmZXIgb3V0IG9mIGRldmljZS4gUmVzdWx0czogTm8gbWFqb3Igc2tpbiBlZmZlY3RzLCBtaW5pbWFsIHBhaW4gcmVwb3J0cywgbm8ga25vd24gZnJhY3R1cmVzLCBzd2VsbGluZywgb3Igb3RoZXIgYWR2ZXJzZSBldmVudHMuIExldmVsIG9mIGFzc2lzdGFuY2UgcmFuZ2VkIGZyb20gZGVwZW5kZW50IHRvIG1vZGVyYXRlIGluZGVwZW5kZW50LCBhdmVyYWdlIHNldCB1cCB0aW1lIHdhcyAxOC4xMyBtaW51dGVzLCBsb3NzIG9mIGJhbGFuY2UgYW5kIGZhbGxzIHdlcmUgaW5mcmVxdWVudC4gQ29uY2x1c2lvbnM6IEJpb25pYyBleG9za2VsZXRvbnMgc3VjaCBhcyBFa3NvVE0gYXJlIHNhZmUgZm9yIHRob3NlIHdpdGggY29tcGxldGUgdGhvcmFjaWMgU0NJIGluIGEgY29udHJvbGxlZCBlbnZpcm9ubWVudCwgaW4gdGhlIHByZXNlbmNlIG9mIGV4cGVydHMsIGFuZCBtYXkgZXZlbnR1YWxseSBlbmhhbmNlIG1vYmlsaXR5IGluIHRob3NlIHdpdGhvdXQgdm9saXRpb25hbCBsb3dlciBleHRyZW1pdHkgZnVuY3Rpb24uIFRoZXJlIGFwcGVhcnMgdG8gYmUgYSB0cmFpbmluZyBlZmZlY3QgaW4gdGhlIGRldmljZSBidXQgZnVydGhlciB0cmlhbHMgYXJlIG5lZWRlZC4gRnV0dXJlIHN0dWRpZXMgb2YgYmlvbmljIGV4b3NrZWxldG9ucyBhcyBnYWl0IHRyYWluaW5nIGRldmljZXMgYXJlIHdhcnJhbnRlZC4gRnV0dXJlIHN0dWRpZXMgb2YgYmlvbmljIGV4b3NrZWxldG9ucyBhcyBhIGNsaW5pY2FsIHRvb2wgdG8gYWxsZXZpYXRlIHNlY29uZGFyeSBjb21wbGljYXRpb25zIHNob3VsZCBiZSBjb25zaWRlcmVkLiIsInB1Ymxpc2hlciI6Ik9NSUNTIFB1Ymxpc2hpbmcgR3JvdXA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Sx7ImlkIjoiZjQ4YWNhZjYtOWVmZC0zZjY0LThiZmYtNjFlZjZkMzBkNjZmIiwiaXRlbURhdGEiOnsidHlwZSI6ImFydGljbGUtam91cm5hbCIsImlkIjoiZjQ4YWNhZjYtOWVmZC0zZjY0LThiZmYtNjFlZjZkMzBkNjZmIiwidGl0bGUiOiJNdWx0aWNlbnRyaWMgaW52ZXN0aWdhdGlvbiBvbiB0aGUgc2FmZXR5LCBmZWFzaWJpbGl0eSBhbmQgdXNhYmlsaXR5IG9mIHRoZSBBQkxFIGxvd2VyLWxpbWIgcm9ib3RpYyBleG9za2VsZXRvbiBmb3IgaW5kaXZpZHVhbHMgd2l0aCBzcGluYWwgY29yZCBpbmp1cnk6IGEgZnJhbWV3b3JrIHRvd2FyZHMgdGhlIHN0YW5kYXJkaXNhdGlvbiBvZiBjbGluaWNhbCBldmFsdWF0aW9ucyIsImF1dGhvciI6W3siZmFtaWx5IjoiV3JpZ2h0IiwiZ2l2ZW4iOiJNYXJrIEFuZHJldyIsInBhcnNlLW5hbWVzIjpmYWxzZSwiZHJvcHBpbmctcGFydGljbGUiOiIiLCJub24tZHJvcHBpbmctcGFydGljbGUiOiIifSx7ImZhbWlseSI6IkhlcnpvZyIsImdpdmVuIjoiRnJhbnppc2thIiwicGFyc2UtbmFtZXMiOmZhbHNlLCJkcm9wcGluZy1wYXJ0aWNsZSI6IiIsIm5vbi1kcm9wcGluZy1wYXJ0aWNsZSI6IiJ9LHsiZmFtaWx5IjoiTWFzLVZpbnlhbHMiLCJnaXZlbiI6IkFubmEiLCJwYXJzZS1uYW1lcyI6ZmFsc2UsImRyb3BwaW5nLXBhcnRpY2xlIjoiIiwibm9uLWRyb3BwaW5nLXBhcnRpY2xlIjoiIn0seyJmYW1pbHkiOiJDYXJuaWNlcm8tQ2FybW9uYSIsImdpdmVuIjoiQWxmb25zIiwicGFyc2UtbmFtZXMiOmZhbHNlLCJkcm9wcGluZy1wYXJ0aWNsZSI6IiIsIm5vbi1kcm9wcGluZy1wYXJ0aWNsZSI6IiJ9LHsiZmFtaWx5IjoiTG9iby1QcmF0IiwiZ2l2ZW4iOiJKb2FuIiwicGFyc2UtbmFtZXMiOmZhbHNlLCJkcm9wcGluZy1wYXJ0aWNsZSI6IiIsIm5vbi1kcm9wcGluZy1wYXJ0aWNsZSI6IiJ9LHsiZmFtaWx5IjoiSGVuc2VsIiwiZ2l2ZW4iOiJDb3JuZWxpYSIsInBhcnNlLW5hbWVzIjpmYWxzZSwiZHJvcHBpbmctcGFydGljbGUiOiIiLCJub24tZHJvcHBpbmctcGFydGljbGUiOiIifSx7ImZhbWlseSI6IkZyYW56IiwiZ2l2ZW4iOiJTdGVmZmVuIiwicGFyc2UtbmFtZXMiOmZhbHNlLCJkcm9wcGluZy1wYXJ0aWNsZSI6IiIsIm5vbi1kcm9wcGluZy1wYXJ0aWNsZSI6IiJ9LHsiZmFtaWx5IjoiV2VpZG5lciIsImdpdmVuIjoiTm9yYmVydCIsInBhcnNlLW5hbWVzIjpmYWxzZSwiZHJvcHBpbmctcGFydGljbGUiOiIiLCJub24tZHJvcHBpbmctcGFydGljbGUiOiIifSx7ImZhbWlseSI6IlZpZGFsIiwiZ2l2ZW4iOiJKb2FuIiwicGFyc2UtbmFtZXMiOmZhbHNlLCJkcm9wcGluZy1wYXJ0aWNsZSI6IiIsIm5vbi1kcm9wcGluZy1wYXJ0aWNsZSI6IiJ9LHsiZmFtaWx5IjoiT3Bpc3NvIiwiZ2l2ZW4iOiJFbG95IiwicGFyc2UtbmFtZXMiOmZhbHNlLCJkcm9wcGluZy1wYXJ0aWNsZSI6IiIsIm5vbi1kcm9wcGluZy1wYXJ0aWNsZSI6IiJ9LHsiZmFtaWx5IjoiUnVwcCIsImdpdmVuIjoiUsO8ZGlnZXIiLCJwYXJzZS1uYW1lcyI6ZmFsc2UsImRyb3BwaW5nLXBhcnRpY2xlIjoiIiwibm9uLWRyb3BwaW5nLXBhcnRpY2xlIjoiIn1dLCJjb250YWluZXItdGl0bGUiOiJKb3VybmFsIG9mIE5ldXJvRW5naW5lZXJpbmcgYW5kIFJlaGFiaWxpdGF0aW9uIiwiRE9JIjoiMTAuMTE4Ni9zMTI5ODQtMDIzLTAxMTY1LTAiLCJJU1NOIjoiMTc0MzAwMDMiLCJQTUlEIjoiMzcwNDYzMDciLCJpc3N1ZWQiOnsiZGF0ZS1wYXJ0cyI6W1syMDIzLDEyLDFdXX0sImFic3RyYWN0IjoiQmFja2dyb3VuZDogUm9ib3RpYyBsb3dlci1saW1iIGV4b3NrZWxldG9ucyBoYXZlIHRoZSBwb3RlbnRpYWwgdG8gcHJvdmlkZSBhZGRpdGlvbmFsIGNsaW5pY2FsIGJlbmVmaXRzIGZvciBwZXJzb25zIHdpdGggc3BpbmFsIGNvcmQgaW5qdXJ5IChTQ0kpLiBIb3dldmVyLCBoaWdoIHZhcmlhYmlsaXR5IGJldHdlZW4gcHJvdG9jb2xzIGRvZXMgbm90IGFsbG93IHRoZSBjb21wYXJpc29uIG9mIHN0dWR5IHJlc3VsdHMgb24gc2FmZXR5IGFuZCBmZWFzaWJpbGl0eSBiZXR3ZWVuIGRpZmZlcmVudCBleG9za2VsZXRvbnMuIFdlIHRoZXJlZm9yZSBpbmNvcnBvcmF0ZWQga2V5IGFzcGVjdHMgZnJvbSBwcmV2aW91cyBzdHVkaWVzIGludG8gb3VyIHN0dWR5IHByb3RvY29sIGFuZCBhY2NvcmRpbmdseSBjb25kdWN0ZWQgYSBtdWx0aWNlbnRyZSBzdHVkeSBpbnZlc3RpZ2F0aW5nIHRoZSBzYWZldHksIGZlYXNpYmlsaXR5IGFuZCB1c2FiaWxpdHkgb2YgdGhlIEFCTEUgRXhvc2tlbGV0b24gaW4gY2xpbmljYWwgc2V0dGluZ3MuIE1ldGhvZHM6IEluIHRoaXMgcHJvc3BlY3RpdmUgcHJldGVzdC1wb3N0dGVzdCBxdWFzaS1leHBlcmltZW50YWwgc3R1ZHkgYWNyb3NzIHR3byBTQ0kgY2VudHJlcyBpbiBHZXJtYW55IGFuZCBTcGFpbiwgaW4tIGFuZCBvdXRwYXRpZW50cyB3aXRoIFNDSSB3ZXJlIHJlY3J1aXRlZCBpbnRvIGEgMTItc2Vzc2lvbiB0cmFpbmluZyBhbmQgYXNzZXNzbWVudCBwcm90b2NvbCwgdXRpbGlzaW5nIHRoZSBBQkxFIEV4b3NrZWxldG9uLiBBIGZvbGxvdy11cCB2aXNpdCBhZnRlciA0wqB3ZWVrcyB3YXMgaW5jbHVkZWQgdG8gYXNzZXNzIGFmdGVyLXRyYWluaW5nIG91dGNvbWVzLiBTYWZldHkgb3V0Y29tZXMgKGRldmljZS1yZWxhdGVkIGFkdmVyc2UgZXZlbnRzIChBRXMpLCBudW1iZXIgb2YgZHJvcC1vdXRzKSwgZmVhc2liaWxpdHkgYW5kIHVzYWJpbGl0eSBtZWFzdXJlcyAobGV2ZWwgb2YgYXNzaXN0YW5jZSwgZG9ubmluZy9kb2ZmaW5nLXRpbWUpIHdlcmUgcmVjb3JkZWQgYXQgZXZlcnkgc2Vzc2lvbiB0b2dldGhlciB3aXRoIGNoYW5nZXMgaW4gZ2FpdCBwYXJhbWV0ZXJzIGFuZCBmdW5jdGlvbi4gUGF0aWVudC1yZXBvcnRlZCBvdXRjb21lIG1lYXN1cmVzIGluY2x1ZGluZyB0aGUgcmF0ZSBvZiBwZXJjZWl2ZWQgZXhlcnRpb24gKFJQRSkgYW5kIHRoZSBwc3ljaG9zb2NpYWwgaW1wYWN0IG9mIHRoZSBkZXZpY2Ugd2VyZSBwZXJmb3JtZWQuIFNhdGlzZmFjdGlvbiB3aXRoIHRoZSBkZXZpY2Ugd2FzIGV2YWx1YXRlZCBpbiBib3RoIHBhcnRpY2lwYW50cyBhbmQgdGhlcmFwaXN0cy4gUmVzdWx0czogQWxsIDI0IHBhcnRpY2lwYW50cyAoNDUgwrEgMTLCoHllYXJzKSwgd2l0aCBtYWlubHkgc3ViYWN1dGUgU0NJICg8IDHCoHllYXIgYWZ0ZXIgaW5qdXJ5KSBmcm9tIEM1IHRvIEwzLCAoQVNJQSBJbXBhaXJtZW50IFNjYWxlIEHCoHRvwqBEKSBjb21wbGV0ZWQgdGhlIGZvbGxvdy11cC4gSW4gMjQyIHRyYWluaW5nIHNlc3Npb25zLCA4IGRldmljZS1yZWxhdGVkIEFFcyAocGFpbiBhbmQgc2tpbiBsZXNpb25zKSB3ZXJlIHJlcG9ydGVkLiBUb3RhbCB0aW1lIGZvciBkb24gYW5kIGRvZmYgd2FzIDY6NTAgwrEgMjo1MMKgbWluLiBJbXByb3ZlbWVudHMgaW4gbGV2ZWwgb2YgYXNzaXN0YW5jZSBhbmQgZ2FpdCBwYXJhbWV0ZXJzICh0aW1lLCBzdGVwcywgZGlzdGFuY2UgYW5kIHNwZWVkLCBwIDwgMC4wNSkgd2VyZSBvYnNlcnZlZCBpbiBhbGwgcGFydGljaXBhbnRzLiBXYWxraW5nIGZ1bmN0aW9uIGFuZCBSUEUgaW1wcm92ZWQgaW4gcGFydGljaXBhbnRzIGFibGUgdG8gY29tcGxldGUgd2Fsa2luZyB0ZXN0cyB3aXRoIChuID0gOSkgYW5kIHdpdGhvdXQgKG4gPSA2KSB0aGUgZGV2aWNlIGF0IHN0dWR5IHN0YXJ0IChwIDwgMC4wNSkuIEEgcG9zaXRpdmUgcHN5Y2hvc29jaWFsIGltcGFjdCBvZiB0aGUgZXhvc2tlbGV0b24gd2FzIHJlcG9ydGVkIGFuZCB0aGUgc2F0aXNmYWN0aW9uIHdpdGggdGhlIGRldmljZSB3YXMgZ29vZCwgd2l0aCBiZXN0IHJhdGluZ3MgaW4gc2FmZXR5IChwYXJ0aWNpcGFudHMpLCB3ZWlnaHQgKHRoZXJhcGlzdHMpLCBkdXJhYmlsaXR5IGFuZCBkaW1lbnNpb25zIChib3RoKS4gQ29uY2x1c2lvbnM6IE91ciBzdHVkeSByZXN1bHRzIHByb3ZlIHRoZSBmZWFzaWJpbGl0eSBvZiBzYWZlIGdhaXQgdHJhaW5pbmcgd2l0aCB0aGUgQUJMRSBFeG9za2VsZXRvbiBpbiBob3NwaXRhbCBzZXR0aW5ncyBmb3IgcGVyc29ucyB3aXRoIFNDSSwgd2l0aCBpbXByb3ZlZCBjbGluaWNhbCBvdXRjb21lcyBhZnRlciB0cmFpbmluZy4gT3VyIHN0dWR5IHByb3RvY29sIGFsbG93ZWQgZm9yIGNvbnNpc3RlbnQgY29tcGFyaXNvbiBvZiB0aGUgcmVzdWx0cyB3aXRoIG90aGVyIGV4b3NrZWxldG9uIHRyaWFscyBhbmQgY2FuIHNlcnZlIGFzIGEgZnV0dXJlIGZyYW1ld29yayB0b3dhcmRzIHRoZSBzdGFuZGFyZGlzYXRpb24gb2YgZWFybHkgY2xpbmljYWwgZXZhbHVhdGlvbnMuIFRyaWFsIFJlZ2lzdHJhdGlvbmh0dHBzOi8vdHJpYWxzZWFyY2gud2hvLmludC8sIERSS1MwMDAyMzUwMywgcmV0cm9zcGVjdGl2ZWx5IHJlZ2lzdGVyZWQgb24gTm92ZW1iZXIgMTgsIDIwMjAuIiwicHVibGlzaGVyIjoiQmlvTWVkIENlbnRyYWwgTHRkIiwiaXNzdWUiOiIxIiwidm9sdW1lIjoiMjAiLCJjb250YWluZXItdGl0bGUtc2hvcnQiOiJKIE5ldXJvZW5nIFJlaGFiaWw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863403094"/>
                <w:placeholder>
                  <w:docPart w:val="DefaultPlaceholder_-1854013440"/>
                </w:placeholder>
              </w:sdtPr>
              <w:sdtEndPr/>
              <w:sdtContent>
                <w:r w:rsidR="00F1366D" w:rsidRPr="00F1366D">
                  <w:rPr>
                    <w:rFonts w:eastAsia="Times New Roman"/>
                    <w:color w:val="000000"/>
                    <w:sz w:val="20"/>
                  </w:rPr>
                  <w:t xml:space="preserve">(Chang et al., 2020; Hotz et al., 2024; </w:t>
                </w:r>
                <w:proofErr w:type="spellStart"/>
                <w:r w:rsidR="00F1366D" w:rsidRPr="00F1366D">
                  <w:rPr>
                    <w:rFonts w:eastAsia="Times New Roman"/>
                    <w:color w:val="000000"/>
                    <w:sz w:val="20"/>
                  </w:rPr>
                  <w:t>Kolakowsky</w:t>
                </w:r>
                <w:proofErr w:type="spellEnd"/>
                <w:r w:rsidR="00F1366D" w:rsidRPr="00F1366D">
                  <w:rPr>
                    <w:rFonts w:eastAsia="Times New Roman"/>
                    <w:color w:val="000000"/>
                    <w:sz w:val="20"/>
                  </w:rPr>
                  <w:t>-Hayner, 2013; Kressler et al., 2014; Lester &amp; Gorgey, 2018; Swank et al., 2020; Wright et al., 2023)</w:t>
                </w:r>
              </w:sdtContent>
            </w:sdt>
            <w:r w:rsidR="002D38E6" w:rsidRPr="000800CD">
              <w:rPr>
                <w:color w:val="000000"/>
                <w:sz w:val="20"/>
                <w:szCs w:val="20"/>
              </w:rPr>
              <w:t>.</w:t>
            </w:r>
            <w:r w:rsidR="00367114" w:rsidRPr="000800CD">
              <w:rPr>
                <w:color w:val="000000"/>
                <w:sz w:val="20"/>
                <w:szCs w:val="20"/>
              </w:rPr>
              <w:t xml:space="preserve"> </w:t>
            </w:r>
            <w:r w:rsidR="000218DA">
              <w:rPr>
                <w:color w:val="000000"/>
                <w:sz w:val="20"/>
                <w:szCs w:val="20"/>
              </w:rPr>
              <w:t>Three</w:t>
            </w:r>
            <w:r w:rsidR="00367114" w:rsidRPr="000800CD">
              <w:rPr>
                <w:color w:val="000000"/>
                <w:sz w:val="20"/>
                <w:szCs w:val="20"/>
              </w:rPr>
              <w:t xml:space="preserve"> studies (13</w:t>
            </w:r>
            <w:r w:rsidR="000218DA">
              <w:rPr>
                <w:color w:val="000000"/>
                <w:sz w:val="20"/>
                <w:szCs w:val="20"/>
              </w:rPr>
              <w:t xml:space="preserve">, </w:t>
            </w:r>
            <w:r w:rsidR="00367114" w:rsidRPr="000800CD">
              <w:rPr>
                <w:color w:val="000000"/>
                <w:sz w:val="20"/>
                <w:szCs w:val="20"/>
              </w:rPr>
              <w:t>99</w:t>
            </w:r>
            <w:r w:rsidR="000218DA">
              <w:rPr>
                <w:color w:val="000000"/>
                <w:sz w:val="20"/>
                <w:szCs w:val="20"/>
              </w:rPr>
              <w:t xml:space="preserve"> and 2</w:t>
            </w:r>
            <w:r w:rsidR="00367114" w:rsidRPr="000800CD">
              <w:rPr>
                <w:color w:val="000000"/>
                <w:sz w:val="20"/>
                <w:szCs w:val="20"/>
              </w:rPr>
              <w:t xml:space="preserve"> participants) had high </w:t>
            </w:r>
            <w:proofErr w:type="spellStart"/>
            <w:r w:rsidR="00367114" w:rsidRPr="000800CD">
              <w:rPr>
                <w:color w:val="000000"/>
                <w:sz w:val="20"/>
                <w:szCs w:val="20"/>
              </w:rPr>
              <w:t>RoB</w:t>
            </w:r>
            <w:proofErr w:type="spellEnd"/>
            <w:r w:rsidR="00367114" w:rsidRPr="000800CD">
              <w:rPr>
                <w:color w:val="000000"/>
                <w:sz w:val="20"/>
                <w:szCs w:val="20"/>
              </w:rPr>
              <w:t xml:space="preserve"> related to comparability of the target group</w:t>
            </w:r>
            <w:r w:rsidR="00CC30D1" w:rsidRPr="000800CD">
              <w:rPr>
                <w:color w:val="000000"/>
                <w:sz w:val="20"/>
                <w:szCs w:val="20"/>
              </w:rPr>
              <w:t xml:space="preserve"> </w:t>
            </w:r>
            <w:sdt>
              <w:sdtPr>
                <w:rPr>
                  <w:color w:val="000000"/>
                  <w:sz w:val="20"/>
                  <w:szCs w:val="20"/>
                </w:rPr>
                <w:tag w:val="MENDELEY_CITATION_v3_eyJjaXRhdGlvbklEIjoiTUVOREVMRVlfQ0lUQVRJT05fYjI3ZmFiZTgtNDcwYS00NmUwLTgwN2ItNzY2NjA3YWYzNWNhIiwicHJvcGVydGllcyI6eyJub3RlSW5kZXgiOjB9LCJpc0VkaXRlZCI6ZmFsc2UsIm1hbnVhbE92ZXJyaWRlIjp7ImlzTWFudWFsbHlPdmVycmlkZGVuIjpmYWxzZSwiY2l0ZXByb2NUZXh0IjoiKEdhZ25vbiBldCBhbC4sIDIwMTg7IEdpbGxlc3BpZSBldCBhbC4sIDIwMjM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485286040"/>
                <w:placeholder>
                  <w:docPart w:val="DefaultPlaceholder_-1854013440"/>
                </w:placeholder>
              </w:sdtPr>
              <w:sdtEndPr/>
              <w:sdtContent>
                <w:r w:rsidR="00F1366D" w:rsidRPr="00F1366D">
                  <w:rPr>
                    <w:color w:val="000000"/>
                    <w:sz w:val="20"/>
                    <w:szCs w:val="20"/>
                  </w:rPr>
                  <w:t>(Gagnon et al., 2018; Gillespie et al., 2023; Hotz et al., 2024)</w:t>
                </w:r>
              </w:sdtContent>
            </w:sdt>
            <w:r w:rsidR="00CC30D1" w:rsidRPr="000800CD">
              <w:rPr>
                <w:color w:val="000000"/>
                <w:sz w:val="20"/>
                <w:szCs w:val="20"/>
              </w:rPr>
              <w:t xml:space="preserve">. </w:t>
            </w:r>
            <w:r w:rsidR="00D6366A">
              <w:rPr>
                <w:color w:val="000000"/>
                <w:sz w:val="20"/>
                <w:szCs w:val="20"/>
              </w:rPr>
              <w:t>Five</w:t>
            </w:r>
            <w:r w:rsidR="00CC30D1" w:rsidRPr="000800CD">
              <w:rPr>
                <w:color w:val="000000"/>
                <w:sz w:val="20"/>
                <w:szCs w:val="20"/>
              </w:rPr>
              <w:t xml:space="preserve"> studies (13, 99, </w:t>
            </w:r>
            <w:r w:rsidR="00D6366A">
              <w:rPr>
                <w:color w:val="000000"/>
                <w:sz w:val="20"/>
                <w:szCs w:val="20"/>
              </w:rPr>
              <w:t xml:space="preserve">2, </w:t>
            </w:r>
            <w:r w:rsidR="00CC30D1" w:rsidRPr="000800CD">
              <w:rPr>
                <w:color w:val="000000"/>
                <w:sz w:val="20"/>
                <w:szCs w:val="20"/>
              </w:rPr>
              <w:t>1</w:t>
            </w:r>
            <w:r w:rsidR="00114F90" w:rsidRPr="000800CD">
              <w:rPr>
                <w:color w:val="000000"/>
                <w:sz w:val="20"/>
                <w:szCs w:val="20"/>
              </w:rPr>
              <w:t>, and 59</w:t>
            </w:r>
            <w:r w:rsidR="00CC30D1" w:rsidRPr="000800CD">
              <w:rPr>
                <w:color w:val="000000"/>
                <w:sz w:val="20"/>
                <w:szCs w:val="20"/>
              </w:rPr>
              <w:t xml:space="preserve"> participants) had high </w:t>
            </w:r>
            <w:proofErr w:type="spellStart"/>
            <w:r w:rsidR="00CC30D1" w:rsidRPr="000800CD">
              <w:rPr>
                <w:color w:val="000000"/>
                <w:sz w:val="20"/>
                <w:szCs w:val="20"/>
              </w:rPr>
              <w:t>RoB</w:t>
            </w:r>
            <w:proofErr w:type="spellEnd"/>
            <w:r w:rsidR="00CC30D1" w:rsidRPr="000800CD">
              <w:rPr>
                <w:color w:val="000000"/>
                <w:sz w:val="20"/>
                <w:szCs w:val="20"/>
              </w:rPr>
              <w:t xml:space="preserve"> for </w:t>
            </w:r>
            <w:r w:rsidR="00367114" w:rsidRPr="000800CD">
              <w:rPr>
                <w:color w:val="000000"/>
                <w:sz w:val="20"/>
                <w:szCs w:val="20"/>
              </w:rPr>
              <w:t xml:space="preserve">target group selection </w:t>
            </w:r>
            <w:sdt>
              <w:sdtPr>
                <w:rPr>
                  <w:color w:val="000000"/>
                  <w:sz w:val="20"/>
                  <w:szCs w:val="20"/>
                </w:rPr>
                <w:tag w:val="MENDELEY_CITATION_v3_eyJjaXRhdGlvbklEIjoiTUVOREVMRVlfQ0lUQVRJT05fNDU0OGM2NDAtYTlkMC00MGZiLWJkMDUtZGJkYzFiMTc0YzdhIiwicHJvcGVydGllcyI6eyJub3RlSW5kZXgiOjB9LCJpc0VkaXRlZCI6ZmFsc2UsIm1hbnVhbE92ZXJyaWRlIjp7ImlzTWFudWFsbHlPdmVycmlkZGVuIjpmYWxzZSwiY2l0ZXByb2NUZXh0IjoiKEdhZ25vbiBldCBhbC4sIDIwMTg7IEdpbGxlc3BpZSBldCBhbC4sIDIwMjM7IEhvdHogZXQgYWwuLCAyMDI0OyBMZXN0ZXIgJiMzODsgR29yZ2V5LCAyMDE4OyBTd2FuayBldCBhbC4sIDIwMjApIiwibWFudWFsT3ZlcnJpZGVUZXh0IjoiIn0sImNpdGF0aW9uSXRlbXMiOlt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jMyYmExMzRmLWZhYzktMzc4OC1iNDZmLWZmNDgzMDg5Y2FlZCIsIml0ZW1EYXRhIjp7InR5cGUiOiJhcnRpY2xlLWpvdXJuYWwiLCJpZCI6IjMyYmExMzRmLWZhYzktMzc4OC1iNDZmLWZmNDgzMDg5Y2FlZCIsInRpdGxlIjoiVXRpbGl6YXRpb24gb2Ygb3Zlcmdyb3VuZCBleG9za2VsZXRvbiBnYWl0IHRyYWluaW5nIGR1cmluZyBpbnBhdGllbnQgcmVoYWJpbGl0YXRpb246IGEgZGVzY3JpcHRpdmUgYW5hbHlzaXMiLCJhdXRob3IiOlt7ImZhbWlseSI6IkdpbGxlc3BpZSIsImdpdmVuIjoiSmFpbWUiLCJwYXJzZS1uYW1lcyI6ZmFsc2UsImRyb3BwaW5nLXBhcnRpY2xlIjoiIiwibm9uLWRyb3BwaW5nLXBhcnRpY2xlIjoiIn0seyJmYW1pbHkiOiJBcm5vbGQiLCJnaXZlbiI6IkRhbm5hZSIsInBhcnNlLW5hbWVzIjpmYWxzZSwiZHJvcHBpbmctcGFydGljbGUiOiIiLCJub24tZHJvcHBpbmctcGFydGljbGUiOiIifSx7ImZhbWlseSI6IlRyYW1tZWxsIiwiZ2l2ZW4iOiJNb2xseSIsInBhcnNlLW5hbWVzIjpmYWxzZSwiZHJvcHBpbmctcGFydGljbGUiOiIiLCJub24tZHJvcHBpbmctcGFydGljbGUiOiIifSx7ImZhbWlseSI6IkJlbm5ldHQiLCJnaXZlbiI6Ik1vbmljYSIsInBhcnNlLW5hbWVzIjpmYWxzZSwiZHJvcHBpbmctcGFydGljbGUiOiIiLCJub24tZHJvcHBpbmctcGFydGljbGUiOiIifSx7ImZhbWlseSI6Ik9jaG9hIiwiZ2l2ZW4iOiJDaHJpc3RhIiwicGFyc2UtbmFtZXMiOmZhbHNlLCJkcm9wcGluZy1wYXJ0aWNsZSI6IiIsIm5vbi1kcm9wcGluZy1wYXJ0aWNsZSI6IiJ9LHsiZmFtaWx5IjoiRHJpdmVyIiwiZ2l2ZW4iOiJTaW1vbi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1YmllbCIsImdpdmVuIjoiUm9zZW1hcnkiLCJwYXJzZS1uYW1lcyI6ZmFsc2UsImRyb3BwaW5nLXBhcnRpY2xlIjoiIiwibm9uLWRyb3BwaW5nLXBhcnRpY2xlIjoiIn0seyJmYW1pbHkiOiJTd2FuayIsImdpdmVuIjoiQ2hhZCIsInBhcnNlLW5hbWVzIjpmYWxzZSwiZHJvcHBpbmctcGFydGljbGUiOiIiLCJub24tZHJvcHBpbmctcGFydGljbGUiOiIifV0sImNvbnRhaW5lci10aXRsZSI6IkpvdXJuYWwgb2YgTmV1cm9FbmdpbmVlcmluZyBhbmQgUmVoYWJpbGl0YXRpb24iLCJjb250YWluZXItdGl0bGUtc2hvcnQiOiJKIE5ldXJvZW5nIFJlaGFiaWwiLCJET0kiOiIxMC4xMTg2L3MxMjk4NC0wMjMtMDEyMjAtdyIsIklTU04iOiIxNzQzMDAwMyIsIlBNSUQiOiIzNzU0MjMyMiIsImlzc3VlZCI6eyJkYXRlLXBhcnRzIjpbWzIwMjMsMTIsMV1dfSwiYWJzdHJhY3QiOiJCYWNrZ3JvdW5kOiBPdmVyZ3JvdW5kIGV4b3NrZWxldG9uIGdhaXQgdHJhaW5pbmcgKE9FR1QpIGFmdGVyIG5ldXJvbG9naWNhbCBpbmp1cnkgaXMgc2FmZSwgZmVhc2libGUsIGFuZCBtYXkgeWllbGQgcG9zaXRpdmUgb3V0Y29tZXMuIEhvd2V2ZXIsIG5vIHJlY29tbWVuZGF0aW9ucyBleGlzdCBmb3IgaW5pdGlhdGlvbiwgcHJvZ3Jlc3Npb24sIG9yIHRlcm1pbmF0aW9uIG9mIE9FR1QuIFRoaXMgcmV0cm9zcGVjdGl2ZSBzdHVkeSBoaWdobGlnaHRzIHRoZSBjbGluaWNhbCB1c2UgYW5kIGRlY2lzaW9uLW1ha2luZyBvZiBPRUdUIHdpdGhpbiB0aGUgcGh5c2ljYWwgdGhlcmFweSBwbGFuIG9mIGNhcmUgZm9yIHBhdGllbnRzIGFmdGVyIG5ldXJvbG9naWNhbCBpbmp1cnkgZHVyaW5nIGlucGF0aWVudCByZWhhYmlsaXRhdGlvbi4gTWV0aG9kczogVGhlIHJlY29yZHMgb2YgcGF0aWVudHMgYWRtaXR0ZWQgdG8gaW5wYXRpZW50IHJlaGFiaWxpdGF0aW9uIGFmdGVyIHN0cm9rZSwgc3BpbmFsIGNvcmQgaW5qdXJ5LCBvciB0cmF1bWF0aWMgYnJhaW4gaW5qdXJ5IHdobyBwYXJ0aWNpcGF0ZWQgaW4gYXQgbGVhc3Qgb25lIE9FR1Qgc2Vzc2lvbiB3ZXJlIHJldHJvc3BlY3RpdmVseSByZXZpZXdlZC4gU2Vzc2lvbiBkZXRhaWxzIHdlcmUgYW5hbHl6ZWQgdG8gaWxsdXN0cmF0ZSBwcm9ncmVzcyBhbmQgaW5jbHVkZWQ6IOKAnHVw4oCdIHRpbWUsIOKAnHdhbGvigJ0gdGltZSwgc3RlcCBjb3VudCwgZGV2aWNlIGFzc2lzdGFuY2UgcmVxdWlyZWQgZm9yIGxpbWIgc3dpbmcsIGFuZCB0aGVyYXBpc3QtZGV0ZXJtaW5lZCBzZXR0aW5ncy4gU3VydmV5cyB3ZXJlIGNvbXBsZXRlZCBieSB0aGVyYXBpc3RzIHJlc3BvbnNpYmxlIGZvciBPRUdUIHNlc3Npb25zIHRvIGlsbHVtaW5hdGUgY2xpbmljYWwgZGVjaXNpb24tbWFraW5nLiBSZXN1bHRzOiBPbiBhdmVyYWdlLCBwYXRpZW50cyBkZW1vbnN0cmF0ZWQgcHJvZ3Jlc3NpdmUgdG9sZXJhbmNlIGZvciBPRUdUIG92ZXIgc3VjY2Vzc2l2ZSBzZXNzaW9ucyBhcyBzaG93biBieSBpbmNyZWFzaW5nIHRpbWUgdXByaWdodCBhbmQgd2Fsa2luZywgc3RlcCBjb3VudCwgYW5kIGRlY3JlYXNlZCBhc3Npc3RhbmNlIHJlcXVpcmVkIGJ5IHRoZSBleG9za2VsZXRvbi4gVGhlcmFwaXN0cyBwbGFjZSBwcmVmZXJlbmNlIG9uIHVzaW5nIE9FR1Qgd2l0aCBwYXRpZW50cyB3aXRoIG1vcmUgZnVuY3Rpb25hbCBkZXBlbmRlbmN5IGFuZCBhc3Nlc3MgZmVlZGJhY2sgZnJvbSB0aGUgcGF0aWVudCBhbmQgZGV2aWNlIHRvIGRldGVybWluZSB3aGVuIHRvIGNoYW5nZSBzZXR0aW5ncy4gT0VHVCBpcyB0ZXJtaW5hdGVkIHdoZW4gb3RoZXIgZ2FpdCBtZXRob2RzIHlpZWxkIGhpZ2hlciBzdGVwIHJlcGV0aXRpb25zIG9yIGludGVuc2l0aWVzLCBvciB0byBwcmVwYXJlIGZvciBkaXNjaGFyZ2UuIENvbmNsdXNpb246IE91ciBkZXNjcmlwdGl2ZSByZXRyb3NwZWN0aXZlIGRhdGEgc3VnZ2VzdHMgdGhhdCBwYXRpZW50cyBhZnRlciBuZXVyb2xvZ2ljYWwgaW5qdXJ5IG1heSBiZW5lZml0IGZyb20gT0VHVCBkdXJpbmcgaW5wYXRpZW50IHJlaGFiaWxpdGF0aW9uLiBBcyBubyBndWlkZWxpbmVzIGV4aXN0LCB0aGVyYXBpc3Rz4oCZIGNsaW5pY2FsIGRlY2lzaW9ucyBhcmUgY3VycmVudGx5IGJhc2VkIG9uIGEgY29tYmluYXRpb24gb2Yga25vd2xlZGdlIG9mIG1vdG9yIHJlY292ZXJ5IGFuZCBleHBlcmllbmNlLiBGdXR1cmUgZWZmb3J0cyBzaG91bGQgYWltIHRvIGRldmVsb3AgZXZpZGVuY2UtYmFzZWQgcmVjb21tZW5kYXRpb25zIHRvIGZhY2lsaXRhdGUgZnVuY3Rpb25hbCByZWNvdmVyeSBhZnRlciBuZXVyb2xvZ2ljYWwgaW5qdXJ5IGJ5IGxldmVyYWdpbmcgT0VHVC4iLCJwdWJsaXNoZXIiOiJCaW9NZWQgQ2VudHJhbCBMdGQiLCJpc3N1ZSI6IjEiLCJ2b2x1bWUiOiIyMCJ9LCJpc1RlbXBvcmFyeSI6ZmFsc2V9LHsiaWQiOiJkODAxNjgzOC0yMjA2LTM3MTItYjg2NS1jYmU4YTBmZDM4YmYiLCJpdGVtRGF0YSI6eyJ0eXBlIjoiYXJ0aWNsZS1qb3VybmFsIiwiaWQiOiJkODAxNjgzOC0yMjA2LTM3MTItYjg2NS1jYmU4YTBmZDM4YmYiLCJ0aXRsZSI6IkZlYXNpYmlsaXR5IG9mIHJvYm90aWMgZXhvc2tlbGV0b24gYW1idWxhdGlvbiBpbiBhIEM0IHBlcnNvbiB3aXRoIGluY29tcGxldGUgc3BpbmFsIGNvcmQgaW5qdXJ5OiBhIGNhc2UgcmVwb3J0IiwiYXV0aG9yIjpbeyJmYW1pbHkiOiJMZXN0ZXIiLCJnaXZlbiI6IlJvYmVydCBNLiIsInBhcnNlLW5hbWVzIjpmYWxzZSwiZHJvcHBpbmctcGFydGljbGUiOiIiLCJub24tZHJvcHBpbmctcGFydGljbGUiOiIifSx7ImZhbWlseSI6IkdvcmdleSIsImdpdmVuIjoiQXNocmFmIFMuIiwicGFyc2UtbmFtZXMiOmZhbHNlLCJkcm9wcGluZy1wYXJ0aWNsZSI6IiIsIm5vbi1kcm9wcGluZy1wYXJ0aWNsZSI6IiJ9XSwiY29udGFpbmVyLXRpdGxlIjoiU3BpbmFsIENvcmQgU2VyaWVzIGFuZCBDYXNlcyIsImNvbnRhaW5lci10aXRsZS1zaG9ydCI6IlNwaW5hbCBDb3JkIFNlciBDYXNlcyIsIkRPSSI6IjEwLjEwMzgvczQxMzk0LTAxOC0wMDUzLXoiLCJJU1NOIjoiMjA1ODYxMjQiLCJpc3N1ZWQiOnsiZGF0ZS1wYXJ0cyI6W1syMDE4LDEyLDFdXX0sImFic3RyYWN0IjoiSW50cm9kdWN0aW9uOiBUbyBkZXRlcm1pbmUgd2hldGhlciBhbiBpbmRpdmlkdWFsIHdpdGggQzQgaW5jb21wbGV0ZSBzcGluYWwgY29yZCBpbmp1cnkgKFNDSSkgd2l0aCBsaW1pdGVkIGhhbmQgZnVuY3Rpb25zIGNhbiBlZmZlY3RpdmVseSBvcGVyYXRlIGEgcG93ZXJlZCBleG9za2VsZXRvbiAoRWtzbykgdG8gaW1wcm92ZSBwYXJhbWV0ZXJzIG9mIHBoeXNpY2FsIGFjdGl2aXR5IGFzIGRldGVybWluZWQgYnkgc3dpbmctdGltZSwgdXAtdGltZSwgd2Fsay10aW1lLCBhbmQgdG90YWwgbnVtYmVyIG9mIHN0ZXBzLiBDYXNlIHByZXNlbnRhdGlvbjogQSAyMS15ZWFyLW9sZCBtYWxlIHdpdGggaW5jb21wbGV0ZSBjaHJvbmljICg+MSB5ZWFyIHBvc3Rpbmp1cnkpIFNDSSBDNCwgcGFydGljaXBhdGVkIGluIGEgY2xpbmljYWwgZXhvc2tlbGV0b24gcHJvZ3JhbSB0byBkZXRlcm1pbmUgdGhlIGZlYXNpYmlsaXR5IG9mIHN0YW5kaW5nIHVwIGFuZCB3YWxraW5nIHdpdGggbGltaXRlZCBoYW5kIGZ1bmN0aW9ucy4gVGhlIHBhcnRpY2lwYW50IHdhcyBpbnZpdGVkIHRvIGF0dGVuZCAzIHNlc3Npb25zIGluY2x1ZGluZyBmaXR0aW5nLCBmYW1pbGlhcml6YXRpb24gYW5kIGdhaXQgdHJhaW5pbmcgc2VwYXJhdGVkIGJ5IG9uZSB3ZWVrIGludGVydmFscy4gV2Fsay10aW1lLCB1cC10aW1lIGFuZCB0b3RhbCBudW1iZXIgb2Ygc3RlcHMgd2VyZSBtZWFzdXJlZCBkdXJpbmcgZWFjaCB0cmFpbmluZyBzZXNzaW9uLiBBIGNvbXBsZXRlIGJvZHkgY29tcG9zaXRpb24gYXNzZXNzbWVudCB1c2luZyBkdWFsLWVuZXJneSBYLXJheSBhYnNvcnB0aW9tZXRyeSAoRFhBKSBvZiB0aGUgc3BpbmUsIGtuZWVzIGFuZCBoaXBzIHdhcyBjb25kdWN0ZWQgYmVmb3JlIHRyYWluaW5nLiBVc2luZyBhIHBsYXRmb3JtIHdhbGtlciBhbmQgY3VmZmluZyBib3RoIGhhbmRzLCB0aGUgcGFydGljaXBhbnQgbWFuYWdlZCB0byBzdGFuZCB1cCBhbmQgYW1idWxhdGUgc3VjY2Vzc2Z1bGx5IHVzaW5nIGV4b3NrZWxldG9uLiBPdmVyIHRoZSBjb3Vyc2Ugb2YgMiB3ZWVrcywgbWF4aW11bSB3YWxrLXRpbWUgaW5jcmVhc2VkIGZyb20gNyB0byAxNyBtaW4gYW5kIG51bWJlciBvZiBzdGVwcyBpbmNyZWFzZWQgZnJvbSA4MyB0byA1ODkgc3RlcHMuIFRoZSB0b3RhbCB1cC10aW1lIGluY3JlYXNlZCBmcm9tIDE5IHRvIDMxIG1pbi4gRGlzY3Vzc2lvbjogRXhvc2tlbGV0b24gdHJhaW5pbmcgbWF5IGJlIGEgc2FmZSBhbmQgZmVhc2libGUgYXBwcm9hY2ggZm9yIHBlcnNvbnMgd2l0aCBoaWdoZXIgbGV2ZWxzIG9mIFNDSSBhZnRlciBlZmZlY3RpdmVseSBwcm92aWRpbmcgYSBzdXBwb3J0aXZlIGFzc2lzdGl2ZSBkZXZpY2UgZm9yIHdlaWdodCBzaGlmdGluZy4gVGhlIGN1cnJlbnQgY2FzZSBzdHVkeSBkZW1vbnN0cmF0ZXMgdGhlIHVzZSBvZiBhIHBvd2VyZWQgZXhvc2tlbGV0b24gZm9yIGFuIGluZGl2aWR1YWwgd2l0aCBoaWdoIGxldmVsIHRldHJhcGxlZ2lhIChDNCBhbmQgYWJvdmUpIGFuZCBsaW1pdGVkIGhhbmQgZnVuY3Rpb25zLiIsInB1Ymxpc2hlciI6IlNwcmluZ2VyIE5hdHVyZSIsImlzc3VlIjoiMSIsInZvbHVtZSI6IjQifSwiaXNUZW1wb3JhcnkiOmZhbHNlfSx7ImlkIjoiZjAyNDk1YTAtZjQ4MS0zZGMxLWIwODctMzlkOTdkNTY1Y2RiIiwiaXRlbURhdGEiOnsidHlwZSI6ImFydGljbGUtam91cm5hbCIsImlkIjoiZjAyNDk1YTAtZjQ4MS0zZGMxLWIwODctMzlkOTdkNTY1Y2RiIiwidGl0bGUiOiJUaGUgdXRpbGl6YXRpb24gb2YgYW4gb3Zlcmdyb3VuZCByb2JvdGljIGV4b3NrZWxldG9uIGZvciBnYWl0IHRyYWluaW5nIGR1cmluZyBpbnBhdGllbnQgcmVoYWJpbGl0YXRpb24gLSBTaW5nbGUtY2VudGVyIHJldHJvc3BlY3RpdmUgZmluZGluZ3MiLCJhdXRob3IiOlt7ImZhbWlseSI6IlN3YW5rIiwiZ2l2ZW4iOiJDaGFkIiwicGFyc2UtbmFtZXMiOmZhbHNlLCJkcm9wcGluZy1wYXJ0aWNsZSI6IiIsIm5vbi1kcm9wcGluZy1wYXJ0aWNsZSI6IiJ9LHsiZmFtaWx5IjoiVHJhbW1lbGwiLCJnaXZlbiI6Ik1vbGx5IiwicGFyc2UtbmFtZXMiOmZhbHNlLCJkcm9wcGluZy1wYXJ0aWNsZSI6IiIsIm5vbi1kcm9wcGluZy1wYXJ0aWNsZSI6IiJ9LHsiZmFtaWx5IjoiQmVubmV0dCIsImdpdmVuIjoiTW9uaWNhIiwicGFyc2UtbmFtZXMiOmZhbHNlLCJkcm9wcGluZy1wYXJ0aWNsZSI6IiIsIm5vbi1kcm9wcGluZy1wYXJ0aWNsZSI6IiJ9LHsiZmFtaWx5IjoiT2Nob2EiLCJnaXZlbiI6IkNocmlzdGE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cml2ZXIiLCJnaXZlbiI6IlNpbW9uIiwicGFyc2UtbmFtZXMiOmZhbHNlLCJkcm9wcGluZy1wYXJ0aWNsZSI6IiIsIm5vbi1kcm9wcGluZy1wYXJ0aWNsZSI6IiJ9XSwiY29udGFpbmVyLXRpdGxlIjoiSW50ZXJuYXRpb25hbCBKb3VybmFsIG9mIFJlaGFiaWxpdGF0aW9uIFJlc2VhcmNoIiwiRE9JIjoiMTAuMTA5Ny9NUlIuMDAwMDAwMDAwMDAwMDQwOSIsIklTU04iOiIxNDczNTY2MCIsIlBNSUQiOiIzMjI4MjU3MyIsImlzc3VlZCI6eyJkYXRlLXBhcnRzIjpbWzIwMjAsOSwxXV19LCJwYWdlIjoiMjA2LTIxMyIsImFic3RyYWN0IjoiT3Zlcmdyb3VuZCByb2JvdGljIGV4b3NrZWxldG9uIGdhaXQgdHJhaW5pbmcgaXMgaW5jcmVhc2luZ2x5IHV0aWxpemVkIGR1cmluZyBpbnBhdGllbnQgcmVoYWJpbGl0YXRpb24geWV0IHdpdGhvdXQgY2xlYXIgZ3VpZGVsaW5lcy4gV2UgZGVzY3JpYmUgY2xpbmljYWwgY2hhcmFjdGVyaXN0aWNzIGFzc29jaWF0ZWQgd2l0aCByb2JvdGljIGV4b3NrZWxldG9uIGdhaXQgdHJhaW5pbmcgYW5kIGV4YW1pbmUgb3V0Y29tZXMgb2YgcGVvcGxlIHdpdGggc3BpbmFsIGNvcmQgaW5qdXJ5IGFuZCBzdHJva2Ugd2hvIGNvbXBsZXRlZCB1c3VhbCByZWhhYmlsaXRhdGlvbiBjYXJlIHdpdGggb3Igd2l0aG91dCByb2JvdGljIGV4b3NrZWxldG9uIGdhaXQgdHJhaW5pbmcuIFJldHJvc3BlY3RpdmUgcmV2aWV3IG9mIG1lZGljYWwgcmVjb3JkcyBvdmVyIGEgMzYgbW9udGhzIHBlcmlvZC4gSW5wYXRpZW50cyB3aXRoIHNwaW5hbCBjb3JkIGluanVyeSBvciBzdHJva2UgYW5kIOKJpTEgcm9ib3RpYyBleG9za2VsZXRvbiBnYWl0IHRyYWluaW5nIHNlc3Npb24gd2VyZSBpbmNsdWRlZC4gQWZ0ZXIgb2J0YWluaW5nIGEgY29tcGxldGUgbGlzdCBvZiByb2JvdGljIGV4b3NrZWxldG9uIGdhaXQgdHJhaW5pbmcgcGFydGljaXBhbnRzLCBtZWRpY2FsIHJlY29yZHMgd2VyZSByZXZpZXdlZCBmb3IgY29tcGFyYWJsZSBtYXRjaGVzIGFzIGRldGVybWluZWQgYnkgZ2FpdCBmdW5jdGlvbmFsIGluZGVwZW5kZW5jZSBtZWFzdXJlIHNjb3JlIDw0LCBhZ2UgMTgtMTAwIHllYXJzLCBtZWV0aW5nIGV4b3NrZWxldG9uIG1hbnVmYWN0dXJlciBlbGlnaWJpbGl0eSBjcml0ZXJpYSwgYW5kIHBhcnRpY2lwYXRpbmcgaW4gdXN1YWwgY2FyZSBvbmx5LiBGdW5jdGlvbmFsIGluZGVwZW5kZW5jZSBtZWFzdXJlIHdhcyBjb2xsZWN0ZWQgb24gYWxsIHBhdGllbnRzLiBGb3Igc3BpbmFsIGNvcmQgaW5qdXJ5LCB3ZSBjb2xsZWN0ZWQgdGhlIHdhbGtpbmcgaW5kZXggZm9yIHNwaW5hbCBjb3JkIGluanVyeSBJSS4gRm9yIHN0cm9rZSwgd2UgY29sbGVjdGVkIHRoZSBTdHJva2UgUmVoYWJpbGl0YXRpb24gQXNzZXNzbWVudCBvZiBNb3ZlbWVudCBNZWFzdXJlLiBGaWZ0eS1uaW5lIHBlb3BsZSB3aXRoIHNwaW5hbCBjb3JkIGluanVyeSAobiA9IDMxIHJvYm90aWMgZXhvc2tlbGV0b24gZ2FpdCB0cmFpbmluZzsgbiA9IDI4IHVzdWFsIGNhcmUpIGFuZCA5NiBwZW9wbGUgcG9zdC1zdHJva2UgKG4gPSA0NCByb2JvdGljIGV4b3NrZWxldG9uIGdhaXQgdHJhaW5pbmc7IG4gPSA1MiB1c3VhbCBjYXJlKSBjb21wcmlzZWQgdGhlIG1lZGljYWwgcmVjb3JkIHJldmlldy4gRmlmdHktZWlnaHQgcGVyY2VudCBvZiBwYXRpZW50cyB3aXRoIHNwaW5hbCBjb3JkIGluanVyeSBhbmQgNTYlIG9mIHBhdGllbnRzIHBvc3Qtc3Ryb2tlIGNvbXBsZXRlZCA1KyByb2JvdGljIGV4b3NrZWxldG9uIGdhaXQgdHJhaW5pbmcgc2Vzc2lvbnMgYW5kIHdlcmUgaW5jbHVkZWQgaW4gYW5hbHlzZXMuIFJvYm90aWMgZXhvc2tlbGV0b24gZ2FpdCB0cmFpbmluZyBkb3NhZ2UgdmFyaWVkIGJldHdlZW4gb3VyIHBhdGllbnRzIHdpdGggc3BpbmFsIGNvcmQgaW5qdXJ5IGFuZCBwYXRpZW50cyBwb3N0LXN0cm9rZS4gUm9ib3RpYyBleG9za2VsZXRvbiBnYWl0IHRyYWluaW5nIHV0aWxpemF0aW9uIGR1cmluZyBpbnBhdGllbnQgcmVoYWJpbGl0YXRpb24gcmVxdWlyZWQgY29uc2lkZXJhdGlvbiBvZiB1bmlxdWUgcGF0aWVudCBjaGFyYWN0ZXJpc3RpY3MgaW1wYWN0aW5nIGZ1bmN0aW9uYWwgb3V0Y29tZXMuIEFwcGxpY2F0aW9uIG9mIHJvYm90aWMgZXhvc2tlbGV0b24gZ2FpdCB0cmFpbmluZyBhY3Jvc3MgZGlhZ25vc2VzIG1heSByZXF1aXJlIGRpZmZlcmVudCBhcHByb2FjaGVzIGR1cmluZyBpbnBhdGllbnQgcmVoYWJpbGl0YXRpb24uIiwicHVibGlzaGVyIjoiTGlwcGluY290dCBXaWxsaWFtcyBhbmQgV2lsa2lucyIsImlzc3VlIjoiMyIsInZvbHVtZSI6IjQzIiwiY29udGFpbmVyLXRpdGxlLXNob3J0Ijoi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1855101683"/>
                <w:placeholder>
                  <w:docPart w:val="DefaultPlaceholder_-1854013440"/>
                </w:placeholder>
              </w:sdtPr>
              <w:sdtEndPr/>
              <w:sdtContent>
                <w:r w:rsidR="00F1366D" w:rsidRPr="00F1366D">
                  <w:rPr>
                    <w:rFonts w:eastAsia="Times New Roman"/>
                    <w:color w:val="000000"/>
                    <w:sz w:val="20"/>
                  </w:rPr>
                  <w:t>(Gagnon et al., 2018; Gillespie et al., 2023; Hotz et al., 2024; Lester &amp; Gorgey, 2018; Swank et al., 2020)</w:t>
                </w:r>
              </w:sdtContent>
            </w:sdt>
            <w:r w:rsidR="00367114" w:rsidRPr="000800CD">
              <w:rPr>
                <w:color w:val="000000"/>
                <w:sz w:val="20"/>
                <w:szCs w:val="20"/>
              </w:rPr>
              <w:t>.</w:t>
            </w:r>
            <w:r w:rsidR="00CC30D1" w:rsidRPr="000800CD">
              <w:rPr>
                <w:color w:val="000000"/>
                <w:sz w:val="20"/>
                <w:szCs w:val="20"/>
              </w:rPr>
              <w:t xml:space="preserve"> </w:t>
            </w:r>
            <w:r w:rsidR="00114F90" w:rsidRPr="000800CD">
              <w:rPr>
                <w:color w:val="000000"/>
                <w:sz w:val="20"/>
                <w:szCs w:val="20"/>
              </w:rPr>
              <w:t xml:space="preserve">Therefore, we judged the trials to have serious methodological limitations. </w:t>
            </w:r>
          </w:p>
          <w:p w14:paraId="66955B1F" w14:textId="37C03121" w:rsidR="002C1B6C" w:rsidRPr="000800CD" w:rsidRDefault="002C1B6C">
            <w:pPr>
              <w:rPr>
                <w:sz w:val="20"/>
                <w:szCs w:val="20"/>
              </w:rPr>
            </w:pPr>
          </w:p>
        </w:tc>
        <w:tc>
          <w:tcPr>
            <w:tcW w:w="1904" w:type="dxa"/>
            <w:tcBorders>
              <w:left w:val="single" w:sz="4" w:space="0" w:color="auto"/>
              <w:bottom w:val="nil"/>
              <w:right w:val="nil"/>
            </w:tcBorders>
          </w:tcPr>
          <w:p w14:paraId="0AD595D2" w14:textId="671E5C3A" w:rsidR="00824CF3" w:rsidRPr="000800CD" w:rsidRDefault="00436410">
            <w:pPr>
              <w:rPr>
                <w:sz w:val="20"/>
                <w:szCs w:val="20"/>
              </w:rPr>
            </w:pPr>
            <w:r w:rsidRPr="000800CD">
              <w:rPr>
                <w:sz w:val="20"/>
                <w:szCs w:val="20"/>
              </w:rPr>
              <w:t>Serious</w:t>
            </w:r>
          </w:p>
        </w:tc>
      </w:tr>
      <w:tr w:rsidR="00824CF3" w:rsidRPr="000800CD" w14:paraId="0A3C8671" w14:textId="77777777" w:rsidTr="007A7491">
        <w:tc>
          <w:tcPr>
            <w:tcW w:w="1980" w:type="dxa"/>
            <w:tcBorders>
              <w:top w:val="nil"/>
              <w:left w:val="nil"/>
              <w:bottom w:val="nil"/>
              <w:right w:val="single" w:sz="4" w:space="0" w:color="auto"/>
            </w:tcBorders>
          </w:tcPr>
          <w:p w14:paraId="4BCF9125" w14:textId="77777777" w:rsidR="00824CF3" w:rsidRPr="000800CD" w:rsidRDefault="00824CF3">
            <w:pPr>
              <w:rPr>
                <w:sz w:val="20"/>
                <w:szCs w:val="20"/>
              </w:rPr>
            </w:pPr>
          </w:p>
        </w:tc>
        <w:tc>
          <w:tcPr>
            <w:tcW w:w="1984" w:type="dxa"/>
            <w:tcBorders>
              <w:top w:val="nil"/>
              <w:left w:val="single" w:sz="4" w:space="0" w:color="auto"/>
              <w:bottom w:val="nil"/>
              <w:right w:val="single" w:sz="4" w:space="0" w:color="auto"/>
            </w:tcBorders>
          </w:tcPr>
          <w:p w14:paraId="6724EC06" w14:textId="3254F251" w:rsidR="00824CF3" w:rsidRPr="000800CD" w:rsidRDefault="00824CF3">
            <w:pPr>
              <w:rPr>
                <w:sz w:val="20"/>
                <w:szCs w:val="20"/>
              </w:rPr>
            </w:pPr>
            <w:r w:rsidRPr="000800CD">
              <w:rPr>
                <w:sz w:val="20"/>
                <w:szCs w:val="20"/>
              </w:rPr>
              <w:t>Indirectness</w:t>
            </w:r>
          </w:p>
        </w:tc>
        <w:tc>
          <w:tcPr>
            <w:tcW w:w="8080" w:type="dxa"/>
            <w:tcBorders>
              <w:top w:val="nil"/>
              <w:left w:val="single" w:sz="4" w:space="0" w:color="auto"/>
              <w:bottom w:val="nil"/>
              <w:right w:val="single" w:sz="4" w:space="0" w:color="auto"/>
            </w:tcBorders>
          </w:tcPr>
          <w:p w14:paraId="5F55527B" w14:textId="56FA65BD" w:rsidR="00824CF3" w:rsidRPr="000800CD" w:rsidRDefault="00D5022F">
            <w:pPr>
              <w:rPr>
                <w:sz w:val="20"/>
                <w:szCs w:val="20"/>
              </w:rPr>
            </w:pPr>
            <w:r w:rsidRPr="000800CD">
              <w:rPr>
                <w:sz w:val="20"/>
                <w:szCs w:val="20"/>
              </w:rPr>
              <w:t xml:space="preserve">The patients and interventions in all </w:t>
            </w:r>
            <w:r w:rsidR="001F78AC" w:rsidRPr="000800CD">
              <w:rPr>
                <w:sz w:val="20"/>
                <w:szCs w:val="20"/>
              </w:rPr>
              <w:t>11</w:t>
            </w:r>
            <w:r w:rsidRPr="000800CD">
              <w:rPr>
                <w:sz w:val="20"/>
                <w:szCs w:val="20"/>
              </w:rPr>
              <w:t xml:space="preserve"> studies provided direct evidence</w:t>
            </w:r>
            <w:r w:rsidR="00750F35" w:rsidRPr="000800CD">
              <w:rPr>
                <w:sz w:val="20"/>
                <w:szCs w:val="20"/>
              </w:rPr>
              <w:t xml:space="preserve"> of the observed improvement over time. </w:t>
            </w:r>
            <w:r w:rsidR="00F831EB" w:rsidRPr="000800CD">
              <w:rPr>
                <w:sz w:val="20"/>
                <w:szCs w:val="20"/>
              </w:rPr>
              <w:t>There was one randomised trial</w:t>
            </w:r>
            <w:r w:rsidR="00474225" w:rsidRPr="000800CD">
              <w:rPr>
                <w:sz w:val="20"/>
                <w:szCs w:val="20"/>
              </w:rPr>
              <w:t xml:space="preserve"> within which the control group received “standard care”</w:t>
            </w:r>
            <w:r w:rsidR="006E3B3C" w:rsidRPr="000800CD">
              <w:rPr>
                <w:sz w:val="20"/>
                <w:szCs w:val="20"/>
              </w:rPr>
              <w:t xml:space="preserve"> </w:t>
            </w:r>
            <w:sdt>
              <w:sdtPr>
                <w:rPr>
                  <w:color w:val="000000"/>
                  <w:sz w:val="20"/>
                  <w:szCs w:val="20"/>
                </w:rPr>
                <w:tag w:val="MENDELEY_CITATION_v3_eyJjaXRhdGlvbklEIjoiTUVOREVMRVlfQ0lUQVRJT05fY2VmZTg2OGMtNzMxYi00ZWY3LWE0ZWMtYjk1MDdjMDk1NDlj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773436696"/>
                <w:placeholder>
                  <w:docPart w:val="DefaultPlaceholder_-1854013440"/>
                </w:placeholder>
              </w:sdtPr>
              <w:sdtEndPr/>
              <w:sdtContent>
                <w:r w:rsidR="00F1366D" w:rsidRPr="00F1366D">
                  <w:rPr>
                    <w:color w:val="000000"/>
                    <w:sz w:val="20"/>
                    <w:szCs w:val="20"/>
                  </w:rPr>
                  <w:t>(Rodríguez-Fernández et al., 2025)</w:t>
                </w:r>
              </w:sdtContent>
            </w:sdt>
            <w:r w:rsidR="00474225" w:rsidRPr="000800CD">
              <w:rPr>
                <w:sz w:val="20"/>
                <w:szCs w:val="20"/>
              </w:rPr>
              <w:t xml:space="preserve">. </w:t>
            </w:r>
            <w:r w:rsidR="00FF2966" w:rsidRPr="000800CD">
              <w:rPr>
                <w:sz w:val="20"/>
                <w:szCs w:val="20"/>
              </w:rPr>
              <w:t>Six</w:t>
            </w:r>
            <w:r w:rsidR="00750F35" w:rsidRPr="000800CD">
              <w:rPr>
                <w:sz w:val="20"/>
                <w:szCs w:val="20"/>
              </w:rPr>
              <w:t xml:space="preserve"> studies were non-comparative, </w:t>
            </w:r>
            <w:r w:rsidR="00AB3D04" w:rsidRPr="000800CD">
              <w:rPr>
                <w:sz w:val="20"/>
                <w:szCs w:val="20"/>
              </w:rPr>
              <w:t>while the control group in the one comparative study did not undergo an alternative form of gait training meaning that a comparison of “Up time” was not possible</w:t>
            </w:r>
            <w:r w:rsidR="00DE4C95" w:rsidRPr="000800CD">
              <w:rPr>
                <w:sz w:val="20"/>
                <w:szCs w:val="20"/>
              </w:rPr>
              <w:t xml:space="preserve"> </w:t>
            </w:r>
            <w:sdt>
              <w:sdtPr>
                <w:rPr>
                  <w:color w:val="000000"/>
                  <w:sz w:val="20"/>
                  <w:szCs w:val="20"/>
                </w:rPr>
                <w:tag w:val="MENDELEY_CITATION_v3_eyJjaXRhdGlvbklEIjoiTUVOREVMRVlfQ0lUQVRJT05fZWIwNzM2MTktMmZiNy00YmFhLWIxOWYtMjczZTkxY2ZlOTY1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
                <w:id w:val="-1515916511"/>
                <w:placeholder>
                  <w:docPart w:val="DefaultPlaceholder_-1854013440"/>
                </w:placeholder>
              </w:sdtPr>
              <w:sdtEndPr/>
              <w:sdtContent>
                <w:r w:rsidR="00F1366D" w:rsidRPr="00F1366D">
                  <w:rPr>
                    <w:color w:val="000000"/>
                    <w:sz w:val="20"/>
                    <w:szCs w:val="20"/>
                  </w:rPr>
                  <w:t>(Faulkner et al., 2021)</w:t>
                </w:r>
              </w:sdtContent>
            </w:sdt>
            <w:r w:rsidR="00AB3D04" w:rsidRPr="000800CD">
              <w:rPr>
                <w:sz w:val="20"/>
                <w:szCs w:val="20"/>
              </w:rPr>
              <w:t>.</w:t>
            </w:r>
            <w:r w:rsidR="00E53140" w:rsidRPr="000800CD">
              <w:rPr>
                <w:sz w:val="20"/>
                <w:szCs w:val="20"/>
              </w:rPr>
              <w:t xml:space="preserve"> Overall</w:t>
            </w:r>
            <w:r w:rsidR="00AB3D04" w:rsidRPr="000800CD">
              <w:rPr>
                <w:sz w:val="20"/>
                <w:szCs w:val="20"/>
              </w:rPr>
              <w:t xml:space="preserve">, there was </w:t>
            </w:r>
            <w:r w:rsidR="00E53140" w:rsidRPr="000800CD">
              <w:rPr>
                <w:sz w:val="20"/>
                <w:szCs w:val="20"/>
              </w:rPr>
              <w:t>very limited</w:t>
            </w:r>
            <w:r w:rsidR="00AB3D04" w:rsidRPr="000800CD">
              <w:rPr>
                <w:sz w:val="20"/>
                <w:szCs w:val="20"/>
              </w:rPr>
              <w:t xml:space="preserve"> direct comparison between RAGT and other forms of gait training</w:t>
            </w:r>
            <w:r w:rsidR="000E5283" w:rsidRPr="000800CD">
              <w:rPr>
                <w:sz w:val="20"/>
                <w:szCs w:val="20"/>
              </w:rPr>
              <w:t>, which was considered a serious factor for indirectness</w:t>
            </w:r>
            <w:r w:rsidR="00AB3D04" w:rsidRPr="000800CD">
              <w:rPr>
                <w:sz w:val="20"/>
                <w:szCs w:val="20"/>
              </w:rPr>
              <w:t>.</w:t>
            </w:r>
          </w:p>
          <w:p w14:paraId="0E7F96FF" w14:textId="3E2629D2" w:rsidR="002C1B6C" w:rsidRPr="000800CD" w:rsidRDefault="002C1B6C">
            <w:pPr>
              <w:rPr>
                <w:sz w:val="20"/>
                <w:szCs w:val="20"/>
              </w:rPr>
            </w:pPr>
          </w:p>
        </w:tc>
        <w:tc>
          <w:tcPr>
            <w:tcW w:w="1904" w:type="dxa"/>
            <w:tcBorders>
              <w:top w:val="nil"/>
              <w:left w:val="single" w:sz="4" w:space="0" w:color="auto"/>
              <w:bottom w:val="nil"/>
              <w:right w:val="nil"/>
            </w:tcBorders>
          </w:tcPr>
          <w:p w14:paraId="4FD06EEE" w14:textId="0C8302C4" w:rsidR="00824CF3" w:rsidRPr="000800CD" w:rsidRDefault="000E5283">
            <w:pPr>
              <w:rPr>
                <w:sz w:val="20"/>
                <w:szCs w:val="20"/>
              </w:rPr>
            </w:pPr>
            <w:r w:rsidRPr="000800CD">
              <w:rPr>
                <w:sz w:val="20"/>
                <w:szCs w:val="20"/>
              </w:rPr>
              <w:t>Serious</w:t>
            </w:r>
          </w:p>
        </w:tc>
      </w:tr>
      <w:tr w:rsidR="00824CF3" w:rsidRPr="000800CD" w14:paraId="2AD16C57" w14:textId="77777777" w:rsidTr="007A7491">
        <w:tc>
          <w:tcPr>
            <w:tcW w:w="1980" w:type="dxa"/>
            <w:tcBorders>
              <w:top w:val="nil"/>
              <w:left w:val="nil"/>
              <w:bottom w:val="nil"/>
              <w:right w:val="single" w:sz="4" w:space="0" w:color="auto"/>
            </w:tcBorders>
          </w:tcPr>
          <w:p w14:paraId="1CC4BD1C" w14:textId="77777777" w:rsidR="00824CF3" w:rsidRPr="000800CD" w:rsidRDefault="00824CF3">
            <w:pPr>
              <w:rPr>
                <w:sz w:val="20"/>
                <w:szCs w:val="20"/>
              </w:rPr>
            </w:pPr>
          </w:p>
        </w:tc>
        <w:tc>
          <w:tcPr>
            <w:tcW w:w="1984" w:type="dxa"/>
            <w:tcBorders>
              <w:top w:val="nil"/>
              <w:left w:val="single" w:sz="4" w:space="0" w:color="auto"/>
              <w:bottom w:val="nil"/>
              <w:right w:val="single" w:sz="4" w:space="0" w:color="auto"/>
            </w:tcBorders>
          </w:tcPr>
          <w:p w14:paraId="4EFE58B1" w14:textId="4891C2F3" w:rsidR="00824CF3" w:rsidRPr="000800CD" w:rsidRDefault="00824CF3">
            <w:pPr>
              <w:rPr>
                <w:sz w:val="20"/>
                <w:szCs w:val="20"/>
              </w:rPr>
            </w:pPr>
            <w:r w:rsidRPr="000800CD">
              <w:rPr>
                <w:sz w:val="20"/>
                <w:szCs w:val="20"/>
              </w:rPr>
              <w:t>Imprecision</w:t>
            </w:r>
          </w:p>
        </w:tc>
        <w:tc>
          <w:tcPr>
            <w:tcW w:w="8080" w:type="dxa"/>
            <w:tcBorders>
              <w:top w:val="nil"/>
              <w:left w:val="single" w:sz="4" w:space="0" w:color="auto"/>
              <w:bottom w:val="nil"/>
              <w:right w:val="single" w:sz="4" w:space="0" w:color="auto"/>
            </w:tcBorders>
          </w:tcPr>
          <w:p w14:paraId="793E3A85" w14:textId="7F0065EC" w:rsidR="002C1B6C" w:rsidRPr="000800CD" w:rsidRDefault="00AB3D04" w:rsidP="00C3442A">
            <w:pPr>
              <w:rPr>
                <w:color w:val="000000"/>
                <w:sz w:val="20"/>
                <w:szCs w:val="20"/>
              </w:rPr>
            </w:pPr>
            <w:r w:rsidRPr="000800CD">
              <w:rPr>
                <w:sz w:val="20"/>
                <w:szCs w:val="20"/>
              </w:rPr>
              <w:t>The total number of patients in the relevant trials was 2</w:t>
            </w:r>
            <w:r w:rsidR="006E3B3C" w:rsidRPr="000800CD">
              <w:rPr>
                <w:sz w:val="20"/>
                <w:szCs w:val="20"/>
              </w:rPr>
              <w:t>31</w:t>
            </w:r>
            <w:r w:rsidRPr="000800CD">
              <w:rPr>
                <w:sz w:val="20"/>
                <w:szCs w:val="20"/>
              </w:rPr>
              <w:t xml:space="preserve">. </w:t>
            </w:r>
            <w:r w:rsidR="002E3D29" w:rsidRPr="000800CD">
              <w:rPr>
                <w:sz w:val="20"/>
                <w:szCs w:val="20"/>
              </w:rPr>
              <w:t>Two</w:t>
            </w:r>
            <w:r w:rsidR="00332313" w:rsidRPr="000800CD">
              <w:rPr>
                <w:sz w:val="20"/>
                <w:szCs w:val="20"/>
              </w:rPr>
              <w:t xml:space="preserve"> stud</w:t>
            </w:r>
            <w:r w:rsidR="004D4A10" w:rsidRPr="000800CD">
              <w:rPr>
                <w:sz w:val="20"/>
                <w:szCs w:val="20"/>
              </w:rPr>
              <w:t>ies</w:t>
            </w:r>
            <w:r w:rsidR="00332313" w:rsidRPr="000800CD">
              <w:rPr>
                <w:sz w:val="20"/>
                <w:szCs w:val="20"/>
              </w:rPr>
              <w:t xml:space="preserve"> (</w:t>
            </w:r>
            <w:r w:rsidR="004D4A10" w:rsidRPr="000800CD">
              <w:rPr>
                <w:sz w:val="20"/>
                <w:szCs w:val="20"/>
              </w:rPr>
              <w:t>2</w:t>
            </w:r>
            <w:r w:rsidR="00332313" w:rsidRPr="000800CD">
              <w:rPr>
                <w:sz w:val="20"/>
                <w:szCs w:val="20"/>
              </w:rPr>
              <w:t xml:space="preserve">2 participants) presented results of statistical analyses </w:t>
            </w:r>
            <w:sdt>
              <w:sdtPr>
                <w:rPr>
                  <w:color w:val="000000"/>
                  <w:sz w:val="20"/>
                  <w:szCs w:val="20"/>
                </w:rPr>
                <w:tag w:val="MENDELEY_CITATION_v3_eyJjaXRhdGlvbklEIjoiTUVOREVMRVlfQ0lUQVRJT05fMWVlMmE2MmYtZjNkMS00NWI5LWJmNWQtM2U0YjE5OGVhZDU2IiwicHJvcGVydGllcyI6eyJub3RlSW5kZXgiOjB9LCJpc0VkaXRlZCI6ZmFsc2UsIm1hbnVhbE92ZXJyaWRlIjp7ImlzTWFudWFsbHlPdmVycmlkZGVuIjpmYWxzZSwiY2l0ZXByb2NUZXh0IjoiKEZhdWxrbmVyIGV0IGFsLiwgMjAyMTsgUm9kcsOtZ3Vlei1GZXJuw6FuZGV6IGV0IGFsLiwgMjAyN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
                <w:id w:val="157506337"/>
                <w:placeholder>
                  <w:docPart w:val="DefaultPlaceholder_-1854013440"/>
                </w:placeholder>
              </w:sdtPr>
              <w:sdtEndPr/>
              <w:sdtContent>
                <w:r w:rsidR="00F1366D" w:rsidRPr="00F1366D">
                  <w:rPr>
                    <w:color w:val="000000"/>
                    <w:sz w:val="20"/>
                    <w:szCs w:val="20"/>
                  </w:rPr>
                  <w:t>(Faulkner et al., 2021; Rodríguez-Fernández et al., 2025)</w:t>
                </w:r>
              </w:sdtContent>
            </w:sdt>
            <w:r w:rsidR="00332313" w:rsidRPr="000800CD">
              <w:rPr>
                <w:color w:val="000000"/>
                <w:sz w:val="20"/>
                <w:szCs w:val="20"/>
              </w:rPr>
              <w:t xml:space="preserve">, though </w:t>
            </w:r>
            <w:r w:rsidR="002E3D29" w:rsidRPr="000800CD">
              <w:rPr>
                <w:color w:val="000000"/>
                <w:sz w:val="20"/>
                <w:szCs w:val="20"/>
              </w:rPr>
              <w:t xml:space="preserve">one was </w:t>
            </w:r>
            <w:r w:rsidR="00332313" w:rsidRPr="000800CD">
              <w:rPr>
                <w:color w:val="000000"/>
                <w:sz w:val="20"/>
                <w:szCs w:val="20"/>
              </w:rPr>
              <w:t>a pilot study and confidence intervals were not reported. The remaining studies only presented descriptive statistics. Therefore, we judged the trials to have serious imprecision.</w:t>
            </w:r>
          </w:p>
          <w:p w14:paraId="0E9D6E9F" w14:textId="2614A032" w:rsidR="00B2627F" w:rsidRPr="000800CD" w:rsidRDefault="00B2627F" w:rsidP="00C3442A">
            <w:pPr>
              <w:rPr>
                <w:sz w:val="20"/>
                <w:szCs w:val="20"/>
              </w:rPr>
            </w:pPr>
          </w:p>
        </w:tc>
        <w:tc>
          <w:tcPr>
            <w:tcW w:w="1904" w:type="dxa"/>
            <w:tcBorders>
              <w:top w:val="nil"/>
              <w:left w:val="single" w:sz="4" w:space="0" w:color="auto"/>
              <w:bottom w:val="nil"/>
              <w:right w:val="nil"/>
            </w:tcBorders>
          </w:tcPr>
          <w:p w14:paraId="48A987F4" w14:textId="556463DF" w:rsidR="00824CF3" w:rsidRPr="000800CD" w:rsidRDefault="00332313">
            <w:pPr>
              <w:rPr>
                <w:sz w:val="20"/>
                <w:szCs w:val="20"/>
              </w:rPr>
            </w:pPr>
            <w:r w:rsidRPr="000800CD">
              <w:rPr>
                <w:sz w:val="20"/>
                <w:szCs w:val="20"/>
              </w:rPr>
              <w:t>Serious</w:t>
            </w:r>
          </w:p>
        </w:tc>
      </w:tr>
      <w:tr w:rsidR="00824CF3" w:rsidRPr="000800CD" w14:paraId="27D3121A" w14:textId="77777777" w:rsidTr="007A7491">
        <w:tc>
          <w:tcPr>
            <w:tcW w:w="1980" w:type="dxa"/>
            <w:tcBorders>
              <w:top w:val="nil"/>
              <w:left w:val="nil"/>
              <w:bottom w:val="nil"/>
              <w:right w:val="single" w:sz="4" w:space="0" w:color="auto"/>
            </w:tcBorders>
          </w:tcPr>
          <w:p w14:paraId="4D2B3240" w14:textId="77777777" w:rsidR="00824CF3" w:rsidRPr="000800CD" w:rsidRDefault="00824CF3">
            <w:pPr>
              <w:rPr>
                <w:sz w:val="20"/>
                <w:szCs w:val="20"/>
              </w:rPr>
            </w:pPr>
          </w:p>
        </w:tc>
        <w:tc>
          <w:tcPr>
            <w:tcW w:w="1984" w:type="dxa"/>
            <w:tcBorders>
              <w:top w:val="nil"/>
              <w:left w:val="single" w:sz="4" w:space="0" w:color="auto"/>
              <w:bottom w:val="nil"/>
              <w:right w:val="single" w:sz="4" w:space="0" w:color="auto"/>
            </w:tcBorders>
          </w:tcPr>
          <w:p w14:paraId="3F361122" w14:textId="7C533F8D" w:rsidR="00824CF3" w:rsidRPr="000800CD" w:rsidRDefault="00824CF3">
            <w:pPr>
              <w:rPr>
                <w:sz w:val="20"/>
                <w:szCs w:val="20"/>
              </w:rPr>
            </w:pPr>
            <w:r w:rsidRPr="000800CD">
              <w:rPr>
                <w:sz w:val="20"/>
                <w:szCs w:val="20"/>
              </w:rPr>
              <w:t>Inconsistency</w:t>
            </w:r>
          </w:p>
        </w:tc>
        <w:tc>
          <w:tcPr>
            <w:tcW w:w="8080" w:type="dxa"/>
            <w:tcBorders>
              <w:top w:val="nil"/>
              <w:left w:val="single" w:sz="4" w:space="0" w:color="auto"/>
              <w:bottom w:val="nil"/>
              <w:right w:val="single" w:sz="4" w:space="0" w:color="auto"/>
            </w:tcBorders>
          </w:tcPr>
          <w:p w14:paraId="1E3E2980" w14:textId="549628A3" w:rsidR="002C1B6C" w:rsidRDefault="00EC2A59">
            <w:pPr>
              <w:rPr>
                <w:sz w:val="20"/>
                <w:szCs w:val="20"/>
              </w:rPr>
            </w:pPr>
            <w:r w:rsidRPr="000800CD">
              <w:rPr>
                <w:sz w:val="20"/>
                <w:szCs w:val="20"/>
              </w:rPr>
              <w:t xml:space="preserve">All </w:t>
            </w:r>
            <w:r w:rsidR="00B70929" w:rsidRPr="000800CD">
              <w:rPr>
                <w:sz w:val="20"/>
                <w:szCs w:val="20"/>
              </w:rPr>
              <w:t>11</w:t>
            </w:r>
            <w:r w:rsidRPr="000800CD">
              <w:rPr>
                <w:sz w:val="20"/>
                <w:szCs w:val="20"/>
              </w:rPr>
              <w:t xml:space="preserve"> studies reported an increase in “Up time” from the beginning to the end of RAGT</w:t>
            </w:r>
            <w:r w:rsidR="00616BC3">
              <w:rPr>
                <w:sz w:val="20"/>
                <w:szCs w:val="20"/>
              </w:rPr>
              <w:t>.</w:t>
            </w:r>
          </w:p>
          <w:p w14:paraId="183C22CA" w14:textId="1F81183C" w:rsidR="00616BC3" w:rsidRPr="000800CD" w:rsidRDefault="00616BC3">
            <w:pPr>
              <w:rPr>
                <w:sz w:val="20"/>
                <w:szCs w:val="20"/>
              </w:rPr>
            </w:pPr>
          </w:p>
        </w:tc>
        <w:tc>
          <w:tcPr>
            <w:tcW w:w="1904" w:type="dxa"/>
            <w:tcBorders>
              <w:top w:val="nil"/>
              <w:left w:val="single" w:sz="4" w:space="0" w:color="auto"/>
              <w:bottom w:val="nil"/>
              <w:right w:val="nil"/>
            </w:tcBorders>
          </w:tcPr>
          <w:p w14:paraId="560F6644" w14:textId="3050D60F" w:rsidR="00824CF3" w:rsidRPr="000800CD" w:rsidRDefault="00EC2A59">
            <w:pPr>
              <w:rPr>
                <w:sz w:val="20"/>
                <w:szCs w:val="20"/>
              </w:rPr>
            </w:pPr>
            <w:r w:rsidRPr="000800CD">
              <w:rPr>
                <w:sz w:val="20"/>
                <w:szCs w:val="20"/>
              </w:rPr>
              <w:t>Not serious</w:t>
            </w:r>
          </w:p>
        </w:tc>
      </w:tr>
      <w:tr w:rsidR="00824CF3" w:rsidRPr="000800CD" w14:paraId="3762EB98" w14:textId="77777777" w:rsidTr="00C9566E">
        <w:tc>
          <w:tcPr>
            <w:tcW w:w="1980" w:type="dxa"/>
            <w:tcBorders>
              <w:top w:val="nil"/>
              <w:left w:val="nil"/>
              <w:bottom w:val="single" w:sz="4" w:space="0" w:color="auto"/>
              <w:right w:val="single" w:sz="4" w:space="0" w:color="auto"/>
            </w:tcBorders>
          </w:tcPr>
          <w:p w14:paraId="0F7B56E9" w14:textId="77777777" w:rsidR="00824CF3" w:rsidRPr="000800CD" w:rsidRDefault="00824CF3">
            <w:pPr>
              <w:rPr>
                <w:sz w:val="20"/>
                <w:szCs w:val="20"/>
              </w:rPr>
            </w:pPr>
          </w:p>
        </w:tc>
        <w:tc>
          <w:tcPr>
            <w:tcW w:w="1984" w:type="dxa"/>
            <w:tcBorders>
              <w:top w:val="nil"/>
              <w:left w:val="single" w:sz="4" w:space="0" w:color="auto"/>
              <w:bottom w:val="single" w:sz="4" w:space="0" w:color="auto"/>
              <w:right w:val="single" w:sz="4" w:space="0" w:color="auto"/>
            </w:tcBorders>
          </w:tcPr>
          <w:p w14:paraId="676A294A" w14:textId="6AA722AF" w:rsidR="00824CF3" w:rsidRPr="000800CD" w:rsidRDefault="00824CF3">
            <w:pPr>
              <w:rPr>
                <w:sz w:val="20"/>
                <w:szCs w:val="20"/>
              </w:rPr>
            </w:pPr>
            <w:r w:rsidRPr="000800CD">
              <w:rPr>
                <w:sz w:val="20"/>
                <w:szCs w:val="20"/>
              </w:rPr>
              <w:t>Publication bias</w:t>
            </w:r>
          </w:p>
        </w:tc>
        <w:tc>
          <w:tcPr>
            <w:tcW w:w="8080" w:type="dxa"/>
            <w:tcBorders>
              <w:top w:val="nil"/>
              <w:left w:val="single" w:sz="4" w:space="0" w:color="auto"/>
              <w:bottom w:val="single" w:sz="4" w:space="0" w:color="auto"/>
              <w:right w:val="single" w:sz="4" w:space="0" w:color="auto"/>
            </w:tcBorders>
          </w:tcPr>
          <w:p w14:paraId="6EBEDE69" w14:textId="1E27FAD5" w:rsidR="00824CF3" w:rsidRPr="000800CD" w:rsidRDefault="000E5283">
            <w:pPr>
              <w:rPr>
                <w:sz w:val="20"/>
                <w:szCs w:val="20"/>
              </w:rPr>
            </w:pPr>
            <w:r w:rsidRPr="000800CD">
              <w:rPr>
                <w:sz w:val="20"/>
                <w:szCs w:val="20"/>
              </w:rPr>
              <w:t xml:space="preserve">Although the relevant studies comprised solely positive findings from small-scale trials, we did not suspect publication bias due to the lack of industry-involvement and conflicts of interest reported within them, and the comprehensive nature of the systematic review search.  </w:t>
            </w:r>
          </w:p>
        </w:tc>
        <w:tc>
          <w:tcPr>
            <w:tcW w:w="1904" w:type="dxa"/>
            <w:tcBorders>
              <w:top w:val="nil"/>
              <w:left w:val="single" w:sz="4" w:space="0" w:color="auto"/>
              <w:bottom w:val="single" w:sz="4" w:space="0" w:color="auto"/>
              <w:right w:val="nil"/>
            </w:tcBorders>
          </w:tcPr>
          <w:p w14:paraId="2B675CE1" w14:textId="330B4923" w:rsidR="00824CF3" w:rsidRPr="000800CD" w:rsidRDefault="000E5283">
            <w:pPr>
              <w:rPr>
                <w:sz w:val="20"/>
                <w:szCs w:val="20"/>
              </w:rPr>
            </w:pPr>
            <w:r w:rsidRPr="000800CD">
              <w:rPr>
                <w:sz w:val="20"/>
                <w:szCs w:val="20"/>
              </w:rPr>
              <w:t>Not suspected</w:t>
            </w:r>
          </w:p>
        </w:tc>
      </w:tr>
      <w:tr w:rsidR="00AA6D99" w:rsidRPr="000800CD" w14:paraId="58F5C4EA" w14:textId="77777777" w:rsidTr="000800CD">
        <w:tc>
          <w:tcPr>
            <w:tcW w:w="13948" w:type="dxa"/>
            <w:gridSpan w:val="4"/>
            <w:tcBorders>
              <w:top w:val="single" w:sz="4" w:space="0" w:color="auto"/>
              <w:left w:val="nil"/>
              <w:bottom w:val="nil"/>
              <w:right w:val="nil"/>
            </w:tcBorders>
          </w:tcPr>
          <w:p w14:paraId="44324E61" w14:textId="5B1394C5" w:rsidR="00AA6D99" w:rsidRPr="000800CD" w:rsidRDefault="00AA6D99">
            <w:pPr>
              <w:rPr>
                <w:sz w:val="20"/>
                <w:szCs w:val="20"/>
              </w:rPr>
            </w:pPr>
            <w:r w:rsidRPr="000800CD">
              <w:rPr>
                <w:sz w:val="20"/>
                <w:szCs w:val="20"/>
              </w:rPr>
              <w:t xml:space="preserve">RAGT = Robot-Assisted Gait Training; </w:t>
            </w:r>
            <w:proofErr w:type="spellStart"/>
            <w:r w:rsidRPr="000800CD">
              <w:rPr>
                <w:sz w:val="20"/>
                <w:szCs w:val="20"/>
              </w:rPr>
              <w:t>RoB</w:t>
            </w:r>
            <w:proofErr w:type="spellEnd"/>
            <w:r w:rsidRPr="000800CD">
              <w:rPr>
                <w:sz w:val="20"/>
                <w:szCs w:val="20"/>
              </w:rPr>
              <w:t xml:space="preserve"> = Risk of Bias</w:t>
            </w:r>
          </w:p>
        </w:tc>
      </w:tr>
    </w:tbl>
    <w:p w14:paraId="53DB67A0" w14:textId="2CB983E1" w:rsidR="00AA6D99" w:rsidRPr="002F2032" w:rsidRDefault="00283CC1" w:rsidP="00AA6D99">
      <w:pPr>
        <w:pStyle w:val="Caption"/>
        <w:keepNext/>
        <w:rPr>
          <w:sz w:val="20"/>
          <w:szCs w:val="20"/>
        </w:rPr>
      </w:pPr>
      <w:r>
        <w:rPr>
          <w:sz w:val="20"/>
          <w:szCs w:val="20"/>
        </w:rPr>
        <w:lastRenderedPageBreak/>
        <w:t xml:space="preserve">Supp </w:t>
      </w:r>
      <w:r w:rsidR="005232FC">
        <w:rPr>
          <w:sz w:val="20"/>
          <w:szCs w:val="20"/>
        </w:rPr>
        <w:t>5</w:t>
      </w:r>
      <w:r w:rsidR="00205338" w:rsidRPr="002F2032">
        <w:rPr>
          <w:sz w:val="20"/>
          <w:szCs w:val="20"/>
        </w:rPr>
        <w:t xml:space="preserve"> continued</w:t>
      </w:r>
    </w:p>
    <w:tbl>
      <w:tblPr>
        <w:tblStyle w:val="TableGrid"/>
        <w:tblW w:w="0" w:type="auto"/>
        <w:tblInd w:w="-113" w:type="dxa"/>
        <w:tblLook w:val="04A0" w:firstRow="1" w:lastRow="0" w:firstColumn="1" w:lastColumn="0" w:noHBand="0" w:noVBand="1"/>
      </w:tblPr>
      <w:tblGrid>
        <w:gridCol w:w="2093"/>
        <w:gridCol w:w="1984"/>
        <w:gridCol w:w="8080"/>
        <w:gridCol w:w="1904"/>
      </w:tblGrid>
      <w:tr w:rsidR="00205338" w14:paraId="7829F7BA" w14:textId="77777777" w:rsidTr="007A7491">
        <w:tc>
          <w:tcPr>
            <w:tcW w:w="2093" w:type="dxa"/>
            <w:tcBorders>
              <w:left w:val="nil"/>
              <w:bottom w:val="nil"/>
              <w:right w:val="single" w:sz="4" w:space="0" w:color="auto"/>
            </w:tcBorders>
          </w:tcPr>
          <w:p w14:paraId="2BE84F6B" w14:textId="451FF6A5" w:rsidR="00205338" w:rsidRPr="002F2032" w:rsidRDefault="00205338" w:rsidP="00205338">
            <w:pPr>
              <w:rPr>
                <w:sz w:val="20"/>
                <w:szCs w:val="20"/>
              </w:rPr>
            </w:pPr>
            <w:r w:rsidRPr="002F2032">
              <w:rPr>
                <w:b/>
                <w:bCs/>
                <w:sz w:val="20"/>
                <w:szCs w:val="20"/>
              </w:rPr>
              <w:t>Outcome</w:t>
            </w:r>
          </w:p>
        </w:tc>
        <w:tc>
          <w:tcPr>
            <w:tcW w:w="1984" w:type="dxa"/>
            <w:tcBorders>
              <w:left w:val="single" w:sz="4" w:space="0" w:color="auto"/>
              <w:bottom w:val="nil"/>
              <w:right w:val="single" w:sz="4" w:space="0" w:color="auto"/>
            </w:tcBorders>
          </w:tcPr>
          <w:p w14:paraId="0A3B8FA5" w14:textId="7645F91F" w:rsidR="00205338" w:rsidRPr="002F2032" w:rsidRDefault="00205338" w:rsidP="00205338">
            <w:pPr>
              <w:rPr>
                <w:sz w:val="20"/>
                <w:szCs w:val="20"/>
              </w:rPr>
            </w:pPr>
            <w:r w:rsidRPr="002F2032">
              <w:rPr>
                <w:b/>
                <w:bCs/>
                <w:sz w:val="20"/>
                <w:szCs w:val="20"/>
              </w:rPr>
              <w:t>GRADE domain</w:t>
            </w:r>
          </w:p>
        </w:tc>
        <w:tc>
          <w:tcPr>
            <w:tcW w:w="8080" w:type="dxa"/>
            <w:tcBorders>
              <w:left w:val="single" w:sz="4" w:space="0" w:color="auto"/>
              <w:bottom w:val="nil"/>
              <w:right w:val="single" w:sz="4" w:space="0" w:color="auto"/>
            </w:tcBorders>
          </w:tcPr>
          <w:p w14:paraId="2A026344" w14:textId="75730AA7" w:rsidR="00205338" w:rsidRPr="002F2032" w:rsidRDefault="00205338" w:rsidP="00205338">
            <w:pPr>
              <w:rPr>
                <w:sz w:val="20"/>
                <w:szCs w:val="20"/>
              </w:rPr>
            </w:pPr>
            <w:r w:rsidRPr="002F2032">
              <w:rPr>
                <w:b/>
                <w:bCs/>
                <w:sz w:val="20"/>
                <w:szCs w:val="20"/>
              </w:rPr>
              <w:t>Judgement</w:t>
            </w:r>
          </w:p>
        </w:tc>
        <w:tc>
          <w:tcPr>
            <w:tcW w:w="1904" w:type="dxa"/>
            <w:tcBorders>
              <w:left w:val="single" w:sz="4" w:space="0" w:color="auto"/>
              <w:bottom w:val="nil"/>
              <w:right w:val="nil"/>
            </w:tcBorders>
          </w:tcPr>
          <w:p w14:paraId="38A6F5A1" w14:textId="596C9430" w:rsidR="00205338" w:rsidRPr="002F2032" w:rsidRDefault="00205338" w:rsidP="00205338">
            <w:pPr>
              <w:rPr>
                <w:sz w:val="20"/>
                <w:szCs w:val="20"/>
              </w:rPr>
            </w:pPr>
            <w:r w:rsidRPr="002F2032">
              <w:rPr>
                <w:b/>
                <w:bCs/>
                <w:sz w:val="20"/>
                <w:szCs w:val="20"/>
              </w:rPr>
              <w:t>Level of concern</w:t>
            </w:r>
          </w:p>
        </w:tc>
      </w:tr>
      <w:tr w:rsidR="00205338" w14:paraId="0EAFF67F" w14:textId="77777777" w:rsidTr="007A7491">
        <w:tc>
          <w:tcPr>
            <w:tcW w:w="2093" w:type="dxa"/>
            <w:tcBorders>
              <w:left w:val="nil"/>
              <w:bottom w:val="nil"/>
              <w:right w:val="single" w:sz="4" w:space="0" w:color="auto"/>
            </w:tcBorders>
          </w:tcPr>
          <w:p w14:paraId="462CCC68" w14:textId="77777777" w:rsidR="00205338" w:rsidRPr="002F2032" w:rsidRDefault="00205338" w:rsidP="00205338">
            <w:pPr>
              <w:rPr>
                <w:sz w:val="20"/>
                <w:szCs w:val="20"/>
              </w:rPr>
            </w:pPr>
            <w:r w:rsidRPr="002F2032">
              <w:rPr>
                <w:sz w:val="20"/>
                <w:szCs w:val="20"/>
              </w:rPr>
              <w:t>Walk time (mins)</w:t>
            </w:r>
          </w:p>
        </w:tc>
        <w:tc>
          <w:tcPr>
            <w:tcW w:w="1984" w:type="dxa"/>
            <w:tcBorders>
              <w:left w:val="single" w:sz="4" w:space="0" w:color="auto"/>
              <w:bottom w:val="nil"/>
              <w:right w:val="single" w:sz="4" w:space="0" w:color="auto"/>
            </w:tcBorders>
          </w:tcPr>
          <w:p w14:paraId="3FAA7C2F" w14:textId="77777777" w:rsidR="00205338" w:rsidRPr="002F2032" w:rsidRDefault="00205338" w:rsidP="00205338">
            <w:pPr>
              <w:rPr>
                <w:sz w:val="20"/>
                <w:szCs w:val="20"/>
              </w:rPr>
            </w:pPr>
            <w:r w:rsidRPr="003C3D9A">
              <w:rPr>
                <w:sz w:val="20"/>
                <w:szCs w:val="20"/>
              </w:rPr>
              <w:t>Study limitations</w:t>
            </w:r>
          </w:p>
        </w:tc>
        <w:tc>
          <w:tcPr>
            <w:tcW w:w="8080" w:type="dxa"/>
            <w:tcBorders>
              <w:left w:val="single" w:sz="4" w:space="0" w:color="auto"/>
              <w:bottom w:val="nil"/>
              <w:right w:val="single" w:sz="4" w:space="0" w:color="auto"/>
            </w:tcBorders>
          </w:tcPr>
          <w:p w14:paraId="4CBF1BFC" w14:textId="36A5A096" w:rsidR="004B67C8" w:rsidRPr="00656970" w:rsidRDefault="004B67C8" w:rsidP="004B67C8">
            <w:pPr>
              <w:rPr>
                <w:sz w:val="20"/>
                <w:szCs w:val="20"/>
              </w:rPr>
            </w:pPr>
            <w:r>
              <w:rPr>
                <w:i/>
                <w:iCs/>
                <w:sz w:val="20"/>
                <w:szCs w:val="20"/>
              </w:rPr>
              <w:t xml:space="preserve">Randomised trial: </w:t>
            </w:r>
            <w:r>
              <w:rPr>
                <w:sz w:val="20"/>
                <w:szCs w:val="20"/>
              </w:rPr>
              <w:t xml:space="preserve">The single randomised trial that reported up time (10 participants) did not conceal participant allocation or blind subjects, therapists, or assessors </w:t>
            </w:r>
            <w:sdt>
              <w:sdtPr>
                <w:rPr>
                  <w:color w:val="000000"/>
                  <w:sz w:val="20"/>
                  <w:szCs w:val="20"/>
                </w:rPr>
                <w:tag w:val="MENDELEY_CITATION_v3_eyJjaXRhdGlvbklEIjoiTUVOREVMRVlfQ0lUQVRJT05fYjUyZDQ4NWEtMjRiZi00OTJhLTkzOWUtM2IwNzBmZDEwYWVh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656258498"/>
                <w:placeholder>
                  <w:docPart w:val="8A103CB244F44EBB829993B0DE4F7319"/>
                </w:placeholder>
              </w:sdtPr>
              <w:sdtEndPr/>
              <w:sdtContent>
                <w:r w:rsidR="00F1366D" w:rsidRPr="00F1366D">
                  <w:rPr>
                    <w:color w:val="000000"/>
                    <w:sz w:val="20"/>
                    <w:szCs w:val="20"/>
                  </w:rPr>
                  <w:t>(Rodríguez-Fernández et al., 2025)</w:t>
                </w:r>
              </w:sdtContent>
            </w:sdt>
            <w:r>
              <w:rPr>
                <w:sz w:val="20"/>
                <w:szCs w:val="20"/>
              </w:rPr>
              <w:t>.</w:t>
            </w:r>
          </w:p>
          <w:p w14:paraId="0A6AFF14" w14:textId="0964B733" w:rsidR="00205338" w:rsidRPr="002F2032" w:rsidRDefault="007904AA" w:rsidP="00205338">
            <w:pPr>
              <w:rPr>
                <w:color w:val="000000"/>
                <w:sz w:val="20"/>
                <w:szCs w:val="20"/>
              </w:rPr>
            </w:pPr>
            <w:r>
              <w:rPr>
                <w:i/>
                <w:iCs/>
                <w:sz w:val="20"/>
                <w:szCs w:val="20"/>
              </w:rPr>
              <w:t xml:space="preserve">Non-randomised trials: </w:t>
            </w:r>
            <w:r w:rsidR="00205338" w:rsidRPr="002F2032">
              <w:rPr>
                <w:sz w:val="20"/>
                <w:szCs w:val="20"/>
              </w:rPr>
              <w:t>All 1</w:t>
            </w:r>
            <w:r>
              <w:rPr>
                <w:sz w:val="20"/>
                <w:szCs w:val="20"/>
              </w:rPr>
              <w:t>4</w:t>
            </w:r>
            <w:r w:rsidR="00205338" w:rsidRPr="002F2032">
              <w:rPr>
                <w:sz w:val="20"/>
                <w:szCs w:val="20"/>
              </w:rPr>
              <w:t xml:space="preserve"> studies had a high </w:t>
            </w:r>
            <w:proofErr w:type="spellStart"/>
            <w:r w:rsidR="00205338" w:rsidRPr="002F2032">
              <w:rPr>
                <w:sz w:val="20"/>
                <w:szCs w:val="20"/>
              </w:rPr>
              <w:t>RoB</w:t>
            </w:r>
            <w:proofErr w:type="spellEnd"/>
            <w:r w:rsidR="00205338" w:rsidRPr="002F2032">
              <w:rPr>
                <w:sz w:val="20"/>
                <w:szCs w:val="20"/>
              </w:rPr>
              <w:t xml:space="preserve"> for the effect of confounders. Additionally, 9 studies (1, 55, 1, 7, 3, 1, 20, 59, and 24 participants) had a high </w:t>
            </w:r>
            <w:proofErr w:type="spellStart"/>
            <w:r w:rsidR="00205338" w:rsidRPr="002F2032">
              <w:rPr>
                <w:sz w:val="20"/>
                <w:szCs w:val="20"/>
              </w:rPr>
              <w:t>RoB</w:t>
            </w:r>
            <w:proofErr w:type="spellEnd"/>
            <w:r w:rsidR="00205338" w:rsidRPr="002F2032">
              <w:rPr>
                <w:sz w:val="20"/>
                <w:szCs w:val="20"/>
              </w:rPr>
              <w:t xml:space="preserve"> for lack of blinding assessors </w:t>
            </w:r>
            <w:sdt>
              <w:sdtPr>
                <w:rPr>
                  <w:color w:val="000000"/>
                  <w:sz w:val="20"/>
                  <w:szCs w:val="20"/>
                </w:rPr>
                <w:tag w:val="MENDELEY_CITATION_v3_eyJjaXRhdGlvbklEIjoiTUVOREVMRVlfQ0lUQVRJT05fNzY3ZTQzNWMtMDhkMi00N2I0LTg5ZDAtNDExZTFkZDk5MWI5IiwicHJvcGVydGllcyI6eyJub3RlSW5kZXgiOjB9LCJpc0VkaXRlZCI6ZmFsc2UsIm1hbnVhbE92ZXJyaWRlIjp7ImlzTWFudWFsbHlPdmVycmlkZGVuIjpmYWxzZSwiY2l0ZXByb2NUZXh0IjoiKENoYW5nIGV0IGFsLiwgMjAyMDsgR3Jhc23DvGNrZSBldCBhbC4sIDIwMTc7IElrdW1pIGV0IGFsLiwgMjAxNzsgS29sYWtvd3NreS1IYXluZXIsIDIwMTM7IEtyZXNzbGVyIGV0IGFsLiwgMjAxNDsgTGVzdGVyICYjMzg7IEdvcmdleSwgMjAxODsgT2thd2FyYSBldCBhbC4sIDIwMjA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3NGIzOWY3OS0xYWE1LTM5ODMtOWJlNC03YmQxM2ExYzBlYjciLCJpdGVtRGF0YSI6eyJ0eXBlIjoiYXJ0aWNsZS1qb3VybmFsIiwiaWQiOiI3NGIzOWY3OS0xYWE1LTM5ODMtOWJlNC03YmQxM2ExYzBlYjciLCJ0aXRsZSI6IkRlY3JlYXNlIG9mIHNwYXN0aWNpdHkgYWZ0ZXIgaHlicmlkIGFzc2lzdGl2ZSBsaW1iwq4gdHJhaW5pbmcgZm9yIGEgcGF0aWVudCB3aXRoIEM0IHF1YWRyaXBsZWdpYSBkdWUgdG8gY2hyb25pYyBTQ0kiLCJhdXRob3IiOlt7ImZhbWlseSI6IklrdW1pIiwiZ2l2ZW4iOiJBa2lyYSIsInBhcnNlLW5hbWVzIjpmYWxzZSwiZHJvcHBpbmctcGFydGljbGUiOiIiLCJub24tZHJvcHBpbmctcGFydGljbGUiOiIifSx7ImZhbWlseSI6Ikt1Ym90YSIsImdpdmVuIjoiU2hpZ2VraSIsInBhcnNlLW5hbWVzIjpmYWxzZSwiZHJvcHBpbmctcGFydGljbGUiOiIiLCJub24tZHJvcHBpbmctcGFydGljbGUiOiIifSx7ImZhbWlseSI6IlNoaW1penUiLCJnaXZlbiI6Ill1a2l5byIsInBhcnNlLW5hbWVzIjpmYWxzZSwiZHJvcHBpbmctcGFydGljbGUiOiIiLCJub24tZHJvcHBpbmctcGFydGljbGUiOiIifSx7ImZhbWlseSI6IkthZG9uZSIsImdpdmVuIjoiSGlkZWtpIiwicGFyc2UtbmFtZXMiOmZhbHNlLCJkcm9wcGluZy1wYXJ0aWNsZSI6IiIsIm5vbi1kcm9wcGluZy1wYXJ0aWNsZSI6IiJ9LHsiZmFtaWx5IjoiTWFydXNoaW1hIiwiZ2l2ZW4iOiJBaWtpIiwicGFyc2UtbmFtZXMiOmZhbHNlLCJkcm9wcGluZy1wYXJ0aWNsZSI6IiIsIm5vbi1kcm9wcGluZy1wYXJ0aWNsZSI6IiJ9LHsiZmFtaWx5IjoiVWVubyIsImdpdmVuIjoiVG9tb3l1a2kiLCJwYXJzZS1uYW1lcyI6ZmFsc2UsImRyb3BwaW5nLXBhcnRpY2xlIjoiIiwibm9uLWRyb3BwaW5nLXBhcnRpY2xlIjoiIn0seyJmYW1pbHkiOiJLYXdhbW90byIsImdpdmVuIjoiSGlyb2FraSIsInBhcnNlLW5hbWVzIjpmYWxzZSwiZHJvcHBpbmctcGFydGljbGUiOiIiLCJub24tZHJvcHBpbmctcGFydGljbGUiOiIifSx7ImZhbWlseSI6IkhhZGEiLCJnaXZlbiI6Illhc3VzaGkiLCJwYXJzZS1uYW1lcyI6ZmFsc2UsImRyb3BwaW5nLXBhcnRpY2xlIjoiIiwibm9uLWRyb3BwaW5nLXBhcnRpY2xlIjoiIn0seyJmYW1pbHkiOiJNYXRzdW11cmEiLCJnaXZlbiI6IkFraXJhIiwicGFyc2UtbmFtZXMiOmZhbHNlLCJkcm9wcGluZy1wYXJ0aWNsZSI6IiIsIm5vbi1kcm9wcGluZy1wYXJ0aWNsZSI6IiJ9LHsiZmFtaWx5IjoiU2Fua2FpIiwiZ2l2ZW4iOiJZb3NoaXl1a2kiLCJwYXJzZS1uYW1lcyI6ZmFsc2UsImRyb3BwaW5nLXBhcnRpY2xlIjoiIiwibm9uLWRyb3BwaW5nLXBhcnRpY2xlIjoiIn0seyJmYW1pbHkiOiJZYW1hemFraSIsImdpdmVuIjoiTWFzYXNoaSIsInBhcnNlLW5hbWVzIjpmYWxzZSwiZHJvcHBpbmctcGFydGljbGUiOiIiLCJub24tZHJvcHBpbmctcGFydGljbGUiOiIifV0sImNvbnRhaW5lci10aXRsZSI6IkpvdXJuYWwgb2YgU3BpbmFsIENvcmQgTWVkaWNpbmUiLCJET0kiOiIxMC4xMDgwLzEwNzkwMjY4LjIwMTYuMTIyNTkxMyIsIklTU04iOiIyMDQ1NzcyMyIsIlBNSUQiOiIyNzc2MjE3MSIsImlzc3VlZCI6eyJkYXRlLXBhcnRzIjpbWzIwMTcsOSwzXV19LCJwYWdlIjoiNTczLTU3OCIsImFic3RyYWN0IjoiQ29udGV4dDogUmVjZW50bHksIGxvY29tb3RvciB0cmFpbmluZyB3aXRoIHJvYm90aWMgYXNzaXN0YW5jZSBoYXMgYmVlbiBmb3VuZCBlZmZlY3RpdmUgaW4gdHJlYXRpbmcgc3BpbmFsIGNvcmQgaW5qdXJ5IChTQ0kpLiBPdXIgY2FzZSByZXBvcnQgZXhhbWluZWQgbG9jb21vdG9yIHRyYWluaW5nIHVzaW5nIHRoZSByb2JvdGljIHN1aXQgaHlicmlkIGFzc2lzdGl2ZSBsaW1iIChIQUwpIGluIGEgcGF0aWVudCB3aXRoIGNvbXBsZXRlIEM0IHF1YWRyaXBsZWdpYSBkdWUgdG8gY2hyb25pYyBTQ0kuIFRoaXMgaXMgdGhlIGZpcnN0IHJlcG9ydCBleGFtaW5pbmcgSEFMIGluIGNvbXBsZXRlIEM0IHF1YWRyaXBsZWdpYS4gRmluZGluZ3M6IFRoZSBwYXRpZW50IHdhcyBhIDE5LXllYXItb2xkIG1hbiB3aG8gZGlzbG9jYXRlZCBDMy80IGR1cmluZyBqdWRvIDQgeWVhcnMgcHJldmlvdXNseS4gRm9sbG93aW5nIHRoZSBpbmp1cnksIGhlIHVuZGVyd2VudCBDMy80IHBvc3RlcmlvciBzcGluYWwgZnVzaW9uIGJ1dCByZW1haW5lZCBwYXJhbHl6ZWQgZGVzcGl0ZSByZWhhYmlsaXRhdGlvbi4gVGhlcmUgd2FzIG11c2NsZSBhdHJvcGh5IHVuZGVyIEM1IGxldmVsIGFuZCBubyBzZW5zYXRpb24gYXJvdW5kIHRoZSBhbnVzLCBidXQgcGFydGlhbCBzZW5zYXRpb24gb2YgcHJlc3N1cmUgcmVtYWluZWQgaW4gdGhlIGxpbWJzLiBUaGUgQW1lcmljYW4gU3BpbmFsIEluanVyeSBBc3NvY2lhdGlvbiBpbXBhaXJtZW50IHNjYWxlIHdhcyBHcmFkZSBBIChjb21wbGV0ZSBtb3RvciBDNCBsZXNpb24pLiBIQUwgdHJhaW5pbmcgd2FzIGFkbWluaXN0ZXJlZCBpbiAxMCBzZXNzaW9ucyAodHdpY2UgcGVyIHdlZWspLiBUaGUgdHJhaW5pbmcgc2Vzc2lvbnMgY29uc2lzdGVkIG9mIHRyZWFkbWlsbCB3YWxraW5nIHdpdGggSEFMLiBGb3Igc2FmZXR5LCAyIHBoeXNpY2lhbnMgYW5kIDEgdGhlcmFwaXN0IHN1cHBvcnRlZCB0aGUgc3ViamVjdCBmb3IgYmFsYW5jZSBhbmQgd2VpZ2h0LWJlYXJpbmcuIFRoZSBkZXZpY2UncyBjeWJlcm5pYyBhdXRvbm9tb3VzIGNvbnRyb2wgbW9kZSBwcm92aWRlcyBhdXRvbm9taWMgcGh5c2ljYWwgc3VwcG9ydCBiYXNlZCBvbiBwcmVkZWZpbmVkIHdhbGtpbmcgcGF0dGVybnMuIFdlIGV2YWx1YXRlZCB0aGUgYWR2ZXJzZSBldmVudHMsIHdhbGtpbmcgdGltZSBhbmQgZGlzdGFuY2UsIGFuZCB0aGUgZGlmZmVyZW5jZSBpbiBtdXNjbGUgc3Bhc3RpY2l0eSBiZWZvcmUgYW5kIGFmdGVyIEhBTC10cmFpbmluZyB1c2luZyBhIG1vZGlmaWVkIEFzaHdvcnRoIHNjYWxlIChtQXMpLiBObyBhZHZlcnNlIGV2ZW50cyB3ZXJlIG9ic2VydmVkIHRoYXQgcmVxdWlyZWQgZGlzY29udGludWF0aW9uIG9mIHJlaGFiaWxpdGF0aW9uLiBXYWxraW5nIGRpc3RhbmNlIGFuZCB0aW1lIGluY3JlYXNlZCBmcm9tIDI1LjIgbWV0ZXJzLzcuNiBtaW51dGVzIHRvIDE0OC4zIG1ldGVyLzE1IG1pbnV0ZXMuIFRoZSBtQXMgc2NvcmUgZGVjcmVhc2VkIGFmdGVyIEhBTCB0cmFpbmluZy4gQ29uY2x1c2lvbjogT3VyIGNhc2UgcmVwb3J0IGluZGljYXRlcyB0aGF0IEhBTCB0cmFpbmluZyBpcyBmZWFzaWJsZSBhbmQgZWZmZWN0aXZlIGZvciBjb21wbGV0ZSBDNCBxdWFkcmlwbGVnaWEgaW4gY2hyb25pYyBTQ0kuIiwicHVibGlzaGVyIjoiVGF5bG9yIGFuZCBGcmFuY2lzIEx0ZC4iLCJpc3N1ZSI6IjUiLCJ2b2x1bWUiOiI0MCIsImNvbnRhaW5lci10aXRsZS1zaG9ydCI6IiJ9LCJpc1RlbXBvcmFyeSI6ZmFsc2V9LHsiaWQiOiIzMGM0MDVmZC0zMDVlLTNhMWQtYWY3ZC02NmY3MWQ5ZGNjYzgiLCJpdGVtRGF0YSI6eyJ0eXBlIjoiYXJ0aWNsZS1qb3VybmFsIiwiaWQiOiIzMGM0MDVmZC0zMDVlLTNhMWQtYWY3ZC02NmY3MWQ5ZGNjYzgiLCJ0aXRsZSI6IlNhZmV0eSBhbmQgRmVhc2liaWxpdHkgb2YgdXNpbmcgdGhlIEVrc29UTSBCaW9uaWMgRXhvc2tlbGV0b24gdG8gQWlkIEFtYnVsYXRpb24gYWZ0ZXIgU3BpbmFsIENvcmQgSW5qdXJ5IiwiYXV0aG9yIjpbeyJmYW1pbHkiOiJLb2xha293c2t5LUhheW5lciIsImdpdmVuIjoiU3RlcGhhbmllIEEiLCJwYXJzZS1uYW1lcyI6ZmFsc2UsImRyb3BwaW5nLXBhcnRpY2xlIjoiIiwibm9uLWRyb3BwaW5nLXBhcnRpY2xlIjoiIn1dLCJjb250YWluZXItdGl0bGUiOiJKb3VybmFsIG9mIFNwaW5lIiwiY29udGFpbmVyLXRpdGxlLXNob3J0IjoiSiBTcGluZSIsIkRPSSI6IjEwLjQxNzIvMjE2NS03OTM5LnM0LTAwMyIsImlzc3VlZCI6eyJkYXRlLXBhcnRzIjpbWzIwMTNdXX0sImFic3RyYWN0IjoiT2JqZWN0aXZlOiBFdmFsdWF0ZSBmZWFzaWJpbGl0eSBhbmQgc2FmZXR5IG9mIEVrc29UTSB0byBhaWQgYW1idWxhdGlvbiBpbiBpbmRpdmlkdWFscyB3aXRoIFNDSS4gRGVzaWduOiBQcm9zcGVjdGl2ZSBwaWxvdCBzdHVkeS4gU2V0dGluZzogU0NJIFJlaGFiaWxpdGF0aW9uIENlbnRlciBPdXRwYXRpZW50IEd5bS4gUGFydGljaXBhbnRzOiBFaWdodCBpbmRpdmlkdWFscywgYXQgbGVhc3QgMTggeWVhcnMgb2YgYWdlLCB3aXRoIGNvbXBsZXRlIFQxIFNDSSBvciBiZWxvdywgd2l0aGluIDIgeWVhcnMgb2YgaW5qdXJ5LCBjb21wbGV0ZWQgaW5pdGlhbCBpbnBhdGllbnQgcmVoYWJpbGl0YXRpb24uIEFsbCBwYXJ0aWNpcGFudHMgc2lnbmVkIGluZm9ybWVkIGNvbnNlbnQsIGhhZCBiZWVuIGNsZWFyZWQgZnJvbSByZXF1aXJpbmcgc3BpbmFsIG9ydGhvc2VzLCBtZXQgaW5jbHVzaW9uIGNyaXRlcmlhLCBhbmQgd2VyZSBwcmUtc2NyZWVuZWQgYmFzZWQgb24gZGV2aWNlIHJlcXVpcmVtZW50cyBhbmQgbWVkaWNhbCBzdGFiaWxpdHkuIEludGVydmVudGlvbjogU2l4IHdlZWtseSBzZXNzaW9ucyB3aXRoIGdyYWR1YXRlZCB0aW1lIGFuZCBsZXNzIGFzc2lzdGFuY2UgaW4gdGhlIEVrc29UTSBkZXZpY2UuIE91dGNvbWUgTWVhc3VyZXM6IFNraW4gZXZhbHVhdGlvbiwgYmxvb2QgcHJlc3N1cmUsIHBhaW4gbGV2ZWwsIHNwYXN0aWNpdHksIHRpbWUgYW5kIGxldmVsIG9mIGFzc2lzdGFuY2UgbmVlZGVkIHRvIHRyYW5zZmVyIGludG8gYW5kIGRvbm4gZGV2aWNlOyB0aW1lIGFtYnVsYXRpbmc7IHRpbWUgdXAgaW4gZGV2aWNlOyBhc3Npc3RpdmUgZGV2aWNlcyB1c2VkIGR1cmluZyBhbWJ1bGF0aW9uOyBzdGVwIGxlbmd0aDsgZGlzdGFuY2Ugd2Fsa2VkOyBsZXZlbCBvZiBhc3Npc3RhbmNlIGR1cmluZyB1c2U7IGFuZCBsZXZlbCBvZiBhc3Npc3RhbmNlIG5lZWRlZCB0byBkb2ZmIGFuZCB0cmFuc2ZlciBvdXQgb2YgZGV2aWNlLiBSZXN1bHRzOiBObyBtYWpvciBza2luIGVmZmVjdHMsIG1pbmltYWwgcGFpbiByZXBvcnRzLCBubyBrbm93biBmcmFjdHVyZXMsIHN3ZWxsaW5nLCBvciBvdGhlciBhZHZlcnNlIGV2ZW50cy4gTGV2ZWwgb2YgYXNzaXN0YW5jZSByYW5nZWQgZnJvbSBkZXBlbmRlbnQgdG8gbW9kZXJhdGUgaW5kZXBlbmRlbnQsIGF2ZXJhZ2Ugc2V0IHVwIHRpbWUgd2FzIDE4LjEzIG1pbnV0ZXMsIGxvc3Mgb2YgYmFsYW5jZSBhbmQgZmFsbHMgd2VyZSBpbmZyZXF1ZW50LiBDb25jbHVzaW9uczogQmlvbmljIGV4b3NrZWxldG9ucyBzdWNoIGFzIEVrc29UTSBhcmUgc2FmZSBmb3IgdGhvc2Ugd2l0aCBjb21wbGV0ZSB0aG9yYWNpYyBTQ0kgaW4gYSBjb250cm9sbGVkIGVudmlyb25tZW50LCBpbiB0aGUgcHJlc2VuY2Ugb2YgZXhwZXJ0cywgYW5kIG1heSBldmVudHVhbGx5IGVuaGFuY2UgbW9iaWxpdHkgaW4gdGhvc2Ugd2l0aG91dCB2b2xpdGlvbmFsIGxvd2VyIGV4dHJlbWl0eSBmdW5jdGlvbi4gVGhlcmUgYXBwZWFycyB0byBiZSBhIHRyYWluaW5nIGVmZmVjdCBpbiB0aGUgZGV2aWNlIGJ1dCBmdXJ0aGVyIHRyaWFscyBhcmUgbmVlZGVkLiBGdXR1cmUgc3R1ZGllcyBvZiBiaW9uaWMgZXhvc2tlbGV0b25zIGFzIGdhaXQgdHJhaW5pbmcgZGV2aWNlcyBhcmUgd2FycmFudGVkLiBGdXR1cmUgc3R1ZGllcyBvZiBiaW9uaWMgZXhvc2tlbGV0b25zIGFzIGEgY2xpbmljYWwgdG9vbCB0byBhbGxldmlhdGUgc2Vjb25kYXJ5IGNvbXBsaWNhdGlvbnMgc2hvdWxkIGJlIGNvbnNpZGVyZWQuIiwicHVibGlzaGVyIjoiT01JQ1MgUHVibGlzaGluZyBHcm91cCJ9LCJpc1RlbXBvcmFyeSI6ZmFsc2V9LH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Sx7ImlkIjoiZDgwMTY4MzgtMjIwNi0zNzEyLWI4NjUtY2JlOGEwZmQzOGJmIiwiaXRlbURhdGEiOnsidHlwZSI6ImFydGljbGUtam91cm5hbCIsImlkIjoiZDgwMTY4MzgtMjIwNi0zNzEyLWI4NjUtY2JlOGEwZmQzOGJmIiwidGl0bGUiOiJGZWFzaWJpbGl0eSBvZiByb2JvdGljIGV4b3NrZWxldG9uIGFtYnVsYXRpb24gaW4gYSBDNCBwZXJzb24gd2l0aCBpbmNvbXBsZXRlIHNwaW5hbCBjb3JkIGluanVyeTogYSBjYXNlIHJlcG9ydCIsImF1dGhvciI6W3siZmFtaWx5IjoiTGVzdGVyIiwiZ2l2ZW4iOiJSb2JlcnQgTS4iLCJwYXJzZS1uYW1lcyI6ZmFsc2UsImRyb3BwaW5nLXBhcnRpY2xlIjoiIiwibm9uLWRyb3BwaW5nLXBhcnRpY2xlIjoiIn0seyJmYW1pbHkiOiJHb3JnZXkiLCJnaXZlbiI6IkFzaHJhZiBTLiIsInBhcnNlLW5hbWVzIjpmYWxzZSwiZHJvcHBpbmctcGFydGljbGUiOiIiLCJub24tZHJvcHBpbmctcGFydGljbGUiOiIifV0sImNvbnRhaW5lci10aXRsZSI6IlNwaW5hbCBDb3JkIFNlcmllcyBhbmQgQ2FzZXMiLCJjb250YWluZXItdGl0bGUtc2hvcnQiOiJTcGluYWwgQ29yZCBTZXIgQ2FzZXMiLCJET0kiOiIxMC4xMDM4L3M0MTM5NC0wMTgtMDA1My16IiwiSVNTTiI6IjIwNTg2MTI0IiwiaXNzdWVkIjp7ImRhdGUtcGFydHMiOltbMjAxOCwxMiwxXV19LCJhYnN0cmFjdCI6IkludHJvZHVjdGlvbjogVG8gZGV0ZXJtaW5lIHdoZXRoZXIgYW4gaW5kaXZpZHVhbCB3aXRoIEM0IGluY29tcGxldGUgc3BpbmFsIGNvcmQgaW5qdXJ5IChTQ0kpIHdpdGggbGltaXRlZCBoYW5kIGZ1bmN0aW9ucyBjYW4gZWZmZWN0aXZlbHkgb3BlcmF0ZSBhIHBvd2VyZWQgZXhvc2tlbGV0b24gKEVrc28pIHRvIGltcHJvdmUgcGFyYW1ldGVycyBvZiBwaHlzaWNhbCBhY3Rpdml0eSBhcyBkZXRlcm1pbmVkIGJ5IHN3aW5nLXRpbWUsIHVwLXRpbWUsIHdhbGstdGltZSwgYW5kIHRvdGFsIG51bWJlciBvZiBzdGVwcy4gQ2FzZSBwcmVzZW50YXRpb246IEEgMjEteWVhci1vbGQgbWFsZSB3aXRoIGluY29tcGxldGUgY2hyb25pYyAoPjEgeWVhciBwb3N0aW5qdXJ5KSBTQ0kgQzQsIHBhcnRpY2lwYXRlZCBpbiBhIGNsaW5pY2FsIGV4b3NrZWxldG9uIHByb2dyYW0gdG8gZGV0ZXJtaW5lIHRoZSBmZWFzaWJpbGl0eSBvZiBzdGFuZGluZyB1cCBhbmQgd2Fsa2luZyB3aXRoIGxpbWl0ZWQgaGFuZCBmdW5jdGlvbnMuIFRoZSBwYXJ0aWNpcGFudCB3YXMgaW52aXRlZCB0byBhdHRlbmQgMyBzZXNzaW9ucyBpbmNsdWRpbmcgZml0dGluZywgZmFtaWxpYXJpemF0aW9uIGFuZCBnYWl0IHRyYWluaW5nIHNlcGFyYXRlZCBieSBvbmUgd2VlayBpbnRlcnZhbHMuIFdhbGstdGltZSwgdXAtdGltZSBhbmQgdG90YWwgbnVtYmVyIG9mIHN0ZXBzIHdlcmUgbWVhc3VyZWQgZHVyaW5nIGVhY2ggdHJhaW5pbmcgc2Vzc2lvbi4gQSBjb21wbGV0ZSBib2R5IGNvbXBvc2l0aW9uIGFzc2Vzc21lbnQgdXNpbmcgZHVhbC1lbmVyZ3kgWC1yYXkgYWJzb3JwdGlvbWV0cnkgKERYQSkgb2YgdGhlIHNwaW5lLCBrbmVlcyBhbmQgaGlwcyB3YXMgY29uZHVjdGVkIGJlZm9yZSB0cmFpbmluZy4gVXNpbmcgYSBwbGF0Zm9ybSB3YWxrZXIgYW5kIGN1ZmZpbmcgYm90aCBoYW5kcywgdGhlIHBhcnRpY2lwYW50IG1hbmFnZWQgdG8gc3RhbmQgdXAgYW5kIGFtYnVsYXRlIHN1Y2Nlc3NmdWxseSB1c2luZyBleG9za2VsZXRvbi4gT3ZlciB0aGUgY291cnNlIG9mIDIgd2Vla3MsIG1heGltdW0gd2Fsay10aW1lIGluY3JlYXNlZCBmcm9tIDcgdG8gMTcgbWluIGFuZCBudW1iZXIgb2Ygc3RlcHMgaW5jcmVhc2VkIGZyb20gODMgdG8gNTg5IHN0ZXBzLiBUaGUgdG90YWwgdXAtdGltZSBpbmNyZWFzZWQgZnJvbSAxOSB0byAzMSBtaW4uIERpc2N1c3Npb246IEV4b3NrZWxldG9uIHRyYWluaW5nIG1heSBiZSBhIHNhZmUgYW5kIGZlYXNpYmxlIGFwcHJvYWNoIGZvciBwZXJzb25zIHdpdGggaGlnaGVyIGxldmVscyBvZiBTQ0kgYWZ0ZXIgZWZmZWN0aXZlbHkgcHJvdmlkaW5nIGEgc3VwcG9ydGl2ZSBhc3Npc3RpdmUgZGV2aWNlIGZvciB3ZWlnaHQgc2hpZnRpbmcuIFRoZSBjdXJyZW50IGNhc2Ugc3R1ZHkgZGVtb25zdHJhdGVzIHRoZSB1c2Ugb2YgYSBwb3dlcmVkIGV4b3NrZWxldG9uIGZvciBhbiBpbmRpdmlkdWFsIHdpdGggaGlnaCBsZXZlbCB0ZXRyYXBsZWdpYSAoQzQgYW5kIGFib3ZlKSBhbmQgbGltaXRlZCBoYW5kIGZ1bmN0aW9ucy4iLCJwdWJsaXNoZXIiOiJTcHJpbmdlciBOYXR1cmUiLCJpc3N1ZSI6IjEiLCJ2b2x1bWUiOiI0In0sImlzVGVtcG9yYXJ5IjpmYWxzZX0s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Sx7ImlkIjoiZjAyNDk1YTAtZjQ4MS0zZGMxLWIwODctMzlkOTdkNTY1Y2RiIiwiaXRlbURhdGEiOnsidHlwZSI6ImFydGljbGUtam91cm5hbCIsImlkIjoiZjAyNDk1YTAtZjQ4MS0zZGMxLWIwODctMzlkOTdkNTY1Y2RiIiwidGl0bGUiOiJUaGUgdXRpbGl6YXRpb24gb2YgYW4gb3Zlcmdyb3VuZCByb2JvdGljIGV4b3NrZWxldG9uIGZvciBnYWl0IHRyYWluaW5nIGR1cmluZyBpbnBhdGllbnQgcmVoYWJpbGl0YXRpb24gLSBTaW5nbGUtY2VudGVyIHJldHJvc3BlY3RpdmUgZmluZGluZ3MiLCJhdXRob3IiOlt7ImZhbWlseSI6IlN3YW5rIiwiZ2l2ZW4iOiJDaGFkIiwicGFyc2UtbmFtZXMiOmZhbHNlLCJkcm9wcGluZy1wYXJ0aWNsZSI6IiIsIm5vbi1kcm9wcGluZy1wYXJ0aWNsZSI6IiJ9LHsiZmFtaWx5IjoiVHJhbW1lbGwiLCJnaXZlbiI6Ik1vbGx5IiwicGFyc2UtbmFtZXMiOmZhbHNlLCJkcm9wcGluZy1wYXJ0aWNsZSI6IiIsIm5vbi1kcm9wcGluZy1wYXJ0aWNsZSI6IiJ9LHsiZmFtaWx5IjoiQmVubmV0dCIsImdpdmVuIjoiTW9uaWNhIiwicGFyc2UtbmFtZXMiOmZhbHNlLCJkcm9wcGluZy1wYXJ0aWNsZSI6IiIsIm5vbi1kcm9wcGluZy1wYXJ0aWNsZSI6IiJ9LHsiZmFtaWx5IjoiT2Nob2EiLCJnaXZlbiI6IkNocmlzdGE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cml2ZXIiLCJnaXZlbiI6IlNpbW9uIiwicGFyc2UtbmFtZXMiOmZhbHNlLCJkcm9wcGluZy1wYXJ0aWNsZSI6IiIsIm5vbi1kcm9wcGluZy1wYXJ0aWNsZSI6IiJ9XSwiY29udGFpbmVyLXRpdGxlIjoiSW50ZXJuYXRpb25hbCBKb3VybmFsIG9mIFJlaGFiaWxpdGF0aW9uIFJlc2VhcmNoIiwiRE9JIjoiMTAuMTA5Ny9NUlIuMDAwMDAwMDAwMDAwMDQwOSIsIklTU04iOiIxNDczNTY2MCIsIlBNSUQiOiIzMjI4MjU3MyIsImlzc3VlZCI6eyJkYXRlLXBhcnRzIjpbWzIwMjAsOSwxXV19LCJwYWdlIjoiMjA2LTIxMyIsImFic3RyYWN0IjoiT3Zlcmdyb3VuZCByb2JvdGljIGV4b3NrZWxldG9uIGdhaXQgdHJhaW5pbmcgaXMgaW5jcmVhc2luZ2x5IHV0aWxpemVkIGR1cmluZyBpbnBhdGllbnQgcmVoYWJpbGl0YXRpb24geWV0IHdpdGhvdXQgY2xlYXIgZ3VpZGVsaW5lcy4gV2UgZGVzY3JpYmUgY2xpbmljYWwgY2hhcmFjdGVyaXN0aWNzIGFzc29jaWF0ZWQgd2l0aCByb2JvdGljIGV4b3NrZWxldG9uIGdhaXQgdHJhaW5pbmcgYW5kIGV4YW1pbmUgb3V0Y29tZXMgb2YgcGVvcGxlIHdpdGggc3BpbmFsIGNvcmQgaW5qdXJ5IGFuZCBzdHJva2Ugd2hvIGNvbXBsZXRlZCB1c3VhbCByZWhhYmlsaXRhdGlvbiBjYXJlIHdpdGggb3Igd2l0aG91dCByb2JvdGljIGV4b3NrZWxldG9uIGdhaXQgdHJhaW5pbmcuIFJldHJvc3BlY3RpdmUgcmV2aWV3IG9mIG1lZGljYWwgcmVjb3JkcyBvdmVyIGEgMzYgbW9udGhzIHBlcmlvZC4gSW5wYXRpZW50cyB3aXRoIHNwaW5hbCBjb3JkIGluanVyeSBvciBzdHJva2UgYW5kIOKJpTEgcm9ib3RpYyBleG9za2VsZXRvbiBnYWl0IHRyYWluaW5nIHNlc3Npb24gd2VyZSBpbmNsdWRlZC4gQWZ0ZXIgb2J0YWluaW5nIGEgY29tcGxldGUgbGlzdCBvZiByb2JvdGljIGV4b3NrZWxldG9uIGdhaXQgdHJhaW5pbmcgcGFydGljaXBhbnRzLCBtZWRpY2FsIHJlY29yZHMgd2VyZSByZXZpZXdlZCBmb3IgY29tcGFyYWJsZSBtYXRjaGVzIGFzIGRldGVybWluZWQgYnkgZ2FpdCBmdW5jdGlvbmFsIGluZGVwZW5kZW5jZSBtZWFzdXJlIHNjb3JlIDw0LCBhZ2UgMTgtMTAwIHllYXJzLCBtZWV0aW5nIGV4b3NrZWxldG9uIG1hbnVmYWN0dXJlciBlbGlnaWJpbGl0eSBjcml0ZXJpYSwgYW5kIHBhcnRpY2lwYXRpbmcgaW4gdXN1YWwgY2FyZSBvbmx5LiBGdW5jdGlvbmFsIGluZGVwZW5kZW5jZSBtZWFzdXJlIHdhcyBjb2xsZWN0ZWQgb24gYWxsIHBhdGllbnRzLiBGb3Igc3BpbmFsIGNvcmQgaW5qdXJ5LCB3ZSBjb2xsZWN0ZWQgdGhlIHdhbGtpbmcgaW5kZXggZm9yIHNwaW5hbCBjb3JkIGluanVyeSBJSS4gRm9yIHN0cm9rZSwgd2UgY29sbGVjdGVkIHRoZSBTdHJva2UgUmVoYWJpbGl0YXRpb24gQXNzZXNzbWVudCBvZiBNb3ZlbWVudCBNZWFzdXJlLiBGaWZ0eS1uaW5lIHBlb3BsZSB3aXRoIHNwaW5hbCBjb3JkIGluanVyeSAobiA9IDMxIHJvYm90aWMgZXhvc2tlbGV0b24gZ2FpdCB0cmFpbmluZzsgbiA9IDI4IHVzdWFsIGNhcmUpIGFuZCA5NiBwZW9wbGUgcG9zdC1zdHJva2UgKG4gPSA0NCByb2JvdGljIGV4b3NrZWxldG9uIGdhaXQgdHJhaW5pbmc7IG4gPSA1MiB1c3VhbCBjYXJlKSBjb21wcmlzZWQgdGhlIG1lZGljYWwgcmVjb3JkIHJldmlldy4gRmlmdHktZWlnaHQgcGVyY2VudCBvZiBwYXRpZW50cyB3aXRoIHNwaW5hbCBjb3JkIGluanVyeSBhbmQgNTYlIG9mIHBhdGllbnRzIHBvc3Qtc3Ryb2tlIGNvbXBsZXRlZCA1KyByb2JvdGljIGV4b3NrZWxldG9uIGdhaXQgdHJhaW5pbmcgc2Vzc2lvbnMgYW5kIHdlcmUgaW5jbHVkZWQgaW4gYW5hbHlzZXMuIFJvYm90aWMgZXhvc2tlbGV0b24gZ2FpdCB0cmFpbmluZyBkb3NhZ2UgdmFyaWVkIGJldHdlZW4gb3VyIHBhdGllbnRzIHdpdGggc3BpbmFsIGNvcmQgaW5qdXJ5IGFuZCBwYXRpZW50cyBwb3N0LXN0cm9rZS4gUm9ib3RpYyBleG9za2VsZXRvbiBnYWl0IHRyYWluaW5nIHV0aWxpemF0aW9uIGR1cmluZyBpbnBhdGllbnQgcmVoYWJpbGl0YXRpb24gcmVxdWlyZWQgY29uc2lkZXJhdGlvbiBvZiB1bmlxdWUgcGF0aWVudCBjaGFyYWN0ZXJpc3RpY3MgaW1wYWN0aW5nIGZ1bmN0aW9uYWwgb3V0Y29tZXMuIEFwcGxpY2F0aW9uIG9mIHJvYm90aWMgZXhvc2tlbGV0b24gZ2FpdCB0cmFpbmluZyBhY3Jvc3MgZGlhZ25vc2VzIG1heSByZXF1aXJlIGRpZmZlcmVudCBhcHByb2FjaGVzIGR1cmluZyBpbnBhdGllbnQgcmVoYWJpbGl0YXRpb24uIiwicHVibGlzaGVyIjoiTGlwcGluY290dCBXaWxsaWFtcyBhbmQgV2lsa2lucyIsImlzc3VlIjoiMyIsInZvbHVtZSI6IjQzIiwiY29udGFpbmVyLXRpdGxlLXNob3J0IjoiIn0sImlzVGVtcG9yYXJ5IjpmYWxzZX0seyJpZCI6ImY0OGFjYWY2LTllZmQtM2Y2NC04YmZmLTYxZWY2ZDMwZDY2ZiIsIml0ZW1EYXRhIjp7InR5cGUiOiJhcnRpY2xlLWpvdXJuYWwiLCJpZCI6ImY0OGFjYWY2LTllZmQtM2Y2NC04YmZmLTYxZWY2ZDMwZDY2ZiIsInRpdGxlIjoiTXVsdGljZW50cmljIGludmVzdGlnYXRpb24gb24gdGhlIHNhZmV0eSwgZmVhc2liaWxpdHkgYW5kIHVzYWJpbGl0eSBvZiB0aGUgQUJMRSBsb3dlci1saW1iIHJvYm90aWMgZXhvc2tlbGV0b24gZm9yIGluZGl2aWR1YWxzIHdpdGggc3BpbmFsIGNvcmQgaW5qdXJ5OiBhIGZyYW1ld29yayB0b3dhcmRzIHRoZSBzdGFuZGFyZGlzYXRpb24gb2YgY2xpbmljYWwgZXZhbHVhdGlvbnMiLCJhdXRob3IiOlt7ImZhbWlseSI6IldyaWdodCIsImdpdmVuIjoiTWFyayBBbmRyZXciLCJwYXJzZS1uYW1lcyI6ZmFsc2UsImRyb3BwaW5nLXBhcnRpY2xlIjoiIiwibm9uLWRyb3BwaW5nLXBhcnRpY2xlIjoiIn0seyJmYW1pbHkiOiJIZXJ6b2ciLCJnaXZlbiI6IkZyYW56aXNrYSIsInBhcnNlLW5hbWVzIjpmYWxzZSwiZHJvcHBpbmctcGFydGljbGUiOiIiLCJub24tZHJvcHBpbmctcGFydGljbGUiOiIifSx7ImZhbWlseSI6Ik1hcy1WaW55YWxzIiwiZ2l2ZW4iOiJBbm5hIiwicGFyc2UtbmFtZXMiOmZhbHNlLCJkcm9wcGluZy1wYXJ0aWNsZSI6IiIsIm5vbi1kcm9wcGluZy1wYXJ0aWNsZSI6IiJ9LHsiZmFtaWx5IjoiQ2FybmljZXJvLUNhcm1vbmEiLCJnaXZlbiI6IkFsZm9ucyIsInBhcnNlLW5hbWVzIjpmYWxzZSwiZHJvcHBpbmctcGFydGljbGUiOiIiLCJub24tZHJvcHBpbmctcGFydGljbGUiOiIifSx7ImZhbWlseSI6IkxvYm8tUHJhdCIsImdpdmVuIjoiSm9hbiIsInBhcnNlLW5hbWVzIjpmYWxzZSwiZHJvcHBpbmctcGFydGljbGUiOiIiLCJub24tZHJvcHBpbmctcGFydGljbGUiOiIifSx7ImZhbWlseSI6IkhlbnNlbCIsImdpdmVuIjoiQ29ybmVsaWEiLCJwYXJzZS1uYW1lcyI6ZmFsc2UsImRyb3BwaW5nLXBhcnRpY2xlIjoiIiwibm9uLWRyb3BwaW5nLXBhcnRpY2xlIjoiIn0seyJmYW1pbHkiOiJGcmFueiIsImdpdmVuIjoiU3RlZmZlbiIsInBhcnNlLW5hbWVzIjpmYWxzZSwiZHJvcHBpbmctcGFydGljbGUiOiIiLCJub24tZHJvcHBpbmctcGFydGljbGUiOiIifSx7ImZhbWlseSI6IldlaWRuZXIiLCJnaXZlbiI6Ik5vcmJlcnQiLCJwYXJzZS1uYW1lcyI6ZmFsc2UsImRyb3BwaW5nLXBhcnRpY2xlIjoiIiwibm9uLWRyb3BwaW5nLXBhcnRpY2xlIjoiIn0seyJmYW1pbHkiOiJWaWRhbCIsImdpdmVuIjoiSm9hbiIsInBhcnNlLW5hbWVzIjpmYWxzZSwiZHJvcHBpbmctcGFydGljbGUiOiIiLCJub24tZHJvcHBpbmctcGFydGljbGUiOiIifSx7ImZhbWlseSI6Ik9waXNzbyIsImdpdmVuIjoiRWxveSIsInBhcnNlLW5hbWVzIjpmYWxzZSwiZHJvcHBpbmctcGFydGljbGUiOiIiLCJub24tZHJvcHBpbmctcGFydGljbGUiOiIifSx7ImZhbWlseSI6IlJ1cHAiLCJnaXZlbiI6IlLDvGRpZ2VyIiwicGFyc2UtbmFtZXMiOmZhbHNlLCJkcm9wcGluZy1wYXJ0aWNsZSI6IiIsIm5vbi1kcm9wcGluZy1wYXJ0aWNsZSI6IiJ9XSwiY29udGFpbmVyLXRpdGxlIjoiSm91cm5hbCBvZiBOZXVyb0VuZ2luZWVyaW5nIGFuZCBSZWhhYmlsaXRhdGlvbiIsIkRPSSI6IjEwLjExODYvczEyOTg0LTAyMy0wMTE2NS0wIiwiSVNTTiI6IjE3NDMwMDAzIiwiUE1JRCI6IjM3MDQ2MzA3IiwiaXNzdWVkIjp7ImRhdGUtcGFydHMiOltbMjAyMywxMiwxXV19LCJhYnN0cmFjdCI6IkJhY2tncm91bmQ6IFJvYm90aWMgbG93ZXItbGltYiBleG9za2VsZXRvbnMgaGF2ZSB0aGUgcG90ZW50aWFsIHRvIHByb3ZpZGUgYWRkaXRpb25hbCBjbGluaWNhbCBiZW5lZml0cyBmb3IgcGVyc29ucyB3aXRoIHNwaW5hbCBjb3JkIGluanVyeSAoU0NJKS4gSG93ZXZlciwgaGlnaCB2YXJpYWJpbGl0eSBiZXR3ZWVuIHByb3RvY29scyBkb2VzIG5vdCBhbGxvdyB0aGUgY29tcGFyaXNvbiBvZiBzdHVkeSByZXN1bHRzIG9uIHNhZmV0eSBhbmQgZmVhc2liaWxpdHkgYmV0d2VlbiBkaWZmZXJlbnQgZXhvc2tlbGV0b25zLiBXZSB0aGVyZWZvcmUgaW5jb3Jwb3JhdGVkIGtleSBhc3BlY3RzIGZyb20gcHJldmlvdXMgc3R1ZGllcyBpbnRvIG91ciBzdHVkeSBwcm90b2NvbCBhbmQgYWNjb3JkaW5nbHkgY29uZHVjdGVkIGEgbXVsdGljZW50cmUgc3R1ZHkgaW52ZXN0aWdhdGluZyB0aGUgc2FmZXR5LCBmZWFzaWJpbGl0eSBhbmQgdXNhYmlsaXR5IG9mIHRoZSBBQkxFIEV4b3NrZWxldG9uIGluIGNsaW5pY2FsIHNldHRpbmdzLiBNZXRob2RzOiBJbiB0aGlzIHByb3NwZWN0aXZlIHByZXRlc3QtcG9zdHRlc3QgcXVhc2ktZXhwZXJpbWVudGFsIHN0dWR5IGFjcm9zcyB0d28gU0NJIGNlbnRyZXMgaW4gR2VybWFueSBhbmQgU3BhaW4sIGluLSBhbmQgb3V0cGF0aWVudHMgd2l0aCBTQ0kgd2VyZSByZWNydWl0ZWQgaW50byBhIDEyLXNlc3Npb24gdHJhaW5pbmcgYW5kIGFzc2Vzc21lbnQgcHJvdG9jb2wsIHV0aWxpc2luZyB0aGUgQUJMRSBFeG9za2VsZXRvbi4gQSBmb2xsb3ctdXAgdmlzaXQgYWZ0ZXIgNMKgd2Vla3Mgd2FzIGluY2x1ZGVkIHRvIGFzc2VzcyBhZnRlci10cmFpbmluZyBvdXRjb21lcy4gU2FmZXR5IG91dGNvbWVzIChkZXZpY2UtcmVsYXRlZCBhZHZlcnNlIGV2ZW50cyAoQUVzKSwgbnVtYmVyIG9mIGRyb3Atb3V0cyksIGZlYXNpYmlsaXR5IGFuZCB1c2FiaWxpdHkgbWVhc3VyZXMgKGxldmVsIG9mIGFzc2lzdGFuY2UsIGRvbm5pbmcvZG9mZmluZy10aW1lKSB3ZXJlIHJlY29yZGVkIGF0IGV2ZXJ5IHNlc3Npb24gdG9nZXRoZXIgd2l0aCBjaGFuZ2VzIGluIGdhaXQgcGFyYW1ldGVycyBhbmQgZnVuY3Rpb24uIFBhdGllbnQtcmVwb3J0ZWQgb3V0Y29tZSBtZWFzdXJlcyBpbmNsdWRpbmcgdGhlIHJhdGUgb2YgcGVyY2VpdmVkIGV4ZXJ0aW9uIChSUEUpIGFuZCB0aGUgcHN5Y2hvc29jaWFsIGltcGFjdCBvZiB0aGUgZGV2aWNlIHdlcmUgcGVyZm9ybWVkLiBTYXRpc2ZhY3Rpb24gd2l0aCB0aGUgZGV2aWNlIHdhcyBldmFsdWF0ZWQgaW4gYm90aCBwYXJ0aWNpcGFudHMgYW5kIHRoZXJhcGlzdHMuIFJlc3VsdHM6IEFsbCAyNCBwYXJ0aWNpcGFudHMgKDQ1IMKxIDEywqB5ZWFycyksIHdpdGggbWFpbmx5IHN1YmFjdXRlIFNDSSAoPCAxwqB5ZWFyIGFmdGVyIGluanVyeSkgZnJvbSBDNSB0byBMMywgKEFTSUEgSW1wYWlybWVudCBTY2FsZSBBwqB0b8KgRCkgY29tcGxldGVkIHRoZSBmb2xsb3ctdXAuIEluIDI0MiB0cmFpbmluZyBzZXNzaW9ucywgOCBkZXZpY2UtcmVsYXRlZCBBRXMgKHBhaW4gYW5kIHNraW4gbGVzaW9ucykgd2VyZSByZXBvcnRlZC4gVG90YWwgdGltZSBmb3IgZG9uIGFuZCBkb2ZmIHdhcyA2OjUwIMKxIDI6NTDCoG1pbi4gSW1wcm92ZW1lbnRzIGluIGxldmVsIG9mIGFzc2lzdGFuY2UgYW5kIGdhaXQgcGFyYW1ldGVycyAodGltZSwgc3RlcHMsIGRpc3RhbmNlIGFuZCBzcGVlZCwgcCA8IDAuMDUpIHdlcmUgb2JzZXJ2ZWQgaW4gYWxsIHBhcnRpY2lwYW50cy4gV2Fsa2luZyBmdW5jdGlvbiBhbmQgUlBFIGltcHJvdmVkIGluIHBhcnRpY2lwYW50cyBhYmxlIHRvIGNvbXBsZXRlIHdhbGtpbmcgdGVzdHMgd2l0aCAobiA9IDkpIGFuZCB3aXRob3V0IChuID0gNikgdGhlIGRldmljZSBhdCBzdHVkeSBzdGFydCAocCA8IDAuMDUpLiBBIHBvc2l0aXZlIHBzeWNob3NvY2lhbCBpbXBhY3Qgb2YgdGhlIGV4b3NrZWxldG9uIHdhcyByZXBvcnRlZCBhbmQgdGhlIHNhdGlzZmFjdGlvbiB3aXRoIHRoZSBkZXZpY2Ugd2FzIGdvb2QsIHdpdGggYmVzdCByYXRpbmdzIGluIHNhZmV0eSAocGFydGljaXBhbnRzKSwgd2VpZ2h0ICh0aGVyYXBpc3RzKSwgZHVyYWJpbGl0eSBhbmQgZGltZW5zaW9ucyAoYm90aCkuIENvbmNsdXNpb25zOiBPdXIgc3R1ZHkgcmVzdWx0cyBwcm92ZSB0aGUgZmVhc2liaWxpdHkgb2Ygc2FmZSBnYWl0IHRyYWluaW5nIHdpdGggdGhlIEFCTEUgRXhvc2tlbGV0b24gaW4gaG9zcGl0YWwgc2V0dGluZ3MgZm9yIHBlcnNvbnMgd2l0aCBTQ0ksIHdpdGggaW1wcm92ZWQgY2xpbmljYWwgb3V0Y29tZXMgYWZ0ZXIgdHJhaW5pbmcuIE91ciBzdHVkeSBwcm90b2NvbCBhbGxvd2VkIGZvciBjb25zaXN0ZW50IGNvbXBhcmlzb24gb2YgdGhlIHJlc3VsdHMgd2l0aCBvdGhlciBleG9za2VsZXRvbiB0cmlhbHMgYW5kIGNhbiBzZXJ2ZSBhcyBhIGZ1dHVyZSBmcmFtZXdvcmsgdG93YXJkcyB0aGUgc3RhbmRhcmRpc2F0aW9uIG9mIGVhcmx5IGNsaW5pY2FsIGV2YWx1YXRpb25zLiBUcmlhbCBSZWdpc3RyYXRpb25odHRwczovL3RyaWFsc2VhcmNoLndoby5pbnQvLCBEUktTMDAwMjM1MDMsIHJldHJvc3BlY3RpdmVseSByZWdpc3RlcmVkIG9uIE5vdmVtYmVyIDE4LCAyMDIwLiIsInB1Ymxpc2hlciI6IkJpb01lZCBDZW50cmFsIEx0ZCIsImlzc3VlIjoiMSIsInZvbHVtZSI6IjIwIiwiY29udGFpbmVyLXRpdGxlLXNob3J0IjoiSiBOZXVyb2VuZyBSZWhhYmlsIn0sImlzVGVtcG9yYXJ5IjpmYWxzZX1dfQ=="/>
                <w:id w:val="1680164110"/>
                <w:placeholder>
                  <w:docPart w:val="AFC3DF6061274563B4322C18CA6A7B88"/>
                </w:placeholder>
              </w:sdtPr>
              <w:sdtEndPr/>
              <w:sdtContent>
                <w:r w:rsidR="00F1366D" w:rsidRPr="00F1366D">
                  <w:rPr>
                    <w:rFonts w:eastAsia="Times New Roman"/>
                    <w:color w:val="000000"/>
                    <w:sz w:val="20"/>
                  </w:rPr>
                  <w:t xml:space="preserve">(Chang et al., 2020; </w:t>
                </w:r>
                <w:proofErr w:type="spellStart"/>
                <w:r w:rsidR="00F1366D" w:rsidRPr="00F1366D">
                  <w:rPr>
                    <w:rFonts w:eastAsia="Times New Roman"/>
                    <w:color w:val="000000"/>
                    <w:sz w:val="20"/>
                  </w:rPr>
                  <w:t>Grasmücke</w:t>
                </w:r>
                <w:proofErr w:type="spellEnd"/>
                <w:r w:rsidR="00F1366D" w:rsidRPr="00F1366D">
                  <w:rPr>
                    <w:rFonts w:eastAsia="Times New Roman"/>
                    <w:color w:val="000000"/>
                    <w:sz w:val="20"/>
                  </w:rPr>
                  <w:t xml:space="preserve"> et al., 2017; Ikumi et al., 2017; </w:t>
                </w:r>
                <w:proofErr w:type="spellStart"/>
                <w:r w:rsidR="00F1366D" w:rsidRPr="00F1366D">
                  <w:rPr>
                    <w:rFonts w:eastAsia="Times New Roman"/>
                    <w:color w:val="000000"/>
                    <w:sz w:val="20"/>
                  </w:rPr>
                  <w:t>Kolakowsky</w:t>
                </w:r>
                <w:proofErr w:type="spellEnd"/>
                <w:r w:rsidR="00F1366D" w:rsidRPr="00F1366D">
                  <w:rPr>
                    <w:rFonts w:eastAsia="Times New Roman"/>
                    <w:color w:val="000000"/>
                    <w:sz w:val="20"/>
                  </w:rPr>
                  <w:t>-Hayner, 2013; Kressler et al., 2014; Lester &amp; Gorgey, 2018; Okawara et al., 2020; Swank et al., 2020; Wright et al., 2023)</w:t>
                </w:r>
              </w:sdtContent>
            </w:sdt>
            <w:r w:rsidR="00205338" w:rsidRPr="002F2032">
              <w:rPr>
                <w:sz w:val="20"/>
                <w:szCs w:val="20"/>
              </w:rPr>
              <w:t xml:space="preserve">. 5 studies (10, 13, 99, 55, and 20 participants) had a high </w:t>
            </w:r>
            <w:proofErr w:type="spellStart"/>
            <w:r w:rsidR="00205338" w:rsidRPr="002F2032">
              <w:rPr>
                <w:sz w:val="20"/>
                <w:szCs w:val="20"/>
              </w:rPr>
              <w:t>RoB</w:t>
            </w:r>
            <w:proofErr w:type="spellEnd"/>
            <w:r w:rsidR="00205338" w:rsidRPr="002F2032">
              <w:rPr>
                <w:sz w:val="20"/>
                <w:szCs w:val="20"/>
              </w:rPr>
              <w:t xml:space="preserve"> related to comparability to the target group </w:t>
            </w:r>
            <w:sdt>
              <w:sdtPr>
                <w:rPr>
                  <w:color w:val="000000"/>
                  <w:sz w:val="20"/>
                  <w:szCs w:val="20"/>
                </w:rPr>
                <w:tag w:val="MENDELEY_CITATION_v3_eyJjaXRhdGlvbklEIjoiTUVOREVMRVlfQ0lUQVRJT05fYTQ4ZmYwMGEtN2ZiYi00NjhjLWI1NTgtZTdkMTZjYmI5Mzg5IiwicHJvcGVydGllcyI6eyJub3RlSW5kZXgiOjB9LCJpc0VkaXRlZCI6ZmFsc2UsIm1hbnVhbE92ZXJyaWRlIjp7ImlzTWFudWFsbHlPdmVycmlkZGVuIjpmYWxzZSwiY2l0ZXByb2NUZXh0IjoiKEZsZWVya290dGUgZXQgYWwuLCAyMDE0OyBHYWdub24gZXQgYWwuLCAyMDE4OyBHaWxsZXNwaWUgZXQgYWwuLCAyMDIzOyBHcmFzbcO8Y2tlIGV0IGFsLiwgMjAxNzsgT2thd2Fy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mNvbnRhaW5lci10aXRsZS1zaG9ydC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n0sImlzVGVtcG9yYXJ5IjpmYWxzZX1dfQ=="/>
                <w:id w:val="-2146347557"/>
                <w:placeholder>
                  <w:docPart w:val="AFC3DF6061274563B4322C18CA6A7B88"/>
                </w:placeholder>
              </w:sdtPr>
              <w:sdtEndPr/>
              <w:sdtContent>
                <w:r w:rsidR="00F1366D" w:rsidRPr="00F1366D">
                  <w:rPr>
                    <w:color w:val="000000"/>
                    <w:sz w:val="20"/>
                    <w:szCs w:val="20"/>
                  </w:rPr>
                  <w:t>(</w:t>
                </w:r>
                <w:proofErr w:type="spellStart"/>
                <w:r w:rsidR="00F1366D" w:rsidRPr="00F1366D">
                  <w:rPr>
                    <w:color w:val="000000"/>
                    <w:sz w:val="20"/>
                    <w:szCs w:val="20"/>
                  </w:rPr>
                  <w:t>Fleerkotte</w:t>
                </w:r>
                <w:proofErr w:type="spellEnd"/>
                <w:r w:rsidR="00F1366D" w:rsidRPr="00F1366D">
                  <w:rPr>
                    <w:color w:val="000000"/>
                    <w:sz w:val="20"/>
                    <w:szCs w:val="20"/>
                  </w:rPr>
                  <w:t xml:space="preserve"> et al., 2014; Gagnon et al., 2018; Gillespie et al., 2023; </w:t>
                </w:r>
                <w:proofErr w:type="spellStart"/>
                <w:r w:rsidR="00F1366D" w:rsidRPr="00F1366D">
                  <w:rPr>
                    <w:color w:val="000000"/>
                    <w:sz w:val="20"/>
                    <w:szCs w:val="20"/>
                  </w:rPr>
                  <w:t>Grasmücke</w:t>
                </w:r>
                <w:proofErr w:type="spellEnd"/>
                <w:r w:rsidR="00F1366D" w:rsidRPr="00F1366D">
                  <w:rPr>
                    <w:color w:val="000000"/>
                    <w:sz w:val="20"/>
                    <w:szCs w:val="20"/>
                  </w:rPr>
                  <w:t xml:space="preserve"> et al., 2017; Okawara et al., 2020)</w:t>
                </w:r>
              </w:sdtContent>
            </w:sdt>
            <w:r w:rsidR="00205338" w:rsidRPr="002F2032">
              <w:rPr>
                <w:sz w:val="20"/>
                <w:szCs w:val="20"/>
              </w:rPr>
              <w:t xml:space="preserve">. 4 studies (13, 99, 1, and 59 participants) had a high </w:t>
            </w:r>
            <w:proofErr w:type="spellStart"/>
            <w:r w:rsidR="00205338" w:rsidRPr="002F2032">
              <w:rPr>
                <w:sz w:val="20"/>
                <w:szCs w:val="20"/>
              </w:rPr>
              <w:t>RoB</w:t>
            </w:r>
            <w:proofErr w:type="spellEnd"/>
            <w:r w:rsidR="00205338" w:rsidRPr="002F2032">
              <w:rPr>
                <w:sz w:val="20"/>
                <w:szCs w:val="20"/>
              </w:rPr>
              <w:t xml:space="preserve"> related to the target group selection </w:t>
            </w:r>
            <w:sdt>
              <w:sdtPr>
                <w:rPr>
                  <w:color w:val="000000"/>
                  <w:sz w:val="20"/>
                  <w:szCs w:val="20"/>
                </w:rPr>
                <w:tag w:val="MENDELEY_CITATION_v3_eyJjaXRhdGlvbklEIjoiTUVOREVMRVlfQ0lUQVRJT05fNDViYTg0NDktMmVhZi00ZWMyLTg4NWUtZDMzNTc0MjFhMDdmIiwicHJvcGVydGllcyI6eyJub3RlSW5kZXgiOjB9LCJpc0VkaXRlZCI6ZmFsc2UsIm1hbnVhbE92ZXJyaWRlIjp7ImlzTWFudWFsbHlPdmVycmlkZGVuIjpmYWxzZSwiY2l0ZXByb2NUZXh0IjoiKEdhZ25vbiBldCBhbC4sIDIwMTg7IEdpbGxlc3BpZSBldCBhbC4sIDIwMjM7IExlc3RlciAmIzM4OyBHb3JnZXksIDIwMTg7IFN3YW5rIGV0IGFsLiwgMjAyMCkiLCJtYW51YWxPdmVycmlkZVRleHQiOiIifSwiY2l0YXRpb25JdGVtcyI6W3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V19"/>
                <w:id w:val="89212727"/>
                <w:placeholder>
                  <w:docPart w:val="AFC3DF6061274563B4322C18CA6A7B88"/>
                </w:placeholder>
              </w:sdtPr>
              <w:sdtEndPr/>
              <w:sdtContent>
                <w:r w:rsidR="00F1366D" w:rsidRPr="00F1366D">
                  <w:rPr>
                    <w:rFonts w:eastAsia="Times New Roman"/>
                    <w:color w:val="000000"/>
                    <w:sz w:val="20"/>
                  </w:rPr>
                  <w:t>(Gagnon et al., 2018; Gillespie et al., 2023; Lester &amp; Gorgey, 2018; Swank et al., 2020)</w:t>
                </w:r>
              </w:sdtContent>
            </w:sdt>
            <w:r w:rsidR="00205338" w:rsidRPr="002F2032">
              <w:rPr>
                <w:sz w:val="20"/>
                <w:szCs w:val="20"/>
              </w:rPr>
              <w:t xml:space="preserve">. </w:t>
            </w:r>
            <w:r w:rsidR="00205338" w:rsidRPr="002F2032">
              <w:rPr>
                <w:color w:val="000000"/>
                <w:sz w:val="20"/>
                <w:szCs w:val="20"/>
              </w:rPr>
              <w:t xml:space="preserve">Therefore, we judged the trials to have serious methodological limitations. </w:t>
            </w:r>
          </w:p>
          <w:p w14:paraId="45C85A3D" w14:textId="77777777" w:rsidR="00205338" w:rsidRPr="002F2032" w:rsidRDefault="00205338" w:rsidP="00205338">
            <w:pPr>
              <w:rPr>
                <w:sz w:val="20"/>
                <w:szCs w:val="20"/>
              </w:rPr>
            </w:pPr>
          </w:p>
        </w:tc>
        <w:tc>
          <w:tcPr>
            <w:tcW w:w="1904" w:type="dxa"/>
            <w:tcBorders>
              <w:left w:val="single" w:sz="4" w:space="0" w:color="auto"/>
              <w:bottom w:val="nil"/>
              <w:right w:val="nil"/>
            </w:tcBorders>
          </w:tcPr>
          <w:p w14:paraId="323AA3F0" w14:textId="77777777" w:rsidR="00205338" w:rsidRPr="002F2032" w:rsidRDefault="00205338" w:rsidP="00205338">
            <w:pPr>
              <w:rPr>
                <w:sz w:val="20"/>
                <w:szCs w:val="20"/>
              </w:rPr>
            </w:pPr>
            <w:r w:rsidRPr="002F2032">
              <w:rPr>
                <w:sz w:val="20"/>
                <w:szCs w:val="20"/>
              </w:rPr>
              <w:t>Serious</w:t>
            </w:r>
          </w:p>
        </w:tc>
      </w:tr>
      <w:tr w:rsidR="00205338" w14:paraId="6034DCC9" w14:textId="77777777" w:rsidTr="007A7491">
        <w:tc>
          <w:tcPr>
            <w:tcW w:w="2093" w:type="dxa"/>
            <w:tcBorders>
              <w:top w:val="nil"/>
              <w:left w:val="nil"/>
              <w:bottom w:val="nil"/>
              <w:right w:val="single" w:sz="4" w:space="0" w:color="auto"/>
            </w:tcBorders>
          </w:tcPr>
          <w:p w14:paraId="0F90247B"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27D43AF5" w14:textId="77777777" w:rsidR="00205338" w:rsidRPr="002F2032" w:rsidRDefault="00205338" w:rsidP="00205338">
            <w:pPr>
              <w:rPr>
                <w:sz w:val="20"/>
                <w:szCs w:val="20"/>
              </w:rPr>
            </w:pPr>
            <w:r w:rsidRPr="002F2032">
              <w:rPr>
                <w:sz w:val="20"/>
                <w:szCs w:val="20"/>
              </w:rPr>
              <w:t>Indirectness</w:t>
            </w:r>
          </w:p>
        </w:tc>
        <w:tc>
          <w:tcPr>
            <w:tcW w:w="8080" w:type="dxa"/>
            <w:tcBorders>
              <w:top w:val="nil"/>
              <w:left w:val="single" w:sz="4" w:space="0" w:color="auto"/>
              <w:bottom w:val="nil"/>
              <w:right w:val="single" w:sz="4" w:space="0" w:color="auto"/>
            </w:tcBorders>
          </w:tcPr>
          <w:p w14:paraId="13E68C4B" w14:textId="44421B83" w:rsidR="00205338" w:rsidRPr="002F2032" w:rsidRDefault="00205338" w:rsidP="00205338">
            <w:pPr>
              <w:rPr>
                <w:sz w:val="20"/>
                <w:szCs w:val="20"/>
              </w:rPr>
            </w:pPr>
            <w:r w:rsidRPr="002F2032">
              <w:rPr>
                <w:sz w:val="20"/>
                <w:szCs w:val="20"/>
              </w:rPr>
              <w:t>The patients and interventions i</w:t>
            </w:r>
            <w:r w:rsidR="00E26472" w:rsidRPr="002F2032">
              <w:rPr>
                <w:sz w:val="20"/>
                <w:szCs w:val="20"/>
              </w:rPr>
              <w:t>n all 1</w:t>
            </w:r>
            <w:r w:rsidR="00BA5AA7" w:rsidRPr="002F2032">
              <w:rPr>
                <w:sz w:val="20"/>
                <w:szCs w:val="20"/>
              </w:rPr>
              <w:t>5</w:t>
            </w:r>
            <w:r w:rsidRPr="002F2032">
              <w:rPr>
                <w:sz w:val="20"/>
                <w:szCs w:val="20"/>
              </w:rPr>
              <w:t xml:space="preserve"> studies provided direct evidence of an observed improvement over time. </w:t>
            </w:r>
            <w:r w:rsidR="00BA5AA7" w:rsidRPr="002F2032">
              <w:rPr>
                <w:sz w:val="20"/>
                <w:szCs w:val="20"/>
              </w:rPr>
              <w:t xml:space="preserve">There was one randomised trial within which the control group received “standard care” </w:t>
            </w:r>
            <w:sdt>
              <w:sdtPr>
                <w:rPr>
                  <w:color w:val="000000"/>
                  <w:sz w:val="20"/>
                  <w:szCs w:val="20"/>
                </w:rPr>
                <w:tag w:val="MENDELEY_CITATION_v3_eyJjaXRhdGlvbklEIjoiTUVOREVMRVlfQ0lUQVRJT05fODBkMDQ0YjEtZDY2NS00YmIxLWFiMzYtOWRiYWY0NmJlZTQ0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716783684"/>
                <w:placeholder>
                  <w:docPart w:val="E580F397548441EBB6423D976B69F511"/>
                </w:placeholder>
              </w:sdtPr>
              <w:sdtEndPr/>
              <w:sdtContent>
                <w:r w:rsidR="00F1366D" w:rsidRPr="00F1366D">
                  <w:rPr>
                    <w:color w:val="000000"/>
                    <w:sz w:val="20"/>
                    <w:szCs w:val="20"/>
                  </w:rPr>
                  <w:t>(Rodríguez-Fernández et al., 2025)</w:t>
                </w:r>
              </w:sdtContent>
            </w:sdt>
            <w:r w:rsidR="00BA5AA7" w:rsidRPr="002F2032">
              <w:rPr>
                <w:sz w:val="20"/>
                <w:szCs w:val="20"/>
              </w:rPr>
              <w:t xml:space="preserve">. </w:t>
            </w:r>
            <w:r w:rsidRPr="002F2032">
              <w:rPr>
                <w:sz w:val="20"/>
                <w:szCs w:val="20"/>
              </w:rPr>
              <w:t>13/1</w:t>
            </w:r>
            <w:r w:rsidR="00BA5AA7" w:rsidRPr="002F2032">
              <w:rPr>
                <w:sz w:val="20"/>
                <w:szCs w:val="20"/>
              </w:rPr>
              <w:t>5</w:t>
            </w:r>
            <w:r w:rsidRPr="002F2032">
              <w:rPr>
                <w:sz w:val="20"/>
                <w:szCs w:val="20"/>
              </w:rPr>
              <w:t xml:space="preserve"> studies were non-comparative, while the control group in the one comparative study did not undergo an alternative form of gait training meaning that a comparison of “Walk time” was not possible </w:t>
            </w:r>
            <w:sdt>
              <w:sdtPr>
                <w:rPr>
                  <w:color w:val="000000"/>
                  <w:sz w:val="20"/>
                  <w:szCs w:val="20"/>
                </w:rPr>
                <w:tag w:val="MENDELEY_CITATION_v3_eyJjaXRhdGlvbklEIjoiTUVOREVMRVlfQ0lUQVRJT05fNzM4MjU4ZGMtZmE4ZS00YmMxLTkyYmYtNGU4YzVkYmJiZTcw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
                <w:id w:val="1562451392"/>
                <w:placeholder>
                  <w:docPart w:val="09F0C2243AC944349B5DBB8C08684237"/>
                </w:placeholder>
              </w:sdtPr>
              <w:sdtEndPr/>
              <w:sdtContent>
                <w:r w:rsidR="00F1366D" w:rsidRPr="00F1366D">
                  <w:rPr>
                    <w:color w:val="000000"/>
                    <w:sz w:val="20"/>
                    <w:szCs w:val="20"/>
                  </w:rPr>
                  <w:t>(Faulkner et al., 2021)</w:t>
                </w:r>
              </w:sdtContent>
            </w:sdt>
            <w:r w:rsidRPr="002F2032">
              <w:rPr>
                <w:sz w:val="20"/>
                <w:szCs w:val="20"/>
              </w:rPr>
              <w:t xml:space="preserve">. As such, there was </w:t>
            </w:r>
            <w:r w:rsidR="00533D59" w:rsidRPr="002F2032">
              <w:rPr>
                <w:sz w:val="20"/>
                <w:szCs w:val="20"/>
              </w:rPr>
              <w:t>very limited</w:t>
            </w:r>
            <w:r w:rsidRPr="002F2032">
              <w:rPr>
                <w:sz w:val="20"/>
                <w:szCs w:val="20"/>
              </w:rPr>
              <w:t xml:space="preserve"> direct comparison between RAGT and other forms of gait training, which was considered a serious factor for indirectness.</w:t>
            </w:r>
          </w:p>
          <w:p w14:paraId="0EA0D112" w14:textId="77777777" w:rsidR="00205338" w:rsidRPr="002F2032" w:rsidRDefault="00205338" w:rsidP="00205338">
            <w:pPr>
              <w:rPr>
                <w:sz w:val="20"/>
                <w:szCs w:val="20"/>
              </w:rPr>
            </w:pPr>
          </w:p>
        </w:tc>
        <w:tc>
          <w:tcPr>
            <w:tcW w:w="1904" w:type="dxa"/>
            <w:tcBorders>
              <w:top w:val="nil"/>
              <w:left w:val="single" w:sz="4" w:space="0" w:color="auto"/>
              <w:bottom w:val="nil"/>
              <w:right w:val="nil"/>
            </w:tcBorders>
          </w:tcPr>
          <w:p w14:paraId="4A815F61" w14:textId="77777777" w:rsidR="00205338" w:rsidRPr="002F2032" w:rsidRDefault="00205338" w:rsidP="00205338">
            <w:pPr>
              <w:rPr>
                <w:sz w:val="20"/>
                <w:szCs w:val="20"/>
              </w:rPr>
            </w:pPr>
            <w:r w:rsidRPr="002F2032">
              <w:rPr>
                <w:sz w:val="20"/>
                <w:szCs w:val="20"/>
              </w:rPr>
              <w:t>Serious</w:t>
            </w:r>
          </w:p>
        </w:tc>
      </w:tr>
      <w:tr w:rsidR="00205338" w14:paraId="6644AD0B" w14:textId="77777777" w:rsidTr="007A7491">
        <w:tc>
          <w:tcPr>
            <w:tcW w:w="2093" w:type="dxa"/>
            <w:tcBorders>
              <w:top w:val="nil"/>
              <w:left w:val="nil"/>
              <w:bottom w:val="nil"/>
              <w:right w:val="single" w:sz="4" w:space="0" w:color="auto"/>
            </w:tcBorders>
          </w:tcPr>
          <w:p w14:paraId="6706EEF9"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100AAC23" w14:textId="77777777" w:rsidR="00205338" w:rsidRPr="002F2032" w:rsidRDefault="00205338" w:rsidP="00205338">
            <w:pPr>
              <w:rPr>
                <w:sz w:val="20"/>
                <w:szCs w:val="20"/>
              </w:rPr>
            </w:pPr>
            <w:r w:rsidRPr="002F2032">
              <w:rPr>
                <w:sz w:val="20"/>
                <w:szCs w:val="20"/>
              </w:rPr>
              <w:t>Imprecision</w:t>
            </w:r>
          </w:p>
        </w:tc>
        <w:tc>
          <w:tcPr>
            <w:tcW w:w="8080" w:type="dxa"/>
            <w:tcBorders>
              <w:top w:val="nil"/>
              <w:left w:val="single" w:sz="4" w:space="0" w:color="auto"/>
              <w:bottom w:val="nil"/>
              <w:right w:val="single" w:sz="4" w:space="0" w:color="auto"/>
            </w:tcBorders>
          </w:tcPr>
          <w:p w14:paraId="047A80DA" w14:textId="6F1F900F" w:rsidR="00205338" w:rsidRPr="002F2032" w:rsidRDefault="00205338" w:rsidP="00205338">
            <w:pPr>
              <w:rPr>
                <w:color w:val="000000"/>
                <w:sz w:val="20"/>
                <w:szCs w:val="20"/>
              </w:rPr>
            </w:pPr>
            <w:r w:rsidRPr="002F2032">
              <w:rPr>
                <w:sz w:val="20"/>
                <w:szCs w:val="20"/>
              </w:rPr>
              <w:t>The total number of patients in the relevant trials was 3</w:t>
            </w:r>
            <w:r w:rsidR="008607BC" w:rsidRPr="002F2032">
              <w:rPr>
                <w:sz w:val="20"/>
                <w:szCs w:val="20"/>
              </w:rPr>
              <w:t>6</w:t>
            </w:r>
            <w:r w:rsidRPr="002F2032">
              <w:rPr>
                <w:sz w:val="20"/>
                <w:szCs w:val="20"/>
              </w:rPr>
              <w:t xml:space="preserve">5. </w:t>
            </w:r>
            <w:r w:rsidR="008607BC" w:rsidRPr="002F2032">
              <w:rPr>
                <w:sz w:val="20"/>
                <w:szCs w:val="20"/>
              </w:rPr>
              <w:t>Six</w:t>
            </w:r>
            <w:r w:rsidRPr="002F2032">
              <w:rPr>
                <w:sz w:val="20"/>
                <w:szCs w:val="20"/>
              </w:rPr>
              <w:t xml:space="preserve"> studies (1</w:t>
            </w:r>
            <w:r w:rsidR="008607BC" w:rsidRPr="002F2032">
              <w:rPr>
                <w:sz w:val="20"/>
                <w:szCs w:val="20"/>
              </w:rPr>
              <w:t>7</w:t>
            </w:r>
            <w:r w:rsidRPr="002F2032">
              <w:rPr>
                <w:sz w:val="20"/>
                <w:szCs w:val="20"/>
              </w:rPr>
              <w:t xml:space="preserve">1 participants) presented data from statistical analyses and indicated that observed improvements were significant, though confidence intervals were not reported. </w:t>
            </w:r>
            <w:r w:rsidRPr="002F2032">
              <w:rPr>
                <w:color w:val="000000"/>
                <w:sz w:val="20"/>
                <w:szCs w:val="20"/>
              </w:rPr>
              <w:t>The remaining studies only presented descriptive statistics. Therefore, we judged the trials to have serious imprecision.</w:t>
            </w:r>
          </w:p>
          <w:p w14:paraId="6AADDF45" w14:textId="77777777" w:rsidR="00205338" w:rsidRPr="002F2032" w:rsidRDefault="00205338" w:rsidP="00205338">
            <w:pPr>
              <w:rPr>
                <w:sz w:val="20"/>
                <w:szCs w:val="20"/>
              </w:rPr>
            </w:pPr>
          </w:p>
        </w:tc>
        <w:tc>
          <w:tcPr>
            <w:tcW w:w="1904" w:type="dxa"/>
            <w:tcBorders>
              <w:top w:val="nil"/>
              <w:left w:val="single" w:sz="4" w:space="0" w:color="auto"/>
              <w:bottom w:val="nil"/>
              <w:right w:val="nil"/>
            </w:tcBorders>
          </w:tcPr>
          <w:p w14:paraId="2B5B3D20" w14:textId="77777777" w:rsidR="00205338" w:rsidRPr="002F2032" w:rsidRDefault="00205338" w:rsidP="00205338">
            <w:pPr>
              <w:rPr>
                <w:sz w:val="20"/>
                <w:szCs w:val="20"/>
              </w:rPr>
            </w:pPr>
            <w:r w:rsidRPr="002F2032">
              <w:rPr>
                <w:sz w:val="20"/>
                <w:szCs w:val="20"/>
              </w:rPr>
              <w:t>Serious</w:t>
            </w:r>
          </w:p>
        </w:tc>
      </w:tr>
      <w:tr w:rsidR="00205338" w14:paraId="3D446D42" w14:textId="77777777" w:rsidTr="007A7491">
        <w:tc>
          <w:tcPr>
            <w:tcW w:w="2093" w:type="dxa"/>
            <w:tcBorders>
              <w:top w:val="nil"/>
              <w:left w:val="nil"/>
              <w:bottom w:val="nil"/>
              <w:right w:val="single" w:sz="4" w:space="0" w:color="auto"/>
            </w:tcBorders>
          </w:tcPr>
          <w:p w14:paraId="73AF7694"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2D650813" w14:textId="77777777" w:rsidR="00205338" w:rsidRPr="002F2032" w:rsidRDefault="00205338" w:rsidP="00205338">
            <w:pPr>
              <w:rPr>
                <w:sz w:val="20"/>
                <w:szCs w:val="20"/>
              </w:rPr>
            </w:pPr>
            <w:r w:rsidRPr="002F2032">
              <w:rPr>
                <w:sz w:val="20"/>
                <w:szCs w:val="20"/>
              </w:rPr>
              <w:t>Inconsistency</w:t>
            </w:r>
          </w:p>
        </w:tc>
        <w:tc>
          <w:tcPr>
            <w:tcW w:w="8080" w:type="dxa"/>
            <w:tcBorders>
              <w:top w:val="nil"/>
              <w:left w:val="single" w:sz="4" w:space="0" w:color="auto"/>
              <w:bottom w:val="nil"/>
              <w:right w:val="single" w:sz="4" w:space="0" w:color="auto"/>
            </w:tcBorders>
          </w:tcPr>
          <w:p w14:paraId="17F38191" w14:textId="06F0481D" w:rsidR="00205338" w:rsidRPr="002F2032" w:rsidRDefault="0021240D" w:rsidP="00205338">
            <w:pPr>
              <w:rPr>
                <w:sz w:val="20"/>
                <w:szCs w:val="20"/>
              </w:rPr>
            </w:pPr>
            <w:r w:rsidRPr="002F2032">
              <w:rPr>
                <w:sz w:val="20"/>
                <w:szCs w:val="20"/>
              </w:rPr>
              <w:t>All 1</w:t>
            </w:r>
            <w:r w:rsidR="006977EB" w:rsidRPr="002F2032">
              <w:rPr>
                <w:sz w:val="20"/>
                <w:szCs w:val="20"/>
              </w:rPr>
              <w:t>5</w:t>
            </w:r>
            <w:r w:rsidRPr="002F2032">
              <w:rPr>
                <w:sz w:val="20"/>
                <w:szCs w:val="20"/>
              </w:rPr>
              <w:t xml:space="preserve"> studies reported an increase in “Up time” from the beginning to the end of RAGT</w:t>
            </w:r>
            <w:r w:rsidR="004B67C8">
              <w:rPr>
                <w:sz w:val="20"/>
                <w:szCs w:val="20"/>
              </w:rPr>
              <w:t>.</w:t>
            </w:r>
          </w:p>
          <w:p w14:paraId="73BE6825" w14:textId="77777777" w:rsidR="00205338" w:rsidRPr="002F2032" w:rsidRDefault="00205338" w:rsidP="00205338">
            <w:pPr>
              <w:rPr>
                <w:sz w:val="20"/>
                <w:szCs w:val="20"/>
              </w:rPr>
            </w:pPr>
          </w:p>
        </w:tc>
        <w:tc>
          <w:tcPr>
            <w:tcW w:w="1904" w:type="dxa"/>
            <w:tcBorders>
              <w:top w:val="nil"/>
              <w:left w:val="single" w:sz="4" w:space="0" w:color="auto"/>
              <w:bottom w:val="nil"/>
              <w:right w:val="nil"/>
            </w:tcBorders>
          </w:tcPr>
          <w:p w14:paraId="6AAE56CA" w14:textId="77777777" w:rsidR="00205338" w:rsidRPr="002F2032" w:rsidRDefault="00205338" w:rsidP="00205338">
            <w:pPr>
              <w:rPr>
                <w:sz w:val="20"/>
                <w:szCs w:val="20"/>
              </w:rPr>
            </w:pPr>
            <w:r w:rsidRPr="002F2032">
              <w:rPr>
                <w:sz w:val="20"/>
                <w:szCs w:val="20"/>
              </w:rPr>
              <w:t>Not serious</w:t>
            </w:r>
          </w:p>
        </w:tc>
      </w:tr>
      <w:tr w:rsidR="00205338" w14:paraId="25560CC1" w14:textId="77777777" w:rsidTr="007A7491">
        <w:tc>
          <w:tcPr>
            <w:tcW w:w="2093" w:type="dxa"/>
            <w:tcBorders>
              <w:top w:val="nil"/>
              <w:left w:val="nil"/>
              <w:bottom w:val="single" w:sz="4" w:space="0" w:color="auto"/>
              <w:right w:val="single" w:sz="4" w:space="0" w:color="auto"/>
            </w:tcBorders>
          </w:tcPr>
          <w:p w14:paraId="052049B5" w14:textId="77777777" w:rsidR="00205338" w:rsidRPr="002F2032" w:rsidRDefault="00205338" w:rsidP="00205338">
            <w:pPr>
              <w:rPr>
                <w:sz w:val="20"/>
                <w:szCs w:val="20"/>
              </w:rPr>
            </w:pPr>
          </w:p>
        </w:tc>
        <w:tc>
          <w:tcPr>
            <w:tcW w:w="1984" w:type="dxa"/>
            <w:tcBorders>
              <w:top w:val="nil"/>
              <w:left w:val="single" w:sz="4" w:space="0" w:color="auto"/>
              <w:bottom w:val="single" w:sz="4" w:space="0" w:color="auto"/>
              <w:right w:val="single" w:sz="4" w:space="0" w:color="auto"/>
            </w:tcBorders>
          </w:tcPr>
          <w:p w14:paraId="42B8583B" w14:textId="77777777" w:rsidR="00205338" w:rsidRPr="002F2032" w:rsidRDefault="00205338" w:rsidP="00205338">
            <w:pPr>
              <w:rPr>
                <w:sz w:val="20"/>
                <w:szCs w:val="20"/>
              </w:rPr>
            </w:pPr>
            <w:r w:rsidRPr="002F2032">
              <w:rPr>
                <w:sz w:val="20"/>
                <w:szCs w:val="20"/>
              </w:rPr>
              <w:t>Publication bias</w:t>
            </w:r>
          </w:p>
        </w:tc>
        <w:tc>
          <w:tcPr>
            <w:tcW w:w="8080" w:type="dxa"/>
            <w:tcBorders>
              <w:top w:val="nil"/>
              <w:left w:val="single" w:sz="4" w:space="0" w:color="auto"/>
              <w:bottom w:val="single" w:sz="4" w:space="0" w:color="auto"/>
              <w:right w:val="single" w:sz="4" w:space="0" w:color="auto"/>
            </w:tcBorders>
          </w:tcPr>
          <w:p w14:paraId="351DA11B" w14:textId="77777777" w:rsidR="00205338" w:rsidRPr="002F2032" w:rsidRDefault="00205338" w:rsidP="00205338">
            <w:pPr>
              <w:rPr>
                <w:sz w:val="20"/>
                <w:szCs w:val="20"/>
              </w:rPr>
            </w:pPr>
            <w:r w:rsidRPr="002F2032">
              <w:rPr>
                <w:sz w:val="20"/>
                <w:szCs w:val="20"/>
              </w:rPr>
              <w:t xml:space="preserve">Although the relevant studies contained no negative findings and comprised of several small-scale trials, we did not suspect publication bias due to the lack of industry-involvement and conflicts of interest reported within them, and the comprehensive nature of the systematic review search.  </w:t>
            </w:r>
          </w:p>
        </w:tc>
        <w:tc>
          <w:tcPr>
            <w:tcW w:w="1904" w:type="dxa"/>
            <w:tcBorders>
              <w:top w:val="nil"/>
              <w:left w:val="single" w:sz="4" w:space="0" w:color="auto"/>
              <w:bottom w:val="single" w:sz="4" w:space="0" w:color="auto"/>
              <w:right w:val="nil"/>
            </w:tcBorders>
          </w:tcPr>
          <w:p w14:paraId="4CBA6233" w14:textId="77777777" w:rsidR="00205338" w:rsidRPr="002F2032" w:rsidRDefault="00205338" w:rsidP="00205338">
            <w:pPr>
              <w:rPr>
                <w:sz w:val="20"/>
                <w:szCs w:val="20"/>
              </w:rPr>
            </w:pPr>
            <w:r w:rsidRPr="002F2032">
              <w:rPr>
                <w:sz w:val="20"/>
                <w:szCs w:val="20"/>
              </w:rPr>
              <w:t>Not suspected</w:t>
            </w:r>
          </w:p>
        </w:tc>
      </w:tr>
      <w:tr w:rsidR="00205338" w14:paraId="5888BFF7" w14:textId="77777777" w:rsidTr="002347F8">
        <w:tc>
          <w:tcPr>
            <w:tcW w:w="14061" w:type="dxa"/>
            <w:gridSpan w:val="4"/>
            <w:tcBorders>
              <w:top w:val="single" w:sz="4" w:space="0" w:color="auto"/>
              <w:left w:val="nil"/>
              <w:bottom w:val="nil"/>
              <w:right w:val="nil"/>
            </w:tcBorders>
          </w:tcPr>
          <w:p w14:paraId="4BBE2470" w14:textId="791181F5" w:rsidR="00205338" w:rsidRPr="002F2032" w:rsidRDefault="00205338" w:rsidP="00205338">
            <w:pPr>
              <w:rPr>
                <w:sz w:val="20"/>
                <w:szCs w:val="20"/>
              </w:rPr>
            </w:pPr>
            <w:r w:rsidRPr="002F2032">
              <w:rPr>
                <w:sz w:val="20"/>
                <w:szCs w:val="20"/>
              </w:rPr>
              <w:t xml:space="preserve">RAGT = Robot-Assisted Gait Training; </w:t>
            </w:r>
            <w:proofErr w:type="spellStart"/>
            <w:r w:rsidRPr="002F2032">
              <w:rPr>
                <w:sz w:val="20"/>
                <w:szCs w:val="20"/>
              </w:rPr>
              <w:t>RoB</w:t>
            </w:r>
            <w:proofErr w:type="spellEnd"/>
            <w:r w:rsidRPr="002F2032">
              <w:rPr>
                <w:sz w:val="20"/>
                <w:szCs w:val="20"/>
              </w:rPr>
              <w:t xml:space="preserve"> = Risk of Bias</w:t>
            </w:r>
          </w:p>
        </w:tc>
      </w:tr>
    </w:tbl>
    <w:p w14:paraId="0FB8C4AF" w14:textId="33C1D526" w:rsidR="00205338" w:rsidRPr="002F2032" w:rsidRDefault="00283CC1" w:rsidP="00205338">
      <w:pPr>
        <w:pStyle w:val="Caption"/>
        <w:keepNext/>
        <w:rPr>
          <w:sz w:val="20"/>
          <w:szCs w:val="20"/>
        </w:rPr>
      </w:pPr>
      <w:r>
        <w:rPr>
          <w:sz w:val="20"/>
          <w:szCs w:val="20"/>
        </w:rPr>
        <w:lastRenderedPageBreak/>
        <w:t xml:space="preserve">Supp </w:t>
      </w:r>
      <w:r w:rsidR="005232FC">
        <w:rPr>
          <w:sz w:val="20"/>
          <w:szCs w:val="20"/>
        </w:rPr>
        <w:t>5</w:t>
      </w:r>
      <w:r w:rsidR="00205338" w:rsidRPr="002F2032">
        <w:rPr>
          <w:sz w:val="20"/>
          <w:szCs w:val="20"/>
        </w:rPr>
        <w:t xml:space="preserve"> continued</w:t>
      </w:r>
    </w:p>
    <w:tbl>
      <w:tblPr>
        <w:tblStyle w:val="TableGrid"/>
        <w:tblW w:w="0" w:type="auto"/>
        <w:tblInd w:w="-113" w:type="dxa"/>
        <w:tblLook w:val="04A0" w:firstRow="1" w:lastRow="0" w:firstColumn="1" w:lastColumn="0" w:noHBand="0" w:noVBand="1"/>
      </w:tblPr>
      <w:tblGrid>
        <w:gridCol w:w="2093"/>
        <w:gridCol w:w="1984"/>
        <w:gridCol w:w="8080"/>
        <w:gridCol w:w="1904"/>
      </w:tblGrid>
      <w:tr w:rsidR="00205338" w:rsidRPr="002F2032" w14:paraId="75740925" w14:textId="77777777" w:rsidTr="007A7491">
        <w:tc>
          <w:tcPr>
            <w:tcW w:w="2093" w:type="dxa"/>
            <w:tcBorders>
              <w:top w:val="single" w:sz="4" w:space="0" w:color="auto"/>
              <w:left w:val="nil"/>
              <w:bottom w:val="nil"/>
              <w:right w:val="single" w:sz="4" w:space="0" w:color="auto"/>
            </w:tcBorders>
          </w:tcPr>
          <w:p w14:paraId="60FCF3FF" w14:textId="399A1305" w:rsidR="00205338" w:rsidRPr="002F2032" w:rsidRDefault="00205338" w:rsidP="00205338">
            <w:pPr>
              <w:rPr>
                <w:sz w:val="20"/>
                <w:szCs w:val="20"/>
              </w:rPr>
            </w:pPr>
            <w:r w:rsidRPr="002F2032">
              <w:rPr>
                <w:b/>
                <w:bCs/>
                <w:sz w:val="20"/>
                <w:szCs w:val="20"/>
              </w:rPr>
              <w:t>Outcome</w:t>
            </w:r>
          </w:p>
        </w:tc>
        <w:tc>
          <w:tcPr>
            <w:tcW w:w="1984" w:type="dxa"/>
            <w:tcBorders>
              <w:top w:val="single" w:sz="4" w:space="0" w:color="auto"/>
              <w:left w:val="single" w:sz="4" w:space="0" w:color="auto"/>
              <w:bottom w:val="nil"/>
              <w:right w:val="single" w:sz="4" w:space="0" w:color="auto"/>
            </w:tcBorders>
          </w:tcPr>
          <w:p w14:paraId="63296C3B" w14:textId="66D87976" w:rsidR="00205338" w:rsidRPr="002F2032" w:rsidRDefault="00205338" w:rsidP="00205338">
            <w:pPr>
              <w:rPr>
                <w:sz w:val="20"/>
                <w:szCs w:val="20"/>
              </w:rPr>
            </w:pPr>
            <w:r w:rsidRPr="002F2032">
              <w:rPr>
                <w:b/>
                <w:bCs/>
                <w:sz w:val="20"/>
                <w:szCs w:val="20"/>
              </w:rPr>
              <w:t>GRADE domain</w:t>
            </w:r>
          </w:p>
        </w:tc>
        <w:tc>
          <w:tcPr>
            <w:tcW w:w="8080" w:type="dxa"/>
            <w:tcBorders>
              <w:top w:val="single" w:sz="4" w:space="0" w:color="auto"/>
              <w:left w:val="single" w:sz="4" w:space="0" w:color="auto"/>
              <w:bottom w:val="nil"/>
              <w:right w:val="single" w:sz="4" w:space="0" w:color="auto"/>
            </w:tcBorders>
          </w:tcPr>
          <w:p w14:paraId="4729F12B" w14:textId="19B88B1F" w:rsidR="00205338" w:rsidRPr="002F2032" w:rsidRDefault="00205338" w:rsidP="00205338">
            <w:pPr>
              <w:rPr>
                <w:i/>
                <w:iCs/>
                <w:sz w:val="20"/>
                <w:szCs w:val="20"/>
              </w:rPr>
            </w:pPr>
            <w:r w:rsidRPr="002F2032">
              <w:rPr>
                <w:b/>
                <w:bCs/>
                <w:sz w:val="20"/>
                <w:szCs w:val="20"/>
              </w:rPr>
              <w:t>Judgement</w:t>
            </w:r>
          </w:p>
        </w:tc>
        <w:tc>
          <w:tcPr>
            <w:tcW w:w="1904" w:type="dxa"/>
            <w:tcBorders>
              <w:top w:val="single" w:sz="4" w:space="0" w:color="auto"/>
              <w:left w:val="single" w:sz="4" w:space="0" w:color="auto"/>
              <w:bottom w:val="nil"/>
              <w:right w:val="nil"/>
            </w:tcBorders>
          </w:tcPr>
          <w:p w14:paraId="2F15E161" w14:textId="57BDE346" w:rsidR="00205338" w:rsidRPr="002F2032" w:rsidRDefault="00205338" w:rsidP="00205338">
            <w:pPr>
              <w:rPr>
                <w:sz w:val="20"/>
                <w:szCs w:val="20"/>
              </w:rPr>
            </w:pPr>
            <w:r w:rsidRPr="002F2032">
              <w:rPr>
                <w:b/>
                <w:bCs/>
                <w:sz w:val="20"/>
                <w:szCs w:val="20"/>
              </w:rPr>
              <w:t>Level of concern</w:t>
            </w:r>
          </w:p>
        </w:tc>
      </w:tr>
      <w:tr w:rsidR="00205338" w:rsidRPr="002F2032" w14:paraId="54EE640E" w14:textId="77777777" w:rsidTr="007A7491">
        <w:tc>
          <w:tcPr>
            <w:tcW w:w="2093" w:type="dxa"/>
            <w:tcBorders>
              <w:top w:val="single" w:sz="4" w:space="0" w:color="auto"/>
              <w:left w:val="nil"/>
              <w:bottom w:val="nil"/>
              <w:right w:val="single" w:sz="4" w:space="0" w:color="auto"/>
            </w:tcBorders>
          </w:tcPr>
          <w:p w14:paraId="61666523" w14:textId="77777777" w:rsidR="00205338" w:rsidRPr="002F2032" w:rsidRDefault="00205338" w:rsidP="00205338">
            <w:pPr>
              <w:rPr>
                <w:sz w:val="20"/>
                <w:szCs w:val="20"/>
              </w:rPr>
            </w:pPr>
            <w:r w:rsidRPr="002F2032">
              <w:rPr>
                <w:sz w:val="20"/>
                <w:szCs w:val="20"/>
              </w:rPr>
              <w:t>Walk speed (m/s)</w:t>
            </w:r>
          </w:p>
        </w:tc>
        <w:tc>
          <w:tcPr>
            <w:tcW w:w="1984" w:type="dxa"/>
            <w:tcBorders>
              <w:top w:val="single" w:sz="4" w:space="0" w:color="auto"/>
              <w:left w:val="single" w:sz="4" w:space="0" w:color="auto"/>
              <w:bottom w:val="nil"/>
              <w:right w:val="single" w:sz="4" w:space="0" w:color="auto"/>
            </w:tcBorders>
          </w:tcPr>
          <w:p w14:paraId="3042C848" w14:textId="77777777" w:rsidR="00205338" w:rsidRPr="002F2032" w:rsidRDefault="00205338" w:rsidP="00205338">
            <w:pPr>
              <w:rPr>
                <w:sz w:val="20"/>
                <w:szCs w:val="20"/>
              </w:rPr>
            </w:pPr>
            <w:r w:rsidRPr="002C5838">
              <w:rPr>
                <w:sz w:val="20"/>
                <w:szCs w:val="20"/>
              </w:rPr>
              <w:t>Study limitations</w:t>
            </w:r>
          </w:p>
        </w:tc>
        <w:tc>
          <w:tcPr>
            <w:tcW w:w="8080" w:type="dxa"/>
            <w:tcBorders>
              <w:top w:val="single" w:sz="4" w:space="0" w:color="auto"/>
              <w:left w:val="single" w:sz="4" w:space="0" w:color="auto"/>
              <w:bottom w:val="nil"/>
              <w:right w:val="single" w:sz="4" w:space="0" w:color="auto"/>
            </w:tcBorders>
          </w:tcPr>
          <w:p w14:paraId="0D0A4076" w14:textId="3101D373" w:rsidR="00205338" w:rsidRPr="002F2032" w:rsidRDefault="00205338" w:rsidP="00205338">
            <w:pPr>
              <w:rPr>
                <w:sz w:val="20"/>
                <w:szCs w:val="20"/>
              </w:rPr>
            </w:pPr>
            <w:r w:rsidRPr="002F2032">
              <w:rPr>
                <w:i/>
                <w:iCs/>
                <w:sz w:val="20"/>
                <w:szCs w:val="20"/>
              </w:rPr>
              <w:t>Randomised trials</w:t>
            </w:r>
            <w:r w:rsidRPr="002F2032">
              <w:rPr>
                <w:sz w:val="20"/>
                <w:szCs w:val="20"/>
              </w:rPr>
              <w:t xml:space="preserve">: all </w:t>
            </w:r>
            <w:r w:rsidR="00B10A64">
              <w:rPr>
                <w:sz w:val="20"/>
                <w:szCs w:val="20"/>
              </w:rPr>
              <w:t>5</w:t>
            </w:r>
            <w:r w:rsidRPr="002F2032">
              <w:rPr>
                <w:sz w:val="20"/>
                <w:szCs w:val="20"/>
              </w:rPr>
              <w:t xml:space="preserve"> were limited for reasons related to a lack of blinding</w:t>
            </w:r>
            <w:r w:rsidR="00A31E57">
              <w:rPr>
                <w:sz w:val="20"/>
                <w:szCs w:val="20"/>
              </w:rPr>
              <w:t xml:space="preserve"> or </w:t>
            </w:r>
            <w:r w:rsidR="00494D13">
              <w:rPr>
                <w:sz w:val="20"/>
                <w:szCs w:val="20"/>
              </w:rPr>
              <w:t xml:space="preserve">allocation </w:t>
            </w:r>
            <w:r w:rsidR="00A31E57">
              <w:rPr>
                <w:sz w:val="20"/>
                <w:szCs w:val="20"/>
              </w:rPr>
              <w:t>concealment</w:t>
            </w:r>
            <w:r w:rsidRPr="002F2032">
              <w:rPr>
                <w:sz w:val="20"/>
                <w:szCs w:val="20"/>
              </w:rPr>
              <w:t xml:space="preserve">. 1 study (8 participants) had heterogenous groups at baseline and only obtained outcome data for 80% of subjects </w:t>
            </w:r>
            <w:sdt>
              <w:sdtPr>
                <w:rPr>
                  <w:color w:val="000000"/>
                  <w:sz w:val="20"/>
                  <w:szCs w:val="20"/>
                </w:rPr>
                <w:tag w:val="MENDELEY_CITATION_v3_eyJjaXRhdGlvbklEIjoiTUVOREVMRVlfQ0lUQVRJT05fMDY0MDc3NGUtMTg1OC00MjQ3LWE1MDgtZjE3MDBhY2Q2ODMyIiwicHJvcGVydGllcyI6eyJub3RlSW5kZXgiOjB9LCJpc0VkaXRlZCI6ZmFsc2UsIm1hbnVhbE92ZXJyaWRlIjp7ImlzTWFudWFsbHlPdmVycmlkZGVuIjpmYWxzZSwiY2l0ZXByb2NUZXh0IjoiKFd1IGV0IGFsLiwgMjAxMikiLCJtYW51YWxPdmVycmlkZVRleHQiOiIifSwiY2l0YXRpb25JdGVtcyI6W3siaWQiOiI3NWQ1NWIwYy1lZDM1LTNjZmMtOWYwNC1kY2IwY2E1ZWE2YWYiLCJpdGVtRGF0YSI6eyJ0eXBlIjoiYXJ0aWNsZS1qb3VybmFsIiwiaWQiOiI3NWQ1NWIwYy1lZDM1LTNjZmMtOWYwNC1kY2IwY2E1ZWE2YWYiLCJ0aXRsZSI6IlJvYm90aWMgUmVzaXN0YW5jZSBUcmVhZG1pbGwgVHJhaW5pbmcgSW1wcm92ZXMgTG9jb21vdG9yIFJvYm90aWMgUmVzaXN0YW5jZSBUcmVhZG1pbGwgVHJhaW5pbmcgSW1wcm92ZXMgTG9jb21vdG9yIEZ1bmN0aW9uIGluIEh1bWFuIFNwaW5hbCBDb3JkIEluanVyeTogQSBQaWxvdCBTdHVkeSBGdW5jdGlvbiBpbiBIdW1hbiBTcGluYWwgQ29yZCBJbmp1cnk6IEEgUGlsb3QgU3R1ZHkgUmVjb21tZW5kZWQgQ2l0YXRpb24gUmVjb21tZW5kZWQgQ2l0YXRpb24iLCJhdXRob3IiOlt7ImZhbWlseSI6Ild1IiwiZ2l2ZW4iOiJNaW5nIiwicGFyc2UtbmFtZXMiOmZhbHNlLCJkcm9wcGluZy1wYXJ0aWNsZSI6IiIsIm5vbi1kcm9wcGluZy1wYXJ0aWNsZSI6IiJ9LHsiZmFtaWx5IjoiTGFuZHJ5IiwiZ2l2ZW4iOiJKaWxsIE0iLCJwYXJzZS1uYW1lcyI6ZmFsc2UsImRyb3BwaW5nLXBhcnRpY2xlIjoiIiwibm9uLWRyb3BwaW5nLXBhcnRpY2xlIjoiIn0seyJmYW1pbHkiOiJTY2htaXQiLCJnaXZlbiI6IkJyaWFuIiwicGFyc2UtbmFtZXMiOmZhbHNlLCJkcm9wcGluZy1wYXJ0aWNsZSI6IiIsIm5vbi1kcm9wcGluZy1wYXJ0aWNsZSI6IiJ9LHsiZmFtaWx5IjoiR2VvcmdlIEhvcm5ieSIsImdpdmVuIjoiVCIsInBhcnNlLW5hbWVzIjpmYWxzZSwiZHJvcHBpbmctcGFydGljbGUiOiIiLCJub24tZHJvcHBpbmctcGFydGljbGUiOiIifSx7ImZhbWlseSI6Ikdlb3JnZSIsImdpdmVuIjoiVCIsInBhcnNlLW5hbWVzIjpmYWxzZSwiZHJvcHBpbmctcGFydGljbGUiOiIiLCJub24tZHJvcHBpbmctcGFydGljbGUiOiIifSx7ImZhbWlseSI6IlJlc2lzdGFuY2UiLCJnaXZlbiI6IlJvYm90aWMiLCJwYXJzZS1uYW1lcyI6ZmFsc2UsImRyb3BwaW5nLXBhcnRpY2xlIjoiIiwibm9uLWRyb3BwaW5nLXBhcnRpY2xlIjoiIn1dLCJjb250YWluZXItdGl0bGUiOiJBcmNoaXZlcyBvZiBQaHlzaWNhbCBNZWRpY2luZSBhbmQgUmVoYWJpbGl0YXRpb24iLCJjb250YWluZXItdGl0bGUtc2hvcnQiOiJBcmNoIFBoeXMgTWVkIFJlaGFiaWwiLCJVUkwiOiJodHRwczovL2VwdWJsaWNhdGlvbnMubWFycXVldHRlLmVkdS9iaW9lbmdpbl9mYWMvNTciLCJpc3N1ZWQiOnsiZGF0ZS1wYXJ0cyI6W1syMDEyXV19LCJwYWdlIjoiNzgyLTc4OSIsImlzc3VlIjoiNSIsInZvbHVtZSI6IjkzIn0sImlzVGVtcG9yYXJ5IjpmYWxzZX1dfQ=="/>
                <w:id w:val="1359311519"/>
                <w:placeholder>
                  <w:docPart w:val="959BA5CFBB0B42899F12CC8B2A573885"/>
                </w:placeholder>
              </w:sdtPr>
              <w:sdtEndPr/>
              <w:sdtContent>
                <w:r w:rsidR="00F1366D" w:rsidRPr="00F1366D">
                  <w:rPr>
                    <w:color w:val="000000"/>
                    <w:sz w:val="20"/>
                    <w:szCs w:val="20"/>
                  </w:rPr>
                  <w:t>(Wu et al., 2012)</w:t>
                </w:r>
              </w:sdtContent>
            </w:sdt>
            <w:r w:rsidRPr="002F2032">
              <w:rPr>
                <w:sz w:val="20"/>
                <w:szCs w:val="20"/>
              </w:rPr>
              <w:t xml:space="preserve">. 1 study (5 participants) did not report statistical analysis data within or between groups </w:t>
            </w:r>
            <w:sdt>
              <w:sdtPr>
                <w:rPr>
                  <w:color w:val="000000"/>
                  <w:sz w:val="20"/>
                  <w:szCs w:val="20"/>
                </w:rPr>
                <w:tag w:val="MENDELEY_CITATION_v3_eyJjaXRhdGlvbklEIjoiTUVOREVMRVlfQ0lUQVRJT05fNWFiYTI0NmQtOTU0Ny00MjMzLThmNmUtNWY2YjEyODgwNDBj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
                <w:id w:val="-1526243513"/>
                <w:placeholder>
                  <w:docPart w:val="959BA5CFBB0B42899F12CC8B2A573885"/>
                </w:placeholder>
              </w:sdtPr>
              <w:sdtEndPr/>
              <w:sdtContent>
                <w:r w:rsidR="00F1366D" w:rsidRPr="00F1366D">
                  <w:rPr>
                    <w:color w:val="000000"/>
                    <w:sz w:val="20"/>
                    <w:szCs w:val="20"/>
                  </w:rPr>
                  <w:t>(Williams et al., 2021)</w:t>
                </w:r>
              </w:sdtContent>
            </w:sdt>
            <w:r w:rsidRPr="002F2032">
              <w:rPr>
                <w:sz w:val="20"/>
                <w:szCs w:val="20"/>
              </w:rPr>
              <w:t xml:space="preserve">. </w:t>
            </w:r>
          </w:p>
          <w:p w14:paraId="5D579B39" w14:textId="32901E7A" w:rsidR="00205338" w:rsidRPr="002F2032" w:rsidRDefault="00205338" w:rsidP="00205338">
            <w:pPr>
              <w:rPr>
                <w:sz w:val="20"/>
                <w:szCs w:val="20"/>
              </w:rPr>
            </w:pPr>
            <w:r w:rsidRPr="002F2032">
              <w:rPr>
                <w:i/>
                <w:iCs/>
                <w:sz w:val="20"/>
                <w:szCs w:val="20"/>
              </w:rPr>
              <w:t>Non-randomised trials</w:t>
            </w:r>
            <w:r w:rsidRPr="002F2032">
              <w:rPr>
                <w:sz w:val="20"/>
                <w:szCs w:val="20"/>
              </w:rPr>
              <w:t xml:space="preserve">: all </w:t>
            </w:r>
            <w:r w:rsidR="00494D13">
              <w:rPr>
                <w:sz w:val="20"/>
                <w:szCs w:val="20"/>
              </w:rPr>
              <w:t>8</w:t>
            </w:r>
            <w:r w:rsidRPr="002F2032">
              <w:rPr>
                <w:sz w:val="20"/>
                <w:szCs w:val="20"/>
              </w:rPr>
              <w:t xml:space="preserve"> non-randomised trials had a high </w:t>
            </w:r>
            <w:proofErr w:type="spellStart"/>
            <w:r w:rsidRPr="002F2032">
              <w:rPr>
                <w:sz w:val="20"/>
                <w:szCs w:val="20"/>
              </w:rPr>
              <w:t>RoB</w:t>
            </w:r>
            <w:proofErr w:type="spellEnd"/>
            <w:r w:rsidRPr="002F2032">
              <w:rPr>
                <w:sz w:val="20"/>
                <w:szCs w:val="20"/>
              </w:rPr>
              <w:t xml:space="preserve"> for the effect of confounders. </w:t>
            </w:r>
            <w:r w:rsidR="0005425C">
              <w:rPr>
                <w:sz w:val="20"/>
                <w:szCs w:val="20"/>
              </w:rPr>
              <w:t>Five</w:t>
            </w:r>
            <w:r w:rsidRPr="002F2032">
              <w:rPr>
                <w:sz w:val="20"/>
                <w:szCs w:val="20"/>
              </w:rPr>
              <w:t xml:space="preserve"> studies (10, 55,</w:t>
            </w:r>
            <w:r w:rsidR="0005425C">
              <w:rPr>
                <w:sz w:val="20"/>
                <w:szCs w:val="20"/>
              </w:rPr>
              <w:t xml:space="preserve"> 2,</w:t>
            </w:r>
            <w:r w:rsidRPr="002F2032">
              <w:rPr>
                <w:sz w:val="20"/>
                <w:szCs w:val="20"/>
              </w:rPr>
              <w:t xml:space="preserve"> 20 and 25 participants) had a high </w:t>
            </w:r>
            <w:proofErr w:type="spellStart"/>
            <w:r w:rsidRPr="002F2032">
              <w:rPr>
                <w:sz w:val="20"/>
                <w:szCs w:val="20"/>
              </w:rPr>
              <w:t>RoB</w:t>
            </w:r>
            <w:proofErr w:type="spellEnd"/>
            <w:r w:rsidRPr="002F2032">
              <w:rPr>
                <w:sz w:val="20"/>
                <w:szCs w:val="20"/>
              </w:rPr>
              <w:t xml:space="preserve"> related to comparability to the target group </w:t>
            </w:r>
            <w:sdt>
              <w:sdtPr>
                <w:rPr>
                  <w:color w:val="000000"/>
                  <w:sz w:val="20"/>
                  <w:szCs w:val="20"/>
                </w:rPr>
                <w:tag w:val="MENDELEY_CITATION_v3_eyJjaXRhdGlvbklEIjoiTUVOREVMRVlfQ0lUQVRJT05fMmE3ODcwOWMtMDVkZS00ODEzLTk5ZjUtMTJhZWQzYTU2Nzg4IiwicHJvcGVydGllcyI6eyJub3RlSW5kZXgiOjB9LCJpc0VkaXRlZCI6ZmFsc2UsIm1hbnVhbE92ZXJyaWRlIjp7ImlzTWFudWFsbHlPdmVycmlkZGVuIjpmYWxzZSwiY2l0ZXByb2NUZXh0IjoiKEZsZWVya290dGUgZXQgYWwuLCAyMDE0OyBHcmFzbcO8Y2tlIGV0IGFsLiwgMjAxNzsgSG90eiBldCBhbC4sIDIwMjQ7IE9rYXdhcmEgZXQgYWwuLCAyMDIwOyBTdGFtcGFjY2hp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Y29udGFpbmVyLXRpdGxlLXNob3J0IjoiU3BpbmFsIENvcmQiLCJET0kiOiIxMC4xMDM4L3M0MTM5My0wMjAtMDQ1NC0yIiwiSVNTTiI6IjE0NzY1NjI0IiwiUE1JRCI6IjMyMjUxMzY4IiwiaXNzdWVkIjp7ImRhdGUtcGFydHMiOltbMjAyMCw5LDFdXX0sInBhZ2UiOiI5ODgtOTk3IiwiYWJzdHJhY3QiOiJTdHVkeSBkZXNpZ246IFByb3NwZWN0aXZlLCBxdWFzaS1leHBlcmltZW50YWwgc3R1ZHksIHByZS0gYW5kIHBvc3QtZGVzaWduLCBzaW5nbGUgYXJtIHN0dWR5LiBPYmplY3RpdmVzOiBJbnZlc3RpZ2F0ZSB3aGV0aGVyIHBlcnNvbnMgYWZmZWN0ZWQgYnkgU0NJIGNhbiBzYWZlbHkgZXhwZXJpZW5jZSB3YWxraW5nIGZ1bmN0aW9uIHVzaW5nIFJvYm90aWMgRXhvc2tlbGV0b25zIGFuZCBGdW5jdGlvbmFsIEVsZWN0cmljYWwgU3RpbXVsYXRpb24gKEZFUykuIFNldHRpbmc6IElucGF0aWVudCBNZXRob2RzOiA1MiBwZXJzb25zIHdpdGggU0NJIHdlcmUgcmVjcnVpdGVkICgzNiBjb21wbGV0ZWQgdGhlIHByb3RvY29sKSBhbmQgYXNzaWduZWQgdG8gb25lIG9mIHR3byBncm91cHMgYmFzZWQgb24gdGhlaXIgTG93ZXIgTGltYiBNb3RvciBTY29yZXMgKExFTVMpOiBHcm91cCBBOiBMRU1TIOKJpSAxMCBhbmQgR3JvdXAgQjogTEVNUyA8IDEwLiBQYXJ0aWNpcGFudHMgaW4gR3JvdXAgQSAobiA9IDE5KSB1bmRlcndlbnQgMjAgc2Vzc2lvbnMgb2YgUm9ib3QtQXNzaXN0ZWQgR2FpdCBUcmFpbmluZyAoUkFHVCkgb24gYSB0cmVhZG1pbGwgZm9sbG93ZWQgYnkgMjAgc2Vzc2lvbnMgb2YgRkVTIGR1cmluZyBPdmVyZ3JvdW5kIEdhaXQgKEZFUy1PRykuIFBhcnRpY2lwYW50cyBpbiBHcm91cCBCIChuID0gMTcpIHJlY2VpdmVkIDIwIHNlc3Npb25zIG9mIEZFUy1jeWNsaW5nIGZvbGxvd2VkIGJ5IDIwIHNlc3Npb25zIG9mIG92ZXJncm91bmQgUkFHVC4gVGhlIG1haW4gb3V0Y29tZSBtZWFzdXJlcyB3ZXJlOiBXSVNDSS1JSSwgMTBNV1QsIDZNV1QsIFRVRyBhbmQgU0NJTS1JSS4gUmVzdWx0czogMzYgcGVyc29ucyBjb21wbGV0ZWQgdGhlIHN0dWR5IHdpdGggbm8gY29tcGxpY2F0aW9uczsgb25seSA0IG9mIHRoZSAxNiBkcm9wcGVkIG91dCBiZWNhdXNlIG9mIG1pbGQgY29tcGxpY2F0aW9ucyBkdXJpbmcgdGhlIFJBR1QuIFBhcnRpY2lwYW50cyBpbiBHcm91cCBBIGV4aGliaXRlZCBzaWduaWZpY2FudCBpbXByb3ZlbWVudHMgaW4gV0lTQ0ktSUksIDEwTVdULCA2TVdUIGFuZCBUVUcgKHAgPCAwLjA1KSwgd2hpbGUgdGhvc2UgaW4gR3JvdXAgQiBkaWQgbm90IHNpZ25pZmljYW50bHkgaW1wcm92ZSB0aGVpciBnYWl0IGZ1bmN0aW9uIGJ1dCB0aGVpciB3YWxraW5nIHZlbG9jaXR5IGFuZCByZXNpc3RhbmNlIHdpdGggdGhlIGFzc2lzdGFuY2Ugb2YgdGhlIHJvYm90aWMgZXhvc2tlbGV0b24gaW5jcmVhc2VkLiBTQ0lNLUlJIHNjb3JlcyBpbmNyZWFzZWQgZm9sbG93ZWQgdGhlcmFweSBvbmx5IGluIEdyb3VwIEEuIENvbmNsdXNpb25zOiBQZXJzb25zIGFmZmVjdGVkIGJ5IFNDSSBjYW4gc2FmZWx5IGV4cGVyaWVuY2UgdGhlaXIgd2Fsa2luZyBmdW5jdGlvbiB3aXRoIFJBR1QgYW5kIEZFUyB0aGVyYXB5OyBvbmx5IGZldyBtaWxkIGNvbXBsaWNhdGlvbnMgd2VyZSBvYnNlcnZlZC4gT3VyIGRhdGEgcHJvdmlkZXMgaW5pdGlhbCBldmlkZW5jZSBvZiB0aGUgcG90ZW50aWFsIHZhbHVlIG9mIHRoZXNlIHRlY2hub2xvZ2llcywgZXNwZWNpYWxseSBpbiBwZXJzb25zIHdpdGggU0NJIGhhdmluZyBMRU1TID4gMTAuIiwicHVibGlzaGVyIjoiU3ByaW5nZXIgTmF0dXJlIiwiaXNzdWUiOiI5Iiwidm9sdW1lIjoiNTg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1925410639"/>
                <w:placeholder>
                  <w:docPart w:val="959BA5CFBB0B42899F12CC8B2A573885"/>
                </w:placeholder>
              </w:sdtPr>
              <w:sdtEndPr/>
              <w:sdtContent>
                <w:r w:rsidR="00F1366D" w:rsidRPr="00F1366D">
                  <w:rPr>
                    <w:color w:val="000000"/>
                    <w:sz w:val="20"/>
                    <w:szCs w:val="20"/>
                  </w:rPr>
                  <w:t>(</w:t>
                </w:r>
                <w:proofErr w:type="spellStart"/>
                <w:r w:rsidR="00F1366D" w:rsidRPr="00F1366D">
                  <w:rPr>
                    <w:color w:val="000000"/>
                    <w:sz w:val="20"/>
                    <w:szCs w:val="20"/>
                  </w:rPr>
                  <w:t>Fleerkotte</w:t>
                </w:r>
                <w:proofErr w:type="spellEnd"/>
                <w:r w:rsidR="00F1366D" w:rsidRPr="00F1366D">
                  <w:rPr>
                    <w:color w:val="000000"/>
                    <w:sz w:val="20"/>
                    <w:szCs w:val="20"/>
                  </w:rPr>
                  <w:t xml:space="preserve"> et al., 2014; </w:t>
                </w:r>
                <w:proofErr w:type="spellStart"/>
                <w:r w:rsidR="00F1366D" w:rsidRPr="00F1366D">
                  <w:rPr>
                    <w:color w:val="000000"/>
                    <w:sz w:val="20"/>
                    <w:szCs w:val="20"/>
                  </w:rPr>
                  <w:t>Grasmücke</w:t>
                </w:r>
                <w:proofErr w:type="spellEnd"/>
                <w:r w:rsidR="00F1366D" w:rsidRPr="00F1366D">
                  <w:rPr>
                    <w:color w:val="000000"/>
                    <w:sz w:val="20"/>
                    <w:szCs w:val="20"/>
                  </w:rPr>
                  <w:t xml:space="preserve"> et al., 2017; Hotz et al., 2024; Okawara et al., 2020; </w:t>
                </w:r>
                <w:proofErr w:type="spellStart"/>
                <w:r w:rsidR="00F1366D" w:rsidRPr="00F1366D">
                  <w:rPr>
                    <w:color w:val="000000"/>
                    <w:sz w:val="20"/>
                    <w:szCs w:val="20"/>
                  </w:rPr>
                  <w:t>Stampacchia</w:t>
                </w:r>
                <w:proofErr w:type="spellEnd"/>
                <w:r w:rsidR="00F1366D" w:rsidRPr="00F1366D">
                  <w:rPr>
                    <w:color w:val="000000"/>
                    <w:sz w:val="20"/>
                    <w:szCs w:val="20"/>
                  </w:rPr>
                  <w:t xml:space="preserve"> et al., 2020)</w:t>
                </w:r>
              </w:sdtContent>
            </w:sdt>
            <w:r w:rsidRPr="002F2032">
              <w:rPr>
                <w:sz w:val="20"/>
                <w:szCs w:val="20"/>
              </w:rPr>
              <w:t xml:space="preserve">. </w:t>
            </w:r>
            <w:r w:rsidR="005C42FE">
              <w:rPr>
                <w:sz w:val="20"/>
                <w:szCs w:val="20"/>
              </w:rPr>
              <w:t>Five</w:t>
            </w:r>
            <w:r w:rsidRPr="002F2032">
              <w:rPr>
                <w:sz w:val="20"/>
                <w:szCs w:val="20"/>
              </w:rPr>
              <w:t xml:space="preserve"> studies (55, </w:t>
            </w:r>
            <w:r w:rsidR="005C42FE">
              <w:rPr>
                <w:sz w:val="20"/>
                <w:szCs w:val="20"/>
              </w:rPr>
              <w:t xml:space="preserve">2, </w:t>
            </w:r>
            <w:r w:rsidRPr="002F2032">
              <w:rPr>
                <w:sz w:val="20"/>
                <w:szCs w:val="20"/>
              </w:rPr>
              <w:t xml:space="preserve">11, 20 and 24 participants) had high </w:t>
            </w:r>
            <w:proofErr w:type="spellStart"/>
            <w:r w:rsidRPr="002F2032">
              <w:rPr>
                <w:sz w:val="20"/>
                <w:szCs w:val="20"/>
              </w:rPr>
              <w:t>RoB</w:t>
            </w:r>
            <w:proofErr w:type="spellEnd"/>
            <w:r w:rsidRPr="002F2032">
              <w:rPr>
                <w:sz w:val="20"/>
                <w:szCs w:val="20"/>
              </w:rPr>
              <w:t xml:space="preserve"> for lack of blinding assessors </w:t>
            </w:r>
            <w:sdt>
              <w:sdtPr>
                <w:rPr>
                  <w:color w:val="000000"/>
                  <w:sz w:val="20"/>
                  <w:szCs w:val="20"/>
                </w:rPr>
                <w:tag w:val="MENDELEY_CITATION_v3_eyJjaXRhdGlvbklEIjoiTUVOREVMRVlfQ0lUQVRJT05fNGI4NmM2YzQtMmFiZS00ZGVkLTk0MTctMGVhMzIxMDcwMzVhIiwicHJvcGVydGllcyI6eyJub3RlSW5kZXgiOjB9LCJpc0VkaXRlZCI6ZmFsc2UsIm1hbnVhbE92ZXJyaWRlIjp7ImlzTWFudWFsbHlPdmVycmlkZGVuIjpmYWxzZSwiY2l0ZXByb2NUZXh0IjoiKEdyYXNtw7xja2UgZXQgYWwuLCAyMDE3OyBIb3R6IGV0IGFsLiwgMjAyNDsgS2hhbiBldCBhbC4sIDIwMTk7IE9rYXdhcmEgZXQgYWwuLCAyMDIwOyBXcmlnaHQgZXQgYWwuLCAyMDIzKSIsIm1hbnVhbE92ZXJyaWRlVGV4dCI6IiJ9LCJjaXRhdGlvbkl0ZW1zIjpb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mNDhhY2FmNi05ZWZkLTNmNjQtOGJmZi02MWVmNmQzMGQ2NmYiLCJpdGVtRGF0YSI6eyJ0eXBlIjoiYXJ0aWNsZS1qb3VybmFsIiwiaWQiOiJmNDhhY2FmNi05ZWZkLTNmNjQtOGJmZi02MWVmNmQzMGQ2NmYiLCJ0aXRsZSI6Ik11bHRpY2VudHJpYyBpbnZlc3RpZ2F0aW9uIG9uIHRoZSBzYWZldHksIGZlYXNpYmlsaXR5IGFuZCB1c2FiaWxpdHkgb2YgdGhlIEFCTEUgbG93ZXItbGltYiByb2JvdGljIGV4b3NrZWxldG9uIGZvciBpbmRpdmlkdWFscyB3aXRoIHNwaW5hbCBjb3JkIGluanVyeTogYSBmcmFtZXdvcmsgdG93YXJkcyB0aGUgc3RhbmRhcmRpc2F0aW9uIG9mIGNsaW5pY2FsIGV2YWx1YXRpb25zIiwiYXV0aG9yIjpbeyJmYW1pbHkiOiJXcmlnaHQiLCJnaXZlbiI6Ik1hcmsgQW5kcmV3IiwicGFyc2UtbmFtZXMiOmZhbHNlLCJkcm9wcGluZy1wYXJ0aWNsZSI6IiIsIm5vbi1kcm9wcGluZy1wYXJ0aWNsZSI6IiJ9LHsiZmFtaWx5IjoiSGVyem9nIiwiZ2l2ZW4iOiJGcmFuemlza2EiLCJwYXJzZS1uYW1lcyI6ZmFsc2UsImRyb3BwaW5nLXBhcnRpY2xlIjoiIiwibm9uLWRyb3BwaW5nLXBhcnRpY2xlIjoiIn0seyJmYW1pbHkiOiJNYXMtVmlueWFscyIsImdpdmVuIjoiQW5uYSIsInBhcnNlLW5hbWVzIjpmYWxzZSwiZHJvcHBpbmctcGFydGljbGUiOiIiLCJub24tZHJvcHBpbmctcGFydGljbGUiOiIifSx7ImZhbWlseSI6IkNhcm5pY2Vyby1DYXJtb25hIiwiZ2l2ZW4iOiJBbGZvbnMiLCJwYXJzZS1uYW1lcyI6ZmFsc2UsImRyb3BwaW5nLXBhcnRpY2xlIjoiIiwibm9uLWRyb3BwaW5nLXBhcnRpY2xlIjoiIn0seyJmYW1pbHkiOiJMb2JvLVByYXQiLCJnaXZlbiI6IkpvYW4iLCJwYXJzZS1uYW1lcyI6ZmFsc2UsImRyb3BwaW5nLXBhcnRpY2xlIjoiIiwibm9uLWRyb3BwaW5nLXBhcnRpY2xlIjoiIn0seyJmYW1pbHkiOiJIZW5zZWwiLCJnaXZlbiI6IkNvcm5lbGlhIiwicGFyc2UtbmFtZXMiOmZhbHNlLCJkcm9wcGluZy1wYXJ0aWNsZSI6IiIsIm5vbi1kcm9wcGluZy1wYXJ0aWNsZSI6IiJ9LHsiZmFtaWx5IjoiRnJhbnoiLCJnaXZlbiI6IlN0ZWZmZW4iLCJwYXJzZS1uYW1lcyI6ZmFsc2UsImRyb3BwaW5nLXBhcnRpY2xlIjoiIiwibm9uLWRyb3BwaW5nLXBhcnRpY2xlIjoiIn0seyJmYW1pbHkiOiJXZWlkbmVyIiwiZ2l2ZW4iOiJOb3JiZXJ0IiwicGFyc2UtbmFtZXMiOmZhbHNlLCJkcm9wcGluZy1wYXJ0aWNsZSI6IiIsIm5vbi1kcm9wcGluZy1wYXJ0aWNsZSI6IiJ9LHsiZmFtaWx5IjoiVmlkYWwiLCJnaXZlbiI6IkpvYW4iLCJwYXJzZS1uYW1lcyI6ZmFsc2UsImRyb3BwaW5nLXBhcnRpY2xlIjoiIiwibm9uLWRyb3BwaW5nLXBhcnRpY2xlIjoiIn0seyJmYW1pbHkiOiJPcGlzc28iLCJnaXZlbiI6IkVsb3kiLCJwYXJzZS1uYW1lcyI6ZmFsc2UsImRyb3BwaW5nLXBhcnRpY2xlIjoiIiwibm9uLWRyb3BwaW5nLXBhcnRpY2xlIjoiIn0seyJmYW1pbHkiOiJSdXBwIiwiZ2l2ZW4iOiJSw7xkaWdlciIsInBhcnNlLW5hbWVzIjpmYWxzZSwiZHJvcHBpbmctcGFydGljbGUiOiIiLCJub24tZHJvcHBpbmctcGFydGljbGUiOiIifV0sImNvbnRhaW5lci10aXRsZSI6IkpvdXJuYWwgb2YgTmV1cm9FbmdpbmVlcmluZyBhbmQgUmVoYWJpbGl0YXRpb24iLCJET0kiOiIxMC4xMTg2L3MxMjk4NC0wMjMtMDExNjUtMCIsIklTU04iOiIxNzQzMDAwMyIsIlBNSUQiOiIzNzA0NjMwNyIsImlzc3VlZCI6eyJkYXRlLXBhcnRzIjpbWzIwMjMsMTIsMV1dfSwiYWJzdHJhY3QiOiJCYWNrZ3JvdW5kOiBSb2JvdGljIGxvd2VyLWxpbWIgZXhvc2tlbGV0b25zIGhhdmUgdGhlIHBvdGVudGlhbCB0byBwcm92aWRlIGFkZGl0aW9uYWwgY2xpbmljYWwgYmVuZWZpdHMgZm9yIHBlcnNvbnMgd2l0aCBzcGluYWwgY29yZCBpbmp1cnkgKFNDSSkuIEhvd2V2ZXIsIGhpZ2ggdmFyaWFiaWxpdHkgYmV0d2VlbiBwcm90b2NvbHMgZG9lcyBub3QgYWxsb3cgdGhlIGNvbXBhcmlzb24gb2Ygc3R1ZHkgcmVzdWx0cyBvbiBzYWZldHkgYW5kIGZlYXNpYmlsaXR5IGJldHdlZW4gZGlmZmVyZW50IGV4b3NrZWxldG9ucy4gV2UgdGhlcmVmb3JlIGluY29ycG9yYXRlZCBrZXkgYXNwZWN0cyBmcm9tIHByZXZpb3VzIHN0dWRpZXMgaW50byBvdXIgc3R1ZHkgcHJvdG9jb2wgYW5kIGFjY29yZGluZ2x5IGNvbmR1Y3RlZCBhIG11bHRpY2VudHJlIHN0dWR5IGludmVzdGlnYXRpbmcgdGhlIHNhZmV0eSwgZmVhc2liaWxpdHkgYW5kIHVzYWJpbGl0eSBvZiB0aGUgQUJMRSBFeG9za2VsZXRvbiBpbiBjbGluaWNhbCBzZXR0aW5ncy4gTWV0aG9kczogSW4gdGhpcyBwcm9zcGVjdGl2ZSBwcmV0ZXN0LXBvc3R0ZXN0IHF1YXNpLWV4cGVyaW1lbnRhbCBzdHVkeSBhY3Jvc3MgdHdvIFNDSSBjZW50cmVzIGluIEdlcm1hbnkgYW5kIFNwYWluLCBpbi0gYW5kIG91dHBhdGllbnRzIHdpdGggU0NJIHdlcmUgcmVjcnVpdGVkIGludG8gYSAxMi1zZXNzaW9uIHRyYWluaW5nIGFuZCBhc3Nlc3NtZW50IHByb3RvY29sLCB1dGlsaXNpbmcgdGhlIEFCTEUgRXhvc2tlbGV0b24uIEEgZm9sbG93LXVwIHZpc2l0IGFmdGVyIDTCoHdlZWtzIHdhcyBpbmNsdWRlZCB0byBhc3Nlc3MgYWZ0ZXItdHJhaW5pbmcgb3V0Y29tZXMuIFNhZmV0eSBvdXRjb21lcyAoZGV2aWNlLXJlbGF0ZWQgYWR2ZXJzZSBldmVudHMgKEFFcyksIG51bWJlciBvZiBkcm9wLW91dHMpLCBmZWFzaWJpbGl0eSBhbmQgdXNhYmlsaXR5IG1lYXN1cmVzIChsZXZlbCBvZiBhc3Npc3RhbmNlLCBkb25uaW5nL2RvZmZpbmctdGltZSkgd2VyZSByZWNvcmRlZCBhdCBldmVyeSBzZXNzaW9uIHRvZ2V0aGVyIHdpdGggY2hhbmdlcyBpbiBnYWl0IHBhcmFtZXRlcnMgYW5kIGZ1bmN0aW9uLiBQYXRpZW50LXJlcG9ydGVkIG91dGNvbWUgbWVhc3VyZXMgaW5jbHVkaW5nIHRoZSByYXRlIG9mIHBlcmNlaXZlZCBleGVydGlvbiAoUlBFKSBhbmQgdGhlIHBzeWNob3NvY2lhbCBpbXBhY3Qgb2YgdGhlIGRldmljZSB3ZXJlIHBlcmZvcm1lZC4gU2F0aXNmYWN0aW9uIHdpdGggdGhlIGRldmljZSB3YXMgZXZhbHVhdGVkIGluIGJvdGggcGFydGljaXBhbnRzIGFuZCB0aGVyYXBpc3RzLiBSZXN1bHRzOiBBbGwgMjQgcGFydGljaXBhbnRzICg0NSDCsSAxMsKgeWVhcnMpLCB3aXRoIG1haW5seSBzdWJhY3V0ZSBTQ0kgKDwgMcKgeWVhciBhZnRlciBpbmp1cnkpIGZyb20gQzUgdG8gTDMsIChBU0lBIEltcGFpcm1lbnQgU2NhbGUgQcKgdG/CoEQpIGNvbXBsZXRlZCB0aGUgZm9sbG93LXVwLiBJbiAyNDIgdHJhaW5pbmcgc2Vzc2lvbnMsIDggZGV2aWNlLXJlbGF0ZWQgQUVzIChwYWluIGFuZCBza2luIGxlc2lvbnMpIHdlcmUgcmVwb3J0ZWQuIFRvdGFsIHRpbWUgZm9yIGRvbiBhbmQgZG9mZiB3YXMgNjo1MCDCsSAyOjUwwqBtaW4uIEltcHJvdmVtZW50cyBpbiBsZXZlbCBvZiBhc3Npc3RhbmNlIGFuZCBnYWl0IHBhcmFtZXRlcnMgKHRpbWUsIHN0ZXBzLCBkaXN0YW5jZSBhbmQgc3BlZWQsIHAgPCAwLjA1KSB3ZXJlIG9ic2VydmVkIGluIGFsbCBwYXJ0aWNpcGFudHMuIFdhbGtpbmcgZnVuY3Rpb24gYW5kIFJQRSBpbXByb3ZlZCBpbiBwYXJ0aWNpcGFudHMgYWJsZSB0byBjb21wbGV0ZSB3YWxraW5nIHRlc3RzIHdpdGggKG4gPSA5KSBhbmQgd2l0aG91dCAobiA9IDYpIHRoZSBkZXZpY2UgYXQgc3R1ZHkgc3RhcnQgKHAgPCAwLjA1KS4gQSBwb3NpdGl2ZSBwc3ljaG9zb2NpYWwgaW1wYWN0IG9mIHRoZSBleG9za2VsZXRvbiB3YXMgcmVwb3J0ZWQgYW5kIHRoZSBzYXRpc2ZhY3Rpb24gd2l0aCB0aGUgZGV2aWNlIHdhcyBnb29kLCB3aXRoIGJlc3QgcmF0aW5ncyBpbiBzYWZldHkgKHBhcnRpY2lwYW50cyksIHdlaWdodCAodGhlcmFwaXN0cyksIGR1cmFiaWxpdHkgYW5kIGRpbWVuc2lvbnMgKGJvdGgpLiBDb25jbHVzaW9uczogT3VyIHN0dWR5IHJlc3VsdHMgcHJvdmUgdGhlIGZlYXNpYmlsaXR5IG9mIHNhZmUgZ2FpdCB0cmFpbmluZyB3aXRoIHRoZSBBQkxFIEV4b3NrZWxldG9uIGluIGhvc3BpdGFsIHNldHRpbmdzIGZvciBwZXJzb25zIHdpdGggU0NJLCB3aXRoIGltcHJvdmVkIGNsaW5pY2FsIG91dGNvbWVzIGFmdGVyIHRyYWluaW5nLiBPdXIgc3R1ZHkgcHJvdG9jb2wgYWxsb3dlZCBmb3IgY29uc2lzdGVudCBjb21wYXJpc29uIG9mIHRoZSByZXN1bHRzIHdpdGggb3RoZXIgZXhvc2tlbGV0b24gdHJpYWxzIGFuZCBjYW4gc2VydmUgYXMgYSBmdXR1cmUgZnJhbWV3b3JrIHRvd2FyZHMgdGhlIHN0YW5kYXJkaXNhdGlvbiBvZiBlYXJseSBjbGluaWNhbCBldmFsdWF0aW9ucy4gVHJpYWwgUmVnaXN0cmF0aW9uaHR0cHM6Ly90cmlhbHNlYXJjaC53aG8uaW50LywgRFJLUzAwMDIzNTAzLCByZXRyb3NwZWN0aXZlbHkgcmVnaXN0ZXJlZCBvbiBOb3ZlbWJlciAxOCwgMjAyMC4iLCJwdWJsaXNoZXIiOiJCaW9NZWQgQ2VudHJhbCBMdGQiLCJpc3N1ZSI6IjEiLCJ2b2x1bWUiOiIyMCIsImNvbnRhaW5lci10aXRsZS1zaG9ydCI6IkogTmV1cm9lbmcgUmVoYWJpbC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802276539"/>
                <w:placeholder>
                  <w:docPart w:val="959BA5CFBB0B42899F12CC8B2A573885"/>
                </w:placeholder>
              </w:sdtPr>
              <w:sdtEndPr/>
              <w:sdtContent>
                <w:r w:rsidR="00F1366D" w:rsidRPr="00F1366D">
                  <w:rPr>
                    <w:color w:val="000000"/>
                    <w:sz w:val="20"/>
                    <w:szCs w:val="20"/>
                  </w:rPr>
                  <w:t>(</w:t>
                </w:r>
                <w:proofErr w:type="spellStart"/>
                <w:r w:rsidR="00F1366D" w:rsidRPr="00F1366D">
                  <w:rPr>
                    <w:color w:val="000000"/>
                    <w:sz w:val="20"/>
                    <w:szCs w:val="20"/>
                  </w:rPr>
                  <w:t>Grasmücke</w:t>
                </w:r>
                <w:proofErr w:type="spellEnd"/>
                <w:r w:rsidR="00F1366D" w:rsidRPr="00F1366D">
                  <w:rPr>
                    <w:color w:val="000000"/>
                    <w:sz w:val="20"/>
                    <w:szCs w:val="20"/>
                  </w:rPr>
                  <w:t xml:space="preserve"> et al., 2017; Hotz et al., 2024; Khan et al., 2019; Okawara et al., 2020; Wright et al., 2023)</w:t>
                </w:r>
              </w:sdtContent>
            </w:sdt>
            <w:r w:rsidRPr="002F2032">
              <w:rPr>
                <w:sz w:val="20"/>
                <w:szCs w:val="20"/>
              </w:rPr>
              <w:t xml:space="preserve">. </w:t>
            </w:r>
            <w:r w:rsidR="005C42FE">
              <w:rPr>
                <w:sz w:val="20"/>
                <w:szCs w:val="20"/>
              </w:rPr>
              <w:t xml:space="preserve">Two studies </w:t>
            </w:r>
            <w:r w:rsidRPr="002F2032">
              <w:rPr>
                <w:sz w:val="20"/>
                <w:szCs w:val="20"/>
              </w:rPr>
              <w:t>(</w:t>
            </w:r>
            <w:r w:rsidR="005C42FE">
              <w:rPr>
                <w:sz w:val="20"/>
                <w:szCs w:val="20"/>
              </w:rPr>
              <w:t xml:space="preserve">2, </w:t>
            </w:r>
            <w:r w:rsidRPr="002F2032">
              <w:rPr>
                <w:sz w:val="20"/>
                <w:szCs w:val="20"/>
              </w:rPr>
              <w:t xml:space="preserve">11 participants) had high </w:t>
            </w:r>
            <w:proofErr w:type="spellStart"/>
            <w:r w:rsidRPr="002F2032">
              <w:rPr>
                <w:sz w:val="20"/>
                <w:szCs w:val="20"/>
              </w:rPr>
              <w:t>RoB</w:t>
            </w:r>
            <w:proofErr w:type="spellEnd"/>
            <w:r w:rsidRPr="002F2032">
              <w:rPr>
                <w:sz w:val="20"/>
                <w:szCs w:val="20"/>
              </w:rPr>
              <w:t xml:space="preserve"> related to the target group selection </w:t>
            </w:r>
            <w:sdt>
              <w:sdtPr>
                <w:rPr>
                  <w:color w:val="000000"/>
                  <w:sz w:val="20"/>
                  <w:szCs w:val="20"/>
                </w:rPr>
                <w:tag w:val="MENDELEY_CITATION_v3_eyJjaXRhdGlvbklEIjoiTUVOREVMRVlfQ0lUQVRJT05fY2YwYzE2NzUtZTlkNi00Y2M1LTgxZTQtM2I4MmFlZTg5Y2M5IiwicHJvcGVydGllcyI6eyJub3RlSW5kZXgiOjB9LCJpc0VkaXRlZCI6ZmFsc2UsIm1hbnVhbE92ZXJyaWRlIjp7ImlzTWFudWFsbHlPdmVycmlkZGVuIjpmYWxzZSwiY2l0ZXByb2NUZXh0IjoiKEhvdHogZXQgYWwuLCAyMDI0OyBLaGFuIGV0IGFsLiwgMjAxOSkiLCJtYW51YWxPdmVycmlkZVRleHQiOiIifSwiY2l0YXRpb25JdGVtcyI6W3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1465571794"/>
                <w:placeholder>
                  <w:docPart w:val="959BA5CFBB0B42899F12CC8B2A573885"/>
                </w:placeholder>
              </w:sdtPr>
              <w:sdtEndPr/>
              <w:sdtContent>
                <w:r w:rsidR="00F1366D" w:rsidRPr="00F1366D">
                  <w:rPr>
                    <w:color w:val="000000"/>
                    <w:sz w:val="20"/>
                    <w:szCs w:val="20"/>
                  </w:rPr>
                  <w:t>(Hotz et al., 2024; Khan et al., 2019)</w:t>
                </w:r>
              </w:sdtContent>
            </w:sdt>
            <w:r w:rsidRPr="002F2032">
              <w:rPr>
                <w:sz w:val="20"/>
                <w:szCs w:val="20"/>
              </w:rPr>
              <w:t>.</w:t>
            </w:r>
          </w:p>
          <w:p w14:paraId="04EAC7EE" w14:textId="77777777" w:rsidR="00205338" w:rsidRPr="002F2032" w:rsidRDefault="00205338" w:rsidP="00205338">
            <w:pPr>
              <w:rPr>
                <w:sz w:val="20"/>
                <w:szCs w:val="20"/>
              </w:rPr>
            </w:pPr>
          </w:p>
        </w:tc>
        <w:tc>
          <w:tcPr>
            <w:tcW w:w="1904" w:type="dxa"/>
            <w:tcBorders>
              <w:top w:val="single" w:sz="4" w:space="0" w:color="auto"/>
              <w:left w:val="single" w:sz="4" w:space="0" w:color="auto"/>
              <w:bottom w:val="nil"/>
              <w:right w:val="nil"/>
            </w:tcBorders>
          </w:tcPr>
          <w:p w14:paraId="3E04B05B" w14:textId="77777777" w:rsidR="00205338" w:rsidRPr="002F2032" w:rsidRDefault="00205338" w:rsidP="00205338">
            <w:pPr>
              <w:rPr>
                <w:sz w:val="20"/>
                <w:szCs w:val="20"/>
              </w:rPr>
            </w:pPr>
            <w:r w:rsidRPr="002F2032">
              <w:rPr>
                <w:sz w:val="20"/>
                <w:szCs w:val="20"/>
              </w:rPr>
              <w:t>Serious</w:t>
            </w:r>
          </w:p>
        </w:tc>
      </w:tr>
      <w:tr w:rsidR="00205338" w:rsidRPr="002F2032" w14:paraId="2C10CC6A" w14:textId="77777777" w:rsidTr="007A7491">
        <w:tc>
          <w:tcPr>
            <w:tcW w:w="2093" w:type="dxa"/>
            <w:tcBorders>
              <w:top w:val="nil"/>
              <w:left w:val="nil"/>
              <w:bottom w:val="nil"/>
              <w:right w:val="single" w:sz="4" w:space="0" w:color="auto"/>
            </w:tcBorders>
          </w:tcPr>
          <w:p w14:paraId="5881547C"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74930C5C" w14:textId="77777777" w:rsidR="00205338" w:rsidRPr="002F2032" w:rsidRDefault="00205338" w:rsidP="00205338">
            <w:pPr>
              <w:rPr>
                <w:sz w:val="20"/>
                <w:szCs w:val="20"/>
              </w:rPr>
            </w:pPr>
            <w:r w:rsidRPr="002F2032">
              <w:rPr>
                <w:sz w:val="20"/>
                <w:szCs w:val="20"/>
              </w:rPr>
              <w:t>Indirectness</w:t>
            </w:r>
          </w:p>
        </w:tc>
        <w:tc>
          <w:tcPr>
            <w:tcW w:w="8080" w:type="dxa"/>
            <w:tcBorders>
              <w:top w:val="nil"/>
              <w:left w:val="single" w:sz="4" w:space="0" w:color="auto"/>
              <w:bottom w:val="nil"/>
              <w:right w:val="single" w:sz="4" w:space="0" w:color="auto"/>
            </w:tcBorders>
          </w:tcPr>
          <w:p w14:paraId="484E142A" w14:textId="5898FCC4" w:rsidR="00205338" w:rsidRPr="002F2032" w:rsidRDefault="00205338" w:rsidP="00205338">
            <w:pPr>
              <w:rPr>
                <w:sz w:val="20"/>
                <w:szCs w:val="20"/>
              </w:rPr>
            </w:pPr>
            <w:r w:rsidRPr="002F2032">
              <w:rPr>
                <w:sz w:val="20"/>
                <w:szCs w:val="20"/>
              </w:rPr>
              <w:t>The patients and interventions in all 1</w:t>
            </w:r>
            <w:r w:rsidR="003948A9" w:rsidRPr="002F2032">
              <w:rPr>
                <w:sz w:val="20"/>
                <w:szCs w:val="20"/>
              </w:rPr>
              <w:t>3</w:t>
            </w:r>
            <w:r w:rsidRPr="002F2032">
              <w:rPr>
                <w:sz w:val="20"/>
                <w:szCs w:val="20"/>
              </w:rPr>
              <w:t xml:space="preserve"> studies provided direct evidence of an observed improvement over time. All </w:t>
            </w:r>
            <w:r w:rsidR="007A0170" w:rsidRPr="002F2032">
              <w:rPr>
                <w:sz w:val="20"/>
                <w:szCs w:val="20"/>
              </w:rPr>
              <w:t>8</w:t>
            </w:r>
            <w:r w:rsidRPr="002F2032">
              <w:rPr>
                <w:sz w:val="20"/>
                <w:szCs w:val="20"/>
              </w:rPr>
              <w:t xml:space="preserve"> non-randomised studies were non-comparative, while the control groups in the </w:t>
            </w:r>
            <w:r w:rsidR="006E552F" w:rsidRPr="002F2032">
              <w:rPr>
                <w:sz w:val="20"/>
                <w:szCs w:val="20"/>
              </w:rPr>
              <w:t>5</w:t>
            </w:r>
            <w:r w:rsidRPr="002F2032">
              <w:rPr>
                <w:sz w:val="20"/>
                <w:szCs w:val="20"/>
              </w:rPr>
              <w:t xml:space="preserve"> randomised trials all underwent unique gait training protocols, </w:t>
            </w:r>
            <w:r w:rsidR="006E552F" w:rsidRPr="002F2032">
              <w:rPr>
                <w:sz w:val="20"/>
                <w:szCs w:val="20"/>
              </w:rPr>
              <w:t>only one</w:t>
            </w:r>
            <w:r w:rsidRPr="002F2032">
              <w:rPr>
                <w:sz w:val="20"/>
                <w:szCs w:val="20"/>
              </w:rPr>
              <w:t xml:space="preserve"> of which consisted of standard gait training without an exoskeleton</w:t>
            </w:r>
            <w:r w:rsidR="006E552F" w:rsidRPr="002F2032">
              <w:rPr>
                <w:sz w:val="20"/>
                <w:szCs w:val="20"/>
              </w:rPr>
              <w:t xml:space="preserve"> </w:t>
            </w:r>
            <w:sdt>
              <w:sdtPr>
                <w:rPr>
                  <w:color w:val="000000"/>
                  <w:sz w:val="20"/>
                  <w:szCs w:val="20"/>
                </w:rPr>
                <w:tag w:val="MENDELEY_CITATION_v3_eyJjaXRhdGlvbklEIjoiTUVOREVMRVlfQ0lUQVRJT05fOTliYjRkNjktMDAyMi00ZGVlLTgzOGEtYWJmYzBhOGRjZmMz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032853233"/>
                <w:placeholder>
                  <w:docPart w:val="DefaultPlaceholder_-1854013440"/>
                </w:placeholder>
              </w:sdtPr>
              <w:sdtEndPr/>
              <w:sdtContent>
                <w:r w:rsidR="00F1366D" w:rsidRPr="00F1366D">
                  <w:rPr>
                    <w:color w:val="000000"/>
                    <w:sz w:val="20"/>
                    <w:szCs w:val="20"/>
                  </w:rPr>
                  <w:t>(Rodríguez-Fernández et al., 2025)</w:t>
                </w:r>
              </w:sdtContent>
            </w:sdt>
            <w:r w:rsidRPr="002F2032">
              <w:rPr>
                <w:sz w:val="20"/>
                <w:szCs w:val="20"/>
              </w:rPr>
              <w:t xml:space="preserve">. Therefore, there was a serious risk of indirectness. </w:t>
            </w:r>
          </w:p>
          <w:p w14:paraId="76687B14" w14:textId="77777777" w:rsidR="00205338" w:rsidRPr="002F2032" w:rsidRDefault="00205338" w:rsidP="00205338">
            <w:pPr>
              <w:rPr>
                <w:sz w:val="20"/>
                <w:szCs w:val="20"/>
              </w:rPr>
            </w:pPr>
          </w:p>
        </w:tc>
        <w:tc>
          <w:tcPr>
            <w:tcW w:w="1904" w:type="dxa"/>
            <w:tcBorders>
              <w:top w:val="nil"/>
              <w:left w:val="single" w:sz="4" w:space="0" w:color="auto"/>
              <w:bottom w:val="nil"/>
              <w:right w:val="nil"/>
            </w:tcBorders>
          </w:tcPr>
          <w:p w14:paraId="214696B8" w14:textId="77777777" w:rsidR="00205338" w:rsidRPr="002F2032" w:rsidRDefault="00205338" w:rsidP="00205338">
            <w:pPr>
              <w:rPr>
                <w:sz w:val="20"/>
                <w:szCs w:val="20"/>
              </w:rPr>
            </w:pPr>
            <w:r w:rsidRPr="002F2032">
              <w:rPr>
                <w:sz w:val="20"/>
                <w:szCs w:val="20"/>
              </w:rPr>
              <w:t>Serious</w:t>
            </w:r>
          </w:p>
        </w:tc>
      </w:tr>
      <w:tr w:rsidR="00205338" w:rsidRPr="002F2032" w14:paraId="5C53E4EF" w14:textId="77777777" w:rsidTr="007A7491">
        <w:tc>
          <w:tcPr>
            <w:tcW w:w="2093" w:type="dxa"/>
            <w:tcBorders>
              <w:top w:val="nil"/>
              <w:left w:val="nil"/>
              <w:bottom w:val="nil"/>
              <w:right w:val="single" w:sz="4" w:space="0" w:color="auto"/>
            </w:tcBorders>
          </w:tcPr>
          <w:p w14:paraId="1B7EC17F"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68D1E772" w14:textId="77777777" w:rsidR="00205338" w:rsidRPr="002F2032" w:rsidRDefault="00205338" w:rsidP="00205338">
            <w:pPr>
              <w:rPr>
                <w:sz w:val="20"/>
                <w:szCs w:val="20"/>
              </w:rPr>
            </w:pPr>
            <w:r w:rsidRPr="002F2032">
              <w:rPr>
                <w:sz w:val="20"/>
                <w:szCs w:val="20"/>
              </w:rPr>
              <w:t>Imprecision</w:t>
            </w:r>
          </w:p>
        </w:tc>
        <w:tc>
          <w:tcPr>
            <w:tcW w:w="8080" w:type="dxa"/>
            <w:tcBorders>
              <w:top w:val="nil"/>
              <w:left w:val="single" w:sz="4" w:space="0" w:color="auto"/>
              <w:bottom w:val="nil"/>
              <w:right w:val="single" w:sz="4" w:space="0" w:color="auto"/>
            </w:tcBorders>
          </w:tcPr>
          <w:p w14:paraId="0F725086" w14:textId="77777777" w:rsidR="00205338" w:rsidRPr="002F2032" w:rsidRDefault="00205338" w:rsidP="00205338">
            <w:pPr>
              <w:rPr>
                <w:color w:val="000000"/>
                <w:sz w:val="20"/>
                <w:szCs w:val="20"/>
              </w:rPr>
            </w:pPr>
            <w:r w:rsidRPr="002F2032">
              <w:rPr>
                <w:sz w:val="20"/>
                <w:szCs w:val="20"/>
              </w:rPr>
              <w:t>The total number of patients across the relevant trials was 2</w:t>
            </w:r>
            <w:r w:rsidR="00AE4DFE" w:rsidRPr="002F2032">
              <w:rPr>
                <w:sz w:val="20"/>
                <w:szCs w:val="20"/>
              </w:rPr>
              <w:t>48</w:t>
            </w:r>
            <w:r w:rsidRPr="002F2032">
              <w:rPr>
                <w:sz w:val="20"/>
                <w:szCs w:val="20"/>
              </w:rPr>
              <w:t xml:space="preserve">. </w:t>
            </w:r>
            <w:r w:rsidR="00AE4DFE" w:rsidRPr="002F2032">
              <w:rPr>
                <w:sz w:val="20"/>
                <w:szCs w:val="20"/>
              </w:rPr>
              <w:t>Nine</w:t>
            </w:r>
            <w:r w:rsidRPr="002F2032">
              <w:rPr>
                <w:sz w:val="20"/>
                <w:szCs w:val="20"/>
              </w:rPr>
              <w:t xml:space="preserve"> studies (2</w:t>
            </w:r>
            <w:r w:rsidR="00AE4DFE" w:rsidRPr="002F2032">
              <w:rPr>
                <w:sz w:val="20"/>
                <w:szCs w:val="20"/>
              </w:rPr>
              <w:t>3</w:t>
            </w:r>
            <w:r w:rsidRPr="002F2032">
              <w:rPr>
                <w:sz w:val="20"/>
                <w:szCs w:val="20"/>
              </w:rPr>
              <w:t xml:space="preserve">3 participants) presented data from statistical analyses and all but one indicated that observed improvements were significant, though confidence intervals were not reported. </w:t>
            </w:r>
            <w:r w:rsidRPr="002F2032">
              <w:rPr>
                <w:color w:val="000000"/>
                <w:sz w:val="20"/>
                <w:szCs w:val="20"/>
              </w:rPr>
              <w:t>The remaining studies only presented descriptive statistics. Therefore, we judged the trials to have serious imprecision.</w:t>
            </w:r>
          </w:p>
          <w:p w14:paraId="081C6F80" w14:textId="3B84DEEA" w:rsidR="00AE4DFE" w:rsidRPr="002F2032" w:rsidRDefault="00AE4DFE" w:rsidP="00205338">
            <w:pPr>
              <w:rPr>
                <w:sz w:val="20"/>
                <w:szCs w:val="20"/>
              </w:rPr>
            </w:pPr>
          </w:p>
        </w:tc>
        <w:tc>
          <w:tcPr>
            <w:tcW w:w="1904" w:type="dxa"/>
            <w:tcBorders>
              <w:top w:val="nil"/>
              <w:left w:val="single" w:sz="4" w:space="0" w:color="auto"/>
              <w:bottom w:val="nil"/>
              <w:right w:val="nil"/>
            </w:tcBorders>
          </w:tcPr>
          <w:p w14:paraId="45EE26D0" w14:textId="77777777" w:rsidR="00205338" w:rsidRPr="002F2032" w:rsidRDefault="00205338" w:rsidP="00205338">
            <w:pPr>
              <w:rPr>
                <w:sz w:val="20"/>
                <w:szCs w:val="20"/>
              </w:rPr>
            </w:pPr>
            <w:r w:rsidRPr="002F2032">
              <w:rPr>
                <w:sz w:val="20"/>
                <w:szCs w:val="20"/>
              </w:rPr>
              <w:t>Serious</w:t>
            </w:r>
          </w:p>
        </w:tc>
      </w:tr>
      <w:tr w:rsidR="00205338" w:rsidRPr="002F2032" w14:paraId="35410173" w14:textId="77777777" w:rsidTr="007A7491">
        <w:tc>
          <w:tcPr>
            <w:tcW w:w="2093" w:type="dxa"/>
            <w:tcBorders>
              <w:top w:val="nil"/>
              <w:left w:val="nil"/>
              <w:bottom w:val="nil"/>
              <w:right w:val="single" w:sz="4" w:space="0" w:color="auto"/>
            </w:tcBorders>
          </w:tcPr>
          <w:p w14:paraId="198289D5" w14:textId="77777777" w:rsidR="00205338" w:rsidRPr="002F2032" w:rsidRDefault="00205338" w:rsidP="00205338">
            <w:pPr>
              <w:rPr>
                <w:sz w:val="20"/>
                <w:szCs w:val="20"/>
              </w:rPr>
            </w:pPr>
          </w:p>
        </w:tc>
        <w:tc>
          <w:tcPr>
            <w:tcW w:w="1984" w:type="dxa"/>
            <w:tcBorders>
              <w:top w:val="nil"/>
              <w:left w:val="single" w:sz="4" w:space="0" w:color="auto"/>
              <w:bottom w:val="nil"/>
              <w:right w:val="single" w:sz="4" w:space="0" w:color="auto"/>
            </w:tcBorders>
          </w:tcPr>
          <w:p w14:paraId="3FEE5E29" w14:textId="77777777" w:rsidR="00205338" w:rsidRPr="002F2032" w:rsidRDefault="00205338" w:rsidP="00205338">
            <w:pPr>
              <w:rPr>
                <w:sz w:val="20"/>
                <w:szCs w:val="20"/>
              </w:rPr>
            </w:pPr>
            <w:r w:rsidRPr="002F2032">
              <w:rPr>
                <w:sz w:val="20"/>
                <w:szCs w:val="20"/>
              </w:rPr>
              <w:t>Inconsistency</w:t>
            </w:r>
          </w:p>
        </w:tc>
        <w:tc>
          <w:tcPr>
            <w:tcW w:w="8080" w:type="dxa"/>
            <w:tcBorders>
              <w:top w:val="nil"/>
              <w:left w:val="single" w:sz="4" w:space="0" w:color="auto"/>
              <w:bottom w:val="nil"/>
              <w:right w:val="single" w:sz="4" w:space="0" w:color="auto"/>
            </w:tcBorders>
          </w:tcPr>
          <w:p w14:paraId="369F240F" w14:textId="725D21BC" w:rsidR="00205338" w:rsidRPr="002F2032" w:rsidRDefault="00205338" w:rsidP="00205338">
            <w:pPr>
              <w:rPr>
                <w:sz w:val="20"/>
                <w:szCs w:val="20"/>
              </w:rPr>
            </w:pPr>
            <w:r w:rsidRPr="002F2032">
              <w:rPr>
                <w:sz w:val="20"/>
                <w:szCs w:val="20"/>
              </w:rPr>
              <w:t>All 1</w:t>
            </w:r>
            <w:r w:rsidR="00336849" w:rsidRPr="002F2032">
              <w:rPr>
                <w:sz w:val="20"/>
                <w:szCs w:val="20"/>
              </w:rPr>
              <w:t>3</w:t>
            </w:r>
            <w:r w:rsidRPr="002F2032">
              <w:rPr>
                <w:sz w:val="20"/>
                <w:szCs w:val="20"/>
              </w:rPr>
              <w:t xml:space="preserve"> studies indicated an improvement in walk speed across the RAGT period.</w:t>
            </w:r>
          </w:p>
          <w:p w14:paraId="12373323" w14:textId="77777777" w:rsidR="00205338" w:rsidRPr="002F2032" w:rsidRDefault="00205338" w:rsidP="00205338">
            <w:pPr>
              <w:rPr>
                <w:sz w:val="20"/>
                <w:szCs w:val="20"/>
              </w:rPr>
            </w:pPr>
          </w:p>
        </w:tc>
        <w:tc>
          <w:tcPr>
            <w:tcW w:w="1904" w:type="dxa"/>
            <w:tcBorders>
              <w:top w:val="nil"/>
              <w:left w:val="single" w:sz="4" w:space="0" w:color="auto"/>
              <w:bottom w:val="nil"/>
              <w:right w:val="nil"/>
            </w:tcBorders>
          </w:tcPr>
          <w:p w14:paraId="6AB17777" w14:textId="77777777" w:rsidR="00205338" w:rsidRPr="002F2032" w:rsidRDefault="00205338" w:rsidP="00205338">
            <w:pPr>
              <w:rPr>
                <w:sz w:val="20"/>
                <w:szCs w:val="20"/>
              </w:rPr>
            </w:pPr>
            <w:r w:rsidRPr="002F2032">
              <w:rPr>
                <w:sz w:val="20"/>
                <w:szCs w:val="20"/>
              </w:rPr>
              <w:t>Not serious</w:t>
            </w:r>
          </w:p>
        </w:tc>
      </w:tr>
      <w:tr w:rsidR="00205338" w:rsidRPr="002F2032" w14:paraId="3D376A7B" w14:textId="77777777" w:rsidTr="007A7491">
        <w:tc>
          <w:tcPr>
            <w:tcW w:w="2093" w:type="dxa"/>
            <w:tcBorders>
              <w:top w:val="nil"/>
              <w:left w:val="nil"/>
              <w:bottom w:val="single" w:sz="4" w:space="0" w:color="auto"/>
              <w:right w:val="single" w:sz="4" w:space="0" w:color="auto"/>
            </w:tcBorders>
          </w:tcPr>
          <w:p w14:paraId="19E15DDD" w14:textId="77777777" w:rsidR="00205338" w:rsidRPr="002F2032" w:rsidRDefault="00205338" w:rsidP="00205338">
            <w:pPr>
              <w:rPr>
                <w:sz w:val="20"/>
                <w:szCs w:val="20"/>
              </w:rPr>
            </w:pPr>
          </w:p>
        </w:tc>
        <w:tc>
          <w:tcPr>
            <w:tcW w:w="1984" w:type="dxa"/>
            <w:tcBorders>
              <w:top w:val="nil"/>
              <w:left w:val="single" w:sz="4" w:space="0" w:color="auto"/>
              <w:bottom w:val="single" w:sz="4" w:space="0" w:color="auto"/>
              <w:right w:val="single" w:sz="4" w:space="0" w:color="auto"/>
            </w:tcBorders>
          </w:tcPr>
          <w:p w14:paraId="75DAACE4" w14:textId="77777777" w:rsidR="00205338" w:rsidRPr="002F2032" w:rsidRDefault="00205338" w:rsidP="00205338">
            <w:pPr>
              <w:rPr>
                <w:sz w:val="20"/>
                <w:szCs w:val="20"/>
              </w:rPr>
            </w:pPr>
            <w:r w:rsidRPr="002F2032">
              <w:rPr>
                <w:sz w:val="20"/>
                <w:szCs w:val="20"/>
              </w:rPr>
              <w:t>Publication bias</w:t>
            </w:r>
          </w:p>
        </w:tc>
        <w:tc>
          <w:tcPr>
            <w:tcW w:w="8080" w:type="dxa"/>
            <w:tcBorders>
              <w:top w:val="nil"/>
              <w:left w:val="single" w:sz="4" w:space="0" w:color="auto"/>
              <w:bottom w:val="single" w:sz="4" w:space="0" w:color="auto"/>
              <w:right w:val="single" w:sz="4" w:space="0" w:color="auto"/>
            </w:tcBorders>
          </w:tcPr>
          <w:p w14:paraId="61279D37" w14:textId="77777777" w:rsidR="00205338" w:rsidRPr="002F2032" w:rsidRDefault="00205338" w:rsidP="00205338">
            <w:pPr>
              <w:rPr>
                <w:sz w:val="20"/>
                <w:szCs w:val="20"/>
              </w:rPr>
            </w:pPr>
            <w:r w:rsidRPr="002F2032">
              <w:rPr>
                <w:sz w:val="20"/>
                <w:szCs w:val="20"/>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904" w:type="dxa"/>
            <w:tcBorders>
              <w:top w:val="nil"/>
              <w:left w:val="single" w:sz="4" w:space="0" w:color="auto"/>
              <w:bottom w:val="single" w:sz="4" w:space="0" w:color="auto"/>
              <w:right w:val="nil"/>
            </w:tcBorders>
          </w:tcPr>
          <w:p w14:paraId="47C72085" w14:textId="77777777" w:rsidR="00205338" w:rsidRPr="002F2032" w:rsidRDefault="00205338" w:rsidP="00205338">
            <w:pPr>
              <w:rPr>
                <w:sz w:val="20"/>
                <w:szCs w:val="20"/>
              </w:rPr>
            </w:pPr>
            <w:r w:rsidRPr="002F2032">
              <w:rPr>
                <w:sz w:val="20"/>
                <w:szCs w:val="20"/>
              </w:rPr>
              <w:t>Not suspected</w:t>
            </w:r>
          </w:p>
        </w:tc>
      </w:tr>
      <w:tr w:rsidR="00205338" w:rsidRPr="002F2032" w14:paraId="67E0EAC0" w14:textId="77777777" w:rsidTr="005705BC">
        <w:tc>
          <w:tcPr>
            <w:tcW w:w="14061" w:type="dxa"/>
            <w:gridSpan w:val="4"/>
            <w:tcBorders>
              <w:top w:val="single" w:sz="4" w:space="0" w:color="auto"/>
              <w:left w:val="nil"/>
              <w:bottom w:val="nil"/>
              <w:right w:val="nil"/>
            </w:tcBorders>
          </w:tcPr>
          <w:p w14:paraId="6DC2DE8E" w14:textId="5BC07136" w:rsidR="00205338" w:rsidRPr="002F2032" w:rsidRDefault="005705BC" w:rsidP="00205338">
            <w:pPr>
              <w:rPr>
                <w:sz w:val="20"/>
                <w:szCs w:val="20"/>
              </w:rPr>
            </w:pPr>
            <w:r w:rsidRPr="002F2032">
              <w:rPr>
                <w:sz w:val="20"/>
                <w:szCs w:val="20"/>
              </w:rPr>
              <w:t xml:space="preserve">RAGT = Robot-Assisted Gait Training; </w:t>
            </w:r>
            <w:proofErr w:type="spellStart"/>
            <w:r w:rsidR="00205338" w:rsidRPr="002F2032">
              <w:rPr>
                <w:sz w:val="20"/>
                <w:szCs w:val="20"/>
              </w:rPr>
              <w:t>RoB</w:t>
            </w:r>
            <w:proofErr w:type="spellEnd"/>
            <w:r w:rsidR="00205338" w:rsidRPr="002F2032">
              <w:rPr>
                <w:sz w:val="20"/>
                <w:szCs w:val="20"/>
              </w:rPr>
              <w:t xml:space="preserve"> = Risk of Bias</w:t>
            </w:r>
          </w:p>
        </w:tc>
      </w:tr>
    </w:tbl>
    <w:p w14:paraId="47D3C270" w14:textId="77777777" w:rsidR="00336849" w:rsidRDefault="00336849">
      <w:pPr>
        <w:rPr>
          <w:i/>
          <w:iCs/>
          <w:color w:val="0E2841" w:themeColor="text2"/>
          <w:sz w:val="18"/>
          <w:szCs w:val="18"/>
        </w:rPr>
      </w:pPr>
      <w:r>
        <w:br w:type="page"/>
      </w:r>
    </w:p>
    <w:p w14:paraId="3F9C58F5" w14:textId="565D70FF" w:rsidR="00205338" w:rsidRPr="005554E4" w:rsidRDefault="00283CC1" w:rsidP="00205338">
      <w:pPr>
        <w:pStyle w:val="Caption"/>
        <w:keepNext/>
        <w:rPr>
          <w:sz w:val="20"/>
          <w:szCs w:val="20"/>
        </w:rPr>
      </w:pPr>
      <w:r>
        <w:rPr>
          <w:sz w:val="20"/>
          <w:szCs w:val="20"/>
        </w:rPr>
        <w:lastRenderedPageBreak/>
        <w:t xml:space="preserve">Supp </w:t>
      </w:r>
      <w:r w:rsidR="005232FC">
        <w:rPr>
          <w:sz w:val="20"/>
          <w:szCs w:val="20"/>
        </w:rPr>
        <w:t>5</w:t>
      </w:r>
      <w:r w:rsidR="00205338" w:rsidRPr="005554E4">
        <w:rPr>
          <w:sz w:val="20"/>
          <w:szCs w:val="20"/>
        </w:rPr>
        <w:t xml:space="preserve"> continued</w:t>
      </w:r>
    </w:p>
    <w:tbl>
      <w:tblPr>
        <w:tblStyle w:val="TableGrid"/>
        <w:tblW w:w="0" w:type="auto"/>
        <w:tblInd w:w="-113" w:type="dxa"/>
        <w:tblLook w:val="04A0" w:firstRow="1" w:lastRow="0" w:firstColumn="1" w:lastColumn="0" w:noHBand="0" w:noVBand="1"/>
      </w:tblPr>
      <w:tblGrid>
        <w:gridCol w:w="2093"/>
        <w:gridCol w:w="1984"/>
        <w:gridCol w:w="8080"/>
        <w:gridCol w:w="1904"/>
      </w:tblGrid>
      <w:tr w:rsidR="00205338" w:rsidRPr="005554E4" w14:paraId="4734CB00" w14:textId="77777777" w:rsidTr="007A7491">
        <w:tc>
          <w:tcPr>
            <w:tcW w:w="2093" w:type="dxa"/>
            <w:tcBorders>
              <w:top w:val="single" w:sz="4" w:space="0" w:color="auto"/>
              <w:left w:val="nil"/>
              <w:bottom w:val="nil"/>
              <w:right w:val="single" w:sz="4" w:space="0" w:color="auto"/>
            </w:tcBorders>
          </w:tcPr>
          <w:p w14:paraId="33210FA6" w14:textId="7DB64403" w:rsidR="00205338" w:rsidRPr="005554E4" w:rsidRDefault="00205338" w:rsidP="00205338">
            <w:pPr>
              <w:rPr>
                <w:sz w:val="20"/>
                <w:szCs w:val="20"/>
              </w:rPr>
            </w:pPr>
            <w:r w:rsidRPr="005554E4">
              <w:rPr>
                <w:b/>
                <w:bCs/>
                <w:sz w:val="20"/>
                <w:szCs w:val="20"/>
              </w:rPr>
              <w:t>Outcome</w:t>
            </w:r>
          </w:p>
        </w:tc>
        <w:tc>
          <w:tcPr>
            <w:tcW w:w="1984" w:type="dxa"/>
            <w:tcBorders>
              <w:top w:val="single" w:sz="4" w:space="0" w:color="auto"/>
              <w:left w:val="single" w:sz="4" w:space="0" w:color="auto"/>
              <w:bottom w:val="nil"/>
              <w:right w:val="single" w:sz="4" w:space="0" w:color="auto"/>
            </w:tcBorders>
          </w:tcPr>
          <w:p w14:paraId="16622F3F" w14:textId="545C2425" w:rsidR="00205338" w:rsidRPr="005554E4" w:rsidRDefault="00205338" w:rsidP="00205338">
            <w:pPr>
              <w:rPr>
                <w:sz w:val="20"/>
                <w:szCs w:val="20"/>
              </w:rPr>
            </w:pPr>
            <w:r w:rsidRPr="005554E4">
              <w:rPr>
                <w:b/>
                <w:bCs/>
                <w:sz w:val="20"/>
                <w:szCs w:val="20"/>
              </w:rPr>
              <w:t>GRADE domain</w:t>
            </w:r>
          </w:p>
        </w:tc>
        <w:tc>
          <w:tcPr>
            <w:tcW w:w="8080" w:type="dxa"/>
            <w:tcBorders>
              <w:top w:val="single" w:sz="4" w:space="0" w:color="auto"/>
              <w:left w:val="single" w:sz="4" w:space="0" w:color="auto"/>
              <w:bottom w:val="nil"/>
              <w:right w:val="single" w:sz="4" w:space="0" w:color="auto"/>
            </w:tcBorders>
          </w:tcPr>
          <w:p w14:paraId="4FBB327E" w14:textId="6DE37F6C" w:rsidR="00205338" w:rsidRPr="005554E4" w:rsidRDefault="00205338" w:rsidP="00205338">
            <w:pPr>
              <w:rPr>
                <w:i/>
                <w:iCs/>
                <w:sz w:val="20"/>
                <w:szCs w:val="20"/>
              </w:rPr>
            </w:pPr>
            <w:r w:rsidRPr="005554E4">
              <w:rPr>
                <w:b/>
                <w:bCs/>
                <w:sz w:val="20"/>
                <w:szCs w:val="20"/>
              </w:rPr>
              <w:t>Judgement</w:t>
            </w:r>
          </w:p>
        </w:tc>
        <w:tc>
          <w:tcPr>
            <w:tcW w:w="1904" w:type="dxa"/>
            <w:tcBorders>
              <w:top w:val="single" w:sz="4" w:space="0" w:color="auto"/>
              <w:left w:val="single" w:sz="4" w:space="0" w:color="auto"/>
              <w:bottom w:val="nil"/>
              <w:right w:val="nil"/>
            </w:tcBorders>
          </w:tcPr>
          <w:p w14:paraId="5B8CE4DD" w14:textId="4B9C4639" w:rsidR="00205338" w:rsidRPr="005554E4" w:rsidRDefault="00205338" w:rsidP="00205338">
            <w:pPr>
              <w:rPr>
                <w:sz w:val="20"/>
                <w:szCs w:val="20"/>
              </w:rPr>
            </w:pPr>
            <w:r w:rsidRPr="005554E4">
              <w:rPr>
                <w:b/>
                <w:bCs/>
                <w:sz w:val="20"/>
                <w:szCs w:val="20"/>
              </w:rPr>
              <w:t>Level of concern</w:t>
            </w:r>
          </w:p>
        </w:tc>
      </w:tr>
      <w:tr w:rsidR="00205338" w:rsidRPr="005554E4" w14:paraId="6A05349E" w14:textId="77777777" w:rsidTr="007A7491">
        <w:tc>
          <w:tcPr>
            <w:tcW w:w="2093" w:type="dxa"/>
            <w:tcBorders>
              <w:top w:val="single" w:sz="4" w:space="0" w:color="auto"/>
              <w:left w:val="nil"/>
              <w:bottom w:val="nil"/>
              <w:right w:val="single" w:sz="4" w:space="0" w:color="auto"/>
            </w:tcBorders>
          </w:tcPr>
          <w:p w14:paraId="5E2A7CD0" w14:textId="77777777" w:rsidR="00205338" w:rsidRPr="005554E4" w:rsidRDefault="00205338" w:rsidP="00205338">
            <w:pPr>
              <w:rPr>
                <w:sz w:val="20"/>
                <w:szCs w:val="20"/>
              </w:rPr>
            </w:pPr>
            <w:r w:rsidRPr="005554E4">
              <w:rPr>
                <w:sz w:val="20"/>
                <w:szCs w:val="20"/>
              </w:rPr>
              <w:t>Walk distance (m)</w:t>
            </w:r>
          </w:p>
        </w:tc>
        <w:tc>
          <w:tcPr>
            <w:tcW w:w="1984" w:type="dxa"/>
            <w:tcBorders>
              <w:top w:val="single" w:sz="4" w:space="0" w:color="auto"/>
              <w:left w:val="single" w:sz="4" w:space="0" w:color="auto"/>
              <w:bottom w:val="nil"/>
              <w:right w:val="single" w:sz="4" w:space="0" w:color="auto"/>
            </w:tcBorders>
          </w:tcPr>
          <w:p w14:paraId="1F03287B" w14:textId="77777777" w:rsidR="00205338" w:rsidRPr="005554E4" w:rsidRDefault="00205338" w:rsidP="00205338">
            <w:pPr>
              <w:rPr>
                <w:sz w:val="20"/>
                <w:szCs w:val="20"/>
              </w:rPr>
            </w:pPr>
            <w:r w:rsidRPr="00E454B6">
              <w:rPr>
                <w:sz w:val="20"/>
                <w:szCs w:val="20"/>
              </w:rPr>
              <w:t>Study limitations</w:t>
            </w:r>
          </w:p>
        </w:tc>
        <w:tc>
          <w:tcPr>
            <w:tcW w:w="8080" w:type="dxa"/>
            <w:tcBorders>
              <w:top w:val="single" w:sz="4" w:space="0" w:color="auto"/>
              <w:left w:val="single" w:sz="4" w:space="0" w:color="auto"/>
              <w:bottom w:val="nil"/>
              <w:right w:val="single" w:sz="4" w:space="0" w:color="auto"/>
            </w:tcBorders>
          </w:tcPr>
          <w:p w14:paraId="5734C642" w14:textId="119CD492" w:rsidR="00205338" w:rsidRPr="005554E4" w:rsidRDefault="00205338" w:rsidP="00205338">
            <w:pPr>
              <w:rPr>
                <w:sz w:val="20"/>
                <w:szCs w:val="20"/>
              </w:rPr>
            </w:pPr>
            <w:r w:rsidRPr="005554E4">
              <w:rPr>
                <w:i/>
                <w:iCs/>
                <w:sz w:val="20"/>
                <w:szCs w:val="20"/>
              </w:rPr>
              <w:t xml:space="preserve">Randomised trials: </w:t>
            </w:r>
            <w:r w:rsidR="00C64666">
              <w:rPr>
                <w:sz w:val="20"/>
                <w:szCs w:val="20"/>
              </w:rPr>
              <w:t>All 3</w:t>
            </w:r>
            <w:r w:rsidRPr="005554E4">
              <w:rPr>
                <w:sz w:val="20"/>
                <w:szCs w:val="20"/>
              </w:rPr>
              <w:t xml:space="preserve"> studies were limited for reasons related to a lack of blinding</w:t>
            </w:r>
            <w:r w:rsidR="005B2856">
              <w:rPr>
                <w:sz w:val="20"/>
                <w:szCs w:val="20"/>
              </w:rPr>
              <w:t xml:space="preserve"> or allocation concealment</w:t>
            </w:r>
            <w:r w:rsidRPr="005554E4">
              <w:rPr>
                <w:sz w:val="20"/>
                <w:szCs w:val="20"/>
              </w:rPr>
              <w:t xml:space="preserve">. 1 study (8 participants) had heterogenous groups at baseline and only obtained outcome data for 80% of subjects </w:t>
            </w:r>
            <w:sdt>
              <w:sdtPr>
                <w:rPr>
                  <w:color w:val="000000"/>
                  <w:sz w:val="20"/>
                  <w:szCs w:val="20"/>
                </w:rPr>
                <w:tag w:val="MENDELEY_CITATION_v3_eyJjaXRhdGlvbklEIjoiTUVOREVMRVlfQ0lUQVRJT05fYjRmYWJiNjItZDczNy00MjMxLWE1MjQtMDZiYWM1OTQxOGZkIiwicHJvcGVydGllcyI6eyJub3RlSW5kZXgiOjB9LCJpc0VkaXRlZCI6ZmFsc2UsIm1hbnVhbE92ZXJyaWRlIjp7ImlzTWFudWFsbHlPdmVycmlkZGVuIjpmYWxzZSwiY2l0ZXByb2NUZXh0IjoiKFd1IGV0IGFsLiwgMjAxMikiLCJtYW51YWxPdmVycmlkZVRleHQiOiIifSwiY2l0YXRpb25JdGVtcyI6W3siaWQiOiI3NWQ1NWIwYy1lZDM1LTNjZmMtOWYwNC1kY2IwY2E1ZWE2YWYiLCJpdGVtRGF0YSI6eyJ0eXBlIjoiYXJ0aWNsZS1qb3VybmFsIiwiaWQiOiI3NWQ1NWIwYy1lZDM1LTNjZmMtOWYwNC1kY2IwY2E1ZWE2YWYiLCJ0aXRsZSI6IlJvYm90aWMgUmVzaXN0YW5jZSBUcmVhZG1pbGwgVHJhaW5pbmcgSW1wcm92ZXMgTG9jb21vdG9yIFJvYm90aWMgUmVzaXN0YW5jZSBUcmVhZG1pbGwgVHJhaW5pbmcgSW1wcm92ZXMgTG9jb21vdG9yIEZ1bmN0aW9uIGluIEh1bWFuIFNwaW5hbCBDb3JkIEluanVyeTogQSBQaWxvdCBTdHVkeSBGdW5jdGlvbiBpbiBIdW1hbiBTcGluYWwgQ29yZCBJbmp1cnk6IEEgUGlsb3QgU3R1ZHkgUmVjb21tZW5kZWQgQ2l0YXRpb24gUmVjb21tZW5kZWQgQ2l0YXRpb24iLCJhdXRob3IiOlt7ImZhbWlseSI6Ild1IiwiZ2l2ZW4iOiJNaW5nIiwicGFyc2UtbmFtZXMiOmZhbHNlLCJkcm9wcGluZy1wYXJ0aWNsZSI6IiIsIm5vbi1kcm9wcGluZy1wYXJ0aWNsZSI6IiJ9LHsiZmFtaWx5IjoiTGFuZHJ5IiwiZ2l2ZW4iOiJKaWxsIE0iLCJwYXJzZS1uYW1lcyI6ZmFsc2UsImRyb3BwaW5nLXBhcnRpY2xlIjoiIiwibm9uLWRyb3BwaW5nLXBhcnRpY2xlIjoiIn0seyJmYW1pbHkiOiJTY2htaXQiLCJnaXZlbiI6IkJyaWFuIiwicGFyc2UtbmFtZXMiOmZhbHNlLCJkcm9wcGluZy1wYXJ0aWNsZSI6IiIsIm5vbi1kcm9wcGluZy1wYXJ0aWNsZSI6IiJ9LHsiZmFtaWx5IjoiR2VvcmdlIEhvcm5ieSIsImdpdmVuIjoiVCIsInBhcnNlLW5hbWVzIjpmYWxzZSwiZHJvcHBpbmctcGFydGljbGUiOiIiLCJub24tZHJvcHBpbmctcGFydGljbGUiOiIifSx7ImZhbWlseSI6Ikdlb3JnZSIsImdpdmVuIjoiVCIsInBhcnNlLW5hbWVzIjpmYWxzZSwiZHJvcHBpbmctcGFydGljbGUiOiIiLCJub24tZHJvcHBpbmctcGFydGljbGUiOiIifSx7ImZhbWlseSI6IlJlc2lzdGFuY2UiLCJnaXZlbiI6IlJvYm90aWMiLCJwYXJzZS1uYW1lcyI6ZmFsc2UsImRyb3BwaW5nLXBhcnRpY2xlIjoiIiwibm9uLWRyb3BwaW5nLXBhcnRpY2xlIjoiIn1dLCJjb250YWluZXItdGl0bGUiOiJBcmNoaXZlcyBvZiBQaHlzaWNhbCBNZWRpY2luZSBhbmQgUmVoYWJpbGl0YXRpb24iLCJjb250YWluZXItdGl0bGUtc2hvcnQiOiJBcmNoIFBoeXMgTWVkIFJlaGFiaWwiLCJVUkwiOiJodHRwczovL2VwdWJsaWNhdGlvbnMubWFycXVldHRlLmVkdS9iaW9lbmdpbl9mYWMvNTciLCJpc3N1ZWQiOnsiZGF0ZS1wYXJ0cyI6W1syMDEyXV19LCJwYWdlIjoiNzgyLTc4OSIsImlzc3VlIjoiNSIsInZvbHVtZSI6IjkzIn0sImlzVGVtcG9yYXJ5IjpmYWxzZX1dfQ=="/>
                <w:id w:val="-1309850424"/>
                <w:placeholder>
                  <w:docPart w:val="2CE86AD6FACC43AF8A4B17971EC61560"/>
                </w:placeholder>
              </w:sdtPr>
              <w:sdtEndPr/>
              <w:sdtContent>
                <w:r w:rsidR="00F1366D" w:rsidRPr="00F1366D">
                  <w:rPr>
                    <w:color w:val="000000"/>
                    <w:sz w:val="20"/>
                    <w:szCs w:val="20"/>
                  </w:rPr>
                  <w:t>(Wu et al., 2012)</w:t>
                </w:r>
              </w:sdtContent>
            </w:sdt>
            <w:r w:rsidRPr="005554E4">
              <w:rPr>
                <w:sz w:val="20"/>
                <w:szCs w:val="20"/>
              </w:rPr>
              <w:t xml:space="preserve">. The other study (5 participants) did not report statistical analysis data within or between groups </w:t>
            </w:r>
            <w:sdt>
              <w:sdtPr>
                <w:rPr>
                  <w:color w:val="000000"/>
                  <w:sz w:val="20"/>
                  <w:szCs w:val="20"/>
                </w:rPr>
                <w:tag w:val="MENDELEY_CITATION_v3_eyJjaXRhdGlvbklEIjoiTUVOREVMRVlfQ0lUQVRJT05fZWI1YzY2MjctZWQ2MS00ZTlmLWIwMTItOTYyYTU5MjVlZGU4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
                <w:id w:val="46810996"/>
                <w:placeholder>
                  <w:docPart w:val="43003098A59E4258B76C8D6CA5556AE7"/>
                </w:placeholder>
              </w:sdtPr>
              <w:sdtEndPr/>
              <w:sdtContent>
                <w:r w:rsidR="00F1366D" w:rsidRPr="00F1366D">
                  <w:rPr>
                    <w:color w:val="000000"/>
                    <w:sz w:val="20"/>
                    <w:szCs w:val="20"/>
                  </w:rPr>
                  <w:t>(Williams et al., 2021)</w:t>
                </w:r>
              </w:sdtContent>
            </w:sdt>
            <w:r w:rsidRPr="005554E4">
              <w:rPr>
                <w:sz w:val="20"/>
                <w:szCs w:val="20"/>
              </w:rPr>
              <w:t xml:space="preserve">. </w:t>
            </w:r>
          </w:p>
          <w:p w14:paraId="1EA6A812" w14:textId="473A3E57" w:rsidR="00205338" w:rsidRPr="005554E4" w:rsidRDefault="00205338" w:rsidP="00205338">
            <w:pPr>
              <w:rPr>
                <w:sz w:val="20"/>
                <w:szCs w:val="20"/>
              </w:rPr>
            </w:pPr>
            <w:r w:rsidRPr="005554E4">
              <w:rPr>
                <w:i/>
                <w:iCs/>
                <w:sz w:val="20"/>
                <w:szCs w:val="20"/>
              </w:rPr>
              <w:t xml:space="preserve">Non-randomised trials: </w:t>
            </w:r>
            <w:r w:rsidRPr="005554E4">
              <w:rPr>
                <w:sz w:val="20"/>
                <w:szCs w:val="20"/>
              </w:rPr>
              <w:t xml:space="preserve">all </w:t>
            </w:r>
            <w:r w:rsidR="00DC3F82">
              <w:rPr>
                <w:sz w:val="20"/>
                <w:szCs w:val="20"/>
              </w:rPr>
              <w:t>9</w:t>
            </w:r>
            <w:r w:rsidRPr="005554E4">
              <w:rPr>
                <w:sz w:val="20"/>
                <w:szCs w:val="20"/>
              </w:rPr>
              <w:t xml:space="preserve"> studies had a high </w:t>
            </w:r>
            <w:proofErr w:type="spellStart"/>
            <w:r w:rsidRPr="005554E4">
              <w:rPr>
                <w:sz w:val="20"/>
                <w:szCs w:val="20"/>
              </w:rPr>
              <w:t>RoB</w:t>
            </w:r>
            <w:proofErr w:type="spellEnd"/>
            <w:r w:rsidRPr="005554E4">
              <w:rPr>
                <w:sz w:val="20"/>
                <w:szCs w:val="20"/>
              </w:rPr>
              <w:t xml:space="preserve"> for the effect of confounders. </w:t>
            </w:r>
            <w:r w:rsidR="00284AA0">
              <w:rPr>
                <w:sz w:val="20"/>
                <w:szCs w:val="20"/>
              </w:rPr>
              <w:t>Eight</w:t>
            </w:r>
            <w:r w:rsidRPr="005554E4">
              <w:rPr>
                <w:sz w:val="20"/>
                <w:szCs w:val="20"/>
              </w:rPr>
              <w:t xml:space="preserve"> studies (55,</w:t>
            </w:r>
            <w:r w:rsidR="00284AA0">
              <w:rPr>
                <w:sz w:val="20"/>
                <w:szCs w:val="20"/>
              </w:rPr>
              <w:t xml:space="preserve"> 2,</w:t>
            </w:r>
            <w:r w:rsidRPr="005554E4">
              <w:rPr>
                <w:sz w:val="20"/>
                <w:szCs w:val="20"/>
              </w:rPr>
              <w:t xml:space="preserve"> 1, 11, 7, 3, 20 and 24 participants) had high </w:t>
            </w:r>
            <w:proofErr w:type="spellStart"/>
            <w:r w:rsidRPr="005554E4">
              <w:rPr>
                <w:sz w:val="20"/>
                <w:szCs w:val="20"/>
              </w:rPr>
              <w:t>RoB</w:t>
            </w:r>
            <w:proofErr w:type="spellEnd"/>
            <w:r w:rsidRPr="005554E4">
              <w:rPr>
                <w:sz w:val="20"/>
                <w:szCs w:val="20"/>
              </w:rPr>
              <w:t xml:space="preserve"> for lack of blinding assessors </w:t>
            </w:r>
            <w:sdt>
              <w:sdtPr>
                <w:rPr>
                  <w:color w:val="000000"/>
                  <w:sz w:val="20"/>
                  <w:szCs w:val="20"/>
                </w:rPr>
                <w:tag w:val="MENDELEY_CITATION_v3_eyJjaXRhdGlvbklEIjoiTUVOREVMRVlfQ0lUQVRJT05fNTA1NmE3YmQtMmYwMS00N2E1LThhZjAtNDQ1YzZhOGFjMWQ4IiwicHJvcGVydGllcyI6eyJub3RlSW5kZXgiOjB9LCJpc0VkaXRlZCI6ZmFsc2UsIm1hbnVhbE92ZXJyaWRlIjp7ImlzTWFudWFsbHlPdmVycmlkZGVuIjpmYWxzZSwiY2l0ZXByb2NUZXh0IjoiKEdyYXNtw7xja2UgZXQgYWwuLCAyMDE3OyBIb3R6IGV0IGFsLiwgMjAyNDsgSWt1bWkgZXQgYWwuLCAyMDE3OyBLaGFuIGV0IGFsLiwgMjAxOTsgS29sYWtvd3NreS1IYXluZXIsIDIwMTM7IEtyZXNzbGVyIGV0IGFsLiwgMjAxNDsgT2thd2FyYSBldCBhbC4sIDIwMjA7IFdyaWdodCBldCBhbC4sIDIwMjMpIiwibWFudWFsT3ZlcnJpZGVUZXh0IjoiIn0sImNpdGF0aW9uSXRlbXMiOlt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3NGIzOWY3OS0xYWE1LTM5ODMtOWJlNC03YmQxM2ExYzBlYjciLCJpdGVtRGF0YSI6eyJ0eXBlIjoiYXJ0aWNsZS1qb3VybmFsIiwiaWQiOiI3NGIzOWY3OS0xYWE1LTM5ODMtOWJlNC03YmQxM2ExYzBlYjciLCJ0aXRsZSI6IkRlY3JlYXNlIG9mIHNwYXN0aWNpdHkgYWZ0ZXIgaHlicmlkIGFzc2lzdGl2ZSBsaW1iwq4gdHJhaW5pbmcgZm9yIGEgcGF0aWVudCB3aXRoIEM0IHF1YWRyaXBsZWdpYSBkdWUgdG8gY2hyb25pYyBTQ0kiLCJhdXRob3IiOlt7ImZhbWlseSI6IklrdW1pIiwiZ2l2ZW4iOiJBa2lyYSIsInBhcnNlLW5hbWVzIjpmYWxzZSwiZHJvcHBpbmctcGFydGljbGUiOiIiLCJub24tZHJvcHBpbmctcGFydGljbGUiOiIifSx7ImZhbWlseSI6Ikt1Ym90YSIsImdpdmVuIjoiU2hpZ2VraSIsInBhcnNlLW5hbWVzIjpmYWxzZSwiZHJvcHBpbmctcGFydGljbGUiOiIiLCJub24tZHJvcHBpbmctcGFydGljbGUiOiIifSx7ImZhbWlseSI6IlNoaW1penUiLCJnaXZlbiI6Ill1a2l5byIsInBhcnNlLW5hbWVzIjpmYWxzZSwiZHJvcHBpbmctcGFydGljbGUiOiIiLCJub24tZHJvcHBpbmctcGFydGljbGUiOiIifSx7ImZhbWlseSI6IkthZG9uZSIsImdpdmVuIjoiSGlkZWtpIiwicGFyc2UtbmFtZXMiOmZhbHNlLCJkcm9wcGluZy1wYXJ0aWNsZSI6IiIsIm5vbi1kcm9wcGluZy1wYXJ0aWNsZSI6IiJ9LHsiZmFtaWx5IjoiTWFydXNoaW1hIiwiZ2l2ZW4iOiJBaWtpIiwicGFyc2UtbmFtZXMiOmZhbHNlLCJkcm9wcGluZy1wYXJ0aWNsZSI6IiIsIm5vbi1kcm9wcGluZy1wYXJ0aWNsZSI6IiJ9LHsiZmFtaWx5IjoiVWVubyIsImdpdmVuIjoiVG9tb3l1a2kiLCJwYXJzZS1uYW1lcyI6ZmFsc2UsImRyb3BwaW5nLXBhcnRpY2xlIjoiIiwibm9uLWRyb3BwaW5nLXBhcnRpY2xlIjoiIn0seyJmYW1pbHkiOiJLYXdhbW90byIsImdpdmVuIjoiSGlyb2FraSIsInBhcnNlLW5hbWVzIjpmYWxzZSwiZHJvcHBpbmctcGFydGljbGUiOiIiLCJub24tZHJvcHBpbmctcGFydGljbGUiOiIifSx7ImZhbWlseSI6IkhhZGEiLCJnaXZlbiI6Illhc3VzaGkiLCJwYXJzZS1uYW1lcyI6ZmFsc2UsImRyb3BwaW5nLXBhcnRpY2xlIjoiIiwibm9uLWRyb3BwaW5nLXBhcnRpY2xlIjoiIn0seyJmYW1pbHkiOiJNYXRzdW11cmEiLCJnaXZlbiI6IkFraXJhIiwicGFyc2UtbmFtZXMiOmZhbHNlLCJkcm9wcGluZy1wYXJ0aWNsZSI6IiIsIm5vbi1kcm9wcGluZy1wYXJ0aWNsZSI6IiJ9LHsiZmFtaWx5IjoiU2Fua2FpIiwiZ2l2ZW4iOiJZb3NoaXl1a2kiLCJwYXJzZS1uYW1lcyI6ZmFsc2UsImRyb3BwaW5nLXBhcnRpY2xlIjoiIiwibm9uLWRyb3BwaW5nLXBhcnRpY2xlIjoiIn0seyJmYW1pbHkiOiJZYW1hemFraSIsImdpdmVuIjoiTWFzYXNoaSIsInBhcnNlLW5hbWVzIjpmYWxzZSwiZHJvcHBpbmctcGFydGljbGUiOiIiLCJub24tZHJvcHBpbmctcGFydGljbGUiOiIifV0sImNvbnRhaW5lci10aXRsZSI6IkpvdXJuYWwgb2YgU3BpbmFsIENvcmQgTWVkaWNpbmUiLCJET0kiOiIxMC4xMDgwLzEwNzkwMjY4LjIwMTYuMTIyNTkxMyIsIklTU04iOiIyMDQ1NzcyMyIsIlBNSUQiOiIyNzc2MjE3MSIsImlzc3VlZCI6eyJkYXRlLXBhcnRzIjpbWzIwMTcsOSwzXV19LCJwYWdlIjoiNTczLTU3OCIsImFic3RyYWN0IjoiQ29udGV4dDogUmVjZW50bHksIGxvY29tb3RvciB0cmFpbmluZyB3aXRoIHJvYm90aWMgYXNzaXN0YW5jZSBoYXMgYmVlbiBmb3VuZCBlZmZlY3RpdmUgaW4gdHJlYXRpbmcgc3BpbmFsIGNvcmQgaW5qdXJ5IChTQ0kpLiBPdXIgY2FzZSByZXBvcnQgZXhhbWluZWQgbG9jb21vdG9yIHRyYWluaW5nIHVzaW5nIHRoZSByb2JvdGljIHN1aXQgaHlicmlkIGFzc2lzdGl2ZSBsaW1iIChIQUwpIGluIGEgcGF0aWVudCB3aXRoIGNvbXBsZXRlIEM0IHF1YWRyaXBsZWdpYSBkdWUgdG8gY2hyb25pYyBTQ0kuIFRoaXMgaXMgdGhlIGZpcnN0IHJlcG9ydCBleGFtaW5pbmcgSEFMIGluIGNvbXBsZXRlIEM0IHF1YWRyaXBsZWdpYS4gRmluZGluZ3M6IFRoZSBwYXRpZW50IHdhcyBhIDE5LXllYXItb2xkIG1hbiB3aG8gZGlzbG9jYXRlZCBDMy80IGR1cmluZyBqdWRvIDQgeWVhcnMgcHJldmlvdXNseS4gRm9sbG93aW5nIHRoZSBpbmp1cnksIGhlIHVuZGVyd2VudCBDMy80IHBvc3RlcmlvciBzcGluYWwgZnVzaW9uIGJ1dCByZW1haW5lZCBwYXJhbHl6ZWQgZGVzcGl0ZSByZWhhYmlsaXRhdGlvbi4gVGhlcmUgd2FzIG11c2NsZSBhdHJvcGh5IHVuZGVyIEM1IGxldmVsIGFuZCBubyBzZW5zYXRpb24gYXJvdW5kIHRoZSBhbnVzLCBidXQgcGFydGlhbCBzZW5zYXRpb24gb2YgcHJlc3N1cmUgcmVtYWluZWQgaW4gdGhlIGxpbWJzLiBUaGUgQW1lcmljYW4gU3BpbmFsIEluanVyeSBBc3NvY2lhdGlvbiBpbXBhaXJtZW50IHNjYWxlIHdhcyBHcmFkZSBBIChjb21wbGV0ZSBtb3RvciBDNCBsZXNpb24pLiBIQUwgdHJhaW5pbmcgd2FzIGFkbWluaXN0ZXJlZCBpbiAxMCBzZXNzaW9ucyAodHdpY2UgcGVyIHdlZWspLiBUaGUgdHJhaW5pbmcgc2Vzc2lvbnMgY29uc2lzdGVkIG9mIHRyZWFkbWlsbCB3YWxraW5nIHdpdGggSEFMLiBGb3Igc2FmZXR5LCAyIHBoeXNpY2lhbnMgYW5kIDEgdGhlcmFwaXN0IHN1cHBvcnRlZCB0aGUgc3ViamVjdCBmb3IgYmFsYW5jZSBhbmQgd2VpZ2h0LWJlYXJpbmcuIFRoZSBkZXZpY2UncyBjeWJlcm5pYyBhdXRvbm9tb3VzIGNvbnRyb2wgbW9kZSBwcm92aWRlcyBhdXRvbm9taWMgcGh5c2ljYWwgc3VwcG9ydCBiYXNlZCBvbiBwcmVkZWZpbmVkIHdhbGtpbmcgcGF0dGVybnMuIFdlIGV2YWx1YXRlZCB0aGUgYWR2ZXJzZSBldmVudHMsIHdhbGtpbmcgdGltZSBhbmQgZGlzdGFuY2UsIGFuZCB0aGUgZGlmZmVyZW5jZSBpbiBtdXNjbGUgc3Bhc3RpY2l0eSBiZWZvcmUgYW5kIGFmdGVyIEhBTC10cmFpbmluZyB1c2luZyBhIG1vZGlmaWVkIEFzaHdvcnRoIHNjYWxlIChtQXMpLiBObyBhZHZlcnNlIGV2ZW50cyB3ZXJlIG9ic2VydmVkIHRoYXQgcmVxdWlyZWQgZGlzY29udGludWF0aW9uIG9mIHJlaGFiaWxpdGF0aW9uLiBXYWxraW5nIGRpc3RhbmNlIGFuZCB0aW1lIGluY3JlYXNlZCBmcm9tIDI1LjIgbWV0ZXJzLzcuNiBtaW51dGVzIHRvIDE0OC4zIG1ldGVyLzE1IG1pbnV0ZXMuIFRoZSBtQXMgc2NvcmUgZGVjcmVhc2VkIGFmdGVyIEhBTCB0cmFpbmluZy4gQ29uY2x1c2lvbjogT3VyIGNhc2UgcmVwb3J0IGluZGljYXRlcyB0aGF0IEhBTCB0cmFpbmluZyBpcyBmZWFzaWJsZSBhbmQgZWZmZWN0aXZlIGZvciBjb21wbGV0ZSBDNCBxdWFkcmlwbGVnaWEgaW4gY2hyb25pYyBTQ0kuIiwicHVibGlzaGVyIjoiVGF5bG9yIGFuZCBGcmFuY2lzIEx0ZC4iLCJpc3N1ZSI6IjUiLCJ2b2x1bWUiOiI0MCIsImNvbnRhaW5lci10aXRsZS1zaG9ydCI6IiJ9LCJpc1RlbXBvcmFyeSI6ZmFsc2V9LH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IzMGM0MDVmZC0zMDVlLTNhMWQtYWY3ZC02NmY3MWQ5ZGNjYzgiLCJpdGVtRGF0YSI6eyJ0eXBlIjoiYXJ0aWNsZS1qb3VybmFsIiwiaWQiOiIzMGM0MDVmZC0zMDVlLTNhMWQtYWY3ZC02NmY3MWQ5ZGNjYzgiLCJ0aXRsZSI6IlNhZmV0eSBhbmQgRmVhc2liaWxpdHkgb2YgdXNpbmcgdGhlIEVrc29UTSBCaW9uaWMgRXhvc2tlbGV0b24gdG8gQWlkIEFtYnVsYXRpb24gYWZ0ZXIgU3BpbmFsIENvcmQgSW5qdXJ5IiwiYXV0aG9yIjpbeyJmYW1pbHkiOiJLb2xha293c2t5LUhheW5lciIsImdpdmVuIjoiU3RlcGhhbmllIEEiLCJwYXJzZS1uYW1lcyI6ZmFsc2UsImRyb3BwaW5nLXBhcnRpY2xlIjoiIiwibm9uLWRyb3BwaW5nLXBhcnRpY2xlIjoiIn1dLCJjb250YWluZXItdGl0bGUiOiJKb3VybmFsIG9mIFNwaW5lIiwiY29udGFpbmVyLXRpdGxlLXNob3J0IjoiSiBTcGluZSIsIkRPSSI6IjEwLjQxNzIvMjE2NS03OTM5LnM0LTAwMyIsImlzc3VlZCI6eyJkYXRlLXBhcnRzIjpbWzIwMTNdXX0sImFic3RyYWN0IjoiT2JqZWN0aXZlOiBFdmFsdWF0ZSBmZWFzaWJpbGl0eSBhbmQgc2FmZXR5IG9mIEVrc29UTSB0byBhaWQgYW1idWxhdGlvbiBpbiBpbmRpdmlkdWFscyB3aXRoIFNDSS4gRGVzaWduOiBQcm9zcGVjdGl2ZSBwaWxvdCBzdHVkeS4gU2V0dGluZzogU0NJIFJlaGFiaWxpdGF0aW9uIENlbnRlciBPdXRwYXRpZW50IEd5bS4gUGFydGljaXBhbnRzOiBFaWdodCBpbmRpdmlkdWFscywgYXQgbGVhc3QgMTggeWVhcnMgb2YgYWdlLCB3aXRoIGNvbXBsZXRlIFQxIFNDSSBvciBiZWxvdywgd2l0aGluIDIgeWVhcnMgb2YgaW5qdXJ5LCBjb21wbGV0ZWQgaW5pdGlhbCBpbnBhdGllbnQgcmVoYWJpbGl0YXRpb24uIEFsbCBwYXJ0aWNpcGFudHMgc2lnbmVkIGluZm9ybWVkIGNvbnNlbnQsIGhhZCBiZWVuIGNsZWFyZWQgZnJvbSByZXF1aXJpbmcgc3BpbmFsIG9ydGhvc2VzLCBtZXQgaW5jbHVzaW9uIGNyaXRlcmlhLCBhbmQgd2VyZSBwcmUtc2NyZWVuZWQgYmFzZWQgb24gZGV2aWNlIHJlcXVpcmVtZW50cyBhbmQgbWVkaWNhbCBzdGFiaWxpdHkuIEludGVydmVudGlvbjogU2l4IHdlZWtseSBzZXNzaW9ucyB3aXRoIGdyYWR1YXRlZCB0aW1lIGFuZCBsZXNzIGFzc2lzdGFuY2UgaW4gdGhlIEVrc29UTSBkZXZpY2UuIE91dGNvbWUgTWVhc3VyZXM6IFNraW4gZXZhbHVhdGlvbiwgYmxvb2QgcHJlc3N1cmUsIHBhaW4gbGV2ZWwsIHNwYXN0aWNpdHksIHRpbWUgYW5kIGxldmVsIG9mIGFzc2lzdGFuY2UgbmVlZGVkIHRvIHRyYW5zZmVyIGludG8gYW5kIGRvbm4gZGV2aWNlOyB0aW1lIGFtYnVsYXRpbmc7IHRpbWUgdXAgaW4gZGV2aWNlOyBhc3Npc3RpdmUgZGV2aWNlcyB1c2VkIGR1cmluZyBhbWJ1bGF0aW9uOyBzdGVwIGxlbmd0aDsgZGlzdGFuY2Ugd2Fsa2VkOyBsZXZlbCBvZiBhc3Npc3RhbmNlIGR1cmluZyB1c2U7IGFuZCBsZXZlbCBvZiBhc3Npc3RhbmNlIG5lZWRlZCB0byBkb2ZmIGFuZCB0cmFuc2ZlciBvdXQgb2YgZGV2aWNlLiBSZXN1bHRzOiBObyBtYWpvciBza2luIGVmZmVjdHMsIG1pbmltYWwgcGFpbiByZXBvcnRzLCBubyBrbm93biBmcmFjdHVyZXMsIHN3ZWxsaW5nLCBvciBvdGhlciBhZHZlcnNlIGV2ZW50cy4gTGV2ZWwgb2YgYXNzaXN0YW5jZSByYW5nZWQgZnJvbSBkZXBlbmRlbnQgdG8gbW9kZXJhdGUgaW5kZXBlbmRlbnQsIGF2ZXJhZ2Ugc2V0IHVwIHRpbWUgd2FzIDE4LjEzIG1pbnV0ZXMsIGxvc3Mgb2YgYmFsYW5jZSBhbmQgZmFsbHMgd2VyZSBpbmZyZXF1ZW50LiBDb25jbHVzaW9uczogQmlvbmljIGV4b3NrZWxldG9ucyBzdWNoIGFzIEVrc29UTSBhcmUgc2FmZSBmb3IgdGhvc2Ugd2l0aCBjb21wbGV0ZSB0aG9yYWNpYyBTQ0kgaW4gYSBjb250cm9sbGVkIGVudmlyb25tZW50LCBpbiB0aGUgcHJlc2VuY2Ugb2YgZXhwZXJ0cywgYW5kIG1heSBldmVudHVhbGx5IGVuaGFuY2UgbW9iaWxpdHkgaW4gdGhvc2Ugd2l0aG91dCB2b2xpdGlvbmFsIGxvd2VyIGV4dHJlbWl0eSBmdW5jdGlvbi4gVGhlcmUgYXBwZWFycyB0byBiZSBhIHRyYWluaW5nIGVmZmVjdCBpbiB0aGUgZGV2aWNlIGJ1dCBmdXJ0aGVyIHRyaWFscyBhcmUgbmVlZGVkLiBGdXR1cmUgc3R1ZGllcyBvZiBiaW9uaWMgZXhvc2tlbGV0b25zIGFzIGdhaXQgdHJhaW5pbmcgZGV2aWNlcyBhcmUgd2FycmFudGVkLiBGdXR1cmUgc3R1ZGllcyBvZiBiaW9uaWMgZXhvc2tlbGV0b25zIGFzIGEgY2xpbmljYWwgdG9vbCB0byBhbGxldmlhdGUgc2Vjb25kYXJ5IGNvbXBsaWNhdGlvbnMgc2hvdWxkIGJlIGNvbnNpZGVyZWQuIiwicHVibGlzaGVyIjoiT01JQ1MgUHVibGlzaGluZyBHcm91cCJ9LCJpc1RlbXBvcmFyeSI6ZmFsc2V9LH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mNDhhY2FmNi05ZWZkLTNmNjQtOGJmZi02MWVmNmQzMGQ2NmYiLCJpdGVtRGF0YSI6eyJ0eXBlIjoiYXJ0aWNsZS1qb3VybmFsIiwiaWQiOiJmNDhhY2FmNi05ZWZkLTNmNjQtOGJmZi02MWVmNmQzMGQ2NmYiLCJ0aXRsZSI6Ik11bHRpY2VudHJpYyBpbnZlc3RpZ2F0aW9uIG9uIHRoZSBzYWZldHksIGZlYXNpYmlsaXR5IGFuZCB1c2FiaWxpdHkgb2YgdGhlIEFCTEUgbG93ZXItbGltYiByb2JvdGljIGV4b3NrZWxldG9uIGZvciBpbmRpdmlkdWFscyB3aXRoIHNwaW5hbCBjb3JkIGluanVyeTogYSBmcmFtZXdvcmsgdG93YXJkcyB0aGUgc3RhbmRhcmRpc2F0aW9uIG9mIGNsaW5pY2FsIGV2YWx1YXRpb25zIiwiYXV0aG9yIjpbeyJmYW1pbHkiOiJXcmlnaHQiLCJnaXZlbiI6Ik1hcmsgQW5kcmV3IiwicGFyc2UtbmFtZXMiOmZhbHNlLCJkcm9wcGluZy1wYXJ0aWNsZSI6IiIsIm5vbi1kcm9wcGluZy1wYXJ0aWNsZSI6IiJ9LHsiZmFtaWx5IjoiSGVyem9nIiwiZ2l2ZW4iOiJGcmFuemlza2EiLCJwYXJzZS1uYW1lcyI6ZmFsc2UsImRyb3BwaW5nLXBhcnRpY2xlIjoiIiwibm9uLWRyb3BwaW5nLXBhcnRpY2xlIjoiIn0seyJmYW1pbHkiOiJNYXMtVmlueWFscyIsImdpdmVuIjoiQW5uYSIsInBhcnNlLW5hbWVzIjpmYWxzZSwiZHJvcHBpbmctcGFydGljbGUiOiIiLCJub24tZHJvcHBpbmctcGFydGljbGUiOiIifSx7ImZhbWlseSI6IkNhcm5pY2Vyby1DYXJtb25hIiwiZ2l2ZW4iOiJBbGZvbnMiLCJwYXJzZS1uYW1lcyI6ZmFsc2UsImRyb3BwaW5nLXBhcnRpY2xlIjoiIiwibm9uLWRyb3BwaW5nLXBhcnRpY2xlIjoiIn0seyJmYW1pbHkiOiJMb2JvLVByYXQiLCJnaXZlbiI6IkpvYW4iLCJwYXJzZS1uYW1lcyI6ZmFsc2UsImRyb3BwaW5nLXBhcnRpY2xlIjoiIiwibm9uLWRyb3BwaW5nLXBhcnRpY2xlIjoiIn0seyJmYW1pbHkiOiJIZW5zZWwiLCJnaXZlbiI6IkNvcm5lbGlhIiwicGFyc2UtbmFtZXMiOmZhbHNlLCJkcm9wcGluZy1wYXJ0aWNsZSI6IiIsIm5vbi1kcm9wcGluZy1wYXJ0aWNsZSI6IiJ9LHsiZmFtaWx5IjoiRnJhbnoiLCJnaXZlbiI6IlN0ZWZmZW4iLCJwYXJzZS1uYW1lcyI6ZmFsc2UsImRyb3BwaW5nLXBhcnRpY2xlIjoiIiwibm9uLWRyb3BwaW5nLXBhcnRpY2xlIjoiIn0seyJmYW1pbHkiOiJXZWlkbmVyIiwiZ2l2ZW4iOiJOb3JiZXJ0IiwicGFyc2UtbmFtZXMiOmZhbHNlLCJkcm9wcGluZy1wYXJ0aWNsZSI6IiIsIm5vbi1kcm9wcGluZy1wYXJ0aWNsZSI6IiJ9LHsiZmFtaWx5IjoiVmlkYWwiLCJnaXZlbiI6IkpvYW4iLCJwYXJzZS1uYW1lcyI6ZmFsc2UsImRyb3BwaW5nLXBhcnRpY2xlIjoiIiwibm9uLWRyb3BwaW5nLXBhcnRpY2xlIjoiIn0seyJmYW1pbHkiOiJPcGlzc28iLCJnaXZlbiI6IkVsb3kiLCJwYXJzZS1uYW1lcyI6ZmFsc2UsImRyb3BwaW5nLXBhcnRpY2xlIjoiIiwibm9uLWRyb3BwaW5nLXBhcnRpY2xlIjoiIn0seyJmYW1pbHkiOiJSdXBwIiwiZ2l2ZW4iOiJSw7xkaWdlciIsInBhcnNlLW5hbWVzIjpmYWxzZSwiZHJvcHBpbmctcGFydGljbGUiOiIiLCJub24tZHJvcHBpbmctcGFydGljbGUiOiIifV0sImNvbnRhaW5lci10aXRsZSI6IkpvdXJuYWwgb2YgTmV1cm9FbmdpbmVlcmluZyBhbmQgUmVoYWJpbGl0YXRpb24iLCJET0kiOiIxMC4xMTg2L3MxMjk4NC0wMjMtMDExNjUtMCIsIklTU04iOiIxNzQzMDAwMyIsIlBNSUQiOiIzNzA0NjMwNyIsImlzc3VlZCI6eyJkYXRlLXBhcnRzIjpbWzIwMjMsMTIsMV1dfSwiYWJzdHJhY3QiOiJCYWNrZ3JvdW5kOiBSb2JvdGljIGxvd2VyLWxpbWIgZXhvc2tlbGV0b25zIGhhdmUgdGhlIHBvdGVudGlhbCB0byBwcm92aWRlIGFkZGl0aW9uYWwgY2xpbmljYWwgYmVuZWZpdHMgZm9yIHBlcnNvbnMgd2l0aCBzcGluYWwgY29yZCBpbmp1cnkgKFNDSSkuIEhvd2V2ZXIsIGhpZ2ggdmFyaWFiaWxpdHkgYmV0d2VlbiBwcm90b2NvbHMgZG9lcyBub3QgYWxsb3cgdGhlIGNvbXBhcmlzb24gb2Ygc3R1ZHkgcmVzdWx0cyBvbiBzYWZldHkgYW5kIGZlYXNpYmlsaXR5IGJldHdlZW4gZGlmZmVyZW50IGV4b3NrZWxldG9ucy4gV2UgdGhlcmVmb3JlIGluY29ycG9yYXRlZCBrZXkgYXNwZWN0cyBmcm9tIHByZXZpb3VzIHN0dWRpZXMgaW50byBvdXIgc3R1ZHkgcHJvdG9jb2wgYW5kIGFjY29yZGluZ2x5IGNvbmR1Y3RlZCBhIG11bHRpY2VudHJlIHN0dWR5IGludmVzdGlnYXRpbmcgdGhlIHNhZmV0eSwgZmVhc2liaWxpdHkgYW5kIHVzYWJpbGl0eSBvZiB0aGUgQUJMRSBFeG9za2VsZXRvbiBpbiBjbGluaWNhbCBzZXR0aW5ncy4gTWV0aG9kczogSW4gdGhpcyBwcm9zcGVjdGl2ZSBwcmV0ZXN0LXBvc3R0ZXN0IHF1YXNpLWV4cGVyaW1lbnRhbCBzdHVkeSBhY3Jvc3MgdHdvIFNDSSBjZW50cmVzIGluIEdlcm1hbnkgYW5kIFNwYWluLCBpbi0gYW5kIG91dHBhdGllbnRzIHdpdGggU0NJIHdlcmUgcmVjcnVpdGVkIGludG8gYSAxMi1zZXNzaW9uIHRyYWluaW5nIGFuZCBhc3Nlc3NtZW50IHByb3RvY29sLCB1dGlsaXNpbmcgdGhlIEFCTEUgRXhvc2tlbGV0b24uIEEgZm9sbG93LXVwIHZpc2l0IGFmdGVyIDTCoHdlZWtzIHdhcyBpbmNsdWRlZCB0byBhc3Nlc3MgYWZ0ZXItdHJhaW5pbmcgb3V0Y29tZXMuIFNhZmV0eSBvdXRjb21lcyAoZGV2aWNlLXJlbGF0ZWQgYWR2ZXJzZSBldmVudHMgKEFFcyksIG51bWJlciBvZiBkcm9wLW91dHMpLCBmZWFzaWJpbGl0eSBhbmQgdXNhYmlsaXR5IG1lYXN1cmVzIChsZXZlbCBvZiBhc3Npc3RhbmNlLCBkb25uaW5nL2RvZmZpbmctdGltZSkgd2VyZSByZWNvcmRlZCBhdCBldmVyeSBzZXNzaW9uIHRvZ2V0aGVyIHdpdGggY2hhbmdlcyBpbiBnYWl0IHBhcmFtZXRlcnMgYW5kIGZ1bmN0aW9uLiBQYXRpZW50LXJlcG9ydGVkIG91dGNvbWUgbWVhc3VyZXMgaW5jbHVkaW5nIHRoZSByYXRlIG9mIHBlcmNlaXZlZCBleGVydGlvbiAoUlBFKSBhbmQgdGhlIHBzeWNob3NvY2lhbCBpbXBhY3Qgb2YgdGhlIGRldmljZSB3ZXJlIHBlcmZvcm1lZC4gU2F0aXNmYWN0aW9uIHdpdGggdGhlIGRldmljZSB3YXMgZXZhbHVhdGVkIGluIGJvdGggcGFydGljaXBhbnRzIGFuZCB0aGVyYXBpc3RzLiBSZXN1bHRzOiBBbGwgMjQgcGFydGljaXBhbnRzICg0NSDCsSAxMsKgeWVhcnMpLCB3aXRoIG1haW5seSBzdWJhY3V0ZSBTQ0kgKDwgMcKgeWVhciBhZnRlciBpbmp1cnkpIGZyb20gQzUgdG8gTDMsIChBU0lBIEltcGFpcm1lbnQgU2NhbGUgQcKgdG/CoEQpIGNvbXBsZXRlZCB0aGUgZm9sbG93LXVwLiBJbiAyNDIgdHJhaW5pbmcgc2Vzc2lvbnMsIDggZGV2aWNlLXJlbGF0ZWQgQUVzIChwYWluIGFuZCBza2luIGxlc2lvbnMpIHdlcmUgcmVwb3J0ZWQuIFRvdGFsIHRpbWUgZm9yIGRvbiBhbmQgZG9mZiB3YXMgNjo1MCDCsSAyOjUwwqBtaW4uIEltcHJvdmVtZW50cyBpbiBsZXZlbCBvZiBhc3Npc3RhbmNlIGFuZCBnYWl0IHBhcmFtZXRlcnMgKHRpbWUsIHN0ZXBzLCBkaXN0YW5jZSBhbmQgc3BlZWQsIHAgPCAwLjA1KSB3ZXJlIG9ic2VydmVkIGluIGFsbCBwYXJ0aWNpcGFudHMuIFdhbGtpbmcgZnVuY3Rpb24gYW5kIFJQRSBpbXByb3ZlZCBpbiBwYXJ0aWNpcGFudHMgYWJsZSB0byBjb21wbGV0ZSB3YWxraW5nIHRlc3RzIHdpdGggKG4gPSA5KSBhbmQgd2l0aG91dCAobiA9IDYpIHRoZSBkZXZpY2UgYXQgc3R1ZHkgc3RhcnQgKHAgPCAwLjA1KS4gQSBwb3NpdGl2ZSBwc3ljaG9zb2NpYWwgaW1wYWN0IG9mIHRoZSBleG9za2VsZXRvbiB3YXMgcmVwb3J0ZWQgYW5kIHRoZSBzYXRpc2ZhY3Rpb24gd2l0aCB0aGUgZGV2aWNlIHdhcyBnb29kLCB3aXRoIGJlc3QgcmF0aW5ncyBpbiBzYWZldHkgKHBhcnRpY2lwYW50cyksIHdlaWdodCAodGhlcmFwaXN0cyksIGR1cmFiaWxpdHkgYW5kIGRpbWVuc2lvbnMgKGJvdGgpLiBDb25jbHVzaW9uczogT3VyIHN0dWR5IHJlc3VsdHMgcHJvdmUgdGhlIGZlYXNpYmlsaXR5IG9mIHNhZmUgZ2FpdCB0cmFpbmluZyB3aXRoIHRoZSBBQkxFIEV4b3NrZWxldG9uIGluIGhvc3BpdGFsIHNldHRpbmdzIGZvciBwZXJzb25zIHdpdGggU0NJLCB3aXRoIGltcHJvdmVkIGNsaW5pY2FsIG91dGNvbWVzIGFmdGVyIHRyYWluaW5nLiBPdXIgc3R1ZHkgcHJvdG9jb2wgYWxsb3dlZCBmb3IgY29uc2lzdGVudCBjb21wYXJpc29uIG9mIHRoZSByZXN1bHRzIHdpdGggb3RoZXIgZXhvc2tlbGV0b24gdHJpYWxzIGFuZCBjYW4gc2VydmUgYXMgYSBmdXR1cmUgZnJhbWV3b3JrIHRvd2FyZHMgdGhlIHN0YW5kYXJkaXNhdGlvbiBvZiBlYXJseSBjbGluaWNhbCBldmFsdWF0aW9ucy4gVHJpYWwgUmVnaXN0cmF0aW9uaHR0cHM6Ly90cmlhbHNlYXJjaC53aG8uaW50LywgRFJLUzAwMDIzNTAzLCByZXRyb3NwZWN0aXZlbHkgcmVnaXN0ZXJlZCBvbiBOb3ZlbWJlciAxOCwgMjAyMC4iLCJwdWJsaXNoZXIiOiJCaW9NZWQgQ2VudHJhbCBMdGQiLCJpc3N1ZSI6IjEiLCJ2b2x1bWUiOiIyMCIsImNvbnRhaW5lci10aXRsZS1zaG9ydCI6IkogTmV1cm9lbmcgUmVoYWJpbC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1990439477"/>
                <w:placeholder>
                  <w:docPart w:val="7138F1517F02472C8395965DECE678AE"/>
                </w:placeholder>
              </w:sdtPr>
              <w:sdtEndPr/>
              <w:sdtContent>
                <w:r w:rsidR="00F1366D" w:rsidRPr="00F1366D">
                  <w:rPr>
                    <w:color w:val="000000"/>
                    <w:sz w:val="20"/>
                    <w:szCs w:val="20"/>
                  </w:rPr>
                  <w:t>(</w:t>
                </w:r>
                <w:proofErr w:type="spellStart"/>
                <w:r w:rsidR="00F1366D" w:rsidRPr="00F1366D">
                  <w:rPr>
                    <w:color w:val="000000"/>
                    <w:sz w:val="20"/>
                    <w:szCs w:val="20"/>
                  </w:rPr>
                  <w:t>Grasmücke</w:t>
                </w:r>
                <w:proofErr w:type="spellEnd"/>
                <w:r w:rsidR="00F1366D" w:rsidRPr="00F1366D">
                  <w:rPr>
                    <w:color w:val="000000"/>
                    <w:sz w:val="20"/>
                    <w:szCs w:val="20"/>
                  </w:rPr>
                  <w:t xml:space="preserve"> et al., 2017; Hotz et al., 2024; Ikumi et al., 2017; Khan et al., 2019; </w:t>
                </w:r>
                <w:proofErr w:type="spellStart"/>
                <w:r w:rsidR="00F1366D" w:rsidRPr="00F1366D">
                  <w:rPr>
                    <w:color w:val="000000"/>
                    <w:sz w:val="20"/>
                    <w:szCs w:val="20"/>
                  </w:rPr>
                  <w:t>Kolakowsky</w:t>
                </w:r>
                <w:proofErr w:type="spellEnd"/>
                <w:r w:rsidR="00F1366D" w:rsidRPr="00F1366D">
                  <w:rPr>
                    <w:color w:val="000000"/>
                    <w:sz w:val="20"/>
                    <w:szCs w:val="20"/>
                  </w:rPr>
                  <w:t>-Hayner, 2013; Kressler et al., 2014; Okawara et al., 2020; Wright et al., 2023)</w:t>
                </w:r>
              </w:sdtContent>
            </w:sdt>
            <w:r w:rsidRPr="005554E4">
              <w:rPr>
                <w:sz w:val="20"/>
                <w:szCs w:val="20"/>
              </w:rPr>
              <w:t xml:space="preserve">. </w:t>
            </w:r>
            <w:r w:rsidR="00284AA0">
              <w:rPr>
                <w:sz w:val="20"/>
                <w:szCs w:val="20"/>
              </w:rPr>
              <w:t>Three</w:t>
            </w:r>
            <w:r w:rsidRPr="005554E4">
              <w:rPr>
                <w:sz w:val="20"/>
                <w:szCs w:val="20"/>
              </w:rPr>
              <w:t xml:space="preserve"> studies (55</w:t>
            </w:r>
            <w:r w:rsidR="00284AA0">
              <w:rPr>
                <w:sz w:val="20"/>
                <w:szCs w:val="20"/>
              </w:rPr>
              <w:t>, 2</w:t>
            </w:r>
            <w:r w:rsidRPr="005554E4">
              <w:rPr>
                <w:sz w:val="20"/>
                <w:szCs w:val="20"/>
              </w:rPr>
              <w:t xml:space="preserve"> and 20 participants) had a high </w:t>
            </w:r>
            <w:proofErr w:type="spellStart"/>
            <w:r w:rsidRPr="005554E4">
              <w:rPr>
                <w:sz w:val="20"/>
                <w:szCs w:val="20"/>
              </w:rPr>
              <w:t>RoB</w:t>
            </w:r>
            <w:proofErr w:type="spellEnd"/>
            <w:r w:rsidRPr="005554E4">
              <w:rPr>
                <w:sz w:val="20"/>
                <w:szCs w:val="20"/>
              </w:rPr>
              <w:t xml:space="preserve"> related to comparability to the target group </w:t>
            </w:r>
            <w:sdt>
              <w:sdtPr>
                <w:rPr>
                  <w:color w:val="000000"/>
                  <w:sz w:val="20"/>
                  <w:szCs w:val="20"/>
                </w:rPr>
                <w:tag w:val="MENDELEY_CITATION_v3_eyJjaXRhdGlvbklEIjoiTUVOREVMRVlfQ0lUQVRJT05fYmMyNWRmMGQtNzBhYS00MzkwLTlmNzQtMTBhZjU2MDFlOWE3IiwicHJvcGVydGllcyI6eyJub3RlSW5kZXgiOjB9LCJpc0VkaXRlZCI6ZmFsc2UsIm1hbnVhbE92ZXJyaWRlIjp7ImlzTWFudWFsbHlPdmVycmlkZGVuIjpmYWxzZSwiY2l0ZXByb2NUZXh0IjoiKEdyYXNtw7xja2UgZXQgYWwuLCAyMDE3OyBIb3R6IGV0IGFsLiwgMjAyNDsgT2thd2FyYSBldCBhbC4sIDIwMjApIiwibWFudWFsT3ZlcnJpZGVUZXh0IjoiIn0sImNpdGF0aW9uSXRlbXMiOlt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mNvbnRhaW5lci10aXRsZS1zaG9ydC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
                <w:id w:val="53585632"/>
                <w:placeholder>
                  <w:docPart w:val="6D3A2D5B89CA40E08D7C7265890FEA46"/>
                </w:placeholder>
              </w:sdtPr>
              <w:sdtEndPr/>
              <w:sdtContent>
                <w:r w:rsidR="00F1366D" w:rsidRPr="00F1366D">
                  <w:rPr>
                    <w:color w:val="000000"/>
                    <w:sz w:val="20"/>
                    <w:szCs w:val="20"/>
                  </w:rPr>
                  <w:t>(</w:t>
                </w:r>
                <w:proofErr w:type="spellStart"/>
                <w:r w:rsidR="00F1366D" w:rsidRPr="00F1366D">
                  <w:rPr>
                    <w:color w:val="000000"/>
                    <w:sz w:val="20"/>
                    <w:szCs w:val="20"/>
                  </w:rPr>
                  <w:t>Grasmücke</w:t>
                </w:r>
                <w:proofErr w:type="spellEnd"/>
                <w:r w:rsidR="00F1366D" w:rsidRPr="00F1366D">
                  <w:rPr>
                    <w:color w:val="000000"/>
                    <w:sz w:val="20"/>
                    <w:szCs w:val="20"/>
                  </w:rPr>
                  <w:t xml:space="preserve"> et al., 2017; Hotz et al., 2024; Okawara et al., 2020)</w:t>
                </w:r>
              </w:sdtContent>
            </w:sdt>
            <w:r w:rsidRPr="005554E4">
              <w:rPr>
                <w:sz w:val="20"/>
                <w:szCs w:val="20"/>
              </w:rPr>
              <w:t xml:space="preserve">. </w:t>
            </w:r>
            <w:r w:rsidR="00E454B6">
              <w:rPr>
                <w:sz w:val="20"/>
                <w:szCs w:val="20"/>
              </w:rPr>
              <w:t xml:space="preserve">Two studies </w:t>
            </w:r>
            <w:r w:rsidRPr="005554E4">
              <w:rPr>
                <w:sz w:val="20"/>
                <w:szCs w:val="20"/>
              </w:rPr>
              <w:t>(</w:t>
            </w:r>
            <w:r w:rsidR="00E454B6">
              <w:rPr>
                <w:sz w:val="20"/>
                <w:szCs w:val="20"/>
              </w:rPr>
              <w:t xml:space="preserve">2, </w:t>
            </w:r>
            <w:r w:rsidRPr="005554E4">
              <w:rPr>
                <w:sz w:val="20"/>
                <w:szCs w:val="20"/>
              </w:rPr>
              <w:t xml:space="preserve">11 participants) had high </w:t>
            </w:r>
            <w:proofErr w:type="spellStart"/>
            <w:r w:rsidRPr="005554E4">
              <w:rPr>
                <w:sz w:val="20"/>
                <w:szCs w:val="20"/>
              </w:rPr>
              <w:t>RoB</w:t>
            </w:r>
            <w:proofErr w:type="spellEnd"/>
            <w:r w:rsidRPr="005554E4">
              <w:rPr>
                <w:sz w:val="20"/>
                <w:szCs w:val="20"/>
              </w:rPr>
              <w:t xml:space="preserve"> for target group selection </w:t>
            </w:r>
            <w:sdt>
              <w:sdtPr>
                <w:rPr>
                  <w:color w:val="000000"/>
                  <w:sz w:val="20"/>
                  <w:szCs w:val="20"/>
                </w:rPr>
                <w:tag w:val="MENDELEY_CITATION_v3_eyJjaXRhdGlvbklEIjoiTUVOREVMRVlfQ0lUQVRJT05fZTY0ODZhZWYtOWU0ZS00ZmU2LWJjMzgtMDI5YmFhZDU5ZmJhIiwicHJvcGVydGllcyI6eyJub3RlSW5kZXgiOjB9LCJpc0VkaXRlZCI6ZmFsc2UsIm1hbnVhbE92ZXJyaWRlIjp7ImlzTWFudWFsbHlPdmVycmlkZGVuIjpmYWxzZSwiY2l0ZXByb2NUZXh0IjoiKEhvdHogZXQgYWwuLCAyMDI0OyBLaGFuIGV0IGFsLiwgMjAxOSkiLCJtYW51YWxPdmVycmlkZVRleHQiOiIifSwiY2l0YXRpb25JdGVtcyI6W3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1093129914"/>
                <w:placeholder>
                  <w:docPart w:val="7138F1517F02472C8395965DECE678AE"/>
                </w:placeholder>
              </w:sdtPr>
              <w:sdtEndPr/>
              <w:sdtContent>
                <w:r w:rsidR="00F1366D" w:rsidRPr="00F1366D">
                  <w:rPr>
                    <w:color w:val="000000"/>
                    <w:sz w:val="20"/>
                    <w:szCs w:val="20"/>
                  </w:rPr>
                  <w:t>(Hotz et al., 2024; Khan et al., 2019)</w:t>
                </w:r>
              </w:sdtContent>
            </w:sdt>
            <w:r w:rsidRPr="005554E4">
              <w:rPr>
                <w:sz w:val="20"/>
                <w:szCs w:val="20"/>
              </w:rPr>
              <w:t>.</w:t>
            </w:r>
          </w:p>
          <w:p w14:paraId="7A8A8910" w14:textId="77777777" w:rsidR="00205338" w:rsidRPr="005554E4" w:rsidRDefault="00205338" w:rsidP="00205338">
            <w:pPr>
              <w:rPr>
                <w:sz w:val="20"/>
                <w:szCs w:val="20"/>
              </w:rPr>
            </w:pPr>
          </w:p>
        </w:tc>
        <w:tc>
          <w:tcPr>
            <w:tcW w:w="1904" w:type="dxa"/>
            <w:tcBorders>
              <w:top w:val="single" w:sz="4" w:space="0" w:color="auto"/>
              <w:left w:val="single" w:sz="4" w:space="0" w:color="auto"/>
              <w:bottom w:val="nil"/>
              <w:right w:val="nil"/>
            </w:tcBorders>
          </w:tcPr>
          <w:p w14:paraId="2FB91271" w14:textId="77777777" w:rsidR="00205338" w:rsidRPr="005554E4" w:rsidRDefault="00205338" w:rsidP="00205338">
            <w:pPr>
              <w:rPr>
                <w:sz w:val="20"/>
                <w:szCs w:val="20"/>
              </w:rPr>
            </w:pPr>
            <w:r w:rsidRPr="005554E4">
              <w:rPr>
                <w:sz w:val="20"/>
                <w:szCs w:val="20"/>
              </w:rPr>
              <w:t>Serious</w:t>
            </w:r>
          </w:p>
        </w:tc>
      </w:tr>
      <w:tr w:rsidR="00205338" w:rsidRPr="005554E4" w14:paraId="5D66221C" w14:textId="77777777" w:rsidTr="007A7491">
        <w:tc>
          <w:tcPr>
            <w:tcW w:w="2093" w:type="dxa"/>
            <w:tcBorders>
              <w:top w:val="nil"/>
              <w:left w:val="nil"/>
              <w:bottom w:val="nil"/>
              <w:right w:val="single" w:sz="4" w:space="0" w:color="auto"/>
            </w:tcBorders>
          </w:tcPr>
          <w:p w14:paraId="64C07ABF" w14:textId="77777777" w:rsidR="00205338" w:rsidRPr="005554E4" w:rsidRDefault="00205338" w:rsidP="00205338">
            <w:pPr>
              <w:rPr>
                <w:sz w:val="20"/>
                <w:szCs w:val="20"/>
              </w:rPr>
            </w:pPr>
          </w:p>
        </w:tc>
        <w:tc>
          <w:tcPr>
            <w:tcW w:w="1984" w:type="dxa"/>
            <w:tcBorders>
              <w:top w:val="nil"/>
              <w:left w:val="single" w:sz="4" w:space="0" w:color="auto"/>
              <w:bottom w:val="nil"/>
              <w:right w:val="single" w:sz="4" w:space="0" w:color="auto"/>
            </w:tcBorders>
          </w:tcPr>
          <w:p w14:paraId="4731DA10" w14:textId="77777777" w:rsidR="00205338" w:rsidRPr="005554E4" w:rsidRDefault="00205338" w:rsidP="00205338">
            <w:pPr>
              <w:rPr>
                <w:sz w:val="20"/>
                <w:szCs w:val="20"/>
              </w:rPr>
            </w:pPr>
            <w:r w:rsidRPr="005554E4">
              <w:rPr>
                <w:sz w:val="20"/>
                <w:szCs w:val="20"/>
              </w:rPr>
              <w:t>Indirectness</w:t>
            </w:r>
          </w:p>
        </w:tc>
        <w:tc>
          <w:tcPr>
            <w:tcW w:w="8080" w:type="dxa"/>
            <w:tcBorders>
              <w:top w:val="nil"/>
              <w:left w:val="single" w:sz="4" w:space="0" w:color="auto"/>
              <w:bottom w:val="nil"/>
              <w:right w:val="single" w:sz="4" w:space="0" w:color="auto"/>
            </w:tcBorders>
          </w:tcPr>
          <w:p w14:paraId="5E876822" w14:textId="2D33AE3C" w:rsidR="00205338" w:rsidRPr="005554E4" w:rsidRDefault="00205338" w:rsidP="00205338">
            <w:pPr>
              <w:rPr>
                <w:sz w:val="20"/>
                <w:szCs w:val="20"/>
              </w:rPr>
            </w:pPr>
            <w:r w:rsidRPr="005554E4">
              <w:rPr>
                <w:sz w:val="20"/>
                <w:szCs w:val="20"/>
              </w:rPr>
              <w:t>The patients and interventions in all 1</w:t>
            </w:r>
            <w:r w:rsidR="00EA326E" w:rsidRPr="005554E4">
              <w:rPr>
                <w:sz w:val="20"/>
                <w:szCs w:val="20"/>
              </w:rPr>
              <w:t>2</w:t>
            </w:r>
            <w:r w:rsidRPr="005554E4">
              <w:rPr>
                <w:sz w:val="20"/>
                <w:szCs w:val="20"/>
              </w:rPr>
              <w:t xml:space="preserve"> studies provided direct evidence of an observed improvement over time. All </w:t>
            </w:r>
            <w:r w:rsidR="00181746" w:rsidRPr="005554E4">
              <w:rPr>
                <w:sz w:val="20"/>
                <w:szCs w:val="20"/>
              </w:rPr>
              <w:t>9</w:t>
            </w:r>
            <w:r w:rsidRPr="005554E4">
              <w:rPr>
                <w:sz w:val="20"/>
                <w:szCs w:val="20"/>
              </w:rPr>
              <w:t xml:space="preserve"> non-randomised studies were non-comparative, while the control groups in the </w:t>
            </w:r>
            <w:r w:rsidR="00071310" w:rsidRPr="005554E4">
              <w:rPr>
                <w:sz w:val="20"/>
                <w:szCs w:val="20"/>
              </w:rPr>
              <w:t>3</w:t>
            </w:r>
            <w:r w:rsidRPr="005554E4">
              <w:rPr>
                <w:sz w:val="20"/>
                <w:szCs w:val="20"/>
              </w:rPr>
              <w:t xml:space="preserve"> randomised trials underwent unique gait training protocols, </w:t>
            </w:r>
            <w:r w:rsidR="00071310" w:rsidRPr="005554E4">
              <w:rPr>
                <w:sz w:val="20"/>
                <w:szCs w:val="20"/>
              </w:rPr>
              <w:t>only one</w:t>
            </w:r>
            <w:r w:rsidRPr="005554E4">
              <w:rPr>
                <w:sz w:val="20"/>
                <w:szCs w:val="20"/>
              </w:rPr>
              <w:t xml:space="preserve"> of which consisted of standard gait training without an exoskeleton</w:t>
            </w:r>
            <w:r w:rsidR="00071310" w:rsidRPr="005554E4">
              <w:rPr>
                <w:sz w:val="20"/>
                <w:szCs w:val="20"/>
              </w:rPr>
              <w:t xml:space="preserve"> </w:t>
            </w:r>
            <w:sdt>
              <w:sdtPr>
                <w:rPr>
                  <w:color w:val="000000"/>
                  <w:sz w:val="20"/>
                  <w:szCs w:val="20"/>
                </w:rPr>
                <w:tag w:val="MENDELEY_CITATION_v3_eyJjaXRhdGlvbklEIjoiTUVOREVMRVlfQ0lUQVRJT05fMjQ0MGU2OTMtMTU0OC00YWU2LTgzYTYtMGQzYTdiYzhmNjEy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395959604"/>
                <w:placeholder>
                  <w:docPart w:val="DefaultPlaceholder_-1854013440"/>
                </w:placeholder>
              </w:sdtPr>
              <w:sdtEndPr/>
              <w:sdtContent>
                <w:r w:rsidR="00F1366D" w:rsidRPr="00F1366D">
                  <w:rPr>
                    <w:color w:val="000000"/>
                    <w:sz w:val="20"/>
                    <w:szCs w:val="20"/>
                  </w:rPr>
                  <w:t>(Rodríguez-Fernández et al., 2025)</w:t>
                </w:r>
              </w:sdtContent>
            </w:sdt>
            <w:r w:rsidRPr="005554E4">
              <w:rPr>
                <w:sz w:val="20"/>
                <w:szCs w:val="20"/>
              </w:rPr>
              <w:t xml:space="preserve">. Therefore, there was a serious risk of indirectness. </w:t>
            </w:r>
          </w:p>
          <w:p w14:paraId="0BB2D5C5" w14:textId="77777777" w:rsidR="00205338" w:rsidRPr="005554E4" w:rsidRDefault="00205338" w:rsidP="00205338">
            <w:pPr>
              <w:rPr>
                <w:sz w:val="20"/>
                <w:szCs w:val="20"/>
              </w:rPr>
            </w:pPr>
          </w:p>
        </w:tc>
        <w:tc>
          <w:tcPr>
            <w:tcW w:w="1904" w:type="dxa"/>
            <w:tcBorders>
              <w:top w:val="nil"/>
              <w:left w:val="single" w:sz="4" w:space="0" w:color="auto"/>
              <w:bottom w:val="nil"/>
              <w:right w:val="nil"/>
            </w:tcBorders>
          </w:tcPr>
          <w:p w14:paraId="66BF8BE1" w14:textId="77777777" w:rsidR="00205338" w:rsidRPr="005554E4" w:rsidRDefault="00205338" w:rsidP="00205338">
            <w:pPr>
              <w:rPr>
                <w:sz w:val="20"/>
                <w:szCs w:val="20"/>
              </w:rPr>
            </w:pPr>
            <w:r w:rsidRPr="005554E4">
              <w:rPr>
                <w:sz w:val="20"/>
                <w:szCs w:val="20"/>
              </w:rPr>
              <w:t>Serious</w:t>
            </w:r>
          </w:p>
        </w:tc>
      </w:tr>
      <w:tr w:rsidR="00205338" w:rsidRPr="005554E4" w14:paraId="461E8AD7" w14:textId="77777777" w:rsidTr="007A7491">
        <w:tc>
          <w:tcPr>
            <w:tcW w:w="2093" w:type="dxa"/>
            <w:tcBorders>
              <w:top w:val="nil"/>
              <w:left w:val="nil"/>
              <w:bottom w:val="nil"/>
              <w:right w:val="single" w:sz="4" w:space="0" w:color="auto"/>
            </w:tcBorders>
          </w:tcPr>
          <w:p w14:paraId="3237712D" w14:textId="77777777" w:rsidR="00205338" w:rsidRPr="005554E4" w:rsidRDefault="00205338" w:rsidP="00205338">
            <w:pPr>
              <w:rPr>
                <w:sz w:val="20"/>
                <w:szCs w:val="20"/>
              </w:rPr>
            </w:pPr>
          </w:p>
        </w:tc>
        <w:tc>
          <w:tcPr>
            <w:tcW w:w="1984" w:type="dxa"/>
            <w:tcBorders>
              <w:top w:val="nil"/>
              <w:left w:val="single" w:sz="4" w:space="0" w:color="auto"/>
              <w:bottom w:val="nil"/>
              <w:right w:val="single" w:sz="4" w:space="0" w:color="auto"/>
            </w:tcBorders>
          </w:tcPr>
          <w:p w14:paraId="13FD9F7F" w14:textId="77777777" w:rsidR="00205338" w:rsidRPr="005554E4" w:rsidRDefault="00205338" w:rsidP="00205338">
            <w:pPr>
              <w:rPr>
                <w:sz w:val="20"/>
                <w:szCs w:val="20"/>
              </w:rPr>
            </w:pPr>
            <w:r w:rsidRPr="005554E4">
              <w:rPr>
                <w:sz w:val="20"/>
                <w:szCs w:val="20"/>
              </w:rPr>
              <w:t>Imprecision</w:t>
            </w:r>
          </w:p>
        </w:tc>
        <w:tc>
          <w:tcPr>
            <w:tcW w:w="8080" w:type="dxa"/>
            <w:tcBorders>
              <w:top w:val="nil"/>
              <w:left w:val="single" w:sz="4" w:space="0" w:color="auto"/>
              <w:bottom w:val="nil"/>
              <w:right w:val="single" w:sz="4" w:space="0" w:color="auto"/>
            </w:tcBorders>
          </w:tcPr>
          <w:p w14:paraId="03DC7DF1" w14:textId="59C21157" w:rsidR="00205338" w:rsidRPr="005554E4" w:rsidRDefault="00205338" w:rsidP="00205338">
            <w:pPr>
              <w:rPr>
                <w:color w:val="000000"/>
                <w:sz w:val="20"/>
                <w:szCs w:val="20"/>
              </w:rPr>
            </w:pPr>
            <w:r w:rsidRPr="005554E4">
              <w:rPr>
                <w:sz w:val="20"/>
                <w:szCs w:val="20"/>
              </w:rPr>
              <w:t>The total number of participants across the relevant studies was 1</w:t>
            </w:r>
            <w:r w:rsidR="00DE0EFF" w:rsidRPr="005554E4">
              <w:rPr>
                <w:sz w:val="20"/>
                <w:szCs w:val="20"/>
              </w:rPr>
              <w:t>93</w:t>
            </w:r>
            <w:r w:rsidRPr="005554E4">
              <w:rPr>
                <w:sz w:val="20"/>
                <w:szCs w:val="20"/>
              </w:rPr>
              <w:t xml:space="preserve">. </w:t>
            </w:r>
            <w:r w:rsidR="00DE0EFF" w:rsidRPr="005554E4">
              <w:rPr>
                <w:sz w:val="20"/>
                <w:szCs w:val="20"/>
              </w:rPr>
              <w:t>Five</w:t>
            </w:r>
            <w:r w:rsidRPr="005554E4">
              <w:rPr>
                <w:sz w:val="20"/>
                <w:szCs w:val="20"/>
              </w:rPr>
              <w:t xml:space="preserve"> studies (1</w:t>
            </w:r>
            <w:r w:rsidR="00C753BD" w:rsidRPr="005554E4">
              <w:rPr>
                <w:sz w:val="20"/>
                <w:szCs w:val="20"/>
              </w:rPr>
              <w:t>5</w:t>
            </w:r>
            <w:r w:rsidRPr="005554E4">
              <w:rPr>
                <w:sz w:val="20"/>
                <w:szCs w:val="20"/>
              </w:rPr>
              <w:t xml:space="preserve">9 participants) presented data from statistical analyses and indicated that observed improvements were significant, though confidence intervals were not reported. </w:t>
            </w:r>
            <w:r w:rsidRPr="005554E4">
              <w:rPr>
                <w:color w:val="000000"/>
                <w:sz w:val="20"/>
                <w:szCs w:val="20"/>
              </w:rPr>
              <w:t>The remaining studies only presented descriptive statistics. Therefore, we judged the trials to have serious imprecision.</w:t>
            </w:r>
          </w:p>
          <w:p w14:paraId="3CD83FDF" w14:textId="77777777" w:rsidR="00205338" w:rsidRPr="005554E4" w:rsidRDefault="00205338" w:rsidP="00205338">
            <w:pPr>
              <w:rPr>
                <w:sz w:val="20"/>
                <w:szCs w:val="20"/>
              </w:rPr>
            </w:pPr>
          </w:p>
        </w:tc>
        <w:tc>
          <w:tcPr>
            <w:tcW w:w="1904" w:type="dxa"/>
            <w:tcBorders>
              <w:top w:val="nil"/>
              <w:left w:val="single" w:sz="4" w:space="0" w:color="auto"/>
              <w:bottom w:val="nil"/>
              <w:right w:val="nil"/>
            </w:tcBorders>
          </w:tcPr>
          <w:p w14:paraId="4F172620" w14:textId="77777777" w:rsidR="00205338" w:rsidRPr="005554E4" w:rsidRDefault="00205338" w:rsidP="00205338">
            <w:pPr>
              <w:rPr>
                <w:sz w:val="20"/>
                <w:szCs w:val="20"/>
              </w:rPr>
            </w:pPr>
            <w:r w:rsidRPr="005554E4">
              <w:rPr>
                <w:sz w:val="20"/>
                <w:szCs w:val="20"/>
              </w:rPr>
              <w:t>Serious</w:t>
            </w:r>
          </w:p>
        </w:tc>
      </w:tr>
      <w:tr w:rsidR="00205338" w:rsidRPr="005554E4" w14:paraId="14BA2F0F" w14:textId="77777777" w:rsidTr="007A7491">
        <w:tc>
          <w:tcPr>
            <w:tcW w:w="2093" w:type="dxa"/>
            <w:tcBorders>
              <w:top w:val="nil"/>
              <w:left w:val="nil"/>
              <w:bottom w:val="nil"/>
              <w:right w:val="single" w:sz="4" w:space="0" w:color="auto"/>
            </w:tcBorders>
          </w:tcPr>
          <w:p w14:paraId="1CC1458E" w14:textId="77777777" w:rsidR="00205338" w:rsidRPr="005554E4" w:rsidRDefault="00205338" w:rsidP="00205338">
            <w:pPr>
              <w:rPr>
                <w:sz w:val="20"/>
                <w:szCs w:val="20"/>
              </w:rPr>
            </w:pPr>
          </w:p>
        </w:tc>
        <w:tc>
          <w:tcPr>
            <w:tcW w:w="1984" w:type="dxa"/>
            <w:tcBorders>
              <w:top w:val="nil"/>
              <w:left w:val="single" w:sz="4" w:space="0" w:color="auto"/>
              <w:bottom w:val="nil"/>
              <w:right w:val="single" w:sz="4" w:space="0" w:color="auto"/>
            </w:tcBorders>
          </w:tcPr>
          <w:p w14:paraId="3D961E32" w14:textId="77777777" w:rsidR="00205338" w:rsidRPr="005554E4" w:rsidRDefault="00205338" w:rsidP="00205338">
            <w:pPr>
              <w:rPr>
                <w:sz w:val="20"/>
                <w:szCs w:val="20"/>
              </w:rPr>
            </w:pPr>
            <w:r w:rsidRPr="005554E4">
              <w:rPr>
                <w:sz w:val="20"/>
                <w:szCs w:val="20"/>
              </w:rPr>
              <w:t>Inconsistency</w:t>
            </w:r>
          </w:p>
        </w:tc>
        <w:tc>
          <w:tcPr>
            <w:tcW w:w="8080" w:type="dxa"/>
            <w:tcBorders>
              <w:top w:val="nil"/>
              <w:left w:val="single" w:sz="4" w:space="0" w:color="auto"/>
              <w:bottom w:val="nil"/>
              <w:right w:val="single" w:sz="4" w:space="0" w:color="auto"/>
            </w:tcBorders>
          </w:tcPr>
          <w:p w14:paraId="43113430" w14:textId="39EFF96A" w:rsidR="00205338" w:rsidRPr="005554E4" w:rsidRDefault="00205338" w:rsidP="00205338">
            <w:pPr>
              <w:rPr>
                <w:sz w:val="20"/>
                <w:szCs w:val="20"/>
              </w:rPr>
            </w:pPr>
            <w:r w:rsidRPr="005554E4">
              <w:rPr>
                <w:sz w:val="20"/>
                <w:szCs w:val="20"/>
              </w:rPr>
              <w:t>All 1</w:t>
            </w:r>
            <w:r w:rsidR="00C753BD" w:rsidRPr="005554E4">
              <w:rPr>
                <w:sz w:val="20"/>
                <w:szCs w:val="20"/>
              </w:rPr>
              <w:t>2</w:t>
            </w:r>
            <w:r w:rsidRPr="005554E4">
              <w:rPr>
                <w:sz w:val="20"/>
                <w:szCs w:val="20"/>
              </w:rPr>
              <w:t xml:space="preserve"> studies indicated an improvement in walk distance across the RAGT period.</w:t>
            </w:r>
          </w:p>
          <w:p w14:paraId="060BEEFB" w14:textId="77777777" w:rsidR="00205338" w:rsidRPr="005554E4" w:rsidRDefault="00205338" w:rsidP="00205338">
            <w:pPr>
              <w:rPr>
                <w:sz w:val="20"/>
                <w:szCs w:val="20"/>
              </w:rPr>
            </w:pPr>
          </w:p>
        </w:tc>
        <w:tc>
          <w:tcPr>
            <w:tcW w:w="1904" w:type="dxa"/>
            <w:tcBorders>
              <w:top w:val="nil"/>
              <w:left w:val="single" w:sz="4" w:space="0" w:color="auto"/>
              <w:bottom w:val="nil"/>
              <w:right w:val="nil"/>
            </w:tcBorders>
          </w:tcPr>
          <w:p w14:paraId="12DBC8FC" w14:textId="77777777" w:rsidR="00205338" w:rsidRPr="005554E4" w:rsidRDefault="00205338" w:rsidP="00205338">
            <w:pPr>
              <w:rPr>
                <w:sz w:val="20"/>
                <w:szCs w:val="20"/>
              </w:rPr>
            </w:pPr>
            <w:r w:rsidRPr="005554E4">
              <w:rPr>
                <w:sz w:val="20"/>
                <w:szCs w:val="20"/>
              </w:rPr>
              <w:t>Not serious</w:t>
            </w:r>
          </w:p>
        </w:tc>
      </w:tr>
      <w:tr w:rsidR="00205338" w:rsidRPr="005554E4" w14:paraId="113864D2" w14:textId="77777777" w:rsidTr="007A7491">
        <w:tc>
          <w:tcPr>
            <w:tcW w:w="2093" w:type="dxa"/>
            <w:tcBorders>
              <w:top w:val="nil"/>
              <w:left w:val="nil"/>
              <w:bottom w:val="single" w:sz="4" w:space="0" w:color="auto"/>
              <w:right w:val="single" w:sz="4" w:space="0" w:color="auto"/>
            </w:tcBorders>
          </w:tcPr>
          <w:p w14:paraId="45AC1F2D" w14:textId="77777777" w:rsidR="00205338" w:rsidRPr="005554E4" w:rsidRDefault="00205338" w:rsidP="00205338">
            <w:pPr>
              <w:rPr>
                <w:sz w:val="20"/>
                <w:szCs w:val="20"/>
              </w:rPr>
            </w:pPr>
          </w:p>
        </w:tc>
        <w:tc>
          <w:tcPr>
            <w:tcW w:w="1984" w:type="dxa"/>
            <w:tcBorders>
              <w:top w:val="nil"/>
              <w:left w:val="single" w:sz="4" w:space="0" w:color="auto"/>
              <w:bottom w:val="single" w:sz="4" w:space="0" w:color="auto"/>
              <w:right w:val="single" w:sz="4" w:space="0" w:color="auto"/>
            </w:tcBorders>
          </w:tcPr>
          <w:p w14:paraId="7734DB2F" w14:textId="77777777" w:rsidR="00205338" w:rsidRPr="005554E4" w:rsidRDefault="00205338" w:rsidP="00205338">
            <w:pPr>
              <w:rPr>
                <w:sz w:val="20"/>
                <w:szCs w:val="20"/>
              </w:rPr>
            </w:pPr>
            <w:r w:rsidRPr="005554E4">
              <w:rPr>
                <w:sz w:val="20"/>
                <w:szCs w:val="20"/>
              </w:rPr>
              <w:t>Publication bias</w:t>
            </w:r>
          </w:p>
        </w:tc>
        <w:tc>
          <w:tcPr>
            <w:tcW w:w="8080" w:type="dxa"/>
            <w:tcBorders>
              <w:top w:val="nil"/>
              <w:left w:val="single" w:sz="4" w:space="0" w:color="auto"/>
              <w:bottom w:val="single" w:sz="4" w:space="0" w:color="auto"/>
              <w:right w:val="single" w:sz="4" w:space="0" w:color="auto"/>
            </w:tcBorders>
          </w:tcPr>
          <w:p w14:paraId="6CF715B5" w14:textId="722CC83B" w:rsidR="00205338" w:rsidRPr="005554E4" w:rsidRDefault="00205338" w:rsidP="00205338">
            <w:pPr>
              <w:rPr>
                <w:sz w:val="20"/>
                <w:szCs w:val="20"/>
              </w:rPr>
            </w:pPr>
            <w:r w:rsidRPr="005554E4">
              <w:rPr>
                <w:sz w:val="20"/>
                <w:szCs w:val="20"/>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904" w:type="dxa"/>
            <w:tcBorders>
              <w:top w:val="nil"/>
              <w:left w:val="single" w:sz="4" w:space="0" w:color="auto"/>
              <w:bottom w:val="single" w:sz="4" w:space="0" w:color="auto"/>
              <w:right w:val="nil"/>
            </w:tcBorders>
          </w:tcPr>
          <w:p w14:paraId="5E08C347" w14:textId="77777777" w:rsidR="00205338" w:rsidRPr="005554E4" w:rsidRDefault="00205338" w:rsidP="00205338">
            <w:pPr>
              <w:rPr>
                <w:sz w:val="20"/>
                <w:szCs w:val="20"/>
              </w:rPr>
            </w:pPr>
            <w:r w:rsidRPr="005554E4">
              <w:rPr>
                <w:sz w:val="20"/>
                <w:szCs w:val="20"/>
              </w:rPr>
              <w:t>Not suspected</w:t>
            </w:r>
          </w:p>
        </w:tc>
      </w:tr>
      <w:tr w:rsidR="00205338" w:rsidRPr="005554E4" w14:paraId="79C32F05" w14:textId="77777777" w:rsidTr="005705BC">
        <w:tc>
          <w:tcPr>
            <w:tcW w:w="14061" w:type="dxa"/>
            <w:gridSpan w:val="4"/>
            <w:tcBorders>
              <w:top w:val="single" w:sz="4" w:space="0" w:color="auto"/>
              <w:left w:val="nil"/>
              <w:bottom w:val="nil"/>
              <w:right w:val="nil"/>
            </w:tcBorders>
          </w:tcPr>
          <w:p w14:paraId="0CAD91E8" w14:textId="4BE09124" w:rsidR="00205338" w:rsidRPr="005554E4" w:rsidRDefault="00205338" w:rsidP="00205338">
            <w:pPr>
              <w:rPr>
                <w:sz w:val="20"/>
                <w:szCs w:val="20"/>
              </w:rPr>
            </w:pPr>
            <w:r w:rsidRPr="005554E4">
              <w:rPr>
                <w:sz w:val="20"/>
                <w:szCs w:val="20"/>
              </w:rPr>
              <w:t xml:space="preserve">RAGT = Robot-Assisted Gait Training; </w:t>
            </w:r>
            <w:proofErr w:type="spellStart"/>
            <w:r w:rsidRPr="005554E4">
              <w:rPr>
                <w:sz w:val="20"/>
                <w:szCs w:val="20"/>
              </w:rPr>
              <w:t>RoB</w:t>
            </w:r>
            <w:proofErr w:type="spellEnd"/>
            <w:r w:rsidRPr="005554E4">
              <w:rPr>
                <w:sz w:val="20"/>
                <w:szCs w:val="20"/>
              </w:rPr>
              <w:t xml:space="preserve"> = Risk of Bias</w:t>
            </w:r>
          </w:p>
        </w:tc>
      </w:tr>
    </w:tbl>
    <w:p w14:paraId="463AD430" w14:textId="78661DA9" w:rsidR="00227BCE" w:rsidRDefault="00227BCE" w:rsidP="00205338"/>
    <w:p w14:paraId="5D8BDE20" w14:textId="6E2F81EF" w:rsidR="00205338" w:rsidRPr="005554E4" w:rsidRDefault="00283CC1" w:rsidP="00205338">
      <w:pPr>
        <w:pStyle w:val="Caption"/>
        <w:keepNext/>
        <w:rPr>
          <w:sz w:val="20"/>
          <w:szCs w:val="20"/>
        </w:rPr>
      </w:pPr>
      <w:r>
        <w:rPr>
          <w:sz w:val="20"/>
          <w:szCs w:val="20"/>
        </w:rPr>
        <w:lastRenderedPageBreak/>
        <w:t xml:space="preserve">Supp </w:t>
      </w:r>
      <w:r w:rsidR="005232FC">
        <w:rPr>
          <w:sz w:val="20"/>
          <w:szCs w:val="20"/>
        </w:rPr>
        <w:t>5</w:t>
      </w:r>
      <w:r w:rsidR="00227BCE" w:rsidRPr="005554E4">
        <w:rPr>
          <w:sz w:val="20"/>
          <w:szCs w:val="20"/>
        </w:rPr>
        <w:t xml:space="preserve"> continued</w:t>
      </w:r>
    </w:p>
    <w:tbl>
      <w:tblPr>
        <w:tblStyle w:val="TableGrid"/>
        <w:tblW w:w="0" w:type="auto"/>
        <w:tblInd w:w="-113" w:type="dxa"/>
        <w:tblLook w:val="04A0" w:firstRow="1" w:lastRow="0" w:firstColumn="1" w:lastColumn="0" w:noHBand="0" w:noVBand="1"/>
      </w:tblPr>
      <w:tblGrid>
        <w:gridCol w:w="2093"/>
        <w:gridCol w:w="1984"/>
        <w:gridCol w:w="8080"/>
        <w:gridCol w:w="1904"/>
      </w:tblGrid>
      <w:tr w:rsidR="00227BCE" w:rsidRPr="00DD76DE" w14:paraId="3DAEF851" w14:textId="77777777" w:rsidTr="007A7491">
        <w:tc>
          <w:tcPr>
            <w:tcW w:w="2093" w:type="dxa"/>
            <w:tcBorders>
              <w:top w:val="single" w:sz="4" w:space="0" w:color="auto"/>
              <w:left w:val="nil"/>
              <w:bottom w:val="nil"/>
              <w:right w:val="single" w:sz="4" w:space="0" w:color="auto"/>
            </w:tcBorders>
          </w:tcPr>
          <w:p w14:paraId="148F9D02" w14:textId="05069006" w:rsidR="00227BCE" w:rsidRPr="00DD76DE" w:rsidRDefault="00227BCE" w:rsidP="00227BCE">
            <w:pPr>
              <w:rPr>
                <w:sz w:val="18"/>
                <w:szCs w:val="18"/>
              </w:rPr>
            </w:pPr>
            <w:r w:rsidRPr="00DD76DE">
              <w:rPr>
                <w:b/>
                <w:bCs/>
                <w:sz w:val="18"/>
                <w:szCs w:val="18"/>
              </w:rPr>
              <w:t>Outcome</w:t>
            </w:r>
          </w:p>
        </w:tc>
        <w:tc>
          <w:tcPr>
            <w:tcW w:w="1984" w:type="dxa"/>
            <w:tcBorders>
              <w:top w:val="single" w:sz="4" w:space="0" w:color="auto"/>
              <w:left w:val="single" w:sz="4" w:space="0" w:color="auto"/>
              <w:bottom w:val="nil"/>
              <w:right w:val="single" w:sz="4" w:space="0" w:color="auto"/>
            </w:tcBorders>
          </w:tcPr>
          <w:p w14:paraId="648715DE" w14:textId="67CFE981" w:rsidR="00227BCE" w:rsidRPr="00DD76DE" w:rsidRDefault="00227BCE" w:rsidP="00227BCE">
            <w:pPr>
              <w:rPr>
                <w:sz w:val="18"/>
                <w:szCs w:val="18"/>
              </w:rPr>
            </w:pPr>
            <w:r w:rsidRPr="00DD76DE">
              <w:rPr>
                <w:b/>
                <w:bCs/>
                <w:sz w:val="18"/>
                <w:szCs w:val="18"/>
              </w:rPr>
              <w:t>GRADE domain</w:t>
            </w:r>
          </w:p>
        </w:tc>
        <w:tc>
          <w:tcPr>
            <w:tcW w:w="8080" w:type="dxa"/>
            <w:tcBorders>
              <w:top w:val="single" w:sz="4" w:space="0" w:color="auto"/>
              <w:left w:val="single" w:sz="4" w:space="0" w:color="auto"/>
              <w:bottom w:val="nil"/>
              <w:right w:val="single" w:sz="4" w:space="0" w:color="auto"/>
            </w:tcBorders>
          </w:tcPr>
          <w:p w14:paraId="2D5EC2B6" w14:textId="2E3DE3F7" w:rsidR="00227BCE" w:rsidRPr="00DD76DE" w:rsidRDefault="00227BCE" w:rsidP="00227BCE">
            <w:pPr>
              <w:rPr>
                <w:i/>
                <w:iCs/>
                <w:sz w:val="18"/>
                <w:szCs w:val="18"/>
              </w:rPr>
            </w:pPr>
            <w:r w:rsidRPr="00DD76DE">
              <w:rPr>
                <w:b/>
                <w:bCs/>
                <w:sz w:val="18"/>
                <w:szCs w:val="18"/>
              </w:rPr>
              <w:t>Judgement</w:t>
            </w:r>
          </w:p>
        </w:tc>
        <w:tc>
          <w:tcPr>
            <w:tcW w:w="1904" w:type="dxa"/>
            <w:tcBorders>
              <w:top w:val="single" w:sz="4" w:space="0" w:color="auto"/>
              <w:left w:val="single" w:sz="4" w:space="0" w:color="auto"/>
              <w:bottom w:val="nil"/>
              <w:right w:val="nil"/>
            </w:tcBorders>
          </w:tcPr>
          <w:p w14:paraId="27608A86" w14:textId="175F3600" w:rsidR="00227BCE" w:rsidRPr="00DD76DE" w:rsidRDefault="00227BCE" w:rsidP="00227BCE">
            <w:pPr>
              <w:rPr>
                <w:sz w:val="18"/>
                <w:szCs w:val="18"/>
              </w:rPr>
            </w:pPr>
            <w:r w:rsidRPr="00DD76DE">
              <w:rPr>
                <w:b/>
                <w:bCs/>
                <w:sz w:val="18"/>
                <w:szCs w:val="18"/>
              </w:rPr>
              <w:t>Level of concern</w:t>
            </w:r>
          </w:p>
        </w:tc>
      </w:tr>
      <w:tr w:rsidR="00227BCE" w:rsidRPr="00DD76DE" w14:paraId="18AB4AB1" w14:textId="77777777" w:rsidTr="007A7491">
        <w:tc>
          <w:tcPr>
            <w:tcW w:w="2093" w:type="dxa"/>
            <w:tcBorders>
              <w:top w:val="single" w:sz="4" w:space="0" w:color="auto"/>
              <w:left w:val="nil"/>
              <w:bottom w:val="nil"/>
              <w:right w:val="single" w:sz="4" w:space="0" w:color="auto"/>
            </w:tcBorders>
          </w:tcPr>
          <w:p w14:paraId="7DE50B74" w14:textId="77777777" w:rsidR="00227BCE" w:rsidRPr="00DD76DE" w:rsidRDefault="00227BCE" w:rsidP="00227BCE">
            <w:pPr>
              <w:rPr>
                <w:sz w:val="18"/>
                <w:szCs w:val="18"/>
              </w:rPr>
            </w:pPr>
            <w:r w:rsidRPr="00DD76DE">
              <w:rPr>
                <w:sz w:val="18"/>
                <w:szCs w:val="18"/>
              </w:rPr>
              <w:t>Steps (n)</w:t>
            </w:r>
          </w:p>
        </w:tc>
        <w:tc>
          <w:tcPr>
            <w:tcW w:w="1984" w:type="dxa"/>
            <w:tcBorders>
              <w:top w:val="single" w:sz="4" w:space="0" w:color="auto"/>
              <w:left w:val="single" w:sz="4" w:space="0" w:color="auto"/>
              <w:bottom w:val="nil"/>
              <w:right w:val="single" w:sz="4" w:space="0" w:color="auto"/>
            </w:tcBorders>
          </w:tcPr>
          <w:p w14:paraId="56F569A9" w14:textId="77777777" w:rsidR="00227BCE" w:rsidRPr="00DD76DE" w:rsidRDefault="00227BCE" w:rsidP="00227BCE">
            <w:pPr>
              <w:rPr>
                <w:sz w:val="18"/>
                <w:szCs w:val="18"/>
              </w:rPr>
            </w:pPr>
            <w:r w:rsidRPr="00DD76DE">
              <w:rPr>
                <w:sz w:val="18"/>
                <w:szCs w:val="18"/>
              </w:rPr>
              <w:t>Study limitations</w:t>
            </w:r>
          </w:p>
        </w:tc>
        <w:tc>
          <w:tcPr>
            <w:tcW w:w="8080" w:type="dxa"/>
            <w:tcBorders>
              <w:top w:val="single" w:sz="4" w:space="0" w:color="auto"/>
              <w:left w:val="single" w:sz="4" w:space="0" w:color="auto"/>
              <w:bottom w:val="nil"/>
              <w:right w:val="single" w:sz="4" w:space="0" w:color="auto"/>
            </w:tcBorders>
          </w:tcPr>
          <w:p w14:paraId="1FE35070" w14:textId="6000A7BC" w:rsidR="00227BCE" w:rsidRPr="00DD76DE" w:rsidRDefault="00227BCE" w:rsidP="00227BCE">
            <w:pPr>
              <w:rPr>
                <w:sz w:val="18"/>
                <w:szCs w:val="18"/>
              </w:rPr>
            </w:pPr>
            <w:r w:rsidRPr="00DD76DE">
              <w:rPr>
                <w:i/>
                <w:iCs/>
                <w:sz w:val="18"/>
                <w:szCs w:val="18"/>
              </w:rPr>
              <w:t xml:space="preserve">Randomised trials: </w:t>
            </w:r>
            <w:r w:rsidR="001D2986" w:rsidRPr="00DD76DE">
              <w:rPr>
                <w:sz w:val="18"/>
                <w:szCs w:val="18"/>
              </w:rPr>
              <w:t>All 3</w:t>
            </w:r>
            <w:r w:rsidRPr="00DD76DE">
              <w:rPr>
                <w:sz w:val="18"/>
                <w:szCs w:val="18"/>
              </w:rPr>
              <w:t xml:space="preserve"> studies were limited for reasons related to a lack of blinding</w:t>
            </w:r>
            <w:r w:rsidR="001D2986" w:rsidRPr="00DD76DE">
              <w:rPr>
                <w:sz w:val="18"/>
                <w:szCs w:val="18"/>
              </w:rPr>
              <w:t xml:space="preserve"> or concealment</w:t>
            </w:r>
            <w:r w:rsidRPr="00DD76DE">
              <w:rPr>
                <w:sz w:val="18"/>
                <w:szCs w:val="18"/>
              </w:rPr>
              <w:t xml:space="preserve">. 1 study (50 participants) had heterogenous groups at baseline </w:t>
            </w:r>
            <w:sdt>
              <w:sdtPr>
                <w:rPr>
                  <w:color w:val="000000"/>
                  <w:sz w:val="18"/>
                  <w:szCs w:val="18"/>
                </w:rPr>
                <w:tag w:val="MENDELEY_CITATION_v3_eyJjaXRhdGlvbklEIjoiTUVOREVMRVlfQ0lUQVRJT05fZTFkZmQyNzktZmU2Yy00N2NlLTkwNjQtY2QxYWJmZmU5MjdjIiwicHJvcGVydGllcyI6eyJub3RlSW5kZXgiOjB9LCJpc0VkaXRlZCI6ZmFsc2UsIm1hbnVhbE92ZXJyaWRlIjp7ImlzTWFudWFsbHlPdmVycmlkZGVuIjpmYWxzZSwiY2l0ZXByb2NUZXh0IjoiKEhvbmcgZXQgYWwuLCAyMDIw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
                <w:id w:val="1899164800"/>
                <w:placeholder>
                  <w:docPart w:val="FD953C8DCF8143A3BDED482656574672"/>
                </w:placeholder>
              </w:sdtPr>
              <w:sdtEndPr/>
              <w:sdtContent>
                <w:r w:rsidR="00F1366D" w:rsidRPr="00DD76DE">
                  <w:rPr>
                    <w:color w:val="000000"/>
                    <w:sz w:val="18"/>
                    <w:szCs w:val="18"/>
                  </w:rPr>
                  <w:t>(Hong et al., 2020)</w:t>
                </w:r>
              </w:sdtContent>
            </w:sdt>
            <w:r w:rsidRPr="00DD76DE">
              <w:rPr>
                <w:sz w:val="18"/>
                <w:szCs w:val="18"/>
              </w:rPr>
              <w:t xml:space="preserve">. </w:t>
            </w:r>
            <w:r w:rsidR="00A63D59" w:rsidRPr="00DD76DE">
              <w:rPr>
                <w:sz w:val="18"/>
                <w:szCs w:val="18"/>
              </w:rPr>
              <w:t xml:space="preserve">Another </w:t>
            </w:r>
            <w:r w:rsidRPr="00DD76DE">
              <w:rPr>
                <w:sz w:val="18"/>
                <w:szCs w:val="18"/>
              </w:rPr>
              <w:t xml:space="preserve">study (5 participants) did not report statistical analysis data within or between groups </w:t>
            </w:r>
            <w:sdt>
              <w:sdtPr>
                <w:rPr>
                  <w:color w:val="000000"/>
                  <w:sz w:val="18"/>
                  <w:szCs w:val="18"/>
                </w:rPr>
                <w:tag w:val="MENDELEY_CITATION_v3_eyJjaXRhdGlvbklEIjoiTUVOREVMRVlfQ0lUQVRJT05fMTRmMDc3YjMtOTI5OS00ZWM3LWFhZjMtM2QwMjg0NTQ4NDY0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
                <w:id w:val="1216395900"/>
                <w:placeholder>
                  <w:docPart w:val="095FBFB7FDB4424DBA2FA372514119A1"/>
                </w:placeholder>
              </w:sdtPr>
              <w:sdtEndPr/>
              <w:sdtContent>
                <w:r w:rsidR="00F1366D" w:rsidRPr="00DD76DE">
                  <w:rPr>
                    <w:color w:val="000000"/>
                    <w:sz w:val="18"/>
                    <w:szCs w:val="18"/>
                  </w:rPr>
                  <w:t>(Williams et al., 2021)</w:t>
                </w:r>
              </w:sdtContent>
            </w:sdt>
            <w:r w:rsidRPr="00DD76DE">
              <w:rPr>
                <w:sz w:val="18"/>
                <w:szCs w:val="18"/>
              </w:rPr>
              <w:t xml:space="preserve">. </w:t>
            </w:r>
          </w:p>
          <w:p w14:paraId="63307C9B" w14:textId="6F93562B" w:rsidR="00227BCE" w:rsidRPr="00DD76DE" w:rsidRDefault="00227BCE" w:rsidP="00227BCE">
            <w:pPr>
              <w:rPr>
                <w:sz w:val="18"/>
                <w:szCs w:val="18"/>
              </w:rPr>
            </w:pPr>
            <w:r w:rsidRPr="00DD76DE">
              <w:rPr>
                <w:i/>
                <w:iCs/>
                <w:sz w:val="18"/>
                <w:szCs w:val="18"/>
              </w:rPr>
              <w:t xml:space="preserve">Non-randomised trials: </w:t>
            </w:r>
            <w:r w:rsidRPr="00DD76DE">
              <w:rPr>
                <w:sz w:val="18"/>
                <w:szCs w:val="18"/>
              </w:rPr>
              <w:t xml:space="preserve">all </w:t>
            </w:r>
            <w:r w:rsidR="00A63D59" w:rsidRPr="00DD76DE">
              <w:rPr>
                <w:sz w:val="18"/>
                <w:szCs w:val="18"/>
              </w:rPr>
              <w:t>1</w:t>
            </w:r>
            <w:r w:rsidR="00A53C05" w:rsidRPr="00DD76DE">
              <w:rPr>
                <w:sz w:val="18"/>
                <w:szCs w:val="18"/>
              </w:rPr>
              <w:t>1</w:t>
            </w:r>
            <w:r w:rsidRPr="00DD76DE">
              <w:rPr>
                <w:sz w:val="18"/>
                <w:szCs w:val="18"/>
              </w:rPr>
              <w:t xml:space="preserve"> studies had a high </w:t>
            </w:r>
            <w:proofErr w:type="spellStart"/>
            <w:r w:rsidRPr="00DD76DE">
              <w:rPr>
                <w:sz w:val="18"/>
                <w:szCs w:val="18"/>
              </w:rPr>
              <w:t>RoB</w:t>
            </w:r>
            <w:proofErr w:type="spellEnd"/>
            <w:r w:rsidRPr="00DD76DE">
              <w:rPr>
                <w:sz w:val="18"/>
                <w:szCs w:val="18"/>
              </w:rPr>
              <w:t xml:space="preserve"> for the effect of confounders. </w:t>
            </w:r>
            <w:r w:rsidR="00A63D59" w:rsidRPr="00DD76DE">
              <w:rPr>
                <w:sz w:val="18"/>
                <w:szCs w:val="18"/>
              </w:rPr>
              <w:t>Seven</w:t>
            </w:r>
            <w:r w:rsidRPr="00DD76DE">
              <w:rPr>
                <w:sz w:val="18"/>
                <w:szCs w:val="18"/>
              </w:rPr>
              <w:t xml:space="preserve"> studies (1, </w:t>
            </w:r>
            <w:r w:rsidR="00A63D59" w:rsidRPr="00DD76DE">
              <w:rPr>
                <w:sz w:val="18"/>
                <w:szCs w:val="18"/>
              </w:rPr>
              <w:t xml:space="preserve">2, </w:t>
            </w:r>
            <w:r w:rsidRPr="00DD76DE">
              <w:rPr>
                <w:sz w:val="18"/>
                <w:szCs w:val="18"/>
              </w:rPr>
              <w:t xml:space="preserve">11, 3, 1, 59 and 8 participants) had high </w:t>
            </w:r>
            <w:proofErr w:type="spellStart"/>
            <w:r w:rsidRPr="00DD76DE">
              <w:rPr>
                <w:sz w:val="18"/>
                <w:szCs w:val="18"/>
              </w:rPr>
              <w:t>RoB</w:t>
            </w:r>
            <w:proofErr w:type="spellEnd"/>
            <w:r w:rsidRPr="00DD76DE">
              <w:rPr>
                <w:sz w:val="18"/>
                <w:szCs w:val="18"/>
              </w:rPr>
              <w:t xml:space="preserve"> for lack of blinding assessors </w:t>
            </w:r>
            <w:sdt>
              <w:sdtPr>
                <w:rPr>
                  <w:color w:val="000000"/>
                  <w:sz w:val="18"/>
                  <w:szCs w:val="18"/>
                </w:rPr>
                <w:tag w:val="MENDELEY_CITATION_v3_eyJjaXRhdGlvbklEIjoiTUVOREVMRVlfQ0lUQVRJT05fOTQ2NWVhOGItYTIwNS00OThiLWE3ZTItZjRlMGIwNWRkYjFlIiwicHJvcGVydGllcyI6eyJub3RlSW5kZXgiOjB9LCJpc0VkaXRlZCI6ZmFsc2UsIm1hbnVhbE92ZXJyaWRlIjp7ImlzTWFudWFsbHlPdmVycmlkZGVuIjpmYWxzZSwiY2l0ZXByb2NUZXh0IjoiKENoYW5nIGV0IGFsLiwgMjAyMDsgSG90eiBldCBhbC4sIDIwMjQ7IEtoYW4gZXQgYWwuLCAyMDE5OyBLcmVzc2xlciBldCBhbC4sIDIwMTQ7IExlc3RlciAmIzM4OyBHb3JnZXksIDIwMTg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Sx7ImlkIjoiZjQ4YWNhZjYtOWVmZC0zZjY0LThiZmYtNjFlZjZkMzBkNjZmIiwiaXRlbURhdGEiOnsidHlwZSI6ImFydGljbGUtam91cm5hbCIsImlkIjoiZjQ4YWNhZjYtOWVmZC0zZjY0LThiZmYtNjFlZjZkMzBkNjZmIiwidGl0bGUiOiJNdWx0aWNlbnRyaWMgaW52ZXN0aWdhdGlvbiBvbiB0aGUgc2FmZXR5LCBmZWFzaWJpbGl0eSBhbmQgdXNhYmlsaXR5IG9mIHRoZSBBQkxFIGxvd2VyLWxpbWIgcm9ib3RpYyBleG9za2VsZXRvbiBmb3IgaW5kaXZpZHVhbHMgd2l0aCBzcGluYWwgY29yZCBpbmp1cnk6IGEgZnJhbWV3b3JrIHRvd2FyZHMgdGhlIHN0YW5kYXJkaXNhdGlvbiBvZiBjbGluaWNhbCBldmFsdWF0aW9ucyIsImF1dGhvciI6W3siZmFtaWx5IjoiV3JpZ2h0IiwiZ2l2ZW4iOiJNYXJrIEFuZHJldyIsInBhcnNlLW5hbWVzIjpmYWxzZSwiZHJvcHBpbmctcGFydGljbGUiOiIiLCJub24tZHJvcHBpbmctcGFydGljbGUiOiIifSx7ImZhbWlseSI6IkhlcnpvZyIsImdpdmVuIjoiRnJhbnppc2thIiwicGFyc2UtbmFtZXMiOmZhbHNlLCJkcm9wcGluZy1wYXJ0aWNsZSI6IiIsIm5vbi1kcm9wcGluZy1wYXJ0aWNsZSI6IiJ9LHsiZmFtaWx5IjoiTWFzLVZpbnlhbHMiLCJnaXZlbiI6IkFubmEiLCJwYXJzZS1uYW1lcyI6ZmFsc2UsImRyb3BwaW5nLXBhcnRpY2xlIjoiIiwibm9uLWRyb3BwaW5nLXBhcnRpY2xlIjoiIn0seyJmYW1pbHkiOiJDYXJuaWNlcm8tQ2FybW9uYSIsImdpdmVuIjoiQWxmb25zIiwicGFyc2UtbmFtZXMiOmZhbHNlLCJkcm9wcGluZy1wYXJ0aWNsZSI6IiIsIm5vbi1kcm9wcGluZy1wYXJ0aWNsZSI6IiJ9LHsiZmFtaWx5IjoiTG9iby1QcmF0IiwiZ2l2ZW4iOiJKb2FuIiwicGFyc2UtbmFtZXMiOmZhbHNlLCJkcm9wcGluZy1wYXJ0aWNsZSI6IiIsIm5vbi1kcm9wcGluZy1wYXJ0aWNsZSI6IiJ9LHsiZmFtaWx5IjoiSGVuc2VsIiwiZ2l2ZW4iOiJDb3JuZWxpYSIsInBhcnNlLW5hbWVzIjpmYWxzZSwiZHJvcHBpbmctcGFydGljbGUiOiIiLCJub24tZHJvcHBpbmctcGFydGljbGUiOiIifSx7ImZhbWlseSI6IkZyYW56IiwiZ2l2ZW4iOiJTdGVmZmVuIiwicGFyc2UtbmFtZXMiOmZhbHNlLCJkcm9wcGluZy1wYXJ0aWNsZSI6IiIsIm5vbi1kcm9wcGluZy1wYXJ0aWNsZSI6IiJ9LHsiZmFtaWx5IjoiV2VpZG5lciIsImdpdmVuIjoiTm9yYmVydCIsInBhcnNlLW5hbWVzIjpmYWxzZSwiZHJvcHBpbmctcGFydGljbGUiOiIiLCJub24tZHJvcHBpbmctcGFydGljbGUiOiIifSx7ImZhbWlseSI6IlZpZGFsIiwiZ2l2ZW4iOiJKb2FuIiwicGFyc2UtbmFtZXMiOmZhbHNlLCJkcm9wcGluZy1wYXJ0aWNsZSI6IiIsIm5vbi1kcm9wcGluZy1wYXJ0aWNsZSI6IiJ9LHsiZmFtaWx5IjoiT3Bpc3NvIiwiZ2l2ZW4iOiJFbG95IiwicGFyc2UtbmFtZXMiOmZhbHNlLCJkcm9wcGluZy1wYXJ0aWNsZSI6IiIsIm5vbi1kcm9wcGluZy1wYXJ0aWNsZSI6IiJ9LHsiZmFtaWx5IjoiUnVwcCIsImdpdmVuIjoiUsO8ZGlnZXIiLCJwYXJzZS1uYW1lcyI6ZmFsc2UsImRyb3BwaW5nLXBhcnRpY2xlIjoiIiwibm9uLWRyb3BwaW5nLXBhcnRpY2xlIjoiIn1dLCJjb250YWluZXItdGl0bGUiOiJKb3VybmFsIG9mIE5ldXJvRW5naW5lZXJpbmcgYW5kIFJlaGFiaWxpdGF0aW9uIiwiRE9JIjoiMTAuMTE4Ni9zMTI5ODQtMDIzLTAxMTY1LTAiLCJJU1NOIjoiMTc0MzAwMDMiLCJQTUlEIjoiMzcwNDYzMDciLCJpc3N1ZWQiOnsiZGF0ZS1wYXJ0cyI6W1syMDIzLDEyLDFdXX0sImFic3RyYWN0IjoiQmFja2dyb3VuZDogUm9ib3RpYyBsb3dlci1saW1iIGV4b3NrZWxldG9ucyBoYXZlIHRoZSBwb3RlbnRpYWwgdG8gcHJvdmlkZSBhZGRpdGlvbmFsIGNsaW5pY2FsIGJlbmVmaXRzIGZvciBwZXJzb25zIHdpdGggc3BpbmFsIGNvcmQgaW5qdXJ5IChTQ0kpLiBIb3dldmVyLCBoaWdoIHZhcmlhYmlsaXR5IGJldHdlZW4gcHJvdG9jb2xzIGRvZXMgbm90IGFsbG93IHRoZSBjb21wYXJpc29uIG9mIHN0dWR5IHJlc3VsdHMgb24gc2FmZXR5IGFuZCBmZWFzaWJpbGl0eSBiZXR3ZWVuIGRpZmZlcmVudCBleG9za2VsZXRvbnMuIFdlIHRoZXJlZm9yZSBpbmNvcnBvcmF0ZWQga2V5IGFzcGVjdHMgZnJvbSBwcmV2aW91cyBzdHVkaWVzIGludG8gb3VyIHN0dWR5IHByb3RvY29sIGFuZCBhY2NvcmRpbmdseSBjb25kdWN0ZWQgYSBtdWx0aWNlbnRyZSBzdHVkeSBpbnZlc3RpZ2F0aW5nIHRoZSBzYWZldHksIGZlYXNpYmlsaXR5IGFuZCB1c2FiaWxpdHkgb2YgdGhlIEFCTEUgRXhvc2tlbGV0b24gaW4gY2xpbmljYWwgc2V0dGluZ3MuIE1ldGhvZHM6IEluIHRoaXMgcHJvc3BlY3RpdmUgcHJldGVzdC1wb3N0dGVzdCBxdWFzaS1leHBlcmltZW50YWwgc3R1ZHkgYWNyb3NzIHR3byBTQ0kgY2VudHJlcyBpbiBHZXJtYW55IGFuZCBTcGFpbiwgaW4tIGFuZCBvdXRwYXRpZW50cyB3aXRoIFNDSSB3ZXJlIHJlY3J1aXRlZCBpbnRvIGEgMTItc2Vzc2lvbiB0cmFpbmluZyBhbmQgYXNzZXNzbWVudCBwcm90b2NvbCwgdXRpbGlzaW5nIHRoZSBBQkxFIEV4b3NrZWxldG9uLiBBIGZvbGxvdy11cCB2aXNpdCBhZnRlciA0wqB3ZWVrcyB3YXMgaW5jbHVkZWQgdG8gYXNzZXNzIGFmdGVyLXRyYWluaW5nIG91dGNvbWVzLiBTYWZldHkgb3V0Y29tZXMgKGRldmljZS1yZWxhdGVkIGFkdmVyc2UgZXZlbnRzIChBRXMpLCBudW1iZXIgb2YgZHJvcC1vdXRzKSwgZmVhc2liaWxpdHkgYW5kIHVzYWJpbGl0eSBtZWFzdXJlcyAobGV2ZWwgb2YgYXNzaXN0YW5jZSwgZG9ubmluZy9kb2ZmaW5nLXRpbWUpIHdlcmUgcmVjb3JkZWQgYXQgZXZlcnkgc2Vzc2lvbiB0b2dldGhlciB3aXRoIGNoYW5nZXMgaW4gZ2FpdCBwYXJhbWV0ZXJzIGFuZCBmdW5jdGlvbi4gUGF0aWVudC1yZXBvcnRlZCBvdXRjb21lIG1lYXN1cmVzIGluY2x1ZGluZyB0aGUgcmF0ZSBvZiBwZXJjZWl2ZWQgZXhlcnRpb24gKFJQRSkgYW5kIHRoZSBwc3ljaG9zb2NpYWwgaW1wYWN0IG9mIHRoZSBkZXZpY2Ugd2VyZSBwZXJmb3JtZWQuIFNhdGlzZmFjdGlvbiB3aXRoIHRoZSBkZXZpY2Ugd2FzIGV2YWx1YXRlZCBpbiBib3RoIHBhcnRpY2lwYW50cyBhbmQgdGhlcmFwaXN0cy4gUmVzdWx0czogQWxsIDI0IHBhcnRpY2lwYW50cyAoNDUgwrEgMTLCoHllYXJzKSwgd2l0aCBtYWlubHkgc3ViYWN1dGUgU0NJICg8IDHCoHllYXIgYWZ0ZXIgaW5qdXJ5KSBmcm9tIEM1IHRvIEwzLCAoQVNJQSBJbXBhaXJtZW50IFNjYWxlIEHCoHRvwqBEKSBjb21wbGV0ZWQgdGhlIGZvbGxvdy11cC4gSW4gMjQyIHRyYWluaW5nIHNlc3Npb25zLCA4IGRldmljZS1yZWxhdGVkIEFFcyAocGFpbiBhbmQgc2tpbiBsZXNpb25zKSB3ZXJlIHJlcG9ydGVkLiBUb3RhbCB0aW1lIGZvciBkb24gYW5kIGRvZmYgd2FzIDY6NTAgwrEgMjo1MMKgbWluLiBJbXByb3ZlbWVudHMgaW4gbGV2ZWwgb2YgYXNzaXN0YW5jZSBhbmQgZ2FpdCBwYXJhbWV0ZXJzICh0aW1lLCBzdGVwcywgZGlzdGFuY2UgYW5kIHNwZWVkLCBwIDwgMC4wNSkgd2VyZSBvYnNlcnZlZCBpbiBhbGwgcGFydGljaXBhbnRzLiBXYWxraW5nIGZ1bmN0aW9uIGFuZCBSUEUgaW1wcm92ZWQgaW4gcGFydGljaXBhbnRzIGFibGUgdG8gY29tcGxldGUgd2Fsa2luZyB0ZXN0cyB3aXRoIChuID0gOSkgYW5kIHdpdGhvdXQgKG4gPSA2KSB0aGUgZGV2aWNlIGF0IHN0dWR5IHN0YXJ0IChwIDwgMC4wNSkuIEEgcG9zaXRpdmUgcHN5Y2hvc29jaWFsIGltcGFjdCBvZiB0aGUgZXhvc2tlbGV0b24gd2FzIHJlcG9ydGVkIGFuZCB0aGUgc2F0aXNmYWN0aW9uIHdpdGggdGhlIGRldmljZSB3YXMgZ29vZCwgd2l0aCBiZXN0IHJhdGluZ3MgaW4gc2FmZXR5IChwYXJ0aWNpcGFudHMpLCB3ZWlnaHQgKHRoZXJhcGlzdHMpLCBkdXJhYmlsaXR5IGFuZCBkaW1lbnNpb25zIChib3RoKS4gQ29uY2x1c2lvbnM6IE91ciBzdHVkeSByZXN1bHRzIHByb3ZlIHRoZSBmZWFzaWJpbGl0eSBvZiBzYWZlIGdhaXQgdHJhaW5pbmcgd2l0aCB0aGUgQUJMRSBFeG9za2VsZXRvbiBpbiBob3NwaXRhbCBzZXR0aW5ncyBmb3IgcGVyc29ucyB3aXRoIFNDSSwgd2l0aCBpbXByb3ZlZCBjbGluaWNhbCBvdXRjb21lcyBhZnRlciB0cmFpbmluZy4gT3VyIHN0dWR5IHByb3RvY29sIGFsbG93ZWQgZm9yIGNvbnNpc3RlbnQgY29tcGFyaXNvbiBvZiB0aGUgcmVzdWx0cyB3aXRoIG90aGVyIGV4b3NrZWxldG9uIHRyaWFscyBhbmQgY2FuIHNlcnZlIGFzIGEgZnV0dXJlIGZyYW1ld29yayB0b3dhcmRzIHRoZSBzdGFuZGFyZGlzYXRpb24gb2YgZWFybHkgY2xpbmljYWwgZXZhbHVhdGlvbnMuIFRyaWFsIFJlZ2lzdHJhdGlvbmh0dHBzOi8vdHJpYWxzZWFyY2gud2hvLmludC8sIERSS1MwMDAyMzUwMywgcmV0cm9zcGVjdGl2ZWx5IHJlZ2lzdGVyZWQgb24gTm92ZW1iZXIgMTgsIDIwMjAuIiwicHVibGlzaGVyIjoiQmlvTWVkIENlbnRyYWwgTHRkIiwiaXNzdWUiOiIxIiwidm9sdW1lIjoiMjAiLCJjb250YWluZXItdGl0bGUtc2hvcnQiOiJKIE5ldXJvZW5nIFJlaGFiaWw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1714650654"/>
                <w:placeholder>
                  <w:docPart w:val="FD953C8DCF8143A3BDED482656574672"/>
                </w:placeholder>
              </w:sdtPr>
              <w:sdtEndPr/>
              <w:sdtContent>
                <w:r w:rsidR="00F1366D" w:rsidRPr="00DD76DE">
                  <w:rPr>
                    <w:rFonts w:eastAsia="Times New Roman"/>
                    <w:color w:val="000000"/>
                    <w:sz w:val="18"/>
                    <w:szCs w:val="18"/>
                  </w:rPr>
                  <w:t>(Chang et al., 2020; Hotz et al., 2024; Khan et al., 2019; Kressler et al., 2014; Lester &amp; Gorgey, 2018; Swank et al., 2020; Wright et al., 2023)</w:t>
                </w:r>
              </w:sdtContent>
            </w:sdt>
            <w:r w:rsidRPr="00DD76DE">
              <w:rPr>
                <w:sz w:val="18"/>
                <w:szCs w:val="18"/>
              </w:rPr>
              <w:t xml:space="preserve">.  </w:t>
            </w:r>
            <w:r w:rsidR="00A324FF" w:rsidRPr="00DD76DE">
              <w:rPr>
                <w:sz w:val="18"/>
                <w:szCs w:val="18"/>
              </w:rPr>
              <w:t>Six</w:t>
            </w:r>
            <w:r w:rsidRPr="00DD76DE">
              <w:rPr>
                <w:sz w:val="18"/>
                <w:szCs w:val="18"/>
              </w:rPr>
              <w:t xml:space="preserve"> studies (13, 99, </w:t>
            </w:r>
            <w:r w:rsidR="00A324FF" w:rsidRPr="00DD76DE">
              <w:rPr>
                <w:sz w:val="18"/>
                <w:szCs w:val="18"/>
              </w:rPr>
              <w:t xml:space="preserve">2, </w:t>
            </w:r>
            <w:r w:rsidRPr="00DD76DE">
              <w:rPr>
                <w:sz w:val="18"/>
                <w:szCs w:val="18"/>
              </w:rPr>
              <w:t xml:space="preserve">11, 1 and 59 participants) had high </w:t>
            </w:r>
            <w:proofErr w:type="spellStart"/>
            <w:r w:rsidRPr="00DD76DE">
              <w:rPr>
                <w:sz w:val="18"/>
                <w:szCs w:val="18"/>
              </w:rPr>
              <w:t>RoB</w:t>
            </w:r>
            <w:proofErr w:type="spellEnd"/>
            <w:r w:rsidRPr="00DD76DE">
              <w:rPr>
                <w:sz w:val="18"/>
                <w:szCs w:val="18"/>
              </w:rPr>
              <w:t xml:space="preserve"> for target group selection </w:t>
            </w:r>
            <w:sdt>
              <w:sdtPr>
                <w:rPr>
                  <w:color w:val="000000"/>
                  <w:sz w:val="18"/>
                  <w:szCs w:val="18"/>
                </w:rPr>
                <w:tag w:val="MENDELEY_CITATION_v3_eyJjaXRhdGlvbklEIjoiTUVOREVMRVlfQ0lUQVRJT05fNjFiZGRiMDMtMGZhZi00NWYyLThmOGYtOGJmMzFlY2IyOTBkIiwicHJvcGVydGllcyI6eyJub3RlSW5kZXgiOjB9LCJpc0VkaXRlZCI6ZmFsc2UsIm1hbnVhbE92ZXJyaWRlIjp7ImlzTWFudWFsbHlPdmVycmlkZGVuIjpmYWxzZSwiY2l0ZXByb2NUZXh0IjoiKEdhZ25vbiBldCBhbC4sIDIwMTg7IEdpbGxlc3BpZSBldCBhbC4sIDIwMjM7IEhvdHogZXQgYWwuLCAyMDI0OyBLaGFuIGV0IGFsLiwgMjAxOTsgTGVzdGVyICYjMzg7IEdvcmdleSwgMjAxODsgU3dhbmsgZXQgYWwuLCAyMDIw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ZDgwMTY4MzgtMjIwNi0zNzEyLWI4NjUtY2JlOGEwZmQzOGJmIiwiaXRlbURhdGEiOnsidHlwZSI6ImFydGljbGUtam91cm5hbCIsImlkIjoiZDgwMTY4MzgtMjIwNi0zNzEyLWI4NjUtY2JlOGEwZmQzOGJmIiwidGl0bGUiOiJGZWFzaWJpbGl0eSBvZiByb2JvdGljIGV4b3NrZWxldG9uIGFtYnVsYXRpb24gaW4gYSBDNCBwZXJzb24gd2l0aCBpbmNvbXBsZXRlIHNwaW5hbCBjb3JkIGluanVyeTogYSBjYXNlIHJlcG9ydCIsImF1dGhvciI6W3siZmFtaWx5IjoiTGVzdGVyIiwiZ2l2ZW4iOiJSb2JlcnQgTS4iLCJwYXJzZS1uYW1lcyI6ZmFsc2UsImRyb3BwaW5nLXBhcnRpY2xlIjoiIiwibm9uLWRyb3BwaW5nLXBhcnRpY2xlIjoiIn0seyJmYW1pbHkiOiJHb3JnZXkiLCJnaXZlbiI6IkFzaHJhZiBTLiIsInBhcnNlLW5hbWVzIjpmYWxzZSwiZHJvcHBpbmctcGFydGljbGUiOiIiLCJub24tZHJvcHBpbmctcGFydGljbGUiOiIifV0sImNvbnRhaW5lci10aXRsZSI6IlNwaW5hbCBDb3JkIFNlcmllcyBhbmQgQ2FzZXMiLCJjb250YWluZXItdGl0bGUtc2hvcnQiOiJTcGluYWwgQ29yZCBTZXIgQ2FzZXMiLCJET0kiOiIxMC4xMDM4L3M0MTM5NC0wMTgtMDA1My16IiwiSVNTTiI6IjIwNTg2MTI0IiwiaXNzdWVkIjp7ImRhdGUtcGFydHMiOltbMjAxOCwxMiwxXV19LCJhYnN0cmFjdCI6IkludHJvZHVjdGlvbjogVG8gZGV0ZXJtaW5lIHdoZXRoZXIgYW4gaW5kaXZpZHVhbCB3aXRoIEM0IGluY29tcGxldGUgc3BpbmFsIGNvcmQgaW5qdXJ5IChTQ0kpIHdpdGggbGltaXRlZCBoYW5kIGZ1bmN0aW9ucyBjYW4gZWZmZWN0aXZlbHkgb3BlcmF0ZSBhIHBvd2VyZWQgZXhvc2tlbGV0b24gKEVrc28pIHRvIGltcHJvdmUgcGFyYW1ldGVycyBvZiBwaHlzaWNhbCBhY3Rpdml0eSBhcyBkZXRlcm1pbmVkIGJ5IHN3aW5nLXRpbWUsIHVwLXRpbWUsIHdhbGstdGltZSwgYW5kIHRvdGFsIG51bWJlciBvZiBzdGVwcy4gQ2FzZSBwcmVzZW50YXRpb246IEEgMjEteWVhci1vbGQgbWFsZSB3aXRoIGluY29tcGxldGUgY2hyb25pYyAoPjEgeWVhciBwb3N0aW5qdXJ5KSBTQ0kgQzQsIHBhcnRpY2lwYXRlZCBpbiBhIGNsaW5pY2FsIGV4b3NrZWxldG9uIHByb2dyYW0gdG8gZGV0ZXJtaW5lIHRoZSBmZWFzaWJpbGl0eSBvZiBzdGFuZGluZyB1cCBhbmQgd2Fsa2luZyB3aXRoIGxpbWl0ZWQgaGFuZCBmdW5jdGlvbnMuIFRoZSBwYXJ0aWNpcGFudCB3YXMgaW52aXRlZCB0byBhdHRlbmQgMyBzZXNzaW9ucyBpbmNsdWRpbmcgZml0dGluZywgZmFtaWxpYXJpemF0aW9uIGFuZCBnYWl0IHRyYWluaW5nIHNlcGFyYXRlZCBieSBvbmUgd2VlayBpbnRlcnZhbHMuIFdhbGstdGltZSwgdXAtdGltZSBhbmQgdG90YWwgbnVtYmVyIG9mIHN0ZXBzIHdlcmUgbWVhc3VyZWQgZHVyaW5nIGVhY2ggdHJhaW5pbmcgc2Vzc2lvbi4gQSBjb21wbGV0ZSBib2R5IGNvbXBvc2l0aW9uIGFzc2Vzc21lbnQgdXNpbmcgZHVhbC1lbmVyZ3kgWC1yYXkgYWJzb3JwdGlvbWV0cnkgKERYQSkgb2YgdGhlIHNwaW5lLCBrbmVlcyBhbmQgaGlwcyB3YXMgY29uZHVjdGVkIGJlZm9yZSB0cmFpbmluZy4gVXNpbmcgYSBwbGF0Zm9ybSB3YWxrZXIgYW5kIGN1ZmZpbmcgYm90aCBoYW5kcywgdGhlIHBhcnRpY2lwYW50IG1hbmFnZWQgdG8gc3RhbmQgdXAgYW5kIGFtYnVsYXRlIHN1Y2Nlc3NmdWxseSB1c2luZyBleG9za2VsZXRvbi4gT3ZlciB0aGUgY291cnNlIG9mIDIgd2Vla3MsIG1heGltdW0gd2Fsay10aW1lIGluY3JlYXNlZCBmcm9tIDcgdG8gMTcgbWluIGFuZCBudW1iZXIgb2Ygc3RlcHMgaW5jcmVhc2VkIGZyb20gODMgdG8gNTg5IHN0ZXBzLiBUaGUgdG90YWwgdXAtdGltZSBpbmNyZWFzZWQgZnJvbSAxOSB0byAzMSBtaW4uIERpc2N1c3Npb246IEV4b3NrZWxldG9uIHRyYWluaW5nIG1heSBiZSBhIHNhZmUgYW5kIGZlYXNpYmxlIGFwcHJvYWNoIGZvciBwZXJzb25zIHdpdGggaGlnaGVyIGxldmVscyBvZiBTQ0kgYWZ0ZXIgZWZmZWN0aXZlbHkgcHJvdmlkaW5nIGEgc3VwcG9ydGl2ZSBhc3Npc3RpdmUgZGV2aWNlIGZvciB3ZWlnaHQgc2hpZnRpbmcuIFRoZSBjdXJyZW50IGNhc2Ugc3R1ZHkgZGVtb25zdHJhdGVzIHRoZSB1c2Ugb2YgYSBwb3dlcmVkIGV4b3NrZWxldG9uIGZvciBhbiBpbmRpdmlkdWFsIHdpdGggaGlnaCBsZXZlbCB0ZXRyYXBsZWdpYSAoQzQgYW5kIGFib3ZlKSBhbmQgbGltaXRlZCBoYW5kIGZ1bmN0aW9ucy4iLCJwdWJsaXNoZXIiOiJTcHJpbmdlciBOYXR1cmUiLCJpc3N1ZSI6IjEiLCJ2b2x1bWUiOiI0In0sImlzVGVtcG9yYXJ5IjpmYWxzZX0seyJpZCI6ImYwMjQ5NWEwLWY0ODEtM2RjMS1iMDg3LTM5ZDk3ZDU2NWNkYiIsIml0ZW1EYXRhIjp7InR5cGUiOiJhcnRpY2xlLWpvdXJuYWwiLCJpZCI6ImYwMjQ5NWEwLWY0ODEtM2RjMS1iMDg3LTM5ZDk3ZDU2NWNkYiIsInRpdGxlIjoiVGhlIHV0aWxpemF0aW9uIG9mIGFuIG92ZXJncm91bmQgcm9ib3RpYyBleG9za2VsZXRvbiBmb3IgZ2FpdCB0cmFpbmluZyBkdXJpbmcgaW5wYXRpZW50IHJlaGFiaWxpdGF0aW9uIC0gU2luZ2xlLWNlbnRlciByZXRyb3NwZWN0aXZlIGZpbmRpbmdzIiwiYXV0aG9yIjpbeyJmYW1pbHkiOiJTd2FuayIsImdpdmVuIjoiQ2hhZCIsInBhcnNlLW5hbWVzIjpmYWxzZSwiZHJvcHBpbmctcGFydGljbGUiOiIiLCJub24tZHJvcHBpbmctcGFydGljbGUiOiIifSx7ImZhbWlseSI6IlRyYW1tZWxsIiwiZ2l2ZW4iOiJNb2xseSIsInBhcnNlLW5hbWVzIjpmYWxzZSwiZHJvcHBpbmctcGFydGljbGUiOiIiLCJub24tZHJvcHBpbmctcGFydGljbGUiOiIifSx7ImZhbWlseSI6IkJlbm5ldHQiLCJnaXZlbiI6Ik1vbmljYSIsInBhcnNlLW5hbWVzIjpmYWxzZSwiZHJvcHBpbmctcGFydGljbGUiOiIiLCJub24tZHJvcHBpbmctcGFydGljbGUiOiIifSx7ImZhbWlseSI6Ik9jaG9hIiwiZ2l2ZW4iOiJDaHJpc3RhIiwicGFyc2UtbmFtZXMiOmZhbHNlLCJkcm9wcGluZy1wYXJ0aWNsZSI6IiIsIm5vbi1kcm9wcGluZy1wYXJ0aWNsZSI6IiJ9LHsiZmFtaWx5IjoiQ2FsbGVuZGVyIiwiZ2l2ZW4iOiJMaWJyYWRhIiwicGFyc2UtbmFtZXMiOmZhbHNlLCJkcm9wcGluZy1wYXJ0aWNsZSI6IiIsIm5vbi1kcm9wcGluZy1wYXJ0aWNsZSI6IiJ9LHsiZmFtaWx5IjoiU2lra2EiLCJnaXZlbiI6IlNlZW1hIiwicGFyc2UtbmFtZXMiOmZhbHNlLCJkcm9wcGluZy1wYXJ0aWNsZSI6IiIsIm5vbi1kcm9wcGluZy1wYXJ0aWNsZSI6IiJ9LHsiZmFtaWx5IjoiRHJpdmVyIiwiZ2l2ZW4iOiJTaW1vbiIsInBhcnNlLW5hbWVzIjpmYWxzZSwiZHJvcHBpbmctcGFydGljbGUiOiIiLCJub24tZHJvcHBpbmctcGFydGljbGUiOiIifV0sImNvbnRhaW5lci10aXRsZSI6IkludGVybmF0aW9uYWwgSm91cm5hbCBvZiBSZWhhYmlsaXRhdGlvbiBSZXNlYXJjaCIsIkRPSSI6IjEwLjEwOTcvTVJSLjAwMDAwMDAwMDAwMDA0MDkiLCJJU1NOIjoiMTQ3MzU2NjAiLCJQTUlEIjoiMzIyODI1NzMiLCJpc3N1ZWQiOnsiZGF0ZS1wYXJ0cyI6W1syMDIwLDksMV1dfSwicGFnZSI6IjIwNi0yMTMiLCJhYnN0cmFjdCI6Ik92ZXJncm91bmQgcm9ib3RpYyBleG9za2VsZXRvbiBnYWl0IHRyYWluaW5nIGlzIGluY3JlYXNpbmdseSB1dGlsaXplZCBkdXJpbmcgaW5wYXRpZW50IHJlaGFiaWxpdGF0aW9uIHlldCB3aXRob3V0IGNsZWFyIGd1aWRlbGluZXMuIFdlIGRlc2NyaWJlIGNsaW5pY2FsIGNoYXJhY3RlcmlzdGljcyBhc3NvY2lhdGVkIHdpdGggcm9ib3RpYyBleG9za2VsZXRvbiBnYWl0IHRyYWluaW5nIGFuZCBleGFtaW5lIG91dGNvbWVzIG9mIHBlb3BsZSB3aXRoIHNwaW5hbCBjb3JkIGluanVyeSBhbmQgc3Ryb2tlIHdobyBjb21wbGV0ZWQgdXN1YWwgcmVoYWJpbGl0YXRpb24gY2FyZSB3aXRoIG9yIHdpdGhvdXQgcm9ib3RpYyBleG9za2VsZXRvbiBnYWl0IHRyYWluaW5nLiBSZXRyb3NwZWN0aXZlIHJldmlldyBvZiBtZWRpY2FsIHJlY29yZHMgb3ZlciBhIDM2IG1vbnRocyBwZXJpb2QuIElucGF0aWVudHMgd2l0aCBzcGluYWwgY29yZCBpbmp1cnkgb3Igc3Ryb2tlIGFuZCDiiaUxIHJvYm90aWMgZXhvc2tlbGV0b24gZ2FpdCB0cmFpbmluZyBzZXNzaW9uIHdlcmUgaW5jbHVkZWQuIEFmdGVyIG9idGFpbmluZyBhIGNvbXBsZXRlIGxpc3Qgb2Ygcm9ib3RpYyBleG9za2VsZXRvbiBnYWl0IHRyYWluaW5nIHBhcnRpY2lwYW50cywgbWVkaWNhbCByZWNvcmRzIHdlcmUgcmV2aWV3ZWQgZm9yIGNvbXBhcmFibGUgbWF0Y2hlcyBhcyBkZXRlcm1pbmVkIGJ5IGdhaXQgZnVuY3Rpb25hbCBpbmRlcGVuZGVuY2UgbWVhc3VyZSBzY29yZSA8NCwgYWdlIDE4LTEwMCB5ZWFycywgbWVldGluZyBleG9za2VsZXRvbiBtYW51ZmFjdHVyZXIgZWxpZ2liaWxpdHkgY3JpdGVyaWEsIGFuZCBwYXJ0aWNpcGF0aW5nIGluIHVzdWFsIGNhcmUgb25seS4gRnVuY3Rpb25hbCBpbmRlcGVuZGVuY2UgbWVhc3VyZSB3YXMgY29sbGVjdGVkIG9uIGFsbCBwYXRpZW50cy4gRm9yIHNwaW5hbCBjb3JkIGluanVyeSwgd2UgY29sbGVjdGVkIHRoZSB3YWxraW5nIGluZGV4IGZvciBzcGluYWwgY29yZCBpbmp1cnkgSUkuIEZvciBzdHJva2UsIHdlIGNvbGxlY3RlZCB0aGUgU3Ryb2tlIFJlaGFiaWxpdGF0aW9uIEFzc2Vzc21lbnQgb2YgTW92ZW1lbnQgTWVhc3VyZS4gRmlmdHktbmluZSBwZW9wbGUgd2l0aCBzcGluYWwgY29yZCBpbmp1cnkgKG4gPSAzMSByb2JvdGljIGV4b3NrZWxldG9uIGdhaXQgdHJhaW5pbmc7IG4gPSAyOCB1c3VhbCBjYXJlKSBhbmQgOTYgcGVvcGxlIHBvc3Qtc3Ryb2tlIChuID0gNDQgcm9ib3RpYyBleG9za2VsZXRvbiBnYWl0IHRyYWluaW5nOyBuID0gNTIgdXN1YWwgY2FyZSkgY29tcHJpc2VkIHRoZSBtZWRpY2FsIHJlY29yZCByZXZpZXcuIEZpZnR5LWVpZ2h0IHBlcmNlbnQgb2YgcGF0aWVudHMgd2l0aCBzcGluYWwgY29yZCBpbmp1cnkgYW5kIDU2JSBvZiBwYXRpZW50cyBwb3N0LXN0cm9rZSBjb21wbGV0ZWQgNSsgcm9ib3RpYyBleG9za2VsZXRvbiBnYWl0IHRyYWluaW5nIHNlc3Npb25zIGFuZCB3ZXJlIGluY2x1ZGVkIGluIGFuYWx5c2VzLiBSb2JvdGljIGV4b3NrZWxldG9uIGdhaXQgdHJhaW5pbmcgZG9zYWdlIHZhcmllZCBiZXR3ZWVuIG91ciBwYXRpZW50cyB3aXRoIHNwaW5hbCBjb3JkIGluanVyeSBhbmQgcGF0aWVudHMgcG9zdC1zdHJva2UuIFJvYm90aWMgZXhvc2tlbGV0b24gZ2FpdCB0cmFpbmluZyB1dGlsaXphdGlvbiBkdXJpbmcgaW5wYXRpZW50IHJlaGFiaWxpdGF0aW9uIHJlcXVpcmVkIGNvbnNpZGVyYXRpb24gb2YgdW5pcXVlIHBhdGllbnQgY2hhcmFjdGVyaXN0aWNzIGltcGFjdGluZyBmdW5jdGlvbmFsIG91dGNvbWVzLiBBcHBsaWNhdGlvbiBvZiByb2JvdGljIGV4b3NrZWxldG9uIGdhaXQgdHJhaW5pbmcgYWNyb3NzIGRpYWdub3NlcyBtYXkgcmVxdWlyZSBkaWZmZXJlbnQgYXBwcm9hY2hlcyBkdXJpbmcgaW5wYXRpZW50IHJlaGFiaWxpdGF0aW9uLiIsInB1Ymxpc2hlciI6IkxpcHBpbmNvdHQgV2lsbGlhbXMgYW5kIFdpbGtpbnMiLCJpc3N1ZSI6IjMiLCJ2b2x1bWUiOiI0MyIsImNvbnRhaW5lci10aXRsZS1zaG9ydCI6I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
                <w:id w:val="409817052"/>
                <w:placeholder>
                  <w:docPart w:val="A8A70E886EC54C65ACDAAADBF8DC5769"/>
                </w:placeholder>
              </w:sdtPr>
              <w:sdtEndPr/>
              <w:sdtContent>
                <w:r w:rsidR="00F1366D" w:rsidRPr="00DD76DE">
                  <w:rPr>
                    <w:rFonts w:eastAsia="Times New Roman"/>
                    <w:color w:val="000000"/>
                    <w:sz w:val="18"/>
                    <w:szCs w:val="18"/>
                  </w:rPr>
                  <w:t>(Gagnon et al., 2018; Gillespie et al., 2023; Hotz et al., 2024; Khan et al., 2019; Lester &amp; Gorgey, 2018; Swank et al., 2020)</w:t>
                </w:r>
              </w:sdtContent>
            </w:sdt>
            <w:r w:rsidRPr="00DD76DE">
              <w:rPr>
                <w:sz w:val="18"/>
                <w:szCs w:val="18"/>
              </w:rPr>
              <w:t xml:space="preserve">. </w:t>
            </w:r>
            <w:r w:rsidR="00F1366D" w:rsidRPr="00DD76DE">
              <w:rPr>
                <w:sz w:val="18"/>
                <w:szCs w:val="18"/>
              </w:rPr>
              <w:t>Three</w:t>
            </w:r>
            <w:r w:rsidRPr="00DD76DE">
              <w:rPr>
                <w:sz w:val="18"/>
                <w:szCs w:val="18"/>
              </w:rPr>
              <w:t xml:space="preserve"> studies (13</w:t>
            </w:r>
            <w:r w:rsidR="00F1366D" w:rsidRPr="00DD76DE">
              <w:rPr>
                <w:sz w:val="18"/>
                <w:szCs w:val="18"/>
              </w:rPr>
              <w:t xml:space="preserve">, </w:t>
            </w:r>
            <w:r w:rsidRPr="00DD76DE">
              <w:rPr>
                <w:sz w:val="18"/>
                <w:szCs w:val="18"/>
              </w:rPr>
              <w:t>99</w:t>
            </w:r>
            <w:r w:rsidR="00F1366D" w:rsidRPr="00DD76DE">
              <w:rPr>
                <w:sz w:val="18"/>
                <w:szCs w:val="18"/>
              </w:rPr>
              <w:t xml:space="preserve"> and 2</w:t>
            </w:r>
            <w:r w:rsidRPr="00DD76DE">
              <w:rPr>
                <w:sz w:val="18"/>
                <w:szCs w:val="18"/>
              </w:rPr>
              <w:t xml:space="preserve"> participants) had a high </w:t>
            </w:r>
            <w:proofErr w:type="spellStart"/>
            <w:r w:rsidRPr="00DD76DE">
              <w:rPr>
                <w:sz w:val="18"/>
                <w:szCs w:val="18"/>
              </w:rPr>
              <w:t>RoB</w:t>
            </w:r>
            <w:proofErr w:type="spellEnd"/>
            <w:r w:rsidRPr="00DD76DE">
              <w:rPr>
                <w:sz w:val="18"/>
                <w:szCs w:val="18"/>
              </w:rPr>
              <w:t xml:space="preserve"> related to comparability to the target group </w:t>
            </w:r>
            <w:sdt>
              <w:sdtPr>
                <w:rPr>
                  <w:color w:val="000000"/>
                  <w:sz w:val="18"/>
                  <w:szCs w:val="18"/>
                </w:rPr>
                <w:tag w:val="MENDELEY_CITATION_v3_eyJjaXRhdGlvbklEIjoiTUVOREVMRVlfQ0lUQVRJT05fN2JlZTFhZTYtN2JkZC00MjFjLTgyYzgtZTM3YjNmZjBiNDRlIiwicHJvcGVydGllcyI6eyJub3RlSW5kZXgiOjB9LCJpc0VkaXRlZCI6ZmFsc2UsIm1hbnVhbE92ZXJyaWRlIjp7ImlzTWFudWFsbHlPdmVycmlkZGVuIjpmYWxzZSwiY2l0ZXByb2NUZXh0IjoiKEdhZ25vbiBldCBhbC4sIDIwMTg7IEdpbGxlc3BpZSBldCBhbC4sIDIwMjM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
                <w:id w:val="-63098336"/>
                <w:placeholder>
                  <w:docPart w:val="FD953C8DCF8143A3BDED482656574672"/>
                </w:placeholder>
              </w:sdtPr>
              <w:sdtEndPr/>
              <w:sdtContent>
                <w:r w:rsidR="00F1366D" w:rsidRPr="00DD76DE">
                  <w:rPr>
                    <w:color w:val="000000"/>
                    <w:sz w:val="18"/>
                    <w:szCs w:val="18"/>
                  </w:rPr>
                  <w:t>(Gagnon et al., 2018; Gillespie et al., 2023; Hotz et al., 2024)</w:t>
                </w:r>
              </w:sdtContent>
            </w:sdt>
            <w:r w:rsidRPr="00DD76DE">
              <w:rPr>
                <w:sz w:val="18"/>
                <w:szCs w:val="18"/>
              </w:rPr>
              <w:t xml:space="preserve">. </w:t>
            </w:r>
          </w:p>
          <w:p w14:paraId="562931FB" w14:textId="77777777" w:rsidR="00227BCE" w:rsidRPr="00DD76DE" w:rsidRDefault="00227BCE" w:rsidP="00227BCE">
            <w:pPr>
              <w:rPr>
                <w:sz w:val="18"/>
                <w:szCs w:val="18"/>
              </w:rPr>
            </w:pPr>
          </w:p>
        </w:tc>
        <w:tc>
          <w:tcPr>
            <w:tcW w:w="1904" w:type="dxa"/>
            <w:tcBorders>
              <w:top w:val="single" w:sz="4" w:space="0" w:color="auto"/>
              <w:left w:val="single" w:sz="4" w:space="0" w:color="auto"/>
              <w:bottom w:val="nil"/>
              <w:right w:val="nil"/>
            </w:tcBorders>
          </w:tcPr>
          <w:p w14:paraId="056F44B3" w14:textId="77777777" w:rsidR="00227BCE" w:rsidRPr="00DD76DE" w:rsidRDefault="00227BCE" w:rsidP="00227BCE">
            <w:pPr>
              <w:rPr>
                <w:sz w:val="18"/>
                <w:szCs w:val="18"/>
              </w:rPr>
            </w:pPr>
            <w:r w:rsidRPr="00DD76DE">
              <w:rPr>
                <w:sz w:val="18"/>
                <w:szCs w:val="18"/>
              </w:rPr>
              <w:t>Serious</w:t>
            </w:r>
          </w:p>
        </w:tc>
      </w:tr>
      <w:tr w:rsidR="00227BCE" w:rsidRPr="00DD76DE" w14:paraId="41E80069" w14:textId="77777777" w:rsidTr="007A7491">
        <w:tc>
          <w:tcPr>
            <w:tcW w:w="2093" w:type="dxa"/>
            <w:tcBorders>
              <w:top w:val="nil"/>
              <w:left w:val="nil"/>
              <w:bottom w:val="nil"/>
              <w:right w:val="single" w:sz="4" w:space="0" w:color="auto"/>
            </w:tcBorders>
          </w:tcPr>
          <w:p w14:paraId="7E5D1C99" w14:textId="77777777" w:rsidR="00227BCE" w:rsidRPr="00DD76DE" w:rsidRDefault="00227BCE" w:rsidP="00227BCE">
            <w:pPr>
              <w:rPr>
                <w:sz w:val="18"/>
                <w:szCs w:val="18"/>
              </w:rPr>
            </w:pPr>
          </w:p>
        </w:tc>
        <w:tc>
          <w:tcPr>
            <w:tcW w:w="1984" w:type="dxa"/>
            <w:tcBorders>
              <w:top w:val="nil"/>
              <w:left w:val="single" w:sz="4" w:space="0" w:color="auto"/>
              <w:bottom w:val="nil"/>
              <w:right w:val="single" w:sz="4" w:space="0" w:color="auto"/>
            </w:tcBorders>
          </w:tcPr>
          <w:p w14:paraId="551F118B" w14:textId="77777777" w:rsidR="00227BCE" w:rsidRPr="00DD76DE" w:rsidRDefault="00227BCE" w:rsidP="00227BCE">
            <w:pPr>
              <w:rPr>
                <w:sz w:val="18"/>
                <w:szCs w:val="18"/>
              </w:rPr>
            </w:pPr>
            <w:r w:rsidRPr="00DD76DE">
              <w:rPr>
                <w:sz w:val="18"/>
                <w:szCs w:val="18"/>
              </w:rPr>
              <w:t>Indirectness</w:t>
            </w:r>
          </w:p>
        </w:tc>
        <w:tc>
          <w:tcPr>
            <w:tcW w:w="8080" w:type="dxa"/>
            <w:tcBorders>
              <w:top w:val="nil"/>
              <w:left w:val="single" w:sz="4" w:space="0" w:color="auto"/>
              <w:bottom w:val="nil"/>
              <w:right w:val="single" w:sz="4" w:space="0" w:color="auto"/>
            </w:tcBorders>
          </w:tcPr>
          <w:p w14:paraId="23F0D3FF" w14:textId="6220D122" w:rsidR="00227BCE" w:rsidRPr="00DD76DE" w:rsidRDefault="00227BCE" w:rsidP="00227BCE">
            <w:pPr>
              <w:rPr>
                <w:sz w:val="18"/>
                <w:szCs w:val="18"/>
              </w:rPr>
            </w:pPr>
            <w:r w:rsidRPr="00DD76DE">
              <w:rPr>
                <w:sz w:val="18"/>
                <w:szCs w:val="18"/>
              </w:rPr>
              <w:t xml:space="preserve">The patients and interventions in </w:t>
            </w:r>
            <w:r w:rsidR="00B50291" w:rsidRPr="00DD76DE">
              <w:rPr>
                <w:sz w:val="18"/>
                <w:szCs w:val="18"/>
              </w:rPr>
              <w:t>13/</w:t>
            </w:r>
            <w:r w:rsidRPr="00DD76DE">
              <w:rPr>
                <w:sz w:val="18"/>
                <w:szCs w:val="18"/>
              </w:rPr>
              <w:t>1</w:t>
            </w:r>
            <w:r w:rsidR="00E13B65" w:rsidRPr="00DD76DE">
              <w:rPr>
                <w:sz w:val="18"/>
                <w:szCs w:val="18"/>
              </w:rPr>
              <w:t>4</w:t>
            </w:r>
            <w:r w:rsidRPr="00DD76DE">
              <w:rPr>
                <w:sz w:val="18"/>
                <w:szCs w:val="18"/>
              </w:rPr>
              <w:t xml:space="preserve"> studies provided direct evidence of an observed improvement over time</w:t>
            </w:r>
            <w:r w:rsidR="00A77B0B" w:rsidRPr="00DD76DE">
              <w:rPr>
                <w:sz w:val="18"/>
                <w:szCs w:val="18"/>
              </w:rPr>
              <w:t xml:space="preserve">, while one study </w:t>
            </w:r>
            <w:r w:rsidR="00A1219C" w:rsidRPr="00DD76DE">
              <w:rPr>
                <w:sz w:val="18"/>
                <w:szCs w:val="18"/>
              </w:rPr>
              <w:t xml:space="preserve">provided direct evidence of an observed decrease over time </w:t>
            </w:r>
            <w:sdt>
              <w:sdtPr>
                <w:rPr>
                  <w:color w:val="000000"/>
                  <w:sz w:val="18"/>
                  <w:szCs w:val="18"/>
                </w:rPr>
                <w:tag w:val="MENDELEY_CITATION_v3_eyJjaXRhdGlvbklEIjoiTUVOREVMRVlfQ0lUQVRJT05fYzA1NDNhOWEtMjAxMC00ZGMzLWEwM2YtZDU1NzcwNWE4ZmJlIiwicHJvcGVydGllcyI6eyJub3RlSW5kZXgiOjB9LCJpc0VkaXRlZCI6ZmFsc2UsIm1hbnVhbE92ZXJyaWRlIjp7ImlzTWFudWFsbHlPdmVycmlkZGVuIjpmYWxzZSwiY2l0ZXByb2NUZXh0IjoiKEFhY2ggZXQgYWwuLCAyMDIzKSIsIm1hbnVhbE92ZXJyaWRlVGV4dCI6IiJ9LCJjaXRhdGlvbkl0ZW1zIjpbeyJpZCI6IjIxNWU4YzI4LWQwNmUtMzIyMC04ZjFiLTQ5NjJjNWFhMGU5MiIsIml0ZW1EYXRhIjp7InR5cGUiOiJhcnRpY2xlLWpvdXJuYWwiLCJpZCI6IjIxNWU4YzI4LWQwNmUtMzIyMC04ZjFiLTQ5NjJjNWFhMGU5MiIsInRpdGxlIjoiRmVhc2liaWxpdHksIHNhZmV0eSwgYW5kIGZ1bmN0aW9uYWwgb3V0Y29tZXMgdXNpbmcgdGhlIG5ldXJvbG9naWNhbCBjb250cm9sbGVkIEh5YnJpZCBBc3Npc3RpdmUgTGltYiBleG9za2VsZXRvbiAoSEFMwq4pIGZvbGxvd2luZyBhY3V0ZSBpbmNvbXBsZXRlIGFuZCBjb21wbGV0ZSBzcGluYWwgY29yZCBpbmp1cnnCoOKAkyBSZXN1bHRzIG9mIDUwIHBhdGllbnRzIiwiYXV0aG9yIjpbeyJmYW1pbHkiOiJBYWNoIiwiZ2l2ZW4iOiJNaXJrbyIsInBhcnNlLW5hbWVzIjpmYWxzZSwiZHJvcHBpbmctcGFydGljbGUiOiIiLCJub24tZHJvcHBpbmctcGFydGljbGUiOiIifSx7ImZhbWlseSI6IlNjaGlsZGhhdWVyIiwiZ2l2ZW4iOiJUaG9tYXMgQXJtaW4iLCJwYXJzZS1uYW1lcyI6ZmFsc2UsImRyb3BwaW5nLXBhcnRpY2xlIjoiIiwibm9uLWRyb3BwaW5nLXBhcnRpY2xlIjoiIn0seyJmYW1pbHkiOiJaaWVyaWFja3MiLCJnaXZlbiI6IkFtcmVpIiwicGFyc2UtbmFtZXMiOmZhbHNlLCJkcm9wcGluZy1wYXJ0aWNsZSI6IiIsIm5vbi1kcm9wcGluZy1wYXJ0aWNsZSI6IiJ9LHsiZmFtaWx5IjoiSmFuc2VuIiwiZ2l2ZW4iOiJPbGl2ZXIiLCJwYXJzZS1uYW1lcyI6ZmFsc2UsImRyb3BwaW5nLXBhcnRpY2xlIjoiIiwibm9uLWRyb3BwaW5nLXBhcnRpY2xlIjoiIn0seyJmYW1pbHkiOiJXZcOfbGluZyIsImdpdmVuIjoiTWFydGluIiwicGFyc2UtbmFtZXMiOmZhbHNlLCJkcm9wcGluZy1wYXJ0aWNsZSI6IiIsIm5vbi1kcm9wcGluZy1wYXJ0aWNsZSI6IiJ9LHsiZmFtaWx5IjoiQnJpbmtlbXBlciIsImdpdmVuIjoiQWxleGlzIiwicGFyc2UtbmFtZXMiOmZhbHNlLCJkcm9wcGluZy1wYXJ0aWNsZSI6IiIsIm5vbi1kcm9wcGluZy1wYXJ0aWNsZSI6IiJ9LHsiZmFtaWx5IjoiR3Jhc23DvGNrZSIsImdpdmVuIjoiRGVubmlzIiwicGFyc2UtbmFtZXMiOmZhbHNlLCJkcm9wcGluZy1wYXJ0aWNsZSI6IiIsIm5vbi1kcm9wcGluZy1wYXJ0aWNsZSI6IiJ9XSwiY29udGFpbmVyLXRpdGxlIjoiSm91cm5hbCBvZiBTcGluYWwgQ29yZCBNZWRpY2luZSIsIkRPSSI6IjEwLjEwODAvMTA3OTAyNjguMjAyMy4yMjAwMzYyIiwiSVNTTiI6IjIwNDU3NzIzIiwiUE1JRCI6IjM3MDgzNTk2IiwiaXNzdWVkIjp7ImRhdGUtcGFydHMiOltbMjAyM11dfSwicGFnZSI6IjU3NC01ODEiLCJhYnN0cmFjdCI6Ik9iamVjdGl2ZTogUmVjZW50IHN0dWRpZXMgcmV2ZWFsIHRoYXQgSHlicmlkIEFzc2lzdGl2ZSBMaW1iIChIQUzCrikgbG9jb21vdGlvbiB0cmFpbmluZyBpbiBwYXJhcGxlZ2ljIHBhdGllbnRzIHN1ZmZlcmluZyBmcm9tIGNocm9uaWMgc3BpbmFsIGNvcmQgaW5qdXJ5IChTQ0kpIGluZHVjZXMgaW1wcm92ZW1lbnRzIGluIGZ1bmN0aW9uYWwgYW5kIGFtYnVsYXRvcnkgbW9iaWxpdHkuIFRoZSBwdXJwb3NlIG9mIHRoaXMgc3R1ZHkgd2FzIHRvIGRldGVybWluZSB0aGUgc2FmZXR5LCBmZWFzaWJpbGl0eSwgYW5kIGZ1bmN0aW9uYWwgZWZmZWN0aXZlbmVzcyBvZiBIQUzCriBsb2NvbW90aW9uIHRyYWluaW5nIGluIHRoZSBpbml0aWFsIHJlaGFiaWxpdGF0aW9uIG9mIGFjdXRlIFNDSSBwYXRpZW50cy4gVGhpcyBjbGluaWNhbCB0cmlhbCByZXByZXNlbnRzIHRoZSBmaXJzdCBzeXN0ZW1hdGljIGludGVydmVudGlvbiB3b3JsZHdpZGUgZm9yIGFjdXRlIFNDSSBwYXRpZW50cyB1c2luZyBhIG5ldXJvbG9naWNhbGx5IGNvbnRyb2xsZWQgZXhvc2tlbGV0b24uIERlc2lnbjogU2luZ2xlIGNlbnRlciwgcHJvc3BlY3RpdmUgc3R1ZHkuIFNldHRpbmc6IEJHIFVuaXZlcnNpdHkgSG9zcGl0YWwgQmVyZ21hbm5zaGVpbCwgQm9jaHVtLCBHZXJtYW55LiBQYXJ0aWNpcGFudHM6IEZpZnR5IGFjdXRlIFNDSSBwYXRpZW50cyAoMTQgd29tZW4sIDM2IG1lbikuIEludGVydmVudGlvbnM6IEFsbCBwYXJ0aWNpcGFudHMgcmVjZWl2ZWQgYSBkYWlseSAoNSB0aW1lcy93ZWVrKSBIQUzCriBleG9za2VsZXRvbiBzdXBwb3J0ZWQgdHJhaW5pbmcgZm9yIDEyIHdlZWtzIChtZWFuIGFtb3VudCBvZiB0cmFpbmluZyBzZXNzaW9ucyA2MC40IMKxIDMwLjA4KS4gT3V0Y29tZSBNZWFzdXJlczogRnVuY3Rpb25hbCBvdXRjb21lIGZvciBvdmVyZ3JvdW5kIHdhbGtpbmcgd2FzIG1vbml0b3JlZCB1c2luZyB0aGUgMTAtbS13YWxrIHRlc3QgKDEwIE1XVCkgY29tYmluZWQgd2l0aCB0aGUgV0lTQ0kgSUkgc2NvcmUsIDYtbWludXRlLXdhbGsgdGVzdCAoNiBNV1QpIGFuZCB0aGUgdGltZWQtdXAgYW5kIGdvIHRlc3QgKFRVRyB0ZXN0KS4gVHJlYWRtaWxsLXJlbGF0ZWQgcGFyYW1ldGVycyAoc3BlZWQsIGRpc3RhbmNlIGFuZCB3YWxraW5nIHRpbWUpIGFuZCB0aGUgTG93ZXIgRXh0cmVtaXR5IE1vdG9yIFNjb3JlIChMRU1TKSB3ZXJlIHJlY29yZGVkIHNlcGFyYXRlbHkuIFJlc3VsdHM6IFNpZ25pZmljYW50IGltcHJvdmVtZW50cyB3ZXJlIG9ic2VydmVkIGZvciBIQUzCri1hc3NvY2lhdGVkICh3YWxraW5nIHRpbWUsIGRpc3RhbmNlIGFuZCBzcGVlZCkgYW5kIGZvciBmdW5jdGlvbmFsIG91dGNvbWVzICgxMCBNV1QsIDYgTVdUIGFuZCBUVUctdGVzdCkuIFdJU0NJLUlJLVNjb3JlIGFuZCB0aGUgTEVNUyBpbmNyZWFzZWQgc2lnbmlmaWNhbnRseSBjb21wYXJlZCB3aXRoIHRoZSBzdGF0dXMgcHJpb3IgdG8gdHJhaW5pbmcuIENvbmNsdXNpb246IEhBTMKuIGxvY29tb3Rpb24gdHJhaW5pbmcgaXMgZmVhc2libGUgYW5kIHNhZmUgaW4gdGhlIHJlaGFiaWxpdGF0aW9uIG9mIGFjdXRlIFNDSSBwYXRpZW50cy4gVGhlIEhBTMKuIGV4b3NrZWxldG9uIGVuYWJsZXMgdGhlIHBhdGllbnQgdG8gcGVyZm9ybSBlZmZlY3RpdmUgdHJlYWRtaWxsIHRyYWluaW5nIGFuZCBsZWFkcyB0byBpbXByb3ZlbWVudHMgaW4gZnVuY3Rpb25hbCBhbmQgYW1idWxhdG9yeSBtb2JpbGl0eS4gSG93ZXZlciwgc3BvbnRhbmVvdXMgcmVjb3ZlcnkgdnMgdHJhaW5pbmctcmVsYXRlZCBlZmZlY3RzIHJlbWFpbiB1bmNsZWFyIGFuZCBmaW5kaW5ncyBzaG91bGQgbm90IGJlIGV4dHJhcG9sYXRlZCBiZXlvbmQgdGhlIGFjdXRlIGluLXBhdGllbnQgcmVoYWJpbGl0YXRpb24gc2V0dGluZy4gVHJpYWwgcmVnaXN0cmF0aW9uOkdlcm1hbiBDbGluaWNhbCBUcmlhbHMgUmVnaXN0ZXIgaWRlbnRpZmllcjogRFJLUzAwMDEwMjUwLiIsInB1Ymxpc2hlciI6IlRheWxvciBhbmQgRnJhbmNpcyBMdGQuIiwiaXNzdWUiOiI0Iiwidm9sdW1lIjoiNDYiLCJjb250YWluZXItdGl0bGUtc2hvcnQiOiIifSwiaXNUZW1wb3JhcnkiOmZhbHNlfV19"/>
                <w:id w:val="-603717141"/>
                <w:placeholder>
                  <w:docPart w:val="DefaultPlaceholder_-1854013440"/>
                </w:placeholder>
              </w:sdtPr>
              <w:sdtEndPr/>
              <w:sdtContent>
                <w:r w:rsidR="00F1366D" w:rsidRPr="00DD76DE">
                  <w:rPr>
                    <w:color w:val="000000"/>
                    <w:sz w:val="18"/>
                    <w:szCs w:val="18"/>
                  </w:rPr>
                  <w:t>(Aach et al., 2023)</w:t>
                </w:r>
              </w:sdtContent>
            </w:sdt>
            <w:r w:rsidRPr="00DD76DE">
              <w:rPr>
                <w:sz w:val="18"/>
                <w:szCs w:val="18"/>
              </w:rPr>
              <w:t xml:space="preserve">. </w:t>
            </w:r>
            <w:r w:rsidR="004B121B" w:rsidRPr="00DD76DE">
              <w:rPr>
                <w:sz w:val="18"/>
                <w:szCs w:val="18"/>
              </w:rPr>
              <w:t>10/11</w:t>
            </w:r>
            <w:r w:rsidRPr="00DD76DE">
              <w:rPr>
                <w:sz w:val="18"/>
                <w:szCs w:val="18"/>
              </w:rPr>
              <w:t xml:space="preserve"> non-randomised trials were non-comparative, while the control group in the one comparative study did not undergo an alternative form of gait training meaning that a comparison of “Walk time” was not possible </w:t>
            </w:r>
            <w:sdt>
              <w:sdtPr>
                <w:rPr>
                  <w:color w:val="000000"/>
                  <w:sz w:val="18"/>
                  <w:szCs w:val="18"/>
                </w:rPr>
                <w:tag w:val="MENDELEY_CITATION_v3_eyJjaXRhdGlvbklEIjoiTUVOREVMRVlfQ0lUQVRJT05fNGI0NWU4MzUtMDBlMy00OTg3LTlhYWMtZTk0ZjAyYWM3YzBi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
                <w:id w:val="1411421003"/>
                <w:placeholder>
                  <w:docPart w:val="620E7235ADCE406F90C45EC742A6F983"/>
                </w:placeholder>
              </w:sdtPr>
              <w:sdtEndPr/>
              <w:sdtContent>
                <w:r w:rsidR="00F1366D" w:rsidRPr="00DD76DE">
                  <w:rPr>
                    <w:color w:val="000000"/>
                    <w:sz w:val="18"/>
                    <w:szCs w:val="18"/>
                  </w:rPr>
                  <w:t>(Faulkner et al., 2021)</w:t>
                </w:r>
              </w:sdtContent>
            </w:sdt>
            <w:r w:rsidRPr="00DD76DE">
              <w:rPr>
                <w:sz w:val="18"/>
                <w:szCs w:val="18"/>
              </w:rPr>
              <w:t xml:space="preserve">. The control groups in the </w:t>
            </w:r>
            <w:r w:rsidR="00A20329" w:rsidRPr="00DD76DE">
              <w:rPr>
                <w:sz w:val="18"/>
                <w:szCs w:val="18"/>
              </w:rPr>
              <w:t>3</w:t>
            </w:r>
            <w:r w:rsidRPr="00DD76DE">
              <w:rPr>
                <w:sz w:val="18"/>
                <w:szCs w:val="18"/>
              </w:rPr>
              <w:t xml:space="preserve"> randomised trials underwent unique gait training protocols, </w:t>
            </w:r>
            <w:r w:rsidR="00A20329" w:rsidRPr="00DD76DE">
              <w:rPr>
                <w:sz w:val="18"/>
                <w:szCs w:val="18"/>
              </w:rPr>
              <w:t>only one</w:t>
            </w:r>
            <w:r w:rsidRPr="00DD76DE">
              <w:rPr>
                <w:sz w:val="18"/>
                <w:szCs w:val="18"/>
              </w:rPr>
              <w:t xml:space="preserve"> of which consisted of standard gait training without an exoskeleton</w:t>
            </w:r>
            <w:r w:rsidR="00A20329" w:rsidRPr="00DD76DE">
              <w:rPr>
                <w:sz w:val="18"/>
                <w:szCs w:val="18"/>
              </w:rPr>
              <w:t xml:space="preserve"> </w:t>
            </w:r>
            <w:sdt>
              <w:sdtPr>
                <w:rPr>
                  <w:color w:val="000000"/>
                  <w:sz w:val="18"/>
                  <w:szCs w:val="18"/>
                </w:rPr>
                <w:tag w:val="MENDELEY_CITATION_v3_eyJjaXRhdGlvbklEIjoiTUVOREVMRVlfQ0lUQVRJT05fZDVjZjQ3YjYtODllYy00YzZmLWI3NGQtYTE2M2E4ZmMyNDRl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
                <w:id w:val="-1604800394"/>
                <w:placeholder>
                  <w:docPart w:val="DefaultPlaceholder_-1854013440"/>
                </w:placeholder>
              </w:sdtPr>
              <w:sdtEndPr/>
              <w:sdtContent>
                <w:r w:rsidR="00F1366D" w:rsidRPr="00DD76DE">
                  <w:rPr>
                    <w:color w:val="000000"/>
                    <w:sz w:val="18"/>
                    <w:szCs w:val="18"/>
                  </w:rPr>
                  <w:t>(Rodríguez-Fernández et al., 2025)</w:t>
                </w:r>
              </w:sdtContent>
            </w:sdt>
            <w:r w:rsidRPr="00DD76DE">
              <w:rPr>
                <w:sz w:val="18"/>
                <w:szCs w:val="18"/>
              </w:rPr>
              <w:t xml:space="preserve">. Therefore, there was a serious risk of indirectness. </w:t>
            </w:r>
          </w:p>
          <w:p w14:paraId="69019096" w14:textId="77777777" w:rsidR="00227BCE" w:rsidRPr="00DD76DE" w:rsidRDefault="00227BCE" w:rsidP="00227BCE">
            <w:pPr>
              <w:rPr>
                <w:sz w:val="18"/>
                <w:szCs w:val="18"/>
              </w:rPr>
            </w:pPr>
            <w:r w:rsidRPr="00DD76DE">
              <w:rPr>
                <w:sz w:val="18"/>
                <w:szCs w:val="18"/>
              </w:rPr>
              <w:t xml:space="preserve"> </w:t>
            </w:r>
          </w:p>
        </w:tc>
        <w:tc>
          <w:tcPr>
            <w:tcW w:w="1904" w:type="dxa"/>
            <w:tcBorders>
              <w:top w:val="nil"/>
              <w:left w:val="single" w:sz="4" w:space="0" w:color="auto"/>
              <w:bottom w:val="nil"/>
              <w:right w:val="nil"/>
            </w:tcBorders>
          </w:tcPr>
          <w:p w14:paraId="7C14B81C" w14:textId="77777777" w:rsidR="00227BCE" w:rsidRPr="00DD76DE" w:rsidRDefault="00227BCE" w:rsidP="00227BCE">
            <w:pPr>
              <w:rPr>
                <w:sz w:val="18"/>
                <w:szCs w:val="18"/>
              </w:rPr>
            </w:pPr>
            <w:r w:rsidRPr="00DD76DE">
              <w:rPr>
                <w:sz w:val="18"/>
                <w:szCs w:val="18"/>
              </w:rPr>
              <w:t>Serious</w:t>
            </w:r>
          </w:p>
        </w:tc>
      </w:tr>
      <w:tr w:rsidR="00227BCE" w:rsidRPr="00DD76DE" w14:paraId="2D675D4C" w14:textId="77777777" w:rsidTr="007A7491">
        <w:tc>
          <w:tcPr>
            <w:tcW w:w="2093" w:type="dxa"/>
            <w:tcBorders>
              <w:top w:val="nil"/>
              <w:left w:val="nil"/>
              <w:bottom w:val="nil"/>
              <w:right w:val="single" w:sz="4" w:space="0" w:color="auto"/>
            </w:tcBorders>
          </w:tcPr>
          <w:p w14:paraId="7C6487E5" w14:textId="77777777" w:rsidR="00227BCE" w:rsidRPr="00DD76DE" w:rsidRDefault="00227BCE" w:rsidP="00227BCE">
            <w:pPr>
              <w:rPr>
                <w:sz w:val="18"/>
                <w:szCs w:val="18"/>
              </w:rPr>
            </w:pPr>
          </w:p>
        </w:tc>
        <w:tc>
          <w:tcPr>
            <w:tcW w:w="1984" w:type="dxa"/>
            <w:tcBorders>
              <w:top w:val="nil"/>
              <w:left w:val="single" w:sz="4" w:space="0" w:color="auto"/>
              <w:bottom w:val="nil"/>
              <w:right w:val="single" w:sz="4" w:space="0" w:color="auto"/>
            </w:tcBorders>
          </w:tcPr>
          <w:p w14:paraId="37BE4E88" w14:textId="77777777" w:rsidR="00227BCE" w:rsidRPr="00DD76DE" w:rsidRDefault="00227BCE" w:rsidP="00227BCE">
            <w:pPr>
              <w:rPr>
                <w:sz w:val="18"/>
                <w:szCs w:val="18"/>
              </w:rPr>
            </w:pPr>
            <w:r w:rsidRPr="00DD76DE">
              <w:rPr>
                <w:sz w:val="18"/>
                <w:szCs w:val="18"/>
              </w:rPr>
              <w:t>Imprecision</w:t>
            </w:r>
          </w:p>
        </w:tc>
        <w:tc>
          <w:tcPr>
            <w:tcW w:w="8080" w:type="dxa"/>
            <w:tcBorders>
              <w:top w:val="nil"/>
              <w:left w:val="single" w:sz="4" w:space="0" w:color="auto"/>
              <w:bottom w:val="nil"/>
              <w:right w:val="single" w:sz="4" w:space="0" w:color="auto"/>
            </w:tcBorders>
          </w:tcPr>
          <w:p w14:paraId="1AD79871" w14:textId="735D7251" w:rsidR="00227BCE" w:rsidRPr="00DD76DE" w:rsidRDefault="00227BCE" w:rsidP="00227BCE">
            <w:pPr>
              <w:rPr>
                <w:color w:val="000000"/>
                <w:sz w:val="18"/>
                <w:szCs w:val="18"/>
              </w:rPr>
            </w:pPr>
            <w:r w:rsidRPr="00DD76DE">
              <w:rPr>
                <w:sz w:val="18"/>
                <w:szCs w:val="18"/>
              </w:rPr>
              <w:t xml:space="preserve">The total number of participants across the relevant studies was </w:t>
            </w:r>
            <w:r w:rsidR="005702A8" w:rsidRPr="00DD76DE">
              <w:rPr>
                <w:sz w:val="18"/>
                <w:szCs w:val="18"/>
              </w:rPr>
              <w:t>338</w:t>
            </w:r>
            <w:r w:rsidRPr="00DD76DE">
              <w:rPr>
                <w:sz w:val="18"/>
                <w:szCs w:val="18"/>
              </w:rPr>
              <w:t xml:space="preserve">. </w:t>
            </w:r>
            <w:r w:rsidR="005702A8" w:rsidRPr="00DD76DE">
              <w:rPr>
                <w:sz w:val="18"/>
                <w:szCs w:val="18"/>
              </w:rPr>
              <w:t>Three</w:t>
            </w:r>
            <w:r w:rsidRPr="00DD76DE">
              <w:rPr>
                <w:sz w:val="18"/>
                <w:szCs w:val="18"/>
              </w:rPr>
              <w:t xml:space="preserve"> studies (</w:t>
            </w:r>
            <w:r w:rsidR="005702A8" w:rsidRPr="00DD76DE">
              <w:rPr>
                <w:sz w:val="18"/>
                <w:szCs w:val="18"/>
              </w:rPr>
              <w:t>4</w:t>
            </w:r>
            <w:r w:rsidRPr="00DD76DE">
              <w:rPr>
                <w:sz w:val="18"/>
                <w:szCs w:val="18"/>
              </w:rPr>
              <w:t xml:space="preserve">6 participants) indicated that observed improvements were statistically significant, though confidence intervals were not reported. </w:t>
            </w:r>
            <w:r w:rsidR="001C208F" w:rsidRPr="00DD76DE">
              <w:rPr>
                <w:sz w:val="18"/>
                <w:szCs w:val="18"/>
              </w:rPr>
              <w:t>The one study that observed a decrease over time</w:t>
            </w:r>
            <w:r w:rsidR="007D6B1D" w:rsidRPr="00DD76DE">
              <w:rPr>
                <w:sz w:val="18"/>
                <w:szCs w:val="18"/>
              </w:rPr>
              <w:t xml:space="preserve"> (50 participants)</w:t>
            </w:r>
            <w:r w:rsidR="001C208F" w:rsidRPr="00DD76DE">
              <w:rPr>
                <w:sz w:val="18"/>
                <w:szCs w:val="18"/>
              </w:rPr>
              <w:t xml:space="preserve"> indicated that the difference was statistically significant </w:t>
            </w:r>
            <w:sdt>
              <w:sdtPr>
                <w:rPr>
                  <w:color w:val="000000"/>
                  <w:sz w:val="18"/>
                  <w:szCs w:val="18"/>
                </w:rPr>
                <w:tag w:val="MENDELEY_CITATION_v3_eyJjaXRhdGlvbklEIjoiTUVOREVMRVlfQ0lUQVRJT05fODhhMWJlNzQtMmYwMy00MjFjLWFiNjYtMzEyMzhiOGRhZjEwIiwicHJvcGVydGllcyI6eyJub3RlSW5kZXgiOjB9LCJpc0VkaXRlZCI6ZmFsc2UsIm1hbnVhbE92ZXJyaWRlIjp7ImlzTWFudWFsbHlPdmVycmlkZGVuIjpmYWxzZSwiY2l0ZXByb2NUZXh0IjoiKEFhY2ggZXQgYWwuLCAyMDIzKSIsIm1hbnVhbE92ZXJyaWRlVGV4dCI6IiJ9LCJjaXRhdGlvbkl0ZW1zIjpbeyJpZCI6IjIxNWU4YzI4LWQwNmUtMzIyMC04ZjFiLTQ5NjJjNWFhMGU5MiIsIml0ZW1EYXRhIjp7InR5cGUiOiJhcnRpY2xlLWpvdXJuYWwiLCJpZCI6IjIxNWU4YzI4LWQwNmUtMzIyMC04ZjFiLTQ5NjJjNWFhMGU5MiIsInRpdGxlIjoiRmVhc2liaWxpdHksIHNhZmV0eSwgYW5kIGZ1bmN0aW9uYWwgb3V0Y29tZXMgdXNpbmcgdGhlIG5ldXJvbG9naWNhbCBjb250cm9sbGVkIEh5YnJpZCBBc3Npc3RpdmUgTGltYiBleG9za2VsZXRvbiAoSEFMwq4pIGZvbGxvd2luZyBhY3V0ZSBpbmNvbXBsZXRlIGFuZCBjb21wbGV0ZSBzcGluYWwgY29yZCBpbmp1cnnCoOKAkyBSZXN1bHRzIG9mIDUwIHBhdGllbnRzIiwiYXV0aG9yIjpbeyJmYW1pbHkiOiJBYWNoIiwiZ2l2ZW4iOiJNaXJrbyIsInBhcnNlLW5hbWVzIjpmYWxzZSwiZHJvcHBpbmctcGFydGljbGUiOiIiLCJub24tZHJvcHBpbmctcGFydGljbGUiOiIifSx7ImZhbWlseSI6IlNjaGlsZGhhdWVyIiwiZ2l2ZW4iOiJUaG9tYXMgQXJtaW4iLCJwYXJzZS1uYW1lcyI6ZmFsc2UsImRyb3BwaW5nLXBhcnRpY2xlIjoiIiwibm9uLWRyb3BwaW5nLXBhcnRpY2xlIjoiIn0seyJmYW1pbHkiOiJaaWVyaWFja3MiLCJnaXZlbiI6IkFtcmVpIiwicGFyc2UtbmFtZXMiOmZhbHNlLCJkcm9wcGluZy1wYXJ0aWNsZSI6IiIsIm5vbi1kcm9wcGluZy1wYXJ0aWNsZSI6IiJ9LHsiZmFtaWx5IjoiSmFuc2VuIiwiZ2l2ZW4iOiJPbGl2ZXIiLCJwYXJzZS1uYW1lcyI6ZmFsc2UsImRyb3BwaW5nLXBhcnRpY2xlIjoiIiwibm9uLWRyb3BwaW5nLXBhcnRpY2xlIjoiIn0seyJmYW1pbHkiOiJXZcOfbGluZyIsImdpdmVuIjoiTWFydGluIiwicGFyc2UtbmFtZXMiOmZhbHNlLCJkcm9wcGluZy1wYXJ0aWNsZSI6IiIsIm5vbi1kcm9wcGluZy1wYXJ0aWNsZSI6IiJ9LHsiZmFtaWx5IjoiQnJpbmtlbXBlciIsImdpdmVuIjoiQWxleGlzIiwicGFyc2UtbmFtZXMiOmZhbHNlLCJkcm9wcGluZy1wYXJ0aWNsZSI6IiIsIm5vbi1kcm9wcGluZy1wYXJ0aWNsZSI6IiJ9LHsiZmFtaWx5IjoiR3Jhc23DvGNrZSIsImdpdmVuIjoiRGVubmlzIiwicGFyc2UtbmFtZXMiOmZhbHNlLCJkcm9wcGluZy1wYXJ0aWNsZSI6IiIsIm5vbi1kcm9wcGluZy1wYXJ0aWNsZSI6IiJ9XSwiY29udGFpbmVyLXRpdGxlIjoiSm91cm5hbCBvZiBTcGluYWwgQ29yZCBNZWRpY2luZSIsIkRPSSI6IjEwLjEwODAvMTA3OTAyNjguMjAyMy4yMjAwMzYyIiwiSVNTTiI6IjIwNDU3NzIzIiwiUE1JRCI6IjM3MDgzNTk2IiwiaXNzdWVkIjp7ImRhdGUtcGFydHMiOltbMjAyM11dfSwicGFnZSI6IjU3NC01ODEiLCJhYnN0cmFjdCI6Ik9iamVjdGl2ZTogUmVjZW50IHN0dWRpZXMgcmV2ZWFsIHRoYXQgSHlicmlkIEFzc2lzdGl2ZSBMaW1iIChIQUzCrikgbG9jb21vdGlvbiB0cmFpbmluZyBpbiBwYXJhcGxlZ2ljIHBhdGllbnRzIHN1ZmZlcmluZyBmcm9tIGNocm9uaWMgc3BpbmFsIGNvcmQgaW5qdXJ5IChTQ0kpIGluZHVjZXMgaW1wcm92ZW1lbnRzIGluIGZ1bmN0aW9uYWwgYW5kIGFtYnVsYXRvcnkgbW9iaWxpdHkuIFRoZSBwdXJwb3NlIG9mIHRoaXMgc3R1ZHkgd2FzIHRvIGRldGVybWluZSB0aGUgc2FmZXR5LCBmZWFzaWJpbGl0eSwgYW5kIGZ1bmN0aW9uYWwgZWZmZWN0aXZlbmVzcyBvZiBIQUzCriBsb2NvbW90aW9uIHRyYWluaW5nIGluIHRoZSBpbml0aWFsIHJlaGFiaWxpdGF0aW9uIG9mIGFjdXRlIFNDSSBwYXRpZW50cy4gVGhpcyBjbGluaWNhbCB0cmlhbCByZXByZXNlbnRzIHRoZSBmaXJzdCBzeXN0ZW1hdGljIGludGVydmVudGlvbiB3b3JsZHdpZGUgZm9yIGFjdXRlIFNDSSBwYXRpZW50cyB1c2luZyBhIG5ldXJvbG9naWNhbGx5IGNvbnRyb2xsZWQgZXhvc2tlbGV0b24uIERlc2lnbjogU2luZ2xlIGNlbnRlciwgcHJvc3BlY3RpdmUgc3R1ZHkuIFNldHRpbmc6IEJHIFVuaXZlcnNpdHkgSG9zcGl0YWwgQmVyZ21hbm5zaGVpbCwgQm9jaHVtLCBHZXJtYW55LiBQYXJ0aWNpcGFudHM6IEZpZnR5IGFjdXRlIFNDSSBwYXRpZW50cyAoMTQgd29tZW4sIDM2IG1lbikuIEludGVydmVudGlvbnM6IEFsbCBwYXJ0aWNpcGFudHMgcmVjZWl2ZWQgYSBkYWlseSAoNSB0aW1lcy93ZWVrKSBIQUzCriBleG9za2VsZXRvbiBzdXBwb3J0ZWQgdHJhaW5pbmcgZm9yIDEyIHdlZWtzIChtZWFuIGFtb3VudCBvZiB0cmFpbmluZyBzZXNzaW9ucyA2MC40IMKxIDMwLjA4KS4gT3V0Y29tZSBNZWFzdXJlczogRnVuY3Rpb25hbCBvdXRjb21lIGZvciBvdmVyZ3JvdW5kIHdhbGtpbmcgd2FzIG1vbml0b3JlZCB1c2luZyB0aGUgMTAtbS13YWxrIHRlc3QgKDEwIE1XVCkgY29tYmluZWQgd2l0aCB0aGUgV0lTQ0kgSUkgc2NvcmUsIDYtbWludXRlLXdhbGsgdGVzdCAoNiBNV1QpIGFuZCB0aGUgdGltZWQtdXAgYW5kIGdvIHRlc3QgKFRVRyB0ZXN0KS4gVHJlYWRtaWxsLXJlbGF0ZWQgcGFyYW1ldGVycyAoc3BlZWQsIGRpc3RhbmNlIGFuZCB3YWxraW5nIHRpbWUpIGFuZCB0aGUgTG93ZXIgRXh0cmVtaXR5IE1vdG9yIFNjb3JlIChMRU1TKSB3ZXJlIHJlY29yZGVkIHNlcGFyYXRlbHkuIFJlc3VsdHM6IFNpZ25pZmljYW50IGltcHJvdmVtZW50cyB3ZXJlIG9ic2VydmVkIGZvciBIQUzCri1hc3NvY2lhdGVkICh3YWxraW5nIHRpbWUsIGRpc3RhbmNlIGFuZCBzcGVlZCkgYW5kIGZvciBmdW5jdGlvbmFsIG91dGNvbWVzICgxMCBNV1QsIDYgTVdUIGFuZCBUVUctdGVzdCkuIFdJU0NJLUlJLVNjb3JlIGFuZCB0aGUgTEVNUyBpbmNyZWFzZWQgc2lnbmlmaWNhbnRseSBjb21wYXJlZCB3aXRoIHRoZSBzdGF0dXMgcHJpb3IgdG8gdHJhaW5pbmcuIENvbmNsdXNpb246IEhBTMKuIGxvY29tb3Rpb24gdHJhaW5pbmcgaXMgZmVhc2libGUgYW5kIHNhZmUgaW4gdGhlIHJlaGFiaWxpdGF0aW9uIG9mIGFjdXRlIFNDSSBwYXRpZW50cy4gVGhlIEhBTMKuIGV4b3NrZWxldG9uIGVuYWJsZXMgdGhlIHBhdGllbnQgdG8gcGVyZm9ybSBlZmZlY3RpdmUgdHJlYWRtaWxsIHRyYWluaW5nIGFuZCBsZWFkcyB0byBpbXByb3ZlbWVudHMgaW4gZnVuY3Rpb25hbCBhbmQgYW1idWxhdG9yeSBtb2JpbGl0eS4gSG93ZXZlciwgc3BvbnRhbmVvdXMgcmVjb3ZlcnkgdnMgdHJhaW5pbmctcmVsYXRlZCBlZmZlY3RzIHJlbWFpbiB1bmNsZWFyIGFuZCBmaW5kaW5ncyBzaG91bGQgbm90IGJlIGV4dHJhcG9sYXRlZCBiZXlvbmQgdGhlIGFjdXRlIGluLXBhdGllbnQgcmVoYWJpbGl0YXRpb24gc2V0dGluZy4gVHJpYWwgcmVnaXN0cmF0aW9uOkdlcm1hbiBDbGluaWNhbCBUcmlhbHMgUmVnaXN0ZXIgaWRlbnRpZmllcjogRFJLUzAwMDEwMjUwLiIsInB1Ymxpc2hlciI6IlRheWxvciBhbmQgRnJhbmNpcyBMdGQuIiwiaXNzdWUiOiI0Iiwidm9sdW1lIjoiNDYiLCJjb250YWluZXItdGl0bGUtc2hvcnQiOiIifSwiaXNUZW1wb3JhcnkiOmZhbHNlfV19"/>
                <w:id w:val="-768846724"/>
                <w:placeholder>
                  <w:docPart w:val="DefaultPlaceholder_-1854013440"/>
                </w:placeholder>
              </w:sdtPr>
              <w:sdtEndPr/>
              <w:sdtContent>
                <w:r w:rsidR="00F1366D" w:rsidRPr="00DD76DE">
                  <w:rPr>
                    <w:color w:val="000000"/>
                    <w:sz w:val="18"/>
                    <w:szCs w:val="18"/>
                  </w:rPr>
                  <w:t>(Aach et al., 2023)</w:t>
                </w:r>
              </w:sdtContent>
            </w:sdt>
            <w:r w:rsidR="001C208F" w:rsidRPr="00DD76DE">
              <w:rPr>
                <w:sz w:val="18"/>
                <w:szCs w:val="18"/>
              </w:rPr>
              <w:t xml:space="preserve">. </w:t>
            </w:r>
            <w:r w:rsidRPr="00DD76DE">
              <w:rPr>
                <w:color w:val="000000"/>
                <w:sz w:val="18"/>
                <w:szCs w:val="18"/>
              </w:rPr>
              <w:t>The remaining studies only presented descriptive statistics. Therefore, we judged the trials to have serious imprecision.</w:t>
            </w:r>
          </w:p>
          <w:p w14:paraId="5BFFE324" w14:textId="77777777" w:rsidR="00227BCE" w:rsidRPr="00DD76DE" w:rsidRDefault="00227BCE" w:rsidP="00227BCE">
            <w:pPr>
              <w:rPr>
                <w:sz w:val="18"/>
                <w:szCs w:val="18"/>
              </w:rPr>
            </w:pPr>
          </w:p>
        </w:tc>
        <w:tc>
          <w:tcPr>
            <w:tcW w:w="1904" w:type="dxa"/>
            <w:tcBorders>
              <w:top w:val="nil"/>
              <w:left w:val="single" w:sz="4" w:space="0" w:color="auto"/>
              <w:bottom w:val="nil"/>
              <w:right w:val="nil"/>
            </w:tcBorders>
          </w:tcPr>
          <w:p w14:paraId="02B9CFD9" w14:textId="77777777" w:rsidR="00227BCE" w:rsidRPr="00DD76DE" w:rsidRDefault="00227BCE" w:rsidP="00227BCE">
            <w:pPr>
              <w:rPr>
                <w:sz w:val="18"/>
                <w:szCs w:val="18"/>
              </w:rPr>
            </w:pPr>
            <w:r w:rsidRPr="00DD76DE">
              <w:rPr>
                <w:sz w:val="18"/>
                <w:szCs w:val="18"/>
              </w:rPr>
              <w:t>Serious</w:t>
            </w:r>
          </w:p>
        </w:tc>
      </w:tr>
      <w:tr w:rsidR="00227BCE" w:rsidRPr="00DD76DE" w14:paraId="642DEC8F" w14:textId="77777777" w:rsidTr="007A7491">
        <w:tc>
          <w:tcPr>
            <w:tcW w:w="2093" w:type="dxa"/>
            <w:tcBorders>
              <w:top w:val="nil"/>
              <w:left w:val="nil"/>
              <w:bottom w:val="nil"/>
              <w:right w:val="single" w:sz="4" w:space="0" w:color="auto"/>
            </w:tcBorders>
          </w:tcPr>
          <w:p w14:paraId="7172FF8E" w14:textId="77777777" w:rsidR="00227BCE" w:rsidRPr="00DD76DE" w:rsidRDefault="00227BCE" w:rsidP="00227BCE">
            <w:pPr>
              <w:rPr>
                <w:sz w:val="18"/>
                <w:szCs w:val="18"/>
              </w:rPr>
            </w:pPr>
          </w:p>
        </w:tc>
        <w:tc>
          <w:tcPr>
            <w:tcW w:w="1984" w:type="dxa"/>
            <w:tcBorders>
              <w:top w:val="nil"/>
              <w:left w:val="single" w:sz="4" w:space="0" w:color="auto"/>
              <w:bottom w:val="nil"/>
              <w:right w:val="single" w:sz="4" w:space="0" w:color="auto"/>
            </w:tcBorders>
          </w:tcPr>
          <w:p w14:paraId="63C2DE59" w14:textId="77777777" w:rsidR="00227BCE" w:rsidRPr="00DD76DE" w:rsidRDefault="00227BCE" w:rsidP="00227BCE">
            <w:pPr>
              <w:rPr>
                <w:sz w:val="18"/>
                <w:szCs w:val="18"/>
              </w:rPr>
            </w:pPr>
            <w:r w:rsidRPr="00DD76DE">
              <w:rPr>
                <w:sz w:val="18"/>
                <w:szCs w:val="18"/>
              </w:rPr>
              <w:t>Inconsistency</w:t>
            </w:r>
          </w:p>
        </w:tc>
        <w:tc>
          <w:tcPr>
            <w:tcW w:w="8080" w:type="dxa"/>
            <w:tcBorders>
              <w:top w:val="nil"/>
              <w:left w:val="single" w:sz="4" w:space="0" w:color="auto"/>
              <w:bottom w:val="nil"/>
              <w:right w:val="single" w:sz="4" w:space="0" w:color="auto"/>
            </w:tcBorders>
          </w:tcPr>
          <w:p w14:paraId="45D8EE99" w14:textId="1F0E8A98" w:rsidR="00227BCE" w:rsidRPr="00DD76DE" w:rsidRDefault="007D6B1D" w:rsidP="00227BCE">
            <w:pPr>
              <w:rPr>
                <w:sz w:val="18"/>
                <w:szCs w:val="18"/>
              </w:rPr>
            </w:pPr>
            <w:r w:rsidRPr="00DD76DE">
              <w:rPr>
                <w:sz w:val="18"/>
                <w:szCs w:val="18"/>
              </w:rPr>
              <w:t>13/14</w:t>
            </w:r>
            <w:r w:rsidR="00227BCE" w:rsidRPr="00DD76DE">
              <w:rPr>
                <w:sz w:val="18"/>
                <w:szCs w:val="18"/>
              </w:rPr>
              <w:t xml:space="preserve"> studies</w:t>
            </w:r>
            <w:r w:rsidRPr="00DD76DE">
              <w:rPr>
                <w:sz w:val="18"/>
                <w:szCs w:val="18"/>
              </w:rPr>
              <w:t xml:space="preserve"> (</w:t>
            </w:r>
            <w:r w:rsidR="00757524" w:rsidRPr="00DD76DE">
              <w:rPr>
                <w:sz w:val="18"/>
                <w:szCs w:val="18"/>
              </w:rPr>
              <w:t>288 participants)</w:t>
            </w:r>
            <w:r w:rsidR="00227BCE" w:rsidRPr="00DD76DE">
              <w:rPr>
                <w:sz w:val="18"/>
                <w:szCs w:val="18"/>
              </w:rPr>
              <w:t xml:space="preserve"> indicated an improvement in steps across the RAGT period</w:t>
            </w:r>
            <w:r w:rsidR="0048485F" w:rsidRPr="00DD76DE">
              <w:rPr>
                <w:sz w:val="18"/>
                <w:szCs w:val="18"/>
              </w:rPr>
              <w:t>, while the remaining study (50 participants) indicated a decrease.</w:t>
            </w:r>
            <w:r w:rsidR="00071340" w:rsidRPr="00DD76DE">
              <w:rPr>
                <w:sz w:val="18"/>
                <w:szCs w:val="18"/>
              </w:rPr>
              <w:t xml:space="preserve"> Therefore, we judged </w:t>
            </w:r>
            <w:r w:rsidR="007D7B1B" w:rsidRPr="00DD76DE">
              <w:rPr>
                <w:sz w:val="18"/>
                <w:szCs w:val="18"/>
              </w:rPr>
              <w:t xml:space="preserve">the trials to have borderline inconsistency. </w:t>
            </w:r>
          </w:p>
          <w:p w14:paraId="2E463D7F" w14:textId="77777777" w:rsidR="00227BCE" w:rsidRPr="00DD76DE" w:rsidRDefault="00227BCE" w:rsidP="00227BCE">
            <w:pPr>
              <w:rPr>
                <w:sz w:val="18"/>
                <w:szCs w:val="18"/>
              </w:rPr>
            </w:pPr>
          </w:p>
        </w:tc>
        <w:tc>
          <w:tcPr>
            <w:tcW w:w="1904" w:type="dxa"/>
            <w:tcBorders>
              <w:top w:val="nil"/>
              <w:left w:val="single" w:sz="4" w:space="0" w:color="auto"/>
              <w:bottom w:val="nil"/>
              <w:right w:val="nil"/>
            </w:tcBorders>
          </w:tcPr>
          <w:p w14:paraId="57B209C7" w14:textId="386306AF" w:rsidR="00227BCE" w:rsidRPr="00DD76DE" w:rsidRDefault="007D7B1B" w:rsidP="00227BCE">
            <w:pPr>
              <w:rPr>
                <w:sz w:val="18"/>
                <w:szCs w:val="18"/>
              </w:rPr>
            </w:pPr>
            <w:r w:rsidRPr="00DD76DE">
              <w:rPr>
                <w:sz w:val="18"/>
                <w:szCs w:val="18"/>
              </w:rPr>
              <w:t>Borderline</w:t>
            </w:r>
          </w:p>
        </w:tc>
      </w:tr>
      <w:tr w:rsidR="00227BCE" w:rsidRPr="00DD76DE" w14:paraId="1FB73831" w14:textId="77777777" w:rsidTr="007A7491">
        <w:tc>
          <w:tcPr>
            <w:tcW w:w="2093" w:type="dxa"/>
            <w:tcBorders>
              <w:top w:val="nil"/>
              <w:left w:val="nil"/>
              <w:bottom w:val="single" w:sz="4" w:space="0" w:color="auto"/>
              <w:right w:val="single" w:sz="4" w:space="0" w:color="auto"/>
            </w:tcBorders>
          </w:tcPr>
          <w:p w14:paraId="50D91EE9" w14:textId="77777777" w:rsidR="00227BCE" w:rsidRPr="00DD76DE" w:rsidRDefault="00227BCE" w:rsidP="00227BCE">
            <w:pPr>
              <w:rPr>
                <w:sz w:val="18"/>
                <w:szCs w:val="18"/>
              </w:rPr>
            </w:pPr>
          </w:p>
        </w:tc>
        <w:tc>
          <w:tcPr>
            <w:tcW w:w="1984" w:type="dxa"/>
            <w:tcBorders>
              <w:top w:val="nil"/>
              <w:left w:val="single" w:sz="4" w:space="0" w:color="auto"/>
              <w:bottom w:val="single" w:sz="4" w:space="0" w:color="auto"/>
              <w:right w:val="single" w:sz="4" w:space="0" w:color="auto"/>
            </w:tcBorders>
          </w:tcPr>
          <w:p w14:paraId="3483BF3D" w14:textId="77777777" w:rsidR="00227BCE" w:rsidRPr="00DD76DE" w:rsidRDefault="00227BCE" w:rsidP="00227BCE">
            <w:pPr>
              <w:rPr>
                <w:sz w:val="18"/>
                <w:szCs w:val="18"/>
              </w:rPr>
            </w:pPr>
            <w:r w:rsidRPr="00DD76DE">
              <w:rPr>
                <w:sz w:val="18"/>
                <w:szCs w:val="18"/>
              </w:rPr>
              <w:t>Publication bias</w:t>
            </w:r>
          </w:p>
        </w:tc>
        <w:tc>
          <w:tcPr>
            <w:tcW w:w="8080" w:type="dxa"/>
            <w:tcBorders>
              <w:top w:val="nil"/>
              <w:left w:val="single" w:sz="4" w:space="0" w:color="auto"/>
              <w:bottom w:val="single" w:sz="4" w:space="0" w:color="auto"/>
              <w:right w:val="single" w:sz="4" w:space="0" w:color="auto"/>
            </w:tcBorders>
          </w:tcPr>
          <w:p w14:paraId="3D4C64E5" w14:textId="77777777" w:rsidR="00227BCE" w:rsidRPr="00DD76DE" w:rsidRDefault="00227BCE" w:rsidP="00227BCE">
            <w:pPr>
              <w:rPr>
                <w:sz w:val="18"/>
                <w:szCs w:val="18"/>
              </w:rPr>
            </w:pPr>
            <w:r w:rsidRPr="00DD76DE">
              <w:rPr>
                <w:sz w:val="18"/>
                <w:szCs w:val="18"/>
              </w:rPr>
              <w:t xml:space="preserve">Although the relevant studies contained no negative findings and comprised of several small-scale trials, we did not suspect publication bias due to the limited apparent industry-involvement and conflicts of interest reported within them, and the comprehensive nature of the systematic review search.  </w:t>
            </w:r>
          </w:p>
        </w:tc>
        <w:tc>
          <w:tcPr>
            <w:tcW w:w="1904" w:type="dxa"/>
            <w:tcBorders>
              <w:top w:val="nil"/>
              <w:left w:val="single" w:sz="4" w:space="0" w:color="auto"/>
              <w:bottom w:val="single" w:sz="4" w:space="0" w:color="auto"/>
              <w:right w:val="nil"/>
            </w:tcBorders>
          </w:tcPr>
          <w:p w14:paraId="36C787F3" w14:textId="77777777" w:rsidR="00227BCE" w:rsidRPr="00DD76DE" w:rsidRDefault="00227BCE" w:rsidP="00227BCE">
            <w:pPr>
              <w:rPr>
                <w:sz w:val="18"/>
                <w:szCs w:val="18"/>
              </w:rPr>
            </w:pPr>
            <w:r w:rsidRPr="00DD76DE">
              <w:rPr>
                <w:sz w:val="18"/>
                <w:szCs w:val="18"/>
              </w:rPr>
              <w:t>Not suspected</w:t>
            </w:r>
          </w:p>
        </w:tc>
      </w:tr>
      <w:tr w:rsidR="00227BCE" w:rsidRPr="00DD76DE" w14:paraId="0B3EA03A" w14:textId="77777777" w:rsidTr="005705BC">
        <w:tc>
          <w:tcPr>
            <w:tcW w:w="14061" w:type="dxa"/>
            <w:gridSpan w:val="4"/>
            <w:tcBorders>
              <w:top w:val="single" w:sz="4" w:space="0" w:color="auto"/>
              <w:left w:val="nil"/>
              <w:bottom w:val="nil"/>
              <w:right w:val="nil"/>
            </w:tcBorders>
          </w:tcPr>
          <w:p w14:paraId="3F00580C" w14:textId="3F985174" w:rsidR="00227BCE" w:rsidRPr="00DD76DE" w:rsidRDefault="00227BCE" w:rsidP="00227BCE">
            <w:pPr>
              <w:rPr>
                <w:sz w:val="18"/>
                <w:szCs w:val="18"/>
              </w:rPr>
            </w:pPr>
            <w:r w:rsidRPr="00DD76DE">
              <w:rPr>
                <w:sz w:val="18"/>
                <w:szCs w:val="18"/>
              </w:rPr>
              <w:t xml:space="preserve">RAGT = Robot-Assisted Gait Training; </w:t>
            </w:r>
            <w:proofErr w:type="spellStart"/>
            <w:r w:rsidRPr="00DD76DE">
              <w:rPr>
                <w:sz w:val="18"/>
                <w:szCs w:val="18"/>
              </w:rPr>
              <w:t>RoB</w:t>
            </w:r>
            <w:proofErr w:type="spellEnd"/>
            <w:r w:rsidRPr="00DD76DE">
              <w:rPr>
                <w:sz w:val="18"/>
                <w:szCs w:val="18"/>
              </w:rPr>
              <w:t xml:space="preserve"> = Risk of Bias</w:t>
            </w:r>
          </w:p>
        </w:tc>
      </w:tr>
    </w:tbl>
    <w:p w14:paraId="579635C5" w14:textId="77777777" w:rsidR="00205338" w:rsidRPr="00205338" w:rsidRDefault="00205338" w:rsidP="00205338"/>
    <w:sectPr w:rsidR="00205338" w:rsidRPr="00205338" w:rsidSect="00126D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D5E"/>
    <w:rsid w:val="00006F55"/>
    <w:rsid w:val="00007E48"/>
    <w:rsid w:val="000218DA"/>
    <w:rsid w:val="0005425C"/>
    <w:rsid w:val="00071310"/>
    <w:rsid w:val="00071340"/>
    <w:rsid w:val="000800CD"/>
    <w:rsid w:val="000B0610"/>
    <w:rsid w:val="000E10F0"/>
    <w:rsid w:val="000E4C44"/>
    <w:rsid w:val="000E5283"/>
    <w:rsid w:val="0010691B"/>
    <w:rsid w:val="00114F90"/>
    <w:rsid w:val="00126D5E"/>
    <w:rsid w:val="00146BF3"/>
    <w:rsid w:val="0015035A"/>
    <w:rsid w:val="00181746"/>
    <w:rsid w:val="001B1F38"/>
    <w:rsid w:val="001B2F7F"/>
    <w:rsid w:val="001C208F"/>
    <w:rsid w:val="001D2986"/>
    <w:rsid w:val="001F300D"/>
    <w:rsid w:val="001F78AC"/>
    <w:rsid w:val="00205338"/>
    <w:rsid w:val="0021240D"/>
    <w:rsid w:val="00212DFE"/>
    <w:rsid w:val="00227BCE"/>
    <w:rsid w:val="002347F8"/>
    <w:rsid w:val="00240EE6"/>
    <w:rsid w:val="00283CC1"/>
    <w:rsid w:val="00284AA0"/>
    <w:rsid w:val="002C1B6C"/>
    <w:rsid w:val="002C5838"/>
    <w:rsid w:val="002D38E6"/>
    <w:rsid w:val="002E3484"/>
    <w:rsid w:val="002E3D29"/>
    <w:rsid w:val="002F2032"/>
    <w:rsid w:val="00300761"/>
    <w:rsid w:val="00316F45"/>
    <w:rsid w:val="00332313"/>
    <w:rsid w:val="00336849"/>
    <w:rsid w:val="00362D16"/>
    <w:rsid w:val="00367114"/>
    <w:rsid w:val="003948A9"/>
    <w:rsid w:val="003A6B88"/>
    <w:rsid w:val="003C3D9A"/>
    <w:rsid w:val="003E6D9B"/>
    <w:rsid w:val="00411F3A"/>
    <w:rsid w:val="00423367"/>
    <w:rsid w:val="00436410"/>
    <w:rsid w:val="00466526"/>
    <w:rsid w:val="00474225"/>
    <w:rsid w:val="00477403"/>
    <w:rsid w:val="0048485F"/>
    <w:rsid w:val="00494D13"/>
    <w:rsid w:val="004961C6"/>
    <w:rsid w:val="004B121B"/>
    <w:rsid w:val="004B67C8"/>
    <w:rsid w:val="004D4A10"/>
    <w:rsid w:val="004F38FC"/>
    <w:rsid w:val="00504553"/>
    <w:rsid w:val="00512491"/>
    <w:rsid w:val="005232FC"/>
    <w:rsid w:val="00533D59"/>
    <w:rsid w:val="00547930"/>
    <w:rsid w:val="005554E4"/>
    <w:rsid w:val="00556D86"/>
    <w:rsid w:val="005702A8"/>
    <w:rsid w:val="005705BC"/>
    <w:rsid w:val="00575B6E"/>
    <w:rsid w:val="005B09E3"/>
    <w:rsid w:val="005B0AB3"/>
    <w:rsid w:val="005B2856"/>
    <w:rsid w:val="005C42FE"/>
    <w:rsid w:val="005E5564"/>
    <w:rsid w:val="005F577C"/>
    <w:rsid w:val="0060182E"/>
    <w:rsid w:val="00605007"/>
    <w:rsid w:val="00605BCF"/>
    <w:rsid w:val="00616BC3"/>
    <w:rsid w:val="00630351"/>
    <w:rsid w:val="00631B50"/>
    <w:rsid w:val="0064084E"/>
    <w:rsid w:val="00656970"/>
    <w:rsid w:val="00664281"/>
    <w:rsid w:val="00670706"/>
    <w:rsid w:val="006977EB"/>
    <w:rsid w:val="006C2017"/>
    <w:rsid w:val="006D4F2C"/>
    <w:rsid w:val="006E3B3C"/>
    <w:rsid w:val="006E552F"/>
    <w:rsid w:val="006F7187"/>
    <w:rsid w:val="00701D4C"/>
    <w:rsid w:val="00704418"/>
    <w:rsid w:val="00711017"/>
    <w:rsid w:val="00743C47"/>
    <w:rsid w:val="00750F35"/>
    <w:rsid w:val="00756FCC"/>
    <w:rsid w:val="00757524"/>
    <w:rsid w:val="0077388D"/>
    <w:rsid w:val="007871DC"/>
    <w:rsid w:val="007904AA"/>
    <w:rsid w:val="007A0170"/>
    <w:rsid w:val="007A7491"/>
    <w:rsid w:val="007B34F1"/>
    <w:rsid w:val="007C73FF"/>
    <w:rsid w:val="007D6B1D"/>
    <w:rsid w:val="007D7B1B"/>
    <w:rsid w:val="007E27F5"/>
    <w:rsid w:val="007E4595"/>
    <w:rsid w:val="0080135E"/>
    <w:rsid w:val="008113CB"/>
    <w:rsid w:val="008247C9"/>
    <w:rsid w:val="00824CF3"/>
    <w:rsid w:val="008336C9"/>
    <w:rsid w:val="00853347"/>
    <w:rsid w:val="008607BC"/>
    <w:rsid w:val="008914ED"/>
    <w:rsid w:val="008B54B9"/>
    <w:rsid w:val="009662BB"/>
    <w:rsid w:val="009B4FD1"/>
    <w:rsid w:val="009D23FB"/>
    <w:rsid w:val="00A028B3"/>
    <w:rsid w:val="00A1219C"/>
    <w:rsid w:val="00A20329"/>
    <w:rsid w:val="00A31E57"/>
    <w:rsid w:val="00A324FF"/>
    <w:rsid w:val="00A34E2F"/>
    <w:rsid w:val="00A53C05"/>
    <w:rsid w:val="00A63D59"/>
    <w:rsid w:val="00A762C3"/>
    <w:rsid w:val="00A77B0B"/>
    <w:rsid w:val="00A92FC9"/>
    <w:rsid w:val="00AA6D99"/>
    <w:rsid w:val="00AB3D04"/>
    <w:rsid w:val="00AD17E2"/>
    <w:rsid w:val="00AE223D"/>
    <w:rsid w:val="00AE4DFE"/>
    <w:rsid w:val="00B02104"/>
    <w:rsid w:val="00B10A64"/>
    <w:rsid w:val="00B21497"/>
    <w:rsid w:val="00B2627F"/>
    <w:rsid w:val="00B4402B"/>
    <w:rsid w:val="00B50291"/>
    <w:rsid w:val="00B708C9"/>
    <w:rsid w:val="00B70929"/>
    <w:rsid w:val="00B72984"/>
    <w:rsid w:val="00B95B65"/>
    <w:rsid w:val="00BA5AA7"/>
    <w:rsid w:val="00BC0C39"/>
    <w:rsid w:val="00BD5247"/>
    <w:rsid w:val="00BF6167"/>
    <w:rsid w:val="00C3442A"/>
    <w:rsid w:val="00C639F9"/>
    <w:rsid w:val="00C64666"/>
    <w:rsid w:val="00C753BD"/>
    <w:rsid w:val="00C759F6"/>
    <w:rsid w:val="00C9566E"/>
    <w:rsid w:val="00C97E8A"/>
    <w:rsid w:val="00CA3094"/>
    <w:rsid w:val="00CB1D67"/>
    <w:rsid w:val="00CC30D1"/>
    <w:rsid w:val="00CF4BCC"/>
    <w:rsid w:val="00D5022F"/>
    <w:rsid w:val="00D6366A"/>
    <w:rsid w:val="00D66118"/>
    <w:rsid w:val="00D73E8B"/>
    <w:rsid w:val="00D840D7"/>
    <w:rsid w:val="00D93234"/>
    <w:rsid w:val="00DC3F82"/>
    <w:rsid w:val="00DD4A88"/>
    <w:rsid w:val="00DD76DE"/>
    <w:rsid w:val="00DE0EFF"/>
    <w:rsid w:val="00DE4C95"/>
    <w:rsid w:val="00DF0CD3"/>
    <w:rsid w:val="00E005A5"/>
    <w:rsid w:val="00E13B65"/>
    <w:rsid w:val="00E26472"/>
    <w:rsid w:val="00E33DB2"/>
    <w:rsid w:val="00E454B6"/>
    <w:rsid w:val="00E53140"/>
    <w:rsid w:val="00EA326E"/>
    <w:rsid w:val="00EB0C8D"/>
    <w:rsid w:val="00EC2A59"/>
    <w:rsid w:val="00ED58B7"/>
    <w:rsid w:val="00ED66CF"/>
    <w:rsid w:val="00EE7B55"/>
    <w:rsid w:val="00F111A0"/>
    <w:rsid w:val="00F1366D"/>
    <w:rsid w:val="00F309D6"/>
    <w:rsid w:val="00F371C8"/>
    <w:rsid w:val="00F625FA"/>
    <w:rsid w:val="00F831EB"/>
    <w:rsid w:val="00FC0FF1"/>
    <w:rsid w:val="00FF2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8A853"/>
  <w15:chartTrackingRefBased/>
  <w15:docId w15:val="{258C5FA1-A305-45CB-B015-6C4B89FDE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6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6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6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6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6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6D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6D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6D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6D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6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6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6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6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6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6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6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6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6D5E"/>
    <w:rPr>
      <w:rFonts w:eastAsiaTheme="majorEastAsia" w:cstheme="majorBidi"/>
      <w:color w:val="272727" w:themeColor="text1" w:themeTint="D8"/>
    </w:rPr>
  </w:style>
  <w:style w:type="paragraph" w:styleId="Title">
    <w:name w:val="Title"/>
    <w:basedOn w:val="Normal"/>
    <w:next w:val="Normal"/>
    <w:link w:val="TitleChar"/>
    <w:uiPriority w:val="10"/>
    <w:qFormat/>
    <w:rsid w:val="00126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6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6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6D5E"/>
    <w:pPr>
      <w:spacing w:before="160"/>
      <w:jc w:val="center"/>
    </w:pPr>
    <w:rPr>
      <w:i/>
      <w:iCs/>
      <w:color w:val="404040" w:themeColor="text1" w:themeTint="BF"/>
    </w:rPr>
  </w:style>
  <w:style w:type="character" w:customStyle="1" w:styleId="QuoteChar">
    <w:name w:val="Quote Char"/>
    <w:basedOn w:val="DefaultParagraphFont"/>
    <w:link w:val="Quote"/>
    <w:uiPriority w:val="29"/>
    <w:rsid w:val="00126D5E"/>
    <w:rPr>
      <w:i/>
      <w:iCs/>
      <w:color w:val="404040" w:themeColor="text1" w:themeTint="BF"/>
    </w:rPr>
  </w:style>
  <w:style w:type="paragraph" w:styleId="ListParagraph">
    <w:name w:val="List Paragraph"/>
    <w:basedOn w:val="Normal"/>
    <w:uiPriority w:val="34"/>
    <w:qFormat/>
    <w:rsid w:val="00126D5E"/>
    <w:pPr>
      <w:ind w:left="720"/>
      <w:contextualSpacing/>
    </w:pPr>
  </w:style>
  <w:style w:type="character" w:styleId="IntenseEmphasis">
    <w:name w:val="Intense Emphasis"/>
    <w:basedOn w:val="DefaultParagraphFont"/>
    <w:uiPriority w:val="21"/>
    <w:qFormat/>
    <w:rsid w:val="00126D5E"/>
    <w:rPr>
      <w:i/>
      <w:iCs/>
      <w:color w:val="0F4761" w:themeColor="accent1" w:themeShade="BF"/>
    </w:rPr>
  </w:style>
  <w:style w:type="paragraph" w:styleId="IntenseQuote">
    <w:name w:val="Intense Quote"/>
    <w:basedOn w:val="Normal"/>
    <w:next w:val="Normal"/>
    <w:link w:val="IntenseQuoteChar"/>
    <w:uiPriority w:val="30"/>
    <w:qFormat/>
    <w:rsid w:val="00126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6D5E"/>
    <w:rPr>
      <w:i/>
      <w:iCs/>
      <w:color w:val="0F4761" w:themeColor="accent1" w:themeShade="BF"/>
    </w:rPr>
  </w:style>
  <w:style w:type="character" w:styleId="IntenseReference">
    <w:name w:val="Intense Reference"/>
    <w:basedOn w:val="DefaultParagraphFont"/>
    <w:uiPriority w:val="32"/>
    <w:qFormat/>
    <w:rsid w:val="00126D5E"/>
    <w:rPr>
      <w:b/>
      <w:bCs/>
      <w:smallCaps/>
      <w:color w:val="0F4761" w:themeColor="accent1" w:themeShade="BF"/>
      <w:spacing w:val="5"/>
    </w:rPr>
  </w:style>
  <w:style w:type="table" w:styleId="TableGrid">
    <w:name w:val="Table Grid"/>
    <w:basedOn w:val="TableNormal"/>
    <w:uiPriority w:val="39"/>
    <w:rsid w:val="00126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26D5E"/>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2D38E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45666">
      <w:bodyDiv w:val="1"/>
      <w:marLeft w:val="0"/>
      <w:marRight w:val="0"/>
      <w:marTop w:val="0"/>
      <w:marBottom w:val="0"/>
      <w:divBdr>
        <w:top w:val="none" w:sz="0" w:space="0" w:color="auto"/>
        <w:left w:val="none" w:sz="0" w:space="0" w:color="auto"/>
        <w:bottom w:val="none" w:sz="0" w:space="0" w:color="auto"/>
        <w:right w:val="none" w:sz="0" w:space="0" w:color="auto"/>
      </w:divBdr>
    </w:div>
    <w:div w:id="10113242">
      <w:bodyDiv w:val="1"/>
      <w:marLeft w:val="0"/>
      <w:marRight w:val="0"/>
      <w:marTop w:val="0"/>
      <w:marBottom w:val="0"/>
      <w:divBdr>
        <w:top w:val="none" w:sz="0" w:space="0" w:color="auto"/>
        <w:left w:val="none" w:sz="0" w:space="0" w:color="auto"/>
        <w:bottom w:val="none" w:sz="0" w:space="0" w:color="auto"/>
        <w:right w:val="none" w:sz="0" w:space="0" w:color="auto"/>
      </w:divBdr>
    </w:div>
    <w:div w:id="39017704">
      <w:bodyDiv w:val="1"/>
      <w:marLeft w:val="0"/>
      <w:marRight w:val="0"/>
      <w:marTop w:val="0"/>
      <w:marBottom w:val="0"/>
      <w:divBdr>
        <w:top w:val="none" w:sz="0" w:space="0" w:color="auto"/>
        <w:left w:val="none" w:sz="0" w:space="0" w:color="auto"/>
        <w:bottom w:val="none" w:sz="0" w:space="0" w:color="auto"/>
        <w:right w:val="none" w:sz="0" w:space="0" w:color="auto"/>
      </w:divBdr>
    </w:div>
    <w:div w:id="40787580">
      <w:bodyDiv w:val="1"/>
      <w:marLeft w:val="0"/>
      <w:marRight w:val="0"/>
      <w:marTop w:val="0"/>
      <w:marBottom w:val="0"/>
      <w:divBdr>
        <w:top w:val="none" w:sz="0" w:space="0" w:color="auto"/>
        <w:left w:val="none" w:sz="0" w:space="0" w:color="auto"/>
        <w:bottom w:val="none" w:sz="0" w:space="0" w:color="auto"/>
        <w:right w:val="none" w:sz="0" w:space="0" w:color="auto"/>
      </w:divBdr>
    </w:div>
    <w:div w:id="49965748">
      <w:bodyDiv w:val="1"/>
      <w:marLeft w:val="0"/>
      <w:marRight w:val="0"/>
      <w:marTop w:val="0"/>
      <w:marBottom w:val="0"/>
      <w:divBdr>
        <w:top w:val="none" w:sz="0" w:space="0" w:color="auto"/>
        <w:left w:val="none" w:sz="0" w:space="0" w:color="auto"/>
        <w:bottom w:val="none" w:sz="0" w:space="0" w:color="auto"/>
        <w:right w:val="none" w:sz="0" w:space="0" w:color="auto"/>
      </w:divBdr>
    </w:div>
    <w:div w:id="60833039">
      <w:bodyDiv w:val="1"/>
      <w:marLeft w:val="0"/>
      <w:marRight w:val="0"/>
      <w:marTop w:val="0"/>
      <w:marBottom w:val="0"/>
      <w:divBdr>
        <w:top w:val="none" w:sz="0" w:space="0" w:color="auto"/>
        <w:left w:val="none" w:sz="0" w:space="0" w:color="auto"/>
        <w:bottom w:val="none" w:sz="0" w:space="0" w:color="auto"/>
        <w:right w:val="none" w:sz="0" w:space="0" w:color="auto"/>
      </w:divBdr>
    </w:div>
    <w:div w:id="64571995">
      <w:bodyDiv w:val="1"/>
      <w:marLeft w:val="0"/>
      <w:marRight w:val="0"/>
      <w:marTop w:val="0"/>
      <w:marBottom w:val="0"/>
      <w:divBdr>
        <w:top w:val="none" w:sz="0" w:space="0" w:color="auto"/>
        <w:left w:val="none" w:sz="0" w:space="0" w:color="auto"/>
        <w:bottom w:val="none" w:sz="0" w:space="0" w:color="auto"/>
        <w:right w:val="none" w:sz="0" w:space="0" w:color="auto"/>
      </w:divBdr>
    </w:div>
    <w:div w:id="83647670">
      <w:bodyDiv w:val="1"/>
      <w:marLeft w:val="0"/>
      <w:marRight w:val="0"/>
      <w:marTop w:val="0"/>
      <w:marBottom w:val="0"/>
      <w:divBdr>
        <w:top w:val="none" w:sz="0" w:space="0" w:color="auto"/>
        <w:left w:val="none" w:sz="0" w:space="0" w:color="auto"/>
        <w:bottom w:val="none" w:sz="0" w:space="0" w:color="auto"/>
        <w:right w:val="none" w:sz="0" w:space="0" w:color="auto"/>
      </w:divBdr>
    </w:div>
    <w:div w:id="88235319">
      <w:bodyDiv w:val="1"/>
      <w:marLeft w:val="0"/>
      <w:marRight w:val="0"/>
      <w:marTop w:val="0"/>
      <w:marBottom w:val="0"/>
      <w:divBdr>
        <w:top w:val="none" w:sz="0" w:space="0" w:color="auto"/>
        <w:left w:val="none" w:sz="0" w:space="0" w:color="auto"/>
        <w:bottom w:val="none" w:sz="0" w:space="0" w:color="auto"/>
        <w:right w:val="none" w:sz="0" w:space="0" w:color="auto"/>
      </w:divBdr>
    </w:div>
    <w:div w:id="112478062">
      <w:bodyDiv w:val="1"/>
      <w:marLeft w:val="0"/>
      <w:marRight w:val="0"/>
      <w:marTop w:val="0"/>
      <w:marBottom w:val="0"/>
      <w:divBdr>
        <w:top w:val="none" w:sz="0" w:space="0" w:color="auto"/>
        <w:left w:val="none" w:sz="0" w:space="0" w:color="auto"/>
        <w:bottom w:val="none" w:sz="0" w:space="0" w:color="auto"/>
        <w:right w:val="none" w:sz="0" w:space="0" w:color="auto"/>
      </w:divBdr>
    </w:div>
    <w:div w:id="113452389">
      <w:bodyDiv w:val="1"/>
      <w:marLeft w:val="0"/>
      <w:marRight w:val="0"/>
      <w:marTop w:val="0"/>
      <w:marBottom w:val="0"/>
      <w:divBdr>
        <w:top w:val="none" w:sz="0" w:space="0" w:color="auto"/>
        <w:left w:val="none" w:sz="0" w:space="0" w:color="auto"/>
        <w:bottom w:val="none" w:sz="0" w:space="0" w:color="auto"/>
        <w:right w:val="none" w:sz="0" w:space="0" w:color="auto"/>
      </w:divBdr>
    </w:div>
    <w:div w:id="129328881">
      <w:bodyDiv w:val="1"/>
      <w:marLeft w:val="0"/>
      <w:marRight w:val="0"/>
      <w:marTop w:val="0"/>
      <w:marBottom w:val="0"/>
      <w:divBdr>
        <w:top w:val="none" w:sz="0" w:space="0" w:color="auto"/>
        <w:left w:val="none" w:sz="0" w:space="0" w:color="auto"/>
        <w:bottom w:val="none" w:sz="0" w:space="0" w:color="auto"/>
        <w:right w:val="none" w:sz="0" w:space="0" w:color="auto"/>
      </w:divBdr>
    </w:div>
    <w:div w:id="133180314">
      <w:bodyDiv w:val="1"/>
      <w:marLeft w:val="0"/>
      <w:marRight w:val="0"/>
      <w:marTop w:val="0"/>
      <w:marBottom w:val="0"/>
      <w:divBdr>
        <w:top w:val="none" w:sz="0" w:space="0" w:color="auto"/>
        <w:left w:val="none" w:sz="0" w:space="0" w:color="auto"/>
        <w:bottom w:val="none" w:sz="0" w:space="0" w:color="auto"/>
        <w:right w:val="none" w:sz="0" w:space="0" w:color="auto"/>
      </w:divBdr>
    </w:div>
    <w:div w:id="140117424">
      <w:bodyDiv w:val="1"/>
      <w:marLeft w:val="0"/>
      <w:marRight w:val="0"/>
      <w:marTop w:val="0"/>
      <w:marBottom w:val="0"/>
      <w:divBdr>
        <w:top w:val="none" w:sz="0" w:space="0" w:color="auto"/>
        <w:left w:val="none" w:sz="0" w:space="0" w:color="auto"/>
        <w:bottom w:val="none" w:sz="0" w:space="0" w:color="auto"/>
        <w:right w:val="none" w:sz="0" w:space="0" w:color="auto"/>
      </w:divBdr>
    </w:div>
    <w:div w:id="146630833">
      <w:bodyDiv w:val="1"/>
      <w:marLeft w:val="0"/>
      <w:marRight w:val="0"/>
      <w:marTop w:val="0"/>
      <w:marBottom w:val="0"/>
      <w:divBdr>
        <w:top w:val="none" w:sz="0" w:space="0" w:color="auto"/>
        <w:left w:val="none" w:sz="0" w:space="0" w:color="auto"/>
        <w:bottom w:val="none" w:sz="0" w:space="0" w:color="auto"/>
        <w:right w:val="none" w:sz="0" w:space="0" w:color="auto"/>
      </w:divBdr>
    </w:div>
    <w:div w:id="149371482">
      <w:bodyDiv w:val="1"/>
      <w:marLeft w:val="0"/>
      <w:marRight w:val="0"/>
      <w:marTop w:val="0"/>
      <w:marBottom w:val="0"/>
      <w:divBdr>
        <w:top w:val="none" w:sz="0" w:space="0" w:color="auto"/>
        <w:left w:val="none" w:sz="0" w:space="0" w:color="auto"/>
        <w:bottom w:val="none" w:sz="0" w:space="0" w:color="auto"/>
        <w:right w:val="none" w:sz="0" w:space="0" w:color="auto"/>
      </w:divBdr>
    </w:div>
    <w:div w:id="151221461">
      <w:bodyDiv w:val="1"/>
      <w:marLeft w:val="0"/>
      <w:marRight w:val="0"/>
      <w:marTop w:val="0"/>
      <w:marBottom w:val="0"/>
      <w:divBdr>
        <w:top w:val="none" w:sz="0" w:space="0" w:color="auto"/>
        <w:left w:val="none" w:sz="0" w:space="0" w:color="auto"/>
        <w:bottom w:val="none" w:sz="0" w:space="0" w:color="auto"/>
        <w:right w:val="none" w:sz="0" w:space="0" w:color="auto"/>
      </w:divBdr>
    </w:div>
    <w:div w:id="154224945">
      <w:bodyDiv w:val="1"/>
      <w:marLeft w:val="0"/>
      <w:marRight w:val="0"/>
      <w:marTop w:val="0"/>
      <w:marBottom w:val="0"/>
      <w:divBdr>
        <w:top w:val="none" w:sz="0" w:space="0" w:color="auto"/>
        <w:left w:val="none" w:sz="0" w:space="0" w:color="auto"/>
        <w:bottom w:val="none" w:sz="0" w:space="0" w:color="auto"/>
        <w:right w:val="none" w:sz="0" w:space="0" w:color="auto"/>
      </w:divBdr>
    </w:div>
    <w:div w:id="161504756">
      <w:bodyDiv w:val="1"/>
      <w:marLeft w:val="0"/>
      <w:marRight w:val="0"/>
      <w:marTop w:val="0"/>
      <w:marBottom w:val="0"/>
      <w:divBdr>
        <w:top w:val="none" w:sz="0" w:space="0" w:color="auto"/>
        <w:left w:val="none" w:sz="0" w:space="0" w:color="auto"/>
        <w:bottom w:val="none" w:sz="0" w:space="0" w:color="auto"/>
        <w:right w:val="none" w:sz="0" w:space="0" w:color="auto"/>
      </w:divBdr>
    </w:div>
    <w:div w:id="166671994">
      <w:bodyDiv w:val="1"/>
      <w:marLeft w:val="0"/>
      <w:marRight w:val="0"/>
      <w:marTop w:val="0"/>
      <w:marBottom w:val="0"/>
      <w:divBdr>
        <w:top w:val="none" w:sz="0" w:space="0" w:color="auto"/>
        <w:left w:val="none" w:sz="0" w:space="0" w:color="auto"/>
        <w:bottom w:val="none" w:sz="0" w:space="0" w:color="auto"/>
        <w:right w:val="none" w:sz="0" w:space="0" w:color="auto"/>
      </w:divBdr>
    </w:div>
    <w:div w:id="184104444">
      <w:bodyDiv w:val="1"/>
      <w:marLeft w:val="0"/>
      <w:marRight w:val="0"/>
      <w:marTop w:val="0"/>
      <w:marBottom w:val="0"/>
      <w:divBdr>
        <w:top w:val="none" w:sz="0" w:space="0" w:color="auto"/>
        <w:left w:val="none" w:sz="0" w:space="0" w:color="auto"/>
        <w:bottom w:val="none" w:sz="0" w:space="0" w:color="auto"/>
        <w:right w:val="none" w:sz="0" w:space="0" w:color="auto"/>
      </w:divBdr>
    </w:div>
    <w:div w:id="186524210">
      <w:bodyDiv w:val="1"/>
      <w:marLeft w:val="0"/>
      <w:marRight w:val="0"/>
      <w:marTop w:val="0"/>
      <w:marBottom w:val="0"/>
      <w:divBdr>
        <w:top w:val="none" w:sz="0" w:space="0" w:color="auto"/>
        <w:left w:val="none" w:sz="0" w:space="0" w:color="auto"/>
        <w:bottom w:val="none" w:sz="0" w:space="0" w:color="auto"/>
        <w:right w:val="none" w:sz="0" w:space="0" w:color="auto"/>
      </w:divBdr>
    </w:div>
    <w:div w:id="192231898">
      <w:bodyDiv w:val="1"/>
      <w:marLeft w:val="0"/>
      <w:marRight w:val="0"/>
      <w:marTop w:val="0"/>
      <w:marBottom w:val="0"/>
      <w:divBdr>
        <w:top w:val="none" w:sz="0" w:space="0" w:color="auto"/>
        <w:left w:val="none" w:sz="0" w:space="0" w:color="auto"/>
        <w:bottom w:val="none" w:sz="0" w:space="0" w:color="auto"/>
        <w:right w:val="none" w:sz="0" w:space="0" w:color="auto"/>
      </w:divBdr>
    </w:div>
    <w:div w:id="195657678">
      <w:bodyDiv w:val="1"/>
      <w:marLeft w:val="0"/>
      <w:marRight w:val="0"/>
      <w:marTop w:val="0"/>
      <w:marBottom w:val="0"/>
      <w:divBdr>
        <w:top w:val="none" w:sz="0" w:space="0" w:color="auto"/>
        <w:left w:val="none" w:sz="0" w:space="0" w:color="auto"/>
        <w:bottom w:val="none" w:sz="0" w:space="0" w:color="auto"/>
        <w:right w:val="none" w:sz="0" w:space="0" w:color="auto"/>
      </w:divBdr>
    </w:div>
    <w:div w:id="196743914">
      <w:bodyDiv w:val="1"/>
      <w:marLeft w:val="0"/>
      <w:marRight w:val="0"/>
      <w:marTop w:val="0"/>
      <w:marBottom w:val="0"/>
      <w:divBdr>
        <w:top w:val="none" w:sz="0" w:space="0" w:color="auto"/>
        <w:left w:val="none" w:sz="0" w:space="0" w:color="auto"/>
        <w:bottom w:val="none" w:sz="0" w:space="0" w:color="auto"/>
        <w:right w:val="none" w:sz="0" w:space="0" w:color="auto"/>
      </w:divBdr>
    </w:div>
    <w:div w:id="200290248">
      <w:bodyDiv w:val="1"/>
      <w:marLeft w:val="0"/>
      <w:marRight w:val="0"/>
      <w:marTop w:val="0"/>
      <w:marBottom w:val="0"/>
      <w:divBdr>
        <w:top w:val="none" w:sz="0" w:space="0" w:color="auto"/>
        <w:left w:val="none" w:sz="0" w:space="0" w:color="auto"/>
        <w:bottom w:val="none" w:sz="0" w:space="0" w:color="auto"/>
        <w:right w:val="none" w:sz="0" w:space="0" w:color="auto"/>
      </w:divBdr>
    </w:div>
    <w:div w:id="207573092">
      <w:bodyDiv w:val="1"/>
      <w:marLeft w:val="0"/>
      <w:marRight w:val="0"/>
      <w:marTop w:val="0"/>
      <w:marBottom w:val="0"/>
      <w:divBdr>
        <w:top w:val="none" w:sz="0" w:space="0" w:color="auto"/>
        <w:left w:val="none" w:sz="0" w:space="0" w:color="auto"/>
        <w:bottom w:val="none" w:sz="0" w:space="0" w:color="auto"/>
        <w:right w:val="none" w:sz="0" w:space="0" w:color="auto"/>
      </w:divBdr>
    </w:div>
    <w:div w:id="233316962">
      <w:bodyDiv w:val="1"/>
      <w:marLeft w:val="0"/>
      <w:marRight w:val="0"/>
      <w:marTop w:val="0"/>
      <w:marBottom w:val="0"/>
      <w:divBdr>
        <w:top w:val="none" w:sz="0" w:space="0" w:color="auto"/>
        <w:left w:val="none" w:sz="0" w:space="0" w:color="auto"/>
        <w:bottom w:val="none" w:sz="0" w:space="0" w:color="auto"/>
        <w:right w:val="none" w:sz="0" w:space="0" w:color="auto"/>
      </w:divBdr>
    </w:div>
    <w:div w:id="242763726">
      <w:bodyDiv w:val="1"/>
      <w:marLeft w:val="0"/>
      <w:marRight w:val="0"/>
      <w:marTop w:val="0"/>
      <w:marBottom w:val="0"/>
      <w:divBdr>
        <w:top w:val="none" w:sz="0" w:space="0" w:color="auto"/>
        <w:left w:val="none" w:sz="0" w:space="0" w:color="auto"/>
        <w:bottom w:val="none" w:sz="0" w:space="0" w:color="auto"/>
        <w:right w:val="none" w:sz="0" w:space="0" w:color="auto"/>
      </w:divBdr>
    </w:div>
    <w:div w:id="267005404">
      <w:bodyDiv w:val="1"/>
      <w:marLeft w:val="0"/>
      <w:marRight w:val="0"/>
      <w:marTop w:val="0"/>
      <w:marBottom w:val="0"/>
      <w:divBdr>
        <w:top w:val="none" w:sz="0" w:space="0" w:color="auto"/>
        <w:left w:val="none" w:sz="0" w:space="0" w:color="auto"/>
        <w:bottom w:val="none" w:sz="0" w:space="0" w:color="auto"/>
        <w:right w:val="none" w:sz="0" w:space="0" w:color="auto"/>
      </w:divBdr>
    </w:div>
    <w:div w:id="278534263">
      <w:bodyDiv w:val="1"/>
      <w:marLeft w:val="0"/>
      <w:marRight w:val="0"/>
      <w:marTop w:val="0"/>
      <w:marBottom w:val="0"/>
      <w:divBdr>
        <w:top w:val="none" w:sz="0" w:space="0" w:color="auto"/>
        <w:left w:val="none" w:sz="0" w:space="0" w:color="auto"/>
        <w:bottom w:val="none" w:sz="0" w:space="0" w:color="auto"/>
        <w:right w:val="none" w:sz="0" w:space="0" w:color="auto"/>
      </w:divBdr>
    </w:div>
    <w:div w:id="279845354">
      <w:bodyDiv w:val="1"/>
      <w:marLeft w:val="0"/>
      <w:marRight w:val="0"/>
      <w:marTop w:val="0"/>
      <w:marBottom w:val="0"/>
      <w:divBdr>
        <w:top w:val="none" w:sz="0" w:space="0" w:color="auto"/>
        <w:left w:val="none" w:sz="0" w:space="0" w:color="auto"/>
        <w:bottom w:val="none" w:sz="0" w:space="0" w:color="auto"/>
        <w:right w:val="none" w:sz="0" w:space="0" w:color="auto"/>
      </w:divBdr>
    </w:div>
    <w:div w:id="289096855">
      <w:bodyDiv w:val="1"/>
      <w:marLeft w:val="0"/>
      <w:marRight w:val="0"/>
      <w:marTop w:val="0"/>
      <w:marBottom w:val="0"/>
      <w:divBdr>
        <w:top w:val="none" w:sz="0" w:space="0" w:color="auto"/>
        <w:left w:val="none" w:sz="0" w:space="0" w:color="auto"/>
        <w:bottom w:val="none" w:sz="0" w:space="0" w:color="auto"/>
        <w:right w:val="none" w:sz="0" w:space="0" w:color="auto"/>
      </w:divBdr>
    </w:div>
    <w:div w:id="296642790">
      <w:bodyDiv w:val="1"/>
      <w:marLeft w:val="0"/>
      <w:marRight w:val="0"/>
      <w:marTop w:val="0"/>
      <w:marBottom w:val="0"/>
      <w:divBdr>
        <w:top w:val="none" w:sz="0" w:space="0" w:color="auto"/>
        <w:left w:val="none" w:sz="0" w:space="0" w:color="auto"/>
        <w:bottom w:val="none" w:sz="0" w:space="0" w:color="auto"/>
        <w:right w:val="none" w:sz="0" w:space="0" w:color="auto"/>
      </w:divBdr>
    </w:div>
    <w:div w:id="296952408">
      <w:bodyDiv w:val="1"/>
      <w:marLeft w:val="0"/>
      <w:marRight w:val="0"/>
      <w:marTop w:val="0"/>
      <w:marBottom w:val="0"/>
      <w:divBdr>
        <w:top w:val="none" w:sz="0" w:space="0" w:color="auto"/>
        <w:left w:val="none" w:sz="0" w:space="0" w:color="auto"/>
        <w:bottom w:val="none" w:sz="0" w:space="0" w:color="auto"/>
        <w:right w:val="none" w:sz="0" w:space="0" w:color="auto"/>
      </w:divBdr>
    </w:div>
    <w:div w:id="319389128">
      <w:bodyDiv w:val="1"/>
      <w:marLeft w:val="0"/>
      <w:marRight w:val="0"/>
      <w:marTop w:val="0"/>
      <w:marBottom w:val="0"/>
      <w:divBdr>
        <w:top w:val="none" w:sz="0" w:space="0" w:color="auto"/>
        <w:left w:val="none" w:sz="0" w:space="0" w:color="auto"/>
        <w:bottom w:val="none" w:sz="0" w:space="0" w:color="auto"/>
        <w:right w:val="none" w:sz="0" w:space="0" w:color="auto"/>
      </w:divBdr>
    </w:div>
    <w:div w:id="325205980">
      <w:bodyDiv w:val="1"/>
      <w:marLeft w:val="0"/>
      <w:marRight w:val="0"/>
      <w:marTop w:val="0"/>
      <w:marBottom w:val="0"/>
      <w:divBdr>
        <w:top w:val="none" w:sz="0" w:space="0" w:color="auto"/>
        <w:left w:val="none" w:sz="0" w:space="0" w:color="auto"/>
        <w:bottom w:val="none" w:sz="0" w:space="0" w:color="auto"/>
        <w:right w:val="none" w:sz="0" w:space="0" w:color="auto"/>
      </w:divBdr>
    </w:div>
    <w:div w:id="357239092">
      <w:bodyDiv w:val="1"/>
      <w:marLeft w:val="0"/>
      <w:marRight w:val="0"/>
      <w:marTop w:val="0"/>
      <w:marBottom w:val="0"/>
      <w:divBdr>
        <w:top w:val="none" w:sz="0" w:space="0" w:color="auto"/>
        <w:left w:val="none" w:sz="0" w:space="0" w:color="auto"/>
        <w:bottom w:val="none" w:sz="0" w:space="0" w:color="auto"/>
        <w:right w:val="none" w:sz="0" w:space="0" w:color="auto"/>
      </w:divBdr>
    </w:div>
    <w:div w:id="363333571">
      <w:bodyDiv w:val="1"/>
      <w:marLeft w:val="0"/>
      <w:marRight w:val="0"/>
      <w:marTop w:val="0"/>
      <w:marBottom w:val="0"/>
      <w:divBdr>
        <w:top w:val="none" w:sz="0" w:space="0" w:color="auto"/>
        <w:left w:val="none" w:sz="0" w:space="0" w:color="auto"/>
        <w:bottom w:val="none" w:sz="0" w:space="0" w:color="auto"/>
        <w:right w:val="none" w:sz="0" w:space="0" w:color="auto"/>
      </w:divBdr>
    </w:div>
    <w:div w:id="363940096">
      <w:bodyDiv w:val="1"/>
      <w:marLeft w:val="0"/>
      <w:marRight w:val="0"/>
      <w:marTop w:val="0"/>
      <w:marBottom w:val="0"/>
      <w:divBdr>
        <w:top w:val="none" w:sz="0" w:space="0" w:color="auto"/>
        <w:left w:val="none" w:sz="0" w:space="0" w:color="auto"/>
        <w:bottom w:val="none" w:sz="0" w:space="0" w:color="auto"/>
        <w:right w:val="none" w:sz="0" w:space="0" w:color="auto"/>
      </w:divBdr>
    </w:div>
    <w:div w:id="371274789">
      <w:bodyDiv w:val="1"/>
      <w:marLeft w:val="0"/>
      <w:marRight w:val="0"/>
      <w:marTop w:val="0"/>
      <w:marBottom w:val="0"/>
      <w:divBdr>
        <w:top w:val="none" w:sz="0" w:space="0" w:color="auto"/>
        <w:left w:val="none" w:sz="0" w:space="0" w:color="auto"/>
        <w:bottom w:val="none" w:sz="0" w:space="0" w:color="auto"/>
        <w:right w:val="none" w:sz="0" w:space="0" w:color="auto"/>
      </w:divBdr>
    </w:div>
    <w:div w:id="371731692">
      <w:bodyDiv w:val="1"/>
      <w:marLeft w:val="0"/>
      <w:marRight w:val="0"/>
      <w:marTop w:val="0"/>
      <w:marBottom w:val="0"/>
      <w:divBdr>
        <w:top w:val="none" w:sz="0" w:space="0" w:color="auto"/>
        <w:left w:val="none" w:sz="0" w:space="0" w:color="auto"/>
        <w:bottom w:val="none" w:sz="0" w:space="0" w:color="auto"/>
        <w:right w:val="none" w:sz="0" w:space="0" w:color="auto"/>
      </w:divBdr>
    </w:div>
    <w:div w:id="379404970">
      <w:bodyDiv w:val="1"/>
      <w:marLeft w:val="0"/>
      <w:marRight w:val="0"/>
      <w:marTop w:val="0"/>
      <w:marBottom w:val="0"/>
      <w:divBdr>
        <w:top w:val="none" w:sz="0" w:space="0" w:color="auto"/>
        <w:left w:val="none" w:sz="0" w:space="0" w:color="auto"/>
        <w:bottom w:val="none" w:sz="0" w:space="0" w:color="auto"/>
        <w:right w:val="none" w:sz="0" w:space="0" w:color="auto"/>
      </w:divBdr>
    </w:div>
    <w:div w:id="385835936">
      <w:bodyDiv w:val="1"/>
      <w:marLeft w:val="0"/>
      <w:marRight w:val="0"/>
      <w:marTop w:val="0"/>
      <w:marBottom w:val="0"/>
      <w:divBdr>
        <w:top w:val="none" w:sz="0" w:space="0" w:color="auto"/>
        <w:left w:val="none" w:sz="0" w:space="0" w:color="auto"/>
        <w:bottom w:val="none" w:sz="0" w:space="0" w:color="auto"/>
        <w:right w:val="none" w:sz="0" w:space="0" w:color="auto"/>
      </w:divBdr>
    </w:div>
    <w:div w:id="393628123">
      <w:bodyDiv w:val="1"/>
      <w:marLeft w:val="0"/>
      <w:marRight w:val="0"/>
      <w:marTop w:val="0"/>
      <w:marBottom w:val="0"/>
      <w:divBdr>
        <w:top w:val="none" w:sz="0" w:space="0" w:color="auto"/>
        <w:left w:val="none" w:sz="0" w:space="0" w:color="auto"/>
        <w:bottom w:val="none" w:sz="0" w:space="0" w:color="auto"/>
        <w:right w:val="none" w:sz="0" w:space="0" w:color="auto"/>
      </w:divBdr>
    </w:div>
    <w:div w:id="405612334">
      <w:bodyDiv w:val="1"/>
      <w:marLeft w:val="0"/>
      <w:marRight w:val="0"/>
      <w:marTop w:val="0"/>
      <w:marBottom w:val="0"/>
      <w:divBdr>
        <w:top w:val="none" w:sz="0" w:space="0" w:color="auto"/>
        <w:left w:val="none" w:sz="0" w:space="0" w:color="auto"/>
        <w:bottom w:val="none" w:sz="0" w:space="0" w:color="auto"/>
        <w:right w:val="none" w:sz="0" w:space="0" w:color="auto"/>
      </w:divBdr>
    </w:div>
    <w:div w:id="436411026">
      <w:bodyDiv w:val="1"/>
      <w:marLeft w:val="0"/>
      <w:marRight w:val="0"/>
      <w:marTop w:val="0"/>
      <w:marBottom w:val="0"/>
      <w:divBdr>
        <w:top w:val="none" w:sz="0" w:space="0" w:color="auto"/>
        <w:left w:val="none" w:sz="0" w:space="0" w:color="auto"/>
        <w:bottom w:val="none" w:sz="0" w:space="0" w:color="auto"/>
        <w:right w:val="none" w:sz="0" w:space="0" w:color="auto"/>
      </w:divBdr>
    </w:div>
    <w:div w:id="440346702">
      <w:bodyDiv w:val="1"/>
      <w:marLeft w:val="0"/>
      <w:marRight w:val="0"/>
      <w:marTop w:val="0"/>
      <w:marBottom w:val="0"/>
      <w:divBdr>
        <w:top w:val="none" w:sz="0" w:space="0" w:color="auto"/>
        <w:left w:val="none" w:sz="0" w:space="0" w:color="auto"/>
        <w:bottom w:val="none" w:sz="0" w:space="0" w:color="auto"/>
        <w:right w:val="none" w:sz="0" w:space="0" w:color="auto"/>
      </w:divBdr>
    </w:div>
    <w:div w:id="440689879">
      <w:bodyDiv w:val="1"/>
      <w:marLeft w:val="0"/>
      <w:marRight w:val="0"/>
      <w:marTop w:val="0"/>
      <w:marBottom w:val="0"/>
      <w:divBdr>
        <w:top w:val="none" w:sz="0" w:space="0" w:color="auto"/>
        <w:left w:val="none" w:sz="0" w:space="0" w:color="auto"/>
        <w:bottom w:val="none" w:sz="0" w:space="0" w:color="auto"/>
        <w:right w:val="none" w:sz="0" w:space="0" w:color="auto"/>
      </w:divBdr>
    </w:div>
    <w:div w:id="443547686">
      <w:bodyDiv w:val="1"/>
      <w:marLeft w:val="0"/>
      <w:marRight w:val="0"/>
      <w:marTop w:val="0"/>
      <w:marBottom w:val="0"/>
      <w:divBdr>
        <w:top w:val="none" w:sz="0" w:space="0" w:color="auto"/>
        <w:left w:val="none" w:sz="0" w:space="0" w:color="auto"/>
        <w:bottom w:val="none" w:sz="0" w:space="0" w:color="auto"/>
        <w:right w:val="none" w:sz="0" w:space="0" w:color="auto"/>
      </w:divBdr>
    </w:div>
    <w:div w:id="455293676">
      <w:bodyDiv w:val="1"/>
      <w:marLeft w:val="0"/>
      <w:marRight w:val="0"/>
      <w:marTop w:val="0"/>
      <w:marBottom w:val="0"/>
      <w:divBdr>
        <w:top w:val="none" w:sz="0" w:space="0" w:color="auto"/>
        <w:left w:val="none" w:sz="0" w:space="0" w:color="auto"/>
        <w:bottom w:val="none" w:sz="0" w:space="0" w:color="auto"/>
        <w:right w:val="none" w:sz="0" w:space="0" w:color="auto"/>
      </w:divBdr>
    </w:div>
    <w:div w:id="459880768">
      <w:bodyDiv w:val="1"/>
      <w:marLeft w:val="0"/>
      <w:marRight w:val="0"/>
      <w:marTop w:val="0"/>
      <w:marBottom w:val="0"/>
      <w:divBdr>
        <w:top w:val="none" w:sz="0" w:space="0" w:color="auto"/>
        <w:left w:val="none" w:sz="0" w:space="0" w:color="auto"/>
        <w:bottom w:val="none" w:sz="0" w:space="0" w:color="auto"/>
        <w:right w:val="none" w:sz="0" w:space="0" w:color="auto"/>
      </w:divBdr>
    </w:div>
    <w:div w:id="462116893">
      <w:bodyDiv w:val="1"/>
      <w:marLeft w:val="0"/>
      <w:marRight w:val="0"/>
      <w:marTop w:val="0"/>
      <w:marBottom w:val="0"/>
      <w:divBdr>
        <w:top w:val="none" w:sz="0" w:space="0" w:color="auto"/>
        <w:left w:val="none" w:sz="0" w:space="0" w:color="auto"/>
        <w:bottom w:val="none" w:sz="0" w:space="0" w:color="auto"/>
        <w:right w:val="none" w:sz="0" w:space="0" w:color="auto"/>
      </w:divBdr>
    </w:div>
    <w:div w:id="469635291">
      <w:bodyDiv w:val="1"/>
      <w:marLeft w:val="0"/>
      <w:marRight w:val="0"/>
      <w:marTop w:val="0"/>
      <w:marBottom w:val="0"/>
      <w:divBdr>
        <w:top w:val="none" w:sz="0" w:space="0" w:color="auto"/>
        <w:left w:val="none" w:sz="0" w:space="0" w:color="auto"/>
        <w:bottom w:val="none" w:sz="0" w:space="0" w:color="auto"/>
        <w:right w:val="none" w:sz="0" w:space="0" w:color="auto"/>
      </w:divBdr>
    </w:div>
    <w:div w:id="484853918">
      <w:bodyDiv w:val="1"/>
      <w:marLeft w:val="0"/>
      <w:marRight w:val="0"/>
      <w:marTop w:val="0"/>
      <w:marBottom w:val="0"/>
      <w:divBdr>
        <w:top w:val="none" w:sz="0" w:space="0" w:color="auto"/>
        <w:left w:val="none" w:sz="0" w:space="0" w:color="auto"/>
        <w:bottom w:val="none" w:sz="0" w:space="0" w:color="auto"/>
        <w:right w:val="none" w:sz="0" w:space="0" w:color="auto"/>
      </w:divBdr>
    </w:div>
    <w:div w:id="486867696">
      <w:bodyDiv w:val="1"/>
      <w:marLeft w:val="0"/>
      <w:marRight w:val="0"/>
      <w:marTop w:val="0"/>
      <w:marBottom w:val="0"/>
      <w:divBdr>
        <w:top w:val="none" w:sz="0" w:space="0" w:color="auto"/>
        <w:left w:val="none" w:sz="0" w:space="0" w:color="auto"/>
        <w:bottom w:val="none" w:sz="0" w:space="0" w:color="auto"/>
        <w:right w:val="none" w:sz="0" w:space="0" w:color="auto"/>
      </w:divBdr>
    </w:div>
    <w:div w:id="488910758">
      <w:bodyDiv w:val="1"/>
      <w:marLeft w:val="0"/>
      <w:marRight w:val="0"/>
      <w:marTop w:val="0"/>
      <w:marBottom w:val="0"/>
      <w:divBdr>
        <w:top w:val="none" w:sz="0" w:space="0" w:color="auto"/>
        <w:left w:val="none" w:sz="0" w:space="0" w:color="auto"/>
        <w:bottom w:val="none" w:sz="0" w:space="0" w:color="auto"/>
        <w:right w:val="none" w:sz="0" w:space="0" w:color="auto"/>
      </w:divBdr>
    </w:div>
    <w:div w:id="489030509">
      <w:bodyDiv w:val="1"/>
      <w:marLeft w:val="0"/>
      <w:marRight w:val="0"/>
      <w:marTop w:val="0"/>
      <w:marBottom w:val="0"/>
      <w:divBdr>
        <w:top w:val="none" w:sz="0" w:space="0" w:color="auto"/>
        <w:left w:val="none" w:sz="0" w:space="0" w:color="auto"/>
        <w:bottom w:val="none" w:sz="0" w:space="0" w:color="auto"/>
        <w:right w:val="none" w:sz="0" w:space="0" w:color="auto"/>
      </w:divBdr>
    </w:div>
    <w:div w:id="500244568">
      <w:bodyDiv w:val="1"/>
      <w:marLeft w:val="0"/>
      <w:marRight w:val="0"/>
      <w:marTop w:val="0"/>
      <w:marBottom w:val="0"/>
      <w:divBdr>
        <w:top w:val="none" w:sz="0" w:space="0" w:color="auto"/>
        <w:left w:val="none" w:sz="0" w:space="0" w:color="auto"/>
        <w:bottom w:val="none" w:sz="0" w:space="0" w:color="auto"/>
        <w:right w:val="none" w:sz="0" w:space="0" w:color="auto"/>
      </w:divBdr>
    </w:div>
    <w:div w:id="502740859">
      <w:bodyDiv w:val="1"/>
      <w:marLeft w:val="0"/>
      <w:marRight w:val="0"/>
      <w:marTop w:val="0"/>
      <w:marBottom w:val="0"/>
      <w:divBdr>
        <w:top w:val="none" w:sz="0" w:space="0" w:color="auto"/>
        <w:left w:val="none" w:sz="0" w:space="0" w:color="auto"/>
        <w:bottom w:val="none" w:sz="0" w:space="0" w:color="auto"/>
        <w:right w:val="none" w:sz="0" w:space="0" w:color="auto"/>
      </w:divBdr>
    </w:div>
    <w:div w:id="504982531">
      <w:bodyDiv w:val="1"/>
      <w:marLeft w:val="0"/>
      <w:marRight w:val="0"/>
      <w:marTop w:val="0"/>
      <w:marBottom w:val="0"/>
      <w:divBdr>
        <w:top w:val="none" w:sz="0" w:space="0" w:color="auto"/>
        <w:left w:val="none" w:sz="0" w:space="0" w:color="auto"/>
        <w:bottom w:val="none" w:sz="0" w:space="0" w:color="auto"/>
        <w:right w:val="none" w:sz="0" w:space="0" w:color="auto"/>
      </w:divBdr>
    </w:div>
    <w:div w:id="506334852">
      <w:bodyDiv w:val="1"/>
      <w:marLeft w:val="0"/>
      <w:marRight w:val="0"/>
      <w:marTop w:val="0"/>
      <w:marBottom w:val="0"/>
      <w:divBdr>
        <w:top w:val="none" w:sz="0" w:space="0" w:color="auto"/>
        <w:left w:val="none" w:sz="0" w:space="0" w:color="auto"/>
        <w:bottom w:val="none" w:sz="0" w:space="0" w:color="auto"/>
        <w:right w:val="none" w:sz="0" w:space="0" w:color="auto"/>
      </w:divBdr>
    </w:div>
    <w:div w:id="508757982">
      <w:bodyDiv w:val="1"/>
      <w:marLeft w:val="0"/>
      <w:marRight w:val="0"/>
      <w:marTop w:val="0"/>
      <w:marBottom w:val="0"/>
      <w:divBdr>
        <w:top w:val="none" w:sz="0" w:space="0" w:color="auto"/>
        <w:left w:val="none" w:sz="0" w:space="0" w:color="auto"/>
        <w:bottom w:val="none" w:sz="0" w:space="0" w:color="auto"/>
        <w:right w:val="none" w:sz="0" w:space="0" w:color="auto"/>
      </w:divBdr>
    </w:div>
    <w:div w:id="527722126">
      <w:bodyDiv w:val="1"/>
      <w:marLeft w:val="0"/>
      <w:marRight w:val="0"/>
      <w:marTop w:val="0"/>
      <w:marBottom w:val="0"/>
      <w:divBdr>
        <w:top w:val="none" w:sz="0" w:space="0" w:color="auto"/>
        <w:left w:val="none" w:sz="0" w:space="0" w:color="auto"/>
        <w:bottom w:val="none" w:sz="0" w:space="0" w:color="auto"/>
        <w:right w:val="none" w:sz="0" w:space="0" w:color="auto"/>
      </w:divBdr>
    </w:div>
    <w:div w:id="548151104">
      <w:bodyDiv w:val="1"/>
      <w:marLeft w:val="0"/>
      <w:marRight w:val="0"/>
      <w:marTop w:val="0"/>
      <w:marBottom w:val="0"/>
      <w:divBdr>
        <w:top w:val="none" w:sz="0" w:space="0" w:color="auto"/>
        <w:left w:val="none" w:sz="0" w:space="0" w:color="auto"/>
        <w:bottom w:val="none" w:sz="0" w:space="0" w:color="auto"/>
        <w:right w:val="none" w:sz="0" w:space="0" w:color="auto"/>
      </w:divBdr>
    </w:div>
    <w:div w:id="578369073">
      <w:bodyDiv w:val="1"/>
      <w:marLeft w:val="0"/>
      <w:marRight w:val="0"/>
      <w:marTop w:val="0"/>
      <w:marBottom w:val="0"/>
      <w:divBdr>
        <w:top w:val="none" w:sz="0" w:space="0" w:color="auto"/>
        <w:left w:val="none" w:sz="0" w:space="0" w:color="auto"/>
        <w:bottom w:val="none" w:sz="0" w:space="0" w:color="auto"/>
        <w:right w:val="none" w:sz="0" w:space="0" w:color="auto"/>
      </w:divBdr>
    </w:div>
    <w:div w:id="585311561">
      <w:bodyDiv w:val="1"/>
      <w:marLeft w:val="0"/>
      <w:marRight w:val="0"/>
      <w:marTop w:val="0"/>
      <w:marBottom w:val="0"/>
      <w:divBdr>
        <w:top w:val="none" w:sz="0" w:space="0" w:color="auto"/>
        <w:left w:val="none" w:sz="0" w:space="0" w:color="auto"/>
        <w:bottom w:val="none" w:sz="0" w:space="0" w:color="auto"/>
        <w:right w:val="none" w:sz="0" w:space="0" w:color="auto"/>
      </w:divBdr>
    </w:div>
    <w:div w:id="589893475">
      <w:bodyDiv w:val="1"/>
      <w:marLeft w:val="0"/>
      <w:marRight w:val="0"/>
      <w:marTop w:val="0"/>
      <w:marBottom w:val="0"/>
      <w:divBdr>
        <w:top w:val="none" w:sz="0" w:space="0" w:color="auto"/>
        <w:left w:val="none" w:sz="0" w:space="0" w:color="auto"/>
        <w:bottom w:val="none" w:sz="0" w:space="0" w:color="auto"/>
        <w:right w:val="none" w:sz="0" w:space="0" w:color="auto"/>
      </w:divBdr>
    </w:div>
    <w:div w:id="594826746">
      <w:bodyDiv w:val="1"/>
      <w:marLeft w:val="0"/>
      <w:marRight w:val="0"/>
      <w:marTop w:val="0"/>
      <w:marBottom w:val="0"/>
      <w:divBdr>
        <w:top w:val="none" w:sz="0" w:space="0" w:color="auto"/>
        <w:left w:val="none" w:sz="0" w:space="0" w:color="auto"/>
        <w:bottom w:val="none" w:sz="0" w:space="0" w:color="auto"/>
        <w:right w:val="none" w:sz="0" w:space="0" w:color="auto"/>
      </w:divBdr>
    </w:div>
    <w:div w:id="597447445">
      <w:bodyDiv w:val="1"/>
      <w:marLeft w:val="0"/>
      <w:marRight w:val="0"/>
      <w:marTop w:val="0"/>
      <w:marBottom w:val="0"/>
      <w:divBdr>
        <w:top w:val="none" w:sz="0" w:space="0" w:color="auto"/>
        <w:left w:val="none" w:sz="0" w:space="0" w:color="auto"/>
        <w:bottom w:val="none" w:sz="0" w:space="0" w:color="auto"/>
        <w:right w:val="none" w:sz="0" w:space="0" w:color="auto"/>
      </w:divBdr>
    </w:div>
    <w:div w:id="626009486">
      <w:bodyDiv w:val="1"/>
      <w:marLeft w:val="0"/>
      <w:marRight w:val="0"/>
      <w:marTop w:val="0"/>
      <w:marBottom w:val="0"/>
      <w:divBdr>
        <w:top w:val="none" w:sz="0" w:space="0" w:color="auto"/>
        <w:left w:val="none" w:sz="0" w:space="0" w:color="auto"/>
        <w:bottom w:val="none" w:sz="0" w:space="0" w:color="auto"/>
        <w:right w:val="none" w:sz="0" w:space="0" w:color="auto"/>
      </w:divBdr>
    </w:div>
    <w:div w:id="642587550">
      <w:bodyDiv w:val="1"/>
      <w:marLeft w:val="0"/>
      <w:marRight w:val="0"/>
      <w:marTop w:val="0"/>
      <w:marBottom w:val="0"/>
      <w:divBdr>
        <w:top w:val="none" w:sz="0" w:space="0" w:color="auto"/>
        <w:left w:val="none" w:sz="0" w:space="0" w:color="auto"/>
        <w:bottom w:val="none" w:sz="0" w:space="0" w:color="auto"/>
        <w:right w:val="none" w:sz="0" w:space="0" w:color="auto"/>
      </w:divBdr>
    </w:div>
    <w:div w:id="665746431">
      <w:bodyDiv w:val="1"/>
      <w:marLeft w:val="0"/>
      <w:marRight w:val="0"/>
      <w:marTop w:val="0"/>
      <w:marBottom w:val="0"/>
      <w:divBdr>
        <w:top w:val="none" w:sz="0" w:space="0" w:color="auto"/>
        <w:left w:val="none" w:sz="0" w:space="0" w:color="auto"/>
        <w:bottom w:val="none" w:sz="0" w:space="0" w:color="auto"/>
        <w:right w:val="none" w:sz="0" w:space="0" w:color="auto"/>
      </w:divBdr>
    </w:div>
    <w:div w:id="667514056">
      <w:bodyDiv w:val="1"/>
      <w:marLeft w:val="0"/>
      <w:marRight w:val="0"/>
      <w:marTop w:val="0"/>
      <w:marBottom w:val="0"/>
      <w:divBdr>
        <w:top w:val="none" w:sz="0" w:space="0" w:color="auto"/>
        <w:left w:val="none" w:sz="0" w:space="0" w:color="auto"/>
        <w:bottom w:val="none" w:sz="0" w:space="0" w:color="auto"/>
        <w:right w:val="none" w:sz="0" w:space="0" w:color="auto"/>
      </w:divBdr>
    </w:div>
    <w:div w:id="701830917">
      <w:bodyDiv w:val="1"/>
      <w:marLeft w:val="0"/>
      <w:marRight w:val="0"/>
      <w:marTop w:val="0"/>
      <w:marBottom w:val="0"/>
      <w:divBdr>
        <w:top w:val="none" w:sz="0" w:space="0" w:color="auto"/>
        <w:left w:val="none" w:sz="0" w:space="0" w:color="auto"/>
        <w:bottom w:val="none" w:sz="0" w:space="0" w:color="auto"/>
        <w:right w:val="none" w:sz="0" w:space="0" w:color="auto"/>
      </w:divBdr>
    </w:div>
    <w:div w:id="753429539">
      <w:bodyDiv w:val="1"/>
      <w:marLeft w:val="0"/>
      <w:marRight w:val="0"/>
      <w:marTop w:val="0"/>
      <w:marBottom w:val="0"/>
      <w:divBdr>
        <w:top w:val="none" w:sz="0" w:space="0" w:color="auto"/>
        <w:left w:val="none" w:sz="0" w:space="0" w:color="auto"/>
        <w:bottom w:val="none" w:sz="0" w:space="0" w:color="auto"/>
        <w:right w:val="none" w:sz="0" w:space="0" w:color="auto"/>
      </w:divBdr>
    </w:div>
    <w:div w:id="760878138">
      <w:bodyDiv w:val="1"/>
      <w:marLeft w:val="0"/>
      <w:marRight w:val="0"/>
      <w:marTop w:val="0"/>
      <w:marBottom w:val="0"/>
      <w:divBdr>
        <w:top w:val="none" w:sz="0" w:space="0" w:color="auto"/>
        <w:left w:val="none" w:sz="0" w:space="0" w:color="auto"/>
        <w:bottom w:val="none" w:sz="0" w:space="0" w:color="auto"/>
        <w:right w:val="none" w:sz="0" w:space="0" w:color="auto"/>
      </w:divBdr>
    </w:div>
    <w:div w:id="772750732">
      <w:bodyDiv w:val="1"/>
      <w:marLeft w:val="0"/>
      <w:marRight w:val="0"/>
      <w:marTop w:val="0"/>
      <w:marBottom w:val="0"/>
      <w:divBdr>
        <w:top w:val="none" w:sz="0" w:space="0" w:color="auto"/>
        <w:left w:val="none" w:sz="0" w:space="0" w:color="auto"/>
        <w:bottom w:val="none" w:sz="0" w:space="0" w:color="auto"/>
        <w:right w:val="none" w:sz="0" w:space="0" w:color="auto"/>
      </w:divBdr>
    </w:div>
    <w:div w:id="781262452">
      <w:bodyDiv w:val="1"/>
      <w:marLeft w:val="0"/>
      <w:marRight w:val="0"/>
      <w:marTop w:val="0"/>
      <w:marBottom w:val="0"/>
      <w:divBdr>
        <w:top w:val="none" w:sz="0" w:space="0" w:color="auto"/>
        <w:left w:val="none" w:sz="0" w:space="0" w:color="auto"/>
        <w:bottom w:val="none" w:sz="0" w:space="0" w:color="auto"/>
        <w:right w:val="none" w:sz="0" w:space="0" w:color="auto"/>
      </w:divBdr>
    </w:div>
    <w:div w:id="790780617">
      <w:bodyDiv w:val="1"/>
      <w:marLeft w:val="0"/>
      <w:marRight w:val="0"/>
      <w:marTop w:val="0"/>
      <w:marBottom w:val="0"/>
      <w:divBdr>
        <w:top w:val="none" w:sz="0" w:space="0" w:color="auto"/>
        <w:left w:val="none" w:sz="0" w:space="0" w:color="auto"/>
        <w:bottom w:val="none" w:sz="0" w:space="0" w:color="auto"/>
        <w:right w:val="none" w:sz="0" w:space="0" w:color="auto"/>
      </w:divBdr>
    </w:div>
    <w:div w:id="802112325">
      <w:bodyDiv w:val="1"/>
      <w:marLeft w:val="0"/>
      <w:marRight w:val="0"/>
      <w:marTop w:val="0"/>
      <w:marBottom w:val="0"/>
      <w:divBdr>
        <w:top w:val="none" w:sz="0" w:space="0" w:color="auto"/>
        <w:left w:val="none" w:sz="0" w:space="0" w:color="auto"/>
        <w:bottom w:val="none" w:sz="0" w:space="0" w:color="auto"/>
        <w:right w:val="none" w:sz="0" w:space="0" w:color="auto"/>
      </w:divBdr>
    </w:div>
    <w:div w:id="802120430">
      <w:bodyDiv w:val="1"/>
      <w:marLeft w:val="0"/>
      <w:marRight w:val="0"/>
      <w:marTop w:val="0"/>
      <w:marBottom w:val="0"/>
      <w:divBdr>
        <w:top w:val="none" w:sz="0" w:space="0" w:color="auto"/>
        <w:left w:val="none" w:sz="0" w:space="0" w:color="auto"/>
        <w:bottom w:val="none" w:sz="0" w:space="0" w:color="auto"/>
        <w:right w:val="none" w:sz="0" w:space="0" w:color="auto"/>
      </w:divBdr>
    </w:div>
    <w:div w:id="804155686">
      <w:bodyDiv w:val="1"/>
      <w:marLeft w:val="0"/>
      <w:marRight w:val="0"/>
      <w:marTop w:val="0"/>
      <w:marBottom w:val="0"/>
      <w:divBdr>
        <w:top w:val="none" w:sz="0" w:space="0" w:color="auto"/>
        <w:left w:val="none" w:sz="0" w:space="0" w:color="auto"/>
        <w:bottom w:val="none" w:sz="0" w:space="0" w:color="auto"/>
        <w:right w:val="none" w:sz="0" w:space="0" w:color="auto"/>
      </w:divBdr>
    </w:div>
    <w:div w:id="841359126">
      <w:bodyDiv w:val="1"/>
      <w:marLeft w:val="0"/>
      <w:marRight w:val="0"/>
      <w:marTop w:val="0"/>
      <w:marBottom w:val="0"/>
      <w:divBdr>
        <w:top w:val="none" w:sz="0" w:space="0" w:color="auto"/>
        <w:left w:val="none" w:sz="0" w:space="0" w:color="auto"/>
        <w:bottom w:val="none" w:sz="0" w:space="0" w:color="auto"/>
        <w:right w:val="none" w:sz="0" w:space="0" w:color="auto"/>
      </w:divBdr>
    </w:div>
    <w:div w:id="849829791">
      <w:bodyDiv w:val="1"/>
      <w:marLeft w:val="0"/>
      <w:marRight w:val="0"/>
      <w:marTop w:val="0"/>
      <w:marBottom w:val="0"/>
      <w:divBdr>
        <w:top w:val="none" w:sz="0" w:space="0" w:color="auto"/>
        <w:left w:val="none" w:sz="0" w:space="0" w:color="auto"/>
        <w:bottom w:val="none" w:sz="0" w:space="0" w:color="auto"/>
        <w:right w:val="none" w:sz="0" w:space="0" w:color="auto"/>
      </w:divBdr>
    </w:div>
    <w:div w:id="851064192">
      <w:bodyDiv w:val="1"/>
      <w:marLeft w:val="0"/>
      <w:marRight w:val="0"/>
      <w:marTop w:val="0"/>
      <w:marBottom w:val="0"/>
      <w:divBdr>
        <w:top w:val="none" w:sz="0" w:space="0" w:color="auto"/>
        <w:left w:val="none" w:sz="0" w:space="0" w:color="auto"/>
        <w:bottom w:val="none" w:sz="0" w:space="0" w:color="auto"/>
        <w:right w:val="none" w:sz="0" w:space="0" w:color="auto"/>
      </w:divBdr>
    </w:div>
    <w:div w:id="854415693">
      <w:bodyDiv w:val="1"/>
      <w:marLeft w:val="0"/>
      <w:marRight w:val="0"/>
      <w:marTop w:val="0"/>
      <w:marBottom w:val="0"/>
      <w:divBdr>
        <w:top w:val="none" w:sz="0" w:space="0" w:color="auto"/>
        <w:left w:val="none" w:sz="0" w:space="0" w:color="auto"/>
        <w:bottom w:val="none" w:sz="0" w:space="0" w:color="auto"/>
        <w:right w:val="none" w:sz="0" w:space="0" w:color="auto"/>
      </w:divBdr>
    </w:div>
    <w:div w:id="859858347">
      <w:bodyDiv w:val="1"/>
      <w:marLeft w:val="0"/>
      <w:marRight w:val="0"/>
      <w:marTop w:val="0"/>
      <w:marBottom w:val="0"/>
      <w:divBdr>
        <w:top w:val="none" w:sz="0" w:space="0" w:color="auto"/>
        <w:left w:val="none" w:sz="0" w:space="0" w:color="auto"/>
        <w:bottom w:val="none" w:sz="0" w:space="0" w:color="auto"/>
        <w:right w:val="none" w:sz="0" w:space="0" w:color="auto"/>
      </w:divBdr>
    </w:div>
    <w:div w:id="862209590">
      <w:bodyDiv w:val="1"/>
      <w:marLeft w:val="0"/>
      <w:marRight w:val="0"/>
      <w:marTop w:val="0"/>
      <w:marBottom w:val="0"/>
      <w:divBdr>
        <w:top w:val="none" w:sz="0" w:space="0" w:color="auto"/>
        <w:left w:val="none" w:sz="0" w:space="0" w:color="auto"/>
        <w:bottom w:val="none" w:sz="0" w:space="0" w:color="auto"/>
        <w:right w:val="none" w:sz="0" w:space="0" w:color="auto"/>
      </w:divBdr>
    </w:div>
    <w:div w:id="863859136">
      <w:bodyDiv w:val="1"/>
      <w:marLeft w:val="0"/>
      <w:marRight w:val="0"/>
      <w:marTop w:val="0"/>
      <w:marBottom w:val="0"/>
      <w:divBdr>
        <w:top w:val="none" w:sz="0" w:space="0" w:color="auto"/>
        <w:left w:val="none" w:sz="0" w:space="0" w:color="auto"/>
        <w:bottom w:val="none" w:sz="0" w:space="0" w:color="auto"/>
        <w:right w:val="none" w:sz="0" w:space="0" w:color="auto"/>
      </w:divBdr>
    </w:div>
    <w:div w:id="893731863">
      <w:bodyDiv w:val="1"/>
      <w:marLeft w:val="0"/>
      <w:marRight w:val="0"/>
      <w:marTop w:val="0"/>
      <w:marBottom w:val="0"/>
      <w:divBdr>
        <w:top w:val="none" w:sz="0" w:space="0" w:color="auto"/>
        <w:left w:val="none" w:sz="0" w:space="0" w:color="auto"/>
        <w:bottom w:val="none" w:sz="0" w:space="0" w:color="auto"/>
        <w:right w:val="none" w:sz="0" w:space="0" w:color="auto"/>
      </w:divBdr>
    </w:div>
    <w:div w:id="896354780">
      <w:bodyDiv w:val="1"/>
      <w:marLeft w:val="0"/>
      <w:marRight w:val="0"/>
      <w:marTop w:val="0"/>
      <w:marBottom w:val="0"/>
      <w:divBdr>
        <w:top w:val="none" w:sz="0" w:space="0" w:color="auto"/>
        <w:left w:val="none" w:sz="0" w:space="0" w:color="auto"/>
        <w:bottom w:val="none" w:sz="0" w:space="0" w:color="auto"/>
        <w:right w:val="none" w:sz="0" w:space="0" w:color="auto"/>
      </w:divBdr>
    </w:div>
    <w:div w:id="896743556">
      <w:bodyDiv w:val="1"/>
      <w:marLeft w:val="0"/>
      <w:marRight w:val="0"/>
      <w:marTop w:val="0"/>
      <w:marBottom w:val="0"/>
      <w:divBdr>
        <w:top w:val="none" w:sz="0" w:space="0" w:color="auto"/>
        <w:left w:val="none" w:sz="0" w:space="0" w:color="auto"/>
        <w:bottom w:val="none" w:sz="0" w:space="0" w:color="auto"/>
        <w:right w:val="none" w:sz="0" w:space="0" w:color="auto"/>
      </w:divBdr>
    </w:div>
    <w:div w:id="897597636">
      <w:bodyDiv w:val="1"/>
      <w:marLeft w:val="0"/>
      <w:marRight w:val="0"/>
      <w:marTop w:val="0"/>
      <w:marBottom w:val="0"/>
      <w:divBdr>
        <w:top w:val="none" w:sz="0" w:space="0" w:color="auto"/>
        <w:left w:val="none" w:sz="0" w:space="0" w:color="auto"/>
        <w:bottom w:val="none" w:sz="0" w:space="0" w:color="auto"/>
        <w:right w:val="none" w:sz="0" w:space="0" w:color="auto"/>
      </w:divBdr>
    </w:div>
    <w:div w:id="902328488">
      <w:bodyDiv w:val="1"/>
      <w:marLeft w:val="0"/>
      <w:marRight w:val="0"/>
      <w:marTop w:val="0"/>
      <w:marBottom w:val="0"/>
      <w:divBdr>
        <w:top w:val="none" w:sz="0" w:space="0" w:color="auto"/>
        <w:left w:val="none" w:sz="0" w:space="0" w:color="auto"/>
        <w:bottom w:val="none" w:sz="0" w:space="0" w:color="auto"/>
        <w:right w:val="none" w:sz="0" w:space="0" w:color="auto"/>
      </w:divBdr>
    </w:div>
    <w:div w:id="915631557">
      <w:bodyDiv w:val="1"/>
      <w:marLeft w:val="0"/>
      <w:marRight w:val="0"/>
      <w:marTop w:val="0"/>
      <w:marBottom w:val="0"/>
      <w:divBdr>
        <w:top w:val="none" w:sz="0" w:space="0" w:color="auto"/>
        <w:left w:val="none" w:sz="0" w:space="0" w:color="auto"/>
        <w:bottom w:val="none" w:sz="0" w:space="0" w:color="auto"/>
        <w:right w:val="none" w:sz="0" w:space="0" w:color="auto"/>
      </w:divBdr>
    </w:div>
    <w:div w:id="939486647">
      <w:bodyDiv w:val="1"/>
      <w:marLeft w:val="0"/>
      <w:marRight w:val="0"/>
      <w:marTop w:val="0"/>
      <w:marBottom w:val="0"/>
      <w:divBdr>
        <w:top w:val="none" w:sz="0" w:space="0" w:color="auto"/>
        <w:left w:val="none" w:sz="0" w:space="0" w:color="auto"/>
        <w:bottom w:val="none" w:sz="0" w:space="0" w:color="auto"/>
        <w:right w:val="none" w:sz="0" w:space="0" w:color="auto"/>
      </w:divBdr>
    </w:div>
    <w:div w:id="941914402">
      <w:bodyDiv w:val="1"/>
      <w:marLeft w:val="0"/>
      <w:marRight w:val="0"/>
      <w:marTop w:val="0"/>
      <w:marBottom w:val="0"/>
      <w:divBdr>
        <w:top w:val="none" w:sz="0" w:space="0" w:color="auto"/>
        <w:left w:val="none" w:sz="0" w:space="0" w:color="auto"/>
        <w:bottom w:val="none" w:sz="0" w:space="0" w:color="auto"/>
        <w:right w:val="none" w:sz="0" w:space="0" w:color="auto"/>
      </w:divBdr>
    </w:div>
    <w:div w:id="973216091">
      <w:bodyDiv w:val="1"/>
      <w:marLeft w:val="0"/>
      <w:marRight w:val="0"/>
      <w:marTop w:val="0"/>
      <w:marBottom w:val="0"/>
      <w:divBdr>
        <w:top w:val="none" w:sz="0" w:space="0" w:color="auto"/>
        <w:left w:val="none" w:sz="0" w:space="0" w:color="auto"/>
        <w:bottom w:val="none" w:sz="0" w:space="0" w:color="auto"/>
        <w:right w:val="none" w:sz="0" w:space="0" w:color="auto"/>
      </w:divBdr>
    </w:div>
    <w:div w:id="985937092">
      <w:bodyDiv w:val="1"/>
      <w:marLeft w:val="0"/>
      <w:marRight w:val="0"/>
      <w:marTop w:val="0"/>
      <w:marBottom w:val="0"/>
      <w:divBdr>
        <w:top w:val="none" w:sz="0" w:space="0" w:color="auto"/>
        <w:left w:val="none" w:sz="0" w:space="0" w:color="auto"/>
        <w:bottom w:val="none" w:sz="0" w:space="0" w:color="auto"/>
        <w:right w:val="none" w:sz="0" w:space="0" w:color="auto"/>
      </w:divBdr>
    </w:div>
    <w:div w:id="987441090">
      <w:bodyDiv w:val="1"/>
      <w:marLeft w:val="0"/>
      <w:marRight w:val="0"/>
      <w:marTop w:val="0"/>
      <w:marBottom w:val="0"/>
      <w:divBdr>
        <w:top w:val="none" w:sz="0" w:space="0" w:color="auto"/>
        <w:left w:val="none" w:sz="0" w:space="0" w:color="auto"/>
        <w:bottom w:val="none" w:sz="0" w:space="0" w:color="auto"/>
        <w:right w:val="none" w:sz="0" w:space="0" w:color="auto"/>
      </w:divBdr>
    </w:div>
    <w:div w:id="987829666">
      <w:bodyDiv w:val="1"/>
      <w:marLeft w:val="0"/>
      <w:marRight w:val="0"/>
      <w:marTop w:val="0"/>
      <w:marBottom w:val="0"/>
      <w:divBdr>
        <w:top w:val="none" w:sz="0" w:space="0" w:color="auto"/>
        <w:left w:val="none" w:sz="0" w:space="0" w:color="auto"/>
        <w:bottom w:val="none" w:sz="0" w:space="0" w:color="auto"/>
        <w:right w:val="none" w:sz="0" w:space="0" w:color="auto"/>
      </w:divBdr>
    </w:div>
    <w:div w:id="993219049">
      <w:bodyDiv w:val="1"/>
      <w:marLeft w:val="0"/>
      <w:marRight w:val="0"/>
      <w:marTop w:val="0"/>
      <w:marBottom w:val="0"/>
      <w:divBdr>
        <w:top w:val="none" w:sz="0" w:space="0" w:color="auto"/>
        <w:left w:val="none" w:sz="0" w:space="0" w:color="auto"/>
        <w:bottom w:val="none" w:sz="0" w:space="0" w:color="auto"/>
        <w:right w:val="none" w:sz="0" w:space="0" w:color="auto"/>
      </w:divBdr>
    </w:div>
    <w:div w:id="997267179">
      <w:bodyDiv w:val="1"/>
      <w:marLeft w:val="0"/>
      <w:marRight w:val="0"/>
      <w:marTop w:val="0"/>
      <w:marBottom w:val="0"/>
      <w:divBdr>
        <w:top w:val="none" w:sz="0" w:space="0" w:color="auto"/>
        <w:left w:val="none" w:sz="0" w:space="0" w:color="auto"/>
        <w:bottom w:val="none" w:sz="0" w:space="0" w:color="auto"/>
        <w:right w:val="none" w:sz="0" w:space="0" w:color="auto"/>
      </w:divBdr>
    </w:div>
    <w:div w:id="1015423942">
      <w:bodyDiv w:val="1"/>
      <w:marLeft w:val="0"/>
      <w:marRight w:val="0"/>
      <w:marTop w:val="0"/>
      <w:marBottom w:val="0"/>
      <w:divBdr>
        <w:top w:val="none" w:sz="0" w:space="0" w:color="auto"/>
        <w:left w:val="none" w:sz="0" w:space="0" w:color="auto"/>
        <w:bottom w:val="none" w:sz="0" w:space="0" w:color="auto"/>
        <w:right w:val="none" w:sz="0" w:space="0" w:color="auto"/>
      </w:divBdr>
    </w:div>
    <w:div w:id="1037853838">
      <w:bodyDiv w:val="1"/>
      <w:marLeft w:val="0"/>
      <w:marRight w:val="0"/>
      <w:marTop w:val="0"/>
      <w:marBottom w:val="0"/>
      <w:divBdr>
        <w:top w:val="none" w:sz="0" w:space="0" w:color="auto"/>
        <w:left w:val="none" w:sz="0" w:space="0" w:color="auto"/>
        <w:bottom w:val="none" w:sz="0" w:space="0" w:color="auto"/>
        <w:right w:val="none" w:sz="0" w:space="0" w:color="auto"/>
      </w:divBdr>
    </w:div>
    <w:div w:id="1047921143">
      <w:bodyDiv w:val="1"/>
      <w:marLeft w:val="0"/>
      <w:marRight w:val="0"/>
      <w:marTop w:val="0"/>
      <w:marBottom w:val="0"/>
      <w:divBdr>
        <w:top w:val="none" w:sz="0" w:space="0" w:color="auto"/>
        <w:left w:val="none" w:sz="0" w:space="0" w:color="auto"/>
        <w:bottom w:val="none" w:sz="0" w:space="0" w:color="auto"/>
        <w:right w:val="none" w:sz="0" w:space="0" w:color="auto"/>
      </w:divBdr>
    </w:div>
    <w:div w:id="1061248386">
      <w:bodyDiv w:val="1"/>
      <w:marLeft w:val="0"/>
      <w:marRight w:val="0"/>
      <w:marTop w:val="0"/>
      <w:marBottom w:val="0"/>
      <w:divBdr>
        <w:top w:val="none" w:sz="0" w:space="0" w:color="auto"/>
        <w:left w:val="none" w:sz="0" w:space="0" w:color="auto"/>
        <w:bottom w:val="none" w:sz="0" w:space="0" w:color="auto"/>
        <w:right w:val="none" w:sz="0" w:space="0" w:color="auto"/>
      </w:divBdr>
    </w:div>
    <w:div w:id="1063724386">
      <w:bodyDiv w:val="1"/>
      <w:marLeft w:val="0"/>
      <w:marRight w:val="0"/>
      <w:marTop w:val="0"/>
      <w:marBottom w:val="0"/>
      <w:divBdr>
        <w:top w:val="none" w:sz="0" w:space="0" w:color="auto"/>
        <w:left w:val="none" w:sz="0" w:space="0" w:color="auto"/>
        <w:bottom w:val="none" w:sz="0" w:space="0" w:color="auto"/>
        <w:right w:val="none" w:sz="0" w:space="0" w:color="auto"/>
      </w:divBdr>
    </w:div>
    <w:div w:id="1080567954">
      <w:bodyDiv w:val="1"/>
      <w:marLeft w:val="0"/>
      <w:marRight w:val="0"/>
      <w:marTop w:val="0"/>
      <w:marBottom w:val="0"/>
      <w:divBdr>
        <w:top w:val="none" w:sz="0" w:space="0" w:color="auto"/>
        <w:left w:val="none" w:sz="0" w:space="0" w:color="auto"/>
        <w:bottom w:val="none" w:sz="0" w:space="0" w:color="auto"/>
        <w:right w:val="none" w:sz="0" w:space="0" w:color="auto"/>
      </w:divBdr>
    </w:div>
    <w:div w:id="1085880186">
      <w:bodyDiv w:val="1"/>
      <w:marLeft w:val="0"/>
      <w:marRight w:val="0"/>
      <w:marTop w:val="0"/>
      <w:marBottom w:val="0"/>
      <w:divBdr>
        <w:top w:val="none" w:sz="0" w:space="0" w:color="auto"/>
        <w:left w:val="none" w:sz="0" w:space="0" w:color="auto"/>
        <w:bottom w:val="none" w:sz="0" w:space="0" w:color="auto"/>
        <w:right w:val="none" w:sz="0" w:space="0" w:color="auto"/>
      </w:divBdr>
    </w:div>
    <w:div w:id="1105229274">
      <w:bodyDiv w:val="1"/>
      <w:marLeft w:val="0"/>
      <w:marRight w:val="0"/>
      <w:marTop w:val="0"/>
      <w:marBottom w:val="0"/>
      <w:divBdr>
        <w:top w:val="none" w:sz="0" w:space="0" w:color="auto"/>
        <w:left w:val="none" w:sz="0" w:space="0" w:color="auto"/>
        <w:bottom w:val="none" w:sz="0" w:space="0" w:color="auto"/>
        <w:right w:val="none" w:sz="0" w:space="0" w:color="auto"/>
      </w:divBdr>
    </w:div>
    <w:div w:id="1109088509">
      <w:bodyDiv w:val="1"/>
      <w:marLeft w:val="0"/>
      <w:marRight w:val="0"/>
      <w:marTop w:val="0"/>
      <w:marBottom w:val="0"/>
      <w:divBdr>
        <w:top w:val="none" w:sz="0" w:space="0" w:color="auto"/>
        <w:left w:val="none" w:sz="0" w:space="0" w:color="auto"/>
        <w:bottom w:val="none" w:sz="0" w:space="0" w:color="auto"/>
        <w:right w:val="none" w:sz="0" w:space="0" w:color="auto"/>
      </w:divBdr>
    </w:div>
    <w:div w:id="1111171358">
      <w:bodyDiv w:val="1"/>
      <w:marLeft w:val="0"/>
      <w:marRight w:val="0"/>
      <w:marTop w:val="0"/>
      <w:marBottom w:val="0"/>
      <w:divBdr>
        <w:top w:val="none" w:sz="0" w:space="0" w:color="auto"/>
        <w:left w:val="none" w:sz="0" w:space="0" w:color="auto"/>
        <w:bottom w:val="none" w:sz="0" w:space="0" w:color="auto"/>
        <w:right w:val="none" w:sz="0" w:space="0" w:color="auto"/>
      </w:divBdr>
    </w:div>
    <w:div w:id="1115179409">
      <w:bodyDiv w:val="1"/>
      <w:marLeft w:val="0"/>
      <w:marRight w:val="0"/>
      <w:marTop w:val="0"/>
      <w:marBottom w:val="0"/>
      <w:divBdr>
        <w:top w:val="none" w:sz="0" w:space="0" w:color="auto"/>
        <w:left w:val="none" w:sz="0" w:space="0" w:color="auto"/>
        <w:bottom w:val="none" w:sz="0" w:space="0" w:color="auto"/>
        <w:right w:val="none" w:sz="0" w:space="0" w:color="auto"/>
      </w:divBdr>
    </w:div>
    <w:div w:id="1133524417">
      <w:bodyDiv w:val="1"/>
      <w:marLeft w:val="0"/>
      <w:marRight w:val="0"/>
      <w:marTop w:val="0"/>
      <w:marBottom w:val="0"/>
      <w:divBdr>
        <w:top w:val="none" w:sz="0" w:space="0" w:color="auto"/>
        <w:left w:val="none" w:sz="0" w:space="0" w:color="auto"/>
        <w:bottom w:val="none" w:sz="0" w:space="0" w:color="auto"/>
        <w:right w:val="none" w:sz="0" w:space="0" w:color="auto"/>
      </w:divBdr>
    </w:div>
    <w:div w:id="1158421795">
      <w:bodyDiv w:val="1"/>
      <w:marLeft w:val="0"/>
      <w:marRight w:val="0"/>
      <w:marTop w:val="0"/>
      <w:marBottom w:val="0"/>
      <w:divBdr>
        <w:top w:val="none" w:sz="0" w:space="0" w:color="auto"/>
        <w:left w:val="none" w:sz="0" w:space="0" w:color="auto"/>
        <w:bottom w:val="none" w:sz="0" w:space="0" w:color="auto"/>
        <w:right w:val="none" w:sz="0" w:space="0" w:color="auto"/>
      </w:divBdr>
    </w:div>
    <w:div w:id="1174760992">
      <w:bodyDiv w:val="1"/>
      <w:marLeft w:val="0"/>
      <w:marRight w:val="0"/>
      <w:marTop w:val="0"/>
      <w:marBottom w:val="0"/>
      <w:divBdr>
        <w:top w:val="none" w:sz="0" w:space="0" w:color="auto"/>
        <w:left w:val="none" w:sz="0" w:space="0" w:color="auto"/>
        <w:bottom w:val="none" w:sz="0" w:space="0" w:color="auto"/>
        <w:right w:val="none" w:sz="0" w:space="0" w:color="auto"/>
      </w:divBdr>
    </w:div>
    <w:div w:id="1185170545">
      <w:bodyDiv w:val="1"/>
      <w:marLeft w:val="0"/>
      <w:marRight w:val="0"/>
      <w:marTop w:val="0"/>
      <w:marBottom w:val="0"/>
      <w:divBdr>
        <w:top w:val="none" w:sz="0" w:space="0" w:color="auto"/>
        <w:left w:val="none" w:sz="0" w:space="0" w:color="auto"/>
        <w:bottom w:val="none" w:sz="0" w:space="0" w:color="auto"/>
        <w:right w:val="none" w:sz="0" w:space="0" w:color="auto"/>
      </w:divBdr>
    </w:div>
    <w:div w:id="1199050323">
      <w:bodyDiv w:val="1"/>
      <w:marLeft w:val="0"/>
      <w:marRight w:val="0"/>
      <w:marTop w:val="0"/>
      <w:marBottom w:val="0"/>
      <w:divBdr>
        <w:top w:val="none" w:sz="0" w:space="0" w:color="auto"/>
        <w:left w:val="none" w:sz="0" w:space="0" w:color="auto"/>
        <w:bottom w:val="none" w:sz="0" w:space="0" w:color="auto"/>
        <w:right w:val="none" w:sz="0" w:space="0" w:color="auto"/>
      </w:divBdr>
    </w:div>
    <w:div w:id="1208494501">
      <w:bodyDiv w:val="1"/>
      <w:marLeft w:val="0"/>
      <w:marRight w:val="0"/>
      <w:marTop w:val="0"/>
      <w:marBottom w:val="0"/>
      <w:divBdr>
        <w:top w:val="none" w:sz="0" w:space="0" w:color="auto"/>
        <w:left w:val="none" w:sz="0" w:space="0" w:color="auto"/>
        <w:bottom w:val="none" w:sz="0" w:space="0" w:color="auto"/>
        <w:right w:val="none" w:sz="0" w:space="0" w:color="auto"/>
      </w:divBdr>
    </w:div>
    <w:div w:id="1220361741">
      <w:bodyDiv w:val="1"/>
      <w:marLeft w:val="0"/>
      <w:marRight w:val="0"/>
      <w:marTop w:val="0"/>
      <w:marBottom w:val="0"/>
      <w:divBdr>
        <w:top w:val="none" w:sz="0" w:space="0" w:color="auto"/>
        <w:left w:val="none" w:sz="0" w:space="0" w:color="auto"/>
        <w:bottom w:val="none" w:sz="0" w:space="0" w:color="auto"/>
        <w:right w:val="none" w:sz="0" w:space="0" w:color="auto"/>
      </w:divBdr>
    </w:div>
    <w:div w:id="1222599754">
      <w:bodyDiv w:val="1"/>
      <w:marLeft w:val="0"/>
      <w:marRight w:val="0"/>
      <w:marTop w:val="0"/>
      <w:marBottom w:val="0"/>
      <w:divBdr>
        <w:top w:val="none" w:sz="0" w:space="0" w:color="auto"/>
        <w:left w:val="none" w:sz="0" w:space="0" w:color="auto"/>
        <w:bottom w:val="none" w:sz="0" w:space="0" w:color="auto"/>
        <w:right w:val="none" w:sz="0" w:space="0" w:color="auto"/>
      </w:divBdr>
    </w:div>
    <w:div w:id="1232234277">
      <w:bodyDiv w:val="1"/>
      <w:marLeft w:val="0"/>
      <w:marRight w:val="0"/>
      <w:marTop w:val="0"/>
      <w:marBottom w:val="0"/>
      <w:divBdr>
        <w:top w:val="none" w:sz="0" w:space="0" w:color="auto"/>
        <w:left w:val="none" w:sz="0" w:space="0" w:color="auto"/>
        <w:bottom w:val="none" w:sz="0" w:space="0" w:color="auto"/>
        <w:right w:val="none" w:sz="0" w:space="0" w:color="auto"/>
      </w:divBdr>
    </w:div>
    <w:div w:id="1236814600">
      <w:bodyDiv w:val="1"/>
      <w:marLeft w:val="0"/>
      <w:marRight w:val="0"/>
      <w:marTop w:val="0"/>
      <w:marBottom w:val="0"/>
      <w:divBdr>
        <w:top w:val="none" w:sz="0" w:space="0" w:color="auto"/>
        <w:left w:val="none" w:sz="0" w:space="0" w:color="auto"/>
        <w:bottom w:val="none" w:sz="0" w:space="0" w:color="auto"/>
        <w:right w:val="none" w:sz="0" w:space="0" w:color="auto"/>
      </w:divBdr>
    </w:div>
    <w:div w:id="1246645928">
      <w:bodyDiv w:val="1"/>
      <w:marLeft w:val="0"/>
      <w:marRight w:val="0"/>
      <w:marTop w:val="0"/>
      <w:marBottom w:val="0"/>
      <w:divBdr>
        <w:top w:val="none" w:sz="0" w:space="0" w:color="auto"/>
        <w:left w:val="none" w:sz="0" w:space="0" w:color="auto"/>
        <w:bottom w:val="none" w:sz="0" w:space="0" w:color="auto"/>
        <w:right w:val="none" w:sz="0" w:space="0" w:color="auto"/>
      </w:divBdr>
    </w:div>
    <w:div w:id="1246652196">
      <w:bodyDiv w:val="1"/>
      <w:marLeft w:val="0"/>
      <w:marRight w:val="0"/>
      <w:marTop w:val="0"/>
      <w:marBottom w:val="0"/>
      <w:divBdr>
        <w:top w:val="none" w:sz="0" w:space="0" w:color="auto"/>
        <w:left w:val="none" w:sz="0" w:space="0" w:color="auto"/>
        <w:bottom w:val="none" w:sz="0" w:space="0" w:color="auto"/>
        <w:right w:val="none" w:sz="0" w:space="0" w:color="auto"/>
      </w:divBdr>
    </w:div>
    <w:div w:id="1249195030">
      <w:bodyDiv w:val="1"/>
      <w:marLeft w:val="0"/>
      <w:marRight w:val="0"/>
      <w:marTop w:val="0"/>
      <w:marBottom w:val="0"/>
      <w:divBdr>
        <w:top w:val="none" w:sz="0" w:space="0" w:color="auto"/>
        <w:left w:val="none" w:sz="0" w:space="0" w:color="auto"/>
        <w:bottom w:val="none" w:sz="0" w:space="0" w:color="auto"/>
        <w:right w:val="none" w:sz="0" w:space="0" w:color="auto"/>
      </w:divBdr>
    </w:div>
    <w:div w:id="1260794084">
      <w:bodyDiv w:val="1"/>
      <w:marLeft w:val="0"/>
      <w:marRight w:val="0"/>
      <w:marTop w:val="0"/>
      <w:marBottom w:val="0"/>
      <w:divBdr>
        <w:top w:val="none" w:sz="0" w:space="0" w:color="auto"/>
        <w:left w:val="none" w:sz="0" w:space="0" w:color="auto"/>
        <w:bottom w:val="none" w:sz="0" w:space="0" w:color="auto"/>
        <w:right w:val="none" w:sz="0" w:space="0" w:color="auto"/>
      </w:divBdr>
    </w:div>
    <w:div w:id="1291278513">
      <w:bodyDiv w:val="1"/>
      <w:marLeft w:val="0"/>
      <w:marRight w:val="0"/>
      <w:marTop w:val="0"/>
      <w:marBottom w:val="0"/>
      <w:divBdr>
        <w:top w:val="none" w:sz="0" w:space="0" w:color="auto"/>
        <w:left w:val="none" w:sz="0" w:space="0" w:color="auto"/>
        <w:bottom w:val="none" w:sz="0" w:space="0" w:color="auto"/>
        <w:right w:val="none" w:sz="0" w:space="0" w:color="auto"/>
      </w:divBdr>
    </w:div>
    <w:div w:id="1295286176">
      <w:bodyDiv w:val="1"/>
      <w:marLeft w:val="0"/>
      <w:marRight w:val="0"/>
      <w:marTop w:val="0"/>
      <w:marBottom w:val="0"/>
      <w:divBdr>
        <w:top w:val="none" w:sz="0" w:space="0" w:color="auto"/>
        <w:left w:val="none" w:sz="0" w:space="0" w:color="auto"/>
        <w:bottom w:val="none" w:sz="0" w:space="0" w:color="auto"/>
        <w:right w:val="none" w:sz="0" w:space="0" w:color="auto"/>
      </w:divBdr>
    </w:div>
    <w:div w:id="1308513637">
      <w:bodyDiv w:val="1"/>
      <w:marLeft w:val="0"/>
      <w:marRight w:val="0"/>
      <w:marTop w:val="0"/>
      <w:marBottom w:val="0"/>
      <w:divBdr>
        <w:top w:val="none" w:sz="0" w:space="0" w:color="auto"/>
        <w:left w:val="none" w:sz="0" w:space="0" w:color="auto"/>
        <w:bottom w:val="none" w:sz="0" w:space="0" w:color="auto"/>
        <w:right w:val="none" w:sz="0" w:space="0" w:color="auto"/>
      </w:divBdr>
    </w:div>
    <w:div w:id="1311593775">
      <w:bodyDiv w:val="1"/>
      <w:marLeft w:val="0"/>
      <w:marRight w:val="0"/>
      <w:marTop w:val="0"/>
      <w:marBottom w:val="0"/>
      <w:divBdr>
        <w:top w:val="none" w:sz="0" w:space="0" w:color="auto"/>
        <w:left w:val="none" w:sz="0" w:space="0" w:color="auto"/>
        <w:bottom w:val="none" w:sz="0" w:space="0" w:color="auto"/>
        <w:right w:val="none" w:sz="0" w:space="0" w:color="auto"/>
      </w:divBdr>
    </w:div>
    <w:div w:id="1315112062">
      <w:bodyDiv w:val="1"/>
      <w:marLeft w:val="0"/>
      <w:marRight w:val="0"/>
      <w:marTop w:val="0"/>
      <w:marBottom w:val="0"/>
      <w:divBdr>
        <w:top w:val="none" w:sz="0" w:space="0" w:color="auto"/>
        <w:left w:val="none" w:sz="0" w:space="0" w:color="auto"/>
        <w:bottom w:val="none" w:sz="0" w:space="0" w:color="auto"/>
        <w:right w:val="none" w:sz="0" w:space="0" w:color="auto"/>
      </w:divBdr>
    </w:div>
    <w:div w:id="1324428618">
      <w:bodyDiv w:val="1"/>
      <w:marLeft w:val="0"/>
      <w:marRight w:val="0"/>
      <w:marTop w:val="0"/>
      <w:marBottom w:val="0"/>
      <w:divBdr>
        <w:top w:val="none" w:sz="0" w:space="0" w:color="auto"/>
        <w:left w:val="none" w:sz="0" w:space="0" w:color="auto"/>
        <w:bottom w:val="none" w:sz="0" w:space="0" w:color="auto"/>
        <w:right w:val="none" w:sz="0" w:space="0" w:color="auto"/>
      </w:divBdr>
    </w:div>
    <w:div w:id="1324699758">
      <w:bodyDiv w:val="1"/>
      <w:marLeft w:val="0"/>
      <w:marRight w:val="0"/>
      <w:marTop w:val="0"/>
      <w:marBottom w:val="0"/>
      <w:divBdr>
        <w:top w:val="none" w:sz="0" w:space="0" w:color="auto"/>
        <w:left w:val="none" w:sz="0" w:space="0" w:color="auto"/>
        <w:bottom w:val="none" w:sz="0" w:space="0" w:color="auto"/>
        <w:right w:val="none" w:sz="0" w:space="0" w:color="auto"/>
      </w:divBdr>
    </w:div>
    <w:div w:id="1351951367">
      <w:bodyDiv w:val="1"/>
      <w:marLeft w:val="0"/>
      <w:marRight w:val="0"/>
      <w:marTop w:val="0"/>
      <w:marBottom w:val="0"/>
      <w:divBdr>
        <w:top w:val="none" w:sz="0" w:space="0" w:color="auto"/>
        <w:left w:val="none" w:sz="0" w:space="0" w:color="auto"/>
        <w:bottom w:val="none" w:sz="0" w:space="0" w:color="auto"/>
        <w:right w:val="none" w:sz="0" w:space="0" w:color="auto"/>
      </w:divBdr>
    </w:div>
    <w:div w:id="1367676716">
      <w:bodyDiv w:val="1"/>
      <w:marLeft w:val="0"/>
      <w:marRight w:val="0"/>
      <w:marTop w:val="0"/>
      <w:marBottom w:val="0"/>
      <w:divBdr>
        <w:top w:val="none" w:sz="0" w:space="0" w:color="auto"/>
        <w:left w:val="none" w:sz="0" w:space="0" w:color="auto"/>
        <w:bottom w:val="none" w:sz="0" w:space="0" w:color="auto"/>
        <w:right w:val="none" w:sz="0" w:space="0" w:color="auto"/>
      </w:divBdr>
    </w:div>
    <w:div w:id="1387754371">
      <w:bodyDiv w:val="1"/>
      <w:marLeft w:val="0"/>
      <w:marRight w:val="0"/>
      <w:marTop w:val="0"/>
      <w:marBottom w:val="0"/>
      <w:divBdr>
        <w:top w:val="none" w:sz="0" w:space="0" w:color="auto"/>
        <w:left w:val="none" w:sz="0" w:space="0" w:color="auto"/>
        <w:bottom w:val="none" w:sz="0" w:space="0" w:color="auto"/>
        <w:right w:val="none" w:sz="0" w:space="0" w:color="auto"/>
      </w:divBdr>
    </w:div>
    <w:div w:id="1393891260">
      <w:bodyDiv w:val="1"/>
      <w:marLeft w:val="0"/>
      <w:marRight w:val="0"/>
      <w:marTop w:val="0"/>
      <w:marBottom w:val="0"/>
      <w:divBdr>
        <w:top w:val="none" w:sz="0" w:space="0" w:color="auto"/>
        <w:left w:val="none" w:sz="0" w:space="0" w:color="auto"/>
        <w:bottom w:val="none" w:sz="0" w:space="0" w:color="auto"/>
        <w:right w:val="none" w:sz="0" w:space="0" w:color="auto"/>
      </w:divBdr>
    </w:div>
    <w:div w:id="1399941638">
      <w:bodyDiv w:val="1"/>
      <w:marLeft w:val="0"/>
      <w:marRight w:val="0"/>
      <w:marTop w:val="0"/>
      <w:marBottom w:val="0"/>
      <w:divBdr>
        <w:top w:val="none" w:sz="0" w:space="0" w:color="auto"/>
        <w:left w:val="none" w:sz="0" w:space="0" w:color="auto"/>
        <w:bottom w:val="none" w:sz="0" w:space="0" w:color="auto"/>
        <w:right w:val="none" w:sz="0" w:space="0" w:color="auto"/>
      </w:divBdr>
    </w:div>
    <w:div w:id="1401055895">
      <w:bodyDiv w:val="1"/>
      <w:marLeft w:val="0"/>
      <w:marRight w:val="0"/>
      <w:marTop w:val="0"/>
      <w:marBottom w:val="0"/>
      <w:divBdr>
        <w:top w:val="none" w:sz="0" w:space="0" w:color="auto"/>
        <w:left w:val="none" w:sz="0" w:space="0" w:color="auto"/>
        <w:bottom w:val="none" w:sz="0" w:space="0" w:color="auto"/>
        <w:right w:val="none" w:sz="0" w:space="0" w:color="auto"/>
      </w:divBdr>
    </w:div>
    <w:div w:id="1404445944">
      <w:bodyDiv w:val="1"/>
      <w:marLeft w:val="0"/>
      <w:marRight w:val="0"/>
      <w:marTop w:val="0"/>
      <w:marBottom w:val="0"/>
      <w:divBdr>
        <w:top w:val="none" w:sz="0" w:space="0" w:color="auto"/>
        <w:left w:val="none" w:sz="0" w:space="0" w:color="auto"/>
        <w:bottom w:val="none" w:sz="0" w:space="0" w:color="auto"/>
        <w:right w:val="none" w:sz="0" w:space="0" w:color="auto"/>
      </w:divBdr>
    </w:div>
    <w:div w:id="1404792269">
      <w:bodyDiv w:val="1"/>
      <w:marLeft w:val="0"/>
      <w:marRight w:val="0"/>
      <w:marTop w:val="0"/>
      <w:marBottom w:val="0"/>
      <w:divBdr>
        <w:top w:val="none" w:sz="0" w:space="0" w:color="auto"/>
        <w:left w:val="none" w:sz="0" w:space="0" w:color="auto"/>
        <w:bottom w:val="none" w:sz="0" w:space="0" w:color="auto"/>
        <w:right w:val="none" w:sz="0" w:space="0" w:color="auto"/>
      </w:divBdr>
    </w:div>
    <w:div w:id="1416711409">
      <w:bodyDiv w:val="1"/>
      <w:marLeft w:val="0"/>
      <w:marRight w:val="0"/>
      <w:marTop w:val="0"/>
      <w:marBottom w:val="0"/>
      <w:divBdr>
        <w:top w:val="none" w:sz="0" w:space="0" w:color="auto"/>
        <w:left w:val="none" w:sz="0" w:space="0" w:color="auto"/>
        <w:bottom w:val="none" w:sz="0" w:space="0" w:color="auto"/>
        <w:right w:val="none" w:sz="0" w:space="0" w:color="auto"/>
      </w:divBdr>
    </w:div>
    <w:div w:id="1417508542">
      <w:bodyDiv w:val="1"/>
      <w:marLeft w:val="0"/>
      <w:marRight w:val="0"/>
      <w:marTop w:val="0"/>
      <w:marBottom w:val="0"/>
      <w:divBdr>
        <w:top w:val="none" w:sz="0" w:space="0" w:color="auto"/>
        <w:left w:val="none" w:sz="0" w:space="0" w:color="auto"/>
        <w:bottom w:val="none" w:sz="0" w:space="0" w:color="auto"/>
        <w:right w:val="none" w:sz="0" w:space="0" w:color="auto"/>
      </w:divBdr>
    </w:div>
    <w:div w:id="1427309237">
      <w:bodyDiv w:val="1"/>
      <w:marLeft w:val="0"/>
      <w:marRight w:val="0"/>
      <w:marTop w:val="0"/>
      <w:marBottom w:val="0"/>
      <w:divBdr>
        <w:top w:val="none" w:sz="0" w:space="0" w:color="auto"/>
        <w:left w:val="none" w:sz="0" w:space="0" w:color="auto"/>
        <w:bottom w:val="none" w:sz="0" w:space="0" w:color="auto"/>
        <w:right w:val="none" w:sz="0" w:space="0" w:color="auto"/>
      </w:divBdr>
    </w:div>
    <w:div w:id="1430663741">
      <w:bodyDiv w:val="1"/>
      <w:marLeft w:val="0"/>
      <w:marRight w:val="0"/>
      <w:marTop w:val="0"/>
      <w:marBottom w:val="0"/>
      <w:divBdr>
        <w:top w:val="none" w:sz="0" w:space="0" w:color="auto"/>
        <w:left w:val="none" w:sz="0" w:space="0" w:color="auto"/>
        <w:bottom w:val="none" w:sz="0" w:space="0" w:color="auto"/>
        <w:right w:val="none" w:sz="0" w:space="0" w:color="auto"/>
      </w:divBdr>
    </w:div>
    <w:div w:id="1436096426">
      <w:bodyDiv w:val="1"/>
      <w:marLeft w:val="0"/>
      <w:marRight w:val="0"/>
      <w:marTop w:val="0"/>
      <w:marBottom w:val="0"/>
      <w:divBdr>
        <w:top w:val="none" w:sz="0" w:space="0" w:color="auto"/>
        <w:left w:val="none" w:sz="0" w:space="0" w:color="auto"/>
        <w:bottom w:val="none" w:sz="0" w:space="0" w:color="auto"/>
        <w:right w:val="none" w:sz="0" w:space="0" w:color="auto"/>
      </w:divBdr>
    </w:div>
    <w:div w:id="1449158746">
      <w:bodyDiv w:val="1"/>
      <w:marLeft w:val="0"/>
      <w:marRight w:val="0"/>
      <w:marTop w:val="0"/>
      <w:marBottom w:val="0"/>
      <w:divBdr>
        <w:top w:val="none" w:sz="0" w:space="0" w:color="auto"/>
        <w:left w:val="none" w:sz="0" w:space="0" w:color="auto"/>
        <w:bottom w:val="none" w:sz="0" w:space="0" w:color="auto"/>
        <w:right w:val="none" w:sz="0" w:space="0" w:color="auto"/>
      </w:divBdr>
    </w:div>
    <w:div w:id="1464468071">
      <w:bodyDiv w:val="1"/>
      <w:marLeft w:val="0"/>
      <w:marRight w:val="0"/>
      <w:marTop w:val="0"/>
      <w:marBottom w:val="0"/>
      <w:divBdr>
        <w:top w:val="none" w:sz="0" w:space="0" w:color="auto"/>
        <w:left w:val="none" w:sz="0" w:space="0" w:color="auto"/>
        <w:bottom w:val="none" w:sz="0" w:space="0" w:color="auto"/>
        <w:right w:val="none" w:sz="0" w:space="0" w:color="auto"/>
      </w:divBdr>
    </w:div>
    <w:div w:id="1477185368">
      <w:bodyDiv w:val="1"/>
      <w:marLeft w:val="0"/>
      <w:marRight w:val="0"/>
      <w:marTop w:val="0"/>
      <w:marBottom w:val="0"/>
      <w:divBdr>
        <w:top w:val="none" w:sz="0" w:space="0" w:color="auto"/>
        <w:left w:val="none" w:sz="0" w:space="0" w:color="auto"/>
        <w:bottom w:val="none" w:sz="0" w:space="0" w:color="auto"/>
        <w:right w:val="none" w:sz="0" w:space="0" w:color="auto"/>
      </w:divBdr>
    </w:div>
    <w:div w:id="1477604197">
      <w:bodyDiv w:val="1"/>
      <w:marLeft w:val="0"/>
      <w:marRight w:val="0"/>
      <w:marTop w:val="0"/>
      <w:marBottom w:val="0"/>
      <w:divBdr>
        <w:top w:val="none" w:sz="0" w:space="0" w:color="auto"/>
        <w:left w:val="none" w:sz="0" w:space="0" w:color="auto"/>
        <w:bottom w:val="none" w:sz="0" w:space="0" w:color="auto"/>
        <w:right w:val="none" w:sz="0" w:space="0" w:color="auto"/>
      </w:divBdr>
    </w:div>
    <w:div w:id="1479499258">
      <w:bodyDiv w:val="1"/>
      <w:marLeft w:val="0"/>
      <w:marRight w:val="0"/>
      <w:marTop w:val="0"/>
      <w:marBottom w:val="0"/>
      <w:divBdr>
        <w:top w:val="none" w:sz="0" w:space="0" w:color="auto"/>
        <w:left w:val="none" w:sz="0" w:space="0" w:color="auto"/>
        <w:bottom w:val="none" w:sz="0" w:space="0" w:color="auto"/>
        <w:right w:val="none" w:sz="0" w:space="0" w:color="auto"/>
      </w:divBdr>
    </w:div>
    <w:div w:id="1496729556">
      <w:bodyDiv w:val="1"/>
      <w:marLeft w:val="0"/>
      <w:marRight w:val="0"/>
      <w:marTop w:val="0"/>
      <w:marBottom w:val="0"/>
      <w:divBdr>
        <w:top w:val="none" w:sz="0" w:space="0" w:color="auto"/>
        <w:left w:val="none" w:sz="0" w:space="0" w:color="auto"/>
        <w:bottom w:val="none" w:sz="0" w:space="0" w:color="auto"/>
        <w:right w:val="none" w:sz="0" w:space="0" w:color="auto"/>
      </w:divBdr>
    </w:div>
    <w:div w:id="1500195821">
      <w:bodyDiv w:val="1"/>
      <w:marLeft w:val="0"/>
      <w:marRight w:val="0"/>
      <w:marTop w:val="0"/>
      <w:marBottom w:val="0"/>
      <w:divBdr>
        <w:top w:val="none" w:sz="0" w:space="0" w:color="auto"/>
        <w:left w:val="none" w:sz="0" w:space="0" w:color="auto"/>
        <w:bottom w:val="none" w:sz="0" w:space="0" w:color="auto"/>
        <w:right w:val="none" w:sz="0" w:space="0" w:color="auto"/>
      </w:divBdr>
    </w:div>
    <w:div w:id="1504390299">
      <w:bodyDiv w:val="1"/>
      <w:marLeft w:val="0"/>
      <w:marRight w:val="0"/>
      <w:marTop w:val="0"/>
      <w:marBottom w:val="0"/>
      <w:divBdr>
        <w:top w:val="none" w:sz="0" w:space="0" w:color="auto"/>
        <w:left w:val="none" w:sz="0" w:space="0" w:color="auto"/>
        <w:bottom w:val="none" w:sz="0" w:space="0" w:color="auto"/>
        <w:right w:val="none" w:sz="0" w:space="0" w:color="auto"/>
      </w:divBdr>
    </w:div>
    <w:div w:id="1505123998">
      <w:bodyDiv w:val="1"/>
      <w:marLeft w:val="0"/>
      <w:marRight w:val="0"/>
      <w:marTop w:val="0"/>
      <w:marBottom w:val="0"/>
      <w:divBdr>
        <w:top w:val="none" w:sz="0" w:space="0" w:color="auto"/>
        <w:left w:val="none" w:sz="0" w:space="0" w:color="auto"/>
        <w:bottom w:val="none" w:sz="0" w:space="0" w:color="auto"/>
        <w:right w:val="none" w:sz="0" w:space="0" w:color="auto"/>
      </w:divBdr>
    </w:div>
    <w:div w:id="1505781999">
      <w:bodyDiv w:val="1"/>
      <w:marLeft w:val="0"/>
      <w:marRight w:val="0"/>
      <w:marTop w:val="0"/>
      <w:marBottom w:val="0"/>
      <w:divBdr>
        <w:top w:val="none" w:sz="0" w:space="0" w:color="auto"/>
        <w:left w:val="none" w:sz="0" w:space="0" w:color="auto"/>
        <w:bottom w:val="none" w:sz="0" w:space="0" w:color="auto"/>
        <w:right w:val="none" w:sz="0" w:space="0" w:color="auto"/>
      </w:divBdr>
    </w:div>
    <w:div w:id="1531379760">
      <w:bodyDiv w:val="1"/>
      <w:marLeft w:val="0"/>
      <w:marRight w:val="0"/>
      <w:marTop w:val="0"/>
      <w:marBottom w:val="0"/>
      <w:divBdr>
        <w:top w:val="none" w:sz="0" w:space="0" w:color="auto"/>
        <w:left w:val="none" w:sz="0" w:space="0" w:color="auto"/>
        <w:bottom w:val="none" w:sz="0" w:space="0" w:color="auto"/>
        <w:right w:val="none" w:sz="0" w:space="0" w:color="auto"/>
      </w:divBdr>
    </w:div>
    <w:div w:id="1537692462">
      <w:bodyDiv w:val="1"/>
      <w:marLeft w:val="0"/>
      <w:marRight w:val="0"/>
      <w:marTop w:val="0"/>
      <w:marBottom w:val="0"/>
      <w:divBdr>
        <w:top w:val="none" w:sz="0" w:space="0" w:color="auto"/>
        <w:left w:val="none" w:sz="0" w:space="0" w:color="auto"/>
        <w:bottom w:val="none" w:sz="0" w:space="0" w:color="auto"/>
        <w:right w:val="none" w:sz="0" w:space="0" w:color="auto"/>
      </w:divBdr>
    </w:div>
    <w:div w:id="1553536113">
      <w:bodyDiv w:val="1"/>
      <w:marLeft w:val="0"/>
      <w:marRight w:val="0"/>
      <w:marTop w:val="0"/>
      <w:marBottom w:val="0"/>
      <w:divBdr>
        <w:top w:val="none" w:sz="0" w:space="0" w:color="auto"/>
        <w:left w:val="none" w:sz="0" w:space="0" w:color="auto"/>
        <w:bottom w:val="none" w:sz="0" w:space="0" w:color="auto"/>
        <w:right w:val="none" w:sz="0" w:space="0" w:color="auto"/>
      </w:divBdr>
    </w:div>
    <w:div w:id="1554579892">
      <w:bodyDiv w:val="1"/>
      <w:marLeft w:val="0"/>
      <w:marRight w:val="0"/>
      <w:marTop w:val="0"/>
      <w:marBottom w:val="0"/>
      <w:divBdr>
        <w:top w:val="none" w:sz="0" w:space="0" w:color="auto"/>
        <w:left w:val="none" w:sz="0" w:space="0" w:color="auto"/>
        <w:bottom w:val="none" w:sz="0" w:space="0" w:color="auto"/>
        <w:right w:val="none" w:sz="0" w:space="0" w:color="auto"/>
      </w:divBdr>
    </w:div>
    <w:div w:id="1555386382">
      <w:bodyDiv w:val="1"/>
      <w:marLeft w:val="0"/>
      <w:marRight w:val="0"/>
      <w:marTop w:val="0"/>
      <w:marBottom w:val="0"/>
      <w:divBdr>
        <w:top w:val="none" w:sz="0" w:space="0" w:color="auto"/>
        <w:left w:val="none" w:sz="0" w:space="0" w:color="auto"/>
        <w:bottom w:val="none" w:sz="0" w:space="0" w:color="auto"/>
        <w:right w:val="none" w:sz="0" w:space="0" w:color="auto"/>
      </w:divBdr>
    </w:div>
    <w:div w:id="1590654328">
      <w:bodyDiv w:val="1"/>
      <w:marLeft w:val="0"/>
      <w:marRight w:val="0"/>
      <w:marTop w:val="0"/>
      <w:marBottom w:val="0"/>
      <w:divBdr>
        <w:top w:val="none" w:sz="0" w:space="0" w:color="auto"/>
        <w:left w:val="none" w:sz="0" w:space="0" w:color="auto"/>
        <w:bottom w:val="none" w:sz="0" w:space="0" w:color="auto"/>
        <w:right w:val="none" w:sz="0" w:space="0" w:color="auto"/>
      </w:divBdr>
    </w:div>
    <w:div w:id="1592355277">
      <w:bodyDiv w:val="1"/>
      <w:marLeft w:val="0"/>
      <w:marRight w:val="0"/>
      <w:marTop w:val="0"/>
      <w:marBottom w:val="0"/>
      <w:divBdr>
        <w:top w:val="none" w:sz="0" w:space="0" w:color="auto"/>
        <w:left w:val="none" w:sz="0" w:space="0" w:color="auto"/>
        <w:bottom w:val="none" w:sz="0" w:space="0" w:color="auto"/>
        <w:right w:val="none" w:sz="0" w:space="0" w:color="auto"/>
      </w:divBdr>
    </w:div>
    <w:div w:id="1592742777">
      <w:bodyDiv w:val="1"/>
      <w:marLeft w:val="0"/>
      <w:marRight w:val="0"/>
      <w:marTop w:val="0"/>
      <w:marBottom w:val="0"/>
      <w:divBdr>
        <w:top w:val="none" w:sz="0" w:space="0" w:color="auto"/>
        <w:left w:val="none" w:sz="0" w:space="0" w:color="auto"/>
        <w:bottom w:val="none" w:sz="0" w:space="0" w:color="auto"/>
        <w:right w:val="none" w:sz="0" w:space="0" w:color="auto"/>
      </w:divBdr>
    </w:div>
    <w:div w:id="1594784239">
      <w:bodyDiv w:val="1"/>
      <w:marLeft w:val="0"/>
      <w:marRight w:val="0"/>
      <w:marTop w:val="0"/>
      <w:marBottom w:val="0"/>
      <w:divBdr>
        <w:top w:val="none" w:sz="0" w:space="0" w:color="auto"/>
        <w:left w:val="none" w:sz="0" w:space="0" w:color="auto"/>
        <w:bottom w:val="none" w:sz="0" w:space="0" w:color="auto"/>
        <w:right w:val="none" w:sz="0" w:space="0" w:color="auto"/>
      </w:divBdr>
    </w:div>
    <w:div w:id="1601180356">
      <w:bodyDiv w:val="1"/>
      <w:marLeft w:val="0"/>
      <w:marRight w:val="0"/>
      <w:marTop w:val="0"/>
      <w:marBottom w:val="0"/>
      <w:divBdr>
        <w:top w:val="none" w:sz="0" w:space="0" w:color="auto"/>
        <w:left w:val="none" w:sz="0" w:space="0" w:color="auto"/>
        <w:bottom w:val="none" w:sz="0" w:space="0" w:color="auto"/>
        <w:right w:val="none" w:sz="0" w:space="0" w:color="auto"/>
      </w:divBdr>
    </w:div>
    <w:div w:id="1617640620">
      <w:bodyDiv w:val="1"/>
      <w:marLeft w:val="0"/>
      <w:marRight w:val="0"/>
      <w:marTop w:val="0"/>
      <w:marBottom w:val="0"/>
      <w:divBdr>
        <w:top w:val="none" w:sz="0" w:space="0" w:color="auto"/>
        <w:left w:val="none" w:sz="0" w:space="0" w:color="auto"/>
        <w:bottom w:val="none" w:sz="0" w:space="0" w:color="auto"/>
        <w:right w:val="none" w:sz="0" w:space="0" w:color="auto"/>
      </w:divBdr>
    </w:div>
    <w:div w:id="1618298373">
      <w:bodyDiv w:val="1"/>
      <w:marLeft w:val="0"/>
      <w:marRight w:val="0"/>
      <w:marTop w:val="0"/>
      <w:marBottom w:val="0"/>
      <w:divBdr>
        <w:top w:val="none" w:sz="0" w:space="0" w:color="auto"/>
        <w:left w:val="none" w:sz="0" w:space="0" w:color="auto"/>
        <w:bottom w:val="none" w:sz="0" w:space="0" w:color="auto"/>
        <w:right w:val="none" w:sz="0" w:space="0" w:color="auto"/>
      </w:divBdr>
    </w:div>
    <w:div w:id="1633363241">
      <w:bodyDiv w:val="1"/>
      <w:marLeft w:val="0"/>
      <w:marRight w:val="0"/>
      <w:marTop w:val="0"/>
      <w:marBottom w:val="0"/>
      <w:divBdr>
        <w:top w:val="none" w:sz="0" w:space="0" w:color="auto"/>
        <w:left w:val="none" w:sz="0" w:space="0" w:color="auto"/>
        <w:bottom w:val="none" w:sz="0" w:space="0" w:color="auto"/>
        <w:right w:val="none" w:sz="0" w:space="0" w:color="auto"/>
      </w:divBdr>
    </w:div>
    <w:div w:id="1634096910">
      <w:bodyDiv w:val="1"/>
      <w:marLeft w:val="0"/>
      <w:marRight w:val="0"/>
      <w:marTop w:val="0"/>
      <w:marBottom w:val="0"/>
      <w:divBdr>
        <w:top w:val="none" w:sz="0" w:space="0" w:color="auto"/>
        <w:left w:val="none" w:sz="0" w:space="0" w:color="auto"/>
        <w:bottom w:val="none" w:sz="0" w:space="0" w:color="auto"/>
        <w:right w:val="none" w:sz="0" w:space="0" w:color="auto"/>
      </w:divBdr>
    </w:div>
    <w:div w:id="1657831188">
      <w:bodyDiv w:val="1"/>
      <w:marLeft w:val="0"/>
      <w:marRight w:val="0"/>
      <w:marTop w:val="0"/>
      <w:marBottom w:val="0"/>
      <w:divBdr>
        <w:top w:val="none" w:sz="0" w:space="0" w:color="auto"/>
        <w:left w:val="none" w:sz="0" w:space="0" w:color="auto"/>
        <w:bottom w:val="none" w:sz="0" w:space="0" w:color="auto"/>
        <w:right w:val="none" w:sz="0" w:space="0" w:color="auto"/>
      </w:divBdr>
    </w:div>
    <w:div w:id="1663972215">
      <w:bodyDiv w:val="1"/>
      <w:marLeft w:val="0"/>
      <w:marRight w:val="0"/>
      <w:marTop w:val="0"/>
      <w:marBottom w:val="0"/>
      <w:divBdr>
        <w:top w:val="none" w:sz="0" w:space="0" w:color="auto"/>
        <w:left w:val="none" w:sz="0" w:space="0" w:color="auto"/>
        <w:bottom w:val="none" w:sz="0" w:space="0" w:color="auto"/>
        <w:right w:val="none" w:sz="0" w:space="0" w:color="auto"/>
      </w:divBdr>
    </w:div>
    <w:div w:id="1678927073">
      <w:bodyDiv w:val="1"/>
      <w:marLeft w:val="0"/>
      <w:marRight w:val="0"/>
      <w:marTop w:val="0"/>
      <w:marBottom w:val="0"/>
      <w:divBdr>
        <w:top w:val="none" w:sz="0" w:space="0" w:color="auto"/>
        <w:left w:val="none" w:sz="0" w:space="0" w:color="auto"/>
        <w:bottom w:val="none" w:sz="0" w:space="0" w:color="auto"/>
        <w:right w:val="none" w:sz="0" w:space="0" w:color="auto"/>
      </w:divBdr>
    </w:div>
    <w:div w:id="1696809762">
      <w:bodyDiv w:val="1"/>
      <w:marLeft w:val="0"/>
      <w:marRight w:val="0"/>
      <w:marTop w:val="0"/>
      <w:marBottom w:val="0"/>
      <w:divBdr>
        <w:top w:val="none" w:sz="0" w:space="0" w:color="auto"/>
        <w:left w:val="none" w:sz="0" w:space="0" w:color="auto"/>
        <w:bottom w:val="none" w:sz="0" w:space="0" w:color="auto"/>
        <w:right w:val="none" w:sz="0" w:space="0" w:color="auto"/>
      </w:divBdr>
    </w:div>
    <w:div w:id="1702705781">
      <w:bodyDiv w:val="1"/>
      <w:marLeft w:val="0"/>
      <w:marRight w:val="0"/>
      <w:marTop w:val="0"/>
      <w:marBottom w:val="0"/>
      <w:divBdr>
        <w:top w:val="none" w:sz="0" w:space="0" w:color="auto"/>
        <w:left w:val="none" w:sz="0" w:space="0" w:color="auto"/>
        <w:bottom w:val="none" w:sz="0" w:space="0" w:color="auto"/>
        <w:right w:val="none" w:sz="0" w:space="0" w:color="auto"/>
      </w:divBdr>
    </w:div>
    <w:div w:id="1706523277">
      <w:bodyDiv w:val="1"/>
      <w:marLeft w:val="0"/>
      <w:marRight w:val="0"/>
      <w:marTop w:val="0"/>
      <w:marBottom w:val="0"/>
      <w:divBdr>
        <w:top w:val="none" w:sz="0" w:space="0" w:color="auto"/>
        <w:left w:val="none" w:sz="0" w:space="0" w:color="auto"/>
        <w:bottom w:val="none" w:sz="0" w:space="0" w:color="auto"/>
        <w:right w:val="none" w:sz="0" w:space="0" w:color="auto"/>
      </w:divBdr>
    </w:div>
    <w:div w:id="1716344696">
      <w:bodyDiv w:val="1"/>
      <w:marLeft w:val="0"/>
      <w:marRight w:val="0"/>
      <w:marTop w:val="0"/>
      <w:marBottom w:val="0"/>
      <w:divBdr>
        <w:top w:val="none" w:sz="0" w:space="0" w:color="auto"/>
        <w:left w:val="none" w:sz="0" w:space="0" w:color="auto"/>
        <w:bottom w:val="none" w:sz="0" w:space="0" w:color="auto"/>
        <w:right w:val="none" w:sz="0" w:space="0" w:color="auto"/>
      </w:divBdr>
    </w:div>
    <w:div w:id="1725718319">
      <w:bodyDiv w:val="1"/>
      <w:marLeft w:val="0"/>
      <w:marRight w:val="0"/>
      <w:marTop w:val="0"/>
      <w:marBottom w:val="0"/>
      <w:divBdr>
        <w:top w:val="none" w:sz="0" w:space="0" w:color="auto"/>
        <w:left w:val="none" w:sz="0" w:space="0" w:color="auto"/>
        <w:bottom w:val="none" w:sz="0" w:space="0" w:color="auto"/>
        <w:right w:val="none" w:sz="0" w:space="0" w:color="auto"/>
      </w:divBdr>
    </w:div>
    <w:div w:id="1747730136">
      <w:bodyDiv w:val="1"/>
      <w:marLeft w:val="0"/>
      <w:marRight w:val="0"/>
      <w:marTop w:val="0"/>
      <w:marBottom w:val="0"/>
      <w:divBdr>
        <w:top w:val="none" w:sz="0" w:space="0" w:color="auto"/>
        <w:left w:val="none" w:sz="0" w:space="0" w:color="auto"/>
        <w:bottom w:val="none" w:sz="0" w:space="0" w:color="auto"/>
        <w:right w:val="none" w:sz="0" w:space="0" w:color="auto"/>
      </w:divBdr>
    </w:div>
    <w:div w:id="1757896873">
      <w:bodyDiv w:val="1"/>
      <w:marLeft w:val="0"/>
      <w:marRight w:val="0"/>
      <w:marTop w:val="0"/>
      <w:marBottom w:val="0"/>
      <w:divBdr>
        <w:top w:val="none" w:sz="0" w:space="0" w:color="auto"/>
        <w:left w:val="none" w:sz="0" w:space="0" w:color="auto"/>
        <w:bottom w:val="none" w:sz="0" w:space="0" w:color="auto"/>
        <w:right w:val="none" w:sz="0" w:space="0" w:color="auto"/>
      </w:divBdr>
    </w:div>
    <w:div w:id="1759327384">
      <w:bodyDiv w:val="1"/>
      <w:marLeft w:val="0"/>
      <w:marRight w:val="0"/>
      <w:marTop w:val="0"/>
      <w:marBottom w:val="0"/>
      <w:divBdr>
        <w:top w:val="none" w:sz="0" w:space="0" w:color="auto"/>
        <w:left w:val="none" w:sz="0" w:space="0" w:color="auto"/>
        <w:bottom w:val="none" w:sz="0" w:space="0" w:color="auto"/>
        <w:right w:val="none" w:sz="0" w:space="0" w:color="auto"/>
      </w:divBdr>
    </w:div>
    <w:div w:id="1779714043">
      <w:bodyDiv w:val="1"/>
      <w:marLeft w:val="0"/>
      <w:marRight w:val="0"/>
      <w:marTop w:val="0"/>
      <w:marBottom w:val="0"/>
      <w:divBdr>
        <w:top w:val="none" w:sz="0" w:space="0" w:color="auto"/>
        <w:left w:val="none" w:sz="0" w:space="0" w:color="auto"/>
        <w:bottom w:val="none" w:sz="0" w:space="0" w:color="auto"/>
        <w:right w:val="none" w:sz="0" w:space="0" w:color="auto"/>
      </w:divBdr>
    </w:div>
    <w:div w:id="1783038682">
      <w:bodyDiv w:val="1"/>
      <w:marLeft w:val="0"/>
      <w:marRight w:val="0"/>
      <w:marTop w:val="0"/>
      <w:marBottom w:val="0"/>
      <w:divBdr>
        <w:top w:val="none" w:sz="0" w:space="0" w:color="auto"/>
        <w:left w:val="none" w:sz="0" w:space="0" w:color="auto"/>
        <w:bottom w:val="none" w:sz="0" w:space="0" w:color="auto"/>
        <w:right w:val="none" w:sz="0" w:space="0" w:color="auto"/>
      </w:divBdr>
    </w:div>
    <w:div w:id="1797527760">
      <w:bodyDiv w:val="1"/>
      <w:marLeft w:val="0"/>
      <w:marRight w:val="0"/>
      <w:marTop w:val="0"/>
      <w:marBottom w:val="0"/>
      <w:divBdr>
        <w:top w:val="none" w:sz="0" w:space="0" w:color="auto"/>
        <w:left w:val="none" w:sz="0" w:space="0" w:color="auto"/>
        <w:bottom w:val="none" w:sz="0" w:space="0" w:color="auto"/>
        <w:right w:val="none" w:sz="0" w:space="0" w:color="auto"/>
      </w:divBdr>
    </w:div>
    <w:div w:id="1803766679">
      <w:bodyDiv w:val="1"/>
      <w:marLeft w:val="0"/>
      <w:marRight w:val="0"/>
      <w:marTop w:val="0"/>
      <w:marBottom w:val="0"/>
      <w:divBdr>
        <w:top w:val="none" w:sz="0" w:space="0" w:color="auto"/>
        <w:left w:val="none" w:sz="0" w:space="0" w:color="auto"/>
        <w:bottom w:val="none" w:sz="0" w:space="0" w:color="auto"/>
        <w:right w:val="none" w:sz="0" w:space="0" w:color="auto"/>
      </w:divBdr>
    </w:div>
    <w:div w:id="1818834390">
      <w:bodyDiv w:val="1"/>
      <w:marLeft w:val="0"/>
      <w:marRight w:val="0"/>
      <w:marTop w:val="0"/>
      <w:marBottom w:val="0"/>
      <w:divBdr>
        <w:top w:val="none" w:sz="0" w:space="0" w:color="auto"/>
        <w:left w:val="none" w:sz="0" w:space="0" w:color="auto"/>
        <w:bottom w:val="none" w:sz="0" w:space="0" w:color="auto"/>
        <w:right w:val="none" w:sz="0" w:space="0" w:color="auto"/>
      </w:divBdr>
    </w:div>
    <w:div w:id="1821844716">
      <w:bodyDiv w:val="1"/>
      <w:marLeft w:val="0"/>
      <w:marRight w:val="0"/>
      <w:marTop w:val="0"/>
      <w:marBottom w:val="0"/>
      <w:divBdr>
        <w:top w:val="none" w:sz="0" w:space="0" w:color="auto"/>
        <w:left w:val="none" w:sz="0" w:space="0" w:color="auto"/>
        <w:bottom w:val="none" w:sz="0" w:space="0" w:color="auto"/>
        <w:right w:val="none" w:sz="0" w:space="0" w:color="auto"/>
      </w:divBdr>
    </w:div>
    <w:div w:id="1830517930">
      <w:bodyDiv w:val="1"/>
      <w:marLeft w:val="0"/>
      <w:marRight w:val="0"/>
      <w:marTop w:val="0"/>
      <w:marBottom w:val="0"/>
      <w:divBdr>
        <w:top w:val="none" w:sz="0" w:space="0" w:color="auto"/>
        <w:left w:val="none" w:sz="0" w:space="0" w:color="auto"/>
        <w:bottom w:val="none" w:sz="0" w:space="0" w:color="auto"/>
        <w:right w:val="none" w:sz="0" w:space="0" w:color="auto"/>
      </w:divBdr>
    </w:div>
    <w:div w:id="1839495369">
      <w:bodyDiv w:val="1"/>
      <w:marLeft w:val="0"/>
      <w:marRight w:val="0"/>
      <w:marTop w:val="0"/>
      <w:marBottom w:val="0"/>
      <w:divBdr>
        <w:top w:val="none" w:sz="0" w:space="0" w:color="auto"/>
        <w:left w:val="none" w:sz="0" w:space="0" w:color="auto"/>
        <w:bottom w:val="none" w:sz="0" w:space="0" w:color="auto"/>
        <w:right w:val="none" w:sz="0" w:space="0" w:color="auto"/>
      </w:divBdr>
    </w:div>
    <w:div w:id="1841963662">
      <w:bodyDiv w:val="1"/>
      <w:marLeft w:val="0"/>
      <w:marRight w:val="0"/>
      <w:marTop w:val="0"/>
      <w:marBottom w:val="0"/>
      <w:divBdr>
        <w:top w:val="none" w:sz="0" w:space="0" w:color="auto"/>
        <w:left w:val="none" w:sz="0" w:space="0" w:color="auto"/>
        <w:bottom w:val="none" w:sz="0" w:space="0" w:color="auto"/>
        <w:right w:val="none" w:sz="0" w:space="0" w:color="auto"/>
      </w:divBdr>
    </w:div>
    <w:div w:id="1855461704">
      <w:bodyDiv w:val="1"/>
      <w:marLeft w:val="0"/>
      <w:marRight w:val="0"/>
      <w:marTop w:val="0"/>
      <w:marBottom w:val="0"/>
      <w:divBdr>
        <w:top w:val="none" w:sz="0" w:space="0" w:color="auto"/>
        <w:left w:val="none" w:sz="0" w:space="0" w:color="auto"/>
        <w:bottom w:val="none" w:sz="0" w:space="0" w:color="auto"/>
        <w:right w:val="none" w:sz="0" w:space="0" w:color="auto"/>
      </w:divBdr>
    </w:div>
    <w:div w:id="1871992415">
      <w:bodyDiv w:val="1"/>
      <w:marLeft w:val="0"/>
      <w:marRight w:val="0"/>
      <w:marTop w:val="0"/>
      <w:marBottom w:val="0"/>
      <w:divBdr>
        <w:top w:val="none" w:sz="0" w:space="0" w:color="auto"/>
        <w:left w:val="none" w:sz="0" w:space="0" w:color="auto"/>
        <w:bottom w:val="none" w:sz="0" w:space="0" w:color="auto"/>
        <w:right w:val="none" w:sz="0" w:space="0" w:color="auto"/>
      </w:divBdr>
    </w:div>
    <w:div w:id="1895123278">
      <w:bodyDiv w:val="1"/>
      <w:marLeft w:val="0"/>
      <w:marRight w:val="0"/>
      <w:marTop w:val="0"/>
      <w:marBottom w:val="0"/>
      <w:divBdr>
        <w:top w:val="none" w:sz="0" w:space="0" w:color="auto"/>
        <w:left w:val="none" w:sz="0" w:space="0" w:color="auto"/>
        <w:bottom w:val="none" w:sz="0" w:space="0" w:color="auto"/>
        <w:right w:val="none" w:sz="0" w:space="0" w:color="auto"/>
      </w:divBdr>
    </w:div>
    <w:div w:id="1900021461">
      <w:bodyDiv w:val="1"/>
      <w:marLeft w:val="0"/>
      <w:marRight w:val="0"/>
      <w:marTop w:val="0"/>
      <w:marBottom w:val="0"/>
      <w:divBdr>
        <w:top w:val="none" w:sz="0" w:space="0" w:color="auto"/>
        <w:left w:val="none" w:sz="0" w:space="0" w:color="auto"/>
        <w:bottom w:val="none" w:sz="0" w:space="0" w:color="auto"/>
        <w:right w:val="none" w:sz="0" w:space="0" w:color="auto"/>
      </w:divBdr>
    </w:div>
    <w:div w:id="1908609690">
      <w:bodyDiv w:val="1"/>
      <w:marLeft w:val="0"/>
      <w:marRight w:val="0"/>
      <w:marTop w:val="0"/>
      <w:marBottom w:val="0"/>
      <w:divBdr>
        <w:top w:val="none" w:sz="0" w:space="0" w:color="auto"/>
        <w:left w:val="none" w:sz="0" w:space="0" w:color="auto"/>
        <w:bottom w:val="none" w:sz="0" w:space="0" w:color="auto"/>
        <w:right w:val="none" w:sz="0" w:space="0" w:color="auto"/>
      </w:divBdr>
    </w:div>
    <w:div w:id="1910921639">
      <w:bodyDiv w:val="1"/>
      <w:marLeft w:val="0"/>
      <w:marRight w:val="0"/>
      <w:marTop w:val="0"/>
      <w:marBottom w:val="0"/>
      <w:divBdr>
        <w:top w:val="none" w:sz="0" w:space="0" w:color="auto"/>
        <w:left w:val="none" w:sz="0" w:space="0" w:color="auto"/>
        <w:bottom w:val="none" w:sz="0" w:space="0" w:color="auto"/>
        <w:right w:val="none" w:sz="0" w:space="0" w:color="auto"/>
      </w:divBdr>
    </w:div>
    <w:div w:id="1919366235">
      <w:bodyDiv w:val="1"/>
      <w:marLeft w:val="0"/>
      <w:marRight w:val="0"/>
      <w:marTop w:val="0"/>
      <w:marBottom w:val="0"/>
      <w:divBdr>
        <w:top w:val="none" w:sz="0" w:space="0" w:color="auto"/>
        <w:left w:val="none" w:sz="0" w:space="0" w:color="auto"/>
        <w:bottom w:val="none" w:sz="0" w:space="0" w:color="auto"/>
        <w:right w:val="none" w:sz="0" w:space="0" w:color="auto"/>
      </w:divBdr>
    </w:div>
    <w:div w:id="1922910646">
      <w:bodyDiv w:val="1"/>
      <w:marLeft w:val="0"/>
      <w:marRight w:val="0"/>
      <w:marTop w:val="0"/>
      <w:marBottom w:val="0"/>
      <w:divBdr>
        <w:top w:val="none" w:sz="0" w:space="0" w:color="auto"/>
        <w:left w:val="none" w:sz="0" w:space="0" w:color="auto"/>
        <w:bottom w:val="none" w:sz="0" w:space="0" w:color="auto"/>
        <w:right w:val="none" w:sz="0" w:space="0" w:color="auto"/>
      </w:divBdr>
    </w:div>
    <w:div w:id="1934316890">
      <w:bodyDiv w:val="1"/>
      <w:marLeft w:val="0"/>
      <w:marRight w:val="0"/>
      <w:marTop w:val="0"/>
      <w:marBottom w:val="0"/>
      <w:divBdr>
        <w:top w:val="none" w:sz="0" w:space="0" w:color="auto"/>
        <w:left w:val="none" w:sz="0" w:space="0" w:color="auto"/>
        <w:bottom w:val="none" w:sz="0" w:space="0" w:color="auto"/>
        <w:right w:val="none" w:sz="0" w:space="0" w:color="auto"/>
      </w:divBdr>
    </w:div>
    <w:div w:id="1940063194">
      <w:bodyDiv w:val="1"/>
      <w:marLeft w:val="0"/>
      <w:marRight w:val="0"/>
      <w:marTop w:val="0"/>
      <w:marBottom w:val="0"/>
      <w:divBdr>
        <w:top w:val="none" w:sz="0" w:space="0" w:color="auto"/>
        <w:left w:val="none" w:sz="0" w:space="0" w:color="auto"/>
        <w:bottom w:val="none" w:sz="0" w:space="0" w:color="auto"/>
        <w:right w:val="none" w:sz="0" w:space="0" w:color="auto"/>
      </w:divBdr>
    </w:div>
    <w:div w:id="1944533068">
      <w:bodyDiv w:val="1"/>
      <w:marLeft w:val="0"/>
      <w:marRight w:val="0"/>
      <w:marTop w:val="0"/>
      <w:marBottom w:val="0"/>
      <w:divBdr>
        <w:top w:val="none" w:sz="0" w:space="0" w:color="auto"/>
        <w:left w:val="none" w:sz="0" w:space="0" w:color="auto"/>
        <w:bottom w:val="none" w:sz="0" w:space="0" w:color="auto"/>
        <w:right w:val="none" w:sz="0" w:space="0" w:color="auto"/>
      </w:divBdr>
    </w:div>
    <w:div w:id="1950694279">
      <w:bodyDiv w:val="1"/>
      <w:marLeft w:val="0"/>
      <w:marRight w:val="0"/>
      <w:marTop w:val="0"/>
      <w:marBottom w:val="0"/>
      <w:divBdr>
        <w:top w:val="none" w:sz="0" w:space="0" w:color="auto"/>
        <w:left w:val="none" w:sz="0" w:space="0" w:color="auto"/>
        <w:bottom w:val="none" w:sz="0" w:space="0" w:color="auto"/>
        <w:right w:val="none" w:sz="0" w:space="0" w:color="auto"/>
      </w:divBdr>
    </w:div>
    <w:div w:id="1956789085">
      <w:bodyDiv w:val="1"/>
      <w:marLeft w:val="0"/>
      <w:marRight w:val="0"/>
      <w:marTop w:val="0"/>
      <w:marBottom w:val="0"/>
      <w:divBdr>
        <w:top w:val="none" w:sz="0" w:space="0" w:color="auto"/>
        <w:left w:val="none" w:sz="0" w:space="0" w:color="auto"/>
        <w:bottom w:val="none" w:sz="0" w:space="0" w:color="auto"/>
        <w:right w:val="none" w:sz="0" w:space="0" w:color="auto"/>
      </w:divBdr>
    </w:div>
    <w:div w:id="1964459505">
      <w:bodyDiv w:val="1"/>
      <w:marLeft w:val="0"/>
      <w:marRight w:val="0"/>
      <w:marTop w:val="0"/>
      <w:marBottom w:val="0"/>
      <w:divBdr>
        <w:top w:val="none" w:sz="0" w:space="0" w:color="auto"/>
        <w:left w:val="none" w:sz="0" w:space="0" w:color="auto"/>
        <w:bottom w:val="none" w:sz="0" w:space="0" w:color="auto"/>
        <w:right w:val="none" w:sz="0" w:space="0" w:color="auto"/>
      </w:divBdr>
    </w:div>
    <w:div w:id="1969699372">
      <w:bodyDiv w:val="1"/>
      <w:marLeft w:val="0"/>
      <w:marRight w:val="0"/>
      <w:marTop w:val="0"/>
      <w:marBottom w:val="0"/>
      <w:divBdr>
        <w:top w:val="none" w:sz="0" w:space="0" w:color="auto"/>
        <w:left w:val="none" w:sz="0" w:space="0" w:color="auto"/>
        <w:bottom w:val="none" w:sz="0" w:space="0" w:color="auto"/>
        <w:right w:val="none" w:sz="0" w:space="0" w:color="auto"/>
      </w:divBdr>
    </w:div>
    <w:div w:id="1981306682">
      <w:bodyDiv w:val="1"/>
      <w:marLeft w:val="0"/>
      <w:marRight w:val="0"/>
      <w:marTop w:val="0"/>
      <w:marBottom w:val="0"/>
      <w:divBdr>
        <w:top w:val="none" w:sz="0" w:space="0" w:color="auto"/>
        <w:left w:val="none" w:sz="0" w:space="0" w:color="auto"/>
        <w:bottom w:val="none" w:sz="0" w:space="0" w:color="auto"/>
        <w:right w:val="none" w:sz="0" w:space="0" w:color="auto"/>
      </w:divBdr>
    </w:div>
    <w:div w:id="1985624913">
      <w:bodyDiv w:val="1"/>
      <w:marLeft w:val="0"/>
      <w:marRight w:val="0"/>
      <w:marTop w:val="0"/>
      <w:marBottom w:val="0"/>
      <w:divBdr>
        <w:top w:val="none" w:sz="0" w:space="0" w:color="auto"/>
        <w:left w:val="none" w:sz="0" w:space="0" w:color="auto"/>
        <w:bottom w:val="none" w:sz="0" w:space="0" w:color="auto"/>
        <w:right w:val="none" w:sz="0" w:space="0" w:color="auto"/>
      </w:divBdr>
    </w:div>
    <w:div w:id="2004158656">
      <w:bodyDiv w:val="1"/>
      <w:marLeft w:val="0"/>
      <w:marRight w:val="0"/>
      <w:marTop w:val="0"/>
      <w:marBottom w:val="0"/>
      <w:divBdr>
        <w:top w:val="none" w:sz="0" w:space="0" w:color="auto"/>
        <w:left w:val="none" w:sz="0" w:space="0" w:color="auto"/>
        <w:bottom w:val="none" w:sz="0" w:space="0" w:color="auto"/>
        <w:right w:val="none" w:sz="0" w:space="0" w:color="auto"/>
      </w:divBdr>
    </w:div>
    <w:div w:id="2016299912">
      <w:bodyDiv w:val="1"/>
      <w:marLeft w:val="0"/>
      <w:marRight w:val="0"/>
      <w:marTop w:val="0"/>
      <w:marBottom w:val="0"/>
      <w:divBdr>
        <w:top w:val="none" w:sz="0" w:space="0" w:color="auto"/>
        <w:left w:val="none" w:sz="0" w:space="0" w:color="auto"/>
        <w:bottom w:val="none" w:sz="0" w:space="0" w:color="auto"/>
        <w:right w:val="none" w:sz="0" w:space="0" w:color="auto"/>
      </w:divBdr>
    </w:div>
    <w:div w:id="2070692079">
      <w:bodyDiv w:val="1"/>
      <w:marLeft w:val="0"/>
      <w:marRight w:val="0"/>
      <w:marTop w:val="0"/>
      <w:marBottom w:val="0"/>
      <w:divBdr>
        <w:top w:val="none" w:sz="0" w:space="0" w:color="auto"/>
        <w:left w:val="none" w:sz="0" w:space="0" w:color="auto"/>
        <w:bottom w:val="none" w:sz="0" w:space="0" w:color="auto"/>
        <w:right w:val="none" w:sz="0" w:space="0" w:color="auto"/>
      </w:divBdr>
    </w:div>
    <w:div w:id="2071465874">
      <w:bodyDiv w:val="1"/>
      <w:marLeft w:val="0"/>
      <w:marRight w:val="0"/>
      <w:marTop w:val="0"/>
      <w:marBottom w:val="0"/>
      <w:divBdr>
        <w:top w:val="none" w:sz="0" w:space="0" w:color="auto"/>
        <w:left w:val="none" w:sz="0" w:space="0" w:color="auto"/>
        <w:bottom w:val="none" w:sz="0" w:space="0" w:color="auto"/>
        <w:right w:val="none" w:sz="0" w:space="0" w:color="auto"/>
      </w:divBdr>
    </w:div>
    <w:div w:id="2073456096">
      <w:bodyDiv w:val="1"/>
      <w:marLeft w:val="0"/>
      <w:marRight w:val="0"/>
      <w:marTop w:val="0"/>
      <w:marBottom w:val="0"/>
      <w:divBdr>
        <w:top w:val="none" w:sz="0" w:space="0" w:color="auto"/>
        <w:left w:val="none" w:sz="0" w:space="0" w:color="auto"/>
        <w:bottom w:val="none" w:sz="0" w:space="0" w:color="auto"/>
        <w:right w:val="none" w:sz="0" w:space="0" w:color="auto"/>
      </w:divBdr>
    </w:div>
    <w:div w:id="2109108823">
      <w:bodyDiv w:val="1"/>
      <w:marLeft w:val="0"/>
      <w:marRight w:val="0"/>
      <w:marTop w:val="0"/>
      <w:marBottom w:val="0"/>
      <w:divBdr>
        <w:top w:val="none" w:sz="0" w:space="0" w:color="auto"/>
        <w:left w:val="none" w:sz="0" w:space="0" w:color="auto"/>
        <w:bottom w:val="none" w:sz="0" w:space="0" w:color="auto"/>
        <w:right w:val="none" w:sz="0" w:space="0" w:color="auto"/>
      </w:divBdr>
    </w:div>
    <w:div w:id="2111972838">
      <w:bodyDiv w:val="1"/>
      <w:marLeft w:val="0"/>
      <w:marRight w:val="0"/>
      <w:marTop w:val="0"/>
      <w:marBottom w:val="0"/>
      <w:divBdr>
        <w:top w:val="none" w:sz="0" w:space="0" w:color="auto"/>
        <w:left w:val="none" w:sz="0" w:space="0" w:color="auto"/>
        <w:bottom w:val="none" w:sz="0" w:space="0" w:color="auto"/>
        <w:right w:val="none" w:sz="0" w:space="0" w:color="auto"/>
      </w:divBdr>
    </w:div>
    <w:div w:id="2114009203">
      <w:bodyDiv w:val="1"/>
      <w:marLeft w:val="0"/>
      <w:marRight w:val="0"/>
      <w:marTop w:val="0"/>
      <w:marBottom w:val="0"/>
      <w:divBdr>
        <w:top w:val="none" w:sz="0" w:space="0" w:color="auto"/>
        <w:left w:val="none" w:sz="0" w:space="0" w:color="auto"/>
        <w:bottom w:val="none" w:sz="0" w:space="0" w:color="auto"/>
        <w:right w:val="none" w:sz="0" w:space="0" w:color="auto"/>
      </w:divBdr>
    </w:div>
    <w:div w:id="2138833471">
      <w:bodyDiv w:val="1"/>
      <w:marLeft w:val="0"/>
      <w:marRight w:val="0"/>
      <w:marTop w:val="0"/>
      <w:marBottom w:val="0"/>
      <w:divBdr>
        <w:top w:val="none" w:sz="0" w:space="0" w:color="auto"/>
        <w:left w:val="none" w:sz="0" w:space="0" w:color="auto"/>
        <w:bottom w:val="none" w:sz="0" w:space="0" w:color="auto"/>
        <w:right w:val="none" w:sz="0" w:space="0" w:color="auto"/>
      </w:divBdr>
    </w:div>
    <w:div w:id="2143688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F3740DB-A8A2-4D98-8A35-CD26DCE9B17A}"/>
      </w:docPartPr>
      <w:docPartBody>
        <w:p w:rsidR="007C30AD" w:rsidRDefault="00712627">
          <w:r w:rsidRPr="00031DCD">
            <w:rPr>
              <w:rStyle w:val="PlaceholderText"/>
            </w:rPr>
            <w:t>Click or tap here to enter text.</w:t>
          </w:r>
        </w:p>
      </w:docPartBody>
    </w:docPart>
    <w:docPart>
      <w:docPartPr>
        <w:name w:val="AFC3DF6061274563B4322C18CA6A7B88"/>
        <w:category>
          <w:name w:val="General"/>
          <w:gallery w:val="placeholder"/>
        </w:category>
        <w:types>
          <w:type w:val="bbPlcHdr"/>
        </w:types>
        <w:behaviors>
          <w:behavior w:val="content"/>
        </w:behaviors>
        <w:guid w:val="{1EF51337-8B5D-43FA-8F80-0D9689A3148C}"/>
      </w:docPartPr>
      <w:docPartBody>
        <w:p w:rsidR="00964E4F" w:rsidRDefault="00C55B49" w:rsidP="00C55B49">
          <w:pPr>
            <w:pStyle w:val="AFC3DF6061274563B4322C18CA6A7B88"/>
          </w:pPr>
          <w:r w:rsidRPr="00031DCD">
            <w:rPr>
              <w:rStyle w:val="PlaceholderText"/>
            </w:rPr>
            <w:t>Click or tap here to enter text.</w:t>
          </w:r>
        </w:p>
      </w:docPartBody>
    </w:docPart>
    <w:docPart>
      <w:docPartPr>
        <w:name w:val="09F0C2243AC944349B5DBB8C08684237"/>
        <w:category>
          <w:name w:val="General"/>
          <w:gallery w:val="placeholder"/>
        </w:category>
        <w:types>
          <w:type w:val="bbPlcHdr"/>
        </w:types>
        <w:behaviors>
          <w:behavior w:val="content"/>
        </w:behaviors>
        <w:guid w:val="{69E59A20-1B79-4473-9841-5A3E74B41D3F}"/>
      </w:docPartPr>
      <w:docPartBody>
        <w:p w:rsidR="00964E4F" w:rsidRDefault="00C55B49" w:rsidP="00C55B49">
          <w:pPr>
            <w:pStyle w:val="09F0C2243AC944349B5DBB8C08684237"/>
          </w:pPr>
          <w:r w:rsidRPr="00031DCD">
            <w:rPr>
              <w:rStyle w:val="PlaceholderText"/>
            </w:rPr>
            <w:t>Click or tap here to enter text.</w:t>
          </w:r>
        </w:p>
      </w:docPartBody>
    </w:docPart>
    <w:docPart>
      <w:docPartPr>
        <w:name w:val="959BA5CFBB0B42899F12CC8B2A573885"/>
        <w:category>
          <w:name w:val="General"/>
          <w:gallery w:val="placeholder"/>
        </w:category>
        <w:types>
          <w:type w:val="bbPlcHdr"/>
        </w:types>
        <w:behaviors>
          <w:behavior w:val="content"/>
        </w:behaviors>
        <w:guid w:val="{0AF25C62-DDA5-409F-8705-512D2B9BC012}"/>
      </w:docPartPr>
      <w:docPartBody>
        <w:p w:rsidR="00964E4F" w:rsidRDefault="00C55B49" w:rsidP="00C55B49">
          <w:pPr>
            <w:pStyle w:val="959BA5CFBB0B42899F12CC8B2A573885"/>
          </w:pPr>
          <w:r w:rsidRPr="00031DCD">
            <w:rPr>
              <w:rStyle w:val="PlaceholderText"/>
            </w:rPr>
            <w:t>Click or tap here to enter text.</w:t>
          </w:r>
        </w:p>
      </w:docPartBody>
    </w:docPart>
    <w:docPart>
      <w:docPartPr>
        <w:name w:val="2CE86AD6FACC43AF8A4B17971EC61560"/>
        <w:category>
          <w:name w:val="General"/>
          <w:gallery w:val="placeholder"/>
        </w:category>
        <w:types>
          <w:type w:val="bbPlcHdr"/>
        </w:types>
        <w:behaviors>
          <w:behavior w:val="content"/>
        </w:behaviors>
        <w:guid w:val="{0EA0E815-E8DB-41FB-BE86-18471EC48F67}"/>
      </w:docPartPr>
      <w:docPartBody>
        <w:p w:rsidR="00964E4F" w:rsidRDefault="00C55B49" w:rsidP="00C55B49">
          <w:pPr>
            <w:pStyle w:val="2CE86AD6FACC43AF8A4B17971EC61560"/>
          </w:pPr>
          <w:r w:rsidRPr="00031DCD">
            <w:rPr>
              <w:rStyle w:val="PlaceholderText"/>
            </w:rPr>
            <w:t>Click or tap here to enter text.</w:t>
          </w:r>
        </w:p>
      </w:docPartBody>
    </w:docPart>
    <w:docPart>
      <w:docPartPr>
        <w:name w:val="43003098A59E4258B76C8D6CA5556AE7"/>
        <w:category>
          <w:name w:val="General"/>
          <w:gallery w:val="placeholder"/>
        </w:category>
        <w:types>
          <w:type w:val="bbPlcHdr"/>
        </w:types>
        <w:behaviors>
          <w:behavior w:val="content"/>
        </w:behaviors>
        <w:guid w:val="{422ACF7A-6600-4100-BB15-880603DA02B9}"/>
      </w:docPartPr>
      <w:docPartBody>
        <w:p w:rsidR="00964E4F" w:rsidRDefault="00C55B49" w:rsidP="00C55B49">
          <w:pPr>
            <w:pStyle w:val="43003098A59E4258B76C8D6CA5556AE7"/>
          </w:pPr>
          <w:r w:rsidRPr="00031DCD">
            <w:rPr>
              <w:rStyle w:val="PlaceholderText"/>
            </w:rPr>
            <w:t>Click or tap here to enter text.</w:t>
          </w:r>
        </w:p>
      </w:docPartBody>
    </w:docPart>
    <w:docPart>
      <w:docPartPr>
        <w:name w:val="7138F1517F02472C8395965DECE678AE"/>
        <w:category>
          <w:name w:val="General"/>
          <w:gallery w:val="placeholder"/>
        </w:category>
        <w:types>
          <w:type w:val="bbPlcHdr"/>
        </w:types>
        <w:behaviors>
          <w:behavior w:val="content"/>
        </w:behaviors>
        <w:guid w:val="{B29D0467-95E3-42C8-891B-0610B03B4977}"/>
      </w:docPartPr>
      <w:docPartBody>
        <w:p w:rsidR="00964E4F" w:rsidRDefault="00C55B49" w:rsidP="00C55B49">
          <w:pPr>
            <w:pStyle w:val="7138F1517F02472C8395965DECE678AE"/>
          </w:pPr>
          <w:r w:rsidRPr="00031DCD">
            <w:rPr>
              <w:rStyle w:val="PlaceholderText"/>
            </w:rPr>
            <w:t>Click or tap here to enter text.</w:t>
          </w:r>
        </w:p>
      </w:docPartBody>
    </w:docPart>
    <w:docPart>
      <w:docPartPr>
        <w:name w:val="6D3A2D5B89CA40E08D7C7265890FEA46"/>
        <w:category>
          <w:name w:val="General"/>
          <w:gallery w:val="placeholder"/>
        </w:category>
        <w:types>
          <w:type w:val="bbPlcHdr"/>
        </w:types>
        <w:behaviors>
          <w:behavior w:val="content"/>
        </w:behaviors>
        <w:guid w:val="{A07CE429-7F3C-4073-ADF2-39EEE4A920BB}"/>
      </w:docPartPr>
      <w:docPartBody>
        <w:p w:rsidR="00964E4F" w:rsidRDefault="00C55B49" w:rsidP="00C55B49">
          <w:pPr>
            <w:pStyle w:val="6D3A2D5B89CA40E08D7C7265890FEA46"/>
          </w:pPr>
          <w:r w:rsidRPr="00031DCD">
            <w:rPr>
              <w:rStyle w:val="PlaceholderText"/>
            </w:rPr>
            <w:t>Click or tap here to enter text.</w:t>
          </w:r>
        </w:p>
      </w:docPartBody>
    </w:docPart>
    <w:docPart>
      <w:docPartPr>
        <w:name w:val="FD953C8DCF8143A3BDED482656574672"/>
        <w:category>
          <w:name w:val="General"/>
          <w:gallery w:val="placeholder"/>
        </w:category>
        <w:types>
          <w:type w:val="bbPlcHdr"/>
        </w:types>
        <w:behaviors>
          <w:behavior w:val="content"/>
        </w:behaviors>
        <w:guid w:val="{D217B425-9B99-40DA-BBC6-66D1EE88961B}"/>
      </w:docPartPr>
      <w:docPartBody>
        <w:p w:rsidR="00964E4F" w:rsidRDefault="00C55B49" w:rsidP="00C55B49">
          <w:pPr>
            <w:pStyle w:val="FD953C8DCF8143A3BDED482656574672"/>
          </w:pPr>
          <w:r w:rsidRPr="00031DCD">
            <w:rPr>
              <w:rStyle w:val="PlaceholderText"/>
            </w:rPr>
            <w:t>Click or tap here to enter text.</w:t>
          </w:r>
        </w:p>
      </w:docPartBody>
    </w:docPart>
    <w:docPart>
      <w:docPartPr>
        <w:name w:val="095FBFB7FDB4424DBA2FA372514119A1"/>
        <w:category>
          <w:name w:val="General"/>
          <w:gallery w:val="placeholder"/>
        </w:category>
        <w:types>
          <w:type w:val="bbPlcHdr"/>
        </w:types>
        <w:behaviors>
          <w:behavior w:val="content"/>
        </w:behaviors>
        <w:guid w:val="{2D1C44D1-A793-4B3D-A72C-9213C63F1F76}"/>
      </w:docPartPr>
      <w:docPartBody>
        <w:p w:rsidR="00964E4F" w:rsidRDefault="00C55B49" w:rsidP="00C55B49">
          <w:pPr>
            <w:pStyle w:val="095FBFB7FDB4424DBA2FA372514119A1"/>
          </w:pPr>
          <w:r w:rsidRPr="00031DCD">
            <w:rPr>
              <w:rStyle w:val="PlaceholderText"/>
            </w:rPr>
            <w:t>Click or tap here to enter text.</w:t>
          </w:r>
        </w:p>
      </w:docPartBody>
    </w:docPart>
    <w:docPart>
      <w:docPartPr>
        <w:name w:val="A8A70E886EC54C65ACDAAADBF8DC5769"/>
        <w:category>
          <w:name w:val="General"/>
          <w:gallery w:val="placeholder"/>
        </w:category>
        <w:types>
          <w:type w:val="bbPlcHdr"/>
        </w:types>
        <w:behaviors>
          <w:behavior w:val="content"/>
        </w:behaviors>
        <w:guid w:val="{57CF2DFA-85F5-467D-824E-AA040A6E692F}"/>
      </w:docPartPr>
      <w:docPartBody>
        <w:p w:rsidR="00964E4F" w:rsidRDefault="00C55B49" w:rsidP="00C55B49">
          <w:pPr>
            <w:pStyle w:val="A8A70E886EC54C65ACDAAADBF8DC5769"/>
          </w:pPr>
          <w:r w:rsidRPr="00031DCD">
            <w:rPr>
              <w:rStyle w:val="PlaceholderText"/>
            </w:rPr>
            <w:t>Click or tap here to enter text.</w:t>
          </w:r>
        </w:p>
      </w:docPartBody>
    </w:docPart>
    <w:docPart>
      <w:docPartPr>
        <w:name w:val="620E7235ADCE406F90C45EC742A6F983"/>
        <w:category>
          <w:name w:val="General"/>
          <w:gallery w:val="placeholder"/>
        </w:category>
        <w:types>
          <w:type w:val="bbPlcHdr"/>
        </w:types>
        <w:behaviors>
          <w:behavior w:val="content"/>
        </w:behaviors>
        <w:guid w:val="{69A6C6A3-EF65-44E2-93C5-33331FA942B4}"/>
      </w:docPartPr>
      <w:docPartBody>
        <w:p w:rsidR="00964E4F" w:rsidRDefault="00C55B49" w:rsidP="00C55B49">
          <w:pPr>
            <w:pStyle w:val="620E7235ADCE406F90C45EC742A6F983"/>
          </w:pPr>
          <w:r w:rsidRPr="00031DCD">
            <w:rPr>
              <w:rStyle w:val="PlaceholderText"/>
            </w:rPr>
            <w:t>Click or tap here to enter text.</w:t>
          </w:r>
        </w:p>
      </w:docPartBody>
    </w:docPart>
    <w:docPart>
      <w:docPartPr>
        <w:name w:val="E580F397548441EBB6423D976B69F511"/>
        <w:category>
          <w:name w:val="General"/>
          <w:gallery w:val="placeholder"/>
        </w:category>
        <w:types>
          <w:type w:val="bbPlcHdr"/>
        </w:types>
        <w:behaviors>
          <w:behavior w:val="content"/>
        </w:behaviors>
        <w:guid w:val="{2B3DD4DA-FE38-4EDC-8555-0A899A0C8BA8}"/>
      </w:docPartPr>
      <w:docPartBody>
        <w:p w:rsidR="005B7390" w:rsidRDefault="005B7390" w:rsidP="005B7390">
          <w:pPr>
            <w:pStyle w:val="E580F397548441EBB6423D976B69F511"/>
          </w:pPr>
          <w:r w:rsidRPr="00031DCD">
            <w:rPr>
              <w:rStyle w:val="PlaceholderText"/>
            </w:rPr>
            <w:t>Click or tap here to enter text.</w:t>
          </w:r>
        </w:p>
      </w:docPartBody>
    </w:docPart>
    <w:docPart>
      <w:docPartPr>
        <w:name w:val="8A103CB244F44EBB829993B0DE4F7319"/>
        <w:category>
          <w:name w:val="General"/>
          <w:gallery w:val="placeholder"/>
        </w:category>
        <w:types>
          <w:type w:val="bbPlcHdr"/>
        </w:types>
        <w:behaviors>
          <w:behavior w:val="content"/>
        </w:behaviors>
        <w:guid w:val="{E1615225-CD27-46E3-BF9D-295FC0B0E2D6}"/>
      </w:docPartPr>
      <w:docPartBody>
        <w:p w:rsidR="008E0CE5" w:rsidRDefault="00BF40CD" w:rsidP="00BF40CD">
          <w:pPr>
            <w:pStyle w:val="8A103CB244F44EBB829993B0DE4F7319"/>
          </w:pPr>
          <w:r w:rsidRPr="00031D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627"/>
    <w:rsid w:val="000F15F8"/>
    <w:rsid w:val="001B1F38"/>
    <w:rsid w:val="001F300D"/>
    <w:rsid w:val="002F14B6"/>
    <w:rsid w:val="00423367"/>
    <w:rsid w:val="005B7390"/>
    <w:rsid w:val="00670706"/>
    <w:rsid w:val="00681282"/>
    <w:rsid w:val="00712627"/>
    <w:rsid w:val="00756FCC"/>
    <w:rsid w:val="007C30AD"/>
    <w:rsid w:val="00826A5E"/>
    <w:rsid w:val="008E0CE5"/>
    <w:rsid w:val="00964E4F"/>
    <w:rsid w:val="009B4FD1"/>
    <w:rsid w:val="00BF40CD"/>
    <w:rsid w:val="00C4222E"/>
    <w:rsid w:val="00C55B49"/>
    <w:rsid w:val="00CA508E"/>
    <w:rsid w:val="00F625FA"/>
    <w:rsid w:val="00FB1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40CD"/>
    <w:rPr>
      <w:color w:val="666666"/>
    </w:rPr>
  </w:style>
  <w:style w:type="paragraph" w:customStyle="1" w:styleId="AFC3DF6061274563B4322C18CA6A7B88">
    <w:name w:val="AFC3DF6061274563B4322C18CA6A7B88"/>
    <w:rsid w:val="00C55B49"/>
  </w:style>
  <w:style w:type="paragraph" w:customStyle="1" w:styleId="09F0C2243AC944349B5DBB8C08684237">
    <w:name w:val="09F0C2243AC944349B5DBB8C08684237"/>
    <w:rsid w:val="00C55B49"/>
  </w:style>
  <w:style w:type="paragraph" w:customStyle="1" w:styleId="959BA5CFBB0B42899F12CC8B2A573885">
    <w:name w:val="959BA5CFBB0B42899F12CC8B2A573885"/>
    <w:rsid w:val="00C55B49"/>
  </w:style>
  <w:style w:type="paragraph" w:customStyle="1" w:styleId="2CE86AD6FACC43AF8A4B17971EC61560">
    <w:name w:val="2CE86AD6FACC43AF8A4B17971EC61560"/>
    <w:rsid w:val="00C55B49"/>
  </w:style>
  <w:style w:type="paragraph" w:customStyle="1" w:styleId="43003098A59E4258B76C8D6CA5556AE7">
    <w:name w:val="43003098A59E4258B76C8D6CA5556AE7"/>
    <w:rsid w:val="00C55B49"/>
  </w:style>
  <w:style w:type="paragraph" w:customStyle="1" w:styleId="7138F1517F02472C8395965DECE678AE">
    <w:name w:val="7138F1517F02472C8395965DECE678AE"/>
    <w:rsid w:val="00C55B49"/>
  </w:style>
  <w:style w:type="paragraph" w:customStyle="1" w:styleId="6D3A2D5B89CA40E08D7C7265890FEA46">
    <w:name w:val="6D3A2D5B89CA40E08D7C7265890FEA46"/>
    <w:rsid w:val="00C55B49"/>
  </w:style>
  <w:style w:type="paragraph" w:customStyle="1" w:styleId="FD953C8DCF8143A3BDED482656574672">
    <w:name w:val="FD953C8DCF8143A3BDED482656574672"/>
    <w:rsid w:val="00C55B49"/>
  </w:style>
  <w:style w:type="paragraph" w:customStyle="1" w:styleId="095FBFB7FDB4424DBA2FA372514119A1">
    <w:name w:val="095FBFB7FDB4424DBA2FA372514119A1"/>
    <w:rsid w:val="00C55B49"/>
  </w:style>
  <w:style w:type="paragraph" w:customStyle="1" w:styleId="A8A70E886EC54C65ACDAAADBF8DC5769">
    <w:name w:val="A8A70E886EC54C65ACDAAADBF8DC5769"/>
    <w:rsid w:val="00C55B49"/>
  </w:style>
  <w:style w:type="paragraph" w:customStyle="1" w:styleId="620E7235ADCE406F90C45EC742A6F983">
    <w:name w:val="620E7235ADCE406F90C45EC742A6F983"/>
    <w:rsid w:val="00C55B49"/>
  </w:style>
  <w:style w:type="paragraph" w:customStyle="1" w:styleId="E580F397548441EBB6423D976B69F511">
    <w:name w:val="E580F397548441EBB6423D976B69F511"/>
    <w:rsid w:val="005B7390"/>
  </w:style>
  <w:style w:type="paragraph" w:customStyle="1" w:styleId="8A103CB244F44EBB829993B0DE4F7319">
    <w:name w:val="8A103CB244F44EBB829993B0DE4F7319"/>
    <w:rsid w:val="00BF40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3556C0-6D4A-4923-9D9A-FF3797851400}">
  <we:reference id="f78a3046-9e99-4300-aa2b-5814002b01a2" version="1.55.1.0" store="EXCatalog" storeType="EXCatalog"/>
  <we:alternateReferences>
    <we:reference id="WA104382081" version="1.55.1.0" store="en-GB" storeType="OMEX"/>
  </we:alternateReferences>
  <we:properties>
    <we:property name="MENDELEY_BIBLIOGRAPHY_IS_DIRTY" value="true"/>
    <we:property name="MENDELEY_BIBLIOGRAPHY_LAST_MODIFIED" value="1764267840269"/>
    <we:property name="MENDELEY_CITATIONS" value="[{&quot;citationID&quot;:&quot;MENDELEY_CITATION_6fec6dde-8315-4b0c-b1e0-fbf2b2f1a097&quot;,&quot;properties&quot;:{&quot;noteIndex&quot;:0},&quot;isEdited&quot;:false,&quot;manualOverride&quot;:{&quot;isManuallyOverridden&quot;:false,&quot;citeprocText&quot;:&quot;(Rodríguez-Fernández et al., 2025)&quot;,&quot;manualOverrideText&quot;:&quot;&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Tag&quot;:&quot;MENDELEY_CITATION_v3_eyJjaXRhdGlvbklEIjoiTUVOREVMRVlfQ0lUQVRJT05fNmZlYzZkZGUtODMxNS00YjBjLWIxZTAtZmJmMmIyZjFhMDk3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D&quot;:&quot;MENDELEY_CITATION_3203acb3-2e14-4008-815e-948ad43533d2&quot;,&quot;properties&quot;:{&quot;noteIndex&quot;:0},&quot;isEdited&quot;:false,&quot;manualOverride&quot;:{&quot;isManuallyOverridden&quot;:false,&quot;citeprocText&quot;:&quot;(Chang et al., 2020; Hotz et al., 2024; Kolakowsky-Hayner, 2013; Kressler et al., 2014; Lester &amp;#38; Gorgey, 2018; Swank et al., 2020; Wright et al., 2023)&quot;,&quot;manualOverrideText&quot;:&quot;&quot;},&quot;citationItems&quot;:[{&quot;id&quot;:&quot;8532f00d-8809-3e27-979d-21b6a62572cc&quot;,&quot;itemData&quot;:{&quot;type&quot;:&quot;article-journal&quot;,&quot;id&quot;:&quot;8532f00d-8809-3e27-979d-21b6a62572cc&quot;,&quot;title&quot;:&quot;Combining robotic exoskeleton and body weight unweighing technology to promote walking activity in tetraplegia following SCI: A case study&quot;,&quot;author&quot;:[{&quot;family&quot;:&quot;Chang&quot;,&quot;given&quot;:&quot;Shuo Hsiu&quot;,&quot;parse-names&quot;:false,&quot;dropping-particle&quot;:&quot;&quot;,&quot;non-dropping-particle&quot;:&quot;&quot;},{&quot;family&quot;:&quot;Zhu&quot;,&quot;given&quot;:&quot;Fangshi&quot;,&quot;parse-names&quot;:false,&quot;dropping-particle&quot;:&quot;&quot;,&quot;non-dropping-particle&quot;:&quot;&quot;},{&quot;family&quot;:&quot;Patel&quot;,&quot;given&quot;:&quot;Neel&quot;,&quot;parse-names&quot;:false,&quot;dropping-particle&quot;:&quot;&quot;,&quot;non-dropping-particle&quot;:&quot;&quot;},{&quot;family&quot;:&quot;Afzal&quot;,&quot;given&quot;:&quot;Taimoor&quot;,&quot;parse-names&quot;:false,&quot;dropping-particle&quot;:&quot;&quot;,&quot;non-dropping-particle&quot;:&quot;&quot;},{&quot;family&quot;:&quot;Kern&quot;,&quot;given&quot;:&quot;Marcie&quot;,&quot;parse-names&quot;:false,&quot;dropping-particle&quot;:&quot;&quot;,&quot;non-dropping-particle&quot;:&quot;&quot;},{&quot;family&quot;:&quot;Francisco&quot;,&quot;given&quot;:&quot;Gerard E.&quot;,&quot;parse-names&quot;:false,&quot;dropping-particle&quot;:&quot;&quot;,&quot;non-dropping-particle&quot;:&quot;&quot;}],&quot;container-title&quot;:&quot;Journal of Spinal Cord Medicine&quot;,&quot;DOI&quot;:&quot;10.1080/10790268.2018.1527078&quot;,&quot;ISSN&quot;:&quot;20457723&quot;,&quot;PMID&quot;:&quot;30335593&quot;,&quot;issued&quot;:{&quot;date-parts&quot;:[[2020,1,2]]},&quot;page&quot;:&quot;126-129&quot;,&quot;abstract&quot;:&quot;Context: To investigate the feasibility of combining the lower-limb exoskeleton and body weight unweighing technology for assisted walking in tetraplegia following spinal cord injury (SCI). Findings: A 66-year-old participant with a complete SCI at the C7 level, graded on the American Spinal Injury Association Impairment Scale (AIS) as AIS A, participated in nine sessions of overground walking with the assistance from exoskeleton and body weight unweighing system. The participant could tolerate the intensity and ambulate with exoskeleton assistance for a short distance with acceptable and appropriate gait kinematics after training. Conclusion: This report showed that using technology can assist non-ambulatory individuals following SCI to stand and ambulate with assistance which may promote general physical and psychological health if used in the long term.&quot;,&quot;publisher&quot;:&quot;Taylor and Francis Ltd.&quot;,&quot;issue&quot;:&quot;1&quot;,&quot;volume&quot;:&quot;43&quot;,&quot;container-title-short&quot;:&quot;&quot;},&quot;isTemporary&quot;:false},{&quot;id&quot;:&quot;30c405fd-305e-3a1d-af7d-66f71d9dccc8&quot;,&quot;itemData&quot;:{&quot;type&quot;:&quot;article-journal&quot;,&quot;id&quot;:&quot;30c405fd-305e-3a1d-af7d-66f71d9dccc8&quot;,&quot;title&quot;:&quot;Safety and Feasibility of using the EksoTM Bionic Exoskeleton to Aid Ambulation after Spinal Cord Injury&quot;,&quot;author&quot;:[{&quot;family&quot;:&quot;Kolakowsky-Hayner&quot;,&quot;given&quot;:&quot;Stephanie A&quot;,&quot;parse-names&quot;:false,&quot;dropping-particle&quot;:&quot;&quot;,&quot;non-dropping-particle&quot;:&quot;&quot;}],&quot;container-title&quot;:&quot;Journal of Spine&quot;,&quot;container-title-short&quot;:&quot;J Spine&quot;,&quot;DOI&quot;:&quot;10.4172/2165-7939.s4-003&quot;,&quot;issued&quot;:{&quot;date-parts&quot;:[[2013]]},&quot;abstract&quot;:&quot;Objective: Evaluate feasibility and safety of EksoTM to aid ambulation in individuals with SCI. Design: Prospective pilot study. Setting: SCI Rehabilitation Center Outpatient Gym. Participants: Eight individuals, at least 18 years of age, with complete T1 SCI or below, within 2 years of injury, completed initial inpatient rehabilitation. All participants signed informed consent, had been cleared from requiring spinal orthoses, met inclusion criteria, and were pre-screened based on device requirements and medical stability. Intervention: Six weekly sessions with graduated time and less assistance in the EksoTM device. Outcome Measures: Skin evaluation, blood pressure, pain level, spasticity, time and level of assistance needed to transfer into and donn device; time ambulating; time up in device; assistive devices used during ambulation; step length; distance walked; level of assistance during use; and level of assistance needed to doff and transfer out of device. Results: No major skin effects, minimal pain reports, no known fractures, swelling, or other adverse events. Level of assistance ranged from dependent to moderate independent, average set up time was 18.13 minutes, loss of balance and falls were infrequent. Conclusions: Bionic exoskeletons such as EksoTM are safe for those with complete thoracic SCI in a controlled environment, in the presence of experts, and may eventually enhance mobility in those without volitional lower extremity function. There appears to be a training effect in the device but further trials are needed. Future studies of bionic exoskeletons as gait training devices are warranted. Future studies of bionic exoskeletons as a clinical tool to alleviate secondary complications should be considered.&quot;,&quot;publisher&quot;:&quot;OMICS Publishing Group&quot;},&quot;isTemporary&quot;:false},{&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id&quot;:&quot;f48acaf6-9efd-3f64-8bff-61ef6d30d66f&quot;,&quot;itemData&quot;:{&quot;type&quot;:&quot;article-journal&quot;,&quot;id&quot;:&quot;f48acaf6-9efd-3f64-8bff-61ef6d30d66f&quot;,&quot;title&quot;:&quot;Multicentric investigation on the safety, feasibility and usability of the ABLE lower-limb robotic exoskeleton for individuals with spinal cord injury: a framework towards the standardisation of clinical evaluations&quot;,&quot;author&quot;:[{&quot;family&quot;:&quot;Wright&quot;,&quot;given&quot;:&quot;Mark Andrew&quot;,&quot;parse-names&quot;:false,&quot;dropping-particle&quot;:&quot;&quot;,&quot;non-dropping-particle&quot;:&quot;&quot;},{&quot;family&quot;:&quot;Herzog&quot;,&quot;given&quot;:&quot;Franziska&quot;,&quot;parse-names&quot;:false,&quot;dropping-particle&quot;:&quot;&quot;,&quot;non-dropping-particle&quot;:&quot;&quot;},{&quot;family&quot;:&quot;Mas-Vinyals&quot;,&quot;given&quot;:&quot;Anna&quot;,&quot;parse-names&quot;:false,&quot;dropping-particle&quot;:&quot;&quot;,&quot;non-dropping-particle&quot;:&quot;&quot;},{&quot;family&quot;:&quot;Carnicero-Carmona&quot;,&quot;given&quot;:&quot;Alfons&quot;,&quot;parse-names&quot;:false,&quot;dropping-particle&quot;:&quot;&quot;,&quot;non-dropping-particle&quot;:&quot;&quot;},{&quot;family&quot;:&quot;Lobo-Prat&quot;,&quot;given&quot;:&quot;Joan&quot;,&quot;parse-names&quot;:false,&quot;dropping-particle&quot;:&quot;&quot;,&quot;non-dropping-particle&quot;:&quot;&quot;},{&quot;family&quot;:&quot;Hensel&quot;,&quot;given&quot;:&quot;Cornelia&quot;,&quot;parse-names&quot;:false,&quot;dropping-particle&quot;:&quot;&quot;,&quot;non-dropping-particle&quot;:&quot;&quot;},{&quot;family&quot;:&quot;Franz&quot;,&quot;given&quot;:&quot;Steffen&quot;,&quot;parse-names&quot;:false,&quot;dropping-particle&quot;:&quot;&quot;,&quot;non-dropping-particle&quot;:&quot;&quot;},{&quot;family&quot;:&quot;Weidner&quot;,&quot;given&quot;:&quot;Norbert&quot;,&quot;parse-names&quot;:false,&quot;dropping-particle&quot;:&quot;&quot;,&quot;non-dropping-particle&quot;:&quot;&quot;},{&quot;family&quot;:&quot;Vidal&quot;,&quot;given&quot;:&quot;Joan&quot;,&quot;parse-names&quot;:false,&quot;dropping-particle&quot;:&quot;&quot;,&quot;non-dropping-particle&quot;:&quot;&quot;},{&quot;family&quot;:&quot;Opisso&quot;,&quot;given&quot;:&quot;Eloy&quot;,&quot;parse-names&quot;:false,&quot;dropping-particle&quot;:&quot;&quot;,&quot;non-dropping-particle&quot;:&quot;&quot;},{&quot;family&quot;:&quot;Rupp&quot;,&quot;given&quot;:&quot;Rüdiger&quot;,&quot;parse-names&quot;:false,&quot;dropping-particle&quot;:&quot;&quot;,&quot;non-dropping-particle&quot;:&quot;&quot;}],&quot;container-title&quot;:&quot;Journal of NeuroEngineering and Rehabilitation&quot;,&quot;DOI&quot;:&quot;10.1186/s12984-023-01165-0&quot;,&quot;ISSN&quot;:&quot;17430003&quot;,&quot;PMID&quot;:&quot;37046307&quot;,&quot;issued&quot;:{&quot;date-parts&quot;:[[2023,12,1]]},&quot;abstract&quot;:&quot;Background: Robotic lower-limb exoskeletons have the potential to provide additional clinical benefits for persons with spinal cord injury (SCI). However, high variability between protocols does not allow the comparison of study results on safety and feasibility between different exoskeletons. We therefore incorporated key aspects from previous studies into our study protocol and accordingly conducted a multicentre study investigating the safety, feasibility and usability of the ABLE Exoskeleton in clinical settings. Methods: In this prospective pretest-posttest quasi-experimental study across two SCI centres in Germany and Spain, in- and outpatients with SCI were recruited into a 12-session training and assessment protocol, utilising the ABLE Exoskeleton. A follow-up visit after 4 weeks was included to assess after-training outcomes. Safety outcomes (device-related adverse events (AEs), number of drop-outs), feasibility and usability measures (level of assistance, donning/doffing-time) were recorded at every session together with changes in gait parameters and function. Patient-reported outcome measures including the rate of perceived exertion (RPE) and the psychosocial impact of the device were performed. Satisfaction with the device was evaluated in both participants and therapists. Results: All 24 participants (45 ± 12 years), with mainly subacute SCI (&lt; 1 year after injury) from C5 to L3, (ASIA Impairment Scale A to D) completed the follow-up. In 242 training sessions, 8 device-related AEs (pain and skin lesions) were reported. Total time for don and doff was 6:50 ± 2:50 min. Improvements in level of assistance and gait parameters (time, steps, distance and speed, p &lt; 0.05) were observed in all participants. Walking function and RPE improved in participants able to complete walking tests with (n = 9) and without (n = 6) the device at study start (p &lt; 0.05). A positive psychosocial impact of the exoskeleton was reported and the satisfaction with the device was good, with best ratings in safety (participants), weight (therapists), durability and dimensions (both). Conclusions: Our study results prove the feasibility of safe gait training with the ABLE Exoskeleton in hospital settings for persons with SCI, with improved clinical outcomes after training. Our study protocol allowed for consistent comparison of the results with other exoskeleton trials and can serve as a future framework towards the standardisation of early clinical evaluations. Trial Registrationhttps://trialsearch.who.int/, DRKS00023503, retrospectively registered on November 18, 2020.&quot;,&quot;publisher&quot;:&quot;BioMed Central Ltd&quot;,&quot;issue&quot;:&quot;1&quot;,&quot;volume&quot;:&quot;20&quot;,&quot;container-title-short&quot;:&quot;J Neuroeng Rehabil&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MzIwM2FjYjMtMmUxNC00MDA4LTgxNWUtOTQ4YWQ0MzUzM2QyIiwicHJvcGVydGllcyI6eyJub3RlSW5kZXgiOjB9LCJpc0VkaXRlZCI6ZmFsc2UsIm1hbnVhbE92ZXJyaWRlIjp7ImlzTWFudWFsbHlPdmVycmlkZGVuIjpmYWxzZSwiY2l0ZXByb2NUZXh0IjoiKENoYW5nIGV0IGFsLiwgMjAyMDsgSG90eiBldCBhbC4sIDIwMjQ7IEtvbGFrb3dza3ktSGF5bmVyLCAyMDEzOyBLcmVzc2xlciBldCBhbC4sIDIwMTQ7IExlc3RlciAmIzM4OyBHb3JnZXksIDIwMTg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MzBjNDA1ZmQtMzA1ZS0zYTFkLWFmN2QtNjZmNzFkOWRjY2M4IiwiaXRlbURhdGEiOnsidHlwZSI6ImFydGljbGUtam91cm5hbCIsImlkIjoiMzBjNDA1ZmQtMzA1ZS0zYTFkLWFmN2QtNjZmNzFkOWRjY2M4IiwidGl0bGUiOiJTYWZldHkgYW5kIEZlYXNpYmlsaXR5IG9mIHVzaW5nIHRoZSBFa3NvVE0gQmlvbmljIEV4b3NrZWxldG9uIHRvIEFpZCBBbWJ1bGF0aW9uIGFmdGVyIFNwaW5hbCBDb3JkIEluanVyeSIsImF1dGhvciI6W3siZmFtaWx5IjoiS29sYWtvd3NreS1IYXluZXIiLCJnaXZlbiI6IlN0ZXBoYW5pZSBBIiwicGFyc2UtbmFtZXMiOmZhbHNlLCJkcm9wcGluZy1wYXJ0aWNsZSI6IiIsIm5vbi1kcm9wcGluZy1wYXJ0aWNsZSI6IiJ9XSwiY29udGFpbmVyLXRpdGxlIjoiSm91cm5hbCBvZiBTcGluZSIsImNvbnRhaW5lci10aXRsZS1zaG9ydCI6IkogU3BpbmUiLCJET0kiOiIxMC40MTcyLzIxNjUtNzkzOS5zNC0wMDMiLCJpc3N1ZWQiOnsiZGF0ZS1wYXJ0cyI6W1syMDEzXV19LCJhYnN0cmFjdCI6Ik9iamVjdGl2ZTogRXZhbHVhdGUgZmVhc2liaWxpdHkgYW5kIHNhZmV0eSBvZiBFa3NvVE0gdG8gYWlkIGFtYnVsYXRpb24gaW4gaW5kaXZpZHVhbHMgd2l0aCBTQ0kuIERlc2lnbjogUHJvc3BlY3RpdmUgcGlsb3Qgc3R1ZHkuIFNldHRpbmc6IFNDSSBSZWhhYmlsaXRhdGlvbiBDZW50ZXIgT3V0cGF0aWVudCBHeW0uIFBhcnRpY2lwYW50czogRWlnaHQgaW5kaXZpZHVhbHMsIGF0IGxlYXN0IDE4IHllYXJzIG9mIGFnZSwgd2l0aCBjb21wbGV0ZSBUMSBTQ0kgb3IgYmVsb3csIHdpdGhpbiAyIHllYXJzIG9mIGluanVyeSwgY29tcGxldGVkIGluaXRpYWwgaW5wYXRpZW50IHJlaGFiaWxpdGF0aW9uLiBBbGwgcGFydGljaXBhbnRzIHNpZ25lZCBpbmZvcm1lZCBjb25zZW50LCBoYWQgYmVlbiBjbGVhcmVkIGZyb20gcmVxdWlyaW5nIHNwaW5hbCBvcnRob3NlcywgbWV0IGluY2x1c2lvbiBjcml0ZXJpYSwgYW5kIHdlcmUgcHJlLXNjcmVlbmVkIGJhc2VkIG9uIGRldmljZSByZXF1aXJlbWVudHMgYW5kIG1lZGljYWwgc3RhYmlsaXR5LiBJbnRlcnZlbnRpb246IFNpeCB3ZWVrbHkgc2Vzc2lvbnMgd2l0aCBncmFkdWF0ZWQgdGltZSBhbmQgbGVzcyBhc3Npc3RhbmNlIGluIHRoZSBFa3NvVE0gZGV2aWNlLiBPdXRjb21lIE1lYXN1cmVzOiBTa2luIGV2YWx1YXRpb24sIGJsb29kIHByZXNzdXJlLCBwYWluIGxldmVsLCBzcGFzdGljaXR5LCB0aW1lIGFuZCBsZXZlbCBvZiBhc3Npc3RhbmNlIG5lZWRlZCB0byB0cmFuc2ZlciBpbnRvIGFuZCBkb25uIGRldmljZTsgdGltZSBhbWJ1bGF0aW5nOyB0aW1lIHVwIGluIGRldmljZTsgYXNzaXN0aXZlIGRldmljZXMgdXNlZCBkdXJpbmcgYW1idWxhdGlvbjsgc3RlcCBsZW5ndGg7IGRpc3RhbmNlIHdhbGtlZDsgbGV2ZWwgb2YgYXNzaXN0YW5jZSBkdXJpbmcgdXNlOyBhbmQgbGV2ZWwgb2YgYXNzaXN0YW5jZSBuZWVkZWQgdG8gZG9mZiBhbmQgdHJhbnNmZXIgb3V0IG9mIGRldmljZS4gUmVzdWx0czogTm8gbWFqb3Igc2tpbiBlZmZlY3RzLCBtaW5pbWFsIHBhaW4gcmVwb3J0cywgbm8ga25vd24gZnJhY3R1cmVzLCBzd2VsbGluZywgb3Igb3RoZXIgYWR2ZXJzZSBldmVudHMuIExldmVsIG9mIGFzc2lzdGFuY2UgcmFuZ2VkIGZyb20gZGVwZW5kZW50IHRvIG1vZGVyYXRlIGluZGVwZW5kZW50LCBhdmVyYWdlIHNldCB1cCB0aW1lIHdhcyAxOC4xMyBtaW51dGVzLCBsb3NzIG9mIGJhbGFuY2UgYW5kIGZhbGxzIHdlcmUgaW5mcmVxdWVudC4gQ29uY2x1c2lvbnM6IEJpb25pYyBleG9za2VsZXRvbnMgc3VjaCBhcyBFa3NvVE0gYXJlIHNhZmUgZm9yIHRob3NlIHdpdGggY29tcGxldGUgdGhvcmFjaWMgU0NJIGluIGEgY29udHJvbGxlZCBlbnZpcm9ubWVudCwgaW4gdGhlIHByZXNlbmNlIG9mIGV4cGVydHMsIGFuZCBtYXkgZXZlbnR1YWxseSBlbmhhbmNlIG1vYmlsaXR5IGluIHRob3NlIHdpdGhvdXQgdm9saXRpb25hbCBsb3dlciBleHRyZW1pdHkgZnVuY3Rpb24uIFRoZXJlIGFwcGVhcnMgdG8gYmUgYSB0cmFpbmluZyBlZmZlY3QgaW4gdGhlIGRldmljZSBidXQgZnVydGhlciB0cmlhbHMgYXJlIG5lZWRlZC4gRnV0dXJlIHN0dWRpZXMgb2YgYmlvbmljIGV4b3NrZWxldG9ucyBhcyBnYWl0IHRyYWluaW5nIGRldmljZXMgYXJlIHdhcnJhbnRlZC4gRnV0dXJlIHN0dWRpZXMgb2YgYmlvbmljIGV4b3NrZWxldG9ucyBhcyBhIGNsaW5pY2FsIHRvb2wgdG8gYWxsZXZpYXRlIHNlY29uZGFyeSBjb21wbGljYXRpb25zIHNob3VsZCBiZSBjb25zaWRlcmVkLiIsInB1Ymxpc2hlciI6Ik9NSUNTIFB1Ymxpc2hpbmcgR3JvdXA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Sx7ImlkIjoiZjQ4YWNhZjYtOWVmZC0zZjY0LThiZmYtNjFlZjZkMzBkNjZmIiwiaXRlbURhdGEiOnsidHlwZSI6ImFydGljbGUtam91cm5hbCIsImlkIjoiZjQ4YWNhZjYtOWVmZC0zZjY0LThiZmYtNjFlZjZkMzBkNjZmIiwidGl0bGUiOiJNdWx0aWNlbnRyaWMgaW52ZXN0aWdhdGlvbiBvbiB0aGUgc2FmZXR5LCBmZWFzaWJpbGl0eSBhbmQgdXNhYmlsaXR5IG9mIHRoZSBBQkxFIGxvd2VyLWxpbWIgcm9ib3RpYyBleG9za2VsZXRvbiBmb3IgaW5kaXZpZHVhbHMgd2l0aCBzcGluYWwgY29yZCBpbmp1cnk6IGEgZnJhbWV3b3JrIHRvd2FyZHMgdGhlIHN0YW5kYXJkaXNhdGlvbiBvZiBjbGluaWNhbCBldmFsdWF0aW9ucyIsImF1dGhvciI6W3siZmFtaWx5IjoiV3JpZ2h0IiwiZ2l2ZW4iOiJNYXJrIEFuZHJldyIsInBhcnNlLW5hbWVzIjpmYWxzZSwiZHJvcHBpbmctcGFydGljbGUiOiIiLCJub24tZHJvcHBpbmctcGFydGljbGUiOiIifSx7ImZhbWlseSI6IkhlcnpvZyIsImdpdmVuIjoiRnJhbnppc2thIiwicGFyc2UtbmFtZXMiOmZhbHNlLCJkcm9wcGluZy1wYXJ0aWNsZSI6IiIsIm5vbi1kcm9wcGluZy1wYXJ0aWNsZSI6IiJ9LHsiZmFtaWx5IjoiTWFzLVZpbnlhbHMiLCJnaXZlbiI6IkFubmEiLCJwYXJzZS1uYW1lcyI6ZmFsc2UsImRyb3BwaW5nLXBhcnRpY2xlIjoiIiwibm9uLWRyb3BwaW5nLXBhcnRpY2xlIjoiIn0seyJmYW1pbHkiOiJDYXJuaWNlcm8tQ2FybW9uYSIsImdpdmVuIjoiQWxmb25zIiwicGFyc2UtbmFtZXMiOmZhbHNlLCJkcm9wcGluZy1wYXJ0aWNsZSI6IiIsIm5vbi1kcm9wcGluZy1wYXJ0aWNsZSI6IiJ9LHsiZmFtaWx5IjoiTG9iby1QcmF0IiwiZ2l2ZW4iOiJKb2FuIiwicGFyc2UtbmFtZXMiOmZhbHNlLCJkcm9wcGluZy1wYXJ0aWNsZSI6IiIsIm5vbi1kcm9wcGluZy1wYXJ0aWNsZSI6IiJ9LHsiZmFtaWx5IjoiSGVuc2VsIiwiZ2l2ZW4iOiJDb3JuZWxpYSIsInBhcnNlLW5hbWVzIjpmYWxzZSwiZHJvcHBpbmctcGFydGljbGUiOiIiLCJub24tZHJvcHBpbmctcGFydGljbGUiOiIifSx7ImZhbWlseSI6IkZyYW56IiwiZ2l2ZW4iOiJTdGVmZmVuIiwicGFyc2UtbmFtZXMiOmZhbHNlLCJkcm9wcGluZy1wYXJ0aWNsZSI6IiIsIm5vbi1kcm9wcGluZy1wYXJ0aWNsZSI6IiJ9LHsiZmFtaWx5IjoiV2VpZG5lciIsImdpdmVuIjoiTm9yYmVydCIsInBhcnNlLW5hbWVzIjpmYWxzZSwiZHJvcHBpbmctcGFydGljbGUiOiIiLCJub24tZHJvcHBpbmctcGFydGljbGUiOiIifSx7ImZhbWlseSI6IlZpZGFsIiwiZ2l2ZW4iOiJKb2FuIiwicGFyc2UtbmFtZXMiOmZhbHNlLCJkcm9wcGluZy1wYXJ0aWNsZSI6IiIsIm5vbi1kcm9wcGluZy1wYXJ0aWNsZSI6IiJ9LHsiZmFtaWx5IjoiT3Bpc3NvIiwiZ2l2ZW4iOiJFbG95IiwicGFyc2UtbmFtZXMiOmZhbHNlLCJkcm9wcGluZy1wYXJ0aWNsZSI6IiIsIm5vbi1kcm9wcGluZy1wYXJ0aWNsZSI6IiJ9LHsiZmFtaWx5IjoiUnVwcCIsImdpdmVuIjoiUsO8ZGlnZXIiLCJwYXJzZS1uYW1lcyI6ZmFsc2UsImRyb3BwaW5nLXBhcnRpY2xlIjoiIiwibm9uLWRyb3BwaW5nLXBhcnRpY2xlIjoiIn1dLCJjb250YWluZXItdGl0bGUiOiJKb3VybmFsIG9mIE5ldXJvRW5naW5lZXJpbmcgYW5kIFJlaGFiaWxpdGF0aW9uIiwiRE9JIjoiMTAuMTE4Ni9zMTI5ODQtMDIzLTAxMTY1LTAiLCJJU1NOIjoiMTc0MzAwMDMiLCJQTUlEIjoiMzcwNDYzMDciLCJpc3N1ZWQiOnsiZGF0ZS1wYXJ0cyI6W1syMDIzLDEyLDFdXX0sImFic3RyYWN0IjoiQmFja2dyb3VuZDogUm9ib3RpYyBsb3dlci1saW1iIGV4b3NrZWxldG9ucyBoYXZlIHRoZSBwb3RlbnRpYWwgdG8gcHJvdmlkZSBhZGRpdGlvbmFsIGNsaW5pY2FsIGJlbmVmaXRzIGZvciBwZXJzb25zIHdpdGggc3BpbmFsIGNvcmQgaW5qdXJ5IChTQ0kpLiBIb3dldmVyLCBoaWdoIHZhcmlhYmlsaXR5IGJldHdlZW4gcHJvdG9jb2xzIGRvZXMgbm90IGFsbG93IHRoZSBjb21wYXJpc29uIG9mIHN0dWR5IHJlc3VsdHMgb24gc2FmZXR5IGFuZCBmZWFzaWJpbGl0eSBiZXR3ZWVuIGRpZmZlcmVudCBleG9za2VsZXRvbnMuIFdlIHRoZXJlZm9yZSBpbmNvcnBvcmF0ZWQga2V5IGFzcGVjdHMgZnJvbSBwcmV2aW91cyBzdHVkaWVzIGludG8gb3VyIHN0dWR5IHByb3RvY29sIGFuZCBhY2NvcmRpbmdseSBjb25kdWN0ZWQgYSBtdWx0aWNlbnRyZSBzdHVkeSBpbnZlc3RpZ2F0aW5nIHRoZSBzYWZldHksIGZlYXNpYmlsaXR5IGFuZCB1c2FiaWxpdHkgb2YgdGhlIEFCTEUgRXhvc2tlbGV0b24gaW4gY2xpbmljYWwgc2V0dGluZ3MuIE1ldGhvZHM6IEluIHRoaXMgcHJvc3BlY3RpdmUgcHJldGVzdC1wb3N0dGVzdCBxdWFzaS1leHBlcmltZW50YWwgc3R1ZHkgYWNyb3NzIHR3byBTQ0kgY2VudHJlcyBpbiBHZXJtYW55IGFuZCBTcGFpbiwgaW4tIGFuZCBvdXRwYXRpZW50cyB3aXRoIFNDSSB3ZXJlIHJlY3J1aXRlZCBpbnRvIGEgMTItc2Vzc2lvbiB0cmFpbmluZyBhbmQgYXNzZXNzbWVudCBwcm90b2NvbCwgdXRpbGlzaW5nIHRoZSBBQkxFIEV4b3NrZWxldG9uLiBBIGZvbGxvdy11cCB2aXNpdCBhZnRlciA0wqB3ZWVrcyB3YXMgaW5jbHVkZWQgdG8gYXNzZXNzIGFmdGVyLXRyYWluaW5nIG91dGNvbWVzLiBTYWZldHkgb3V0Y29tZXMgKGRldmljZS1yZWxhdGVkIGFkdmVyc2UgZXZlbnRzIChBRXMpLCBudW1iZXIgb2YgZHJvcC1vdXRzKSwgZmVhc2liaWxpdHkgYW5kIHVzYWJpbGl0eSBtZWFzdXJlcyAobGV2ZWwgb2YgYXNzaXN0YW5jZSwgZG9ubmluZy9kb2ZmaW5nLXRpbWUpIHdlcmUgcmVjb3JkZWQgYXQgZXZlcnkgc2Vzc2lvbiB0b2dldGhlciB3aXRoIGNoYW5nZXMgaW4gZ2FpdCBwYXJhbWV0ZXJzIGFuZCBmdW5jdGlvbi4gUGF0aWVudC1yZXBvcnRlZCBvdXRjb21lIG1lYXN1cmVzIGluY2x1ZGluZyB0aGUgcmF0ZSBvZiBwZXJjZWl2ZWQgZXhlcnRpb24gKFJQRSkgYW5kIHRoZSBwc3ljaG9zb2NpYWwgaW1wYWN0IG9mIHRoZSBkZXZpY2Ugd2VyZSBwZXJmb3JtZWQuIFNhdGlzZmFjdGlvbiB3aXRoIHRoZSBkZXZpY2Ugd2FzIGV2YWx1YXRlZCBpbiBib3RoIHBhcnRpY2lwYW50cyBhbmQgdGhlcmFwaXN0cy4gUmVzdWx0czogQWxsIDI0IHBhcnRpY2lwYW50cyAoNDUgwrEgMTLCoHllYXJzKSwgd2l0aCBtYWlubHkgc3ViYWN1dGUgU0NJICg8IDHCoHllYXIgYWZ0ZXIgaW5qdXJ5KSBmcm9tIEM1IHRvIEwzLCAoQVNJQSBJbXBhaXJtZW50IFNjYWxlIEHCoHRvwqBEKSBjb21wbGV0ZWQgdGhlIGZvbGxvdy11cC4gSW4gMjQyIHRyYWluaW5nIHNlc3Npb25zLCA4IGRldmljZS1yZWxhdGVkIEFFcyAocGFpbiBhbmQgc2tpbiBsZXNpb25zKSB3ZXJlIHJlcG9ydGVkLiBUb3RhbCB0aW1lIGZvciBkb24gYW5kIGRvZmYgd2FzIDY6NTAgwrEgMjo1MMKgbWluLiBJbXByb3ZlbWVudHMgaW4gbGV2ZWwgb2YgYXNzaXN0YW5jZSBhbmQgZ2FpdCBwYXJhbWV0ZXJzICh0aW1lLCBzdGVwcywgZGlzdGFuY2UgYW5kIHNwZWVkLCBwIDwgMC4wNSkgd2VyZSBvYnNlcnZlZCBpbiBhbGwgcGFydGljaXBhbnRzLiBXYWxraW5nIGZ1bmN0aW9uIGFuZCBSUEUgaW1wcm92ZWQgaW4gcGFydGljaXBhbnRzIGFibGUgdG8gY29tcGxldGUgd2Fsa2luZyB0ZXN0cyB3aXRoIChuID0gOSkgYW5kIHdpdGhvdXQgKG4gPSA2KSB0aGUgZGV2aWNlIGF0IHN0dWR5IHN0YXJ0IChwIDwgMC4wNSkuIEEgcG9zaXRpdmUgcHN5Y2hvc29jaWFsIGltcGFjdCBvZiB0aGUgZXhvc2tlbGV0b24gd2FzIHJlcG9ydGVkIGFuZCB0aGUgc2F0aXNmYWN0aW9uIHdpdGggdGhlIGRldmljZSB3YXMgZ29vZCwgd2l0aCBiZXN0IHJhdGluZ3MgaW4gc2FmZXR5IChwYXJ0aWNpcGFudHMpLCB3ZWlnaHQgKHRoZXJhcGlzdHMpLCBkdXJhYmlsaXR5IGFuZCBkaW1lbnNpb25zIChib3RoKS4gQ29uY2x1c2lvbnM6IE91ciBzdHVkeSByZXN1bHRzIHByb3ZlIHRoZSBmZWFzaWJpbGl0eSBvZiBzYWZlIGdhaXQgdHJhaW5pbmcgd2l0aCB0aGUgQUJMRSBFeG9za2VsZXRvbiBpbiBob3NwaXRhbCBzZXR0aW5ncyBmb3IgcGVyc29ucyB3aXRoIFNDSSwgd2l0aCBpbXByb3ZlZCBjbGluaWNhbCBvdXRjb21lcyBhZnRlciB0cmFpbmluZy4gT3VyIHN0dWR5IHByb3RvY29sIGFsbG93ZWQgZm9yIGNvbnNpc3RlbnQgY29tcGFyaXNvbiBvZiB0aGUgcmVzdWx0cyB3aXRoIG90aGVyIGV4b3NrZWxldG9uIHRyaWFscyBhbmQgY2FuIHNlcnZlIGFzIGEgZnV0dXJlIGZyYW1ld29yayB0b3dhcmRzIHRoZSBzdGFuZGFyZGlzYXRpb24gb2YgZWFybHkgY2xpbmljYWwgZXZhbHVhdGlvbnMuIFRyaWFsIFJlZ2lzdHJhdGlvbmh0dHBzOi8vdHJpYWxzZWFyY2gud2hvLmludC8sIERSS1MwMDAyMzUwMywgcmV0cm9zcGVjdGl2ZWx5IHJlZ2lzdGVyZWQgb24gTm92ZW1iZXIgMTgsIDIwMjAuIiwicHVibGlzaGVyIjoiQmlvTWVkIENlbnRyYWwgTHRkIiwiaXNzdWUiOiIxIiwidm9sdW1lIjoiMjAiLCJjb250YWluZXItdGl0bGUtc2hvcnQiOiJKIE5ldXJvZW5nIFJlaGFiaWw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b27fabe8-470a-46e0-807b-766607af35ca&quot;,&quot;properties&quot;:{&quot;noteIndex&quot;:0},&quot;isEdited&quot;:false,&quot;manualOverride&quot;:{&quot;isManuallyOverridden&quot;:false,&quot;citeprocText&quot;:&quot;(Gagnon et al., 2018; Gillespie et al., 2023; Hotz et al., 2024)&quot;,&quot;manualOverrideText&quot;:&quot;&quot;},&quot;citationItems&quot;:[{&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YjI3ZmFiZTgtNDcwYS00NmUwLTgwN2ItNzY2NjA3YWYzNWNhIiwicHJvcGVydGllcyI6eyJub3RlSW5kZXgiOjB9LCJpc0VkaXRlZCI6ZmFsc2UsIm1hbnVhbE92ZXJyaWRlIjp7ImlzTWFudWFsbHlPdmVycmlkZGVuIjpmYWxzZSwiY2l0ZXByb2NUZXh0IjoiKEdhZ25vbiBldCBhbC4sIDIwMTg7IEdpbGxlc3BpZSBldCBhbC4sIDIwMjM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4548c640-a9d0-40fb-bd05-dbdc1b174c7a&quot;,&quot;properties&quot;:{&quot;noteIndex&quot;:0},&quot;isEdited&quot;:false,&quot;manualOverride&quot;:{&quot;isManuallyOverridden&quot;:false,&quot;citeprocText&quot;:&quot;(Gagnon et al., 2018; Gillespie et al., 2023; Hotz et al., 2024; Lester &amp;#38; Gorgey, 2018; Swank et al., 2020)&quot;,&quot;manualOverrideText&quot;:&quot;&quot;},&quot;citationItems&quot;:[{&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DU0OGM2NDAtYTlkMC00MGZiLWJkMDUtZGJkYzFiMTc0YzdhIiwicHJvcGVydGllcyI6eyJub3RlSW5kZXgiOjB9LCJpc0VkaXRlZCI6ZmFsc2UsIm1hbnVhbE92ZXJyaWRlIjp7ImlzTWFudWFsbHlPdmVycmlkZGVuIjpmYWxzZSwiY2l0ZXByb2NUZXh0IjoiKEdhZ25vbiBldCBhbC4sIDIwMTg7IEdpbGxlc3BpZSBldCBhbC4sIDIwMjM7IEhvdHogZXQgYWwuLCAyMDI0OyBMZXN0ZXIgJiMzODsgR29yZ2V5LCAyMDE4OyBTd2FuayBldCBhbC4sIDIwMjApIiwibWFudWFsT3ZlcnJpZGVUZXh0IjoiIn0sImNpdGF0aW9uSXRlbXMiOlt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jMyYmExMzRmLWZhYzktMzc4OC1iNDZmLWZmNDgzMDg5Y2FlZCIsIml0ZW1EYXRhIjp7InR5cGUiOiJhcnRpY2xlLWpvdXJuYWwiLCJpZCI6IjMyYmExMzRmLWZhYzktMzc4OC1iNDZmLWZmNDgzMDg5Y2FlZCIsInRpdGxlIjoiVXRpbGl6YXRpb24gb2Ygb3Zlcmdyb3VuZCBleG9za2VsZXRvbiBnYWl0IHRyYWluaW5nIGR1cmluZyBpbnBhdGllbnQgcmVoYWJpbGl0YXRpb246IGEgZGVzY3JpcHRpdmUgYW5hbHlzaXMiLCJhdXRob3IiOlt7ImZhbWlseSI6IkdpbGxlc3BpZSIsImdpdmVuIjoiSmFpbWUiLCJwYXJzZS1uYW1lcyI6ZmFsc2UsImRyb3BwaW5nLXBhcnRpY2xlIjoiIiwibm9uLWRyb3BwaW5nLXBhcnRpY2xlIjoiIn0seyJmYW1pbHkiOiJBcm5vbGQiLCJnaXZlbiI6IkRhbm5hZSIsInBhcnNlLW5hbWVzIjpmYWxzZSwiZHJvcHBpbmctcGFydGljbGUiOiIiLCJub24tZHJvcHBpbmctcGFydGljbGUiOiIifSx7ImZhbWlseSI6IlRyYW1tZWxsIiwiZ2l2ZW4iOiJNb2xseSIsInBhcnNlLW5hbWVzIjpmYWxzZSwiZHJvcHBpbmctcGFydGljbGUiOiIiLCJub24tZHJvcHBpbmctcGFydGljbGUiOiIifSx7ImZhbWlseSI6IkJlbm5ldHQiLCJnaXZlbiI6Ik1vbmljYSIsInBhcnNlLW5hbWVzIjpmYWxzZSwiZHJvcHBpbmctcGFydGljbGUiOiIiLCJub24tZHJvcHBpbmctcGFydGljbGUiOiIifSx7ImZhbWlseSI6Ik9jaG9hIiwiZ2l2ZW4iOiJDaHJpc3RhIiwicGFyc2UtbmFtZXMiOmZhbHNlLCJkcm9wcGluZy1wYXJ0aWNsZSI6IiIsIm5vbi1kcm9wcGluZy1wYXJ0aWNsZSI6IiJ9LHsiZmFtaWx5IjoiRHJpdmVyIiwiZ2l2ZW4iOiJTaW1vbi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1YmllbCIsImdpdmVuIjoiUm9zZW1hcnkiLCJwYXJzZS1uYW1lcyI6ZmFsc2UsImRyb3BwaW5nLXBhcnRpY2xlIjoiIiwibm9uLWRyb3BwaW5nLXBhcnRpY2xlIjoiIn0seyJmYW1pbHkiOiJTd2FuayIsImdpdmVuIjoiQ2hhZCIsInBhcnNlLW5hbWVzIjpmYWxzZSwiZHJvcHBpbmctcGFydGljbGUiOiIiLCJub24tZHJvcHBpbmctcGFydGljbGUiOiIifV0sImNvbnRhaW5lci10aXRsZSI6IkpvdXJuYWwgb2YgTmV1cm9FbmdpbmVlcmluZyBhbmQgUmVoYWJpbGl0YXRpb24iLCJjb250YWluZXItdGl0bGUtc2hvcnQiOiJKIE5ldXJvZW5nIFJlaGFiaWwiLCJET0kiOiIxMC4xMTg2L3MxMjk4NC0wMjMtMDEyMjAtdyIsIklTU04iOiIxNzQzMDAwMyIsIlBNSUQiOiIzNzU0MjMyMiIsImlzc3VlZCI6eyJkYXRlLXBhcnRzIjpbWzIwMjMsMTIsMV1dfSwiYWJzdHJhY3QiOiJCYWNrZ3JvdW5kOiBPdmVyZ3JvdW5kIGV4b3NrZWxldG9uIGdhaXQgdHJhaW5pbmcgKE9FR1QpIGFmdGVyIG5ldXJvbG9naWNhbCBpbmp1cnkgaXMgc2FmZSwgZmVhc2libGUsIGFuZCBtYXkgeWllbGQgcG9zaXRpdmUgb3V0Y29tZXMuIEhvd2V2ZXIsIG5vIHJlY29tbWVuZGF0aW9ucyBleGlzdCBmb3IgaW5pdGlhdGlvbiwgcHJvZ3Jlc3Npb24sIG9yIHRlcm1pbmF0aW9uIG9mIE9FR1QuIFRoaXMgcmV0cm9zcGVjdGl2ZSBzdHVkeSBoaWdobGlnaHRzIHRoZSBjbGluaWNhbCB1c2UgYW5kIGRlY2lzaW9uLW1ha2luZyBvZiBPRUdUIHdpdGhpbiB0aGUgcGh5c2ljYWwgdGhlcmFweSBwbGFuIG9mIGNhcmUgZm9yIHBhdGllbnRzIGFmdGVyIG5ldXJvbG9naWNhbCBpbmp1cnkgZHVyaW5nIGlucGF0aWVudCByZWhhYmlsaXRhdGlvbi4gTWV0aG9kczogVGhlIHJlY29yZHMgb2YgcGF0aWVudHMgYWRtaXR0ZWQgdG8gaW5wYXRpZW50IHJlaGFiaWxpdGF0aW9uIGFmdGVyIHN0cm9rZSwgc3BpbmFsIGNvcmQgaW5qdXJ5LCBvciB0cmF1bWF0aWMgYnJhaW4gaW5qdXJ5IHdobyBwYXJ0aWNpcGF0ZWQgaW4gYXQgbGVhc3Qgb25lIE9FR1Qgc2Vzc2lvbiB3ZXJlIHJldHJvc3BlY3RpdmVseSByZXZpZXdlZC4gU2Vzc2lvbiBkZXRhaWxzIHdlcmUgYW5hbHl6ZWQgdG8gaWxsdXN0cmF0ZSBwcm9ncmVzcyBhbmQgaW5jbHVkZWQ6IOKAnHVw4oCdIHRpbWUsIOKAnHdhbGvigJ0gdGltZSwgc3RlcCBjb3VudCwgZGV2aWNlIGFzc2lzdGFuY2UgcmVxdWlyZWQgZm9yIGxpbWIgc3dpbmcsIGFuZCB0aGVyYXBpc3QtZGV0ZXJtaW5lZCBzZXR0aW5ncy4gU3VydmV5cyB3ZXJlIGNvbXBsZXRlZCBieSB0aGVyYXBpc3RzIHJlc3BvbnNpYmxlIGZvciBPRUdUIHNlc3Npb25zIHRvIGlsbHVtaW5hdGUgY2xpbmljYWwgZGVjaXNpb24tbWFraW5nLiBSZXN1bHRzOiBPbiBhdmVyYWdlLCBwYXRpZW50cyBkZW1vbnN0cmF0ZWQgcHJvZ3Jlc3NpdmUgdG9sZXJhbmNlIGZvciBPRUdUIG92ZXIgc3VjY2Vzc2l2ZSBzZXNzaW9ucyBhcyBzaG93biBieSBpbmNyZWFzaW5nIHRpbWUgdXByaWdodCBhbmQgd2Fsa2luZywgc3RlcCBjb3VudCwgYW5kIGRlY3JlYXNlZCBhc3Npc3RhbmNlIHJlcXVpcmVkIGJ5IHRoZSBleG9za2VsZXRvbi4gVGhlcmFwaXN0cyBwbGFjZSBwcmVmZXJlbmNlIG9uIHVzaW5nIE9FR1Qgd2l0aCBwYXRpZW50cyB3aXRoIG1vcmUgZnVuY3Rpb25hbCBkZXBlbmRlbmN5IGFuZCBhc3Nlc3MgZmVlZGJhY2sgZnJvbSB0aGUgcGF0aWVudCBhbmQgZGV2aWNlIHRvIGRldGVybWluZSB3aGVuIHRvIGNoYW5nZSBzZXR0aW5ncy4gT0VHVCBpcyB0ZXJtaW5hdGVkIHdoZW4gb3RoZXIgZ2FpdCBtZXRob2RzIHlpZWxkIGhpZ2hlciBzdGVwIHJlcGV0aXRpb25zIG9yIGludGVuc2l0aWVzLCBvciB0byBwcmVwYXJlIGZvciBkaXNjaGFyZ2UuIENvbmNsdXNpb246IE91ciBkZXNjcmlwdGl2ZSByZXRyb3NwZWN0aXZlIGRhdGEgc3VnZ2VzdHMgdGhhdCBwYXRpZW50cyBhZnRlciBuZXVyb2xvZ2ljYWwgaW5qdXJ5IG1heSBiZW5lZml0IGZyb20gT0VHVCBkdXJpbmcgaW5wYXRpZW50IHJlaGFiaWxpdGF0aW9uLiBBcyBubyBndWlkZWxpbmVzIGV4aXN0LCB0aGVyYXBpc3Rz4oCZIGNsaW5pY2FsIGRlY2lzaW9ucyBhcmUgY3VycmVudGx5IGJhc2VkIG9uIGEgY29tYmluYXRpb24gb2Yga25vd2xlZGdlIG9mIG1vdG9yIHJlY292ZXJ5IGFuZCBleHBlcmllbmNlLiBGdXR1cmUgZWZmb3J0cyBzaG91bGQgYWltIHRvIGRldmVsb3AgZXZpZGVuY2UtYmFzZWQgcmVjb21tZW5kYXRpb25zIHRvIGZhY2lsaXRhdGUgZnVuY3Rpb25hbCByZWNvdmVyeSBhZnRlciBuZXVyb2xvZ2ljYWwgaW5qdXJ5IGJ5IGxldmVyYWdpbmcgT0VHVC4iLCJwdWJsaXNoZXIiOiJCaW9NZWQgQ2VudHJhbCBMdGQiLCJpc3N1ZSI6IjEiLCJ2b2x1bWUiOiIyMCJ9LCJpc1RlbXBvcmFyeSI6ZmFsc2V9LHsiaWQiOiJkODAxNjgzOC0yMjA2LTM3MTItYjg2NS1jYmU4YTBmZDM4YmYiLCJpdGVtRGF0YSI6eyJ0eXBlIjoiYXJ0aWNsZS1qb3VybmFsIiwiaWQiOiJkODAxNjgzOC0yMjA2LTM3MTItYjg2NS1jYmU4YTBmZDM4YmYiLCJ0aXRsZSI6IkZlYXNpYmlsaXR5IG9mIHJvYm90aWMgZXhvc2tlbGV0b24gYW1idWxhdGlvbiBpbiBhIEM0IHBlcnNvbiB3aXRoIGluY29tcGxldGUgc3BpbmFsIGNvcmQgaW5qdXJ5OiBhIGNhc2UgcmVwb3J0IiwiYXV0aG9yIjpbeyJmYW1pbHkiOiJMZXN0ZXIiLCJnaXZlbiI6IlJvYmVydCBNLiIsInBhcnNlLW5hbWVzIjpmYWxzZSwiZHJvcHBpbmctcGFydGljbGUiOiIiLCJub24tZHJvcHBpbmctcGFydGljbGUiOiIifSx7ImZhbWlseSI6IkdvcmdleSIsImdpdmVuIjoiQXNocmFmIFMuIiwicGFyc2UtbmFtZXMiOmZhbHNlLCJkcm9wcGluZy1wYXJ0aWNsZSI6IiIsIm5vbi1kcm9wcGluZy1wYXJ0aWNsZSI6IiJ9XSwiY29udGFpbmVyLXRpdGxlIjoiU3BpbmFsIENvcmQgU2VyaWVzIGFuZCBDYXNlcyIsImNvbnRhaW5lci10aXRsZS1zaG9ydCI6IlNwaW5hbCBDb3JkIFNlciBDYXNlcyIsIkRPSSI6IjEwLjEwMzgvczQxMzk0LTAxOC0wMDUzLXoiLCJJU1NOIjoiMjA1ODYxMjQiLCJpc3N1ZWQiOnsiZGF0ZS1wYXJ0cyI6W1syMDE4LDEyLDFdXX0sImFic3RyYWN0IjoiSW50cm9kdWN0aW9uOiBUbyBkZXRlcm1pbmUgd2hldGhlciBhbiBpbmRpdmlkdWFsIHdpdGggQzQgaW5jb21wbGV0ZSBzcGluYWwgY29yZCBpbmp1cnkgKFNDSSkgd2l0aCBsaW1pdGVkIGhhbmQgZnVuY3Rpb25zIGNhbiBlZmZlY3RpdmVseSBvcGVyYXRlIGEgcG93ZXJlZCBleG9za2VsZXRvbiAoRWtzbykgdG8gaW1wcm92ZSBwYXJhbWV0ZXJzIG9mIHBoeXNpY2FsIGFjdGl2aXR5IGFzIGRldGVybWluZWQgYnkgc3dpbmctdGltZSwgdXAtdGltZSwgd2Fsay10aW1lLCBhbmQgdG90YWwgbnVtYmVyIG9mIHN0ZXBzLiBDYXNlIHByZXNlbnRhdGlvbjogQSAyMS15ZWFyLW9sZCBtYWxlIHdpdGggaW5jb21wbGV0ZSBjaHJvbmljICg+MSB5ZWFyIHBvc3Rpbmp1cnkpIFNDSSBDNCwgcGFydGljaXBhdGVkIGluIGEgY2xpbmljYWwgZXhvc2tlbGV0b24gcHJvZ3JhbSB0byBkZXRlcm1pbmUgdGhlIGZlYXNpYmlsaXR5IG9mIHN0YW5kaW5nIHVwIGFuZCB3YWxraW5nIHdpdGggbGltaXRlZCBoYW5kIGZ1bmN0aW9ucy4gVGhlIHBhcnRpY2lwYW50IHdhcyBpbnZpdGVkIHRvIGF0dGVuZCAzIHNlc3Npb25zIGluY2x1ZGluZyBmaXR0aW5nLCBmYW1pbGlhcml6YXRpb24gYW5kIGdhaXQgdHJhaW5pbmcgc2VwYXJhdGVkIGJ5IG9uZSB3ZWVrIGludGVydmFscy4gV2Fsay10aW1lLCB1cC10aW1lIGFuZCB0b3RhbCBudW1iZXIgb2Ygc3RlcHMgd2VyZSBtZWFzdXJlZCBkdXJpbmcgZWFjaCB0cmFpbmluZyBzZXNzaW9uLiBBIGNvbXBsZXRlIGJvZHkgY29tcG9zaXRpb24gYXNzZXNzbWVudCB1c2luZyBkdWFsLWVuZXJneSBYLXJheSBhYnNvcnB0aW9tZXRyeSAoRFhBKSBvZiB0aGUgc3BpbmUsIGtuZWVzIGFuZCBoaXBzIHdhcyBjb25kdWN0ZWQgYmVmb3JlIHRyYWluaW5nLiBVc2luZyBhIHBsYXRmb3JtIHdhbGtlciBhbmQgY3VmZmluZyBib3RoIGhhbmRzLCB0aGUgcGFydGljaXBhbnQgbWFuYWdlZCB0byBzdGFuZCB1cCBhbmQgYW1idWxhdGUgc3VjY2Vzc2Z1bGx5IHVzaW5nIGV4b3NrZWxldG9uLiBPdmVyIHRoZSBjb3Vyc2Ugb2YgMiB3ZWVrcywgbWF4aW11bSB3YWxrLXRpbWUgaW5jcmVhc2VkIGZyb20gNyB0byAxNyBtaW4gYW5kIG51bWJlciBvZiBzdGVwcyBpbmNyZWFzZWQgZnJvbSA4MyB0byA1ODkgc3RlcHMuIFRoZSB0b3RhbCB1cC10aW1lIGluY3JlYXNlZCBmcm9tIDE5IHRvIDMxIG1pbi4gRGlzY3Vzc2lvbjogRXhvc2tlbGV0b24gdHJhaW5pbmcgbWF5IGJlIGEgc2FmZSBhbmQgZmVhc2libGUgYXBwcm9hY2ggZm9yIHBlcnNvbnMgd2l0aCBoaWdoZXIgbGV2ZWxzIG9mIFNDSSBhZnRlciBlZmZlY3RpdmVseSBwcm92aWRpbmcgYSBzdXBwb3J0aXZlIGFzc2lzdGl2ZSBkZXZpY2UgZm9yIHdlaWdodCBzaGlmdGluZy4gVGhlIGN1cnJlbnQgY2FzZSBzdHVkeSBkZW1vbnN0cmF0ZXMgdGhlIHVzZSBvZiBhIHBvd2VyZWQgZXhvc2tlbGV0b24gZm9yIGFuIGluZGl2aWR1YWwgd2l0aCBoaWdoIGxldmVsIHRldHJhcGxlZ2lhIChDNCBhbmQgYWJvdmUpIGFuZCBsaW1pdGVkIGhhbmQgZnVuY3Rpb25zLiIsInB1Ymxpc2hlciI6IlNwcmluZ2VyIE5hdHVyZSIsImlzc3VlIjoiMSIsInZvbHVtZSI6IjQifSwiaXNUZW1wb3JhcnkiOmZhbHNlfSx7ImlkIjoiZjAyNDk1YTAtZjQ4MS0zZGMxLWIwODctMzlkOTdkNTY1Y2RiIiwiaXRlbURhdGEiOnsidHlwZSI6ImFydGljbGUtam91cm5hbCIsImlkIjoiZjAyNDk1YTAtZjQ4MS0zZGMxLWIwODctMzlkOTdkNTY1Y2RiIiwidGl0bGUiOiJUaGUgdXRpbGl6YXRpb24gb2YgYW4gb3Zlcmdyb3VuZCByb2JvdGljIGV4b3NrZWxldG9uIGZvciBnYWl0IHRyYWluaW5nIGR1cmluZyBpbnBhdGllbnQgcmVoYWJpbGl0YXRpb24gLSBTaW5nbGUtY2VudGVyIHJldHJvc3BlY3RpdmUgZmluZGluZ3MiLCJhdXRob3IiOlt7ImZhbWlseSI6IlN3YW5rIiwiZ2l2ZW4iOiJDaGFkIiwicGFyc2UtbmFtZXMiOmZhbHNlLCJkcm9wcGluZy1wYXJ0aWNsZSI6IiIsIm5vbi1kcm9wcGluZy1wYXJ0aWNsZSI6IiJ9LHsiZmFtaWx5IjoiVHJhbW1lbGwiLCJnaXZlbiI6Ik1vbGx5IiwicGFyc2UtbmFtZXMiOmZhbHNlLCJkcm9wcGluZy1wYXJ0aWNsZSI6IiIsIm5vbi1kcm9wcGluZy1wYXJ0aWNsZSI6IiJ9LHsiZmFtaWx5IjoiQmVubmV0dCIsImdpdmVuIjoiTW9uaWNhIiwicGFyc2UtbmFtZXMiOmZhbHNlLCJkcm9wcGluZy1wYXJ0aWNsZSI6IiIsIm5vbi1kcm9wcGluZy1wYXJ0aWNsZSI6IiJ9LHsiZmFtaWx5IjoiT2Nob2EiLCJnaXZlbiI6IkNocmlzdGE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cml2ZXIiLCJnaXZlbiI6IlNpbW9uIiwicGFyc2UtbmFtZXMiOmZhbHNlLCJkcm9wcGluZy1wYXJ0aWNsZSI6IiIsIm5vbi1kcm9wcGluZy1wYXJ0aWNsZSI6IiJ9XSwiY29udGFpbmVyLXRpdGxlIjoiSW50ZXJuYXRpb25hbCBKb3VybmFsIG9mIFJlaGFiaWxpdGF0aW9uIFJlc2VhcmNoIiwiRE9JIjoiMTAuMTA5Ny9NUlIuMDAwMDAwMDAwMDAwMDQwOSIsIklTU04iOiIxNDczNTY2MCIsIlBNSUQiOiIzMjI4MjU3MyIsImlzc3VlZCI6eyJkYXRlLXBhcnRzIjpbWzIwMjAsOSwxXV19LCJwYWdlIjoiMjA2LTIxMyIsImFic3RyYWN0IjoiT3Zlcmdyb3VuZCByb2JvdGljIGV4b3NrZWxldG9uIGdhaXQgdHJhaW5pbmcgaXMgaW5jcmVhc2luZ2x5IHV0aWxpemVkIGR1cmluZyBpbnBhdGllbnQgcmVoYWJpbGl0YXRpb24geWV0IHdpdGhvdXQgY2xlYXIgZ3VpZGVsaW5lcy4gV2UgZGVzY3JpYmUgY2xpbmljYWwgY2hhcmFjdGVyaXN0aWNzIGFzc29jaWF0ZWQgd2l0aCByb2JvdGljIGV4b3NrZWxldG9uIGdhaXQgdHJhaW5pbmcgYW5kIGV4YW1pbmUgb3V0Y29tZXMgb2YgcGVvcGxlIHdpdGggc3BpbmFsIGNvcmQgaW5qdXJ5IGFuZCBzdHJva2Ugd2hvIGNvbXBsZXRlZCB1c3VhbCByZWhhYmlsaXRhdGlvbiBjYXJlIHdpdGggb3Igd2l0aG91dCByb2JvdGljIGV4b3NrZWxldG9uIGdhaXQgdHJhaW5pbmcuIFJldHJvc3BlY3RpdmUgcmV2aWV3IG9mIG1lZGljYWwgcmVjb3JkcyBvdmVyIGEgMzYgbW9udGhzIHBlcmlvZC4gSW5wYXRpZW50cyB3aXRoIHNwaW5hbCBjb3JkIGluanVyeSBvciBzdHJva2UgYW5kIOKJpTEgcm9ib3RpYyBleG9za2VsZXRvbiBnYWl0IHRyYWluaW5nIHNlc3Npb24gd2VyZSBpbmNsdWRlZC4gQWZ0ZXIgb2J0YWluaW5nIGEgY29tcGxldGUgbGlzdCBvZiByb2JvdGljIGV4b3NrZWxldG9uIGdhaXQgdHJhaW5pbmcgcGFydGljaXBhbnRzLCBtZWRpY2FsIHJlY29yZHMgd2VyZSByZXZpZXdlZCBmb3IgY29tcGFyYWJsZSBtYXRjaGVzIGFzIGRldGVybWluZWQgYnkgZ2FpdCBmdW5jdGlvbmFsIGluZGVwZW5kZW5jZSBtZWFzdXJlIHNjb3JlIDw0LCBhZ2UgMTgtMTAwIHllYXJzLCBtZWV0aW5nIGV4b3NrZWxldG9uIG1hbnVmYWN0dXJlciBlbGlnaWJpbGl0eSBjcml0ZXJpYSwgYW5kIHBhcnRpY2lwYXRpbmcgaW4gdXN1YWwgY2FyZSBvbmx5LiBGdW5jdGlvbmFsIGluZGVwZW5kZW5jZSBtZWFzdXJlIHdhcyBjb2xsZWN0ZWQgb24gYWxsIHBhdGllbnRzLiBGb3Igc3BpbmFsIGNvcmQgaW5qdXJ5LCB3ZSBjb2xsZWN0ZWQgdGhlIHdhbGtpbmcgaW5kZXggZm9yIHNwaW5hbCBjb3JkIGluanVyeSBJSS4gRm9yIHN0cm9rZSwgd2UgY29sbGVjdGVkIHRoZSBTdHJva2UgUmVoYWJpbGl0YXRpb24gQXNzZXNzbWVudCBvZiBNb3ZlbWVudCBNZWFzdXJlLiBGaWZ0eS1uaW5lIHBlb3BsZSB3aXRoIHNwaW5hbCBjb3JkIGluanVyeSAobiA9IDMxIHJvYm90aWMgZXhvc2tlbGV0b24gZ2FpdCB0cmFpbmluZzsgbiA9IDI4IHVzdWFsIGNhcmUpIGFuZCA5NiBwZW9wbGUgcG9zdC1zdHJva2UgKG4gPSA0NCByb2JvdGljIGV4b3NrZWxldG9uIGdhaXQgdHJhaW5pbmc7IG4gPSA1MiB1c3VhbCBjYXJlKSBjb21wcmlzZWQgdGhlIG1lZGljYWwgcmVjb3JkIHJldmlldy4gRmlmdHktZWlnaHQgcGVyY2VudCBvZiBwYXRpZW50cyB3aXRoIHNwaW5hbCBjb3JkIGluanVyeSBhbmQgNTYlIG9mIHBhdGllbnRzIHBvc3Qtc3Ryb2tlIGNvbXBsZXRlZCA1KyByb2JvdGljIGV4b3NrZWxldG9uIGdhaXQgdHJhaW5pbmcgc2Vzc2lvbnMgYW5kIHdlcmUgaW5jbHVkZWQgaW4gYW5hbHlzZXMuIFJvYm90aWMgZXhvc2tlbGV0b24gZ2FpdCB0cmFpbmluZyBkb3NhZ2UgdmFyaWVkIGJldHdlZW4gb3VyIHBhdGllbnRzIHdpdGggc3BpbmFsIGNvcmQgaW5qdXJ5IGFuZCBwYXRpZW50cyBwb3N0LXN0cm9rZS4gUm9ib3RpYyBleG9za2VsZXRvbiBnYWl0IHRyYWluaW5nIHV0aWxpemF0aW9uIGR1cmluZyBpbnBhdGllbnQgcmVoYWJpbGl0YXRpb24gcmVxdWlyZWQgY29uc2lkZXJhdGlvbiBvZiB1bmlxdWUgcGF0aWVudCBjaGFyYWN0ZXJpc3RpY3MgaW1wYWN0aW5nIGZ1bmN0aW9uYWwgb3V0Y29tZXMuIEFwcGxpY2F0aW9uIG9mIHJvYm90aWMgZXhvc2tlbGV0b24gZ2FpdCB0cmFpbmluZyBhY3Jvc3MgZGlhZ25vc2VzIG1heSByZXF1aXJlIGRpZmZlcmVudCBhcHByb2FjaGVzIGR1cmluZyBpbnBhdGllbnQgcmVoYWJpbGl0YXRpb24uIiwicHVibGlzaGVyIjoiTGlwcGluY290dCBXaWxsaWFtcyBhbmQgV2lsa2lucyIsImlzc3VlIjoiMyIsInZvbHVtZSI6IjQzIiwiY29udGFpbmVyLXRpdGxlLXNob3J0Ijoi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cefe868c-731b-4ef7-a4ec-b9507c09549c&quot;,&quot;properties&quot;:{&quot;noteIndex&quot;:0},&quot;isEdited&quot;:false,&quot;manualOverride&quot;:{&quot;isManuallyOverridden&quot;:false,&quot;citeprocText&quot;:&quot;(Rodríguez-Fernández et al., 2025)&quot;,&quot;manualOverrideText&quot;:&quot;&quot;},&quot;citationTag&quot;:&quot;MENDELEY_CITATION_v3_eyJjaXRhdGlvbklEIjoiTUVOREVMRVlfQ0lUQVRJT05fY2VmZTg2OGMtNzMxYi00ZWY3LWE0ZWMtYjk1MDdjMDk1NDlj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eb073619-2fb7-4baa-b19f-273e91cfe965&quot;,&quot;properties&quot;:{&quot;noteIndex&quot;:0},&quot;isEdited&quot;:false,&quot;manualOverride&quot;:{&quot;isManuallyOverridden&quot;:false,&quot;citeprocText&quot;:&quot;(Faulkner et al., 2021)&quot;,&quot;manualOverrideText&quot;:&quot;&quot;},&quot;citationTag&quot;:&quot;MENDELEY_CITATION_v3_eyJjaXRhdGlvbklEIjoiTUVOREVMRVlfQ0lUQVRJT05fZWIwNzM2MTktMmZiNy00YmFhLWIxOWYtMjczZTkxY2ZlOTY1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quot;,&quot;citationItems&quot;:[{&quot;id&quot;:&quot;df795d47-7714-3b4a-8aa7-88a0179ea175&quot;,&quot;itemData&quot;:{&quot;type&quot;:&quot;article-journal&quot;,&quot;id&quot;:&quot;df795d47-7714-3b4a-8aa7-88a0179ea175&quot;,&quot;title&quot;:&quot;Effects of robotic-assisted gait training on the central vascular health of individuals with spinal cord injury: A pilot study&quot;,&quot;author&quot;:[{&quot;family&quot;:&quot;Faulkner&quot;,&quot;given&quot;:&quot;James&quot;,&quot;parse-names&quot;:false,&quot;dropping-particle&quot;:&quot;&quot;,&quot;non-dropping-particle&quot;:&quot;&quot;},{&quot;family&quot;:&quot;Martinelli&quot;,&quot;given&quot;:&quot;Louis&quot;,&quot;parse-names&quot;:false,&quot;dropping-particle&quot;:&quot;&quot;,&quot;non-dropping-particle&quot;:&quot;&quot;},{&quot;family&quot;:&quot;Cook&quot;,&quot;given&quot;:&quot;Kirsty&quot;,&quot;parse-names&quot;:false,&quot;dropping-particle&quot;:&quot;&quot;,&quot;non-dropping-particle&quot;:&quot;&quot;},{&quot;family&quot;:&quot;Stoner&quot;,&quot;given&quot;:&quot;Lee&quot;,&quot;parse-names&quot;:false,&quot;dropping-particle&quot;:&quot;&quot;,&quot;non-dropping-particle&quot;:&quot;&quot;},{&quot;family&quot;:&quot;Ryan-Stewart&quot;,&quot;given&quot;:&quot;Helen&quot;,&quot;parse-names&quot;:false,&quot;dropping-particle&quot;:&quot;&quot;,&quot;non-dropping-particle&quot;:&quot;&quot;},{&quot;family&quot;:&quot;Paine&quot;,&quot;given&quot;:&quot;Eloise&quot;,&quot;parse-names&quot;:false,&quot;dropping-particle&quot;:&quot;&quot;,&quot;non-dropping-particle&quot;:&quot;&quot;},{&quot;family&quot;:&quot;Hobbs&quot;,&quot;given&quot;:&quot;Helen&quot;,&quot;parse-names&quot;:false,&quot;dropping-particle&quot;:&quot;&quot;,&quot;non-dropping-particle&quot;:&quot;&quot;},{&quot;family&quot;:&quot;Lambrick&quot;,&quot;given&quot;:&quot;Danielle&quot;,&quot;parse-names&quot;:false,&quot;dropping-particle&quot;:&quot;&quot;,&quot;non-dropping-particle&quot;:&quot;&quot;}],&quot;container-title&quot;:&quot;Journal of Spinal Cord Medicine&quot;,&quot;DOI&quot;:&quot;10.1080/10790268.2019.1656849&quot;,&quot;ISSN&quot;:&quot;20457723&quot;,&quot;PMID&quot;:&quot;31525137&quot;,&quot;issued&quot;:{&quot;date-parts&quot;:[[2021]]},&quot;page&quot;:&quot;299-305&quot;,&quot;abstract&quot;:&quot;Objective: To investigate the effect of a short-term, robotic-assisted (exoskeleton) gait training (RGT) program on central and peripheral hemodynamic measures in patients with spinal cord injury (SCI). Design: Parallel group, non-randomized trial with before (baseline) and after (follow-up) assessments. Setting: Single-center, community-based neuro-physiotherapy practice. Participants: Twelve individuals with SCI (ASI A to C). Interventions: Participants completed either a 5-day RGT program plus physiotherapy (n = 6), or a usual care physiotherapy only program (control group; n = 6). The RGT program consisted of daily 60-min physiotherapy and 90-min of RGT. Outcome measures were measured before and after the rehabilitation program. Main outcome measure(s): The primary outcome measure was arterial wave reflection (Augmentation index [AIx]), with central and peripheral blood pressures also reported. Data are presented as mean (SD) and effect sizes (partial eta squared; η 2p). Results: There was a significant reduction in AIx (30 ± 18–21 ± 15%; η 2p=0.75) and mean arterial pressure (89 ± 11–82 ± 10 mmHg; η 2p=0.47) following completion of the RGT program (both P &lt; 0.05). There were no changes in these measures for the control group. Although not significantly different, medium to large effects were observed in favor of RGT for all other central and peripheral measures (η 2p=0.06–0.21), except for heart rate and pulse pressure (η 2p&lt;0.04). Conclusions: RGT using an exoskeleton is a promising therapy for improving cardiovascular health in patients with SCI. Specifically, this study indicates decreased arterial wave reflection and supports the need for larger randomized controlled trials. Trial Registration: Clinical trials Registry (https://clinicaltrials.gov/; NCT03611803).&quot;,&quot;publisher&quot;:&quot;Taylor and Francis Ltd.&quot;,&quot;issue&quot;:&quot;2&quot;,&quot;volume&quot;:&quot;44&quot;,&quot;container-title-short&quot;:&quot;&quot;},&quot;isTemporary&quot;:false}]},{&quot;citationID&quot;:&quot;MENDELEY_CITATION_1ee2a62f-f3d1-45b9-bf5d-3e4b198ead56&quot;,&quot;properties&quot;:{&quot;noteIndex&quot;:0},&quot;isEdited&quot;:false,&quot;manualOverride&quot;:{&quot;isManuallyOverridden&quot;:false,&quot;citeprocText&quot;:&quot;(Faulkner et al., 2021; Rodríguez-Fernández et al., 2025)&quot;,&quot;manualOverrideText&quot;:&quot;&quot;},&quot;citationTag&quot;:&quot;MENDELEY_CITATION_v3_eyJjaXRhdGlvbklEIjoiTUVOREVMRVlfQ0lUQVRJT05fMWVlMmE2MmYtZjNkMS00NWI5LWJmNWQtM2U0YjE5OGVhZDU2IiwicHJvcGVydGllcyI6eyJub3RlSW5kZXgiOjB9LCJpc0VkaXRlZCI6ZmFsc2UsIm1hbnVhbE92ZXJyaWRlIjp7ImlzTWFudWFsbHlPdmVycmlkZGVuIjpmYWxzZSwiY2l0ZXByb2NUZXh0IjoiKEZhdWxrbmVyIGV0IGFsLiwgMjAyMTsgUm9kcsOtZ3Vlei1GZXJuw6FuZGV6IGV0IGFsLiwgMjAyN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0seyJpZCI6IjY3MTA5MTI1LWQ3M2QtMzMxZi05YjY0LTc3ZmI2ZWQ3NjQ3MSIsIml0ZW1EYXRhIjp7InR5cGUiOiJhcnRpY2xlLWpvdXJuYWwiLCJpZCI6IjY3MTA5MTI1LWQ3M2QtMzMxZi05YjY0LTc3ZmI2ZWQ3NjQ3MSIsInRpdGxlIjoiUmFuZG9taXplZCwgY3Jvc3NvdmVyIGNsaW5pY2FsIHRyaWFsIG9uIHRoZSBzYWZldHksIGZlYXNpYmlsaXR5LCBhbmQgdXNhYmlsaXR5IG9mIHRoZSBBQkxFIGV4b3NrZWxldG9uOiBBIGNvbXBhcmF0aXZlIHN0dWR5IHdpdGgga25lZS1hbmtsZS1mb290IG9ydGhvc2VzIiwiYXV0aG9yIjpbeyJmYW1pbHkiOiJSb2Ryw61ndWV6LUZlcm7DoW5kZXoiLCJnaXZlbiI6IkEiLCJwYXJzZS1uYW1lcyI6ZmFsc2UsImRyb3BwaW5nLXBhcnRpY2xlIjoiIiwibm9uLWRyb3BwaW5nLXBhcnRpY2xlIjoiIn0seyJmYW1pbHkiOiJMb2JvLVByYXQiLCJnaXZlbiI6IkpvYW4iLCJwYXJzZS1uYW1lcyI6ZmFsc2UsImRyb3BwaW5nLXBhcnRpY2xlIjoiIiwibm9uLWRyb3BwaW5nLXBhcnRpY2xlIjoiIn0seyJmYW1pbHkiOiJUb2lyYS1DYW1wYW55YSIsImdpdmVuIjoiTSIsInBhcnNlLW5hbWVzIjpmYWxzZSwiZHJvcHBpbmctcGFydGljbGUiOiIiLCJub24tZHJvcHBpbmctcGFydGljbGUiOiIifSx7ImZhbWlseSI6IlBlcmV6LUNhbmFiYXRlIiwiZ2l2ZW4iOiJGIiwicGFyc2UtbmFtZXMiOmZhbHNlLCJkcm9wcGluZy1wYXJ0aWNsZSI6IiIsIm5vbi1kcm9wcGluZy1wYXJ0aWNsZSI6IiJ9LHsiZmFtaWx5IjoiRm9udC1MbGFndW5lcyIsImdpdmVuIjoiSk0iLCJwYXJzZS1uYW1lcyI6ZmFsc2UsImRyb3BwaW5nLXBhcnRpY2xlIjoiIiwibm9uLWRyb3BwaW5nLXBhcnRpY2xlIjoiIn0seyJmYW1pbHkiOiJHdWlyYS1DYW5vIiwiZ2l2ZW4iOiJMIiwicGFyc2UtbmFtZXMiOmZhbHNlLCJkcm9wcGluZy1wYXJ0aWNsZSI6IiIsIm5vbi1kcm9wcGluZy1wYXJ0aWNsZSI6IiJ9XSwiY29udGFpbmVyLXRpdGxlIjoiUExvUyBPTkUiLCJjb250YWluZXItdGl0bGUtc2hvcnQiOiJQTG9TIE9uZSIsIkRPSSI6Imh0dHBzOi8vZG9pLm9yZy8xMC4xMzcxL2pvdXJuYWwucG9uZS4wMzE4MDM5IiwiSVNTTiI6IjE5MzI2MjAzIiwiUE1JRCI6IjI3NjQzNjg2IiwiaXNzdWVkIjp7ImRhdGUtcGFydHMiOltbMjAyNV1dfSwiYWJzdHJhY3QiOiJXZWFyYWJsZSBleG9za2VsZXRvbnMgYXJlIGVtZXJnaW5nIGFzIGEgbmV3IHRvb2wgZm9yIGdhaXQgdHJhaW5pbmcuIEhvd2V2ZXIsIGNvbXBhcmlzb25zIGJldHdlZW4gZXhvc2tlbGV0b25zIGFuZCBjb252ZW50aW9uYWwgb3J0aG9zZXMgaW4gdGVybXMgb2Ygc2FmZXR5IGFuZCBmZWFzaWJpbGl0eSBhcmUgc2NhcmNlLiBUaGlzIHN0dWR5IGFzc2Vzc2VkIHRoZSBzYWZldHksIGZlYXNpYmlsaXR5LCB1c2FiaWxpdHksIGFuZCBsZWFybmluZyBwcm9jZXNzIG9mIHVzaW5nIHRoZSBBQkxFIEV4b3NrZWxldG9uIGluIHBlb3BsZSB3aXRoIHNwaW5hbCBjb3JkIGluanVyeSAoU0NJKSB3aGlsZSBjb21wYXJpbmcgaXQgd2l0aCBrbmVlLWFua2xlLWZvb3Qgb3J0aG9zZXMgKEtBRk9zKS4gSW4gdGhpcyByYW5kb21pemVkLCBjcm9zc292ZXIgY2xpbmljYWwgdHJpYWwsIDEwIHBhdGllbnRzIHdpdGggY2hyb25pYyBjb21wbGV0ZSBTQ0kgKFQ0LVQxMikgY29uZHVjdGVkIGEgMTAtc2Vzc2lvbiB0cmFpbmluZyBhbmQgYXNzZXNzbWVudCBwcm90b2NvbCB3aXRoIGVhY2ggZGV2aWNlOiBLQUZPcyBhbmQgdGhlIEFCTEUgRXhvc2tlbGV0b24uIE91dGNvbWVzIG9uIHNhZmV0eSAoYWR2ZXJzZSBldmVudHMpLCBhbmQgZmVhc2liaWxpdHkgYW5kIHVzYWJpbGl0eSAobGV2ZWwgb2YgYXNzaXN0YW5jZSwgZG9ubmluZy9kb2ZmaW5nLFxudGhlcmFweSBhY3Rpdml0aWVzKSB3ZXJlIHJlY29yZGVkIGZvciBib3RoIGRldmljZXMuIEV2YWx1YXRpb24gc2Vzc2lvbnMgaW5jbHVkZWQgc3RhbmRhcmQgY2xpbmljYWwgdGVzdHMgKFRpbWVkIFVwIGFuZCBHbywgMTAtTWV0ZXIgV2FsayBUZXN0LCBhbmQgNi1NaW51dGUgV2FsayBUZXN0KSB0byBhc3Nlc3MgZ2FpdCBwZXJmb3JtYW5jZS4gVGhlIHRoZXJhcHkgbWV0cmljcyAobnVtYmVyIG9mIHN0ZXBzLCBkaXN0YW5jZSwgZ2FpdCBzcGVlZCwgYW5kIHN0YW5kaW5nIGFuZCB3YWxraW5nIHRpbWUpIHdlcmUgcmVjb3JkZWQgYXQgZWFjaCBzZXNzaW9uIGZvciB0aGUgcm9ib3RpYyBkZXZpY2UuIFBhcnRpY2lwYW50cyBxdWlja2x5IGxlYXJuZWQgaG93IHRvIHVzZSB0aGUgQUJMRSBFeG9za2VsZXRvbiwgc2hvd2luZyBpbXByb3ZlbWVudHMgaW4gYWxsIHRoZXJhcHkgbWV0cmljcyAocDwwLjA1KSBhbmQgdGhlIDYtTWludXRlIFdhbGsgVGVzdCAocDwwLjA1KS4gUGFydGljaXBhbnRzIHJlcG9ydGVkIGxlc3MgYWR2ZXJzZSBldmVudHMgd2l0aCB0aGUgcm9ib3RpYyBkZXZpY2UgdGhhbiBLQUZPcyAoMTcgYW5kIDMxLCByZXNwZWN0aXZlbHkpLiBUb3RhbCBkb25uaW5nIGFuZCBkb2ZmaW5nIHRpbWUgd2FzIDQzIHMgZmFzdGVyIHdpdGggdGhlIHJvYm90aWMgZGV2aWNlIHVzaW5nIGNvbXBhcmFibGUgbGV2ZWxzIG9mIGFzc2lzdGFuY2UuIFRoZSB0aW1lIHRvIGNvbXBsZXRlIHRoZSB0aGVyYXB5IGFjdGl2aXRpZXMgd2FzIHZlcnkgc2ltaWxhciBiZXR3ZWVuIGRldmljZXMuIE92ZXJhbGwsIHBhcnRpY2lwYW50cyBuZWVkZWQgMSB0byA0IHRyYWluaW5nIHNlc3Npb25zIHRvIHBlcmZvcm0gZXNzZW50aWFsIHRoZXJhcHkgYWN0aXZpdGllcyAoc2l0L3N0YW5kIHRyYW5zaXRpb25zLCB3YWxraW5nIDEwIG1ldGVycywgdHVybmluZyBhcm91bmQpIHdpdGggYm90aCBkZXZpY2VzIHVzaW5nIG1pbmltdW0gYXNzaXN0YW5jZSBvciBsZXNzLiBUaGUgcmVzdWx0cyBvZiB0aGlzIHN0dWR5IHNob3cgdGhhdCBpdCBpcyBmZWFzaWJsZSBhbmQgc2FmZSBmb3IgcGVvcGxlIHdpdGggbW90b3IgY29tcGxldGUgcGFyYXBsZWdpYSBkdWUgdG8gU0NJIChUNC1UMTIpIHRvIHVzZSB0aGUgQUJMRSBFeG9za2VsZXRvbiBmb3IgZ2FpdCB0cmFpbmluZyBpbiBhIHJlaGFiaWxpdGF0aW9uIGhvc3BpdGFsIHNldHRpbmcuIFRoZSBBQkxFIEV4b3NrZWxldG9uIHByb3ZlZCB0byBiZSBhcyBwcmFjdGljYWwgYW5kIGVhc3kgdG8gdXNlIGFzIGNvbnZlbnRpb25hbCBvcnRob3Nlcywgd2l0aCBmZXdlciBBRXMgcmVwb3J0ZWQgd2hlbiB1c2luZyB0aGUgZXhvc2tlbGV0b24gdmVyc3VzIHRoZSBLQUZPcy4iLCJwdWJsaXNoZXIiOiJQdWJsaWMgTGlicmFyeSBvZiBTY2llbmNlIiwiaXNzdWUiOiI1Iiwidm9sdW1lIjoiMjAifSwiaXNUZW1wb3JhcnkiOmZhbHNlfV19&quot;,&quot;citationItems&quot;:[{&quot;id&quot;:&quot;df795d47-7714-3b4a-8aa7-88a0179ea175&quot;,&quot;itemData&quot;:{&quot;type&quot;:&quot;article-journal&quot;,&quot;id&quot;:&quot;df795d47-7714-3b4a-8aa7-88a0179ea175&quot;,&quot;title&quot;:&quot;Effects of robotic-assisted gait training on the central vascular health of individuals with spinal cord injury: A pilot study&quot;,&quot;author&quot;:[{&quot;family&quot;:&quot;Faulkner&quot;,&quot;given&quot;:&quot;James&quot;,&quot;parse-names&quot;:false,&quot;dropping-particle&quot;:&quot;&quot;,&quot;non-dropping-particle&quot;:&quot;&quot;},{&quot;family&quot;:&quot;Martinelli&quot;,&quot;given&quot;:&quot;Louis&quot;,&quot;parse-names&quot;:false,&quot;dropping-particle&quot;:&quot;&quot;,&quot;non-dropping-particle&quot;:&quot;&quot;},{&quot;family&quot;:&quot;Cook&quot;,&quot;given&quot;:&quot;Kirsty&quot;,&quot;parse-names&quot;:false,&quot;dropping-particle&quot;:&quot;&quot;,&quot;non-dropping-particle&quot;:&quot;&quot;},{&quot;family&quot;:&quot;Stoner&quot;,&quot;given&quot;:&quot;Lee&quot;,&quot;parse-names&quot;:false,&quot;dropping-particle&quot;:&quot;&quot;,&quot;non-dropping-particle&quot;:&quot;&quot;},{&quot;family&quot;:&quot;Ryan-Stewart&quot;,&quot;given&quot;:&quot;Helen&quot;,&quot;parse-names&quot;:false,&quot;dropping-particle&quot;:&quot;&quot;,&quot;non-dropping-particle&quot;:&quot;&quot;},{&quot;family&quot;:&quot;Paine&quot;,&quot;given&quot;:&quot;Eloise&quot;,&quot;parse-names&quot;:false,&quot;dropping-particle&quot;:&quot;&quot;,&quot;non-dropping-particle&quot;:&quot;&quot;},{&quot;family&quot;:&quot;Hobbs&quot;,&quot;given&quot;:&quot;Helen&quot;,&quot;parse-names&quot;:false,&quot;dropping-particle&quot;:&quot;&quot;,&quot;non-dropping-particle&quot;:&quot;&quot;},{&quot;family&quot;:&quot;Lambrick&quot;,&quot;given&quot;:&quot;Danielle&quot;,&quot;parse-names&quot;:false,&quot;dropping-particle&quot;:&quot;&quot;,&quot;non-dropping-particle&quot;:&quot;&quot;}],&quot;container-title&quot;:&quot;Journal of Spinal Cord Medicine&quot;,&quot;DOI&quot;:&quot;10.1080/10790268.2019.1656849&quot;,&quot;ISSN&quot;:&quot;20457723&quot;,&quot;PMID&quot;:&quot;31525137&quot;,&quot;issued&quot;:{&quot;date-parts&quot;:[[2021]]},&quot;page&quot;:&quot;299-305&quot;,&quot;abstract&quot;:&quot;Objective: To investigate the effect of a short-term, robotic-assisted (exoskeleton) gait training (RGT) program on central and peripheral hemodynamic measures in patients with spinal cord injury (SCI). Design: Parallel group, non-randomized trial with before (baseline) and after (follow-up) assessments. Setting: Single-center, community-based neuro-physiotherapy practice. Participants: Twelve individuals with SCI (ASI A to C). Interventions: Participants completed either a 5-day RGT program plus physiotherapy (n = 6), or a usual care physiotherapy only program (control group; n = 6). The RGT program consisted of daily 60-min physiotherapy and 90-min of RGT. Outcome measures were measured before and after the rehabilitation program. Main outcome measure(s): The primary outcome measure was arterial wave reflection (Augmentation index [AIx]), with central and peripheral blood pressures also reported. Data are presented as mean (SD) and effect sizes (partial eta squared; η 2p). Results: There was a significant reduction in AIx (30 ± 18–21 ± 15%; η 2p=0.75) and mean arterial pressure (89 ± 11–82 ± 10 mmHg; η 2p=0.47) following completion of the RGT program (both P &lt; 0.05). There were no changes in these measures for the control group. Although not significantly different, medium to large effects were observed in favor of RGT for all other central and peripheral measures (η 2p=0.06–0.21), except for heart rate and pulse pressure (η 2p&lt;0.04). Conclusions: RGT using an exoskeleton is a promising therapy for improving cardiovascular health in patients with SCI. Specifically, this study indicates decreased arterial wave reflection and supports the need for larger randomized controlled trials. Trial Registration: Clinical trials Registry (https://clinicaltrials.gov/; NCT03611803).&quot;,&quot;publisher&quot;:&quot;Taylor and Francis Ltd.&quot;,&quot;issue&quot;:&quot;2&quot;,&quot;volume&quot;:&quot;44&quot;,&quot;container-title-short&quot;:&quot;&quot;},&quot;isTemporary&quot;:false},{&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b52d485a-24bf-492a-939e-3b070fd10aea&quot;,&quot;properties&quot;:{&quot;noteIndex&quot;:0},&quot;isEdited&quot;:false,&quot;manualOverride&quot;:{&quot;isManuallyOverridden&quot;:false,&quot;citeprocText&quot;:&quot;(Rodríguez-Fernández et al., 2025)&quot;,&quot;manualOverrideText&quot;:&quot;&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Tag&quot;:&quot;MENDELEY_CITATION_v3_eyJjaXRhdGlvbklEIjoiTUVOREVMRVlfQ0lUQVRJT05fYjUyZDQ4NWEtMjRiZi00OTJhLTkzOWUtM2IwNzBmZDEwYWVh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D&quot;:&quot;MENDELEY_CITATION_767e435c-08d2-47b4-89d0-411e1dd991b9&quot;,&quot;properties&quot;:{&quot;noteIndex&quot;:0},&quot;isEdited&quot;:false,&quot;manualOverride&quot;:{&quot;isManuallyOverridden&quot;:false,&quot;citeprocText&quot;:&quot;(Chang et al., 2020; Grasmücke et al., 2017; Ikumi et al., 2017; Kolakowsky-Hayner, 2013; Kressler et al., 2014; Lester &amp;#38; Gorgey, 2018; Okawara et al., 2020; Swank et al., 2020; Wright et al., 2023)&quot;,&quot;manualOverrideText&quot;:&quot;&quot;},&quot;citationTag&quot;:&quot;MENDELEY_CITATION_v3_eyJjaXRhdGlvbklEIjoiTUVOREVMRVlfQ0lUQVRJT05fNzY3ZTQzNWMtMDhkMi00N2I0LTg5ZDAtNDExZTFkZDk5MWI5IiwicHJvcGVydGllcyI6eyJub3RlSW5kZXgiOjB9LCJpc0VkaXRlZCI6ZmFsc2UsIm1hbnVhbE92ZXJyaWRlIjp7ImlzTWFudWFsbHlPdmVycmlkZGVuIjpmYWxzZSwiY2l0ZXByb2NUZXh0IjoiKENoYW5nIGV0IGFsLiwgMjAyMDsgR3Jhc23DvGNrZSBldCBhbC4sIDIwMTc7IElrdW1pIGV0IGFsLiwgMjAxNzsgS29sYWtvd3NreS1IYXluZXIsIDIwMTM7IEtyZXNzbGVyIGV0IGFsLiwgMjAxNDsgTGVzdGVyICYjMzg7IEdvcmdleSwgMjAxODsgT2thd2FyYSBldCBhbC4sIDIwMjA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3NGIzOWY3OS0xYWE1LTM5ODMtOWJlNC03YmQxM2ExYzBlYjciLCJpdGVtRGF0YSI6eyJ0eXBlIjoiYXJ0aWNsZS1qb3VybmFsIiwiaWQiOiI3NGIzOWY3OS0xYWE1LTM5ODMtOWJlNC03YmQxM2ExYzBlYjciLCJ0aXRsZSI6IkRlY3JlYXNlIG9mIHNwYXN0aWNpdHkgYWZ0ZXIgaHlicmlkIGFzc2lzdGl2ZSBsaW1iwq4gdHJhaW5pbmcgZm9yIGEgcGF0aWVudCB3aXRoIEM0IHF1YWRyaXBsZWdpYSBkdWUgdG8gY2hyb25pYyBTQ0kiLCJhdXRob3IiOlt7ImZhbWlseSI6IklrdW1pIiwiZ2l2ZW4iOiJBa2lyYSIsInBhcnNlLW5hbWVzIjpmYWxzZSwiZHJvcHBpbmctcGFydGljbGUiOiIiLCJub24tZHJvcHBpbmctcGFydGljbGUiOiIifSx7ImZhbWlseSI6Ikt1Ym90YSIsImdpdmVuIjoiU2hpZ2VraSIsInBhcnNlLW5hbWVzIjpmYWxzZSwiZHJvcHBpbmctcGFydGljbGUiOiIiLCJub24tZHJvcHBpbmctcGFydGljbGUiOiIifSx7ImZhbWlseSI6IlNoaW1penUiLCJnaXZlbiI6Ill1a2l5byIsInBhcnNlLW5hbWVzIjpmYWxzZSwiZHJvcHBpbmctcGFydGljbGUiOiIiLCJub24tZHJvcHBpbmctcGFydGljbGUiOiIifSx7ImZhbWlseSI6IkthZG9uZSIsImdpdmVuIjoiSGlkZWtpIiwicGFyc2UtbmFtZXMiOmZhbHNlLCJkcm9wcGluZy1wYXJ0aWNsZSI6IiIsIm5vbi1kcm9wcGluZy1wYXJ0aWNsZSI6IiJ9LHsiZmFtaWx5IjoiTWFydXNoaW1hIiwiZ2l2ZW4iOiJBaWtpIiwicGFyc2UtbmFtZXMiOmZhbHNlLCJkcm9wcGluZy1wYXJ0aWNsZSI6IiIsIm5vbi1kcm9wcGluZy1wYXJ0aWNsZSI6IiJ9LHsiZmFtaWx5IjoiVWVubyIsImdpdmVuIjoiVG9tb3l1a2kiLCJwYXJzZS1uYW1lcyI6ZmFsc2UsImRyb3BwaW5nLXBhcnRpY2xlIjoiIiwibm9uLWRyb3BwaW5nLXBhcnRpY2xlIjoiIn0seyJmYW1pbHkiOiJLYXdhbW90byIsImdpdmVuIjoiSGlyb2FraSIsInBhcnNlLW5hbWVzIjpmYWxzZSwiZHJvcHBpbmctcGFydGljbGUiOiIiLCJub24tZHJvcHBpbmctcGFydGljbGUiOiIifSx7ImZhbWlseSI6IkhhZGEiLCJnaXZlbiI6Illhc3VzaGkiLCJwYXJzZS1uYW1lcyI6ZmFsc2UsImRyb3BwaW5nLXBhcnRpY2xlIjoiIiwibm9uLWRyb3BwaW5nLXBhcnRpY2xlIjoiIn0seyJmYW1pbHkiOiJNYXRzdW11cmEiLCJnaXZlbiI6IkFraXJhIiwicGFyc2UtbmFtZXMiOmZhbHNlLCJkcm9wcGluZy1wYXJ0aWNsZSI6IiIsIm5vbi1kcm9wcGluZy1wYXJ0aWNsZSI6IiJ9LHsiZmFtaWx5IjoiU2Fua2FpIiwiZ2l2ZW4iOiJZb3NoaXl1a2kiLCJwYXJzZS1uYW1lcyI6ZmFsc2UsImRyb3BwaW5nLXBhcnRpY2xlIjoiIiwibm9uLWRyb3BwaW5nLXBhcnRpY2xlIjoiIn0seyJmYW1pbHkiOiJZYW1hemFraSIsImdpdmVuIjoiTWFzYXNoaSIsInBhcnNlLW5hbWVzIjpmYWxzZSwiZHJvcHBpbmctcGFydGljbGUiOiIiLCJub24tZHJvcHBpbmctcGFydGljbGUiOiIifV0sImNvbnRhaW5lci10aXRsZSI6IkpvdXJuYWwgb2YgU3BpbmFsIENvcmQgTWVkaWNpbmUiLCJET0kiOiIxMC4xMDgwLzEwNzkwMjY4LjIwMTYuMTIyNTkxMyIsIklTU04iOiIyMDQ1NzcyMyIsIlBNSUQiOiIyNzc2MjE3MSIsImlzc3VlZCI6eyJkYXRlLXBhcnRzIjpbWzIwMTcsOSwzXV19LCJwYWdlIjoiNTczLTU3OCIsImFic3RyYWN0IjoiQ29udGV4dDogUmVjZW50bHksIGxvY29tb3RvciB0cmFpbmluZyB3aXRoIHJvYm90aWMgYXNzaXN0YW5jZSBoYXMgYmVlbiBmb3VuZCBlZmZlY3RpdmUgaW4gdHJlYXRpbmcgc3BpbmFsIGNvcmQgaW5qdXJ5IChTQ0kpLiBPdXIgY2FzZSByZXBvcnQgZXhhbWluZWQgbG9jb21vdG9yIHRyYWluaW5nIHVzaW5nIHRoZSByb2JvdGljIHN1aXQgaHlicmlkIGFzc2lzdGl2ZSBsaW1iIChIQUwpIGluIGEgcGF0aWVudCB3aXRoIGNvbXBsZXRlIEM0IHF1YWRyaXBsZWdpYSBkdWUgdG8gY2hyb25pYyBTQ0kuIFRoaXMgaXMgdGhlIGZpcnN0IHJlcG9ydCBleGFtaW5pbmcgSEFMIGluIGNvbXBsZXRlIEM0IHF1YWRyaXBsZWdpYS4gRmluZGluZ3M6IFRoZSBwYXRpZW50IHdhcyBhIDE5LXllYXItb2xkIG1hbiB3aG8gZGlzbG9jYXRlZCBDMy80IGR1cmluZyBqdWRvIDQgeWVhcnMgcHJldmlvdXNseS4gRm9sbG93aW5nIHRoZSBpbmp1cnksIGhlIHVuZGVyd2VudCBDMy80IHBvc3RlcmlvciBzcGluYWwgZnVzaW9uIGJ1dCByZW1haW5lZCBwYXJhbHl6ZWQgZGVzcGl0ZSByZWhhYmlsaXRhdGlvbi4gVGhlcmUgd2FzIG11c2NsZSBhdHJvcGh5IHVuZGVyIEM1IGxldmVsIGFuZCBubyBzZW5zYXRpb24gYXJvdW5kIHRoZSBhbnVzLCBidXQgcGFydGlhbCBzZW5zYXRpb24gb2YgcHJlc3N1cmUgcmVtYWluZWQgaW4gdGhlIGxpbWJzLiBUaGUgQW1lcmljYW4gU3BpbmFsIEluanVyeSBBc3NvY2lhdGlvbiBpbXBhaXJtZW50IHNjYWxlIHdhcyBHcmFkZSBBIChjb21wbGV0ZSBtb3RvciBDNCBsZXNpb24pLiBIQUwgdHJhaW5pbmcgd2FzIGFkbWluaXN0ZXJlZCBpbiAxMCBzZXNzaW9ucyAodHdpY2UgcGVyIHdlZWspLiBUaGUgdHJhaW5pbmcgc2Vzc2lvbnMgY29uc2lzdGVkIG9mIHRyZWFkbWlsbCB3YWxraW5nIHdpdGggSEFMLiBGb3Igc2FmZXR5LCAyIHBoeXNpY2lhbnMgYW5kIDEgdGhlcmFwaXN0IHN1cHBvcnRlZCB0aGUgc3ViamVjdCBmb3IgYmFsYW5jZSBhbmQgd2VpZ2h0LWJlYXJpbmcuIFRoZSBkZXZpY2UncyBjeWJlcm5pYyBhdXRvbm9tb3VzIGNvbnRyb2wgbW9kZSBwcm92aWRlcyBhdXRvbm9taWMgcGh5c2ljYWwgc3VwcG9ydCBiYXNlZCBvbiBwcmVkZWZpbmVkIHdhbGtpbmcgcGF0dGVybnMuIFdlIGV2YWx1YXRlZCB0aGUgYWR2ZXJzZSBldmVudHMsIHdhbGtpbmcgdGltZSBhbmQgZGlzdGFuY2UsIGFuZCB0aGUgZGlmZmVyZW5jZSBpbiBtdXNjbGUgc3Bhc3RpY2l0eSBiZWZvcmUgYW5kIGFmdGVyIEhBTC10cmFpbmluZyB1c2luZyBhIG1vZGlmaWVkIEFzaHdvcnRoIHNjYWxlIChtQXMpLiBObyBhZHZlcnNlIGV2ZW50cyB3ZXJlIG9ic2VydmVkIHRoYXQgcmVxdWlyZWQgZGlzY29udGludWF0aW9uIG9mIHJlaGFiaWxpdGF0aW9uLiBXYWxraW5nIGRpc3RhbmNlIGFuZCB0aW1lIGluY3JlYXNlZCBmcm9tIDI1LjIgbWV0ZXJzLzcuNiBtaW51dGVzIHRvIDE0OC4zIG1ldGVyLzE1IG1pbnV0ZXMuIFRoZSBtQXMgc2NvcmUgZGVjcmVhc2VkIGFmdGVyIEhBTCB0cmFpbmluZy4gQ29uY2x1c2lvbjogT3VyIGNhc2UgcmVwb3J0IGluZGljYXRlcyB0aGF0IEhBTCB0cmFpbmluZyBpcyBmZWFzaWJsZSBhbmQgZWZmZWN0aXZlIGZvciBjb21wbGV0ZSBDNCBxdWFkcmlwbGVnaWEgaW4gY2hyb25pYyBTQ0kuIiwicHVibGlzaGVyIjoiVGF5bG9yIGFuZCBGcmFuY2lzIEx0ZC4iLCJpc3N1ZSI6IjUiLCJ2b2x1bWUiOiI0MCIsImNvbnRhaW5lci10aXRsZS1zaG9ydCI6IiJ9LCJpc1RlbXBvcmFyeSI6ZmFsc2V9LHsiaWQiOiIzMGM0MDVmZC0zMDVlLTNhMWQtYWY3ZC02NmY3MWQ5ZGNjYzgiLCJpdGVtRGF0YSI6eyJ0eXBlIjoiYXJ0aWNsZS1qb3VybmFsIiwiaWQiOiIzMGM0MDVmZC0zMDVlLTNhMWQtYWY3ZC02NmY3MWQ5ZGNjYzgiLCJ0aXRsZSI6IlNhZmV0eSBhbmQgRmVhc2liaWxpdHkgb2YgdXNpbmcgdGhlIEVrc29UTSBCaW9uaWMgRXhvc2tlbGV0b24gdG8gQWlkIEFtYnVsYXRpb24gYWZ0ZXIgU3BpbmFsIENvcmQgSW5qdXJ5IiwiYXV0aG9yIjpbeyJmYW1pbHkiOiJLb2xha293c2t5LUhheW5lciIsImdpdmVuIjoiU3RlcGhhbmllIEEiLCJwYXJzZS1uYW1lcyI6ZmFsc2UsImRyb3BwaW5nLXBhcnRpY2xlIjoiIiwibm9uLWRyb3BwaW5nLXBhcnRpY2xlIjoiIn1dLCJjb250YWluZXItdGl0bGUiOiJKb3VybmFsIG9mIFNwaW5lIiwiY29udGFpbmVyLXRpdGxlLXNob3J0IjoiSiBTcGluZSIsIkRPSSI6IjEwLjQxNzIvMjE2NS03OTM5LnM0LTAwMyIsImlzc3VlZCI6eyJkYXRlLXBhcnRzIjpbWzIwMTNdXX0sImFic3RyYWN0IjoiT2JqZWN0aXZlOiBFdmFsdWF0ZSBmZWFzaWJpbGl0eSBhbmQgc2FmZXR5IG9mIEVrc29UTSB0byBhaWQgYW1idWxhdGlvbiBpbiBpbmRpdmlkdWFscyB3aXRoIFNDSS4gRGVzaWduOiBQcm9zcGVjdGl2ZSBwaWxvdCBzdHVkeS4gU2V0dGluZzogU0NJIFJlaGFiaWxpdGF0aW9uIENlbnRlciBPdXRwYXRpZW50IEd5bS4gUGFydGljaXBhbnRzOiBFaWdodCBpbmRpdmlkdWFscywgYXQgbGVhc3QgMTggeWVhcnMgb2YgYWdlLCB3aXRoIGNvbXBsZXRlIFQxIFNDSSBvciBiZWxvdywgd2l0aGluIDIgeWVhcnMgb2YgaW5qdXJ5LCBjb21wbGV0ZWQgaW5pdGlhbCBpbnBhdGllbnQgcmVoYWJpbGl0YXRpb24uIEFsbCBwYXJ0aWNpcGFudHMgc2lnbmVkIGluZm9ybWVkIGNvbnNlbnQsIGhhZCBiZWVuIGNsZWFyZWQgZnJvbSByZXF1aXJpbmcgc3BpbmFsIG9ydGhvc2VzLCBtZXQgaW5jbHVzaW9uIGNyaXRlcmlhLCBhbmQgd2VyZSBwcmUtc2NyZWVuZWQgYmFzZWQgb24gZGV2aWNlIHJlcXVpcmVtZW50cyBhbmQgbWVkaWNhbCBzdGFiaWxpdHkuIEludGVydmVudGlvbjogU2l4IHdlZWtseSBzZXNzaW9ucyB3aXRoIGdyYWR1YXRlZCB0aW1lIGFuZCBsZXNzIGFzc2lzdGFuY2UgaW4gdGhlIEVrc29UTSBkZXZpY2UuIE91dGNvbWUgTWVhc3VyZXM6IFNraW4gZXZhbHVhdGlvbiwgYmxvb2QgcHJlc3N1cmUsIHBhaW4gbGV2ZWwsIHNwYXN0aWNpdHksIHRpbWUgYW5kIGxldmVsIG9mIGFzc2lzdGFuY2UgbmVlZGVkIHRvIHRyYW5zZmVyIGludG8gYW5kIGRvbm4gZGV2aWNlOyB0aW1lIGFtYnVsYXRpbmc7IHRpbWUgdXAgaW4gZGV2aWNlOyBhc3Npc3RpdmUgZGV2aWNlcyB1c2VkIGR1cmluZyBhbWJ1bGF0aW9uOyBzdGVwIGxlbmd0aDsgZGlzdGFuY2Ugd2Fsa2VkOyBsZXZlbCBvZiBhc3Npc3RhbmNlIGR1cmluZyB1c2U7IGFuZCBsZXZlbCBvZiBhc3Npc3RhbmNlIG5lZWRlZCB0byBkb2ZmIGFuZCB0cmFuc2ZlciBvdXQgb2YgZGV2aWNlLiBSZXN1bHRzOiBObyBtYWpvciBza2luIGVmZmVjdHMsIG1pbmltYWwgcGFpbiByZXBvcnRzLCBubyBrbm93biBmcmFjdHVyZXMsIHN3ZWxsaW5nLCBvciBvdGhlciBhZHZlcnNlIGV2ZW50cy4gTGV2ZWwgb2YgYXNzaXN0YW5jZSByYW5nZWQgZnJvbSBkZXBlbmRlbnQgdG8gbW9kZXJhdGUgaW5kZXBlbmRlbnQsIGF2ZXJhZ2Ugc2V0IHVwIHRpbWUgd2FzIDE4LjEzIG1pbnV0ZXMsIGxvc3Mgb2YgYmFsYW5jZSBhbmQgZmFsbHMgd2VyZSBpbmZyZXF1ZW50LiBDb25jbHVzaW9uczogQmlvbmljIGV4b3NrZWxldG9ucyBzdWNoIGFzIEVrc29UTSBhcmUgc2FmZSBmb3IgdGhvc2Ugd2l0aCBjb21wbGV0ZSB0aG9yYWNpYyBTQ0kgaW4gYSBjb250cm9sbGVkIGVudmlyb25tZW50LCBpbiB0aGUgcHJlc2VuY2Ugb2YgZXhwZXJ0cywgYW5kIG1heSBldmVudHVhbGx5IGVuaGFuY2UgbW9iaWxpdHkgaW4gdGhvc2Ugd2l0aG91dCB2b2xpdGlvbmFsIGxvd2VyIGV4dHJlbWl0eSBmdW5jdGlvbi4gVGhlcmUgYXBwZWFycyB0byBiZSBhIHRyYWluaW5nIGVmZmVjdCBpbiB0aGUgZGV2aWNlIGJ1dCBmdXJ0aGVyIHRyaWFscyBhcmUgbmVlZGVkLiBGdXR1cmUgc3R1ZGllcyBvZiBiaW9uaWMgZXhvc2tlbGV0b25zIGFzIGdhaXQgdHJhaW5pbmcgZGV2aWNlcyBhcmUgd2FycmFudGVkLiBGdXR1cmUgc3R1ZGllcyBvZiBiaW9uaWMgZXhvc2tlbGV0b25zIGFzIGEgY2xpbmljYWwgdG9vbCB0byBhbGxldmlhdGUgc2Vjb25kYXJ5IGNvbXBsaWNhdGlvbnMgc2hvdWxkIGJlIGNvbnNpZGVyZWQuIiwicHVibGlzaGVyIjoiT01JQ1MgUHVibGlzaGluZyBHcm91cCJ9LCJpc1RlbXBvcmFyeSI6ZmFsc2V9LH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Sx7ImlkIjoiZDgwMTY4MzgtMjIwNi0zNzEyLWI4NjUtY2JlOGEwZmQzOGJmIiwiaXRlbURhdGEiOnsidHlwZSI6ImFydGljbGUtam91cm5hbCIsImlkIjoiZDgwMTY4MzgtMjIwNi0zNzEyLWI4NjUtY2JlOGEwZmQzOGJmIiwidGl0bGUiOiJGZWFzaWJpbGl0eSBvZiByb2JvdGljIGV4b3NrZWxldG9uIGFtYnVsYXRpb24gaW4gYSBDNCBwZXJzb24gd2l0aCBpbmNvbXBsZXRlIHNwaW5hbCBjb3JkIGluanVyeTogYSBjYXNlIHJlcG9ydCIsImF1dGhvciI6W3siZmFtaWx5IjoiTGVzdGVyIiwiZ2l2ZW4iOiJSb2JlcnQgTS4iLCJwYXJzZS1uYW1lcyI6ZmFsc2UsImRyb3BwaW5nLXBhcnRpY2xlIjoiIiwibm9uLWRyb3BwaW5nLXBhcnRpY2xlIjoiIn0seyJmYW1pbHkiOiJHb3JnZXkiLCJnaXZlbiI6IkFzaHJhZiBTLiIsInBhcnNlLW5hbWVzIjpmYWxzZSwiZHJvcHBpbmctcGFydGljbGUiOiIiLCJub24tZHJvcHBpbmctcGFydGljbGUiOiIifV0sImNvbnRhaW5lci10aXRsZSI6IlNwaW5hbCBDb3JkIFNlcmllcyBhbmQgQ2FzZXMiLCJjb250YWluZXItdGl0bGUtc2hvcnQiOiJTcGluYWwgQ29yZCBTZXIgQ2FzZXMiLCJET0kiOiIxMC4xMDM4L3M0MTM5NC0wMTgtMDA1My16IiwiSVNTTiI6IjIwNTg2MTI0IiwiaXNzdWVkIjp7ImRhdGUtcGFydHMiOltbMjAxOCwxMiwxXV19LCJhYnN0cmFjdCI6IkludHJvZHVjdGlvbjogVG8gZGV0ZXJtaW5lIHdoZXRoZXIgYW4gaW5kaXZpZHVhbCB3aXRoIEM0IGluY29tcGxldGUgc3BpbmFsIGNvcmQgaW5qdXJ5IChTQ0kpIHdpdGggbGltaXRlZCBoYW5kIGZ1bmN0aW9ucyBjYW4gZWZmZWN0aXZlbHkgb3BlcmF0ZSBhIHBvd2VyZWQgZXhvc2tlbGV0b24gKEVrc28pIHRvIGltcHJvdmUgcGFyYW1ldGVycyBvZiBwaHlzaWNhbCBhY3Rpdml0eSBhcyBkZXRlcm1pbmVkIGJ5IHN3aW5nLXRpbWUsIHVwLXRpbWUsIHdhbGstdGltZSwgYW5kIHRvdGFsIG51bWJlciBvZiBzdGVwcy4gQ2FzZSBwcmVzZW50YXRpb246IEEgMjEteWVhci1vbGQgbWFsZSB3aXRoIGluY29tcGxldGUgY2hyb25pYyAoPjEgeWVhciBwb3N0aW5qdXJ5KSBTQ0kgQzQsIHBhcnRpY2lwYXRlZCBpbiBhIGNsaW5pY2FsIGV4b3NrZWxldG9uIHByb2dyYW0gdG8gZGV0ZXJtaW5lIHRoZSBmZWFzaWJpbGl0eSBvZiBzdGFuZGluZyB1cCBhbmQgd2Fsa2luZyB3aXRoIGxpbWl0ZWQgaGFuZCBmdW5jdGlvbnMuIFRoZSBwYXJ0aWNpcGFudCB3YXMgaW52aXRlZCB0byBhdHRlbmQgMyBzZXNzaW9ucyBpbmNsdWRpbmcgZml0dGluZywgZmFtaWxpYXJpemF0aW9uIGFuZCBnYWl0IHRyYWluaW5nIHNlcGFyYXRlZCBieSBvbmUgd2VlayBpbnRlcnZhbHMuIFdhbGstdGltZSwgdXAtdGltZSBhbmQgdG90YWwgbnVtYmVyIG9mIHN0ZXBzIHdlcmUgbWVhc3VyZWQgZHVyaW5nIGVhY2ggdHJhaW5pbmcgc2Vzc2lvbi4gQSBjb21wbGV0ZSBib2R5IGNvbXBvc2l0aW9uIGFzc2Vzc21lbnQgdXNpbmcgZHVhbC1lbmVyZ3kgWC1yYXkgYWJzb3JwdGlvbWV0cnkgKERYQSkgb2YgdGhlIHNwaW5lLCBrbmVlcyBhbmQgaGlwcyB3YXMgY29uZHVjdGVkIGJlZm9yZSB0cmFpbmluZy4gVXNpbmcgYSBwbGF0Zm9ybSB3YWxrZXIgYW5kIGN1ZmZpbmcgYm90aCBoYW5kcywgdGhlIHBhcnRpY2lwYW50IG1hbmFnZWQgdG8gc3RhbmQgdXAgYW5kIGFtYnVsYXRlIHN1Y2Nlc3NmdWxseSB1c2luZyBleG9za2VsZXRvbi4gT3ZlciB0aGUgY291cnNlIG9mIDIgd2Vla3MsIG1heGltdW0gd2Fsay10aW1lIGluY3JlYXNlZCBmcm9tIDcgdG8gMTcgbWluIGFuZCBudW1iZXIgb2Ygc3RlcHMgaW5jcmVhc2VkIGZyb20gODMgdG8gNTg5IHN0ZXBzLiBUaGUgdG90YWwgdXAtdGltZSBpbmNyZWFzZWQgZnJvbSAxOSB0byAzMSBtaW4uIERpc2N1c3Npb246IEV4b3NrZWxldG9uIHRyYWluaW5nIG1heSBiZSBhIHNhZmUgYW5kIGZlYXNpYmxlIGFwcHJvYWNoIGZvciBwZXJzb25zIHdpdGggaGlnaGVyIGxldmVscyBvZiBTQ0kgYWZ0ZXIgZWZmZWN0aXZlbHkgcHJvdmlkaW5nIGEgc3VwcG9ydGl2ZSBhc3Npc3RpdmUgZGV2aWNlIGZvciB3ZWlnaHQgc2hpZnRpbmcuIFRoZSBjdXJyZW50IGNhc2Ugc3R1ZHkgZGVtb25zdHJhdGVzIHRoZSB1c2Ugb2YgYSBwb3dlcmVkIGV4b3NrZWxldG9uIGZvciBhbiBpbmRpdmlkdWFsIHdpdGggaGlnaCBsZXZlbCB0ZXRyYXBsZWdpYSAoQzQgYW5kIGFib3ZlKSBhbmQgbGltaXRlZCBoYW5kIGZ1bmN0aW9ucy4iLCJwdWJsaXNoZXIiOiJTcHJpbmdlciBOYXR1cmUiLCJpc3N1ZSI6IjEiLCJ2b2x1bWUiOiI0In0sImlzVGVtcG9yYXJ5IjpmYWxzZX0seyJpZCI6IjYwMzY5Y2YyLWIzNmMtMzY4Yi1hZGI2LWVmMjBlNzUxYjYyMSIsIml0ZW1EYXRhIjp7InR5cGUiOiJhcnRpY2xlLWpvdXJuYWwiLCJpZCI6IjYwMzY5Y2YyLWIzNmMtMzY4Yi1hZGI2LWVmMjBlNzUxYjYyMSIsInRpdGxlIjoiR2FpdCBhYmlsaXR5IHJlcXVpcmVkIHRvIGFjaGlldmUgdGhlcmFwZXV0aWMgZWZmZWN0IGluIGdhaXQgYW5kIGJhbGFuY2UgZnVuY3Rpb24gd2l0aCB0aGUgdm9sdW50YXJ5IGRyaXZlbiBleG9za2VsZXRvbiBpbiBwYXRpZW50cyB3aXRoIGNocm9uaWMgc3BpbmFsIGNvcmQgaW5qdXJ5OiBhIGNsaW5pY2FsIHN0dWR5IiwiYXV0aG9yIjpbeyJmYW1pbHkiOiJPa2F3YXJhIiwiZ2l2ZW4iOiJIaXJva2kiLCJwYXJzZS1uYW1lcyI6ZmFsc2UsImRyb3BwaW5nLXBhcnRpY2xlIjoiIiwibm9uLWRyb3BwaW5nLXBhcnRpY2xlIjoiIn0seyJmYW1pbHkiOiJTYXdhZGEiLCJnaXZlbiI6IlRvbW9ub3JpIiwicGFyc2UtbmFtZXMiOmZhbHNlLCJkcm9wcGluZy1wYXJ0aWNsZSI6IiIsIm5vbi1kcm9wcGluZy1wYXJ0aWNsZSI6IiJ9LHsiZmFtaWx5IjoiTWF0c3ViYXlhc2hpIiwiZ2l2ZW4iOiJLb2hlaSIsInBhcnNlLW5hbWVzIjpmYWxzZSwiZHJvcHBpbmctcGFydGljbGUiOiIiLCJub24tZHJvcHBpbmctcGFydGljbGUiOiIifSx7ImZhbWlseSI6IlN1Z2FpIiwiZ2l2ZW4iOiJLZWlrbyIsInBhcnNlLW5hbWVzIjpmYWxzZSwiZHJvcHBpbmctcGFydGljbGUiOiIiLCJub24tZHJvcHBpbmctcGFydGljbGUiOiIifSx7ImZhbWlseSI6IlRzdWppIiwiZ2l2ZW4iOiJPc2FoaWtvIiwicGFyc2UtbmFtZXMiOmZhbHNlLCJkcm9wcGluZy1wYXJ0aWNsZSI6IiIsIm5vbi1kcm9wcGluZy1wYXJ0aWNsZSI6IiJ9LHsiZmFtaWx5IjoiTmFnb3NoaSIsImdpdmVuIjoiTmFyaWhpdG8iLCJwYXJzZS1uYW1lcyI6ZmFsc2UsImRyb3BwaW5nLXBhcnRpY2xlIjoiIiwibm9uLWRyb3BwaW5nLXBhcnRpY2xlIjoiIn0seyJmYW1pbHkiOiJNYXRzdW1vdG8iLCJnaXZlbiI6Ik1vcmlvIiwicGFyc2UtbmFtZXMiOmZhbHNlLCJkcm9wcGluZy1wYXJ0aWNsZSI6IiIsIm5vbi1kcm9wcGluZy1wYXJ0aWNsZSI6IiJ9LHsiZmFtaWx5IjoiTmFrYW11cmEiLCJnaXZlbiI6Ik1hc2F5YSIsInBhcnNlLW5hbWVzIjpmYWxzZSwiZHJvcHBpbmctcGFydGljbGUiOiIiLCJub24tZHJvcHBpbmctcGFydGljbGUiOiIifV0sImNvbnRhaW5lci10aXRsZSI6IlNwaW5hbCBDb3JkIiwiY29udGFpbmVyLXRpdGxlLXNob3J0IjoiU3BpbmFsIENvcmQiLCJET0kiOiIxMC4xMDM4L3M0MTM5My0wMTktMDQwMy0wIiwiSVNTTiI6IjE0NzY1NjI0IiwiUE1JRCI6IjMxODMxODQ3IiwiaXNzdWVkIjp7ImRhdGUtcGFydHMiOltbMjAyMCw1LDFdXX0sInBhZ2UiOiI1MjAtNTI3IiwiYWJzdHJhY3QiOiJTdHVkeSBkZXNpZ246IEEgbm9uLXJhbmRvbWl6ZWQgb3Blbi1sYWJlbCBzaW5nbGUtYXJtIGNsaW5pY2FsIHRyaWFsLiBPYmplY3RpdmVzOiBUbyBhbmFseXplIHRoZSBlZmZlY3Qgb2YgYm9keSB3ZWlnaHQgc3VwcG9ydGVkIHRyZWFkbWlsbCB0cmFpbmluZyAoQldTVFQpIHdpdGggdGhlIHZvbHVudGFyeSBkcml2ZW4gZXhvc2tlbGV0b24gKFZERSkgaW4gcGVyc29ucyB3aXRoIGRpZmZlcmluZyBsZXZlbHMgYW5kIGNvbXBsZXRlbmVzcyBvZiBzcGluYWwgY29yZCBpbmp1cnkgKFNDSSkgYW5kIGRpZmZlcmluZyB3YWxraW5nIGFiaWxpdGllcy4gU2V0dGluZzogS2VpbyBVbml2ZXJzaXR5IEhvc3BpdGFsLCBUb2t5bywgSmFwYW4uIE1ldGhvZHM6IFR3ZW50eSBpbmRpdmlkdWFscyB3aXRoIGNocm9uaWMgU0NJIChhZ2UsIDQzIMKxIDE3IHllYXJzKSBjbGFzc2lmaWVkIGFzIEFtZXJpY2FuIFNwaW5hbCBJbmp1cnkgQXNzb2NpYXRpb24gSW1wYWlybWVudCBTY2FsZSBncmFkZSBBIChuID0gMiksIEIgKG4gPSA0KSwgQyAobiA9IDgpLCBvciBEIChuID0gNikgd2hvIGhhZCByZWFjaGVkIGEgcGxhdGVhdSBpbiByZWNvdmVyeS4gUGFydGljaXBhbnRzIHVuZGVyd2VudCB0d2VudHkgNjAgbWluIHNlc3Npb25zIG9mIEJXU1RUIHdpdGggdGhlIGh5YnJpZCBhc3Npc3RlZCBsaW1iLiBUaGUgc3BlZWQsIGRpc3RhbmNlLCBhbmQgZHVyYXRpb24gd2Fsa2VkIGluIGV2ZXJ5IDYwIG1pbiB0cmFpbmluZyBzZXNzaW9uIHdlcmUgcmVjb3JkZWQuIFRoZSBXYWxraW5nIEluZGV4IGZvciBTQ0kgU2NhbGUgSUkgKFdJU0NJLUlJKSwgMTAgbWV0ZXJzIHdhbGsgdGVzdCAoMTBNV1QpLCAyIG1pbiB3YWxrIHRlc3QsIHRpbWVkIHVwIGFuZCBnbyAoVFVHKSB0ZXN0LCBCZXJnIEJhbGFuY2UgU2NhbGUgKEJCUyksIGxvd2VyIGV4dHJlbWl0eSBtb3RvciBzY29yZSAoTEVNUyksIEJhcnRoZWwgSW5kZXgsIGFuZCBGdW5jdGlvbmFsIEluZGVwZW5kZW5jZSBNZWFzdXJlIHdlcmUgZXZhbHVhdGVkIGF0IHByZSBhbmQgcG9zdCBpbnRlcnZlbnRpb24uIFJlc3VsdHM6IFRoZXJlIHdhcyBhIHNpZ25pZmljYW50IGltcHJvdmVtZW50IGluIDEwTVdULCBUVUcsIGFuZCBCQlMgYWZ0ZXIgdGhlIGludGVydmVudGlvbi4gV2Fsa2luZyBhYmlsaXR5IHNpZ25pZmljYW50bHkgaW1wcm92ZWQgaW4gcGFydGljaXBhbnRzIHdpdGggaGlnaCB3YWxraW5nIGFiaWxpdHkgYXQgYmFzZWxpbmUgKFdJU0NJLUlJIHNjb3JlIDbigJMyMDsgbiA9IDEyKSBidXQgbm90IGluIHBhcnRpY2lwYW50cyB3aXRoIGxvdyB3YWxraW5nIGFiaWxpdHkgKFdJU0NJLUlJIHNjb3JlIDDigJMzOyBuID0gOCkuIFNpZ25pZmljYW50IGltcHJvdmVtZW50IG9mIEJCUyB3YXMgYWxzbyBzaG93biBpbiBwYXJ0aWNpcGFudHMgd2l0aCBoaWdoIHdhbGtpbmcgYWJpbGl0eSBhdCBiYXNlbGluZS4gQ29uY2x1c2lvbnM6IFBhdGllbnRzIHdpdGggaGlnaCB3YWxraW5nIGFiaWxpdHkgYXQgYmFzZWxpbmUgcmVzcG9uZGVkIGJldHRlciB0byB0aGUgdHJhaW5pbmcgdGhhbiB0aG9zZSB3aXRoIGxvdyB3YWxraW5nIGFiaWxpdHkuIiwicHVibGlzaGVyIjoiU3ByaW5nZXIgTmF0dXJlIiwiaXNzdWUiOiI1Iiwidm9sdW1lIjoiNTgifSwiaXNUZW1wb3JhcnkiOmZhbHNlfSx7ImlkIjoiZjAyNDk1YTAtZjQ4MS0zZGMxLWIwODctMzlkOTdkNTY1Y2RiIiwiaXRlbURhdGEiOnsidHlwZSI6ImFydGljbGUtam91cm5hbCIsImlkIjoiZjAyNDk1YTAtZjQ4MS0zZGMxLWIwODctMzlkOTdkNTY1Y2RiIiwidGl0bGUiOiJUaGUgdXRpbGl6YXRpb24gb2YgYW4gb3Zlcmdyb3VuZCByb2JvdGljIGV4b3NrZWxldG9uIGZvciBnYWl0IHRyYWluaW5nIGR1cmluZyBpbnBhdGllbnQgcmVoYWJpbGl0YXRpb24gLSBTaW5nbGUtY2VudGVyIHJldHJvc3BlY3RpdmUgZmluZGluZ3MiLCJhdXRob3IiOlt7ImZhbWlseSI6IlN3YW5rIiwiZ2l2ZW4iOiJDaGFkIiwicGFyc2UtbmFtZXMiOmZhbHNlLCJkcm9wcGluZy1wYXJ0aWNsZSI6IiIsIm5vbi1kcm9wcGluZy1wYXJ0aWNsZSI6IiJ9LHsiZmFtaWx5IjoiVHJhbW1lbGwiLCJnaXZlbiI6Ik1vbGx5IiwicGFyc2UtbmFtZXMiOmZhbHNlLCJkcm9wcGluZy1wYXJ0aWNsZSI6IiIsIm5vbi1kcm9wcGluZy1wYXJ0aWNsZSI6IiJ9LHsiZmFtaWx5IjoiQmVubmV0dCIsImdpdmVuIjoiTW9uaWNhIiwicGFyc2UtbmFtZXMiOmZhbHNlLCJkcm9wcGluZy1wYXJ0aWNsZSI6IiIsIm5vbi1kcm9wcGluZy1wYXJ0aWNsZSI6IiJ9LHsiZmFtaWx5IjoiT2Nob2EiLCJnaXZlbiI6IkNocmlzdGE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cml2ZXIiLCJnaXZlbiI6IlNpbW9uIiwicGFyc2UtbmFtZXMiOmZhbHNlLCJkcm9wcGluZy1wYXJ0aWNsZSI6IiIsIm5vbi1kcm9wcGluZy1wYXJ0aWNsZSI6IiJ9XSwiY29udGFpbmVyLXRpdGxlIjoiSW50ZXJuYXRpb25hbCBKb3VybmFsIG9mIFJlaGFiaWxpdGF0aW9uIFJlc2VhcmNoIiwiRE9JIjoiMTAuMTA5Ny9NUlIuMDAwMDAwMDAwMDAwMDQwOSIsIklTU04iOiIxNDczNTY2MCIsIlBNSUQiOiIzMjI4MjU3MyIsImlzc3VlZCI6eyJkYXRlLXBhcnRzIjpbWzIwMjAsOSwxXV19LCJwYWdlIjoiMjA2LTIxMyIsImFic3RyYWN0IjoiT3Zlcmdyb3VuZCByb2JvdGljIGV4b3NrZWxldG9uIGdhaXQgdHJhaW5pbmcgaXMgaW5jcmVhc2luZ2x5IHV0aWxpemVkIGR1cmluZyBpbnBhdGllbnQgcmVoYWJpbGl0YXRpb24geWV0IHdpdGhvdXQgY2xlYXIgZ3VpZGVsaW5lcy4gV2UgZGVzY3JpYmUgY2xpbmljYWwgY2hhcmFjdGVyaXN0aWNzIGFzc29jaWF0ZWQgd2l0aCByb2JvdGljIGV4b3NrZWxldG9uIGdhaXQgdHJhaW5pbmcgYW5kIGV4YW1pbmUgb3V0Y29tZXMgb2YgcGVvcGxlIHdpdGggc3BpbmFsIGNvcmQgaW5qdXJ5IGFuZCBzdHJva2Ugd2hvIGNvbXBsZXRlZCB1c3VhbCByZWhhYmlsaXRhdGlvbiBjYXJlIHdpdGggb3Igd2l0aG91dCByb2JvdGljIGV4b3NrZWxldG9uIGdhaXQgdHJhaW5pbmcuIFJldHJvc3BlY3RpdmUgcmV2aWV3IG9mIG1lZGljYWwgcmVjb3JkcyBvdmVyIGEgMzYgbW9udGhzIHBlcmlvZC4gSW5wYXRpZW50cyB3aXRoIHNwaW5hbCBjb3JkIGluanVyeSBvciBzdHJva2UgYW5kIOKJpTEgcm9ib3RpYyBleG9za2VsZXRvbiBnYWl0IHRyYWluaW5nIHNlc3Npb24gd2VyZSBpbmNsdWRlZC4gQWZ0ZXIgb2J0YWluaW5nIGEgY29tcGxldGUgbGlzdCBvZiByb2JvdGljIGV4b3NrZWxldG9uIGdhaXQgdHJhaW5pbmcgcGFydGljaXBhbnRzLCBtZWRpY2FsIHJlY29yZHMgd2VyZSByZXZpZXdlZCBmb3IgY29tcGFyYWJsZSBtYXRjaGVzIGFzIGRldGVybWluZWQgYnkgZ2FpdCBmdW5jdGlvbmFsIGluZGVwZW5kZW5jZSBtZWFzdXJlIHNjb3JlIDw0LCBhZ2UgMTgtMTAwIHllYXJzLCBtZWV0aW5nIGV4b3NrZWxldG9uIG1hbnVmYWN0dXJlciBlbGlnaWJpbGl0eSBjcml0ZXJpYSwgYW5kIHBhcnRpY2lwYXRpbmcgaW4gdXN1YWwgY2FyZSBvbmx5LiBGdW5jdGlvbmFsIGluZGVwZW5kZW5jZSBtZWFzdXJlIHdhcyBjb2xsZWN0ZWQgb24gYWxsIHBhdGllbnRzLiBGb3Igc3BpbmFsIGNvcmQgaW5qdXJ5LCB3ZSBjb2xsZWN0ZWQgdGhlIHdhbGtpbmcgaW5kZXggZm9yIHNwaW5hbCBjb3JkIGluanVyeSBJSS4gRm9yIHN0cm9rZSwgd2UgY29sbGVjdGVkIHRoZSBTdHJva2UgUmVoYWJpbGl0YXRpb24gQXNzZXNzbWVudCBvZiBNb3ZlbWVudCBNZWFzdXJlLiBGaWZ0eS1uaW5lIHBlb3BsZSB3aXRoIHNwaW5hbCBjb3JkIGluanVyeSAobiA9IDMxIHJvYm90aWMgZXhvc2tlbGV0b24gZ2FpdCB0cmFpbmluZzsgbiA9IDI4IHVzdWFsIGNhcmUpIGFuZCA5NiBwZW9wbGUgcG9zdC1zdHJva2UgKG4gPSA0NCByb2JvdGljIGV4b3NrZWxldG9uIGdhaXQgdHJhaW5pbmc7IG4gPSA1MiB1c3VhbCBjYXJlKSBjb21wcmlzZWQgdGhlIG1lZGljYWwgcmVjb3JkIHJldmlldy4gRmlmdHktZWlnaHQgcGVyY2VudCBvZiBwYXRpZW50cyB3aXRoIHNwaW5hbCBjb3JkIGluanVyeSBhbmQgNTYlIG9mIHBhdGllbnRzIHBvc3Qtc3Ryb2tlIGNvbXBsZXRlZCA1KyByb2JvdGljIGV4b3NrZWxldG9uIGdhaXQgdHJhaW5pbmcgc2Vzc2lvbnMgYW5kIHdlcmUgaW5jbHVkZWQgaW4gYW5hbHlzZXMuIFJvYm90aWMgZXhvc2tlbGV0b24gZ2FpdCB0cmFpbmluZyBkb3NhZ2UgdmFyaWVkIGJldHdlZW4gb3VyIHBhdGllbnRzIHdpdGggc3BpbmFsIGNvcmQgaW5qdXJ5IGFuZCBwYXRpZW50cyBwb3N0LXN0cm9rZS4gUm9ib3RpYyBleG9za2VsZXRvbiBnYWl0IHRyYWluaW5nIHV0aWxpemF0aW9uIGR1cmluZyBpbnBhdGllbnQgcmVoYWJpbGl0YXRpb24gcmVxdWlyZWQgY29uc2lkZXJhdGlvbiBvZiB1bmlxdWUgcGF0aWVudCBjaGFyYWN0ZXJpc3RpY3MgaW1wYWN0aW5nIGZ1bmN0aW9uYWwgb3V0Y29tZXMuIEFwcGxpY2F0aW9uIG9mIHJvYm90aWMgZXhvc2tlbGV0b24gZ2FpdCB0cmFpbmluZyBhY3Jvc3MgZGlhZ25vc2VzIG1heSByZXF1aXJlIGRpZmZlcmVudCBhcHByb2FjaGVzIGR1cmluZyBpbnBhdGllbnQgcmVoYWJpbGl0YXRpb24uIiwicHVibGlzaGVyIjoiTGlwcGluY290dCBXaWxsaWFtcyBhbmQgV2lsa2lucyIsImlzc3VlIjoiMyIsInZvbHVtZSI6IjQzIiwiY29udGFpbmVyLXRpdGxlLXNob3J0IjoiIn0sImlzVGVtcG9yYXJ5IjpmYWxzZX0seyJpZCI6ImY0OGFjYWY2LTllZmQtM2Y2NC04YmZmLTYxZWY2ZDMwZDY2ZiIsIml0ZW1EYXRhIjp7InR5cGUiOiJhcnRpY2xlLWpvdXJuYWwiLCJpZCI6ImY0OGFjYWY2LTllZmQtM2Y2NC04YmZmLTYxZWY2ZDMwZDY2ZiIsInRpdGxlIjoiTXVsdGljZW50cmljIGludmVzdGlnYXRpb24gb24gdGhlIHNhZmV0eSwgZmVhc2liaWxpdHkgYW5kIHVzYWJpbGl0eSBvZiB0aGUgQUJMRSBsb3dlci1saW1iIHJvYm90aWMgZXhvc2tlbGV0b24gZm9yIGluZGl2aWR1YWxzIHdpdGggc3BpbmFsIGNvcmQgaW5qdXJ5OiBhIGZyYW1ld29yayB0b3dhcmRzIHRoZSBzdGFuZGFyZGlzYXRpb24gb2YgY2xpbmljYWwgZXZhbHVhdGlvbnMiLCJhdXRob3IiOlt7ImZhbWlseSI6IldyaWdodCIsImdpdmVuIjoiTWFyayBBbmRyZXciLCJwYXJzZS1uYW1lcyI6ZmFsc2UsImRyb3BwaW5nLXBhcnRpY2xlIjoiIiwibm9uLWRyb3BwaW5nLXBhcnRpY2xlIjoiIn0seyJmYW1pbHkiOiJIZXJ6b2ciLCJnaXZlbiI6IkZyYW56aXNrYSIsInBhcnNlLW5hbWVzIjpmYWxzZSwiZHJvcHBpbmctcGFydGljbGUiOiIiLCJub24tZHJvcHBpbmctcGFydGljbGUiOiIifSx7ImZhbWlseSI6Ik1hcy1WaW55YWxzIiwiZ2l2ZW4iOiJBbm5hIiwicGFyc2UtbmFtZXMiOmZhbHNlLCJkcm9wcGluZy1wYXJ0aWNsZSI6IiIsIm5vbi1kcm9wcGluZy1wYXJ0aWNsZSI6IiJ9LHsiZmFtaWx5IjoiQ2FybmljZXJvLUNhcm1vbmEiLCJnaXZlbiI6IkFsZm9ucyIsInBhcnNlLW5hbWVzIjpmYWxzZSwiZHJvcHBpbmctcGFydGljbGUiOiIiLCJub24tZHJvcHBpbmctcGFydGljbGUiOiIifSx7ImZhbWlseSI6IkxvYm8tUHJhdCIsImdpdmVuIjoiSm9hbiIsInBhcnNlLW5hbWVzIjpmYWxzZSwiZHJvcHBpbmctcGFydGljbGUiOiIiLCJub24tZHJvcHBpbmctcGFydGljbGUiOiIifSx7ImZhbWlseSI6IkhlbnNlbCIsImdpdmVuIjoiQ29ybmVsaWEiLCJwYXJzZS1uYW1lcyI6ZmFsc2UsImRyb3BwaW5nLXBhcnRpY2xlIjoiIiwibm9uLWRyb3BwaW5nLXBhcnRpY2xlIjoiIn0seyJmYW1pbHkiOiJGcmFueiIsImdpdmVuIjoiU3RlZmZlbiIsInBhcnNlLW5hbWVzIjpmYWxzZSwiZHJvcHBpbmctcGFydGljbGUiOiIiLCJub24tZHJvcHBpbmctcGFydGljbGUiOiIifSx7ImZhbWlseSI6IldlaWRuZXIiLCJnaXZlbiI6Ik5vcmJlcnQiLCJwYXJzZS1uYW1lcyI6ZmFsc2UsImRyb3BwaW5nLXBhcnRpY2xlIjoiIiwibm9uLWRyb3BwaW5nLXBhcnRpY2xlIjoiIn0seyJmYW1pbHkiOiJWaWRhbCIsImdpdmVuIjoiSm9hbiIsInBhcnNlLW5hbWVzIjpmYWxzZSwiZHJvcHBpbmctcGFydGljbGUiOiIiLCJub24tZHJvcHBpbmctcGFydGljbGUiOiIifSx7ImZhbWlseSI6Ik9waXNzbyIsImdpdmVuIjoiRWxveSIsInBhcnNlLW5hbWVzIjpmYWxzZSwiZHJvcHBpbmctcGFydGljbGUiOiIiLCJub24tZHJvcHBpbmctcGFydGljbGUiOiIifSx7ImZhbWlseSI6IlJ1cHAiLCJnaXZlbiI6IlLDvGRpZ2VyIiwicGFyc2UtbmFtZXMiOmZhbHNlLCJkcm9wcGluZy1wYXJ0aWNsZSI6IiIsIm5vbi1kcm9wcGluZy1wYXJ0aWNsZSI6IiJ9XSwiY29udGFpbmVyLXRpdGxlIjoiSm91cm5hbCBvZiBOZXVyb0VuZ2luZWVyaW5nIGFuZCBSZWhhYmlsaXRhdGlvbiIsIkRPSSI6IjEwLjExODYvczEyOTg0LTAyMy0wMTE2NS0wIiwiSVNTTiI6IjE3NDMwMDAzIiwiUE1JRCI6IjM3MDQ2MzA3IiwiaXNzdWVkIjp7ImRhdGUtcGFydHMiOltbMjAyMywxMiwxXV19LCJhYnN0cmFjdCI6IkJhY2tncm91bmQ6IFJvYm90aWMgbG93ZXItbGltYiBleG9za2VsZXRvbnMgaGF2ZSB0aGUgcG90ZW50aWFsIHRvIHByb3ZpZGUgYWRkaXRpb25hbCBjbGluaWNhbCBiZW5lZml0cyBmb3IgcGVyc29ucyB3aXRoIHNwaW5hbCBjb3JkIGluanVyeSAoU0NJKS4gSG93ZXZlciwgaGlnaCB2YXJpYWJpbGl0eSBiZXR3ZWVuIHByb3RvY29scyBkb2VzIG5vdCBhbGxvdyB0aGUgY29tcGFyaXNvbiBvZiBzdHVkeSByZXN1bHRzIG9uIHNhZmV0eSBhbmQgZmVhc2liaWxpdHkgYmV0d2VlbiBkaWZmZXJlbnQgZXhvc2tlbGV0b25zLiBXZSB0aGVyZWZvcmUgaW5jb3Jwb3JhdGVkIGtleSBhc3BlY3RzIGZyb20gcHJldmlvdXMgc3R1ZGllcyBpbnRvIG91ciBzdHVkeSBwcm90b2NvbCBhbmQgYWNjb3JkaW5nbHkgY29uZHVjdGVkIGEgbXVsdGljZW50cmUgc3R1ZHkgaW52ZXN0aWdhdGluZyB0aGUgc2FmZXR5LCBmZWFzaWJpbGl0eSBhbmQgdXNhYmlsaXR5IG9mIHRoZSBBQkxFIEV4b3NrZWxldG9uIGluIGNsaW5pY2FsIHNldHRpbmdzLiBNZXRob2RzOiBJbiB0aGlzIHByb3NwZWN0aXZlIHByZXRlc3QtcG9zdHRlc3QgcXVhc2ktZXhwZXJpbWVudGFsIHN0dWR5IGFjcm9zcyB0d28gU0NJIGNlbnRyZXMgaW4gR2VybWFueSBhbmQgU3BhaW4sIGluLSBhbmQgb3V0cGF0aWVudHMgd2l0aCBTQ0kgd2VyZSByZWNydWl0ZWQgaW50byBhIDEyLXNlc3Npb24gdHJhaW5pbmcgYW5kIGFzc2Vzc21lbnQgcHJvdG9jb2wsIHV0aWxpc2luZyB0aGUgQUJMRSBFeG9za2VsZXRvbi4gQSBmb2xsb3ctdXAgdmlzaXQgYWZ0ZXIgNMKgd2Vla3Mgd2FzIGluY2x1ZGVkIHRvIGFzc2VzcyBhZnRlci10cmFpbmluZyBvdXRjb21lcy4gU2FmZXR5IG91dGNvbWVzIChkZXZpY2UtcmVsYXRlZCBhZHZlcnNlIGV2ZW50cyAoQUVzKSwgbnVtYmVyIG9mIGRyb3Atb3V0cyksIGZlYXNpYmlsaXR5IGFuZCB1c2FiaWxpdHkgbWVhc3VyZXMgKGxldmVsIG9mIGFzc2lzdGFuY2UsIGRvbm5pbmcvZG9mZmluZy10aW1lKSB3ZXJlIHJlY29yZGVkIGF0IGV2ZXJ5IHNlc3Npb24gdG9nZXRoZXIgd2l0aCBjaGFuZ2VzIGluIGdhaXQgcGFyYW1ldGVycyBhbmQgZnVuY3Rpb24uIFBhdGllbnQtcmVwb3J0ZWQgb3V0Y29tZSBtZWFzdXJlcyBpbmNsdWRpbmcgdGhlIHJhdGUgb2YgcGVyY2VpdmVkIGV4ZXJ0aW9uIChSUEUpIGFuZCB0aGUgcHN5Y2hvc29jaWFsIGltcGFjdCBvZiB0aGUgZGV2aWNlIHdlcmUgcGVyZm9ybWVkLiBTYXRpc2ZhY3Rpb24gd2l0aCB0aGUgZGV2aWNlIHdhcyBldmFsdWF0ZWQgaW4gYm90aCBwYXJ0aWNpcGFudHMgYW5kIHRoZXJhcGlzdHMuIFJlc3VsdHM6IEFsbCAyNCBwYXJ0aWNpcGFudHMgKDQ1IMKxIDEywqB5ZWFycyksIHdpdGggbWFpbmx5IHN1YmFjdXRlIFNDSSAoPCAxwqB5ZWFyIGFmdGVyIGluanVyeSkgZnJvbSBDNSB0byBMMywgKEFTSUEgSW1wYWlybWVudCBTY2FsZSBBwqB0b8KgRCkgY29tcGxldGVkIHRoZSBmb2xsb3ctdXAuIEluIDI0MiB0cmFpbmluZyBzZXNzaW9ucywgOCBkZXZpY2UtcmVsYXRlZCBBRXMgKHBhaW4gYW5kIHNraW4gbGVzaW9ucykgd2VyZSByZXBvcnRlZC4gVG90YWwgdGltZSBmb3IgZG9uIGFuZCBkb2ZmIHdhcyA2OjUwIMKxIDI6NTDCoG1pbi4gSW1wcm92ZW1lbnRzIGluIGxldmVsIG9mIGFzc2lzdGFuY2UgYW5kIGdhaXQgcGFyYW1ldGVycyAodGltZSwgc3RlcHMsIGRpc3RhbmNlIGFuZCBzcGVlZCwgcCA8IDAuMDUpIHdlcmUgb2JzZXJ2ZWQgaW4gYWxsIHBhcnRpY2lwYW50cy4gV2Fsa2luZyBmdW5jdGlvbiBhbmQgUlBFIGltcHJvdmVkIGluIHBhcnRpY2lwYW50cyBhYmxlIHRvIGNvbXBsZXRlIHdhbGtpbmcgdGVzdHMgd2l0aCAobiA9IDkpIGFuZCB3aXRob3V0IChuID0gNikgdGhlIGRldmljZSBhdCBzdHVkeSBzdGFydCAocCA8IDAuMDUpLiBBIHBvc2l0aXZlIHBzeWNob3NvY2lhbCBpbXBhY3Qgb2YgdGhlIGV4b3NrZWxldG9uIHdhcyByZXBvcnRlZCBhbmQgdGhlIHNhdGlzZmFjdGlvbiB3aXRoIHRoZSBkZXZpY2Ugd2FzIGdvb2QsIHdpdGggYmVzdCByYXRpbmdzIGluIHNhZmV0eSAocGFydGljaXBhbnRzKSwgd2VpZ2h0ICh0aGVyYXBpc3RzKSwgZHVyYWJpbGl0eSBhbmQgZGltZW5zaW9ucyAoYm90aCkuIENvbmNsdXNpb25zOiBPdXIgc3R1ZHkgcmVzdWx0cyBwcm92ZSB0aGUgZmVhc2liaWxpdHkgb2Ygc2FmZSBnYWl0IHRyYWluaW5nIHdpdGggdGhlIEFCTEUgRXhvc2tlbGV0b24gaW4gaG9zcGl0YWwgc2V0dGluZ3MgZm9yIHBlcnNvbnMgd2l0aCBTQ0ksIHdpdGggaW1wcm92ZWQgY2xpbmljYWwgb3V0Y29tZXMgYWZ0ZXIgdHJhaW5pbmcuIE91ciBzdHVkeSBwcm90b2NvbCBhbGxvd2VkIGZvciBjb25zaXN0ZW50IGNvbXBhcmlzb24gb2YgdGhlIHJlc3VsdHMgd2l0aCBvdGhlciBleG9za2VsZXRvbiB0cmlhbHMgYW5kIGNhbiBzZXJ2ZSBhcyBhIGZ1dHVyZSBmcmFtZXdvcmsgdG93YXJkcyB0aGUgc3RhbmRhcmRpc2F0aW9uIG9mIGVhcmx5IGNsaW5pY2FsIGV2YWx1YXRpb25zLiBUcmlhbCBSZWdpc3RyYXRpb25odHRwczovL3RyaWFsc2VhcmNoLndoby5pbnQvLCBEUktTMDAwMjM1MDMsIHJldHJvc3BlY3RpdmVseSByZWdpc3RlcmVkIG9uIE5vdmVtYmVyIDE4LCAyMDIwLiIsInB1Ymxpc2hlciI6IkJpb01lZCBDZW50cmFsIEx0ZCIsImlzc3VlIjoiMSIsInZvbHVtZSI6IjIwIiwiY29udGFpbmVyLXRpdGxlLXNob3J0IjoiSiBOZXVyb2VuZyBSZWhhYmlsIn0sImlzVGVtcG9yYXJ5IjpmYWxzZX1dfQ==&quot;,&quot;citationItems&quot;:[{&quot;id&quot;:&quot;8532f00d-8809-3e27-979d-21b6a62572cc&quot;,&quot;itemData&quot;:{&quot;type&quot;:&quot;article-journal&quot;,&quot;id&quot;:&quot;8532f00d-8809-3e27-979d-21b6a62572cc&quot;,&quot;title&quot;:&quot;Combining robotic exoskeleton and body weight unweighing technology to promote walking activity in tetraplegia following SCI: A case study&quot;,&quot;author&quot;:[{&quot;family&quot;:&quot;Chang&quot;,&quot;given&quot;:&quot;Shuo Hsiu&quot;,&quot;parse-names&quot;:false,&quot;dropping-particle&quot;:&quot;&quot;,&quot;non-dropping-particle&quot;:&quot;&quot;},{&quot;family&quot;:&quot;Zhu&quot;,&quot;given&quot;:&quot;Fangshi&quot;,&quot;parse-names&quot;:false,&quot;dropping-particle&quot;:&quot;&quot;,&quot;non-dropping-particle&quot;:&quot;&quot;},{&quot;family&quot;:&quot;Patel&quot;,&quot;given&quot;:&quot;Neel&quot;,&quot;parse-names&quot;:false,&quot;dropping-particle&quot;:&quot;&quot;,&quot;non-dropping-particle&quot;:&quot;&quot;},{&quot;family&quot;:&quot;Afzal&quot;,&quot;given&quot;:&quot;Taimoor&quot;,&quot;parse-names&quot;:false,&quot;dropping-particle&quot;:&quot;&quot;,&quot;non-dropping-particle&quot;:&quot;&quot;},{&quot;family&quot;:&quot;Kern&quot;,&quot;given&quot;:&quot;Marcie&quot;,&quot;parse-names&quot;:false,&quot;dropping-particle&quot;:&quot;&quot;,&quot;non-dropping-particle&quot;:&quot;&quot;},{&quot;family&quot;:&quot;Francisco&quot;,&quot;given&quot;:&quot;Gerard E.&quot;,&quot;parse-names&quot;:false,&quot;dropping-particle&quot;:&quot;&quot;,&quot;non-dropping-particle&quot;:&quot;&quot;}],&quot;container-title&quot;:&quot;Journal of Spinal Cord Medicine&quot;,&quot;DOI&quot;:&quot;10.1080/10790268.2018.1527078&quot;,&quot;ISSN&quot;:&quot;20457723&quot;,&quot;PMID&quot;:&quot;30335593&quot;,&quot;issued&quot;:{&quot;date-parts&quot;:[[2020,1,2]]},&quot;page&quot;:&quot;126-129&quot;,&quot;abstract&quot;:&quot;Context: To investigate the feasibility of combining the lower-limb exoskeleton and body weight unweighing technology for assisted walking in tetraplegia following spinal cord injury (SCI). Findings: A 66-year-old participant with a complete SCI at the C7 level, graded on the American Spinal Injury Association Impairment Scale (AIS) as AIS A, participated in nine sessions of overground walking with the assistance from exoskeleton and body weight unweighing system. The participant could tolerate the intensity and ambulate with exoskeleton assistance for a short distance with acceptable and appropriate gait kinematics after training. Conclusion: This report showed that using technology can assist non-ambulatory individuals following SCI to stand and ambulate with assistance which may promote general physical and psychological health if used in the long term.&quot;,&quot;publisher&quot;:&quot;Taylor and Francis Ltd.&quot;,&quot;issue&quot;:&quot;1&quot;,&quot;volume&quot;:&quot;43&quot;,&quot;container-title-short&quot;:&quot;&quot;},&quot;isTemporary&quot;:false},{&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74b39f79-1aa5-3983-9be4-7bd13a1c0eb7&quot;,&quot;itemData&quot;:{&quot;type&quot;:&quot;article-journal&quot;,&quot;id&quot;:&quot;74b39f79-1aa5-3983-9be4-7bd13a1c0eb7&quot;,&quot;title&quot;:&quot;Decrease of spasticity after hybrid assistive limb® training for a patient with C4 quadriplegia due to chronic SCI&quot;,&quot;author&quot;:[{&quot;family&quot;:&quot;Ikumi&quot;,&quot;given&quot;:&quot;Akira&quot;,&quot;parse-names&quot;:false,&quot;dropping-particle&quot;:&quot;&quot;,&quot;non-dropping-particle&quot;:&quot;&quot;},{&quot;family&quot;:&quot;Kubota&quot;,&quot;given&quot;:&quot;Shigeki&quot;,&quot;parse-names&quot;:false,&quot;dropping-particle&quot;:&quot;&quot;,&quot;non-dropping-particle&quot;:&quot;&quot;},{&quot;family&quot;:&quot;Shimizu&quot;,&quot;given&quot;:&quot;Yukiyo&quot;,&quot;parse-names&quot;:false,&quot;dropping-particle&quot;:&quot;&quot;,&quot;non-dropping-particle&quot;:&quot;&quot;},{&quot;family&quot;:&quot;Kadone&quot;,&quot;given&quot;:&quot;Hideki&quot;,&quot;parse-names&quot;:false,&quot;dropping-particle&quot;:&quot;&quot;,&quot;non-dropping-particle&quot;:&quot;&quot;},{&quot;family&quot;:&quot;Marushima&quot;,&quot;given&quot;:&quot;Aiki&quot;,&quot;parse-names&quot;:false,&quot;dropping-particle&quot;:&quot;&quot;,&quot;non-dropping-particle&quot;:&quot;&quot;},{&quot;family&quot;:&quot;Ueno&quot;,&quot;given&quot;:&quot;Tomoyuki&quot;,&quot;parse-names&quot;:false,&quot;dropping-particle&quot;:&quot;&quot;,&quot;non-dropping-particle&quot;:&quot;&quot;},{&quot;family&quot;:&quot;Kawamoto&quot;,&quot;given&quot;:&quot;Hiroaki&quot;,&quot;parse-names&quot;:false,&quot;dropping-particle&quot;:&quot;&quot;,&quot;non-dropping-particle&quot;:&quot;&quot;},{&quot;family&quot;:&quot;Hada&quot;,&quot;given&quot;:&quot;Yasushi&quot;,&quot;parse-names&quot;:false,&quot;dropping-particle&quot;:&quot;&quot;,&quot;non-dropping-particle&quot;:&quot;&quot;},{&quot;family&quot;:&quot;Matsumura&quot;,&quot;given&quot;:&quot;Akira&quot;,&quot;parse-names&quot;:false,&quot;dropping-particle&quot;:&quot;&quot;,&quot;non-dropping-particle&quot;:&quot;&quot;},{&quot;family&quot;:&quot;Sankai&quot;,&quot;given&quot;:&quot;Yoshiyuki&quot;,&quot;parse-names&quot;:false,&quot;dropping-particle&quot;:&quot;&quot;,&quot;non-dropping-particle&quot;:&quot;&quot;},{&quot;family&quot;:&quot;Yamazaki&quot;,&quot;given&quot;:&quot;Masashi&quot;,&quot;parse-names&quot;:false,&quot;dropping-particle&quot;:&quot;&quot;,&quot;non-dropping-particle&quot;:&quot;&quot;}],&quot;container-title&quot;:&quot;Journal of Spinal Cord Medicine&quot;,&quot;DOI&quot;:&quot;10.1080/10790268.2016.1225913&quot;,&quot;ISSN&quot;:&quot;20457723&quot;,&quot;PMID&quot;:&quot;27762171&quot;,&quot;issued&quot;:{&quot;date-parts&quot;:[[2017,9,3]]},&quot;page&quot;:&quot;573-578&quot;,&quot;abstract&quot;:&quot;Context: Recently, locomotor training with robotic assistance has been found effective in treating spinal cord injury (SCI). Our case report examined locomotor training using the robotic suit hybrid assistive limb (HAL) in a patient with complete C4 quadriplegia due to chronic SCI. This is the first report examining HAL in complete C4 quadriplegia. Findings: The patient was a 19-year-old man who dislocated C3/4 during judo 4 years previously. Following the injury, he underwent C3/4 posterior spinal fusion but remained paralyzed despite rehabilitation. There was muscle atrophy under C5 level and no sensation around the anus, but partial sensation of pressure remained in the limbs. The American Spinal Injury Association impairment scale was Grade A (complete motor C4 lesion). HAL training was administered in 10 sessions (twice per week). The training sessions consisted of treadmill walking with HAL. For safety, 2 physicians and 1 therapist supported the subject for balance and weight-bearing. The device's cybernic autonomous control mode provides autonomic physical support based on predefined walking patterns. We evaluated the adverse events, walking time and distance, and the difference in muscle spasticity before and after HAL-training using a modified Ashworth scale (mAs). No adverse events were observed that required discontinuation of rehabilitation. Walking distance and time increased from 25.2 meters/7.6 minutes to 148.3 meter/15 minutes. The mAs score decreased after HAL training. Conclusion: Our case report indicates that HAL training is feasible and effective for complete C4 quadriplegia in chronic SCI.&quot;,&quot;publisher&quot;:&quot;Taylor and Francis Ltd.&quot;,&quot;issue&quot;:&quot;5&quot;,&quot;volume&quot;:&quot;40&quot;,&quot;container-title-short&quot;:&quot;&quot;},&quot;isTemporary&quot;:false},{&quot;id&quot;:&quot;30c405fd-305e-3a1d-af7d-66f71d9dccc8&quot;,&quot;itemData&quot;:{&quot;type&quot;:&quot;article-journal&quot;,&quot;id&quot;:&quot;30c405fd-305e-3a1d-af7d-66f71d9dccc8&quot;,&quot;title&quot;:&quot;Safety and Feasibility of using the EksoTM Bionic Exoskeleton to Aid Ambulation after Spinal Cord Injury&quot;,&quot;author&quot;:[{&quot;family&quot;:&quot;Kolakowsky-Hayner&quot;,&quot;given&quot;:&quot;Stephanie A&quot;,&quot;parse-names&quot;:false,&quot;dropping-particle&quot;:&quot;&quot;,&quot;non-dropping-particle&quot;:&quot;&quot;}],&quot;container-title&quot;:&quot;Journal of Spine&quot;,&quot;container-title-short&quot;:&quot;J Spine&quot;,&quot;DOI&quot;:&quot;10.4172/2165-7939.s4-003&quot;,&quot;issued&quot;:{&quot;date-parts&quot;:[[2013]]},&quot;abstract&quot;:&quot;Objective: Evaluate feasibility and safety of EksoTM to aid ambulation in individuals with SCI. Design: Prospective pilot study. Setting: SCI Rehabilitation Center Outpatient Gym. Participants: Eight individuals, at least 18 years of age, with complete T1 SCI or below, within 2 years of injury, completed initial inpatient rehabilitation. All participants signed informed consent, had been cleared from requiring spinal orthoses, met inclusion criteria, and were pre-screened based on device requirements and medical stability. Intervention: Six weekly sessions with graduated time and less assistance in the EksoTM device. Outcome Measures: Skin evaluation, blood pressure, pain level, spasticity, time and level of assistance needed to transfer into and donn device; time ambulating; time up in device; assistive devices used during ambulation; step length; distance walked; level of assistance during use; and level of assistance needed to doff and transfer out of device. Results: No major skin effects, minimal pain reports, no known fractures, swelling, or other adverse events. Level of assistance ranged from dependent to moderate independent, average set up time was 18.13 minutes, loss of balance and falls were infrequent. Conclusions: Bionic exoskeletons such as EksoTM are safe for those with complete thoracic SCI in a controlled environment, in the presence of experts, and may eventually enhance mobility in those without volitional lower extremity function. There appears to be a training effect in the device but further trials are needed. Future studies of bionic exoskeletons as gait training devices are warranted. Future studies of bionic exoskeletons as a clinical tool to alleviate secondary complications should be considered.&quot;,&quot;publisher&quot;:&quot;OMICS Publishing Group&quot;},&quot;isTemporary&quot;:false},{&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id&quot;:&quot;f48acaf6-9efd-3f64-8bff-61ef6d30d66f&quot;,&quot;itemData&quot;:{&quot;type&quot;:&quot;article-journal&quot;,&quot;id&quot;:&quot;f48acaf6-9efd-3f64-8bff-61ef6d30d66f&quot;,&quot;title&quot;:&quot;Multicentric investigation on the safety, feasibility and usability of the ABLE lower-limb robotic exoskeleton for individuals with spinal cord injury: a framework towards the standardisation of clinical evaluations&quot;,&quot;author&quot;:[{&quot;family&quot;:&quot;Wright&quot;,&quot;given&quot;:&quot;Mark Andrew&quot;,&quot;parse-names&quot;:false,&quot;dropping-particle&quot;:&quot;&quot;,&quot;non-dropping-particle&quot;:&quot;&quot;},{&quot;family&quot;:&quot;Herzog&quot;,&quot;given&quot;:&quot;Franziska&quot;,&quot;parse-names&quot;:false,&quot;dropping-particle&quot;:&quot;&quot;,&quot;non-dropping-particle&quot;:&quot;&quot;},{&quot;family&quot;:&quot;Mas-Vinyals&quot;,&quot;given&quot;:&quot;Anna&quot;,&quot;parse-names&quot;:false,&quot;dropping-particle&quot;:&quot;&quot;,&quot;non-dropping-particle&quot;:&quot;&quot;},{&quot;family&quot;:&quot;Carnicero-Carmona&quot;,&quot;given&quot;:&quot;Alfons&quot;,&quot;parse-names&quot;:false,&quot;dropping-particle&quot;:&quot;&quot;,&quot;non-dropping-particle&quot;:&quot;&quot;},{&quot;family&quot;:&quot;Lobo-Prat&quot;,&quot;given&quot;:&quot;Joan&quot;,&quot;parse-names&quot;:false,&quot;dropping-particle&quot;:&quot;&quot;,&quot;non-dropping-particle&quot;:&quot;&quot;},{&quot;family&quot;:&quot;Hensel&quot;,&quot;given&quot;:&quot;Cornelia&quot;,&quot;parse-names&quot;:false,&quot;dropping-particle&quot;:&quot;&quot;,&quot;non-dropping-particle&quot;:&quot;&quot;},{&quot;family&quot;:&quot;Franz&quot;,&quot;given&quot;:&quot;Steffen&quot;,&quot;parse-names&quot;:false,&quot;dropping-particle&quot;:&quot;&quot;,&quot;non-dropping-particle&quot;:&quot;&quot;},{&quot;family&quot;:&quot;Weidner&quot;,&quot;given&quot;:&quot;Norbert&quot;,&quot;parse-names&quot;:false,&quot;dropping-particle&quot;:&quot;&quot;,&quot;non-dropping-particle&quot;:&quot;&quot;},{&quot;family&quot;:&quot;Vidal&quot;,&quot;given&quot;:&quot;Joan&quot;,&quot;parse-names&quot;:false,&quot;dropping-particle&quot;:&quot;&quot;,&quot;non-dropping-particle&quot;:&quot;&quot;},{&quot;family&quot;:&quot;Opisso&quot;,&quot;given&quot;:&quot;Eloy&quot;,&quot;parse-names&quot;:false,&quot;dropping-particle&quot;:&quot;&quot;,&quot;non-dropping-particle&quot;:&quot;&quot;},{&quot;family&quot;:&quot;Rupp&quot;,&quot;given&quot;:&quot;Rüdiger&quot;,&quot;parse-names&quot;:false,&quot;dropping-particle&quot;:&quot;&quot;,&quot;non-dropping-particle&quot;:&quot;&quot;}],&quot;container-title&quot;:&quot;Journal of NeuroEngineering and Rehabilitation&quot;,&quot;DOI&quot;:&quot;10.1186/s12984-023-01165-0&quot;,&quot;ISSN&quot;:&quot;17430003&quot;,&quot;PMID&quot;:&quot;37046307&quot;,&quot;issued&quot;:{&quot;date-parts&quot;:[[2023,12,1]]},&quot;abstract&quot;:&quot;Background: Robotic lower-limb exoskeletons have the potential to provide additional clinical benefits for persons with spinal cord injury (SCI). However, high variability between protocols does not allow the comparison of study results on safety and feasibility between different exoskeletons. We therefore incorporated key aspects from previous studies into our study protocol and accordingly conducted a multicentre study investigating the safety, feasibility and usability of the ABLE Exoskeleton in clinical settings. Methods: In this prospective pretest-posttest quasi-experimental study across two SCI centres in Germany and Spain, in- and outpatients with SCI were recruited into a 12-session training and assessment protocol, utilising the ABLE Exoskeleton. A follow-up visit after 4 weeks was included to assess after-training outcomes. Safety outcomes (device-related adverse events (AEs), number of drop-outs), feasibility and usability measures (level of assistance, donning/doffing-time) were recorded at every session together with changes in gait parameters and function. Patient-reported outcome measures including the rate of perceived exertion (RPE) and the psychosocial impact of the device were performed. Satisfaction with the device was evaluated in both participants and therapists. Results: All 24 participants (45 ± 12 years), with mainly subacute SCI (&lt; 1 year after injury) from C5 to L3, (ASIA Impairment Scale A to D) completed the follow-up. In 242 training sessions, 8 device-related AEs (pain and skin lesions) were reported. Total time for don and doff was 6:50 ± 2:50 min. Improvements in level of assistance and gait parameters (time, steps, distance and speed, p &lt; 0.05) were observed in all participants. Walking function and RPE improved in participants able to complete walking tests with (n = 9) and without (n = 6) the device at study start (p &lt; 0.05). A positive psychosocial impact of the exoskeleton was reported and the satisfaction with the device was good, with best ratings in safety (participants), weight (therapists), durability and dimensions (both). Conclusions: Our study results prove the feasibility of safe gait training with the ABLE Exoskeleton in hospital settings for persons with SCI, with improved clinical outcomes after training. Our study protocol allowed for consistent comparison of the results with other exoskeleton trials and can serve as a future framework towards the standardisation of early clinical evaluations. Trial Registrationhttps://trialsearch.who.int/, DRKS00023503, retrospectively registered on November 18, 2020.&quot;,&quot;publisher&quot;:&quot;BioMed Central Ltd&quot;,&quot;issue&quot;:&quot;1&quot;,&quot;volume&quot;:&quot;20&quot;,&quot;container-title-short&quot;:&quot;J Neuroeng Rehabil&quot;},&quot;isTemporary&quot;:false}]},{&quot;citationID&quot;:&quot;MENDELEY_CITATION_a48ff00a-7fbb-468c-b558-e7d16cbb9389&quot;,&quot;properties&quot;:{&quot;noteIndex&quot;:0},&quot;isEdited&quot;:false,&quot;manualOverride&quot;:{&quot;isManuallyOverridden&quot;:false,&quot;citeprocText&quot;:&quot;(Fleerkotte et al., 2014; Gagnon et al., 2018; Gillespie et al., 2023; Grasmücke et al., 2017; Okawara et al., 2020)&quot;,&quot;manualOverrideText&quot;:&quot;&quot;},&quot;citationTag&quot;:&quot;MENDELEY_CITATION_v3_eyJjaXRhdGlvbklEIjoiTUVOREVMRVlfQ0lUQVRJT05fYTQ4ZmYwMGEtN2ZiYi00NjhjLWI1NTgtZTdkMTZjYmI5Mzg5IiwicHJvcGVydGllcyI6eyJub3RlSW5kZXgiOjB9LCJpc0VkaXRlZCI6ZmFsc2UsIm1hbnVhbE92ZXJyaWRlIjp7ImlzTWFudWFsbHlPdmVycmlkZGVuIjpmYWxzZSwiY2l0ZXByb2NUZXh0IjoiKEZsZWVya290dGUgZXQgYWwuLCAyMDE0OyBHYWdub24gZXQgYWwuLCAyMDE4OyBHaWxsZXNwaWUgZXQgYWwuLCAyMDIzOyBHcmFzbcO8Y2tlIGV0IGFsLiwgMjAxNzsgT2thd2Fy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mNvbnRhaW5lci10aXRsZS1zaG9ydC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n0sImlzVGVtcG9yYXJ5IjpmYWxzZX1dfQ==&quot;,&quot;citationItems&quot;:[{&quot;id&quot;:&quot;e357e1fc-b772-3c7c-a047-3b294be54e72&quot;,&quot;itemData&quot;:{&quot;type&quot;:&quot;article-journal&quot;,&quot;id&quot;:&quot;e357e1fc-b772-3c7c-a047-3b294be54e72&quot;,&quot;title&quot;:&quot;The effect of impedance-controlled robotic gait training on walking ability and quality in individuals with chronic incomplete spinal cord injury: An explorative study&quot;,&quot;author&quot;:[{&quot;family&quot;:&quot;Fleerkotte&quot;,&quot;given&quot;:&quot;Bertine M.&quot;,&quot;parse-names&quot;:false,&quot;dropping-particle&quot;:&quot;&quot;,&quot;non-dropping-particle&quot;:&quot;&quot;},{&quot;family&quot;:&quot;Koopman&quot;,&quot;given&quot;:&quot;Bram&quot;,&quot;parse-names&quot;:false,&quot;dropping-particle&quot;:&quot;&quot;,&quot;non-dropping-particle&quot;:&quot;&quot;},{&quot;family&quot;:&quot;Buurke&quot;,&quot;given&quot;:&quot;Jaap H.&quot;,&quot;parse-names&quot;:false,&quot;dropping-particle&quot;:&quot;&quot;,&quot;non-dropping-particle&quot;:&quot;&quot;},{&quot;family&quot;:&quot;Asseldonk&quot;,&quot;given&quot;:&quot;Edwin H.F.&quot;,&quot;parse-names&quot;:false,&quot;dropping-particle&quot;:&quot;&quot;,&quot;non-dropping-particle&quot;:&quot;Van&quot;},{&quot;family&quot;:&quot;Kooij&quot;,&quot;given&quot;:&quot;Herman&quot;,&quot;parse-names&quot;:false,&quot;dropping-particle&quot;:&quot;&quot;,&quot;non-dropping-particle&quot;:&quot;Van Der&quot;},{&quot;family&quot;:&quot;Rietman&quot;,&quot;given&quot;:&quot;Johan S.&quot;,&quot;parse-names&quot;:false,&quot;dropping-particle&quot;:&quot;&quot;,&quot;non-dropping-particle&quot;:&quot;&quot;}],&quot;container-title&quot;:&quot;Journal of NeuroEngineering and Rehabilitation&quot;,&quot;container-title-short&quot;:&quot;J Neuroeng Rehabil&quot;,&quot;DOI&quot;:&quot;10.1186/1743-0003-11-26&quot;,&quot;ISSN&quot;:&quot;17430003&quot;,&quot;PMID&quot;:&quot;24594284&quot;,&quot;issued&quot;:{&quot;date-parts&quot;:[[2014,3,4]]},&quot;abstract&quot;:&quot;Background: There is increasing interest in the use of robotic gait-training devices in walking rehabilitation of incomplete spinal cord injured (iSCI) individuals. These devices provide promising opportunities to increase the intensity of training and reduce physical demands on therapists. Despite these potential benefits, robotic gait-training devices have not yet demonstrated clear advantages over conventional gait-training approaches, in terms of functional outcomes. This might be due to the reduced active participation and step-to-step variability in most robotic gait-training strategies, when compared to manually assisted therapy. Impedance-controlled devices can increase active participation and step-to-step variability. The aim of this study was to assess the effect of impedance-controlled robotic gait training on walking ability and quality in chronic iSCI individuals. Methods. A group of 10 individuals with chronic iSCI participated in an explorative clinical trial. Participants trained three times a week for eight weeks using an impedance-controlled robotic gait trainer (LOPES: LOwer extremity Powered ExoSkeleton). Primary outcomes were the 10-meter walking test (10MWT), the Walking Index for Spinal Cord Injury (WISCI II), the six-meter walking test (6MWT), the Timed Up and Go test (TUG) and the Lower Extremity Motor Scores (LEMS). Secondary outcomes were spatiotemporal and kinematics measures. All participants were tested before, during, and after training and at 8 weeks follow-up. Results: Participants experienced significant improvements in walking speed (0.06 m/s, p = 0.008), distance (29 m, p = 0.005), TUG (3.4 s, p = 0.012), LEMS (3.4, p = 0.017) and WISCI after eight weeks of training with LOPES. At the eight-week follow-up, participants retained the improvements measured at the end of the training period. Significant improvements were also found in spatiotemporal measures and hip range of motion. Conclusion: Robotic gait training using an impedance-controlled robot is feasible in gait rehabilitation of chronic iSCI individuals. It leads to improvements in walking ability, muscle strength, and quality of walking. Improvements observed at the end of the training period persisted at the eight-week follow-up. Slower walkers benefit the most from the training protocol and achieve the greatest relative improvement in speed and walking distance. © 2014Fleerkotte et al.; licensee BioMed Central Ltd.&quot;,&quot;publisher&quot;:&quot;BioMed Central Ltd.&quot;,&quot;issue&quot;:&quot;1&quot;,&quot;volume&quot;:&quot;11&quot;},&quot;isTemporary&quot;:false},{&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citationID&quot;:&quot;MENDELEY_CITATION_45ba8449-2eaf-4ec2-885e-d3357421a07f&quot;,&quot;properties&quot;:{&quot;noteIndex&quot;:0},&quot;isEdited&quot;:false,&quot;manualOverride&quot;:{&quot;isManuallyOverridden&quot;:false,&quot;citeprocText&quot;:&quot;(Gagnon et al., 2018; Gillespie et al., 2023; Lester &amp;#38; Gorgey, 2018; Swank et al., 2020)&quot;,&quot;manualOverrideText&quot;:&quot;&quot;},&quot;citationTag&quot;:&quot;MENDELEY_CITATION_v3_eyJjaXRhdGlvbklEIjoiTUVOREVMRVlfQ0lUQVRJT05fNDViYTg0NDktMmVhZi00ZWMyLTg4NWUtZDMzNTc0MjFhMDdmIiwicHJvcGVydGllcyI6eyJub3RlSW5kZXgiOjB9LCJpc0VkaXRlZCI6ZmFsc2UsIm1hbnVhbE92ZXJyaWRlIjp7ImlzTWFudWFsbHlPdmVycmlkZGVuIjpmYWxzZSwiY2l0ZXByb2NUZXh0IjoiKEdhZ25vbiBldCBhbC4sIDIwMTg7IEdpbGxlc3BpZSBldCBhbC4sIDIwMjM7IExlc3RlciAmIzM4OyBHb3JnZXksIDIwMTg7IFN3YW5rIGV0IGFsLiwgMjAyMCkiLCJtYW51YWxPdmVycmlkZVRleHQiOiIifSwiY2l0YXRpb25JdGVtcyI6W3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OTY0NWMwNTItMjI1OC0zNTcxLTgyZmUtODkxNTMwM2M4NjkxIiwiaXRlbURhdGEiOnsidHlwZSI6ImFydGljbGUtam91cm5hbCIsImlkIjoiOTY0NWMwNTItMjI1OC0zNTcxLTgyZmUtODkxNTMwM2M4NjkxIiwidGl0bGUiOiJMb2NvbW90b3IgdHJhaW5pbmcgdXNpbmcgYW4gb3Zlcmdyb3VuZCByb2JvdGljIGV4b3NrZWxldG9uIGluIGxvbmctdGVybSBtYW51YWwgd2hlZWxjaGFpciB1c2VycyB3aXRoIGEgY2hyb25pYyBzcGluYWwgY29yZCBpbmp1cnkgbGl2aW5nIGluIHRoZSBjb21tdW5pdHk6IExlc3NvbnMgbGVhcm5lZCBmcm9tIGEgZmVhc2liaWxpdHkgc3R1ZHkgaW4gdGVybXMgb2YgcmVjcnVpdG1lbnQsIGF0dGVuZGFuY2UsIGxlYXJuYWJpbGl0eSwgcGVyZm9ybWFuY2UgYW5kIHNhZmV0eSIsImF1dGhvciI6W3siZmFtaWx5IjoiR2Fnbm9uIiwiZ2l2ZW4iOiJEYW55IEguIiwicGFyc2UtbmFtZXMiOmZhbHNlLCJkcm9wcGluZy1wYXJ0aWNsZSI6IiIsIm5vbi1kcm9wcGluZy1wYXJ0aWNsZSI6IiJ9LHsiZmFtaWx5IjoiRXNjYWxvbmEiLCJnaXZlbiI6Ik1hbnVlbCBKLiIsInBhcnNlLW5hbWVzIjpmYWxzZSwiZHJvcHBpbmctcGFydGljbGUiOiIiLCJub24tZHJvcHBpbmctcGFydGljbGUiOiIifSx7ImZhbWlseSI6IlZlcm1ldHRlIiwiZ2l2ZW4iOiJNYXJ0aW4iLCJwYXJzZS1uYW1lcyI6ZmFsc2UsImRyb3BwaW5nLXBhcnRpY2xlIjoiIiwibm9uLWRyb3BwaW5nLXBhcnRpY2xlIjoiIn0seyJmYW1pbHkiOiJDYXJ2YWxobyIsImdpdmVuIjoiTMOtdmlhIFAuIiwicGFyc2UtbmFtZXMiOmZhbHNlLCJkcm9wcGluZy1wYXJ0aWNsZSI6IiIsIm5vbi1kcm9wcGluZy1wYXJ0aWNsZSI6IiJ9LHsiZmFtaWx5IjoiS2FyZWxpcyIsImdpdmVuIjoiQW50b255IEQuIiwicGFyc2UtbmFtZXMiOmZhbHNlLCJkcm9wcGluZy1wYXJ0aWNsZSI6IiIsIm5vbi1kcm9wcGluZy1wYXJ0aWNsZSI6IiJ9LHsiZmFtaWx5IjoiRHVjbG9zIiwiZ2l2ZW4iOiJDeXJpbCIsInBhcnNlLW5hbWVzIjpmYWxzZSwiZHJvcHBpbmctcGFydGljbGUiOiIiLCJub24tZHJvcHBpbmctcGFydGljbGUiOiIifSx7ImZhbWlseSI6IkF1YmVydGluLUxlaGV1ZHJlIiwiZ2l2ZW4iOiJNeWzDqG5l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C0wMzU0LTIiLCJJU1NOIjoiMTc0MzAwMDMiLCJQTUlEIjoiMjk0OTA2NzgiLCJpc3N1ZWQiOnsiZGF0ZS1wYXJ0cyI6W1syMDE4LDMsMV1dfSwiYWJzdHJhY3QiOiJCYWNrZ3JvdW5kOiBGb3IgaW5kaXZpZHVhbHMgd2hvIHN1c3RhaW4gYSBjb21wbGV0ZSBtb3RvciBzcGluYWwgY29yZCBpbmp1cnkgKFNDSSkgYW5kIHJlbHkgb24gYSB3aGVlbGNoYWlyIGFzIHRoZWlyIHByaW1hcnkgbW9kZSBvZiBsb2NvbW90aW9uLCBvdmVyZ3JvdW5kIHJvYm90aWMgZXhvc2tlbGV0b25zIHJlcHJlc2VudCBhIHByb21pc2luZyBzb2x1dGlvbiB0byBzdGFuZCBhbmQgd2FsayBhZ2Fpbi4gQWx0aG91Z2ggb3Zlcmdyb3VuZCByb2JvdGljIGV4b3NrZWxldG9ucyBoYXZlIGdhaW5lZCB0cmVtZW5kb3VzIGF0dGVudGlvbiBvdmVyIHRoZSBwYXN0IGRlY2FkZSBhbmQgYXJlIG5vdyBiZWluZyB0cmFuc2ZlcnJlZCBmcm9tIGxhYm9yYXRvcmllcyB0byBjbGluaWNhbCBzZXR0aW5ncywgdGhlaXIgZWZmZWN0cyByZW1haW4gdW5jbGVhciBnaXZlbiB0aGUgcGF1Y2l0eSBvZiBzY2llbnRpZmljIGV2aWRlbmNlIGFuZCB0aGUgYWJzZW5jZSBvZiBsYXJnZS1zY2FsZSBjbGluaWNhbCB0cmlhbHMuIFRoaXMgc3R1ZHkgYWltcyB0byBleGFtaW5lIHRoZSBmZWFzaWJpbGl0eSBvZiBhIGxvY29tb3RvciB0cmFpbmluZyBwcm9ncmFtIHdpdGggYW4gb3Zlcmdyb3VuZCByb2JvdGljIGV4b3NrZWxldG9uIGluIHRlcm1zIG9mIHJlY3J1aXRtZW50LCBhdHRlbmRhbmNlLCBhbmQgZHJvcC1vdXQgcmF0ZXMgYXMgd2VsbCBhcyB3YWxraW5nIHBlcmZvcm1hbmNlLCBsZWFybmFiaWxpdHksIGFuZCBzYWZldHkuIE1ldGhvZHM6IEluZGl2aWR1YWxzIHdpdGggYSBTQ0kgd2VyZSBpbnZpdGVkIHRvIHBhcnRpY2lwYXRlIGluIGEgNiB0byA4LXdlZWsgbG9jb21vdG9yIHRyYWluaW5nIHByb2dyYW0gd2l0aCBhIHJvYm90aWMgZXhvc2tlbGV0b24gZW5jb21wYXNzaW5nIDE4IHNlc3Npb25zLiBTZWxlY3RlZCBwYXJ0aWNpcGFudHMgdW5kZXJ3ZW50IGEgY29tcHJlaGVuc2l2ZSBzY3JlZW5pbmcgcHJvY2VzcyBhbmQgY29tcGxldGVkIHR3byBmYW1pbGlhcml6YXRpb24gc2Vzc2lvbnMgd2l0aCB0aGUgcm9ib3RpYyBleG9za2VsZXRvbi4gVGhlIG91dGNvbWUgbWVhc3VyZXMgd2VyZSB0aGUgcmF0ZSBvZiByZWNydWl0bWVudCBvZiBwb3RlbnRpYWwgcGFydGljaXBhbnRzLCB0aGUgcmF0ZSBvZiBhdHRlbmRhbmNlIGF0IHRyYWluaW5nIHNlc3Npb25zLCB0aGUgcmF0ZSBvZiBkcm9wLW91dHMsIHRoZSBhYmlsaXR5IHRvIHdhbGsgd2l0aCB0aGUgZXhvc2tlbGV0b24sIGFuZCBpdHMgcHJvZ3Jlc3Npb24gb3ZlciB0aGUgcHJvZ3JhbSBhcyB3ZWxsIGFzIHRoZSBhZHZlcnNlIGV2ZW50cy4gUmVzdWx0czogT3V0IG9mIDQ5IGluZGl2aWR1YWxzIHdobyBleHByZXNzZWQgdGhlaXIgaW50ZXJlc3QgaW4gcGFydGljaXBhdGluZyBpbiB0aGUgc3R1ZHksIG9ubHkgMTQgaW5pdGlhdGVkIHRoZSBwcm9ncmFtIChyZWNydWl0bWVudCByYXRlID0gMjguNiUpLiBPZiB0aGVzZSwgMTMgaW5kaXZpZHVhbHMgY29tcGxldGVkIHRoZSBwcm9ncmFtIChkcm9wLW91dCByYXRlID0gNy4xJSkgYW5kIGF0dGVuZGVkIDE3LjYgwrEgMS4xIHNlc3Npb25zIChhdHRlbmRhbmNlIHJhdGUgPSA5Ny45JSkuIFRoZWlyIGdyZWF0ZXN0IHN0YW5kaW5nIHRpbWUsIHdhbGtpbmcgdGltZSwgYW5kIG51bWJlciBvZiBzdGVwcyB0YWtlbiBkdXJpbmcgYSBzZXNzaW9uIHdlcmUgNjQuNSDCsSAxMC4yIG1pbiwgNDcuMiDCsSAxMS4zIG1pbiwgYW5kIDE4NDMgwrEgNTc3IHN0ZXBzLCByZXNwZWN0aXZlbHkuIER1cmluZyB0aGUgdHJhaW5pbmcgcHJvZ3JhbSwgdGhlc2UgbGFzdCB0aHJlZSBwYXJhbWV0ZXJzIGluY3JlYXNlZCBieSA0NS4zJSwgMTAyLjElLCBhbmQgMjQ4LjclLCByZXNwZWN0aXZlbHkuIEF0IHRoZSBlbmQgb2YgdGhlIHByb2dyYW0sIHdoZW4gd2Fsa2luZyB3aXRoIHRoZSBleG9za2VsZXRvbiwgbW9zdCBwYXJ0aWNpcGFudHMgcmVxdWlyZWQgb25lIHRoZXJhcGlzdCAoODUuNyUpLCBuZWVkZWQgc3RhbmQtYnkgb3IgY29udGFjdC1ndWFyZCBhc3Npc3RhbmNlICg1Ny4xJSksIHVzZWQgZm9yZWFybSBjcnV0Y2hlcyAoNzEuNCUpLCBhbmQgcmVhY2hlZCBhIHdhbGtpbmcgc3BlZWQgb2YgMC4yNSDCsSAwLjA1IG0vcy4gRml2ZSBwYXJ0aWNpcGFudHMgcmVwb3J0ZWQgdHJhaW5pbmctcmVsYXRlZCBwYWluIG9yIHN0aWZmbmVzcyBpbiB0aGUgdXBwZXIgZXh0cmVtaXRpZXMgZHVyaW5nIHRoZSBwcm9ncmFtLiBPbmUgcGFydGljaXBhbnQgc3VzdGFpbmVkIGJpbGF0ZXJhbCBjYWxjYW5lYWwgZnJhY3R1cmVzIGFuZCBzdG9wcGVkIHRoZSBwcm9ncmFtLiBDb25jbHVzaW9uczogVGhpcyBzdHVkeSBjb25maXJtcyB0aGF0IGxhcmdlciBjbGluaWNhbCB0cmlhbHMgaW52ZXN0aWdhdGluZyB0aGUgZWZmZWN0cyBvZiBhIGxvY29tb3RvciB0cmFpbmluZyBwcm9ncmFtIHdpdGggYW4gb3Zlcmdyb3VuZCByb2JvdGljIGV4b3NrZWxldG9uIGFyZSBmZWFzaWJsZSBhbmQgcmVsYXRpdmVseSBzYWZlIGluIGluZGl2aWR1YWxzIHdpdGggY29tcGxldGUgbW90b3IgU0NJLiBNb3Jlb3ZlciwgdG8gb3B0aW1pemUgdGhlIHJlY3J1aXRtZW50IHJhdGUgYW5kIHNhZmV0eSBpbiBmdXR1cmUgdHJpYWxzLCB0aGlzIHN0dWR5IG5vdyBoaWdobGlnaHRzIHRoZSBuZWVkIG9mIGRldmVsb3BpbmcgcHJlLXRyYWluaW5nIHJlaGFiaWxpdGF0aW9uIHByb2dyYW1zIHRvIGluY3JlYXNlIHBhc3NpdmUgbG93ZXIgZXh0cmVtaXR5IHJhbmdlIG9mIG1vdGlvbiBhbmQgc3RhbmRpbmcgdG9sZXJhbmNlLiBUaGlzIHN0dWR5IGFsc28gY2FsbHMgZm9yIHRoZSBkZXZlbG9wbWVudCBvZiBjbGluaWNhbCBwcmFjdGljZSBndWlkZWxpbmVzIHRhcmdldGluZyBmcmFnaWxpdHkgZnJhY3R1cmUgcmlzayBhc3Nlc3NtZW50IGxpbmtlZCB0byB0aGUgdXNlIG9mIG92ZXJncm91bmQgcm9ib3RpYyBleG9za2VsZXRvbnMuIiwicHVibGlzaGVyIjoiQmlvTWVkIENlbnRyYWwgTHRkLiIsImlzc3VlIjoiMSIsInZvbHVtZSI6IjE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V19&quot;,&quot;citationItems&quot;:[{&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citationID&quot;:&quot;MENDELEY_CITATION_80d044b1-d665-4bb1-ab36-9dbaf46bee44&quot;,&quot;properties&quot;:{&quot;noteIndex&quot;:0},&quot;isEdited&quot;:false,&quot;manualOverride&quot;:{&quot;isManuallyOverridden&quot;:false,&quot;citeprocText&quot;:&quot;(Rodríguez-Fernández et al., 2025)&quot;,&quot;manualOverrideText&quot;:&quot;&quot;},&quot;citationTag&quot;:&quot;MENDELEY_CITATION_v3_eyJjaXRhdGlvbklEIjoiTUVOREVMRVlfQ0lUQVRJT05fODBkMDQ0YjEtZDY2NS00YmIxLWFiMzYtOWRiYWY0NmJlZTQ0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738258dc-fa8e-4bc1-92bf-4e8c5dbbbe70&quot;,&quot;properties&quot;:{&quot;noteIndex&quot;:0},&quot;isEdited&quot;:false,&quot;manualOverride&quot;:{&quot;isManuallyOverridden&quot;:false,&quot;citeprocText&quot;:&quot;(Faulkner et al., 2021)&quot;,&quot;manualOverrideText&quot;:&quot;&quot;},&quot;citationTag&quot;:&quot;MENDELEY_CITATION_v3_eyJjaXRhdGlvbklEIjoiTUVOREVMRVlfQ0lUQVRJT05fNzM4MjU4ZGMtZmE4ZS00YmMxLTkyYmYtNGU4YzVkYmJiZTcw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quot;,&quot;citationItems&quot;:[{&quot;id&quot;:&quot;df795d47-7714-3b4a-8aa7-88a0179ea175&quot;,&quot;itemData&quot;:{&quot;type&quot;:&quot;article-journal&quot;,&quot;id&quot;:&quot;df795d47-7714-3b4a-8aa7-88a0179ea175&quot;,&quot;title&quot;:&quot;Effects of robotic-assisted gait training on the central vascular health of individuals with spinal cord injury: A pilot study&quot;,&quot;author&quot;:[{&quot;family&quot;:&quot;Faulkner&quot;,&quot;given&quot;:&quot;James&quot;,&quot;parse-names&quot;:false,&quot;dropping-particle&quot;:&quot;&quot;,&quot;non-dropping-particle&quot;:&quot;&quot;},{&quot;family&quot;:&quot;Martinelli&quot;,&quot;given&quot;:&quot;Louis&quot;,&quot;parse-names&quot;:false,&quot;dropping-particle&quot;:&quot;&quot;,&quot;non-dropping-particle&quot;:&quot;&quot;},{&quot;family&quot;:&quot;Cook&quot;,&quot;given&quot;:&quot;Kirsty&quot;,&quot;parse-names&quot;:false,&quot;dropping-particle&quot;:&quot;&quot;,&quot;non-dropping-particle&quot;:&quot;&quot;},{&quot;family&quot;:&quot;Stoner&quot;,&quot;given&quot;:&quot;Lee&quot;,&quot;parse-names&quot;:false,&quot;dropping-particle&quot;:&quot;&quot;,&quot;non-dropping-particle&quot;:&quot;&quot;},{&quot;family&quot;:&quot;Ryan-Stewart&quot;,&quot;given&quot;:&quot;Helen&quot;,&quot;parse-names&quot;:false,&quot;dropping-particle&quot;:&quot;&quot;,&quot;non-dropping-particle&quot;:&quot;&quot;},{&quot;family&quot;:&quot;Paine&quot;,&quot;given&quot;:&quot;Eloise&quot;,&quot;parse-names&quot;:false,&quot;dropping-particle&quot;:&quot;&quot;,&quot;non-dropping-particle&quot;:&quot;&quot;},{&quot;family&quot;:&quot;Hobbs&quot;,&quot;given&quot;:&quot;Helen&quot;,&quot;parse-names&quot;:false,&quot;dropping-particle&quot;:&quot;&quot;,&quot;non-dropping-particle&quot;:&quot;&quot;},{&quot;family&quot;:&quot;Lambrick&quot;,&quot;given&quot;:&quot;Danielle&quot;,&quot;parse-names&quot;:false,&quot;dropping-particle&quot;:&quot;&quot;,&quot;non-dropping-particle&quot;:&quot;&quot;}],&quot;container-title&quot;:&quot;Journal of Spinal Cord Medicine&quot;,&quot;DOI&quot;:&quot;10.1080/10790268.2019.1656849&quot;,&quot;ISSN&quot;:&quot;20457723&quot;,&quot;PMID&quot;:&quot;31525137&quot;,&quot;issued&quot;:{&quot;date-parts&quot;:[[2021]]},&quot;page&quot;:&quot;299-305&quot;,&quot;abstract&quot;:&quot;Objective: To investigate the effect of a short-term, robotic-assisted (exoskeleton) gait training (RGT) program on central and peripheral hemodynamic measures in patients with spinal cord injury (SCI). Design: Parallel group, non-randomized trial with before (baseline) and after (follow-up) assessments. Setting: Single-center, community-based neuro-physiotherapy practice. Participants: Twelve individuals with SCI (ASI A to C). Interventions: Participants completed either a 5-day RGT program plus physiotherapy (n = 6), or a usual care physiotherapy only program (control group; n = 6). The RGT program consisted of daily 60-min physiotherapy and 90-min of RGT. Outcome measures were measured before and after the rehabilitation program. Main outcome measure(s): The primary outcome measure was arterial wave reflection (Augmentation index [AIx]), with central and peripheral blood pressures also reported. Data are presented as mean (SD) and effect sizes (partial eta squared; η 2p). Results: There was a significant reduction in AIx (30 ± 18–21 ± 15%; η 2p=0.75) and mean arterial pressure (89 ± 11–82 ± 10 mmHg; η 2p=0.47) following completion of the RGT program (both P &lt; 0.05). There were no changes in these measures for the control group. Although not significantly different, medium to large effects were observed in favor of RGT for all other central and peripheral measures (η 2p=0.06–0.21), except for heart rate and pulse pressure (η 2p&lt;0.04). Conclusions: RGT using an exoskeleton is a promising therapy for improving cardiovascular health in patients with SCI. Specifically, this study indicates decreased arterial wave reflection and supports the need for larger randomized controlled trials. Trial Registration: Clinical trials Registry (https://clinicaltrials.gov/; NCT03611803).&quot;,&quot;publisher&quot;:&quot;Taylor and Francis Ltd.&quot;,&quot;issue&quot;:&quot;2&quot;,&quot;volume&quot;:&quot;44&quot;,&quot;container-title-short&quot;:&quot;&quot;},&quot;isTemporary&quot;:false}]},{&quot;citationID&quot;:&quot;MENDELEY_CITATION_0640774e-1858-4247-a508-f1700acd6832&quot;,&quot;properties&quot;:{&quot;noteIndex&quot;:0},&quot;isEdited&quot;:false,&quot;manualOverride&quot;:{&quot;isManuallyOverridden&quot;:false,&quot;citeprocText&quot;:&quot;(Wu et al., 2012)&quot;,&quot;manualOverrideText&quot;:&quot;&quot;},&quot;citationTag&quot;:&quot;MENDELEY_CITATION_v3_eyJjaXRhdGlvbklEIjoiTUVOREVMRVlfQ0lUQVRJT05fMDY0MDc3NGUtMTg1OC00MjQ3LWE1MDgtZjE3MDBhY2Q2ODMyIiwicHJvcGVydGllcyI6eyJub3RlSW5kZXgiOjB9LCJpc0VkaXRlZCI6ZmFsc2UsIm1hbnVhbE92ZXJyaWRlIjp7ImlzTWFudWFsbHlPdmVycmlkZGVuIjpmYWxzZSwiY2l0ZXByb2NUZXh0IjoiKFd1IGV0IGFsLiwgMjAxMikiLCJtYW51YWxPdmVycmlkZVRleHQiOiIifSwiY2l0YXRpb25JdGVtcyI6W3siaWQiOiI3NWQ1NWIwYy1lZDM1LTNjZmMtOWYwNC1kY2IwY2E1ZWE2YWYiLCJpdGVtRGF0YSI6eyJ0eXBlIjoiYXJ0aWNsZS1qb3VybmFsIiwiaWQiOiI3NWQ1NWIwYy1lZDM1LTNjZmMtOWYwNC1kY2IwY2E1ZWE2YWYiLCJ0aXRsZSI6IlJvYm90aWMgUmVzaXN0YW5jZSBUcmVhZG1pbGwgVHJhaW5pbmcgSW1wcm92ZXMgTG9jb21vdG9yIFJvYm90aWMgUmVzaXN0YW5jZSBUcmVhZG1pbGwgVHJhaW5pbmcgSW1wcm92ZXMgTG9jb21vdG9yIEZ1bmN0aW9uIGluIEh1bWFuIFNwaW5hbCBDb3JkIEluanVyeTogQSBQaWxvdCBTdHVkeSBGdW5jdGlvbiBpbiBIdW1hbiBTcGluYWwgQ29yZCBJbmp1cnk6IEEgUGlsb3QgU3R1ZHkgUmVjb21tZW5kZWQgQ2l0YXRpb24gUmVjb21tZW5kZWQgQ2l0YXRpb24iLCJhdXRob3IiOlt7ImZhbWlseSI6Ild1IiwiZ2l2ZW4iOiJNaW5nIiwicGFyc2UtbmFtZXMiOmZhbHNlLCJkcm9wcGluZy1wYXJ0aWNsZSI6IiIsIm5vbi1kcm9wcGluZy1wYXJ0aWNsZSI6IiJ9LHsiZmFtaWx5IjoiTGFuZHJ5IiwiZ2l2ZW4iOiJKaWxsIE0iLCJwYXJzZS1uYW1lcyI6ZmFsc2UsImRyb3BwaW5nLXBhcnRpY2xlIjoiIiwibm9uLWRyb3BwaW5nLXBhcnRpY2xlIjoiIn0seyJmYW1pbHkiOiJTY2htaXQiLCJnaXZlbiI6IkJyaWFuIiwicGFyc2UtbmFtZXMiOmZhbHNlLCJkcm9wcGluZy1wYXJ0aWNsZSI6IiIsIm5vbi1kcm9wcGluZy1wYXJ0aWNsZSI6IiJ9LHsiZmFtaWx5IjoiR2VvcmdlIEhvcm5ieSIsImdpdmVuIjoiVCIsInBhcnNlLW5hbWVzIjpmYWxzZSwiZHJvcHBpbmctcGFydGljbGUiOiIiLCJub24tZHJvcHBpbmctcGFydGljbGUiOiIifSx7ImZhbWlseSI6Ikdlb3JnZSIsImdpdmVuIjoiVCIsInBhcnNlLW5hbWVzIjpmYWxzZSwiZHJvcHBpbmctcGFydGljbGUiOiIiLCJub24tZHJvcHBpbmctcGFydGljbGUiOiIifSx7ImZhbWlseSI6IlJlc2lzdGFuY2UiLCJnaXZlbiI6IlJvYm90aWMiLCJwYXJzZS1uYW1lcyI6ZmFsc2UsImRyb3BwaW5nLXBhcnRpY2xlIjoiIiwibm9uLWRyb3BwaW5nLXBhcnRpY2xlIjoiIn1dLCJjb250YWluZXItdGl0bGUiOiJBcmNoaXZlcyBvZiBQaHlzaWNhbCBNZWRpY2luZSBhbmQgUmVoYWJpbGl0YXRpb24iLCJjb250YWluZXItdGl0bGUtc2hvcnQiOiJBcmNoIFBoeXMgTWVkIFJlaGFiaWwiLCJVUkwiOiJodHRwczovL2VwdWJsaWNhdGlvbnMubWFycXVldHRlLmVkdS9iaW9lbmdpbl9mYWMvNTciLCJpc3N1ZWQiOnsiZGF0ZS1wYXJ0cyI6W1syMDEyXV19LCJwYWdlIjoiNzgyLTc4OSIsImlzc3VlIjoiNSIsInZvbHVtZSI6IjkzIn0sImlzVGVtcG9yYXJ5IjpmYWxzZX1dfQ==&quot;,&quot;citationItems&quot;:[{&quot;id&quot;:&quot;75d55b0c-ed35-3cfc-9f04-dcb0ca5ea6af&quot;,&quot;itemData&quot;:{&quot;type&quot;:&quot;article-journal&quot;,&quot;id&quot;:&quot;75d55b0c-ed35-3cfc-9f04-dcb0ca5ea6af&quot;,&quot;title&quot;:&quot;Robotic Resistance Treadmill Training Improves Locomotor Robotic Resistance Treadmill Training Improves Locomotor Function in Human Spinal Cord Injury: A Pilot Study Function in Human Spinal Cord Injury: A Pilot Study Recommended Citation Recommended Citation&quot;,&quot;author&quot;:[{&quot;family&quot;:&quot;Wu&quot;,&quot;given&quot;:&quot;Ming&quot;,&quot;parse-names&quot;:false,&quot;dropping-particle&quot;:&quot;&quot;,&quot;non-dropping-particle&quot;:&quot;&quot;},{&quot;family&quot;:&quot;Landry&quot;,&quot;given&quot;:&quot;Jill M&quot;,&quot;parse-names&quot;:false,&quot;dropping-particle&quot;:&quot;&quot;,&quot;non-dropping-particle&quot;:&quot;&quot;},{&quot;family&quot;:&quot;Schmit&quot;,&quot;given&quot;:&quot;Brian&quot;,&quot;parse-names&quot;:false,&quot;dropping-particle&quot;:&quot;&quot;,&quot;non-dropping-particle&quot;:&quot;&quot;},{&quot;family&quot;:&quot;George Hornby&quot;,&quot;given&quot;:&quot;T&quot;,&quot;parse-names&quot;:false,&quot;dropping-particle&quot;:&quot;&quot;,&quot;non-dropping-particle&quot;:&quot;&quot;},{&quot;family&quot;:&quot;George&quot;,&quot;given&quot;:&quot;T&quot;,&quot;parse-names&quot;:false,&quot;dropping-particle&quot;:&quot;&quot;,&quot;non-dropping-particle&quot;:&quot;&quot;},{&quot;family&quot;:&quot;Resistance&quot;,&quot;given&quot;:&quot;Robotic&quot;,&quot;parse-names&quot;:false,&quot;dropping-particle&quot;:&quot;&quot;,&quot;non-dropping-particle&quot;:&quot;&quot;}],&quot;container-title&quot;:&quot;Archives of Physical Medicine and Rehabilitation&quot;,&quot;container-title-short&quot;:&quot;Arch Phys Med Rehabil&quot;,&quot;URL&quot;:&quot;https://epublications.marquette.edu/bioengin_fac/57&quot;,&quot;issued&quot;:{&quot;date-parts&quot;:[[2012]]},&quot;page&quot;:&quot;782-789&quot;,&quot;issue&quot;:&quot;5&quot;,&quot;volume&quot;:&quot;93&quot;},&quot;isTemporary&quot;:false}]},{&quot;citationID&quot;:&quot;MENDELEY_CITATION_5aba246d-9547-4233-8f6e-5f6b1288040c&quot;,&quot;properties&quot;:{&quot;noteIndex&quot;:0},&quot;isEdited&quot;:false,&quot;manualOverride&quot;:{&quot;isManuallyOverridden&quot;:false,&quot;citeprocText&quot;:&quot;(Williams et al., 2021)&quot;,&quot;manualOverrideText&quot;:&quot;&quot;},&quot;citationTag&quot;:&quot;MENDELEY_CITATION_v3_eyJjaXRhdGlvbklEIjoiTUVOREVMRVlfQ0lUQVRJT05fNWFiYTI0NmQtOTU0Ny00MjMzLThmNmUtNWY2YjEyODgwNDBj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citationID&quot;:&quot;MENDELEY_CITATION_2a78709c-05de-4813-99f5-12aed3a56788&quot;,&quot;properties&quot;:{&quot;noteIndex&quot;:0},&quot;isEdited&quot;:false,&quot;manualOverride&quot;:{&quot;isManuallyOverridden&quot;:false,&quot;citeprocText&quot;:&quot;(Fleerkotte et al., 2014; Grasmücke et al., 2017; Hotz et al., 2024; Okawara et al., 2020; Stampacchia et al., 2020)&quot;,&quot;manualOverrideText&quot;:&quot;&quot;},&quot;citationItems&quot;:[{&quot;id&quot;:&quot;e357e1fc-b772-3c7c-a047-3b294be54e72&quot;,&quot;itemData&quot;:{&quot;type&quot;:&quot;article-journal&quot;,&quot;id&quot;:&quot;e357e1fc-b772-3c7c-a047-3b294be54e72&quot;,&quot;title&quot;:&quot;The effect of impedance-controlled robotic gait training on walking ability and quality in individuals with chronic incomplete spinal cord injury: An explorative study&quot;,&quot;author&quot;:[{&quot;family&quot;:&quot;Fleerkotte&quot;,&quot;given&quot;:&quot;Bertine M.&quot;,&quot;parse-names&quot;:false,&quot;dropping-particle&quot;:&quot;&quot;,&quot;non-dropping-particle&quot;:&quot;&quot;},{&quot;family&quot;:&quot;Koopman&quot;,&quot;given&quot;:&quot;Bram&quot;,&quot;parse-names&quot;:false,&quot;dropping-particle&quot;:&quot;&quot;,&quot;non-dropping-particle&quot;:&quot;&quot;},{&quot;family&quot;:&quot;Buurke&quot;,&quot;given&quot;:&quot;Jaap H.&quot;,&quot;parse-names&quot;:false,&quot;dropping-particle&quot;:&quot;&quot;,&quot;non-dropping-particle&quot;:&quot;&quot;},{&quot;family&quot;:&quot;Asseldonk&quot;,&quot;given&quot;:&quot;Edwin H.F.&quot;,&quot;parse-names&quot;:false,&quot;dropping-particle&quot;:&quot;&quot;,&quot;non-dropping-particle&quot;:&quot;Van&quot;},{&quot;family&quot;:&quot;Kooij&quot;,&quot;given&quot;:&quot;Herman&quot;,&quot;parse-names&quot;:false,&quot;dropping-particle&quot;:&quot;&quot;,&quot;non-dropping-particle&quot;:&quot;Van Der&quot;},{&quot;family&quot;:&quot;Rietman&quot;,&quot;given&quot;:&quot;Johan S.&quot;,&quot;parse-names&quot;:false,&quot;dropping-particle&quot;:&quot;&quot;,&quot;non-dropping-particle&quot;:&quot;&quot;}],&quot;container-title&quot;:&quot;Journal of NeuroEngineering and Rehabilitation&quot;,&quot;container-title-short&quot;:&quot;J Neuroeng Rehabil&quot;,&quot;DOI&quot;:&quot;10.1186/1743-0003-11-26&quot;,&quot;ISSN&quot;:&quot;17430003&quot;,&quot;PMID&quot;:&quot;24594284&quot;,&quot;issued&quot;:{&quot;date-parts&quot;:[[2014,3,4]]},&quot;abstract&quot;:&quot;Background: There is increasing interest in the use of robotic gait-training devices in walking rehabilitation of incomplete spinal cord injured (iSCI) individuals. These devices provide promising opportunities to increase the intensity of training and reduce physical demands on therapists. Despite these potential benefits, robotic gait-training devices have not yet demonstrated clear advantages over conventional gait-training approaches, in terms of functional outcomes. This might be due to the reduced active participation and step-to-step variability in most robotic gait-training strategies, when compared to manually assisted therapy. Impedance-controlled devices can increase active participation and step-to-step variability. The aim of this study was to assess the effect of impedance-controlled robotic gait training on walking ability and quality in chronic iSCI individuals. Methods. A group of 10 individuals with chronic iSCI participated in an explorative clinical trial. Participants trained three times a week for eight weeks using an impedance-controlled robotic gait trainer (LOPES: LOwer extremity Powered ExoSkeleton). Primary outcomes were the 10-meter walking test (10MWT), the Walking Index for Spinal Cord Injury (WISCI II), the six-meter walking test (6MWT), the Timed Up and Go test (TUG) and the Lower Extremity Motor Scores (LEMS). Secondary outcomes were spatiotemporal and kinematics measures. All participants were tested before, during, and after training and at 8 weeks follow-up. Results: Participants experienced significant improvements in walking speed (0.06 m/s, p = 0.008), distance (29 m, p = 0.005), TUG (3.4 s, p = 0.012), LEMS (3.4, p = 0.017) and WISCI after eight weeks of training with LOPES. At the eight-week follow-up, participants retained the improvements measured at the end of the training period. Significant improvements were also found in spatiotemporal measures and hip range of motion. Conclusion: Robotic gait training using an impedance-controlled robot is feasible in gait rehabilitation of chronic iSCI individuals. It leads to improvements in walking ability, muscle strength, and quality of walking. Improvements observed at the end of the training period persisted at the eight-week follow-up. Slower walkers benefit the most from the training protocol and achieve the greatest relative improvement in speed and walking distance. © 2014Fleerkotte et al.; licensee BioMed Central Ltd.&quot;,&quot;publisher&quot;:&quot;BioMed Central Ltd.&quot;,&quot;issue&quot;:&quot;1&quot;,&quot;volume&quot;:&quot;11&quot;},&quot;isTemporary&quot;:false},{&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id&quot;:&quot;b3d859a8-760b-3dd3-a245-c28d7e9d23f9&quot;,&quot;itemData&quot;:{&quot;type&quot;:&quot;article-journal&quot;,&quot;id&quot;:&quot;b3d859a8-760b-3dd3-a245-c28d7e9d23f9&quot;,&quot;title&quot;:&quot;Gait rehabilitation in persons with spinal cord injury using innovative technologies: an observational study&quot;,&quot;author&quot;:[{&quot;family&quot;:&quot;Stampacchia&quot;,&quot;given&quot;:&quot;Giulia&quot;,&quot;parse-names&quot;:false,&quot;dropping-particle&quot;:&quot;&quot;,&quot;non-dropping-particle&quot;:&quot;&quot;},{&quot;family&quot;:&quot;Olivieri&quot;,&quot;given&quot;:&quot;Matteo&quot;,&quot;parse-names&quot;:false,&quot;dropping-particle&quot;:&quot;&quot;,&quot;non-dropping-particle&quot;:&quot;&quot;},{&quot;family&quot;:&quot;Rustici&quot;,&quot;given&quot;:&quot;Alessandro&quot;,&quot;parse-names&quot;:false,&quot;dropping-particle&quot;:&quot;&quot;,&quot;non-dropping-particle&quot;:&quot;&quot;},{&quot;family&quot;:&quot;D’Avino&quot;,&quot;given&quot;:&quot;Carla&quot;,&quot;parse-names&quot;:false,&quot;dropping-particle&quot;:&quot;&quot;,&quot;non-dropping-particle&quot;:&quot;&quot;},{&quot;family&quot;:&quot;Gerini&quot;,&quot;given&quot;:&quot;Adriana&quot;,&quot;parse-names&quot;:false,&quot;dropping-particle&quot;:&quot;&quot;,&quot;non-dropping-particle&quot;:&quot;&quot;},{&quot;family&quot;:&quot;Mazzoleni&quot;,&quot;given&quot;:&quot;Stefano&quot;,&quot;parse-names&quot;:false,&quot;dropping-particle&quot;:&quot;&quot;,&quot;non-dropping-particle&quot;:&quot;&quot;}],&quot;container-title&quot;:&quot;Spinal Cord&quot;,&quot;container-title-short&quot;:&quot;Spinal Cord&quot;,&quot;DOI&quot;:&quot;10.1038/s41393-020-0454-2&quot;,&quot;ISSN&quot;:&quot;14765624&quot;,&quot;PMID&quot;:&quot;32251368&quot;,&quot;issued&quot;:{&quot;date-parts&quot;:[[2020,9,1]]},&quot;page&quot;:&quot;988-997&quot;,&quot;abstract&quot;:&quot;Study design: Prospective, quasi-experimental study, pre- and post-design, single arm study. Objectives: Investigate whether persons affected by SCI can safely experience walking function using Robotic Exoskeletons and Functional Electrical Stimulation (FES). Setting: Inpatient Methods: 52 persons with SCI were recruited (36 completed the protocol) and assigned to one of two groups based on their Lower Limb Motor Scores (LEMS): Group A: LEMS ≥ 10 and Group B: LEMS &lt; 10. Participants in Group A (n = 19) underwent 20 sessions of Robot-Assisted Gait Training (RAGT) on a treadmill followed by 20 sessions of FES during Overground Gait (FES-OG). Participants in Group B (n = 17) received 20 sessions of FES-cycling followed by 20 sessions of overground RAGT. The main outcome measures were: WISCI-II, 10MWT, 6MWT, TUG and SCIM-II. Results: 36 persons completed the study with no complications; only 4 of the 16 dropped out because of mild complications during the RAGT. Participants in Group A exhibited significant improvements in WISCI-II, 10MWT, 6MWT and TUG (p &lt; 0.05), while those in Group B did not significantly improve their gait function but their walking velocity and resistance with the assistance of the robotic exoskeleton increased. SCIM-II scores increased followed therapy only in Group A. Conclusions: Persons affected by SCI can safely experience their walking function with RAGT and FES therapy; only few mild complications were observed. Our data provides initial evidence of the potential value of these technologies, especially in persons with SCI having LEMS &gt; 10.&quot;,&quot;publisher&quot;:&quot;Springer Nature&quot;,&quot;issue&quot;:&quot;9&quot;,&quot;volume&quot;:&quot;58&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MmE3ODcwOWMtMDVkZS00ODEzLTk5ZjUtMTJhZWQzYTU2Nzg4IiwicHJvcGVydGllcyI6eyJub3RlSW5kZXgiOjB9LCJpc0VkaXRlZCI6ZmFsc2UsIm1hbnVhbE92ZXJyaWRlIjp7ImlzTWFudWFsbHlPdmVycmlkZGVuIjpmYWxzZSwiY2l0ZXByb2NUZXh0IjoiKEZsZWVya290dGUgZXQgYWwuLCAyMDE0OyBHcmFzbcO8Y2tlIGV0IGFsLiwgMjAxNzsgSG90eiBldCBhbC4sIDIwMjQ7IE9rYXdhcmEgZXQgYWwuLCAyMDIwOyBTdGFtcGFjY2hpYSBldCBhbC4sIDIwMjApIiwibWFudWFsT3ZlcnJpZGVUZXh0IjoiIn0sImNpdGF0aW9uSXRlbXMiOlt7ImlkIjoiZTM1N2UxZmMtYjc3Mi0zYzdjLWEwNDctM2IyOTRiZTU0ZTcyIiwiaXRlbURhdGEiOnsidHlwZSI6ImFydGljbGUtam91cm5hbCIsImlkIjoiZTM1N2UxZmMtYjc3Mi0zYzdjLWEwNDctM2IyOTRiZTU0ZTcyIiwidGl0bGUiOiJUaGUgZWZmZWN0IG9mIGltcGVkYW5jZS1jb250cm9sbGVkIHJvYm90aWMgZ2FpdCB0cmFpbmluZyBvbiB3YWxraW5nIGFiaWxpdHkgYW5kIHF1YWxpdHkgaW4gaW5kaXZpZHVhbHMgd2l0aCBjaHJvbmljIGluY29tcGxldGUgc3BpbmFsIGNvcmQgaW5qdXJ5OiBBbiBleHBsb3JhdGl2ZSBzdHVkeSIsImF1dGhvciI6W3siZmFtaWx5IjoiRmxlZXJrb3R0ZSIsImdpdmVuIjoiQmVydGluZSBNLiIsInBhcnNlLW5hbWVzIjpmYWxzZSwiZHJvcHBpbmctcGFydGljbGUiOiIiLCJub24tZHJvcHBpbmctcGFydGljbGUiOiIifSx7ImZhbWlseSI6Iktvb3BtYW4iLCJnaXZlbiI6IkJyYW0iLCJwYXJzZS1uYW1lcyI6ZmFsc2UsImRyb3BwaW5nLXBhcnRpY2xlIjoiIiwibm9uLWRyb3BwaW5nLXBhcnRpY2xlIjoiIn0seyJmYW1pbHkiOiJCdXVya2UiLCJnaXZlbiI6IkphYXAgSC4iLCJwYXJzZS1uYW1lcyI6ZmFsc2UsImRyb3BwaW5nLXBhcnRpY2xlIjoiIiwibm9uLWRyb3BwaW5nLXBhcnRpY2xlIjoiIn0seyJmYW1pbHkiOiJBc3NlbGRvbmsiLCJnaXZlbiI6IkVkd2luIEguRi4iLCJwYXJzZS1uYW1lcyI6ZmFsc2UsImRyb3BwaW5nLXBhcnRpY2xlIjoiIiwibm9uLWRyb3BwaW5nLXBhcnRpY2xlIjoiVmFuIn0seyJmYW1pbHkiOiJLb29paiIsImdpdmVuIjoiSGVybWFuIiwicGFyc2UtbmFtZXMiOmZhbHNlLCJkcm9wcGluZy1wYXJ0aWNsZSI6IiIsIm5vbi1kcm9wcGluZy1wYXJ0aWNsZSI6IlZhbiBEZXIifSx7ImZhbWlseSI6IlJpZXRtYW4iLCJnaXZlbiI6IkpvaGFuIFMuIiwicGFyc2UtbmFtZXMiOmZhbHNlLCJkcm9wcGluZy1wYXJ0aWNsZSI6IiIsIm5vbi1kcm9wcGluZy1wYXJ0aWNsZSI6IiJ9XSwiY29udGFpbmVyLXRpdGxlIjoiSm91cm5hbCBvZiBOZXVyb0VuZ2luZWVyaW5nIGFuZCBSZWhhYmlsaXRhdGlvbiIsImNvbnRhaW5lci10aXRsZS1zaG9ydCI6IkogTmV1cm9lbmcgUmVoYWJpbCIsIkRPSSI6IjEwLjExODYvMTc0My0wMDAzLTExLTI2IiwiSVNTTiI6IjE3NDMwMDAzIiwiUE1JRCI6IjI0NTk0Mjg0IiwiaXNzdWVkIjp7ImRhdGUtcGFydHMiOltbMjAxNCwzLDRdXX0sImFic3RyYWN0IjoiQmFja2dyb3VuZDogVGhlcmUgaXMgaW5jcmVhc2luZyBpbnRlcmVzdCBpbiB0aGUgdXNlIG9mIHJvYm90aWMgZ2FpdC10cmFpbmluZyBkZXZpY2VzIGluIHdhbGtpbmcgcmVoYWJpbGl0YXRpb24gb2YgaW5jb21wbGV0ZSBzcGluYWwgY29yZCBpbmp1cmVkIChpU0NJKSBpbmRpdmlkdWFscy4gVGhlc2UgZGV2aWNlcyBwcm92aWRlIHByb21pc2luZyBvcHBvcnR1bml0aWVzIHRvIGluY3JlYXNlIHRoZSBpbnRlbnNpdHkgb2YgdHJhaW5pbmcgYW5kIHJlZHVjZSBwaHlzaWNhbCBkZW1hbmRzIG9uIHRoZXJhcGlzdHMuIERlc3BpdGUgdGhlc2UgcG90ZW50aWFsIGJlbmVmaXRzLCByb2JvdGljIGdhaXQtdHJhaW5pbmcgZGV2aWNlcyBoYXZlIG5vdCB5ZXQgZGVtb25zdHJhdGVkIGNsZWFyIGFkdmFudGFnZXMgb3ZlciBjb252ZW50aW9uYWwgZ2FpdC10cmFpbmluZyBhcHByb2FjaGVzLCBpbiB0ZXJtcyBvZiBmdW5jdGlvbmFsIG91dGNvbWVzLiBUaGlzIG1pZ2h0IGJlIGR1ZSB0byB0aGUgcmVkdWNlZCBhY3RpdmUgcGFydGljaXBhdGlvbiBhbmQgc3RlcC10by1zdGVwIHZhcmlhYmlsaXR5IGluIG1vc3Qgcm9ib3RpYyBnYWl0LXRyYWluaW5nIHN0cmF0ZWdpZXMsIHdoZW4gY29tcGFyZWQgdG8gbWFudWFsbHkgYXNzaXN0ZWQgdGhlcmFweS4gSW1wZWRhbmNlLWNvbnRyb2xsZWQgZGV2aWNlcyBjYW4gaW5jcmVhc2UgYWN0aXZlIHBhcnRpY2lwYXRpb24gYW5kIHN0ZXAtdG8tc3RlcCB2YXJpYWJpbGl0eS4gVGhlIGFpbSBvZiB0aGlzIHN0dWR5IHdhcyB0byBhc3Nlc3MgdGhlIGVmZmVjdCBvZiBpbXBlZGFuY2UtY29udHJvbGxlZCByb2JvdGljIGdhaXQgdHJhaW5pbmcgb24gd2Fsa2luZyBhYmlsaXR5IGFuZCBxdWFsaXR5IGluIGNocm9uaWMgaVNDSSBpbmRpdmlkdWFscy4gTWV0aG9kcy4gQSBncm91cCBvZiAxMCBpbmRpdmlkdWFscyB3aXRoIGNocm9uaWMgaVNDSSBwYXJ0aWNpcGF0ZWQgaW4gYW4gZXhwbG9yYXRpdmUgY2xpbmljYWwgdHJpYWwuIFBhcnRpY2lwYW50cyB0cmFpbmVkIHRocmVlIHRpbWVzIGEgd2VlayBmb3IgZWlnaHQgd2Vla3MgdXNpbmcgYW4gaW1wZWRhbmNlLWNvbnRyb2xsZWQgcm9ib3RpYyBnYWl0IHRyYWluZXIgKExPUEVTOiBMT3dlciBleHRyZW1pdHkgUG93ZXJlZCBFeG9Ta2VsZXRvbikuIFByaW1hcnkgb3V0Y29tZXMgd2VyZSB0aGUgMTAtbWV0ZXIgd2Fsa2luZyB0ZXN0ICgxME1XVCksIHRoZSBXYWxraW5nIEluZGV4IGZvciBTcGluYWwgQ29yZCBJbmp1cnkgKFdJU0NJIElJKSwgdGhlIHNpeC1tZXRlciB3YWxraW5nIHRlc3QgKDZNV1QpLCB0aGUgVGltZWQgVXAgYW5kIEdvIHRlc3QgKFRVRykgYW5kIHRoZSBMb3dlciBFeHRyZW1pdHkgTW90b3IgU2NvcmVzIChMRU1TKS4gU2Vjb25kYXJ5IG91dGNvbWVzIHdlcmUgc3BhdGlvdGVtcG9yYWwgYW5kIGtpbmVtYXRpY3MgbWVhc3VyZXMuIEFsbCBwYXJ0aWNpcGFudHMgd2VyZSB0ZXN0ZWQgYmVmb3JlLCBkdXJpbmcsIGFuZCBhZnRlciB0cmFpbmluZyBhbmQgYXQgOCB3ZWVrcyBmb2xsb3ctdXAuIFJlc3VsdHM6IFBhcnRpY2lwYW50cyBleHBlcmllbmNlZCBzaWduaWZpY2FudCBpbXByb3ZlbWVudHMgaW4gd2Fsa2luZyBzcGVlZCAoMC4wNiBtL3MsIHAgPSAwLjAwOCksIGRpc3RhbmNlICgyOSBtLCBwID0gMC4wMDUpLCBUVUcgKDMuNCBzLCBwID0gMC4wMTIpLCBMRU1TICgzLjQsIHAgPSAwLjAxNykgYW5kIFdJU0NJIGFmdGVyIGVpZ2h0IHdlZWtzIG9mIHRyYWluaW5nIHdpdGggTE9QRVMuIEF0IHRoZSBlaWdodC13ZWVrIGZvbGxvdy11cCwgcGFydGljaXBhbnRzIHJldGFpbmVkIHRoZSBpbXByb3ZlbWVudHMgbWVhc3VyZWQgYXQgdGhlIGVuZCBvZiB0aGUgdHJhaW5pbmcgcGVyaW9kLiBTaWduaWZpY2FudCBpbXByb3ZlbWVudHMgd2VyZSBhbHNvIGZvdW5kIGluIHNwYXRpb3RlbXBvcmFsIG1lYXN1cmVzIGFuZCBoaXAgcmFuZ2Ugb2YgbW90aW9uLiBDb25jbHVzaW9uOiBSb2JvdGljIGdhaXQgdHJhaW5pbmcgdXNpbmcgYW4gaW1wZWRhbmNlLWNvbnRyb2xsZWQgcm9ib3QgaXMgZmVhc2libGUgaW4gZ2FpdCByZWhhYmlsaXRhdGlvbiBvZiBjaHJvbmljIGlTQ0kgaW5kaXZpZHVhbHMuIEl0IGxlYWRzIHRvIGltcHJvdmVtZW50cyBpbiB3YWxraW5nIGFiaWxpdHksIG11c2NsZSBzdHJlbmd0aCwgYW5kIHF1YWxpdHkgb2Ygd2Fsa2luZy4gSW1wcm92ZW1lbnRzIG9ic2VydmVkIGF0IHRoZSBlbmQgb2YgdGhlIHRyYWluaW5nIHBlcmlvZCBwZXJzaXN0ZWQgYXQgdGhlIGVpZ2h0LXdlZWsgZm9sbG93LXVwLiBTbG93ZXIgd2Fsa2VycyBiZW5lZml0IHRoZSBtb3N0IGZyb20gdGhlIHRyYWluaW5nIHByb3RvY29sIGFuZCBhY2hpZXZlIHRoZSBncmVhdGVzdCByZWxhdGl2ZSBpbXByb3ZlbWVudCBpbiBzcGVlZCBhbmQgd2Fsa2luZyBkaXN0YW5jZS4gwqkgMjAxNEZsZWVya290dGUgZXQgYWwuOyBsaWNlbnNlZSBCaW9NZWQgQ2VudHJhbCBMdGQuIiwicHVibGlzaGVyIjoiQmlvTWVkIENlbnRyYWwgTHRkLiIsImlzc3VlIjoiMSIsInZvbHVtZSI6IjExIn0sImlzVGVtcG9yYXJ5IjpmYWxzZX0s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iM2Q4NTlhOC03NjBiLTNkZDMtYTI0NS1jMjhkN2U5ZDIzZjkiLCJpdGVtRGF0YSI6eyJ0eXBlIjoiYXJ0aWNsZS1qb3VybmFsIiwiaWQiOiJiM2Q4NTlhOC03NjBiLTNkZDMtYTI0NS1jMjhkN2U5ZDIzZjkiLCJ0aXRsZSI6IkdhaXQgcmVoYWJpbGl0YXRpb24gaW4gcGVyc29ucyB3aXRoIHNwaW5hbCBjb3JkIGluanVyeSB1c2luZyBpbm5vdmF0aXZlIHRlY2hub2xvZ2llczogYW4gb2JzZXJ2YXRpb25hbCBzdHVkeSIsImF1dGhvciI6W3siZmFtaWx5IjoiU3RhbXBhY2NoaWEiLCJnaXZlbiI6IkdpdWxpYSIsInBhcnNlLW5hbWVzIjpmYWxzZSwiZHJvcHBpbmctcGFydGljbGUiOiIiLCJub24tZHJvcHBpbmctcGFydGljbGUiOiIifSx7ImZhbWlseSI6Ik9saXZpZXJpIiwiZ2l2ZW4iOiJNYXR0ZW8iLCJwYXJzZS1uYW1lcyI6ZmFsc2UsImRyb3BwaW5nLXBhcnRpY2xlIjoiIiwibm9uLWRyb3BwaW5nLXBhcnRpY2xlIjoiIn0seyJmYW1pbHkiOiJSdXN0aWNpIiwiZ2l2ZW4iOiJBbGVzc2FuZHJvIiwicGFyc2UtbmFtZXMiOmZhbHNlLCJkcm9wcGluZy1wYXJ0aWNsZSI6IiIsIm5vbi1kcm9wcGluZy1wYXJ0aWNsZSI6IiJ9LHsiZmFtaWx5IjoiROKAmUF2aW5vIiwiZ2l2ZW4iOiJDYXJsYSIsInBhcnNlLW5hbWVzIjpmYWxzZSwiZHJvcHBpbmctcGFydGljbGUiOiIiLCJub24tZHJvcHBpbmctcGFydGljbGUiOiIifSx7ImZhbWlseSI6IkdlcmluaSIsImdpdmVuIjoiQWRyaWFuYSIsInBhcnNlLW5hbWVzIjpmYWxzZSwiZHJvcHBpbmctcGFydGljbGUiOiIiLCJub24tZHJvcHBpbmctcGFydGljbGUiOiIifSx7ImZhbWlseSI6Ik1henpvbGVuaSIsImdpdmVuIjoiU3RlZmFubyIsInBhcnNlLW5hbWVzIjpmYWxzZSwiZHJvcHBpbmctcGFydGljbGUiOiIiLCJub24tZHJvcHBpbmctcGFydGljbGUiOiIifV0sImNvbnRhaW5lci10aXRsZSI6IlNwaW5hbCBDb3JkIiwiY29udGFpbmVyLXRpdGxlLXNob3J0IjoiU3BpbmFsIENvcmQiLCJET0kiOiIxMC4xMDM4L3M0MTM5My0wMjAtMDQ1NC0yIiwiSVNTTiI6IjE0NzY1NjI0IiwiUE1JRCI6IjMyMjUxMzY4IiwiaXNzdWVkIjp7ImRhdGUtcGFydHMiOltbMjAyMCw5LDFdXX0sInBhZ2UiOiI5ODgtOTk3IiwiYWJzdHJhY3QiOiJTdHVkeSBkZXNpZ246IFByb3NwZWN0aXZlLCBxdWFzaS1leHBlcmltZW50YWwgc3R1ZHksIHByZS0gYW5kIHBvc3QtZGVzaWduLCBzaW5nbGUgYXJtIHN0dWR5LiBPYmplY3RpdmVzOiBJbnZlc3RpZ2F0ZSB3aGV0aGVyIHBlcnNvbnMgYWZmZWN0ZWQgYnkgU0NJIGNhbiBzYWZlbHkgZXhwZXJpZW5jZSB3YWxraW5nIGZ1bmN0aW9uIHVzaW5nIFJvYm90aWMgRXhvc2tlbGV0b25zIGFuZCBGdW5jdGlvbmFsIEVsZWN0cmljYWwgU3RpbXVsYXRpb24gKEZFUykuIFNldHRpbmc6IElucGF0aWVudCBNZXRob2RzOiA1MiBwZXJzb25zIHdpdGggU0NJIHdlcmUgcmVjcnVpdGVkICgzNiBjb21wbGV0ZWQgdGhlIHByb3RvY29sKSBhbmQgYXNzaWduZWQgdG8gb25lIG9mIHR3byBncm91cHMgYmFzZWQgb24gdGhlaXIgTG93ZXIgTGltYiBNb3RvciBTY29yZXMgKExFTVMpOiBHcm91cCBBOiBMRU1TIOKJpSAxMCBhbmQgR3JvdXAgQjogTEVNUyA8IDEwLiBQYXJ0aWNpcGFudHMgaW4gR3JvdXAgQSAobiA9IDE5KSB1bmRlcndlbnQgMjAgc2Vzc2lvbnMgb2YgUm9ib3QtQXNzaXN0ZWQgR2FpdCBUcmFpbmluZyAoUkFHVCkgb24gYSB0cmVhZG1pbGwgZm9sbG93ZWQgYnkgMjAgc2Vzc2lvbnMgb2YgRkVTIGR1cmluZyBPdmVyZ3JvdW5kIEdhaXQgKEZFUy1PRykuIFBhcnRpY2lwYW50cyBpbiBHcm91cCBCIChuID0gMTcpIHJlY2VpdmVkIDIwIHNlc3Npb25zIG9mIEZFUy1jeWNsaW5nIGZvbGxvd2VkIGJ5IDIwIHNlc3Npb25zIG9mIG92ZXJncm91bmQgUkFHVC4gVGhlIG1haW4gb3V0Y29tZSBtZWFzdXJlcyB3ZXJlOiBXSVNDSS1JSSwgMTBNV1QsIDZNV1QsIFRVRyBhbmQgU0NJTS1JSS4gUmVzdWx0czogMzYgcGVyc29ucyBjb21wbGV0ZWQgdGhlIHN0dWR5IHdpdGggbm8gY29tcGxpY2F0aW9uczsgb25seSA0IG9mIHRoZSAxNiBkcm9wcGVkIG91dCBiZWNhdXNlIG9mIG1pbGQgY29tcGxpY2F0aW9ucyBkdXJpbmcgdGhlIFJBR1QuIFBhcnRpY2lwYW50cyBpbiBHcm91cCBBIGV4aGliaXRlZCBzaWduaWZpY2FudCBpbXByb3ZlbWVudHMgaW4gV0lTQ0ktSUksIDEwTVdULCA2TVdUIGFuZCBUVUcgKHAgPCAwLjA1KSwgd2hpbGUgdGhvc2UgaW4gR3JvdXAgQiBkaWQgbm90IHNpZ25pZmljYW50bHkgaW1wcm92ZSB0aGVpciBnYWl0IGZ1bmN0aW9uIGJ1dCB0aGVpciB3YWxraW5nIHZlbG9jaXR5IGFuZCByZXNpc3RhbmNlIHdpdGggdGhlIGFzc2lzdGFuY2Ugb2YgdGhlIHJvYm90aWMgZXhvc2tlbGV0b24gaW5jcmVhc2VkLiBTQ0lNLUlJIHNjb3JlcyBpbmNyZWFzZWQgZm9sbG93ZWQgdGhlcmFweSBvbmx5IGluIEdyb3VwIEEuIENvbmNsdXNpb25zOiBQZXJzb25zIGFmZmVjdGVkIGJ5IFNDSSBjYW4gc2FmZWx5IGV4cGVyaWVuY2UgdGhlaXIgd2Fsa2luZyBmdW5jdGlvbiB3aXRoIFJBR1QgYW5kIEZFUyB0aGVyYXB5OyBvbmx5IGZldyBtaWxkIGNvbXBsaWNhdGlvbnMgd2VyZSBvYnNlcnZlZC4gT3VyIGRhdGEgcHJvdmlkZXMgaW5pdGlhbCBldmlkZW5jZSBvZiB0aGUgcG90ZW50aWFsIHZhbHVlIG9mIHRoZXNlIHRlY2hub2xvZ2llcywgZXNwZWNpYWxseSBpbiBwZXJzb25zIHdpdGggU0NJIGhhdmluZyBMRU1TID4gMTAuIiwicHVibGlzaGVyIjoiU3ByaW5nZXIgTmF0dXJlIiwiaXNzdWUiOiI5Iiwidm9sdW1lIjoiNTg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4b86c6c4-2abe-4ded-9417-0ea32107035a&quot;,&quot;properties&quot;:{&quot;noteIndex&quot;:0},&quot;isEdited&quot;:false,&quot;manualOverride&quot;:{&quot;isManuallyOverridden&quot;:false,&quot;citeprocText&quot;:&quot;(Grasmücke et al., 2017; Hotz et al., 2024; Khan et al., 2019; Okawara et al., 2020; Wright et al., 2023)&quot;,&quot;manualOverrideText&quot;:&quot;&quot;},&quot;citationItems&quot;:[{&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id&quot;:&quot;f48acaf6-9efd-3f64-8bff-61ef6d30d66f&quot;,&quot;itemData&quot;:{&quot;type&quot;:&quot;article-journal&quot;,&quot;id&quot;:&quot;f48acaf6-9efd-3f64-8bff-61ef6d30d66f&quot;,&quot;title&quot;:&quot;Multicentric investigation on the safety, feasibility and usability of the ABLE lower-limb robotic exoskeleton for individuals with spinal cord injury: a framework towards the standardisation of clinical evaluations&quot;,&quot;author&quot;:[{&quot;family&quot;:&quot;Wright&quot;,&quot;given&quot;:&quot;Mark Andrew&quot;,&quot;parse-names&quot;:false,&quot;dropping-particle&quot;:&quot;&quot;,&quot;non-dropping-particle&quot;:&quot;&quot;},{&quot;family&quot;:&quot;Herzog&quot;,&quot;given&quot;:&quot;Franziska&quot;,&quot;parse-names&quot;:false,&quot;dropping-particle&quot;:&quot;&quot;,&quot;non-dropping-particle&quot;:&quot;&quot;},{&quot;family&quot;:&quot;Mas-Vinyals&quot;,&quot;given&quot;:&quot;Anna&quot;,&quot;parse-names&quot;:false,&quot;dropping-particle&quot;:&quot;&quot;,&quot;non-dropping-particle&quot;:&quot;&quot;},{&quot;family&quot;:&quot;Carnicero-Carmona&quot;,&quot;given&quot;:&quot;Alfons&quot;,&quot;parse-names&quot;:false,&quot;dropping-particle&quot;:&quot;&quot;,&quot;non-dropping-particle&quot;:&quot;&quot;},{&quot;family&quot;:&quot;Lobo-Prat&quot;,&quot;given&quot;:&quot;Joan&quot;,&quot;parse-names&quot;:false,&quot;dropping-particle&quot;:&quot;&quot;,&quot;non-dropping-particle&quot;:&quot;&quot;},{&quot;family&quot;:&quot;Hensel&quot;,&quot;given&quot;:&quot;Cornelia&quot;,&quot;parse-names&quot;:false,&quot;dropping-particle&quot;:&quot;&quot;,&quot;non-dropping-particle&quot;:&quot;&quot;},{&quot;family&quot;:&quot;Franz&quot;,&quot;given&quot;:&quot;Steffen&quot;,&quot;parse-names&quot;:false,&quot;dropping-particle&quot;:&quot;&quot;,&quot;non-dropping-particle&quot;:&quot;&quot;},{&quot;family&quot;:&quot;Weidner&quot;,&quot;given&quot;:&quot;Norbert&quot;,&quot;parse-names&quot;:false,&quot;dropping-particle&quot;:&quot;&quot;,&quot;non-dropping-particle&quot;:&quot;&quot;},{&quot;family&quot;:&quot;Vidal&quot;,&quot;given&quot;:&quot;Joan&quot;,&quot;parse-names&quot;:false,&quot;dropping-particle&quot;:&quot;&quot;,&quot;non-dropping-particle&quot;:&quot;&quot;},{&quot;family&quot;:&quot;Opisso&quot;,&quot;given&quot;:&quot;Eloy&quot;,&quot;parse-names&quot;:false,&quot;dropping-particle&quot;:&quot;&quot;,&quot;non-dropping-particle&quot;:&quot;&quot;},{&quot;family&quot;:&quot;Rupp&quot;,&quot;given&quot;:&quot;Rüdiger&quot;,&quot;parse-names&quot;:false,&quot;dropping-particle&quot;:&quot;&quot;,&quot;non-dropping-particle&quot;:&quot;&quot;}],&quot;container-title&quot;:&quot;Journal of NeuroEngineering and Rehabilitation&quot;,&quot;DOI&quot;:&quot;10.1186/s12984-023-01165-0&quot;,&quot;ISSN&quot;:&quot;17430003&quot;,&quot;PMID&quot;:&quot;37046307&quot;,&quot;issued&quot;:{&quot;date-parts&quot;:[[2023,12,1]]},&quot;abstract&quot;:&quot;Background: Robotic lower-limb exoskeletons have the potential to provide additional clinical benefits for persons with spinal cord injury (SCI). However, high variability between protocols does not allow the comparison of study results on safety and feasibility between different exoskeletons. We therefore incorporated key aspects from previous studies into our study protocol and accordingly conducted a multicentre study investigating the safety, feasibility and usability of the ABLE Exoskeleton in clinical settings. Methods: In this prospective pretest-posttest quasi-experimental study across two SCI centres in Germany and Spain, in- and outpatients with SCI were recruited into a 12-session training and assessment protocol, utilising the ABLE Exoskeleton. A follow-up visit after 4 weeks was included to assess after-training outcomes. Safety outcomes (device-related adverse events (AEs), number of drop-outs), feasibility and usability measures (level of assistance, donning/doffing-time) were recorded at every session together with changes in gait parameters and function. Patient-reported outcome measures including the rate of perceived exertion (RPE) and the psychosocial impact of the device were performed. Satisfaction with the device was evaluated in both participants and therapists. Results: All 24 participants (45 ± 12 years), with mainly subacute SCI (&lt; 1 year after injury) from C5 to L3, (ASIA Impairment Scale A to D) completed the follow-up. In 242 training sessions, 8 device-related AEs (pain and skin lesions) were reported. Total time for don and doff was 6:50 ± 2:50 min. Improvements in level of assistance and gait parameters (time, steps, distance and speed, p &lt; 0.05) were observed in all participants. Walking function and RPE improved in participants able to complete walking tests with (n = 9) and without (n = 6) the device at study start (p &lt; 0.05). A positive psychosocial impact of the exoskeleton was reported and the satisfaction with the device was good, with best ratings in safety (participants), weight (therapists), durability and dimensions (both). Conclusions: Our study results prove the feasibility of safe gait training with the ABLE Exoskeleton in hospital settings for persons with SCI, with improved clinical outcomes after training. Our study protocol allowed for consistent comparison of the results with other exoskeleton trials and can serve as a future framework towards the standardisation of early clinical evaluations. Trial Registrationhttps://trialsearch.who.int/, DRKS00023503, retrospectively registered on November 18, 2020.&quot;,&quot;publisher&quot;:&quot;BioMed Central Ltd&quot;,&quot;issue&quot;:&quot;1&quot;,&quot;volume&quot;:&quot;20&quot;,&quot;container-title-short&quot;:&quot;J Neuroeng Rehabil&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GI4NmM2YzQtMmFiZS00ZGVkLTk0MTctMGVhMzIxMDcwMzVhIiwicHJvcGVydGllcyI6eyJub3RlSW5kZXgiOjB9LCJpc0VkaXRlZCI6ZmFsc2UsIm1hbnVhbE92ZXJyaWRlIjp7ImlzTWFudWFsbHlPdmVycmlkZGVuIjpmYWxzZSwiY2l0ZXByb2NUZXh0IjoiKEdyYXNtw7xja2UgZXQgYWwuLCAyMDE3OyBIb3R6IGV0IGFsLiwgMjAyNDsgS2hhbiBldCBhbC4sIDIwMTk7IE9rYXdhcmEgZXQgYWwuLCAyMDIwOyBXcmlnaHQgZXQgYWwuLCAyMDIzKSIsIm1hbnVhbE92ZXJyaWRlVGV4dCI6IiJ9LCJjaXRhdGlvbkl0ZW1zIjpbeyJpZCI6ImM1NmFhODNmLWI2ZDUtMzA0Ny05NTI3LTc2MzkzZjBlMzBiMyIsIml0ZW1EYXRhIjp7InR5cGUiOiJhcnRpY2xlLWpvdXJuYWwiLCJpZCI6ImM1NmFhODNmLWI2ZDUtMzA0Ny05NTI3LTc2MzkzZjBlMzBiMyIsInRpdGxlIjoiQWdhaW5zdCB0aGUgb2Rkczogd2hhdCB0byBleHBlY3QgaW4gcmVoYWJpbGl0YXRpb24gb2YgY2hyb25pYyBzcGluYWwgY29yZCBpbmp1cnkgd2l0aCBhIG5ldXJvbG9naWNhbGx5IGNvbnRyb2xsZWQgSHlicmlkIEFzc2lzdGl2ZSBMaW1iIGV4b3NrZWxldG9uLiBBIHN1Ymdyb3VwIGFuYWx5c2lzIG9mXG41NSBwYXRpZW50cyBhY2NvcmRpbmcgdG8gYWdlIGFuZCBsZXNpb24gbGV2ZWwiLCJhdXRob3IiOlt7ImZhbWlseSI6IkdyYXNtw7xja2UiLCJnaXZlbiI6IkQiLCJwYXJzZS1uYW1lcyI6ZmFsc2UsImRyb3BwaW5nLXBhcnRpY2xlIjoiIiwibm9uLWRyb3BwaW5nLXBhcnRpY2xlIjoiIn0seyJmYW1pbHkiOiJaaWVyaWFja3MiLCJnaXZlbiI6IkEiLCJwYXJzZS1uYW1lcyI6ZmFsc2UsImRyb3BwaW5nLXBhcnRpY2xlIjoiIiwibm9uLWRyb3BwaW5nLXBhcnRpY2xlIjoiIn0seyJmYW1pbHkiOiJKYW5zZW4iLCJnaXZlbiI6Ik8iLCJwYXJzZS1uYW1lcyI6ZmFsc2UsImRyb3BwaW5nLXBhcnRpY2xlIjoiIiwibm9uLWRyb3BwaW5nLXBhcnRpY2xlIjoiIn0seyJmYW1pbHkiOiJGaXNhaG4iLCJnaXZlbiI6IkMiLCJwYXJzZS1uYW1lcyI6ZmFsc2UsImRyb3BwaW5nLXBhcnRpY2xlIjoiIiwibm9uLWRyb3BwaW5nLXBhcnRpY2xlIjoiIn0seyJmYW1pbHkiOiJTY3plc255LUthaXNlciIsImdpdmVuIjoiTSIsInBhcnNlLW5hbWVzIjpmYWxzZSwiZHJvcHBpbmctcGFydGljbGUiOiIiLCJub24tZHJvcHBpbmctcGFydGljbGUiOiIifSx7ImZhbWlseSI6Ildlc3NsaW5nIiwiZ2l2ZW4iOiJNIiwicGFyc2UtbmFtZXMiOmZhbHNlLCJkcm9wcGluZy1wYXJ0aWNsZSI6IiIsIm5vbi1kcm9wcGluZy1wYXJ0aWNsZSI6IiJ9LHsiZmFtaWx5IjoiTWVpbmRsIiwiZ2l2ZW4iOiJSQyIsInBhcnNlLW5hbWVzIjpmYWxzZSwiZHJvcHBpbmctcGFydGljbGUiOiIiLCJub24tZHJvcHBpbmctcGFydGljbGUiOiIifSx7ImZhbWlseSI6IlNjaGlsZGhhdWVyIiwiZ2l2ZW4iOiJUQSIsInBhcnNlLW5hbWVzIjpmYWxzZSwiZHJvcHBpbmctcGFydGljbGUiOiIiLCJub24tZHJvcHBpbmctcGFydGljbGUiOiIifSx7ImZhbWlseSI6IkFhY2giLCJnaXZlbiI6Ik0iLCJwYXJzZS1uYW1lcyI6ZmFsc2UsImRyb3BwaW5nLXBhcnRpY2xlIjoiIiwibm9uLWRyb3BwaW5nLXBhcnRpY2xlIjoiIn1dLCJjb250YWluZXItdGl0bGUiOiJOZXVyb3N1cmdpY2FsIEZvY3VzIiwiY29udGFpbmVyLXRpdGxlLXNob3J0IjoiTmV1cm9zdXJnIEZvY3VzIiwiRE9JIjoiMTAuMzE3MS8yMDE3LjIuRk9DVVMxNzk3IiwiSVNTTiI6IjEwOTIwNjg0IiwiUE1JRCI6IjI4NDYzNjA4IiwiaXNzdWVkIjp7ImRhdGUtcGFydHMiOltbMjAxN11dfSwicHVibGlzaGVyIjoiQW1lcmljYW4gQXNzb2NpYXRpb24gb2YgTmV1cm9sb2dpY2FsIFN1cmdlb25zIiwiaXNzdWUiOiI1Iiwidm9sdW1lIjoiNDI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mNDhhY2FmNi05ZWZkLTNmNjQtOGJmZi02MWVmNmQzMGQ2NmYiLCJpdGVtRGF0YSI6eyJ0eXBlIjoiYXJ0aWNsZS1qb3VybmFsIiwiaWQiOiJmNDhhY2FmNi05ZWZkLTNmNjQtOGJmZi02MWVmNmQzMGQ2NmYiLCJ0aXRsZSI6Ik11bHRpY2VudHJpYyBpbnZlc3RpZ2F0aW9uIG9uIHRoZSBzYWZldHksIGZlYXNpYmlsaXR5IGFuZCB1c2FiaWxpdHkgb2YgdGhlIEFCTEUgbG93ZXItbGltYiByb2JvdGljIGV4b3NrZWxldG9uIGZvciBpbmRpdmlkdWFscyB3aXRoIHNwaW5hbCBjb3JkIGluanVyeTogYSBmcmFtZXdvcmsgdG93YXJkcyB0aGUgc3RhbmRhcmRpc2F0aW9uIG9mIGNsaW5pY2FsIGV2YWx1YXRpb25zIiwiYXV0aG9yIjpbeyJmYW1pbHkiOiJXcmlnaHQiLCJnaXZlbiI6Ik1hcmsgQW5kcmV3IiwicGFyc2UtbmFtZXMiOmZhbHNlLCJkcm9wcGluZy1wYXJ0aWNsZSI6IiIsIm5vbi1kcm9wcGluZy1wYXJ0aWNsZSI6IiJ9LHsiZmFtaWx5IjoiSGVyem9nIiwiZ2l2ZW4iOiJGcmFuemlza2EiLCJwYXJzZS1uYW1lcyI6ZmFsc2UsImRyb3BwaW5nLXBhcnRpY2xlIjoiIiwibm9uLWRyb3BwaW5nLXBhcnRpY2xlIjoiIn0seyJmYW1pbHkiOiJNYXMtVmlueWFscyIsImdpdmVuIjoiQW5uYSIsInBhcnNlLW5hbWVzIjpmYWxzZSwiZHJvcHBpbmctcGFydGljbGUiOiIiLCJub24tZHJvcHBpbmctcGFydGljbGUiOiIifSx7ImZhbWlseSI6IkNhcm5pY2Vyby1DYXJtb25hIiwiZ2l2ZW4iOiJBbGZvbnMiLCJwYXJzZS1uYW1lcyI6ZmFsc2UsImRyb3BwaW5nLXBhcnRpY2xlIjoiIiwibm9uLWRyb3BwaW5nLXBhcnRpY2xlIjoiIn0seyJmYW1pbHkiOiJMb2JvLVByYXQiLCJnaXZlbiI6IkpvYW4iLCJwYXJzZS1uYW1lcyI6ZmFsc2UsImRyb3BwaW5nLXBhcnRpY2xlIjoiIiwibm9uLWRyb3BwaW5nLXBhcnRpY2xlIjoiIn0seyJmYW1pbHkiOiJIZW5zZWwiLCJnaXZlbiI6IkNvcm5lbGlhIiwicGFyc2UtbmFtZXMiOmZhbHNlLCJkcm9wcGluZy1wYXJ0aWNsZSI6IiIsIm5vbi1kcm9wcGluZy1wYXJ0aWNsZSI6IiJ9LHsiZmFtaWx5IjoiRnJhbnoiLCJnaXZlbiI6IlN0ZWZmZW4iLCJwYXJzZS1uYW1lcyI6ZmFsc2UsImRyb3BwaW5nLXBhcnRpY2xlIjoiIiwibm9uLWRyb3BwaW5nLXBhcnRpY2xlIjoiIn0seyJmYW1pbHkiOiJXZWlkbmVyIiwiZ2l2ZW4iOiJOb3JiZXJ0IiwicGFyc2UtbmFtZXMiOmZhbHNlLCJkcm9wcGluZy1wYXJ0aWNsZSI6IiIsIm5vbi1kcm9wcGluZy1wYXJ0aWNsZSI6IiJ9LHsiZmFtaWx5IjoiVmlkYWwiLCJnaXZlbiI6IkpvYW4iLCJwYXJzZS1uYW1lcyI6ZmFsc2UsImRyb3BwaW5nLXBhcnRpY2xlIjoiIiwibm9uLWRyb3BwaW5nLXBhcnRpY2xlIjoiIn0seyJmYW1pbHkiOiJPcGlzc28iLCJnaXZlbiI6IkVsb3kiLCJwYXJzZS1uYW1lcyI6ZmFsc2UsImRyb3BwaW5nLXBhcnRpY2xlIjoiIiwibm9uLWRyb3BwaW5nLXBhcnRpY2xlIjoiIn0seyJmYW1pbHkiOiJSdXBwIiwiZ2l2ZW4iOiJSw7xkaWdlciIsInBhcnNlLW5hbWVzIjpmYWxzZSwiZHJvcHBpbmctcGFydGljbGUiOiIiLCJub24tZHJvcHBpbmctcGFydGljbGUiOiIifV0sImNvbnRhaW5lci10aXRsZSI6IkpvdXJuYWwgb2YgTmV1cm9FbmdpbmVlcmluZyBhbmQgUmVoYWJpbGl0YXRpb24iLCJET0kiOiIxMC4xMTg2L3MxMjk4NC0wMjMtMDExNjUtMCIsIklTU04iOiIxNzQzMDAwMyIsIlBNSUQiOiIzNzA0NjMwNyIsImlzc3VlZCI6eyJkYXRlLXBhcnRzIjpbWzIwMjMsMTIsMV1dfSwiYWJzdHJhY3QiOiJCYWNrZ3JvdW5kOiBSb2JvdGljIGxvd2VyLWxpbWIgZXhvc2tlbGV0b25zIGhhdmUgdGhlIHBvdGVudGlhbCB0byBwcm92aWRlIGFkZGl0aW9uYWwgY2xpbmljYWwgYmVuZWZpdHMgZm9yIHBlcnNvbnMgd2l0aCBzcGluYWwgY29yZCBpbmp1cnkgKFNDSSkuIEhvd2V2ZXIsIGhpZ2ggdmFyaWFiaWxpdHkgYmV0d2VlbiBwcm90b2NvbHMgZG9lcyBub3QgYWxsb3cgdGhlIGNvbXBhcmlzb24gb2Ygc3R1ZHkgcmVzdWx0cyBvbiBzYWZldHkgYW5kIGZlYXNpYmlsaXR5IGJldHdlZW4gZGlmZmVyZW50IGV4b3NrZWxldG9ucy4gV2UgdGhlcmVmb3JlIGluY29ycG9yYXRlZCBrZXkgYXNwZWN0cyBmcm9tIHByZXZpb3VzIHN0dWRpZXMgaW50byBvdXIgc3R1ZHkgcHJvdG9jb2wgYW5kIGFjY29yZGluZ2x5IGNvbmR1Y3RlZCBhIG11bHRpY2VudHJlIHN0dWR5IGludmVzdGlnYXRpbmcgdGhlIHNhZmV0eSwgZmVhc2liaWxpdHkgYW5kIHVzYWJpbGl0eSBvZiB0aGUgQUJMRSBFeG9za2VsZXRvbiBpbiBjbGluaWNhbCBzZXR0aW5ncy4gTWV0aG9kczogSW4gdGhpcyBwcm9zcGVjdGl2ZSBwcmV0ZXN0LXBvc3R0ZXN0IHF1YXNpLWV4cGVyaW1lbnRhbCBzdHVkeSBhY3Jvc3MgdHdvIFNDSSBjZW50cmVzIGluIEdlcm1hbnkgYW5kIFNwYWluLCBpbi0gYW5kIG91dHBhdGllbnRzIHdpdGggU0NJIHdlcmUgcmVjcnVpdGVkIGludG8gYSAxMi1zZXNzaW9uIHRyYWluaW5nIGFuZCBhc3Nlc3NtZW50IHByb3RvY29sLCB1dGlsaXNpbmcgdGhlIEFCTEUgRXhvc2tlbGV0b24uIEEgZm9sbG93LXVwIHZpc2l0IGFmdGVyIDTCoHdlZWtzIHdhcyBpbmNsdWRlZCB0byBhc3Nlc3MgYWZ0ZXItdHJhaW5pbmcgb3V0Y29tZXMuIFNhZmV0eSBvdXRjb21lcyAoZGV2aWNlLXJlbGF0ZWQgYWR2ZXJzZSBldmVudHMgKEFFcyksIG51bWJlciBvZiBkcm9wLW91dHMpLCBmZWFzaWJpbGl0eSBhbmQgdXNhYmlsaXR5IG1lYXN1cmVzIChsZXZlbCBvZiBhc3Npc3RhbmNlLCBkb25uaW5nL2RvZmZpbmctdGltZSkgd2VyZSByZWNvcmRlZCBhdCBldmVyeSBzZXNzaW9uIHRvZ2V0aGVyIHdpdGggY2hhbmdlcyBpbiBnYWl0IHBhcmFtZXRlcnMgYW5kIGZ1bmN0aW9uLiBQYXRpZW50LXJlcG9ydGVkIG91dGNvbWUgbWVhc3VyZXMgaW5jbHVkaW5nIHRoZSByYXRlIG9mIHBlcmNlaXZlZCBleGVydGlvbiAoUlBFKSBhbmQgdGhlIHBzeWNob3NvY2lhbCBpbXBhY3Qgb2YgdGhlIGRldmljZSB3ZXJlIHBlcmZvcm1lZC4gU2F0aXNmYWN0aW9uIHdpdGggdGhlIGRldmljZSB3YXMgZXZhbHVhdGVkIGluIGJvdGggcGFydGljaXBhbnRzIGFuZCB0aGVyYXBpc3RzLiBSZXN1bHRzOiBBbGwgMjQgcGFydGljaXBhbnRzICg0NSDCsSAxMsKgeWVhcnMpLCB3aXRoIG1haW5seSBzdWJhY3V0ZSBTQ0kgKDwgMcKgeWVhciBhZnRlciBpbmp1cnkpIGZyb20gQzUgdG8gTDMsIChBU0lBIEltcGFpcm1lbnQgU2NhbGUgQcKgdG/CoEQpIGNvbXBsZXRlZCB0aGUgZm9sbG93LXVwLiBJbiAyNDIgdHJhaW5pbmcgc2Vzc2lvbnMsIDggZGV2aWNlLXJlbGF0ZWQgQUVzIChwYWluIGFuZCBza2luIGxlc2lvbnMpIHdlcmUgcmVwb3J0ZWQuIFRvdGFsIHRpbWUgZm9yIGRvbiBhbmQgZG9mZiB3YXMgNjo1MCDCsSAyOjUwwqBtaW4uIEltcHJvdmVtZW50cyBpbiBsZXZlbCBvZiBhc3Npc3RhbmNlIGFuZCBnYWl0IHBhcmFtZXRlcnMgKHRpbWUsIHN0ZXBzLCBkaXN0YW5jZSBhbmQgc3BlZWQsIHAgPCAwLjA1KSB3ZXJlIG9ic2VydmVkIGluIGFsbCBwYXJ0aWNpcGFudHMuIFdhbGtpbmcgZnVuY3Rpb24gYW5kIFJQRSBpbXByb3ZlZCBpbiBwYXJ0aWNpcGFudHMgYWJsZSB0byBjb21wbGV0ZSB3YWxraW5nIHRlc3RzIHdpdGggKG4gPSA5KSBhbmQgd2l0aG91dCAobiA9IDYpIHRoZSBkZXZpY2UgYXQgc3R1ZHkgc3RhcnQgKHAgPCAwLjA1KS4gQSBwb3NpdGl2ZSBwc3ljaG9zb2NpYWwgaW1wYWN0IG9mIHRoZSBleG9za2VsZXRvbiB3YXMgcmVwb3J0ZWQgYW5kIHRoZSBzYXRpc2ZhY3Rpb24gd2l0aCB0aGUgZGV2aWNlIHdhcyBnb29kLCB3aXRoIGJlc3QgcmF0aW5ncyBpbiBzYWZldHkgKHBhcnRpY2lwYW50cyksIHdlaWdodCAodGhlcmFwaXN0cyksIGR1cmFiaWxpdHkgYW5kIGRpbWVuc2lvbnMgKGJvdGgpLiBDb25jbHVzaW9uczogT3VyIHN0dWR5IHJlc3VsdHMgcHJvdmUgdGhlIGZlYXNpYmlsaXR5IG9mIHNhZmUgZ2FpdCB0cmFpbmluZyB3aXRoIHRoZSBBQkxFIEV4b3NrZWxldG9uIGluIGhvc3BpdGFsIHNldHRpbmdzIGZvciBwZXJzb25zIHdpdGggU0NJLCB3aXRoIGltcHJvdmVkIGNsaW5pY2FsIG91dGNvbWVzIGFmdGVyIHRyYWluaW5nLiBPdXIgc3R1ZHkgcHJvdG9jb2wgYWxsb3dlZCBmb3IgY29uc2lzdGVudCBjb21wYXJpc29uIG9mIHRoZSByZXN1bHRzIHdpdGggb3RoZXIgZXhvc2tlbGV0b24gdHJpYWxzIGFuZCBjYW4gc2VydmUgYXMgYSBmdXR1cmUgZnJhbWV3b3JrIHRvd2FyZHMgdGhlIHN0YW5kYXJkaXNhdGlvbiBvZiBlYXJseSBjbGluaWNhbCBldmFsdWF0aW9ucy4gVHJpYWwgUmVnaXN0cmF0aW9uaHR0cHM6Ly90cmlhbHNlYXJjaC53aG8uaW50LywgRFJLUzAwMDIzNTAzLCByZXRyb3NwZWN0aXZlbHkgcmVnaXN0ZXJlZCBvbiBOb3ZlbWJlciAxOCwgMjAyMC4iLCJwdWJsaXNoZXIiOiJCaW9NZWQgQ2VudHJhbCBMdGQiLCJpc3N1ZSI6IjEiLCJ2b2x1bWUiOiIyMCIsImNvbnRhaW5lci10aXRsZS1zaG9ydCI6IkogTmV1cm9lbmcgUmVoYWJpbC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cf0c1675-e9d6-4cc5-81e4-3b82aee89cc9&quot;,&quot;properties&quot;:{&quot;noteIndex&quot;:0},&quot;isEdited&quot;:false,&quot;manualOverride&quot;:{&quot;isManuallyOverridden&quot;:false,&quot;citeprocText&quot;:&quot;(Hotz et al., 2024; Khan et al., 2019)&quot;,&quot;manualOverrideText&quot;:&quot;&quot;},&quot;citationItems&quot;:[{&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Y2YwYzE2NzUtZTlkNi00Y2M1LTgxZTQtM2I4MmFlZTg5Y2M5IiwicHJvcGVydGllcyI6eyJub3RlSW5kZXgiOjB9LCJpc0VkaXRlZCI6ZmFsc2UsIm1hbnVhbE92ZXJyaWRlIjp7ImlzTWFudWFsbHlPdmVycmlkZGVuIjpmYWxzZSwiY2l0ZXByb2NUZXh0IjoiKEhvdHogZXQgYWwuLCAyMDI0OyBLaGFuIGV0IGFsLiwgMjAxOSkiLCJtYW51YWxPdmVycmlkZVRleHQiOiIifSwiY2l0YXRpb25JdGVtcyI6W3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99bb4d69-0022-4dee-838a-abfc0a8dcfc3&quot;,&quot;properties&quot;:{&quot;noteIndex&quot;:0},&quot;isEdited&quot;:false,&quot;manualOverride&quot;:{&quot;isManuallyOverridden&quot;:false,&quot;citeprocText&quot;:&quot;(Rodríguez-Fernández et al., 2025)&quot;,&quot;manualOverrideText&quot;:&quot;&quot;},&quot;citationTag&quot;:&quot;MENDELEY_CITATION_v3_eyJjaXRhdGlvbklEIjoiTUVOREVMRVlfQ0lUQVRJT05fOTliYjRkNjktMDAyMi00ZGVlLTgzOGEtYWJmYzBhOGRjZmMz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b4fabb62-d737-4231-a524-06bac59418fd&quot;,&quot;properties&quot;:{&quot;noteIndex&quot;:0},&quot;isEdited&quot;:false,&quot;manualOverride&quot;:{&quot;isManuallyOverridden&quot;:false,&quot;citeprocText&quot;:&quot;(Wu et al., 2012)&quot;,&quot;manualOverrideText&quot;:&quot;&quot;},&quot;citationTag&quot;:&quot;MENDELEY_CITATION_v3_eyJjaXRhdGlvbklEIjoiTUVOREVMRVlfQ0lUQVRJT05fYjRmYWJiNjItZDczNy00MjMxLWE1MjQtMDZiYWM1OTQxOGZkIiwicHJvcGVydGllcyI6eyJub3RlSW5kZXgiOjB9LCJpc0VkaXRlZCI6ZmFsc2UsIm1hbnVhbE92ZXJyaWRlIjp7ImlzTWFudWFsbHlPdmVycmlkZGVuIjpmYWxzZSwiY2l0ZXByb2NUZXh0IjoiKFd1IGV0IGFsLiwgMjAxMikiLCJtYW51YWxPdmVycmlkZVRleHQiOiIifSwiY2l0YXRpb25JdGVtcyI6W3siaWQiOiI3NWQ1NWIwYy1lZDM1LTNjZmMtOWYwNC1kY2IwY2E1ZWE2YWYiLCJpdGVtRGF0YSI6eyJ0eXBlIjoiYXJ0aWNsZS1qb3VybmFsIiwiaWQiOiI3NWQ1NWIwYy1lZDM1LTNjZmMtOWYwNC1kY2IwY2E1ZWE2YWYiLCJ0aXRsZSI6IlJvYm90aWMgUmVzaXN0YW5jZSBUcmVhZG1pbGwgVHJhaW5pbmcgSW1wcm92ZXMgTG9jb21vdG9yIFJvYm90aWMgUmVzaXN0YW5jZSBUcmVhZG1pbGwgVHJhaW5pbmcgSW1wcm92ZXMgTG9jb21vdG9yIEZ1bmN0aW9uIGluIEh1bWFuIFNwaW5hbCBDb3JkIEluanVyeTogQSBQaWxvdCBTdHVkeSBGdW5jdGlvbiBpbiBIdW1hbiBTcGluYWwgQ29yZCBJbmp1cnk6IEEgUGlsb3QgU3R1ZHkgUmVjb21tZW5kZWQgQ2l0YXRpb24gUmVjb21tZW5kZWQgQ2l0YXRpb24iLCJhdXRob3IiOlt7ImZhbWlseSI6Ild1IiwiZ2l2ZW4iOiJNaW5nIiwicGFyc2UtbmFtZXMiOmZhbHNlLCJkcm9wcGluZy1wYXJ0aWNsZSI6IiIsIm5vbi1kcm9wcGluZy1wYXJ0aWNsZSI6IiJ9LHsiZmFtaWx5IjoiTGFuZHJ5IiwiZ2l2ZW4iOiJKaWxsIE0iLCJwYXJzZS1uYW1lcyI6ZmFsc2UsImRyb3BwaW5nLXBhcnRpY2xlIjoiIiwibm9uLWRyb3BwaW5nLXBhcnRpY2xlIjoiIn0seyJmYW1pbHkiOiJTY2htaXQiLCJnaXZlbiI6IkJyaWFuIiwicGFyc2UtbmFtZXMiOmZhbHNlLCJkcm9wcGluZy1wYXJ0aWNsZSI6IiIsIm5vbi1kcm9wcGluZy1wYXJ0aWNsZSI6IiJ9LHsiZmFtaWx5IjoiR2VvcmdlIEhvcm5ieSIsImdpdmVuIjoiVCIsInBhcnNlLW5hbWVzIjpmYWxzZSwiZHJvcHBpbmctcGFydGljbGUiOiIiLCJub24tZHJvcHBpbmctcGFydGljbGUiOiIifSx7ImZhbWlseSI6Ikdlb3JnZSIsImdpdmVuIjoiVCIsInBhcnNlLW5hbWVzIjpmYWxzZSwiZHJvcHBpbmctcGFydGljbGUiOiIiLCJub24tZHJvcHBpbmctcGFydGljbGUiOiIifSx7ImZhbWlseSI6IlJlc2lzdGFuY2UiLCJnaXZlbiI6IlJvYm90aWMiLCJwYXJzZS1uYW1lcyI6ZmFsc2UsImRyb3BwaW5nLXBhcnRpY2xlIjoiIiwibm9uLWRyb3BwaW5nLXBhcnRpY2xlIjoiIn1dLCJjb250YWluZXItdGl0bGUiOiJBcmNoaXZlcyBvZiBQaHlzaWNhbCBNZWRpY2luZSBhbmQgUmVoYWJpbGl0YXRpb24iLCJjb250YWluZXItdGl0bGUtc2hvcnQiOiJBcmNoIFBoeXMgTWVkIFJlaGFiaWwiLCJVUkwiOiJodHRwczovL2VwdWJsaWNhdGlvbnMubWFycXVldHRlLmVkdS9iaW9lbmdpbl9mYWMvNTciLCJpc3N1ZWQiOnsiZGF0ZS1wYXJ0cyI6W1syMDEyXV19LCJwYWdlIjoiNzgyLTc4OSIsImlzc3VlIjoiNSIsInZvbHVtZSI6IjkzIn0sImlzVGVtcG9yYXJ5IjpmYWxzZX1dfQ==&quot;,&quot;citationItems&quot;:[{&quot;id&quot;:&quot;75d55b0c-ed35-3cfc-9f04-dcb0ca5ea6af&quot;,&quot;itemData&quot;:{&quot;type&quot;:&quot;article-journal&quot;,&quot;id&quot;:&quot;75d55b0c-ed35-3cfc-9f04-dcb0ca5ea6af&quot;,&quot;title&quot;:&quot;Robotic Resistance Treadmill Training Improves Locomotor Robotic Resistance Treadmill Training Improves Locomotor Function in Human Spinal Cord Injury: A Pilot Study Function in Human Spinal Cord Injury: A Pilot Study Recommended Citation Recommended Citation&quot;,&quot;author&quot;:[{&quot;family&quot;:&quot;Wu&quot;,&quot;given&quot;:&quot;Ming&quot;,&quot;parse-names&quot;:false,&quot;dropping-particle&quot;:&quot;&quot;,&quot;non-dropping-particle&quot;:&quot;&quot;},{&quot;family&quot;:&quot;Landry&quot;,&quot;given&quot;:&quot;Jill M&quot;,&quot;parse-names&quot;:false,&quot;dropping-particle&quot;:&quot;&quot;,&quot;non-dropping-particle&quot;:&quot;&quot;},{&quot;family&quot;:&quot;Schmit&quot;,&quot;given&quot;:&quot;Brian&quot;,&quot;parse-names&quot;:false,&quot;dropping-particle&quot;:&quot;&quot;,&quot;non-dropping-particle&quot;:&quot;&quot;},{&quot;family&quot;:&quot;George Hornby&quot;,&quot;given&quot;:&quot;T&quot;,&quot;parse-names&quot;:false,&quot;dropping-particle&quot;:&quot;&quot;,&quot;non-dropping-particle&quot;:&quot;&quot;},{&quot;family&quot;:&quot;George&quot;,&quot;given&quot;:&quot;T&quot;,&quot;parse-names&quot;:false,&quot;dropping-particle&quot;:&quot;&quot;,&quot;non-dropping-particle&quot;:&quot;&quot;},{&quot;family&quot;:&quot;Resistance&quot;,&quot;given&quot;:&quot;Robotic&quot;,&quot;parse-names&quot;:false,&quot;dropping-particle&quot;:&quot;&quot;,&quot;non-dropping-particle&quot;:&quot;&quot;}],&quot;container-title&quot;:&quot;Archives of Physical Medicine and Rehabilitation&quot;,&quot;container-title-short&quot;:&quot;Arch Phys Med Rehabil&quot;,&quot;URL&quot;:&quot;https://epublications.marquette.edu/bioengin_fac/57&quot;,&quot;issued&quot;:{&quot;date-parts&quot;:[[2012]]},&quot;page&quot;:&quot;782-789&quot;,&quot;issue&quot;:&quot;5&quot;,&quot;volume&quot;:&quot;93&quot;},&quot;isTemporary&quot;:false}]},{&quot;citationID&quot;:&quot;MENDELEY_CITATION_eb5c6627-ed61-4e9f-b012-962a5925ede8&quot;,&quot;properties&quot;:{&quot;noteIndex&quot;:0},&quot;isEdited&quot;:false,&quot;manualOverride&quot;:{&quot;isManuallyOverridden&quot;:false,&quot;citeprocText&quot;:&quot;(Williams et al., 2021)&quot;,&quot;manualOverrideText&quot;:&quot;&quot;},&quot;citationTag&quot;:&quot;MENDELEY_CITATION_v3_eyJjaXRhdGlvbklEIjoiTUVOREVMRVlfQ0lUQVRJT05fZWI1YzY2MjctZWQ2MS00ZTlmLWIwMTItOTYyYTU5MjVlZGU4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citationID&quot;:&quot;MENDELEY_CITATION_5056a7bd-2f01-47a5-8af0-445c6a8ac1d8&quot;,&quot;properties&quot;:{&quot;noteIndex&quot;:0},&quot;isEdited&quot;:false,&quot;manualOverride&quot;:{&quot;isManuallyOverridden&quot;:false,&quot;citeprocText&quot;:&quot;(Grasmücke et al., 2017; Hotz et al., 2024; Ikumi et al., 2017; Khan et al., 2019; Kolakowsky-Hayner, 2013; Kressler et al., 2014; Okawara et al., 2020; Wright et al., 2023)&quot;,&quot;manualOverrideText&quot;:&quot;&quot;},&quot;citationItems&quot;:[{&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74b39f79-1aa5-3983-9be4-7bd13a1c0eb7&quot;,&quot;itemData&quot;:{&quot;type&quot;:&quot;article-journal&quot;,&quot;id&quot;:&quot;74b39f79-1aa5-3983-9be4-7bd13a1c0eb7&quot;,&quot;title&quot;:&quot;Decrease of spasticity after hybrid assistive limb® training for a patient with C4 quadriplegia due to chronic SCI&quot;,&quot;author&quot;:[{&quot;family&quot;:&quot;Ikumi&quot;,&quot;given&quot;:&quot;Akira&quot;,&quot;parse-names&quot;:false,&quot;dropping-particle&quot;:&quot;&quot;,&quot;non-dropping-particle&quot;:&quot;&quot;},{&quot;family&quot;:&quot;Kubota&quot;,&quot;given&quot;:&quot;Shigeki&quot;,&quot;parse-names&quot;:false,&quot;dropping-particle&quot;:&quot;&quot;,&quot;non-dropping-particle&quot;:&quot;&quot;},{&quot;family&quot;:&quot;Shimizu&quot;,&quot;given&quot;:&quot;Yukiyo&quot;,&quot;parse-names&quot;:false,&quot;dropping-particle&quot;:&quot;&quot;,&quot;non-dropping-particle&quot;:&quot;&quot;},{&quot;family&quot;:&quot;Kadone&quot;,&quot;given&quot;:&quot;Hideki&quot;,&quot;parse-names&quot;:false,&quot;dropping-particle&quot;:&quot;&quot;,&quot;non-dropping-particle&quot;:&quot;&quot;},{&quot;family&quot;:&quot;Marushima&quot;,&quot;given&quot;:&quot;Aiki&quot;,&quot;parse-names&quot;:false,&quot;dropping-particle&quot;:&quot;&quot;,&quot;non-dropping-particle&quot;:&quot;&quot;},{&quot;family&quot;:&quot;Ueno&quot;,&quot;given&quot;:&quot;Tomoyuki&quot;,&quot;parse-names&quot;:false,&quot;dropping-particle&quot;:&quot;&quot;,&quot;non-dropping-particle&quot;:&quot;&quot;},{&quot;family&quot;:&quot;Kawamoto&quot;,&quot;given&quot;:&quot;Hiroaki&quot;,&quot;parse-names&quot;:false,&quot;dropping-particle&quot;:&quot;&quot;,&quot;non-dropping-particle&quot;:&quot;&quot;},{&quot;family&quot;:&quot;Hada&quot;,&quot;given&quot;:&quot;Yasushi&quot;,&quot;parse-names&quot;:false,&quot;dropping-particle&quot;:&quot;&quot;,&quot;non-dropping-particle&quot;:&quot;&quot;},{&quot;family&quot;:&quot;Matsumura&quot;,&quot;given&quot;:&quot;Akira&quot;,&quot;parse-names&quot;:false,&quot;dropping-particle&quot;:&quot;&quot;,&quot;non-dropping-particle&quot;:&quot;&quot;},{&quot;family&quot;:&quot;Sankai&quot;,&quot;given&quot;:&quot;Yoshiyuki&quot;,&quot;parse-names&quot;:false,&quot;dropping-particle&quot;:&quot;&quot;,&quot;non-dropping-particle&quot;:&quot;&quot;},{&quot;family&quot;:&quot;Yamazaki&quot;,&quot;given&quot;:&quot;Masashi&quot;,&quot;parse-names&quot;:false,&quot;dropping-particle&quot;:&quot;&quot;,&quot;non-dropping-particle&quot;:&quot;&quot;}],&quot;container-title&quot;:&quot;Journal of Spinal Cord Medicine&quot;,&quot;DOI&quot;:&quot;10.1080/10790268.2016.1225913&quot;,&quot;ISSN&quot;:&quot;20457723&quot;,&quot;PMID&quot;:&quot;27762171&quot;,&quot;issued&quot;:{&quot;date-parts&quot;:[[2017,9,3]]},&quot;page&quot;:&quot;573-578&quot;,&quot;abstract&quot;:&quot;Context: Recently, locomotor training with robotic assistance has been found effective in treating spinal cord injury (SCI). Our case report examined locomotor training using the robotic suit hybrid assistive limb (HAL) in a patient with complete C4 quadriplegia due to chronic SCI. This is the first report examining HAL in complete C4 quadriplegia. Findings: The patient was a 19-year-old man who dislocated C3/4 during judo 4 years previously. Following the injury, he underwent C3/4 posterior spinal fusion but remained paralyzed despite rehabilitation. There was muscle atrophy under C5 level and no sensation around the anus, but partial sensation of pressure remained in the limbs. The American Spinal Injury Association impairment scale was Grade A (complete motor C4 lesion). HAL training was administered in 10 sessions (twice per week). The training sessions consisted of treadmill walking with HAL. For safety, 2 physicians and 1 therapist supported the subject for balance and weight-bearing. The device's cybernic autonomous control mode provides autonomic physical support based on predefined walking patterns. We evaluated the adverse events, walking time and distance, and the difference in muscle spasticity before and after HAL-training using a modified Ashworth scale (mAs). No adverse events were observed that required discontinuation of rehabilitation. Walking distance and time increased from 25.2 meters/7.6 minutes to 148.3 meter/15 minutes. The mAs score decreased after HAL training. Conclusion: Our case report indicates that HAL training is feasible and effective for complete C4 quadriplegia in chronic SCI.&quot;,&quot;publisher&quot;:&quot;Taylor and Francis Ltd.&quot;,&quot;issue&quot;:&quot;5&quot;,&quot;volume&quot;:&quot;40&quot;,&quot;container-title-short&quot;:&quot;&quot;},&quot;isTemporary&quot;:false},{&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30c405fd-305e-3a1d-af7d-66f71d9dccc8&quot;,&quot;itemData&quot;:{&quot;type&quot;:&quot;article-journal&quot;,&quot;id&quot;:&quot;30c405fd-305e-3a1d-af7d-66f71d9dccc8&quot;,&quot;title&quot;:&quot;Safety and Feasibility of using the EksoTM Bionic Exoskeleton to Aid Ambulation after Spinal Cord Injury&quot;,&quot;author&quot;:[{&quot;family&quot;:&quot;Kolakowsky-Hayner&quot;,&quot;given&quot;:&quot;Stephanie A&quot;,&quot;parse-names&quot;:false,&quot;dropping-particle&quot;:&quot;&quot;,&quot;non-dropping-particle&quot;:&quot;&quot;}],&quot;container-title&quot;:&quot;Journal of Spine&quot;,&quot;container-title-short&quot;:&quot;J Spine&quot;,&quot;DOI&quot;:&quot;10.4172/2165-7939.s4-003&quot;,&quot;issued&quot;:{&quot;date-parts&quot;:[[2013]]},&quot;abstract&quot;:&quot;Objective: Evaluate feasibility and safety of EksoTM to aid ambulation in individuals with SCI. Design: Prospective pilot study. Setting: SCI Rehabilitation Center Outpatient Gym. Participants: Eight individuals, at least 18 years of age, with complete T1 SCI or below, within 2 years of injury, completed initial inpatient rehabilitation. All participants signed informed consent, had been cleared from requiring spinal orthoses, met inclusion criteria, and were pre-screened based on device requirements and medical stability. Intervention: Six weekly sessions with graduated time and less assistance in the EksoTM device. Outcome Measures: Skin evaluation, blood pressure, pain level, spasticity, time and level of assistance needed to transfer into and donn device; time ambulating; time up in device; assistive devices used during ambulation; step length; distance walked; level of assistance during use; and level of assistance needed to doff and transfer out of device. Results: No major skin effects, minimal pain reports, no known fractures, swelling, or other adverse events. Level of assistance ranged from dependent to moderate independent, average set up time was 18.13 minutes, loss of balance and falls were infrequent. Conclusions: Bionic exoskeletons such as EksoTM are safe for those with complete thoracic SCI in a controlled environment, in the presence of experts, and may eventually enhance mobility in those without volitional lower extremity function. There appears to be a training effect in the device but further trials are needed. Future studies of bionic exoskeletons as gait training devices are warranted. Future studies of bionic exoskeletons as a clinical tool to alleviate secondary complications should be considered.&quot;,&quot;publisher&quot;:&quot;OMICS Publishing Group&quot;},&quot;isTemporary&quot;:false},{&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id&quot;:&quot;f48acaf6-9efd-3f64-8bff-61ef6d30d66f&quot;,&quot;itemData&quot;:{&quot;type&quot;:&quot;article-journal&quot;,&quot;id&quot;:&quot;f48acaf6-9efd-3f64-8bff-61ef6d30d66f&quot;,&quot;title&quot;:&quot;Multicentric investigation on the safety, feasibility and usability of the ABLE lower-limb robotic exoskeleton for individuals with spinal cord injury: a framework towards the standardisation of clinical evaluations&quot;,&quot;author&quot;:[{&quot;family&quot;:&quot;Wright&quot;,&quot;given&quot;:&quot;Mark Andrew&quot;,&quot;parse-names&quot;:false,&quot;dropping-particle&quot;:&quot;&quot;,&quot;non-dropping-particle&quot;:&quot;&quot;},{&quot;family&quot;:&quot;Herzog&quot;,&quot;given&quot;:&quot;Franziska&quot;,&quot;parse-names&quot;:false,&quot;dropping-particle&quot;:&quot;&quot;,&quot;non-dropping-particle&quot;:&quot;&quot;},{&quot;family&quot;:&quot;Mas-Vinyals&quot;,&quot;given&quot;:&quot;Anna&quot;,&quot;parse-names&quot;:false,&quot;dropping-particle&quot;:&quot;&quot;,&quot;non-dropping-particle&quot;:&quot;&quot;},{&quot;family&quot;:&quot;Carnicero-Carmona&quot;,&quot;given&quot;:&quot;Alfons&quot;,&quot;parse-names&quot;:false,&quot;dropping-particle&quot;:&quot;&quot;,&quot;non-dropping-particle&quot;:&quot;&quot;},{&quot;family&quot;:&quot;Lobo-Prat&quot;,&quot;given&quot;:&quot;Joan&quot;,&quot;parse-names&quot;:false,&quot;dropping-particle&quot;:&quot;&quot;,&quot;non-dropping-particle&quot;:&quot;&quot;},{&quot;family&quot;:&quot;Hensel&quot;,&quot;given&quot;:&quot;Cornelia&quot;,&quot;parse-names&quot;:false,&quot;dropping-particle&quot;:&quot;&quot;,&quot;non-dropping-particle&quot;:&quot;&quot;},{&quot;family&quot;:&quot;Franz&quot;,&quot;given&quot;:&quot;Steffen&quot;,&quot;parse-names&quot;:false,&quot;dropping-particle&quot;:&quot;&quot;,&quot;non-dropping-particle&quot;:&quot;&quot;},{&quot;family&quot;:&quot;Weidner&quot;,&quot;given&quot;:&quot;Norbert&quot;,&quot;parse-names&quot;:false,&quot;dropping-particle&quot;:&quot;&quot;,&quot;non-dropping-particle&quot;:&quot;&quot;},{&quot;family&quot;:&quot;Vidal&quot;,&quot;given&quot;:&quot;Joan&quot;,&quot;parse-names&quot;:false,&quot;dropping-particle&quot;:&quot;&quot;,&quot;non-dropping-particle&quot;:&quot;&quot;},{&quot;family&quot;:&quot;Opisso&quot;,&quot;given&quot;:&quot;Eloy&quot;,&quot;parse-names&quot;:false,&quot;dropping-particle&quot;:&quot;&quot;,&quot;non-dropping-particle&quot;:&quot;&quot;},{&quot;family&quot;:&quot;Rupp&quot;,&quot;given&quot;:&quot;Rüdiger&quot;,&quot;parse-names&quot;:false,&quot;dropping-particle&quot;:&quot;&quot;,&quot;non-dropping-particle&quot;:&quot;&quot;}],&quot;container-title&quot;:&quot;Journal of NeuroEngineering and Rehabilitation&quot;,&quot;DOI&quot;:&quot;10.1186/s12984-023-01165-0&quot;,&quot;ISSN&quot;:&quot;17430003&quot;,&quot;PMID&quot;:&quot;37046307&quot;,&quot;issued&quot;:{&quot;date-parts&quot;:[[2023,12,1]]},&quot;abstract&quot;:&quot;Background: Robotic lower-limb exoskeletons have the potential to provide additional clinical benefits for persons with spinal cord injury (SCI). However, high variability between protocols does not allow the comparison of study results on safety and feasibility between different exoskeletons. We therefore incorporated key aspects from previous studies into our study protocol and accordingly conducted a multicentre study investigating the safety, feasibility and usability of the ABLE Exoskeleton in clinical settings. Methods: In this prospective pretest-posttest quasi-experimental study across two SCI centres in Germany and Spain, in- and outpatients with SCI were recruited into a 12-session training and assessment protocol, utilising the ABLE Exoskeleton. A follow-up visit after 4 weeks was included to assess after-training outcomes. Safety outcomes (device-related adverse events (AEs), number of drop-outs), feasibility and usability measures (level of assistance, donning/doffing-time) were recorded at every session together with changes in gait parameters and function. Patient-reported outcome measures including the rate of perceived exertion (RPE) and the psychosocial impact of the device were performed. Satisfaction with the device was evaluated in both participants and therapists. Results: All 24 participants (45 ± 12 years), with mainly subacute SCI (&lt; 1 year after injury) from C5 to L3, (ASIA Impairment Scale A to D) completed the follow-up. In 242 training sessions, 8 device-related AEs (pain and skin lesions) were reported. Total time for don and doff was 6:50 ± 2:50 min. Improvements in level of assistance and gait parameters (time, steps, distance and speed, p &lt; 0.05) were observed in all participants. Walking function and RPE improved in participants able to complete walking tests with (n = 9) and without (n = 6) the device at study start (p &lt; 0.05). A positive psychosocial impact of the exoskeleton was reported and the satisfaction with the device was good, with best ratings in safety (participants), weight (therapists), durability and dimensions (both). Conclusions: Our study results prove the feasibility of safe gait training with the ABLE Exoskeleton in hospital settings for persons with SCI, with improved clinical outcomes after training. Our study protocol allowed for consistent comparison of the results with other exoskeleton trials and can serve as a future framework towards the standardisation of early clinical evaluations. Trial Registrationhttps://trialsearch.who.int/, DRKS00023503, retrospectively registered on November 18, 2020.&quot;,&quot;publisher&quot;:&quot;BioMed Central Ltd&quot;,&quot;issue&quot;:&quot;1&quot;,&quot;volume&quot;:&quot;20&quot;,&quot;container-title-short&quot;:&quot;J Neuroeng Rehabil&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TA1NmE3YmQtMmYwMS00N2E1LThhZjAtNDQ1YzZhOGFjMWQ4IiwicHJvcGVydGllcyI6eyJub3RlSW5kZXgiOjB9LCJpc0VkaXRlZCI6ZmFsc2UsIm1hbnVhbE92ZXJyaWRlIjp7ImlzTWFudWFsbHlPdmVycmlkZGVuIjpmYWxzZSwiY2l0ZXByb2NUZXh0IjoiKEdyYXNtw7xja2UgZXQgYWwuLCAyMDE3OyBIb3R6IGV0IGFsLiwgMjAyNDsgSWt1bWkgZXQgYWwuLCAyMDE3OyBLaGFuIGV0IGFsLiwgMjAxOTsgS29sYWtvd3NreS1IYXluZXIsIDIwMTM7IEtyZXNzbGVyIGV0IGFsLiwgMjAxNDsgT2thd2FyYSBldCBhbC4sIDIwMjA7IFdyaWdodCBldCBhbC4sIDIwMjMpIiwibWFudWFsT3ZlcnJpZGVUZXh0IjoiIn0sImNpdGF0aW9uSXRlbXMiOlt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3NGIzOWY3OS0xYWE1LTM5ODMtOWJlNC03YmQxM2ExYzBlYjciLCJpdGVtRGF0YSI6eyJ0eXBlIjoiYXJ0aWNsZS1qb3VybmFsIiwiaWQiOiI3NGIzOWY3OS0xYWE1LTM5ODMtOWJlNC03YmQxM2ExYzBlYjciLCJ0aXRsZSI6IkRlY3JlYXNlIG9mIHNwYXN0aWNpdHkgYWZ0ZXIgaHlicmlkIGFzc2lzdGl2ZSBsaW1iwq4gdHJhaW5pbmcgZm9yIGEgcGF0aWVudCB3aXRoIEM0IHF1YWRyaXBsZWdpYSBkdWUgdG8gY2hyb25pYyBTQ0kiLCJhdXRob3IiOlt7ImZhbWlseSI6IklrdW1pIiwiZ2l2ZW4iOiJBa2lyYSIsInBhcnNlLW5hbWVzIjpmYWxzZSwiZHJvcHBpbmctcGFydGljbGUiOiIiLCJub24tZHJvcHBpbmctcGFydGljbGUiOiIifSx7ImZhbWlseSI6Ikt1Ym90YSIsImdpdmVuIjoiU2hpZ2VraSIsInBhcnNlLW5hbWVzIjpmYWxzZSwiZHJvcHBpbmctcGFydGljbGUiOiIiLCJub24tZHJvcHBpbmctcGFydGljbGUiOiIifSx7ImZhbWlseSI6IlNoaW1penUiLCJnaXZlbiI6Ill1a2l5byIsInBhcnNlLW5hbWVzIjpmYWxzZSwiZHJvcHBpbmctcGFydGljbGUiOiIiLCJub24tZHJvcHBpbmctcGFydGljbGUiOiIifSx7ImZhbWlseSI6IkthZG9uZSIsImdpdmVuIjoiSGlkZWtpIiwicGFyc2UtbmFtZXMiOmZhbHNlLCJkcm9wcGluZy1wYXJ0aWNsZSI6IiIsIm5vbi1kcm9wcGluZy1wYXJ0aWNsZSI6IiJ9LHsiZmFtaWx5IjoiTWFydXNoaW1hIiwiZ2l2ZW4iOiJBaWtpIiwicGFyc2UtbmFtZXMiOmZhbHNlLCJkcm9wcGluZy1wYXJ0aWNsZSI6IiIsIm5vbi1kcm9wcGluZy1wYXJ0aWNsZSI6IiJ9LHsiZmFtaWx5IjoiVWVubyIsImdpdmVuIjoiVG9tb3l1a2kiLCJwYXJzZS1uYW1lcyI6ZmFsc2UsImRyb3BwaW5nLXBhcnRpY2xlIjoiIiwibm9uLWRyb3BwaW5nLXBhcnRpY2xlIjoiIn0seyJmYW1pbHkiOiJLYXdhbW90byIsImdpdmVuIjoiSGlyb2FraSIsInBhcnNlLW5hbWVzIjpmYWxzZSwiZHJvcHBpbmctcGFydGljbGUiOiIiLCJub24tZHJvcHBpbmctcGFydGljbGUiOiIifSx7ImZhbWlseSI6IkhhZGEiLCJnaXZlbiI6Illhc3VzaGkiLCJwYXJzZS1uYW1lcyI6ZmFsc2UsImRyb3BwaW5nLXBhcnRpY2xlIjoiIiwibm9uLWRyb3BwaW5nLXBhcnRpY2xlIjoiIn0seyJmYW1pbHkiOiJNYXRzdW11cmEiLCJnaXZlbiI6IkFraXJhIiwicGFyc2UtbmFtZXMiOmZhbHNlLCJkcm9wcGluZy1wYXJ0aWNsZSI6IiIsIm5vbi1kcm9wcGluZy1wYXJ0aWNsZSI6IiJ9LHsiZmFtaWx5IjoiU2Fua2FpIiwiZ2l2ZW4iOiJZb3NoaXl1a2kiLCJwYXJzZS1uYW1lcyI6ZmFsc2UsImRyb3BwaW5nLXBhcnRpY2xlIjoiIiwibm9uLWRyb3BwaW5nLXBhcnRpY2xlIjoiIn0seyJmYW1pbHkiOiJZYW1hemFraSIsImdpdmVuIjoiTWFzYXNoaSIsInBhcnNlLW5hbWVzIjpmYWxzZSwiZHJvcHBpbmctcGFydGljbGUiOiIiLCJub24tZHJvcHBpbmctcGFydGljbGUiOiIifV0sImNvbnRhaW5lci10aXRsZSI6IkpvdXJuYWwgb2YgU3BpbmFsIENvcmQgTWVkaWNpbmUiLCJET0kiOiIxMC4xMDgwLzEwNzkwMjY4LjIwMTYuMTIyNTkxMyIsIklTU04iOiIyMDQ1NzcyMyIsIlBNSUQiOiIyNzc2MjE3MSIsImlzc3VlZCI6eyJkYXRlLXBhcnRzIjpbWzIwMTcsOSwzXV19LCJwYWdlIjoiNTczLTU3OCIsImFic3RyYWN0IjoiQ29udGV4dDogUmVjZW50bHksIGxvY29tb3RvciB0cmFpbmluZyB3aXRoIHJvYm90aWMgYXNzaXN0YW5jZSBoYXMgYmVlbiBmb3VuZCBlZmZlY3RpdmUgaW4gdHJlYXRpbmcgc3BpbmFsIGNvcmQgaW5qdXJ5IChTQ0kpLiBPdXIgY2FzZSByZXBvcnQgZXhhbWluZWQgbG9jb21vdG9yIHRyYWluaW5nIHVzaW5nIHRoZSByb2JvdGljIHN1aXQgaHlicmlkIGFzc2lzdGl2ZSBsaW1iIChIQUwpIGluIGEgcGF0aWVudCB3aXRoIGNvbXBsZXRlIEM0IHF1YWRyaXBsZWdpYSBkdWUgdG8gY2hyb25pYyBTQ0kuIFRoaXMgaXMgdGhlIGZpcnN0IHJlcG9ydCBleGFtaW5pbmcgSEFMIGluIGNvbXBsZXRlIEM0IHF1YWRyaXBsZWdpYS4gRmluZGluZ3M6IFRoZSBwYXRpZW50IHdhcyBhIDE5LXllYXItb2xkIG1hbiB3aG8gZGlzbG9jYXRlZCBDMy80IGR1cmluZyBqdWRvIDQgeWVhcnMgcHJldmlvdXNseS4gRm9sbG93aW5nIHRoZSBpbmp1cnksIGhlIHVuZGVyd2VudCBDMy80IHBvc3RlcmlvciBzcGluYWwgZnVzaW9uIGJ1dCByZW1haW5lZCBwYXJhbHl6ZWQgZGVzcGl0ZSByZWhhYmlsaXRhdGlvbi4gVGhlcmUgd2FzIG11c2NsZSBhdHJvcGh5IHVuZGVyIEM1IGxldmVsIGFuZCBubyBzZW5zYXRpb24gYXJvdW5kIHRoZSBhbnVzLCBidXQgcGFydGlhbCBzZW5zYXRpb24gb2YgcHJlc3N1cmUgcmVtYWluZWQgaW4gdGhlIGxpbWJzLiBUaGUgQW1lcmljYW4gU3BpbmFsIEluanVyeSBBc3NvY2lhdGlvbiBpbXBhaXJtZW50IHNjYWxlIHdhcyBHcmFkZSBBIChjb21wbGV0ZSBtb3RvciBDNCBsZXNpb24pLiBIQUwgdHJhaW5pbmcgd2FzIGFkbWluaXN0ZXJlZCBpbiAxMCBzZXNzaW9ucyAodHdpY2UgcGVyIHdlZWspLiBUaGUgdHJhaW5pbmcgc2Vzc2lvbnMgY29uc2lzdGVkIG9mIHRyZWFkbWlsbCB3YWxraW5nIHdpdGggSEFMLiBGb3Igc2FmZXR5LCAyIHBoeXNpY2lhbnMgYW5kIDEgdGhlcmFwaXN0IHN1cHBvcnRlZCB0aGUgc3ViamVjdCBmb3IgYmFsYW5jZSBhbmQgd2VpZ2h0LWJlYXJpbmcuIFRoZSBkZXZpY2UncyBjeWJlcm5pYyBhdXRvbm9tb3VzIGNvbnRyb2wgbW9kZSBwcm92aWRlcyBhdXRvbm9taWMgcGh5c2ljYWwgc3VwcG9ydCBiYXNlZCBvbiBwcmVkZWZpbmVkIHdhbGtpbmcgcGF0dGVybnMuIFdlIGV2YWx1YXRlZCB0aGUgYWR2ZXJzZSBldmVudHMsIHdhbGtpbmcgdGltZSBhbmQgZGlzdGFuY2UsIGFuZCB0aGUgZGlmZmVyZW5jZSBpbiBtdXNjbGUgc3Bhc3RpY2l0eSBiZWZvcmUgYW5kIGFmdGVyIEhBTC10cmFpbmluZyB1c2luZyBhIG1vZGlmaWVkIEFzaHdvcnRoIHNjYWxlIChtQXMpLiBObyBhZHZlcnNlIGV2ZW50cyB3ZXJlIG9ic2VydmVkIHRoYXQgcmVxdWlyZWQgZGlzY29udGludWF0aW9uIG9mIHJlaGFiaWxpdGF0aW9uLiBXYWxraW5nIGRpc3RhbmNlIGFuZCB0aW1lIGluY3JlYXNlZCBmcm9tIDI1LjIgbWV0ZXJzLzcuNiBtaW51dGVzIHRvIDE0OC4zIG1ldGVyLzE1IG1pbnV0ZXMuIFRoZSBtQXMgc2NvcmUgZGVjcmVhc2VkIGFmdGVyIEhBTCB0cmFpbmluZy4gQ29uY2x1c2lvbjogT3VyIGNhc2UgcmVwb3J0IGluZGljYXRlcyB0aGF0IEhBTCB0cmFpbmluZyBpcyBmZWFzaWJsZSBhbmQgZWZmZWN0aXZlIGZvciBjb21wbGV0ZSBDNCBxdWFkcmlwbGVnaWEgaW4gY2hyb25pYyBTQ0kuIiwicHVibGlzaGVyIjoiVGF5bG9yIGFuZCBGcmFuY2lzIEx0ZC4iLCJpc3N1ZSI6IjUiLCJ2b2x1bWUiOiI0MCIsImNvbnRhaW5lci10aXRsZS1zaG9ydCI6IiJ9LCJpc1RlbXBvcmFyeSI6ZmFsc2V9LH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IzMGM0MDVmZC0zMDVlLTNhMWQtYWY3ZC02NmY3MWQ5ZGNjYzgiLCJpdGVtRGF0YSI6eyJ0eXBlIjoiYXJ0aWNsZS1qb3VybmFsIiwiaWQiOiIzMGM0MDVmZC0zMDVlLTNhMWQtYWY3ZC02NmY3MWQ5ZGNjYzgiLCJ0aXRsZSI6IlNhZmV0eSBhbmQgRmVhc2liaWxpdHkgb2YgdXNpbmcgdGhlIEVrc29UTSBCaW9uaWMgRXhvc2tlbGV0b24gdG8gQWlkIEFtYnVsYXRpb24gYWZ0ZXIgU3BpbmFsIENvcmQgSW5qdXJ5IiwiYXV0aG9yIjpbeyJmYW1pbHkiOiJLb2xha293c2t5LUhheW5lciIsImdpdmVuIjoiU3RlcGhhbmllIEEiLCJwYXJzZS1uYW1lcyI6ZmFsc2UsImRyb3BwaW5nLXBhcnRpY2xlIjoiIiwibm9uLWRyb3BwaW5nLXBhcnRpY2xlIjoiIn1dLCJjb250YWluZXItdGl0bGUiOiJKb3VybmFsIG9mIFNwaW5lIiwiY29udGFpbmVyLXRpdGxlLXNob3J0IjoiSiBTcGluZSIsIkRPSSI6IjEwLjQxNzIvMjE2NS03OTM5LnM0LTAwMyIsImlzc3VlZCI6eyJkYXRlLXBhcnRzIjpbWzIwMTNdXX0sImFic3RyYWN0IjoiT2JqZWN0aXZlOiBFdmFsdWF0ZSBmZWFzaWJpbGl0eSBhbmQgc2FmZXR5IG9mIEVrc29UTSB0byBhaWQgYW1idWxhdGlvbiBpbiBpbmRpdmlkdWFscyB3aXRoIFNDSS4gRGVzaWduOiBQcm9zcGVjdGl2ZSBwaWxvdCBzdHVkeS4gU2V0dGluZzogU0NJIFJlaGFiaWxpdGF0aW9uIENlbnRlciBPdXRwYXRpZW50IEd5bS4gUGFydGljaXBhbnRzOiBFaWdodCBpbmRpdmlkdWFscywgYXQgbGVhc3QgMTggeWVhcnMgb2YgYWdlLCB3aXRoIGNvbXBsZXRlIFQxIFNDSSBvciBiZWxvdywgd2l0aGluIDIgeWVhcnMgb2YgaW5qdXJ5LCBjb21wbGV0ZWQgaW5pdGlhbCBpbnBhdGllbnQgcmVoYWJpbGl0YXRpb24uIEFsbCBwYXJ0aWNpcGFudHMgc2lnbmVkIGluZm9ybWVkIGNvbnNlbnQsIGhhZCBiZWVuIGNsZWFyZWQgZnJvbSByZXF1aXJpbmcgc3BpbmFsIG9ydGhvc2VzLCBtZXQgaW5jbHVzaW9uIGNyaXRlcmlhLCBhbmQgd2VyZSBwcmUtc2NyZWVuZWQgYmFzZWQgb24gZGV2aWNlIHJlcXVpcmVtZW50cyBhbmQgbWVkaWNhbCBzdGFiaWxpdHkuIEludGVydmVudGlvbjogU2l4IHdlZWtseSBzZXNzaW9ucyB3aXRoIGdyYWR1YXRlZCB0aW1lIGFuZCBsZXNzIGFzc2lzdGFuY2UgaW4gdGhlIEVrc29UTSBkZXZpY2UuIE91dGNvbWUgTWVhc3VyZXM6IFNraW4gZXZhbHVhdGlvbiwgYmxvb2QgcHJlc3N1cmUsIHBhaW4gbGV2ZWwsIHNwYXN0aWNpdHksIHRpbWUgYW5kIGxldmVsIG9mIGFzc2lzdGFuY2UgbmVlZGVkIHRvIHRyYW5zZmVyIGludG8gYW5kIGRvbm4gZGV2aWNlOyB0aW1lIGFtYnVsYXRpbmc7IHRpbWUgdXAgaW4gZGV2aWNlOyBhc3Npc3RpdmUgZGV2aWNlcyB1c2VkIGR1cmluZyBhbWJ1bGF0aW9uOyBzdGVwIGxlbmd0aDsgZGlzdGFuY2Ugd2Fsa2VkOyBsZXZlbCBvZiBhc3Npc3RhbmNlIGR1cmluZyB1c2U7IGFuZCBsZXZlbCBvZiBhc3Npc3RhbmNlIG5lZWRlZCB0byBkb2ZmIGFuZCB0cmFuc2ZlciBvdXQgb2YgZGV2aWNlLiBSZXN1bHRzOiBObyBtYWpvciBza2luIGVmZmVjdHMsIG1pbmltYWwgcGFpbiByZXBvcnRzLCBubyBrbm93biBmcmFjdHVyZXMsIHN3ZWxsaW5nLCBvciBvdGhlciBhZHZlcnNlIGV2ZW50cy4gTGV2ZWwgb2YgYXNzaXN0YW5jZSByYW5nZWQgZnJvbSBkZXBlbmRlbnQgdG8gbW9kZXJhdGUgaW5kZXBlbmRlbnQsIGF2ZXJhZ2Ugc2V0IHVwIHRpbWUgd2FzIDE4LjEzIG1pbnV0ZXMsIGxvc3Mgb2YgYmFsYW5jZSBhbmQgZmFsbHMgd2VyZSBpbmZyZXF1ZW50LiBDb25jbHVzaW9uczogQmlvbmljIGV4b3NrZWxldG9ucyBzdWNoIGFzIEVrc29UTSBhcmUgc2FmZSBmb3IgdGhvc2Ugd2l0aCBjb21wbGV0ZSB0aG9yYWNpYyBTQ0kgaW4gYSBjb250cm9sbGVkIGVudmlyb25tZW50LCBpbiB0aGUgcHJlc2VuY2Ugb2YgZXhwZXJ0cywgYW5kIG1heSBldmVudHVhbGx5IGVuaGFuY2UgbW9iaWxpdHkgaW4gdGhvc2Ugd2l0aG91dCB2b2xpdGlvbmFsIGxvd2VyIGV4dHJlbWl0eSBmdW5jdGlvbi4gVGhlcmUgYXBwZWFycyB0byBiZSBhIHRyYWluaW5nIGVmZmVjdCBpbiB0aGUgZGV2aWNlIGJ1dCBmdXJ0aGVyIHRyaWFscyBhcmUgbmVlZGVkLiBGdXR1cmUgc3R1ZGllcyBvZiBiaW9uaWMgZXhvc2tlbGV0b25zIGFzIGdhaXQgdHJhaW5pbmcgZGV2aWNlcyBhcmUgd2FycmFudGVkLiBGdXR1cmUgc3R1ZGllcyBvZiBiaW9uaWMgZXhvc2tlbGV0b25zIGFzIGEgY2xpbmljYWwgdG9vbCB0byBhbGxldmlhdGUgc2Vjb25kYXJ5IGNvbXBsaWNhdGlvbnMgc2hvdWxkIGJlIGNvbnNpZGVyZWQuIiwicHVibGlzaGVyIjoiT01JQ1MgUHVibGlzaGluZyBHcm91cCJ9LCJpc1RlbXBvcmFyeSI6ZmFsc2V9LHsiaWQiOiI1MzYwNDE2Yy1hZWQzLTMyMDUtYmRmOC04M2FjOGU0ZjExOGQiLCJpdGVtRGF0YSI6eyJ0eXBlIjoiYXJ0aWNsZS1qb3VybmFsIiwiaWQiOiI1MzYwNDE2Yy1hZWQzLTMyMDUtYmRmOC04M2FjOGU0ZjExOGQiLCJ0aXRsZSI6IlVuZGVyc3RhbmRpbmcgdGhlcmFwZXV0aWMgYmVuZWZpdHMgb2Ygb3Zlcmdyb3VuZCBiaW9uaWMgYW1idWxhdGlvbjogRXhwbG9yYXRvcnkgY2FzZSBzZXJpZXMgaW4gcGVyc29ucyB3aXRoIGNocm9uaWMsIGNvbXBsZXRlIHNwaW5hbCBjb3JkIGluanVyeSIsImF1dGhvciI6W3siZmFtaWx5IjoiS3Jlc3NsZXIiLCJnaXZlbiI6IkpvY2hlbiIsInBhcnNlLW5hbWVzIjpmYWxzZSwiZHJvcHBpbmctcGFydGljbGUiOiIiLCJub24tZHJvcHBpbmctcGFydGljbGUiOiIifSx7ImZhbWlseSI6IlRob21hcyIsImdpdmVuIjoiQ2hyaXN0aW5lIEsuIiwicGFyc2UtbmFtZXMiOmZhbHNlLCJkcm9wcGluZy1wYXJ0aWNsZSI6IiIsIm5vbi1kcm9wcGluZy1wYXJ0aWNsZSI6IiJ9LHsiZmFtaWx5IjoiRmllbGQtRm90ZSIsImdpdmVuIjoiRWRlbGxlIEMuIiwicGFyc2UtbmFtZXMiOmZhbHNlLCJkcm9wcGluZy1wYXJ0aWNsZSI6IiIsIm5vbi1kcm9wcGluZy1wYXJ0aWNsZSI6IiJ9LHsiZmFtaWx5IjoiU2FuY2hleiIsImdpdmVuIjoiSnVzdGluIiwicGFyc2UtbmFtZXMiOmZhbHNlLCJkcm9wcGluZy1wYXJ0aWNsZSI6IiIsIm5vbi1kcm9wcGluZy1wYXJ0aWNsZSI6IiJ9LHsiZmFtaWx5IjoiV2lkZXJzdHLDtm0tTm9nYSIsImdpdmVuIjoiRXZhIiwicGFyc2UtbmFtZXMiOmZhbHNlLCJkcm9wcGluZy1wYXJ0aWNsZSI6IiIsIm5vbi1kcm9wcGluZy1wYXJ0aWNsZSI6IiJ9LHsiZmFtaWx5IjoiQ2lsaWVuIiwiZ2l2ZW4iOiJEZWVuYSBDLiIsInBhcnNlLW5hbWVzIjpmYWxzZSwiZHJvcHBpbmctcGFydGljbGUiOiIiLCJub24tZHJvcHBpbmctcGFydGljbGUiOiIifSx7ImZhbWlseSI6IkdhbnQiLCJnaXZlbiI6IkthdGllIiwicGFyc2UtbmFtZXMiOmZhbHNlLCJkcm9wcGluZy1wYXJ0aWNsZSI6IiIsIm5vbi1kcm9wcGluZy1wYXJ0aWNsZSI6IiJ9LHsiZmFtaWx5IjoiR2lubmV0eSIsImdpdmVuIjoiS2VsbHkiLCJwYXJzZS1uYW1lcyI6ZmFsc2UsImRyb3BwaW5nLXBhcnRpY2xlIjoiIiwibm9uLWRyb3BwaW5nLXBhcnRpY2xlIjoiIn0seyJmYW1pbHkiOiJHb256YWxleiIsImdpdmVuIjoiSGVybmFuIiwicGFyc2UtbmFtZXMiOmZhbHNlLCJkcm9wcGluZy1wYXJ0aWNsZSI6IiIsIm5vbi1kcm9wcGluZy1wYXJ0aWNsZSI6IiJ9LHsiZmFtaWx5IjoiTWFydGluZXoiLCJnaXZlbiI6IkFkcmlhbmEiLCJwYXJzZS1uYW1lcyI6ZmFsc2UsImRyb3BwaW5nLXBhcnRpY2xlIjoiIiwibm9uLWRyb3BwaW5nLXBhcnRpY2xlIjoiIn0seyJmYW1pbHkiOiJBbmRlcnNvbiIsImdpdmVuIjoiS2ltYmVybGV5IEQuIiwicGFyc2UtbmFtZXMiOmZhbHNlLCJkcm9wcGluZy1wYXJ0aWNsZSI6IiIsIm5vbi1kcm9wcGluZy1wYXJ0aWNsZSI6IiJ9LHsiZmFtaWx5IjoiTmFzaCIsImdpdmVuIjoiTWFyayBTLiIsInBhcnNlLW5hbWVzIjpmYWxzZSwiZHJvcHBpbmctcGFydGljbGUiOiIiLCJub24tZHJvcHBpbmctcGFydGljbGUiOiIifV0sImNvbnRhaW5lci10aXRsZSI6IkFyY2hpdmVzIG9mIFBoeXNpY2FsIE1lZGljaW5lIGFuZCBSZWhhYmlsaXRhdGlvbiIsImNvbnRhaW5lci10aXRsZS1zaG9ydCI6IkFyY2ggUGh5cyBNZWQgUmVoYWJpbCIsIkRPSSI6IjEwLjEwMTYvai5hcG1yLjIwMTQuMDQuMDI2IiwiSVNTTiI6IjE1MzI4MjFYIiwiUE1JRCI6IjI0ODQ1MjIxIiwiaXNzdWVkIjp7ImRhdGUtcGFydHMiOltbMjAxNCwxMCwxXV19LCJwYWdlIjoiMTg3OC0xODg3LmU0IiwiYWJzdHJhY3QiOiJPYmplY3RpdmUgVG8gZXhwbG9yZSByZXNwb25zZXMgdG8gb3Zlcmdyb3VuZCBiaW9uaWMgYW1idWxhdGlvbiAoT0JBKSB0cmFpbmluZyBmcm9tIGFuIGludGVyZGlzY2lwbGluYXJ5IHBlcnNwZWN0aXZlIGluY2x1ZGluZyBrZXkgY29tcG9uZW50cyBvZiBuZXVyb211c2N1bGFyIGFjdGl2YXRpb24sIGV4ZXJjaXNlIGNvbmRpdGlvbmluZywgbW9iaWxpdHkgY2FwYWNpdHksIGFuZCBuZXVyb3BhdGhpYyBwYWluLlxuRGVzaWduIENhc2Ugc2VyaWVzLlxuU2V0dGluZyBBY2FkZW1pYyByZXNlYXJjaCBjZW50ZXIuXG5QYXJ0aWNpcGFudHMgUGVyc29ucyAoTj0zOyAyIG1lbiwgMSB3b21hbikgYWdlZCAyNiB0byAzOCB5ZWFycyB3aXRoIGNvbXBsZXRlIHNwaW5hbCBjb3JkIGluanVyeSAoU0NJKSAoQW1lcmljYW4gU3BpbmFsIEluanVyeSBBc3NvY2lhdGlvbiBJbXBhaXJtZW50IFNjYWxlIGdyYWRlIEEpIGJldHdlZW4gdGhlIGxldmVscyBvZiBUMSBhbmQgVDEwIGZvciDiiaUxIHllYXIuXG5JbnRlcnZlbnRpb24gT0JBIDNkL3drIGZvciA2IHdlZWtzLlxuTWFpbiBPdXRjb21lIE1lYXN1cmVzIFRvIG9idGFpbiBhIGNvbXByZWhlbnNpdmUgdW5kZXJzdGFuZGluZyBvZiByZXNwb25zZXMgdG8gT0JBLCBhbiBhcnJheSBvZiBtZWFzdXJlcyB3ZXJlIG9idGFpbmVkIHdoaWxlIHdhbGtpbmcgaW4gdGhlIGRldmljZSwgaW5jbHVkaW5nIHdhbGtpbmcgc3BlZWRzIGFuZCBkaXN0YW5jZXMsIGVuZXJneSBleHBlbmRpdHVyZSwgZXhlcmNpc2UgY29uZGl0aW9uaW5nIGVmZmVjdHMsIGFuZCBuZXVyb211c2N1bGFyIGFuZCBjb3J0aWNhbCBhY3Rpdml0eSBwYXR0ZXJucy4gQ2hhbmdlcyBpbiBzcGFzdGljaXR5IGFuZCBwYWluIHNldmVyaXR5IHJlbGF0ZWQgdG8gT0JBIHVzZSB3ZXJlIGFsc28gYXNzZXNzZWQuXG5SZXN1bHRzIFdpdGggdHJhaW5pbmcsIHBhcnRpY2lwYW50cyB3ZXJlIGFibGUgdG8gYWNoaWV2ZSB3YWxraW5nIHNwZWVkcyBhbmQgZGlzdGFuY2VzIGluIHRoZSBPQkEgZGV2aWNlIHNpbWlsYXIgdG8gdGhvc2Ugb2JzZXJ2ZWQgaW4gcGVyc29ucyB3aXRoIG1vdG9yLWluY29tcGxldGUgU0NJICgxMC1tIHdhbGsgc3BlZWQsLjExLS4zM20vczsgMi1taW4gd2FsayBkaXN0YW5jZSwgMTEtMzNtKS4gVGhlIGVuZXJneSBleHBlbmRpdHVyZSByZXF1aXJlZCBmb3IgT0JBIHdhcyBzaW1pbGFyIHRvIHdhbGtpbmcgaW4gcGVyc29ucyB3aXRob3V0IGRpc2FiaWxpdHkgKGllLCAyNSUtNDElIG9mIHBlYWsgb3h5Z2VuIGNvbnN1bXB0aW9uKS4gU3ViamVjdHMgd2l0aCBsb3dlciBzb2xldXMgcmVmbGV4IGV4Y2l0YWJpbGl0eSB3YWxrZWQgbG9uZ2VyIGR1cmluZyB0cmFpbmluZywgYnV0IHRoZXJlIHdhcyBubyBjaGFuZ2UgaW4gdGhlIGxldmVsIG9yIGFtb3VudCBvZiBtdXNjbGUgYWN0aXZpdHkgd2l0aCB0cmFpbmluZy4gVGhlcmUgd2FzIG5vIGNoYW5nZSBpbiBjb3J0aWNhbCBhY3Rpdml0eSBwYXR0ZXJucy4gRXhlcmNpc2UgY29uZGl0aW9uaW5nIGVmZmVjdHMgd2VyZSBzbWFsbCBvciBub25leGlzdGVudC4gSG93ZXZlciwgYWxsIHBhcnRpY2lwYW50cyByZXBvcnRlZCBhbiBhdmVyYWdlIHJlZHVjdGlvbiBpbiBwYWluIHNldmVyaXR5IG92ZXIgdGhlIHN0dWR5IHBlcmlvZCByYW5naW5nIGJldHdlZW4gLTEuMyBhbmQgMS43IG9uIGEgMC10by02IG51bWVyaWMgcmF0aW5nIHNjYWxlLlxuQ29uY2x1c2lvbnMgT0JBIHRyYWluaW5nIGltcHJvdmVkIG1vYmlsaXR5IGluIHRoZSBPQkEgZGV2aWNlIHdpdGhvdXQgc2lnbmlmaWNhbnQgY2hhbmdlcyBpbiBleGVyY2lzZSBjb25kaXRpb25pbmcgb3IgaW4gbmV1cm9tdXNjdWxhciBvciBjb3J0aWNhbCBhY3Rpdml0eS4gSG93ZXZlciwgcGFpbiBzZXZlcml0eSB3YXMgcmVkdWNlZCBhbmQgbm8gc2V2ZXJlIGFkdmVyc2UgZXZlbnRzIHdlcmUgZW5jb3VudGVyZWQgZHVyaW5nIHRyYWluaW5nLiBPQkEgdGhlcmVmb3JlIG9wZW5zIHRoZSBwb3NzaWJpbGl0eSB0byByZWR1Y2UgdGhlIGNvbW1vbiBjb25zZXF1ZW5jZXMgb2YgY2hyb25pYywgY29tcGxldGUgU0NJIHN1Y2ggYXMgcmVkdWNlZCBmdW5jdGlvbmFsIG1vYmlsaXR5IGFuZCBuZXVyb3BhdGhpYyBwYWluLiIsInB1Ymxpc2hlciI6IlcuQi4gU2F1bmRlcnMiLCJpc3N1ZSI6IjEwIiwidm9sdW1lIjoiOTUifSwiaXNUZW1wb3JhcnkiOmZhbHNlfSx7ImlkIjoiNjAzNjljZjItYjM2Yy0zNjhiLWFkYjYtZWYyMGU3NTFiNjIxIiwiaXRlbURhdGEiOnsidHlwZSI6ImFydGljbGUtam91cm5hbCIsImlkIjoiNjAzNjljZjItYjM2Yy0zNjhiLWFkYjYtZWYyMGU3NTFiNjIxIiwidGl0bGUiOiJHYWl0IGFiaWxpdHkgcmVxdWlyZWQgdG8gYWNoaWV2ZSB0aGVyYXBldXRpYyBlZmZlY3QgaW4gZ2FpdCBhbmQgYmFsYW5jZSBmdW5jdGlvbiB3aXRoIHRoZSB2b2x1bnRhcnkgZHJpdmVuIGV4b3NrZWxldG9uIGluIHBhdGllbnRzIHdpdGggY2hyb25pYyBzcGluYWwgY29yZCBpbmp1cnk6IGEgY2xpbmljYWwgc3R1ZHkiLCJhdXRob3IiOlt7ImZhbWlseSI6Ik9rYXdhcmEiLCJnaXZlbiI6Ikhpcm9raSIsInBhcnNlLW5hbWVzIjpmYWxzZSwiZHJvcHBpbmctcGFydGljbGUiOiIiLCJub24tZHJvcHBpbmctcGFydGljbGUiOiIifSx7ImZhbWlseSI6IlNhd2FkYSIsImdpdmVuIjoiVG9tb25vcmkiLCJwYXJzZS1uYW1lcyI6ZmFsc2UsImRyb3BwaW5nLXBhcnRpY2xlIjoiIiwibm9uLWRyb3BwaW5nLXBhcnRpY2xlIjoiIn0seyJmYW1pbHkiOiJNYXRzdWJheWFzaGkiLCJnaXZlbiI6IktvaGVpIiwicGFyc2UtbmFtZXMiOmZhbHNlLCJkcm9wcGluZy1wYXJ0aWNsZSI6IiIsIm5vbi1kcm9wcGluZy1wYXJ0aWNsZSI6IiJ9LHsiZmFtaWx5IjoiU3VnYWkiLCJnaXZlbiI6IktlaWtvIiwicGFyc2UtbmFtZXMiOmZhbHNlLCJkcm9wcGluZy1wYXJ0aWNsZSI6IiIsIm5vbi1kcm9wcGluZy1wYXJ0aWNsZSI6IiJ9LHsiZmFtaWx5IjoiVHN1amkiLCJnaXZlbiI6Ik9zYWhpa28iLCJwYXJzZS1uYW1lcyI6ZmFsc2UsImRyb3BwaW5nLXBhcnRpY2xlIjoiIiwibm9uLWRyb3BwaW5nLXBhcnRpY2xlIjoiIn0seyJmYW1pbHkiOiJOYWdvc2hpIiwiZ2l2ZW4iOiJOYXJpaGl0byIsInBhcnNlLW5hbWVzIjpmYWxzZSwiZHJvcHBpbmctcGFydGljbGUiOiIiLCJub24tZHJvcHBpbmctcGFydGljbGUiOiIifSx7ImZhbWlseSI6Ik1hdHN1bW90byIsImdpdmVuIjoiTW9yaW8iLCJwYXJzZS1uYW1lcyI6ZmFsc2UsImRyb3BwaW5nLXBhcnRpY2xlIjoiIiwibm9uLWRyb3BwaW5nLXBhcnRpY2xlIjoiIn0seyJmYW1pbHkiOiJOYWthbXVyYSIsImdpdmVuIjoiTWFzYXlhIiwicGFyc2UtbmFtZXMiOmZhbHNlLCJkcm9wcGluZy1wYXJ0aWNsZSI6IiIsIm5vbi1kcm9wcGluZy1wYXJ0aWNsZSI6IiJ9XSwiY29udGFpbmVyLXRpdGxlIjoiU3BpbmFsIENvcmQiLCJjb250YWluZXItdGl0bGUtc2hvcnQiOiJTcGluYWwgQ29yZCIsIkRPSSI6IjEwLjEwMzgvczQxMzkzLTAxOS0wNDAzLTAiLCJJU1NOIjoiMTQ3NjU2MjQiLCJQTUlEIjoiMzE4MzE4NDciLCJpc3N1ZWQiOnsiZGF0ZS1wYXJ0cyI6W1syMDIwLDUsMV1dfSwicGFnZSI6IjUyMC01MjciLCJhYnN0cmFjdCI6IlN0dWR5IGRlc2lnbjogQSBub24tcmFuZG9taXplZCBvcGVuLWxhYmVsIHNpbmdsZS1hcm0gY2xpbmljYWwgdHJpYWwuIE9iamVjdGl2ZXM6IFRvIGFuYWx5emUgdGhlIGVmZmVjdCBvZiBib2R5IHdlaWdodCBzdXBwb3J0ZWQgdHJlYWRtaWxsIHRyYWluaW5nIChCV1NUVCkgd2l0aCB0aGUgdm9sdW50YXJ5IGRyaXZlbiBleG9za2VsZXRvbiAoVkRFKSBpbiBwZXJzb25zIHdpdGggZGlmZmVyaW5nIGxldmVscyBhbmQgY29tcGxldGVuZXNzIG9mIHNwaW5hbCBjb3JkIGluanVyeSAoU0NJKSBhbmQgZGlmZmVyaW5nIHdhbGtpbmcgYWJpbGl0aWVzLiBTZXR0aW5nOiBLZWlvIFVuaXZlcnNpdHkgSG9zcGl0YWwsIFRva3lvLCBKYXBhbi4gTWV0aG9kczogVHdlbnR5IGluZGl2aWR1YWxzIHdpdGggY2hyb25pYyBTQ0kgKGFnZSwgNDMgwrEgMTcgeWVhcnMpIGNsYXNzaWZpZWQgYXMgQW1lcmljYW4gU3BpbmFsIEluanVyeSBBc3NvY2lhdGlvbiBJbXBhaXJtZW50IFNjYWxlIGdyYWRlIEEgKG4gPSAyKSwgQiAobiA9IDQpLCBDIChuID0gOCksIG9yIEQgKG4gPSA2KSB3aG8gaGFkIHJlYWNoZWQgYSBwbGF0ZWF1IGluIHJlY292ZXJ5LiBQYXJ0aWNpcGFudHMgdW5kZXJ3ZW50IHR3ZW50eSA2MCBtaW4gc2Vzc2lvbnMgb2YgQldTVFQgd2l0aCB0aGUgaHlicmlkIGFzc2lzdGVkIGxpbWIuIFRoZSBzcGVlZCwgZGlzdGFuY2UsIGFuZCBkdXJhdGlvbiB3YWxrZWQgaW4gZXZlcnkgNjAgbWluIHRyYWluaW5nIHNlc3Npb24gd2VyZSByZWNvcmRlZC4gVGhlIFdhbGtpbmcgSW5kZXggZm9yIFNDSSBTY2FsZSBJSSAoV0lTQ0ktSUkpLCAxMCBtZXRlcnMgd2FsayB0ZXN0ICgxME1XVCksIDIgbWluIHdhbGsgdGVzdCwgdGltZWQgdXAgYW5kIGdvIChUVUcpIHRlc3QsIEJlcmcgQmFsYW5jZSBTY2FsZSAoQkJTKSwgbG93ZXIgZXh0cmVtaXR5IG1vdG9yIHNjb3JlIChMRU1TKSwgQmFydGhlbCBJbmRleCwgYW5kIEZ1bmN0aW9uYWwgSW5kZXBlbmRlbmNlIE1lYXN1cmUgd2VyZSBldmFsdWF0ZWQgYXQgcHJlIGFuZCBwb3N0IGludGVydmVudGlvbi4gUmVzdWx0czogVGhlcmUgd2FzIGEgc2lnbmlmaWNhbnQgaW1wcm92ZW1lbnQgaW4gMTBNV1QsIFRVRywgYW5kIEJCUyBhZnRlciB0aGUgaW50ZXJ2ZW50aW9uLiBXYWxraW5nIGFiaWxpdHkgc2lnbmlmaWNhbnRseSBpbXByb3ZlZCBpbiBwYXJ0aWNpcGFudHMgd2l0aCBoaWdoIHdhbGtpbmcgYWJpbGl0eSBhdCBiYXNlbGluZSAoV0lTQ0ktSUkgc2NvcmUgNuKAkzIwOyBuID0gMTIpIGJ1dCBub3QgaW4gcGFydGljaXBhbnRzIHdpdGggbG93IHdhbGtpbmcgYWJpbGl0eSAoV0lTQ0ktSUkgc2NvcmUgMOKAkzM7IG4gPSA4KS4gU2lnbmlmaWNhbnQgaW1wcm92ZW1lbnQgb2YgQkJTIHdhcyBhbHNvIHNob3duIGluIHBhcnRpY2lwYW50cyB3aXRoIGhpZ2ggd2Fsa2luZyBhYmlsaXR5IGF0IGJhc2VsaW5lLiBDb25jbHVzaW9uczogUGF0aWVudHMgd2l0aCBoaWdoIHdhbGtpbmcgYWJpbGl0eSBhdCBiYXNlbGluZSByZXNwb25kZWQgYmV0dGVyIHRvIHRoZSB0cmFpbmluZyB0aGFuIHRob3NlIHdpdGggbG93IHdhbGtpbmcgYWJpbGl0eS4iLCJwdWJsaXNoZXIiOiJTcHJpbmdlciBOYXR1cmUiLCJpc3N1ZSI6IjUiLCJ2b2x1bWUiOiI1OCJ9LCJpc1RlbXBvcmFyeSI6ZmFsc2V9LHsiaWQiOiJmNDhhY2FmNi05ZWZkLTNmNjQtOGJmZi02MWVmNmQzMGQ2NmYiLCJpdGVtRGF0YSI6eyJ0eXBlIjoiYXJ0aWNsZS1qb3VybmFsIiwiaWQiOiJmNDhhY2FmNi05ZWZkLTNmNjQtOGJmZi02MWVmNmQzMGQ2NmYiLCJ0aXRsZSI6Ik11bHRpY2VudHJpYyBpbnZlc3RpZ2F0aW9uIG9uIHRoZSBzYWZldHksIGZlYXNpYmlsaXR5IGFuZCB1c2FiaWxpdHkgb2YgdGhlIEFCTEUgbG93ZXItbGltYiByb2JvdGljIGV4b3NrZWxldG9uIGZvciBpbmRpdmlkdWFscyB3aXRoIHNwaW5hbCBjb3JkIGluanVyeTogYSBmcmFtZXdvcmsgdG93YXJkcyB0aGUgc3RhbmRhcmRpc2F0aW9uIG9mIGNsaW5pY2FsIGV2YWx1YXRpb25zIiwiYXV0aG9yIjpbeyJmYW1pbHkiOiJXcmlnaHQiLCJnaXZlbiI6Ik1hcmsgQW5kcmV3IiwicGFyc2UtbmFtZXMiOmZhbHNlLCJkcm9wcGluZy1wYXJ0aWNsZSI6IiIsIm5vbi1kcm9wcGluZy1wYXJ0aWNsZSI6IiJ9LHsiZmFtaWx5IjoiSGVyem9nIiwiZ2l2ZW4iOiJGcmFuemlza2EiLCJwYXJzZS1uYW1lcyI6ZmFsc2UsImRyb3BwaW5nLXBhcnRpY2xlIjoiIiwibm9uLWRyb3BwaW5nLXBhcnRpY2xlIjoiIn0seyJmYW1pbHkiOiJNYXMtVmlueWFscyIsImdpdmVuIjoiQW5uYSIsInBhcnNlLW5hbWVzIjpmYWxzZSwiZHJvcHBpbmctcGFydGljbGUiOiIiLCJub24tZHJvcHBpbmctcGFydGljbGUiOiIifSx7ImZhbWlseSI6IkNhcm5pY2Vyby1DYXJtb25hIiwiZ2l2ZW4iOiJBbGZvbnMiLCJwYXJzZS1uYW1lcyI6ZmFsc2UsImRyb3BwaW5nLXBhcnRpY2xlIjoiIiwibm9uLWRyb3BwaW5nLXBhcnRpY2xlIjoiIn0seyJmYW1pbHkiOiJMb2JvLVByYXQiLCJnaXZlbiI6IkpvYW4iLCJwYXJzZS1uYW1lcyI6ZmFsc2UsImRyb3BwaW5nLXBhcnRpY2xlIjoiIiwibm9uLWRyb3BwaW5nLXBhcnRpY2xlIjoiIn0seyJmYW1pbHkiOiJIZW5zZWwiLCJnaXZlbiI6IkNvcm5lbGlhIiwicGFyc2UtbmFtZXMiOmZhbHNlLCJkcm9wcGluZy1wYXJ0aWNsZSI6IiIsIm5vbi1kcm9wcGluZy1wYXJ0aWNsZSI6IiJ9LHsiZmFtaWx5IjoiRnJhbnoiLCJnaXZlbiI6IlN0ZWZmZW4iLCJwYXJzZS1uYW1lcyI6ZmFsc2UsImRyb3BwaW5nLXBhcnRpY2xlIjoiIiwibm9uLWRyb3BwaW5nLXBhcnRpY2xlIjoiIn0seyJmYW1pbHkiOiJXZWlkbmVyIiwiZ2l2ZW4iOiJOb3JiZXJ0IiwicGFyc2UtbmFtZXMiOmZhbHNlLCJkcm9wcGluZy1wYXJ0aWNsZSI6IiIsIm5vbi1kcm9wcGluZy1wYXJ0aWNsZSI6IiJ9LHsiZmFtaWx5IjoiVmlkYWwiLCJnaXZlbiI6IkpvYW4iLCJwYXJzZS1uYW1lcyI6ZmFsc2UsImRyb3BwaW5nLXBhcnRpY2xlIjoiIiwibm9uLWRyb3BwaW5nLXBhcnRpY2xlIjoiIn0seyJmYW1pbHkiOiJPcGlzc28iLCJnaXZlbiI6IkVsb3kiLCJwYXJzZS1uYW1lcyI6ZmFsc2UsImRyb3BwaW5nLXBhcnRpY2xlIjoiIiwibm9uLWRyb3BwaW5nLXBhcnRpY2xlIjoiIn0seyJmYW1pbHkiOiJSdXBwIiwiZ2l2ZW4iOiJSw7xkaWdlciIsInBhcnNlLW5hbWVzIjpmYWxzZSwiZHJvcHBpbmctcGFydGljbGUiOiIiLCJub24tZHJvcHBpbmctcGFydGljbGUiOiIifV0sImNvbnRhaW5lci10aXRsZSI6IkpvdXJuYWwgb2YgTmV1cm9FbmdpbmVlcmluZyBhbmQgUmVoYWJpbGl0YXRpb24iLCJET0kiOiIxMC4xMTg2L3MxMjk4NC0wMjMtMDExNjUtMCIsIklTU04iOiIxNzQzMDAwMyIsIlBNSUQiOiIzNzA0NjMwNyIsImlzc3VlZCI6eyJkYXRlLXBhcnRzIjpbWzIwMjMsMTIsMV1dfSwiYWJzdHJhY3QiOiJCYWNrZ3JvdW5kOiBSb2JvdGljIGxvd2VyLWxpbWIgZXhvc2tlbGV0b25zIGhhdmUgdGhlIHBvdGVudGlhbCB0byBwcm92aWRlIGFkZGl0aW9uYWwgY2xpbmljYWwgYmVuZWZpdHMgZm9yIHBlcnNvbnMgd2l0aCBzcGluYWwgY29yZCBpbmp1cnkgKFNDSSkuIEhvd2V2ZXIsIGhpZ2ggdmFyaWFiaWxpdHkgYmV0d2VlbiBwcm90b2NvbHMgZG9lcyBub3QgYWxsb3cgdGhlIGNvbXBhcmlzb24gb2Ygc3R1ZHkgcmVzdWx0cyBvbiBzYWZldHkgYW5kIGZlYXNpYmlsaXR5IGJldHdlZW4gZGlmZmVyZW50IGV4b3NrZWxldG9ucy4gV2UgdGhlcmVmb3JlIGluY29ycG9yYXRlZCBrZXkgYXNwZWN0cyBmcm9tIHByZXZpb3VzIHN0dWRpZXMgaW50byBvdXIgc3R1ZHkgcHJvdG9jb2wgYW5kIGFjY29yZGluZ2x5IGNvbmR1Y3RlZCBhIG11bHRpY2VudHJlIHN0dWR5IGludmVzdGlnYXRpbmcgdGhlIHNhZmV0eSwgZmVhc2liaWxpdHkgYW5kIHVzYWJpbGl0eSBvZiB0aGUgQUJMRSBFeG9za2VsZXRvbiBpbiBjbGluaWNhbCBzZXR0aW5ncy4gTWV0aG9kczogSW4gdGhpcyBwcm9zcGVjdGl2ZSBwcmV0ZXN0LXBvc3R0ZXN0IHF1YXNpLWV4cGVyaW1lbnRhbCBzdHVkeSBhY3Jvc3MgdHdvIFNDSSBjZW50cmVzIGluIEdlcm1hbnkgYW5kIFNwYWluLCBpbi0gYW5kIG91dHBhdGllbnRzIHdpdGggU0NJIHdlcmUgcmVjcnVpdGVkIGludG8gYSAxMi1zZXNzaW9uIHRyYWluaW5nIGFuZCBhc3Nlc3NtZW50IHByb3RvY29sLCB1dGlsaXNpbmcgdGhlIEFCTEUgRXhvc2tlbGV0b24uIEEgZm9sbG93LXVwIHZpc2l0IGFmdGVyIDTCoHdlZWtzIHdhcyBpbmNsdWRlZCB0byBhc3Nlc3MgYWZ0ZXItdHJhaW5pbmcgb3V0Y29tZXMuIFNhZmV0eSBvdXRjb21lcyAoZGV2aWNlLXJlbGF0ZWQgYWR2ZXJzZSBldmVudHMgKEFFcyksIG51bWJlciBvZiBkcm9wLW91dHMpLCBmZWFzaWJpbGl0eSBhbmQgdXNhYmlsaXR5IG1lYXN1cmVzIChsZXZlbCBvZiBhc3Npc3RhbmNlLCBkb25uaW5nL2RvZmZpbmctdGltZSkgd2VyZSByZWNvcmRlZCBhdCBldmVyeSBzZXNzaW9uIHRvZ2V0aGVyIHdpdGggY2hhbmdlcyBpbiBnYWl0IHBhcmFtZXRlcnMgYW5kIGZ1bmN0aW9uLiBQYXRpZW50LXJlcG9ydGVkIG91dGNvbWUgbWVhc3VyZXMgaW5jbHVkaW5nIHRoZSByYXRlIG9mIHBlcmNlaXZlZCBleGVydGlvbiAoUlBFKSBhbmQgdGhlIHBzeWNob3NvY2lhbCBpbXBhY3Qgb2YgdGhlIGRldmljZSB3ZXJlIHBlcmZvcm1lZC4gU2F0aXNmYWN0aW9uIHdpdGggdGhlIGRldmljZSB3YXMgZXZhbHVhdGVkIGluIGJvdGggcGFydGljaXBhbnRzIGFuZCB0aGVyYXBpc3RzLiBSZXN1bHRzOiBBbGwgMjQgcGFydGljaXBhbnRzICg0NSDCsSAxMsKgeWVhcnMpLCB3aXRoIG1haW5seSBzdWJhY3V0ZSBTQ0kgKDwgMcKgeWVhciBhZnRlciBpbmp1cnkpIGZyb20gQzUgdG8gTDMsIChBU0lBIEltcGFpcm1lbnQgU2NhbGUgQcKgdG/CoEQpIGNvbXBsZXRlZCB0aGUgZm9sbG93LXVwLiBJbiAyNDIgdHJhaW5pbmcgc2Vzc2lvbnMsIDggZGV2aWNlLXJlbGF0ZWQgQUVzIChwYWluIGFuZCBza2luIGxlc2lvbnMpIHdlcmUgcmVwb3J0ZWQuIFRvdGFsIHRpbWUgZm9yIGRvbiBhbmQgZG9mZiB3YXMgNjo1MCDCsSAyOjUwwqBtaW4uIEltcHJvdmVtZW50cyBpbiBsZXZlbCBvZiBhc3Npc3RhbmNlIGFuZCBnYWl0IHBhcmFtZXRlcnMgKHRpbWUsIHN0ZXBzLCBkaXN0YW5jZSBhbmQgc3BlZWQsIHAgPCAwLjA1KSB3ZXJlIG9ic2VydmVkIGluIGFsbCBwYXJ0aWNpcGFudHMuIFdhbGtpbmcgZnVuY3Rpb24gYW5kIFJQRSBpbXByb3ZlZCBpbiBwYXJ0aWNpcGFudHMgYWJsZSB0byBjb21wbGV0ZSB3YWxraW5nIHRlc3RzIHdpdGggKG4gPSA5KSBhbmQgd2l0aG91dCAobiA9IDYpIHRoZSBkZXZpY2UgYXQgc3R1ZHkgc3RhcnQgKHAgPCAwLjA1KS4gQSBwb3NpdGl2ZSBwc3ljaG9zb2NpYWwgaW1wYWN0IG9mIHRoZSBleG9za2VsZXRvbiB3YXMgcmVwb3J0ZWQgYW5kIHRoZSBzYXRpc2ZhY3Rpb24gd2l0aCB0aGUgZGV2aWNlIHdhcyBnb29kLCB3aXRoIGJlc3QgcmF0aW5ncyBpbiBzYWZldHkgKHBhcnRpY2lwYW50cyksIHdlaWdodCAodGhlcmFwaXN0cyksIGR1cmFiaWxpdHkgYW5kIGRpbWVuc2lvbnMgKGJvdGgpLiBDb25jbHVzaW9uczogT3VyIHN0dWR5IHJlc3VsdHMgcHJvdmUgdGhlIGZlYXNpYmlsaXR5IG9mIHNhZmUgZ2FpdCB0cmFpbmluZyB3aXRoIHRoZSBBQkxFIEV4b3NrZWxldG9uIGluIGhvc3BpdGFsIHNldHRpbmdzIGZvciBwZXJzb25zIHdpdGggU0NJLCB3aXRoIGltcHJvdmVkIGNsaW5pY2FsIG91dGNvbWVzIGFmdGVyIHRyYWluaW5nLiBPdXIgc3R1ZHkgcHJvdG9jb2wgYWxsb3dlZCBmb3IgY29uc2lzdGVudCBjb21wYXJpc29uIG9mIHRoZSByZXN1bHRzIHdpdGggb3RoZXIgZXhvc2tlbGV0b24gdHJpYWxzIGFuZCBjYW4gc2VydmUgYXMgYSBmdXR1cmUgZnJhbWV3b3JrIHRvd2FyZHMgdGhlIHN0YW5kYXJkaXNhdGlvbiBvZiBlYXJseSBjbGluaWNhbCBldmFsdWF0aW9ucy4gVHJpYWwgUmVnaXN0cmF0aW9uaHR0cHM6Ly90cmlhbHNlYXJjaC53aG8uaW50LywgRFJLUzAwMDIzNTAzLCByZXRyb3NwZWN0aXZlbHkgcmVnaXN0ZXJlZCBvbiBOb3ZlbWJlciAxOCwgMjAyMC4iLCJwdWJsaXNoZXIiOiJCaW9NZWQgQ2VudHJhbCBMdGQiLCJpc3N1ZSI6IjEiLCJ2b2x1bWUiOiIyMCIsImNvbnRhaW5lci10aXRsZS1zaG9ydCI6IkogTmV1cm9lbmcgUmVoYWJpbC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bc25df0d-70aa-4390-9f74-10af5601e9a7&quot;,&quot;properties&quot;:{&quot;noteIndex&quot;:0},&quot;isEdited&quot;:false,&quot;manualOverride&quot;:{&quot;isManuallyOverridden&quot;:false,&quot;citeprocText&quot;:&quot;(Grasmücke et al., 2017; Hotz et al., 2024; Okawara et al., 2020)&quot;,&quot;manualOverrideText&quot;:&quot;&quot;},&quot;citationItems&quot;:[{&quot;id&quot;:&quot;c56aa83f-b6d5-3047-9527-76393f0e30b3&quot;,&quot;itemData&quot;:{&quot;type&quot;:&quot;article-journal&quot;,&quot;id&quot;:&quot;c56aa83f-b6d5-3047-9527-76393f0e30b3&quot;,&quot;title&quot;:&quot;Against the odds: what to expect in rehabilitation of chronic spinal cord injury with a neurologically controlled Hybrid Assistive Limb exoskeleton. A subgroup analysis of\n55 patients according to age and lesion level&quot;,&quot;author&quot;:[{&quot;family&quot;:&quot;Grasmücke&quot;,&quot;given&quot;:&quot;D&quot;,&quot;parse-names&quot;:false,&quot;dropping-particle&quot;:&quot;&quot;,&quot;non-dropping-particle&quot;:&quot;&quot;},{&quot;family&quot;:&quot;Zieriacks&quot;,&quot;given&quot;:&quot;A&quot;,&quot;parse-names&quot;:false,&quot;dropping-particle&quot;:&quot;&quot;,&quot;non-dropping-particle&quot;:&quot;&quot;},{&quot;family&quot;:&quot;Jansen&quot;,&quot;given&quot;:&quot;O&quot;,&quot;parse-names&quot;:false,&quot;dropping-particle&quot;:&quot;&quot;,&quot;non-dropping-particle&quot;:&quot;&quot;},{&quot;family&quot;:&quot;Fisahn&quot;,&quot;given&quot;:&quot;C&quot;,&quot;parse-names&quot;:false,&quot;dropping-particle&quot;:&quot;&quot;,&quot;non-dropping-particle&quot;:&quot;&quot;},{&quot;family&quot;:&quot;Sczesny-Kaiser&quot;,&quot;given&quot;:&quot;M&quot;,&quot;parse-names&quot;:false,&quot;dropping-particle&quot;:&quot;&quot;,&quot;non-dropping-particle&quot;:&quot;&quot;},{&quot;family&quot;:&quot;Wessling&quot;,&quot;given&quot;:&quot;M&quot;,&quot;parse-names&quot;:false,&quot;dropping-particle&quot;:&quot;&quot;,&quot;non-dropping-particle&quot;:&quot;&quot;},{&quot;family&quot;:&quot;Meindl&quot;,&quot;given&quot;:&quot;RC&quot;,&quot;parse-names&quot;:false,&quot;dropping-particle&quot;:&quot;&quot;,&quot;non-dropping-particle&quot;:&quot;&quot;},{&quot;family&quot;:&quot;Schildhauer&quot;,&quot;given&quot;:&quot;TA&quot;,&quot;parse-names&quot;:false,&quot;dropping-particle&quot;:&quot;&quot;,&quot;non-dropping-particle&quot;:&quot;&quot;},{&quot;family&quot;:&quot;Aach&quot;,&quot;given&quot;:&quot;M&quot;,&quot;parse-names&quot;:false,&quot;dropping-particle&quot;:&quot;&quot;,&quot;non-dropping-particle&quot;:&quot;&quot;}],&quot;container-title&quot;:&quot;Neurosurgical Focus&quot;,&quot;container-title-short&quot;:&quot;Neurosurg Focus&quot;,&quot;DOI&quot;:&quot;10.3171/2017.2.FOCUS1797&quot;,&quot;ISSN&quot;:&quot;10920684&quot;,&quot;PMID&quot;:&quot;28463608&quot;,&quot;issued&quot;:{&quot;date-parts&quot;:[[2017]]},&quot;publisher&quot;:&quot;American Association of Neurological Surgeons&quot;,&quot;issue&quot;:&quot;5&quot;,&quot;volume&quot;:&quot;42&quot;},&quot;isTemporary&quot;:false},{&quot;id&quot;:&quot;60369cf2-b36c-368b-adb6-ef20e751b621&quot;,&quot;itemData&quot;:{&quot;type&quot;:&quot;article-journal&quot;,&quot;id&quot;:&quot;60369cf2-b36c-368b-adb6-ef20e751b621&quot;,&quot;title&quot;:&quot;Gait ability required to achieve therapeutic effect in gait and balance function with the voluntary driven exoskeleton in patients with chronic spinal cord injury: a clinical study&quot;,&quot;author&quot;:[{&quot;family&quot;:&quot;Okawara&quot;,&quot;given&quot;:&quot;Hiroki&quot;,&quot;parse-names&quot;:false,&quot;dropping-particle&quot;:&quot;&quot;,&quot;non-dropping-particle&quot;:&quot;&quot;},{&quot;family&quot;:&quot;Sawada&quot;,&quot;given&quot;:&quot;Tomonori&quot;,&quot;parse-names&quot;:false,&quot;dropping-particle&quot;:&quot;&quot;,&quot;non-dropping-particle&quot;:&quot;&quot;},{&quot;family&quot;:&quot;Matsubayashi&quot;,&quot;given&quot;:&quot;Kohei&quot;,&quot;parse-names&quot;:false,&quot;dropping-particle&quot;:&quot;&quot;,&quot;non-dropping-particle&quot;:&quot;&quot;},{&quot;family&quot;:&quot;Sugai&quot;,&quot;given&quot;:&quot;Keiko&quot;,&quot;parse-names&quot;:false,&quot;dropping-particle&quot;:&quot;&quot;,&quot;non-dropping-particle&quot;:&quot;&quot;},{&quot;family&quot;:&quot;Tsuji&quot;,&quot;given&quot;:&quot;Osahiko&quot;,&quot;parse-names&quot;:false,&quot;dropping-particle&quot;:&quot;&quot;,&quot;non-dropping-particle&quot;:&quot;&quot;},{&quot;family&quot;:&quot;Nagoshi&quot;,&quot;given&quot;:&quot;Narihito&quot;,&quot;parse-names&quot;:false,&quot;dropping-particle&quot;:&quot;&quot;,&quot;non-dropping-particle&quot;:&quot;&quot;},{&quot;family&quot;:&quot;Matsumoto&quot;,&quot;given&quot;:&quot;Morio&quot;,&quot;parse-names&quot;:false,&quot;dropping-particle&quot;:&quot;&quot;,&quot;non-dropping-particle&quot;:&quot;&quot;},{&quot;family&quot;:&quot;Nakamura&quot;,&quot;given&quot;:&quot;Masaya&quot;,&quot;parse-names&quot;:false,&quot;dropping-particle&quot;:&quot;&quot;,&quot;non-dropping-particle&quot;:&quot;&quot;}],&quot;container-title&quot;:&quot;Spinal Cord&quot;,&quot;container-title-short&quot;:&quot;Spinal Cord&quot;,&quot;DOI&quot;:&quot;10.1038/s41393-019-0403-0&quot;,&quot;ISSN&quot;:&quot;14765624&quot;,&quot;PMID&quot;:&quot;31831847&quot;,&quot;issued&quot;:{&quot;date-parts&quot;:[[2020,5,1]]},&quot;page&quot;:&quot;520-527&quot;,&quot;abstract&quot;:&quot;Study design: A non-randomized open-label single-arm clinical trial. Objectives: To analyze the effect of body weight supported treadmill training (BWSTT) with the voluntary driven exoskeleton (VDE) in persons with differing levels and completeness of spinal cord injury (SCI) and differing walking abilities. Setting: Keio University Hospital, Tokyo, Japan. Methods: Twenty individuals with chronic SCI (age, 43 ± 17 years) classified as American Spinal Injury Association Impairment Scale grade A (n = 2), B (n = 4), C (n = 8), or D (n = 6) who had reached a plateau in recovery. Participants underwent twenty 60 min sessions of BWSTT with the hybrid assisted limb. The speed, distance, and duration walked in every 60 min training session were recorded. The Walking Index for SCI Scale II (WISCI-II), 10 meters walk test (10MWT), 2 min walk test, timed up and go (TUG) test, Berg Balance Scale (BBS), lower extremity motor score (LEMS), Barthel Index, and Functional Independence Measure were evaluated at pre and post intervention. Results: There was a significant improvement in 10MWT, TUG, and BBS after the intervention. Walking ability significantly improved in participants with high walking ability at baseline (WISCI-II score 6–20; n = 12) but not in participants with low walking ability (WISCI-II score 0–3; n = 8). Significant improvement of BBS was also shown in participants with high walking ability at baseline. Conclusions: Patients with high walking ability at baseline responded better to the training than those with low walking ability.&quot;,&quot;publisher&quot;:&quot;Springer Nature&quot;,&quot;issue&quot;:&quot;5&quot;,&quot;volume&quot;:&quot;58&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YmMyNWRmMGQtNzBhYS00MzkwLTlmNzQtMTBhZjU2MDFlOWE3IiwicHJvcGVydGllcyI6eyJub3RlSW5kZXgiOjB9LCJpc0VkaXRlZCI6ZmFsc2UsIm1hbnVhbE92ZXJyaWRlIjp7ImlzTWFudWFsbHlPdmVycmlkZGVuIjpmYWxzZSwiY2l0ZXByb2NUZXh0IjoiKEdyYXNtw7xja2UgZXQgYWwuLCAyMDE3OyBIb3R6IGV0IGFsLiwgMjAyNDsgT2thd2FyYSBldCBhbC4sIDIwMjApIiwibWFudWFsT3ZlcnJpZGVUZXh0IjoiIn0sImNpdGF0aW9uSXRlbXMiOlt7ImlkIjoiYzU2YWE4M2YtYjZkNS0zMDQ3LTk1MjctNzYzOTNmMGUzMGIzIiwiaXRlbURhdGEiOnsidHlwZSI6ImFydGljbGUtam91cm5hbCIsImlkIjoiYzU2YWE4M2YtYjZkNS0zMDQ3LTk1MjctNzYzOTNmMGUzMGIzIiwidGl0bGUiOiJBZ2FpbnN0IHRoZSBvZGRzOiB3aGF0IHRvIGV4cGVjdCBpbiByZWhhYmlsaXRhdGlvbiBvZiBjaHJvbmljIHNwaW5hbCBjb3JkIGluanVyeSB3aXRoIGEgbmV1cm9sb2dpY2FsbHkgY29udHJvbGxlZCBIeWJyaWQgQXNzaXN0aXZlIExpbWIgZXhvc2tlbGV0b24uIEEgc3ViZ3JvdXAgYW5hbHlzaXMgb2ZcbjU1IHBhdGllbnRzIGFjY29yZGluZyB0byBhZ2UgYW5kIGxlc2lvbiBsZXZlbCIsImF1dGhvciI6W3siZmFtaWx5IjoiR3Jhc23DvGNrZSIsImdpdmVuIjoiRCIsInBhcnNlLW5hbWVzIjpmYWxzZSwiZHJvcHBpbmctcGFydGljbGUiOiIiLCJub24tZHJvcHBpbmctcGFydGljbGUiOiIifSx7ImZhbWlseSI6IlppZXJpYWNrcyIsImdpdmVuIjoiQSIsInBhcnNlLW5hbWVzIjpmYWxzZSwiZHJvcHBpbmctcGFydGljbGUiOiIiLCJub24tZHJvcHBpbmctcGFydGljbGUiOiIifSx7ImZhbWlseSI6IkphbnNlbiIsImdpdmVuIjoiTyIsInBhcnNlLW5hbWVzIjpmYWxzZSwiZHJvcHBpbmctcGFydGljbGUiOiIiLCJub24tZHJvcHBpbmctcGFydGljbGUiOiIifSx7ImZhbWlseSI6IkZpc2FobiIsImdpdmVuIjoiQyIsInBhcnNlLW5hbWVzIjpmYWxzZSwiZHJvcHBpbmctcGFydGljbGUiOiIiLCJub24tZHJvcHBpbmctcGFydGljbGUiOiIifSx7ImZhbWlseSI6IlNjemVzbnktS2Fpc2VyIiwiZ2l2ZW4iOiJNIiwicGFyc2UtbmFtZXMiOmZhbHNlLCJkcm9wcGluZy1wYXJ0aWNsZSI6IiIsIm5vbi1kcm9wcGluZy1wYXJ0aWNsZSI6IiJ9LHsiZmFtaWx5IjoiV2Vzc2xpbmciLCJnaXZlbiI6Ik0iLCJwYXJzZS1uYW1lcyI6ZmFsc2UsImRyb3BwaW5nLXBhcnRpY2xlIjoiIiwibm9uLWRyb3BwaW5nLXBhcnRpY2xlIjoiIn0seyJmYW1pbHkiOiJNZWluZGwiLCJnaXZlbiI6IlJDIiwicGFyc2UtbmFtZXMiOmZhbHNlLCJkcm9wcGluZy1wYXJ0aWNsZSI6IiIsIm5vbi1kcm9wcGluZy1wYXJ0aWNsZSI6IiJ9LHsiZmFtaWx5IjoiU2NoaWxkaGF1ZXIiLCJnaXZlbiI6IlRBIiwicGFyc2UtbmFtZXMiOmZhbHNlLCJkcm9wcGluZy1wYXJ0aWNsZSI6IiIsIm5vbi1kcm9wcGluZy1wYXJ0aWNsZSI6IiJ9LHsiZmFtaWx5IjoiQWFjaCIsImdpdmVuIjoiTSIsInBhcnNlLW5hbWVzIjpmYWxzZSwiZHJvcHBpbmctcGFydGljbGUiOiIiLCJub24tZHJvcHBpbmctcGFydGljbGUiOiIifV0sImNvbnRhaW5lci10aXRsZSI6Ik5ldXJvc3VyZ2ljYWwgRm9jdXMiLCJjb250YWluZXItdGl0bGUtc2hvcnQiOiJOZXVyb3N1cmcgRm9jdXMiLCJET0kiOiIxMC4zMTcxLzIwMTcuMi5GT0NVUzE3OTciLCJJU1NOIjoiMTA5MjA2ODQiLCJQTUlEIjoiMjg0NjM2MDgiLCJpc3N1ZWQiOnsiZGF0ZS1wYXJ0cyI6W1syMDE3XV19LCJwdWJsaXNoZXIiOiJBbWVyaWNhbiBBc3NvY2lhdGlvbiBvZiBOZXVyb2xvZ2ljYWwgU3VyZ2VvbnMiLCJpc3N1ZSI6IjUiLCJ2b2x1bWUiOiI0MiJ9LCJpc1RlbXBvcmFyeSI6ZmFsc2V9LHsiaWQiOiI2MDM2OWNmMi1iMzZjLTM2OGItYWRiNi1lZjIwZTc1MWI2MjEiLCJpdGVtRGF0YSI6eyJ0eXBlIjoiYXJ0aWNsZS1qb3VybmFsIiwiaWQiOiI2MDM2OWNmMi1iMzZjLTM2OGItYWRiNi1lZjIwZTc1MWI2MjEiLCJ0aXRsZSI6IkdhaXQgYWJpbGl0eSByZXF1aXJlZCB0byBhY2hpZXZlIHRoZXJhcGV1dGljIGVmZmVjdCBpbiBnYWl0IGFuZCBiYWxhbmNlIGZ1bmN0aW9uIHdpdGggdGhlIHZvbHVudGFyeSBkcml2ZW4gZXhvc2tlbGV0b24gaW4gcGF0aWVudHMgd2l0aCBjaHJvbmljIHNwaW5hbCBjb3JkIGluanVyeTogYSBjbGluaWNhbCBzdHVkeSIsImF1dGhvciI6W3siZmFtaWx5IjoiT2thd2FyYSIsImdpdmVuIjoiSGlyb2tpIiwicGFyc2UtbmFtZXMiOmZhbHNlLCJkcm9wcGluZy1wYXJ0aWNsZSI6IiIsIm5vbi1kcm9wcGluZy1wYXJ0aWNsZSI6IiJ9LHsiZmFtaWx5IjoiU2F3YWRhIiwiZ2l2ZW4iOiJUb21vbm9yaSIsInBhcnNlLW5hbWVzIjpmYWxzZSwiZHJvcHBpbmctcGFydGljbGUiOiIiLCJub24tZHJvcHBpbmctcGFydGljbGUiOiIifSx7ImZhbWlseSI6Ik1hdHN1YmF5YXNoaSIsImdpdmVuIjoiS29oZWkiLCJwYXJzZS1uYW1lcyI6ZmFsc2UsImRyb3BwaW5nLXBhcnRpY2xlIjoiIiwibm9uLWRyb3BwaW5nLXBhcnRpY2xlIjoiIn0seyJmYW1pbHkiOiJTdWdhaSIsImdpdmVuIjoiS2Vpa28iLCJwYXJzZS1uYW1lcyI6ZmFsc2UsImRyb3BwaW5nLXBhcnRpY2xlIjoiIiwibm9uLWRyb3BwaW5nLXBhcnRpY2xlIjoiIn0seyJmYW1pbHkiOiJUc3VqaSIsImdpdmVuIjoiT3NhaGlrbyIsInBhcnNlLW5hbWVzIjpmYWxzZSwiZHJvcHBpbmctcGFydGljbGUiOiIiLCJub24tZHJvcHBpbmctcGFydGljbGUiOiIifSx7ImZhbWlseSI6Ik5hZ29zaGkiLCJnaXZlbiI6Ik5hcmloaXRvIiwicGFyc2UtbmFtZXMiOmZhbHNlLCJkcm9wcGluZy1wYXJ0aWNsZSI6IiIsIm5vbi1kcm9wcGluZy1wYXJ0aWNsZSI6IiJ9LHsiZmFtaWx5IjoiTWF0c3Vtb3RvIiwiZ2l2ZW4iOiJNb3JpbyIsInBhcnNlLW5hbWVzIjpmYWxzZSwiZHJvcHBpbmctcGFydGljbGUiOiIiLCJub24tZHJvcHBpbmctcGFydGljbGUiOiIifSx7ImZhbWlseSI6Ik5ha2FtdXJhIiwiZ2l2ZW4iOiJNYXNheWEiLCJwYXJzZS1uYW1lcyI6ZmFsc2UsImRyb3BwaW5nLXBhcnRpY2xlIjoiIiwibm9uLWRyb3BwaW5nLXBhcnRpY2xlIjoiIn1dLCJjb250YWluZXItdGl0bGUiOiJTcGluYWwgQ29yZCIsImNvbnRhaW5lci10aXRsZS1zaG9ydCI6IlNwaW5hbCBDb3JkIiwiRE9JIjoiMTAuMTAzOC9zNDEzOTMtMDE5LTA0MDMtMCIsIklTU04iOiIxNDc2NTYyNCIsIlBNSUQiOiIzMTgzMTg0NyIsImlzc3VlZCI6eyJkYXRlLXBhcnRzIjpbWzIwMjAsNSwxXV19LCJwYWdlIjoiNTIwLTUyNyIsImFic3RyYWN0IjoiU3R1ZHkgZGVzaWduOiBBIG5vbi1yYW5kb21pemVkIG9wZW4tbGFiZWwgc2luZ2xlLWFybSBjbGluaWNhbCB0cmlhbC4gT2JqZWN0aXZlczogVG8gYW5hbHl6ZSB0aGUgZWZmZWN0IG9mIGJvZHkgd2VpZ2h0IHN1cHBvcnRlZCB0cmVhZG1pbGwgdHJhaW5pbmcgKEJXU1RUKSB3aXRoIHRoZSB2b2x1bnRhcnkgZHJpdmVuIGV4b3NrZWxldG9uIChWREUpIGluIHBlcnNvbnMgd2l0aCBkaWZmZXJpbmcgbGV2ZWxzIGFuZCBjb21wbGV0ZW5lc3Mgb2Ygc3BpbmFsIGNvcmQgaW5qdXJ5IChTQ0kpIGFuZCBkaWZmZXJpbmcgd2Fsa2luZyBhYmlsaXRpZXMuIFNldHRpbmc6IEtlaW8gVW5pdmVyc2l0eSBIb3NwaXRhbCwgVG9reW8sIEphcGFuLiBNZXRob2RzOiBUd2VudHkgaW5kaXZpZHVhbHMgd2l0aCBjaHJvbmljIFNDSSAoYWdlLCA0MyDCsSAxNyB5ZWFycykgY2xhc3NpZmllZCBhcyBBbWVyaWNhbiBTcGluYWwgSW5qdXJ5IEFzc29jaWF0aW9uIEltcGFpcm1lbnQgU2NhbGUgZ3JhZGUgQSAobiA9IDIpLCBCIChuID0gNCksIEMgKG4gPSA4KSwgb3IgRCAobiA9IDYpIHdobyBoYWQgcmVhY2hlZCBhIHBsYXRlYXUgaW4gcmVjb3ZlcnkuIFBhcnRpY2lwYW50cyB1bmRlcndlbnQgdHdlbnR5IDYwIG1pbiBzZXNzaW9ucyBvZiBCV1NUVCB3aXRoIHRoZSBoeWJyaWQgYXNzaXN0ZWQgbGltYi4gVGhlIHNwZWVkLCBkaXN0YW5jZSwgYW5kIGR1cmF0aW9uIHdhbGtlZCBpbiBldmVyeSA2MCBtaW4gdHJhaW5pbmcgc2Vzc2lvbiB3ZXJlIHJlY29yZGVkLiBUaGUgV2Fsa2luZyBJbmRleCBmb3IgU0NJIFNjYWxlIElJIChXSVNDSS1JSSksIDEwIG1ldGVycyB3YWxrIHRlc3QgKDEwTVdUKSwgMiBtaW4gd2FsayB0ZXN0LCB0aW1lZCB1cCBhbmQgZ28gKFRVRykgdGVzdCwgQmVyZyBCYWxhbmNlIFNjYWxlIChCQlMpLCBsb3dlciBleHRyZW1pdHkgbW90b3Igc2NvcmUgKExFTVMpLCBCYXJ0aGVsIEluZGV4LCBhbmQgRnVuY3Rpb25hbCBJbmRlcGVuZGVuY2UgTWVhc3VyZSB3ZXJlIGV2YWx1YXRlZCBhdCBwcmUgYW5kIHBvc3QgaW50ZXJ2ZW50aW9uLiBSZXN1bHRzOiBUaGVyZSB3YXMgYSBzaWduaWZpY2FudCBpbXByb3ZlbWVudCBpbiAxME1XVCwgVFVHLCBhbmQgQkJTIGFmdGVyIHRoZSBpbnRlcnZlbnRpb24uIFdhbGtpbmcgYWJpbGl0eSBzaWduaWZpY2FudGx5IGltcHJvdmVkIGluIHBhcnRpY2lwYW50cyB3aXRoIGhpZ2ggd2Fsa2luZyBhYmlsaXR5IGF0IGJhc2VsaW5lIChXSVNDSS1JSSBzY29yZSA24oCTMjA7IG4gPSAxMikgYnV0IG5vdCBpbiBwYXJ0aWNpcGFudHMgd2l0aCBsb3cgd2Fsa2luZyBhYmlsaXR5IChXSVNDSS1JSSBzY29yZSAw4oCTMzsgbiA9IDgpLiBTaWduaWZpY2FudCBpbXByb3ZlbWVudCBvZiBCQlMgd2FzIGFsc28gc2hvd24gaW4gcGFydGljaXBhbnRzIHdpdGggaGlnaCB3YWxraW5nIGFiaWxpdHkgYXQgYmFzZWxpbmUuIENvbmNsdXNpb25zOiBQYXRpZW50cyB3aXRoIGhpZ2ggd2Fsa2luZyBhYmlsaXR5IGF0IGJhc2VsaW5lIHJlc3BvbmRlZCBiZXR0ZXIgdG8gdGhlIHRyYWluaW5nIHRoYW4gdGhvc2Ugd2l0aCBsb3cgd2Fsa2luZyBhYmlsaXR5LiIsInB1Ymxpc2hlciI6IlNwcmluZ2VyIE5hdHVyZSIsImlzc3VlIjoiNSIsInZvbHVtZSI6IjU4In0sImlzVGVtcG9yYXJ5IjpmYWxzZX0seyJpZCI6ImVhMTk3ZTlmLTA2N2QtMzg4Yi05MzFlLTcyZDViZjc3YTdmMiIsIml0ZW1EYXRhIjp7InR5cGUiOiJhcnRpY2xlLWpvdXJuYWwiLCJpZCI6ImVhMTk3ZTlmLTA2N2QtMzg4Yi05MzFlLTcyZDViZjc3YTdmMiIsInRpdGxlIjoiUm9ib3QtYXNzaXN0ZWQgZ2FpdCB0cmFpbmluZyBpbiBwYXRpZW50cyB3aXRoIHZhcmlvdXMgbmV1cm9sb2dpY2FsIGRpc2Vhc2VzOiBBIG1peGVkIG1ldGhvZHMgZmVhc2liaWxpdHkgc3R1ZHkiLCJhdXRob3IiOlt7ImZhbWlseSI6IkhvdHoiLCJnaXZlbiI6IklzYWJlbGxhIiwicGFyc2UtbmFtZXMiOmZhbHNlLCJkcm9wcGluZy1wYXJ0aWNsZSI6IiIsIm5vbi1kcm9wcGluZy1wYXJ0aWNsZSI6IiJ9LHsiZmFtaWx5IjoiTWlsZG5lciIsImdpdmVuIjoiU2FyYWgiLCJwYXJzZS1uYW1lcyI6ZmFsc2UsImRyb3BwaW5nLXBhcnRpY2xlIjoiIiwibm9uLWRyb3BwaW5nLXBhcnRpY2xlIjoiIn0seyJmYW1pbHkiOiJTdGFtcGZlci1Lb3VudGNoZXYiLCJnaXZlbiI6Ik1pY2hhZWxhIiwicGFyc2UtbmFtZXMiOmZhbHNlLCJkcm9wcGluZy1wYXJ0aWNsZSI6IiIsIm5vbi1kcm9wcGluZy1wYXJ0aWNsZSI6IiJ9LHsiZmFtaWx5IjoiU2xhbWlrIiwiZ2l2ZW4iOiJCaWFuY2EiLCJwYXJzZS1uYW1lcyI6ZmFsc2UsImRyb3BwaW5nLXBhcnRpY2xlIjoiIiwibm9uLWRyb3BwaW5nLXBhcnRpY2xlIjoiIn0seyJmYW1pbHkiOiJCbMOkdHRuZXIiLCJnaXZlbiI6IkNocmlzdG9waCIsInBhcnNlLW5hbWVzIjpmYWxzZSwiZHJvcHBpbmctcGFydGljbGUiOiIiLCJub24tZHJvcHBpbmctcGFydGljbGUiOiIifSx7ImZhbWlseSI6IlTDvHJ0c2NoZXIiLCJnaXZlbiI6IkVsaXNhYmV0aCIsInBhcnNlLW5hbWVzIjpmYWxzZSwiZHJvcHBpbmctcGFydGljbGUiOiIiLCJub24tZHJvcHBpbmctcGFydGljbGUiOiIifSx7ImZhbWlseSI6IkvDvGJsZXIiLCJnaXZlbiI6IkZyYW56aXNrYSIsInBhcnNlLW5hbWVzIjpmYWxzZSwiZHJvcHBpbmctcGFydGljbGUiOiIiLCJub24tZHJvcHBpbmctcGFydGljbGUiOiIifSx7ImZhbWlseSI6IkjDtmZlciIsImdpdmVuIjoiQ2xlbWVucyIsInBhcnNlLW5hbWVzIjpmYWxzZSwiZHJvcHBpbmctcGFydGljbGUiOiIiLCJub24tZHJvcHBpbmctcGFydGljbGUiOiIifSx7ImZhbWlseSI6IlBhbnpsIiwiZ2l2ZW4iOiJKb2hhbm5hIiwicGFyc2UtbmFtZXMiOmZhbHNlLCJkcm9wcGluZy1wYXJ0aWNsZSI6IiIsIm5vbi1kcm9wcGluZy1wYXJ0aWNsZSI6IiJ9LHsiZmFtaWx5IjoiUsO8Y2tlciIsImdpdmVuIjoiTWljaGFlbCIsInBhcnNlLW5hbWVzIjpmYWxzZSwiZHJvcHBpbmctcGFydGljbGUiOiIiLCJub24tZHJvcHBpbmctcGFydGljbGUiOiIifSx7ImZhbWlseSI6IkJyZW5uZWlzIiwiZ2l2ZW4iOiJDaHJpc3RpYW4iLCJwYXJzZS1uYW1lcyI6ZmFsc2UsImRyb3BwaW5nLXBhcnRpY2xlIjoiIiwibm9uLWRyb3BwaW5nLXBhcnRpY2xlIjoiIn0seyJmYW1pbHkiOiJTZWViYWNoZXIiLCJnaXZlbiI6IkJhcmJhcmEiLCJwYXJzZS1uYW1lcyI6ZmFsc2UsImRyb3BwaW5nLXBhcnRpY2xlIjoiIiwibm9uLWRyb3BwaW5nLXBhcnRpY2xlIjoiIn1dLCJjb250YWluZXItdGl0bGUiOiJQTG9TIE9ORSIsImNvbnRhaW5lci10aXRsZS1zaG9ydCI6IlBMb1MgT25lIiwiRE9JIjoiMTAuMTM3MS9qb3VybmFsLnBvbmUuMDMwNzQzNCIsIklTU04iOiIxOTMyNjIwMyIsIlBNSUQiOiIzOTE5MDc0MyIsImlzc3VlZCI6eyJkYXRlLXBhcnRzIjpbWzIwMjQsOCwxXV19LCJhYnN0cmFjdCI6IkJhY2tncm91bmQgV2Fsa2luZyBpbXBhaXJtZW50IHJlcHJlc2VudHMgYSByZWxldmFudCBzeW1wdG9tIGluIHBhdGllbnRzIHdpdGggbmV1cm9sb2dpY2FsIGRpc2Vhc2VzIG9mdGVuIGNvbXByb21pc2luZyBzb2NpYWwgcGFydGljaXBhdGlvbi4gQ3VycmVudGx5LCBtaXhlZCBtZXRob2RzIHN0dWRpZXMgb24gcm9ib3QtYXNzaXN0ZWQgZ2FpdCB0cmFpbmluZyAoUkFHVCkgaW4gcGF0aWVudHMgd2l0aCByYXJlIG5ldXJvbG9naWNhbCBkaXNlYXNlcyBhcmUgbGFja2luZy4gVGhpcyBzdHVkeSBhaW1lZCB0byBleHBsb3JlIHRoZSBmZWFzaWJpbGl0eSwgYWNjZXB0YWJpbGl0eSwgZ29hbCBhdHRhaW5tZW50IGFuZCBwcmVsaW1pbmFyeSBlZmZlY3RzIG9mIFJBR1QgaW4gcGF0aWVudHMgd2l0aCBjb21tb24gYW5kIHJhcmUgbmV1cm9sb2dpY2FsIGRpc2Vhc2VzIGFuZCB1bmRlcnN0YW5kIHRoZSBpbnRlcnZlbnRpb24gY29udGV4dCBhbmQgcHJvY2Vzcy4gTWV0aG9kcyBBIG1peGVkLW1ldGhvZHMgZmVhc2liaWxpdHkgc3R1ZHkgd2FzIGNvbmR1Y3RlZCBhdCBhbiBBdXN0cmlhbiByZWhhYmlsaXRhdGlvbiBjZW50cmUuIFR3ZW50eS1laWdodCBpbnBhdGllbnRzIGFmdGVyIHN0cm9rZSBpbiB0aGUgc3ViYWN1dGUgYW5kIGNocm9uaWMgcGhhc2VzLCB3aXRoIG11bHRpcGxlIHNjbGVyb3NpcywgUGFya2luc29u4oCZcyBkaXNlYXNlLCBzcGluYWwgY29yZCBpbmp1cnksIHNwaW5vY2VyZWJlbGxhciBhdGF4aWEsIGFjdXRlL2Nocm9uaWMgaW5mbGFtbWF0b3J5IGRlbXllbGluYXRpbmcgcG9seW5ldXJvcGF0aHkgYW5kIG1vdG9yIG5ldXJvbiBkaXNlYXNlIHdlcmUgaW5jbHVkZWQuIFBhdGllbnRzIHJlY2VpdmVkIFJBR1QgZm9yIDQ1IG1pbnV0ZXMsIDR4L3dlZWssIGZvciA0IHdlZWtzLiBCYXNlbGluZSBhbmQgcG9zdC1pbnRlcnZlbnRpb24gYXNzZXNzbWVudHMgaW5jbHVkZWQgZ2FpdCBwYXJhbWV0ZXJzLCB3YWxraW5nIGFuZCBiYWxhbmNlLCBhbmQgcXVlc3Rpb25uYWlyZXMuIFNlbWktc3RydWN0dXJlZCBvYnNlcnZhdGlvbnMgd2VyZSBjb25kdWN0ZWQgdHdpY2UgZHVyaW5nIHRoZSBpbnRlcnZlbnRpb24gcGVyaW9kIGFuZCBhbmFseXNlZCB1c2luZyB0aGVtYXRpYyBhbmFseXNpcy4gRGVzY3JpcHRpdmUgc3RhdGlzdGljcyB3aXRoaW4gdGhlIHJlc3BlY3RpdmUgZGlzZWFzZSBncm91cHMgYW5kIGNhbGN1bGF0aW9uIG9mIGVmZmVjdCBzaXplcyBmb3IgdGhlIHRvdGFsIHNhbXBsZSB3ZXJlIHBlcmZvcm1lZC4gVHJpYW5ndWxhdGlvbiB3YXMgZW1wbG95ZWQgdG8gZGV2ZWxvcCBhIGRlZXBlciB1bmRlcnN0YW5kaW5nIG9mIHRoZSByZXNlYXJjaCB0b3BpYy4gUmVzdWx0cyBEYXRhIGZyb20gMjYgcGF0aWVudHMgKG1lYW4gYWdlIDYxLjYgeWVhcnMgW3N0YW5kYXJkIGRldmlhdGlvbiAxMy4yXSkgd2VyZSBhbmFseXNlZC4gUkFHVCB3YXMgaGlnaGx5IGFjY2VwdGVkIGJ5IHBhdGllbnRzIGFuZCBmZWFzaWJsZSwgaW5kaWNhdGVkIGJ5IHJlY3J1aXRtZW50LCByZXRlbnRpb24sIGFuZCBhZGhlcmVuY2UgcmF0ZXMgb2YgODQuOCUgKDk1JSBjb25maWRlbmNlIGludGVydmFsLCBDSSAwLjfigJMwLjkpLCA5Mi4yJSAoOTUlIENJIDAuN+KAkzEuMCkgYW5kIDk0LjAlICg5NSUgQ0kgOTEuNOKAkzk2LjIpLCByZXNwZWN0aXZlbHkuIEdvYWwgYXR0YWlubWVudCB3YXMgaGlnaCwgYW5kIG9ubHkgbWlsZCBhZHZlcnNlIGV2ZW50cyBvY2N1cnJlZC4gSW1wcm92ZW1lbnRzIGluIHdhbGtpbmcgc3BlZWQgKDEwLU1ldHJlIFdhbGsgVGVzdCwgZWZmZWN0IHNpemUgciA9IDAuODc2KSwgd2Fsa2luZyBkaXN0YW5jZSAoNi1NaW51dGUgV2FsayBUZXN0LCByID0gMC44NzcpLCBmdW5jdGlvbmFsIG1vYmlsaXR5IChUaW1lZCBVcCBhbmQgR28sIHIgPSAwLjg3NSksIGdhaXQgZGlzdGFuY2UgKHIgPSAwLjgyOSkgYW5kIG51bWJlciBvZiBzdGVwcyAociA9IDAuODM0KSB3ZXJlIG9ic2VydmVkLiBGb3VyIHRoZW1lcyB3ZXJlIGlkZW50aWZpZWQ6IGZhbWlsaWFyaXNpbmcgd2l0aCBSQUdUOyBlbmpveW1lbnQgYW5kIGFjY2VwdGFuY2UgdGhyb3VnaCBhIHRydXN0aW5nIHRoZXJhcGV1dGljIHJlbGF0aW9uc2hpcDsgYWN0aXZlbHkgaW50ZXJhY3Rpbmc7IGFuZCBtaW5pbWlzaW5nIGRpc3NhdGlzZmFjdGlvbi4gRGlzY3Vzc2lvbiBTdWZmaWNpZW50bHkgcG93ZXJlZCByYW5kb21pc2VkIGNvbnRyb2xsZWQgdHJpYWxzIGFyZSBuZWVkZWQgdG8gdmFsaWRhdGUgb3VyIHJlc3VsdHMuIiwicHVibGlzaGVyIjoiUHVibGljIExpYnJhcnkgb2YgU2NpZW5jZSIsImlzc3VlIjoiOCIsInZvbHVtZSI6IjE5In0sImlzVGVtcG9yYXJ5IjpmYWxzZX1dfQ==&quot;},{&quot;citationID&quot;:&quot;MENDELEY_CITATION_e6486aef-9e4e-4fe6-bc38-029baad59fba&quot;,&quot;properties&quot;:{&quot;noteIndex&quot;:0},&quot;isEdited&quot;:false,&quot;manualOverride&quot;:{&quot;isManuallyOverridden&quot;:false,&quot;citeprocText&quot;:&quot;(Hotz et al., 2024; Khan et al., 2019)&quot;,&quot;manualOverrideText&quot;:&quot;&quot;},&quot;citationItems&quot;:[{&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ZTY0ODZhZWYtOWU0ZS00ZmU2LWJjMzgtMDI5YmFhZDU5ZmJhIiwicHJvcGVydGllcyI6eyJub3RlSW5kZXgiOjB9LCJpc0VkaXRlZCI6ZmFsc2UsIm1hbnVhbE92ZXJyaWRlIjp7ImlzTWFudWFsbHlPdmVycmlkZGVuIjpmYWxzZSwiY2l0ZXByb2NUZXh0IjoiKEhvdHogZXQgYWwuLCAyMDI0OyBLaGFuIGV0IGFsLiwgMjAxOSkiLCJtYW51YWxPdmVycmlkZVRleHQiOiIifSwiY2l0YXRpb25JdGVtcyI6W3siaWQiOiIwYTUxZWQ5NS0zYmY0LTM2NjAtODkzNS1mMTRhZDZlNGM2YjIiLCJpdGVtRGF0YSI6eyJ0eXBlIjoiYXJ0aWNsZS1qb3VybmFsIiwiaWQiOiIwYTUxZWQ5NS0zYmY0LTM2NjAtODkzNS1mMTRhZDZlNGM2YjIiLCJ0aXRsZSI6IlJldHJhaW5pbmcgd2Fsa2luZyBvdmVyIGdyb3VuZCBpbiBhIHBvd2VyZWQgZXhvc2tlbGV0b24gYWZ0ZXIgc3BpbmFsIGNvcmQgaW5qdXJ5OiBBIHByb3NwZWN0aXZlIGNvaG9ydCBzdHVkeSB0byBleGFtaW5lIGZ1bmN0aW9uYWwgZ2FpbnMgYW5kIG5ldXJvcGxhc3RpY2l0eSIsImF1dGhvciI6W3siZmFtaWx5IjoiS2hhbiIsImdpdmVuIjoiQXRpZiBTLiIsInBhcnNlLW5hbWVzIjpmYWxzZSwiZHJvcHBpbmctcGFydGljbGUiOiIiLCJub24tZHJvcHBpbmctcGFydGljbGUiOiIifSx7ImZhbWlseSI6IkxpdmluZ3N0b25lIiwiZ2l2ZW4iOiJEb25uYSBDLiIsInBhcnNlLW5hbWVzIjpmYWxzZSwiZHJvcHBpbmctcGFydGljbGUiOiIiLCJub24tZHJvcHBpbmctcGFydGljbGUiOiIifSx7ImZhbWlseSI6Ikh1cmQiLCJnaXZlbiI6IkNhaXRsaW4gTC4iLCJwYXJzZS1uYW1lcyI6ZmFsc2UsImRyb3BwaW5nLXBhcnRpY2xlIjoiIiwibm9uLWRyb3BwaW5nLXBhcnRpY2xlIjoiIn0seyJmYW1pbHkiOiJEdWNoY2hlcmVyIiwiZ2l2ZW4iOiJKZW5uaWZlciIsInBhcnNlLW5hbWVzIjpmYWxzZSwiZHJvcHBpbmctcGFydGljbGUiOiIiLCJub24tZHJvcHBpbmctcGFydGljbGUiOiIifSx7ImZhbWlseSI6Ik1pc2lhc3playIsImdpdmVuIjoiSm9obiBFLiIsInBhcnNlLW5hbWVzIjpmYWxzZSwiZHJvcHBpbmctcGFydGljbGUiOiIiLCJub24tZHJvcHBpbmctcGFydGljbGUiOiIifSx7ImZhbWlseSI6IkdvcmFzc2luaSIsImdpdmVuIjoiTW9uaWNhIEEuIiwicGFyc2UtbmFtZXMiOmZhbHNlLCJkcm9wcGluZy1wYXJ0aWNsZSI6IiIsIm5vbi1kcm9wcGluZy1wYXJ0aWNsZSI6IiJ9LHsiZmFtaWx5IjoiTWFubnMiLCJnaXZlbiI6IlBhdHJpY2lhIEouIiwicGFyc2UtbmFtZXMiOmZhbHNlLCJkcm9wcGluZy1wYXJ0aWNsZSI6IiIsIm5vbi1kcm9wcGluZy1wYXJ0aWNsZSI6IiJ9LHsiZmFtaWx5IjoiWWFuZyIsImdpdmVuIjoiSmF5bmllIEYuIiwicGFyc2UtbmFtZXMiOmZhbHNlLCJkcm9wcGluZy1wYXJ0aWNsZSI6IiIsIm5vbi1kcm9wcGluZy1wYXJ0aWNsZSI6IiJ9XSwiY29udGFpbmVyLXRpdGxlIjoiSm91cm5hbCBvZiBOZXVyb0VuZ2luZWVyaW5nIGFuZCBSZWhhYmlsaXRhdGlvbiIsImNvbnRhaW5lci10aXRsZS1zaG9ydCI6IkogTmV1cm9lbmcgUmVoYWJpbCIsIkRPSSI6IjEwLjExODYvczEyOTg0LTAxOS0wNTg1LXgiLCJJU1NOIjoiMTc0MzAwMDMiLCJQTUlEIjoiMzE3NTI5MTEiLCJpc3N1ZWQiOnsiZGF0ZS1wYXJ0cyI6W1syMDE5LDExLDIxXV19LCJhYnN0cmFjdCI6IkJhY2tncm91bmQ6IFBvd2VyZWQgZXhvc2tlbGV0b25zIHByb3ZpZGUgYSB3YXkgdG8gc3RhbmQgYW5kIHdhbGsgZm9yIHBlb3BsZSB3aXRoIHNldmVyZSBzcGluYWwgY29yZCBpbmp1cnkuIEhlcmUsIHdlIHVzZWQgdGhlIFJlV2FsayBleG9za2VsZXRvbiB0byBkZXRlcm1pbmUgdGhlIHRyYWluaW5nIGRvc2FnZSByZXF1aXJlZCBmb3Igd2Fsa2luZyBwcm9maWNpZW5jeSwgdGhlIHNlbnNvcnkgYW5kIG1vdG9yIGNoYW5nZXMgaW4gdGhlIG5lcnZvdXMgc3lzdGVtIHdpdGggdHJhaW5pbmcsIGFuZCB0aGUgZnVuY3Rpb25hbGl0eSBvZiB0aGUgZGV2aWNlIGluIGEgaG9tZS1saWtlIGVudmlyb25tZW50LiBNZXRob2RzOiBQYXJ0aWNpcGFudHMgd2l0aCBjaHJvbmljICg+IDEgeXIpIG1vdG9yIGNvbXBsZXRlIG9yIGluY29tcGxldGUgc3BpbmFsIGNvcmQgaW5qdXJ5LCB3aG8gd2VyZSBwcmltYXJpbHkgd2hlZWxjaGFpciB1c2Vycywgd2VyZSB0cmFpbmVkIHRvIHdhbGsgaW4gdGhlIFJlV2FsayBmb3IgMTIgd2Vla3MuIE1lYXN1cmVzIHdlcmUgdGFrZW4gYmVmb3JlLCBkdXJpbmcsIGltbWVkaWF0ZWx5IGFmdGVyLCBhbmQgMi0zIG1vbnRocyBhZnRlciB0cmFpbmluZy4gTWVhc3VyZXMgaW5jbHVkZWQgd2Fsa2luZyBwcm9ncmVzc2lvbiwgc2l0dGluZyBiYWxhbmNlLCBza2luIHNlbnNhdGlvbiwgc3Bhc3RpY2l0eSwgYW5kIHN0cmVuZ3RoIG9mIHRoZSBjb3J0aWNvc3BpbmFsIHRyYWN0cy4gUmVzdWx0czogVHdlbHZlIHBhcnRpY2lwYW50cyB3ZXJlIGVucm9sbGVkIHdpdGggMTAgY29tcGxldGluZyB0cmFpbmluZy4gVHJhaW5pbmcgcHJvZ3Jlc3Npb24gYW5kIHdhbGtpbmcgYWJpbGl0eTogVGhlIHByb2dyZXNzaW9uIGluIHRyYWluaW5nIGluZGljYXRlZCBhYm91dCA0NSBzZXNzaW9ucyB0byByZWFjaCA4MCUgb2YgZmluYWwgcGVyZm9ybWFuY2UgaW4gdHJhaW5pbmcuIEJ5IHRoZSBlbmQgb2YgdHJhaW5pbmcsIHBhcnRpY2lwYW50cyB3YWxrZWQgYXQgc3BlZWRzIG9mIDAuMjgtMC42MCBtL3MsIGFuZCBkaXN0YW5jZXMgb2YgMC43NC0xLjk3IGttIGluIDEgaC4gVGhlIGVmZm9ydCBvZiB3YWxraW5nIHdhcyBhYm91dCAzLjMgdGltZXMgdGhhdCBmb3IgbWFudWFsIHdoZWVsY2hhaXIgcHJvcHVsc2lvbi4gT25lIG5vbi13YWxrZXIgd2l0aCBhbiBpbmNvbXBsZXRlIGluanVyeSBiZWNhbWUgYSB3YWxrZXIgd2l0aG91dCB0aGUgUmVXYWxrIGFmdGVyIHRyYWluaW5nLiBTZW5zb3J5IGFuZCBtb3RvciBtZWFzdXJlczogU2l0dGluZyBiYWxhbmNlIHdhcyBpbXByb3ZlZCBpbiBzb21lLCBhcyBzZWVuIGZyb20gdGhlIGxpbWl0cyBvZiBzdGFiaWxpdHkgYW5kIHN3YXkgc3BlZWQuIE5ldXJvcGF0aGljIHBhaW4gc2hvd2VkIG5vIGxvbmcgdGVybSBjaGFuZ2VzLiBDaGFuZ2UgaW4gc3Bhc3RpY2l0eSB3YXMgbWl4ZWQgd2l0aCBzdWdnZXN0aW9uIG9mIGRpZmZlcmVuY2VzIGJldHdlZW4gdGhvc2Ugd2l0aCBoaWdoIHZlcnN1cyBsb3cgc3Bhc3RpY2l0eSBwcmlvciB0byB0cmFpbmluZy4gVGhlIHN0cmVuZ3RoIG9mIG1vdG9yIHBhdGh3YXlzIGZyb20gdGhlIGJyYWluIHRvIGJhY2sgZXh0ZW5zb3IgbXVzY2xlcyByZW1haW5lZCB1bmNoYW5nZWQuIEFkdmVyc2UgZXZlbnRzOiBNaW5vciBhZHZlcnNlIGV2ZW50cyB3ZXJlIGVuY291bnRlcmVkIGJ5IHRoZSBwYXJ0aWNpcGFudHMgYW5kIHRyYWluZXIgKHNraW4gYWJyYXNpb25zLCBub24taW5qdXJpb3VzIGZhbGxzKS4gRmllbGQgdGVzdGluZzogVGhlIG1ham9yaXR5IG9mIHBhcnRpY2lwYW50cyBjb3VsZCB3YWxrIG9uIHVuZXZlbiBzdXJmYWNlcyBvdXRkb29ycy4gU29tZSBsaW1pdGF0aW9ucyB3ZXJlIGVuY291bnRlcmVkIGluIGhvbWUtbGlrZSBlbnZpcm9ubWVudHMuIENvbmNsdXNpb246IEZvciBpbmRpdmlkdWFscyB3aXRoIHNldmVyZSBTQ0ksIHdhbGtpbmcgcHJvZmljaWVuY3kgaW4gdGhlIFJlV2FsayByZXF1aXJlcyBhYm91dCA0NSBzZXNzaW9ucyBvZiB0cmFpbmluZy4gVGhlIHRyYWluaW5nIHdhcyBhY2NvbXBhbmllZCBieSBmdW5jdGlvbmFsIGltcHJvdmVtZW50cyBpbiBzb21lLCBlc3BlY2lhbGx5IGluIHBlb3BsZSB3aXRoIGluY29tcGxldGUgaW5qdXJpZXMuIFRyaWFsIHJlZ2lzdHJhdGlvbjogTkNUMDIzMjIxMjUgUmVnaXN0ZXJlZCAyMiBEZWNlbWJlciAyMDE0LiIsInB1Ymxpc2hlciI6IkJpb01lZCBDZW50cmFsIEx0ZC4iLCJpc3N1ZSI6IjEiLCJ2b2x1bWUiOiIxN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2440e693-1548-4ae6-83a6-0d3a7bc8f612&quot;,&quot;properties&quot;:{&quot;noteIndex&quot;:0},&quot;isEdited&quot;:false,&quot;manualOverride&quot;:{&quot;isManuallyOverridden&quot;:false,&quot;citeprocText&quot;:&quot;(Rodríguez-Fernández et al., 2025)&quot;,&quot;manualOverrideText&quot;:&quot;&quot;},&quot;citationTag&quot;:&quot;MENDELEY_CITATION_v3_eyJjaXRhdGlvbklEIjoiTUVOREVMRVlfQ0lUQVRJT05fMjQ0MGU2OTMtMTU0OC00YWU2LTgzYTYtMGQzYTdiYzhmNjEy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e1dfd279-fe6c-47ce-9064-cd1abffe927c&quot;,&quot;properties&quot;:{&quot;noteIndex&quot;:0},&quot;isEdited&quot;:false,&quot;manualOverride&quot;:{&quot;isManuallyOverridden&quot;:false,&quot;citeprocText&quot;:&quot;(Hong et al., 2020)&quot;,&quot;manualOverrideText&quot;:&quot;&quot;},&quot;citationTag&quot;:&quot;MENDELEY_CITATION_v3_eyJjaXRhdGlvbklEIjoiTUVOREVMRVlfQ0lUQVRJT05fZTFkZmQyNzktZmU2Yy00N2NlLTkwNjQtY2QxYWJmZmU5MjdjIiwicHJvcGVydGllcyI6eyJub3RlSW5kZXgiOjB9LCJpc0VkaXRlZCI6ZmFsc2UsIm1hbnVhbE92ZXJyaWRlIjp7ImlzTWFudWFsbHlPdmVycmlkZGVuIjpmYWxzZSwiY2l0ZXByb2NUZXh0IjoiKEhvbmcgZXQgYWwuLCAyMDIwKSIsIm1hbnVhbE92ZXJyaWRlVGV4dCI6IiJ9LCJjaXRhdGlvbkl0ZW1zIjpbeyJpZCI6IjVhNDk4ZWQ1LTBmM2YtMzVhMS1iOGI0LWU5ZjQ1NGIwMTlkOCIsIml0ZW1EYXRhIjp7InR5cGUiOiJhcnRpY2xlLWpvdXJuYWwiLCJpZCI6IjVhNDk4ZWQ1LTBmM2YtMzVhMS1iOGI0LWU5ZjQ1NGIwMTlkOCIsInRpdGxlIjoiTW9iaWxpdHkgU2tpbGxzIFdpdGggRXhvc2tlbGV0YWwtQXNzaXN0ZWQgV2Fsa2luZyBpbiBQZXJzb25zIFdpdGggU0NJOiBSZXN1bHRzIEZyb20gYSBUaHJlZSBDZW50ZXIgUmFuZG9taXplZCBDbGluaWNhbCBUcmlhbCIsImF1dGhvciI6W3siZmFtaWx5IjoiSG9uZyIsImdpdmVuIjoiRXVuIEt5b3VuZyIsInBhcnNlLW5hbWVzIjpmYWxzZSwiZHJvcHBpbmctcGFydGljbGUiOiIiLCJub24tZHJvcHBpbmctcGFydGljbGUiOiIifSx7ImZhbWlseSI6Ikdvcm1hbiIsImdpdmVuIjoiUGV0ZXIgSC4iLCJwYXJzZS1uYW1lcyI6ZmFsc2UsImRyb3BwaW5nLXBhcnRpY2xlIjoiIiwibm9uLWRyb3BwaW5nLXBhcnRpY2xlIjoiIn0seyJmYW1pbHkiOiJGb3JyZXN0IiwiZ2l2ZW4iOiJHYWlsIEYuIiwicGFyc2UtbmFtZXMiOmZhbHNlLCJkcm9wcGluZy1wYXJ0aWNsZSI6IiIsIm5vbi1kcm9wcGluZy1wYXJ0aWNsZSI6IiJ9LHsiZmFtaWx5IjoiQXNzZWxpbiIsImdpdmVuIjoiUGllcnJlIEsuIiwicGFyc2UtbmFtZXMiOmZhbHNlLCJkcm9wcGluZy1wYXJ0aWNsZSI6IiIsIm5vbi1kcm9wcGluZy1wYXJ0aWNsZSI6IiJ9LHsiZmFtaWx5IjoiS25lemV2aWMiLCJnaXZlbiI6IlN0ZXZlbiIsInBhcnNlLW5hbWVzIjpmYWxzZSwiZHJvcHBpbmctcGFydGljbGUiOiIiLCJub24tZHJvcHBpbmctcGFydGljbGUiOiIifSx7ImZhbWlseSI6IlNjb3R0IiwiZ2l2ZW4iOiJXaWxsaWFtIiwicGFyc2UtbmFtZXMiOmZhbHNlLCJkcm9wcGluZy1wYXJ0aWNsZSI6IiIsIm5vbi1kcm9wcGluZy1wYXJ0aWNsZSI6IiJ9LHsiZmFtaWx5IjoiV29qY2llaG93c2tpIiwiZ2l2ZW4iOiJTYW5kcmEgQnVmZnkiLCJwYXJzZS1uYW1lcyI6ZmFsc2UsImRyb3BwaW5nLXBhcnRpY2xlIjoiIiwibm9uLWRyb3BwaW5nLXBhcnRpY2xlIjoiIn0seyJmYW1pbHkiOiJLb3JuZmVsZCIsImdpdmVuIjoiU3RlcGhlbiIsInBhcnNlLW5hbWVzIjpmYWxzZSwiZHJvcHBpbmctcGFydGljbGUiOiIiLCJub24tZHJvcHBpbmctcGFydGljbGUiOiIifSx7ImZhbWlseSI6IlNwdW5nZW4iLCJnaXZlbiI6IkFubiBNLiIsInBhcnNlLW5hbWVzIjpmYWxzZSwiZHJvcHBpbmctcGFydGljbGUiOiIiLCJub24tZHJvcHBpbmctcGFydGljbGUiOiIifV0sImNvbnRhaW5lci10aXRsZSI6IkZyb250aWVycyBpbiBSb2JvdGljcyBhbmQgQUkiLCJET0kiOiIxMC4zMzg5L2Zyb2J0LjIwMjAuMDAwOTMiLCJJU1NOIjoiMjI5NjkxNDQiLCJpc3N1ZWQiOnsiZGF0ZS1wYXJ0cyI6W1syMDIwLDgsNF1dfSwiYWJzdHJhY3QiOiJCYWNrZ3JvdW5kOiBDbGluaWNhbCBleG9za2VsZXRhbC1hc3Npc3RlZCB3YWxraW5nIChFQVcpIHByb2dyYW1zIGZvciBpbmRpdmlkdWFscyB3aXRoIHNwaW5hbCBjb3JkIGluanVyeSAoU0NJKSBoYXZlIGJlZW4gZXN0YWJsaXNoZWQsIGJ1dCBtYW55IHVua25vd24gdmFyaWFibGVzIHJlbWFpbi4gVGhlc2UgaW5jbHVkZSBhZGRyZXNzaW5nIHN0YWZmaW5nIG5lZWRzLCBkZXRlcm1pbmluZyB0aGUgbnVtYmVyIG9mIHNlc3Npb25zIG5lZWRlZCB0byBhY2hpZXZlIGEgc3VjY2Vzc2Z1bCB3YWxraW5nIHZlbG9jaXR5IG1pbGVzdG9uZSBmb3IgYW1idWxhdGlvbiwgZGlzdGluZ3Vpc2hpbmcgcG90ZW50aWFsIGFjaGlldmVtZW50IGdvYWxzIGFjY29yZGluZyB0byBsZXZlbCBvZiBpbmp1cnksIGFuZCBkZWNpZGluZyB0aGUgbnVtYmVyIG9mIHNlc3Npb25zIHBhcnRpY2lwYW50cyBuZWVkIHRvIHBlcmZvcm0gaW4gb3JkZXIgdG8gbWVldCB0aGUgRm9vZCBhbmQgRHJ1ZyBBZG1pbmlzdHJhdGlvbiAoRkRBKSBjcml0ZXJpYSBmb3IgcGVyc29uYWwgdXNlIHByZXNjcmlwdGlvbiBpbiB0aGUgaG9tZSBhbmQgY29tbXVuaXR5LiBUaGUgcHJpbWFyeSBhaW0gb2YgdGhpcyBzdHVkeSB3YXMgdG8gZGV0ZXJtaW5lIHRoZSBudW1iZXIgb2Ygc2Vzc2lvbnMgbmVjZXNzYXJ5IHRvIGFjaGlldmUgYWRlcXVhdGUgRUFXIHNraWxscyBhbmQgdmVsb2NpdHkgbWlsZXN0b25lcywgYW5kIHRoZSBwZXJjZW50YWdlIG9mIHBhcnRpY2lwYW50cyBhYmxlIHRvIGFjaGlldmUgdGhlc2Ugc2tpbGxzIGJ5IDEyIHNlc3Npb25zIGFuZCB0byBkZXRlcm1pbmUgdGhlIHNraWxsIHByb2dyZXNzaW9uIG92ZXIgdGhlIGNvdXJzZSBvZiAzNiBzZXNzaW9ucy4gTWV0aG9kczogQSByYW5kb21pemVkIGNsaW5pY2FsIHRyaWFsIChSQ1QpIHdhcyBjb25kdWN0ZWQgYWNyb3NzIHRocmVlIHNpdGVzLCBpbiBwZXJzb25zIHdpdGggY2hyb25pYyAo4omlNiBtb250aHMpIG5vbi1hbWJ1bGF0b3J5IFNDSS4gRWxpZ2libGUgcGFydGljaXBhbnRzIHdlcmUgcmFuZG9taXplZCAod2l0aGluIHNpdGUpIHRvIGVpdGhlciB0aGUgRUFXIGFybSBmaXJzdCAoR3JvdXAgMSksIHRocmVlIHRpbWVzIHBlciB3ZWVrIGZvciAzNiBzZXNzaW9ucywgc3RyaXZpbmcgdG8gYmUgY29tcGxldGVkIGluIDEyIHdlZWtzIG9yIHRoZSB1c3VhbCBhY3Rpdml0eSBhcm0gKFVBKSBmaXJzdCAoR3JvdXAgMiksIGZvbGxvd2VkIGJ5IGEgY3Jvc3NvdmVyIHRvIHRoZSBvdGhlciBhcm0gZm9yIGJvdGggZ3JvdXBzLiBUaGUgMTAtbWV0ZXIgd2FsayB0ZXN0IHNlY29uZHMgKHMpICgxME1XVCksIDYtbWluIHdhbGsgdGVzdCBtZXRlcnMgKG0pICg2TVdUKSwgYW5kIHRoZSBUaW1lZC1VcC1hbmQtR28gKHMpIChUVUcpIHdlcmUgcGVyZm9ybWVkIGF0IDEyLCAyNCwgYW5kIDM2IHNlc3Npb25zLiBUbyB0ZXN0IHdhbGtpbmcgcGVyZm9ybWFuY2UgaW4gdGhlIGV4b3NrZWxldGFsIGRldmljZXMsIG5vbWluYWwgdmVsb2NpdGllcyBhbmQgZGlzdGFuY2UgbWlsZXN0b25lcyB3ZXJlIGNob3NlbiBwcmlvciB0byBzdHVkeSBpbml0aWF0aW9uLCBhbmQgd2VyZSB1c2VkIGZvciB0aGUgMTBNV1QgKOKJpCA0MHMpLCA2TVdUICjiiaU4MG0pLCBhbmQgVFVHICjiiaQgOTBzKS4gQWxsIHdhbGtpbmcgdGVzdHMgd2VyZSBwZXJmb3JtZWQgd2l0aCB0aGUgZXhvc2tlbGV0b25zLiBSZXN1bHRzOiBBIHRvdGFsIG9mIDUwIHBhcnRpY2lwYW50cyBjb21wbGV0ZWQgMzYgc2Vzc2lvbnMgb2YgRUFXIHRyYWluaW5nLiBBdCAxMiBzZXNzaW9ucywgMzEgKDYyJSksIDM1ICg3MCUpLCBhbmQgMzYgKDcyJSkgcGFydGljaXBhbnRzIGFjaGlldmVkIHRoZSAxME1XVCwgNk1XVCwgYW5kIFRVRyBtaWxlc3RvbmVzLCByZXNwZWN0aXZlbHkuIEJ5IDM2IHNlc3Npb25zLCA0MCAoODAlKSwgNDEgKDgyJSksIGFuZCA0MiAoODQlKSBhY2hpZXZlZCB0aGUgMTBNV1QsIDZNV1QsIGFuZCBUVUcgY3JpdGVyaWEsIHJlc3BlY3RpdmVseS4gQ29uY2x1c2lvbnM6IEl0IGlzIGZlYXNpYmxlIHRvIHRyYWluIGNocm9uaWMgbm9uLWFtYnVsYXRvcnkgaW5kaXZpZHVhbHMgd2l0aCBTQ0kgaW4gcGVyZm9ybWFuY2Ugb2YgRUFXIHN1ZmZpY2llbnRseSB0byBhY2hpZXZlIHJlYXNvbmFibGUgbW9iaWxpdHkgc2tpbGwgb3V0Y29tZSBtaWxlc3RvbmVzLiIsInB1Ymxpc2hlciI6IkZyb250aWVycyBNZWRpYSBTLkEuIiwidm9sdW1lIjoiNyIsImNvbnRhaW5lci10aXRsZS1zaG9ydCI6IkZyb250IFJvYm90IEFJIn0sImlzVGVtcG9yYXJ5IjpmYWxzZX1dfQ==&quot;,&quot;citationItems&quot;:[{&quot;id&quot;:&quot;5a498ed5-0f3f-35a1-b8b4-e9f454b019d8&quot;,&quot;itemData&quot;:{&quot;type&quot;:&quot;article-journal&quot;,&quot;id&quot;:&quot;5a498ed5-0f3f-35a1-b8b4-e9f454b019d8&quot;,&quot;title&quot;:&quot;Mobility Skills With Exoskeletal-Assisted Walking in Persons With SCI: Results From a Three Center Randomized Clinical Trial&quot;,&quot;author&quot;:[{&quot;family&quot;:&quot;Hong&quot;,&quot;given&quot;:&quot;Eun Kyoung&quot;,&quot;parse-names&quot;:false,&quot;dropping-particle&quot;:&quot;&quot;,&quot;non-dropping-particle&quot;:&quot;&quot;},{&quot;family&quot;:&quot;Gorman&quot;,&quot;given&quot;:&quot;Peter H.&quot;,&quot;parse-names&quot;:false,&quot;dropping-particle&quot;:&quot;&quot;,&quot;non-dropping-particle&quot;:&quot;&quot;},{&quot;family&quot;:&quot;Forrest&quot;,&quot;given&quot;:&quot;Gail F.&quot;,&quot;parse-names&quot;:false,&quot;dropping-particle&quot;:&quot;&quot;,&quot;non-dropping-particle&quot;:&quot;&quot;},{&quot;family&quot;:&quot;Asselin&quot;,&quot;given&quot;:&quot;Pierre K.&quot;,&quot;parse-names&quot;:false,&quot;dropping-particle&quot;:&quot;&quot;,&quot;non-dropping-particle&quot;:&quot;&quot;},{&quot;family&quot;:&quot;Knezevic&quot;,&quot;given&quot;:&quot;Steven&quot;,&quot;parse-names&quot;:false,&quot;dropping-particle&quot;:&quot;&quot;,&quot;non-dropping-particle&quot;:&quot;&quot;},{&quot;family&quot;:&quot;Scott&quot;,&quot;given&quot;:&quot;William&quot;,&quot;parse-names&quot;:false,&quot;dropping-particle&quot;:&quot;&quot;,&quot;non-dropping-particle&quot;:&quot;&quot;},{&quot;family&quot;:&quot;Wojciehowski&quot;,&quot;given&quot;:&quot;Sandra Buffy&quot;,&quot;parse-names&quot;:false,&quot;dropping-particle&quot;:&quot;&quot;,&quot;non-dropping-particle&quot;:&quot;&quot;},{&quot;family&quot;:&quot;Kornfeld&quot;,&quot;given&quot;:&quot;Stephen&quot;,&quot;parse-names&quot;:false,&quot;dropping-particle&quot;:&quot;&quot;,&quot;non-dropping-particle&quot;:&quot;&quot;},{&quot;family&quot;:&quot;Spungen&quot;,&quot;given&quot;:&quot;Ann M.&quot;,&quot;parse-names&quot;:false,&quot;dropping-particle&quot;:&quot;&quot;,&quot;non-dropping-particle&quot;:&quot;&quot;}],&quot;container-title&quot;:&quot;Frontiers in Robotics and AI&quot;,&quot;DOI&quot;:&quot;10.3389/frobt.2020.00093&quot;,&quot;ISSN&quot;:&quot;22969144&quot;,&quot;issued&quot;:{&quot;date-parts&quot;:[[2020,8,4]]},&quot;abstract&quot;:&quot;Background: Clinical exoskeletal-assisted walking (EAW) programs for individuals with spinal cord injury (SCI) have been established, but many unknown variables remain. These include addressing staffing needs, determining the number of sessions needed to achieve a successful walking velocity milestone for ambulation, distinguishing potential achievement goals according to level of injury, and deciding the number of sessions participants need to perform in order to meet the Food and Drug Administration (FDA) criteria for personal use prescription in the home and community. The primary aim of this study was to determine the number of sessions necessary to achieve adequate EAW skills and velocity milestones, and the percentage of participants able to achieve these skills by 12 sessions and to determine the skill progression over the course of 36 sessions. Methods: A randomized clinical trial (RCT) was conducted across three sites, in persons with chronic (≥6 months) non-ambulatory SCI. Eligible participants were randomized (within site) to either the EAW arm first (Group 1), three times per week for 36 sessions, striving to be completed in 12 weeks or the usual activity arm (UA) first (Group 2), followed by a crossover to the other arm for both groups. The 10-meter walk test seconds (s) (10MWT), 6-min walk test meters (m) (6MWT), and the Timed-Up-and-Go (s) (TUG) were performed at 12, 24, and 36 sessions. To test walking performance in the exoskeletal devices, nominal velocities and distance milestones were chosen prior to study initiation, and were used for the 10MWT (≤ 40s), 6MWT (≥80m), and TUG (≤ 90s). All walking tests were performed with the exoskeletons. Results: A total of 50 participants completed 36 sessions of EAW training. At 12 sessions, 31 (62%), 35 (70%), and 36 (72%) participants achieved the 10MWT, 6MWT, and TUG milestones, respectively. By 36 sessions, 40 (80%), 41 (82%), and 42 (84%) achieved the 10MWT, 6MWT, and TUG criteria, respectively. Conclusions: It is feasible to train chronic non-ambulatory individuals with SCI in performance of EAW sufficiently to achieve reasonable mobility skill outcome milestones.&quot;,&quot;publisher&quot;:&quot;Frontiers Media S.A.&quot;,&quot;volume&quot;:&quot;7&quot;,&quot;container-title-short&quot;:&quot;Front Robot AI&quot;},&quot;isTemporary&quot;:false}]},{&quot;citationID&quot;:&quot;MENDELEY_CITATION_14f077b3-9299-4ec7-aaf3-3d0284548464&quot;,&quot;properties&quot;:{&quot;noteIndex&quot;:0},&quot;isEdited&quot;:false,&quot;manualOverride&quot;:{&quot;isManuallyOverridden&quot;:false,&quot;citeprocText&quot;:&quot;(Williams et al., 2021)&quot;,&quot;manualOverrideText&quot;:&quot;&quot;},&quot;citationTag&quot;:&quot;MENDELEY_CITATION_v3_eyJjaXRhdGlvbklEIjoiTUVOREVMRVlfQ0lUQVRJT05fMTRmMDc3YjMtOTI5OS00ZWM3LWFhZjMtM2QwMjg0NTQ4NDY0IiwicHJvcGVydGllcyI6eyJub3RlSW5kZXgiOjB9LCJpc0VkaXRlZCI6ZmFsc2UsIm1hbnVhbE92ZXJyaWRlIjp7ImlzTWFudWFsbHlPdmVycmlkZGVuIjpmYWxzZSwiY2l0ZXByb2NUZXh0IjoiKFdpbGxpYW1zIGV0IGFsLiwgMjAyMSkiLCJtYW51YWxPdmVycmlkZVRleHQiOiIifSwiY2l0YXRpb25JdGVtcyI6W3siaWQiOiI2MDk5OWU2YS0zNWFmLTMxMmItYjdkMy01ZTQzYmEwYTM4YzIiLCJpdGVtRGF0YSI6eyJ0eXBlIjoiYXJ0aWNsZS1qb3VybmFsIiwiaWQiOiI2MDk5OWU2YS0zNWFmLTMxMmItYjdkMy01ZTQzYmEwYTM4YzIiLCJ0aXRsZSI6IkV4b3NrZWxldG9uIGdhaXQgdHJhaW5pbmcgdG8gaW1wcm92ZSBsb3dlciB1cmluYXJ5IHRyYWN0IGZ1bmN0aW9uIGluIHBlb3BsZSB3aXRoIG1vdG9yLWNvbXBsZXRlIHNwaW5hbCBjb3JkIGluanVyeTogQSByYW5kb21pemVkIHBpbG90IHRyaWFsIiwiYXV0aG9yIjpbeyJmYW1pbHkiOiJXaWxsaWFtcyIsImdpdmVuIjoiQWxpc29uIE0uTS4iLCJwYXJzZS1uYW1lcyI6ZmFsc2UsImRyb3BwaW5nLXBhcnRpY2xlIjoiIiwibm9uLWRyb3BwaW5nLXBhcnRpY2xlIjoiIn0seyJmYW1pbHkiOiJEZWVnYW4iLCJnaXZlbiI6IkVtaWx5IiwicGFyc2UtbmFtZXMiOmZhbHNlLCJkcm9wcGluZy1wYXJ0aWNsZSI6IiIsIm5vbi1kcm9wcGluZy1wYXJ0aWNsZSI6IiJ9LHsiZmFtaWx5IjoiV2FsdGVyIiwiZ2l2ZW4iOiJNYXR0aGlhcyIsInBhcnNlLW5hbWVzIjpmYWxzZSwiZHJvcHBpbmctcGFydGljbGUiOiIiLCJub24tZHJvcHBpbmctcGFydGljbGUiOiIifSx7ImZhbWlseSI6IlN0b3RoZXJzIiwiZ2l2ZW4iOiJMeW5uIiwicGFyc2UtbmFtZXMiOmZhbHNlLCJkcm9wcGluZy1wYXJ0aWNsZSI6IiIsIm5vbi1kcm9wcGluZy1wYXJ0aWNsZSI6IiJ9LHsiZmFtaWx5IjoiTGFtIiwiZ2l2ZW4iOiJUYW5pYSIsInBhcnNlLW5hbWVzIjpmYWxzZSwiZHJvcHBpbmctcGFydGljbGUiOiIiLCJub24tZHJvcHBpbmctcGFydGljbGUiOiIifV0sImNvbnRhaW5lci10aXRsZSI6IkpvdXJuYWwgb2YgUmVoYWJpbGl0YXRpb24gTWVkaWNpbmUiLCJjb250YWluZXItdGl0bGUtc2hvcnQiOiJKIFJlaGFiaWwgTWVkIiwiRE9JIjoiMTAuMjM0MC8xNjUwMTk3Ny0yODY0IiwiSVNTTiI6IjE2NTAxOTc3IiwiUE1JRCI6IjM0MzgzOTU4IiwiaXNzdWVkIjp7ImRhdGUtcGFydHMiOltbMjAyMV1dfSwiYWJzdHJhY3QiOiJPYmplY3RpdmU6IFRoZSBwcmltYXJ5IGFpbSBvZiB0aGlzIHN0dWR5IHdhcyB0byBkZXRlcm1pbmUgdGhlIGZlYXNpYmlsaXR5IG9mIGRlbGl2ZXJpbmcgYW4gZXhvc2tlbGV0b24tYXNzaXN0ZWQgd2Fsa2luZyBpbnRlcnZlbnRpb24gdGFyZ2V0aW5nIGxvd2VyIHVyaW5hcnkgdHJhY3QgZnVuY3Rpb24gaW4gcGVvcGxlIHdpdGggbW90b3ItY29tcGxldGUgc3BpbmFsIGNvcmQgaW5qdXJ5LiBTZWNvbmRhcnkgYWltcyB3ZXJlIHRvIGRldGVybWluZSBpZiBleG9za2VsZXRvbiB3YWxraW5nIGFjdGl2YXRlcyB0aGUgcGVsdmljIGZsb29yIG11c2NsZXMsIGFuZCBjb21wYXJlIDIgZXhvc2tlbGV0b24gcHJvZ3JhbW1lcyByZWdhcmRpbmcgbG93ZXIgdXJpbmFyeSB0cmFjdCBmdW5jdGlvbi4gRGVzaWduOiBSYW5kb21pemVkIHBpbG90IHRyaWFsLiBTdWJqZWN0czogQWR1bHRzIHdpdGggbW90b3ItY29tcGxldGUgc3BpbmFsIGNvcmQgaW5qdXJ5IGF0IG9yIGFib3ZlIFQxMC4gTWV0aG9kczogUGFydGljaXBhbnRzIHdlcmUgcmFuZG9taXplZCB0byByZWNlaXZlIEVrc28gb3IgTG9rb21hdCB0cmFpbmluZy4gRmVhc2liaWxpdHkgb3V0Y29tZXMgaW5jbHVkZWQgcmVjcnVpdG1lbnQgcmF0ZSwgYWRoZXJlbmNlLCBhbmQgYWR2ZXJzZSBldmVudHMuIFBlbHZpYyBmbG9vciBtdXNjbGUgZWxlY3Ryb215b2dyYXBoeSB3YXMgcmVjb3JkZWQgZHVyaW5nIHdhbGtpbmcuIFVyb2R5bmFtaWMgc3R1ZGllcywgMy1kYXkgYmxhZGRlciBkaWFyeSwgYW5kIFF1YWxpdmVlbi0zMCB3ZXJlIGFkbWluaXN0ZXJlZCBwcmUtIGFuZCBwb3N0LXRyYWluaW5nLiBSZXN1bHRzOiBUd2VsdmUgcGVvcGxlIHdlcmUgc2NyZWVuZWQgYW5kIDYgcGVvcGxlIGVucm9sbGVkIGluIHRoZSBzdHVkeS4gVHdvIHN1YmplY3RzIHdpdGhkcmV3IGZyb20gdW5yZWxhdGVkIHJlYXNvbnMuIFRoZXJlIHdhcyBvbmUgYWR2ZXJzZSBldmVudC4gUGVsdmljIGZsb29yIG11c2NsZSBhY3Rpdml0eSB3YXMgZ3JlYXRlciBpbiB0aGUgRWtzbyBncm91cC4gTG93ZXIgdXJpbmFyeSB0cmFjdCBmdW5jdGlvbiBkaWQgbm90IGNsZWFybHkgY2hhbmdlIGluIGVpdGhlciBncm91cC4gQ29uY2x1c2lvbjogVGhpcyBwaWxvdCBzdHVkeSBkZW1vbnN0cmF0ZXMgdGhlIGZlYXNpYmlsaXR5IG9mIGRlbGl2ZXJpbmcgYW4gZXhvc2tlbGV0b24gdHJhaW5pbmcgcHJvZ3JhbW1lIHRhcmdldGluZyBsb3dlciB1cmluYXJ5IHRyYWN0IGZ1bmN0aW9uLiBFa3NvLXdhbGtpbmcgZWxpY2l0cyBwZWx2aWMgZmxvb3IgbXVzY2xlIGFjdGl2aXR5LCBidXQgaXQgcmVtYWlucyB1bmNsZWFyIGhvdyBsb2NvbW90b3IgdHJhaW5pbmcgaW1wYWN0cyBsb3dlciB1cmluYXJ5IHRyYWN0IGZ1bmN0aW9uLiIsInB1Ymxpc2hlciI6IkZvdW5kYXRpb24gZm9yIFJlaGFiaWxpdGF0aW9uIEluZm9ybWF0aW9uIiwiaXNzdWUiOiI4Iiwidm9sdW1lIjoiNTMifSwiaXNUZW1wb3JhcnkiOmZhbHNlfV19&quot;,&quot;citationItems&quot;:[{&quot;id&quot;:&quot;60999e6a-35af-312b-b7d3-5e43ba0a38c2&quot;,&quot;itemData&quot;:{&quot;type&quot;:&quot;article-journal&quot;,&quot;id&quot;:&quot;60999e6a-35af-312b-b7d3-5e43ba0a38c2&quot;,&quot;title&quot;:&quot;Exoskeleton gait training to improve lower urinary tract function in people with motor-complete spinal cord injury: A randomized pilot trial&quot;,&quot;author&quot;:[{&quot;family&quot;:&quot;Williams&quot;,&quot;given&quot;:&quot;Alison M.M.&quot;,&quot;parse-names&quot;:false,&quot;dropping-particle&quot;:&quot;&quot;,&quot;non-dropping-particle&quot;:&quot;&quot;},{&quot;family&quot;:&quot;Deegan&quot;,&quot;given&quot;:&quot;Emily&quot;,&quot;parse-names&quot;:false,&quot;dropping-particle&quot;:&quot;&quot;,&quot;non-dropping-particle&quot;:&quot;&quot;},{&quot;family&quot;:&quot;Walter&quot;,&quot;given&quot;:&quot;Matthias&quot;,&quot;parse-names&quot;:false,&quot;dropping-particle&quot;:&quot;&quot;,&quot;non-dropping-particle&quot;:&quot;&quot;},{&quot;family&quot;:&quot;Stothers&quot;,&quot;given&quot;:&quot;Lynn&quot;,&quot;parse-names&quot;:false,&quot;dropping-particle&quot;:&quot;&quot;,&quot;non-dropping-particle&quot;:&quot;&quot;},{&quot;family&quot;:&quot;Lam&quot;,&quot;given&quot;:&quot;Tania&quot;,&quot;parse-names&quot;:false,&quot;dropping-particle&quot;:&quot;&quot;,&quot;non-dropping-particle&quot;:&quot;&quot;}],&quot;container-title&quot;:&quot;Journal of Rehabilitation Medicine&quot;,&quot;container-title-short&quot;:&quot;J Rehabil Med&quot;,&quot;DOI&quot;:&quot;10.2340/16501977-2864&quot;,&quot;ISSN&quot;:&quot;16501977&quot;,&quot;PMID&quot;:&quot;34383958&quot;,&quot;issued&quot;:{&quot;date-parts&quot;:[[2021]]},&quot;abstract&quot;:&quot;Objective: The primary aim of this study was to determine the feasibility of delivering an exoskeleton-assisted walking intervention targeting lower urinary tract function in people with motor-complete spinal cord injury. Secondary aims were to determine if exoskeleton walking activates the pelvic floor muscles, and compare 2 exoskeleton programmes regarding lower urinary tract function. Design: Randomized pilot trial. Subjects: Adults with motor-complete spinal cord injury at or above T10. Methods: Participants were randomized to receive Ekso or Lokomat training. Feasibility outcomes included recruitment rate, adherence, and adverse events. Pelvic floor muscle electromyography was recorded during walking. Urodynamic studies, 3-day bladder diary, and Qualiveen-30 were administered pre- and post-training. Results: Twelve people were screened and 6 people enrolled in the study. Two subjects withdrew from unrelated reasons. There was one adverse event. Pelvic floor muscle activity was greater in the Ekso group. Lower urinary tract function did not clearly change in either group. Conclusion: This pilot study demonstrates the feasibility of delivering an exoskeleton training programme targeting lower urinary tract function. Ekso-walking elicits pelvic floor muscle activity, but it remains unclear how locomotor training impacts lower urinary tract function.&quot;,&quot;publisher&quot;:&quot;Foundation for Rehabilitation Information&quot;,&quot;issue&quot;:&quot;8&quot;,&quot;volume&quot;:&quot;53&quot;},&quot;isTemporary&quot;:false}]},{&quot;citationID&quot;:&quot;MENDELEY_CITATION_9465ea8b-a205-498b-a7e2-f4e0b05ddb1e&quot;,&quot;properties&quot;:{&quot;noteIndex&quot;:0},&quot;isEdited&quot;:false,&quot;manualOverride&quot;:{&quot;isManuallyOverridden&quot;:false,&quot;citeprocText&quot;:&quot;(Chang et al., 2020; Hotz et al., 2024; Khan et al., 2019; Kressler et al., 2014; Lester &amp;#38; Gorgey, 2018; Swank et al., 2020; Wright et al., 2023)&quot;,&quot;manualOverrideText&quot;:&quot;&quot;},&quot;citationItems&quot;:[{&quot;id&quot;:&quot;8532f00d-8809-3e27-979d-21b6a62572cc&quot;,&quot;itemData&quot;:{&quot;type&quot;:&quot;article-journal&quot;,&quot;id&quot;:&quot;8532f00d-8809-3e27-979d-21b6a62572cc&quot;,&quot;title&quot;:&quot;Combining robotic exoskeleton and body weight unweighing technology to promote walking activity in tetraplegia following SCI: A case study&quot;,&quot;author&quot;:[{&quot;family&quot;:&quot;Chang&quot;,&quot;given&quot;:&quot;Shuo Hsiu&quot;,&quot;parse-names&quot;:false,&quot;dropping-particle&quot;:&quot;&quot;,&quot;non-dropping-particle&quot;:&quot;&quot;},{&quot;family&quot;:&quot;Zhu&quot;,&quot;given&quot;:&quot;Fangshi&quot;,&quot;parse-names&quot;:false,&quot;dropping-particle&quot;:&quot;&quot;,&quot;non-dropping-particle&quot;:&quot;&quot;},{&quot;family&quot;:&quot;Patel&quot;,&quot;given&quot;:&quot;Neel&quot;,&quot;parse-names&quot;:false,&quot;dropping-particle&quot;:&quot;&quot;,&quot;non-dropping-particle&quot;:&quot;&quot;},{&quot;family&quot;:&quot;Afzal&quot;,&quot;given&quot;:&quot;Taimoor&quot;,&quot;parse-names&quot;:false,&quot;dropping-particle&quot;:&quot;&quot;,&quot;non-dropping-particle&quot;:&quot;&quot;},{&quot;family&quot;:&quot;Kern&quot;,&quot;given&quot;:&quot;Marcie&quot;,&quot;parse-names&quot;:false,&quot;dropping-particle&quot;:&quot;&quot;,&quot;non-dropping-particle&quot;:&quot;&quot;},{&quot;family&quot;:&quot;Francisco&quot;,&quot;given&quot;:&quot;Gerard E.&quot;,&quot;parse-names&quot;:false,&quot;dropping-particle&quot;:&quot;&quot;,&quot;non-dropping-particle&quot;:&quot;&quot;}],&quot;container-title&quot;:&quot;Journal of Spinal Cord Medicine&quot;,&quot;DOI&quot;:&quot;10.1080/10790268.2018.1527078&quot;,&quot;ISSN&quot;:&quot;20457723&quot;,&quot;PMID&quot;:&quot;30335593&quot;,&quot;issued&quot;:{&quot;date-parts&quot;:[[2020,1,2]]},&quot;page&quot;:&quot;126-129&quot;,&quot;abstract&quot;:&quot;Context: To investigate the feasibility of combining the lower-limb exoskeleton and body weight unweighing technology for assisted walking in tetraplegia following spinal cord injury (SCI). Findings: A 66-year-old participant with a complete SCI at the C7 level, graded on the American Spinal Injury Association Impairment Scale (AIS) as AIS A, participated in nine sessions of overground walking with the assistance from exoskeleton and body weight unweighing system. The participant could tolerate the intensity and ambulate with exoskeleton assistance for a short distance with acceptable and appropriate gait kinematics after training. Conclusion: This report showed that using technology can assist non-ambulatory individuals following SCI to stand and ambulate with assistance which may promote general physical and psychological health if used in the long term.&quot;,&quot;publisher&quot;:&quot;Taylor and Francis Ltd.&quot;,&quot;issue&quot;:&quot;1&quot;,&quot;volume&quot;:&quot;43&quot;,&quot;container-title-short&quot;:&quot;&quot;},&quot;isTemporary&quot;:false},{&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5360416c-aed3-3205-bdf8-83ac8e4f118d&quot;,&quot;itemData&quot;:{&quot;type&quot;:&quot;article-journal&quot;,&quot;id&quot;:&quot;5360416c-aed3-3205-bdf8-83ac8e4f118d&quot;,&quot;title&quot;:&quot;Understanding therapeutic benefits of overground bionic ambulation: Exploratory case series in persons with chronic, complete spinal cord injury&quot;,&quot;author&quot;:[{&quot;family&quot;:&quot;Kressler&quot;,&quot;given&quot;:&quot;Jochen&quot;,&quot;parse-names&quot;:false,&quot;dropping-particle&quot;:&quot;&quot;,&quot;non-dropping-particle&quot;:&quot;&quot;},{&quot;family&quot;:&quot;Thomas&quot;,&quot;given&quot;:&quot;Christine K.&quot;,&quot;parse-names&quot;:false,&quot;dropping-particle&quot;:&quot;&quot;,&quot;non-dropping-particle&quot;:&quot;&quot;},{&quot;family&quot;:&quot;Field-Fote&quot;,&quot;given&quot;:&quot;Edelle C.&quot;,&quot;parse-names&quot;:false,&quot;dropping-particle&quot;:&quot;&quot;,&quot;non-dropping-particle&quot;:&quot;&quot;},{&quot;family&quot;:&quot;Sanchez&quot;,&quot;given&quot;:&quot;Justin&quot;,&quot;parse-names&quot;:false,&quot;dropping-particle&quot;:&quot;&quot;,&quot;non-dropping-particle&quot;:&quot;&quot;},{&quot;family&quot;:&quot;Widerström-Noga&quot;,&quot;given&quot;:&quot;Eva&quot;,&quot;parse-names&quot;:false,&quot;dropping-particle&quot;:&quot;&quot;,&quot;non-dropping-particle&quot;:&quot;&quot;},{&quot;family&quot;:&quot;Cilien&quot;,&quot;given&quot;:&quot;Deena C.&quot;,&quot;parse-names&quot;:false,&quot;dropping-particle&quot;:&quot;&quot;,&quot;non-dropping-particle&quot;:&quot;&quot;},{&quot;family&quot;:&quot;Gant&quot;,&quot;given&quot;:&quot;Katie&quot;,&quot;parse-names&quot;:false,&quot;dropping-particle&quot;:&quot;&quot;,&quot;non-dropping-particle&quot;:&quot;&quot;},{&quot;family&quot;:&quot;Ginnety&quot;,&quot;given&quot;:&quot;Kelly&quot;,&quot;parse-names&quot;:false,&quot;dropping-particle&quot;:&quot;&quot;,&quot;non-dropping-particle&quot;:&quot;&quot;},{&quot;family&quot;:&quot;Gonzalez&quot;,&quot;given&quot;:&quot;Hernan&quot;,&quot;parse-names&quot;:false,&quot;dropping-particle&quot;:&quot;&quot;,&quot;non-dropping-particle&quot;:&quot;&quot;},{&quot;family&quot;:&quot;Martinez&quot;,&quot;given&quot;:&quot;Adriana&quot;,&quot;parse-names&quot;:false,&quot;dropping-particle&quot;:&quot;&quot;,&quot;non-dropping-particle&quot;:&quot;&quot;},{&quot;family&quot;:&quot;Anderson&quot;,&quot;given&quot;:&quot;Kimberley D.&quot;,&quot;parse-names&quot;:false,&quot;dropping-particle&quot;:&quot;&quot;,&quot;non-dropping-particle&quot;:&quot;&quot;},{&quot;family&quot;:&quot;Nash&quot;,&quot;given&quot;:&quot;Mark S.&quot;,&quot;parse-names&quot;:false,&quot;dropping-particle&quot;:&quot;&quot;,&quot;non-dropping-particle&quot;:&quot;&quot;}],&quot;container-title&quot;:&quot;Archives of Physical Medicine and Rehabilitation&quot;,&quot;container-title-short&quot;:&quot;Arch Phys Med Rehabil&quot;,&quot;DOI&quot;:&quot;10.1016/j.apmr.2014.04.026&quot;,&quot;ISSN&quot;:&quot;1532821X&quot;,&quot;PMID&quot;:&quot;24845221&quot;,&quot;issued&quot;:{&quot;date-parts&quot;:[[2014,10,1]]},&quot;page&quot;:&quot;1878-1887.e4&quot;,&quot;abstract&quot;:&quot;Objective To explore responses to overground bionic ambulation (OBA) training from an interdisciplinary perspective including key components of neuromuscular activation, exercise conditioning, mobility capacity, and neuropathic pain.\nDesign Case series.\nSetting Academic research center.\nParticipants Persons (N=3; 2 men, 1 woman) aged 26 to 38 years with complete spinal cord injury (SCI) (American Spinal Injury Association Impairment Scale grade A) between the levels of T1 and T10 for ≥1 year.\nIntervention OBA 3d/wk for 6 weeks.\nMain Outcome Measures To obtain a comprehensive understanding of responses to OBA, an array of measures were obtained while walking in the device, including walking speeds and distances, energy expenditure, exercise conditioning effects, and neuromuscular and cortical activity patterns. Changes in spasticity and pain severity related to OBA use were also assessed.\nResults With training, participants were able to achieve walking speeds and distances in the OBA device similar to those observed in persons with motor-incomplete SCI (10-m walk speed,.11-.33m/s; 2-min walk distance, 11-33m). The energy expenditure required for OBA was similar to walking in persons without disability (ie, 25%-41% of peak oxygen consumption). Subjects with lower soleus reflex excitability walked longer during training, but there was no change in the level or amount of muscle activity with training. There was no change in cortical activity patterns. Exercise conditioning effects were small or nonexistent. However, all participants reported an average reduction in pain severity over the study period ranging between -1.3 and 1.7 on a 0-to-6 numeric rating scale.\nConclusions OBA training improved mobility in the OBA device without significant changes in exercise conditioning or in neuromuscular or cortical activity. However, pain severity was reduced and no severe adverse events were encountered during training. OBA therefore opens the possibility to reduce the common consequences of chronic, complete SCI such as reduced functional mobility and neuropathic pain.&quot;,&quot;publisher&quot;:&quot;W.B. Saunders&quot;,&quot;issue&quot;:&quot;10&quot;,&quot;volume&quot;:&quot;95&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id&quot;:&quot;f48acaf6-9efd-3f64-8bff-61ef6d30d66f&quot;,&quot;itemData&quot;:{&quot;type&quot;:&quot;article-journal&quot;,&quot;id&quot;:&quot;f48acaf6-9efd-3f64-8bff-61ef6d30d66f&quot;,&quot;title&quot;:&quot;Multicentric investigation on the safety, feasibility and usability of the ABLE lower-limb robotic exoskeleton for individuals with spinal cord injury: a framework towards the standardisation of clinical evaluations&quot;,&quot;author&quot;:[{&quot;family&quot;:&quot;Wright&quot;,&quot;given&quot;:&quot;Mark Andrew&quot;,&quot;parse-names&quot;:false,&quot;dropping-particle&quot;:&quot;&quot;,&quot;non-dropping-particle&quot;:&quot;&quot;},{&quot;family&quot;:&quot;Herzog&quot;,&quot;given&quot;:&quot;Franziska&quot;,&quot;parse-names&quot;:false,&quot;dropping-particle&quot;:&quot;&quot;,&quot;non-dropping-particle&quot;:&quot;&quot;},{&quot;family&quot;:&quot;Mas-Vinyals&quot;,&quot;given&quot;:&quot;Anna&quot;,&quot;parse-names&quot;:false,&quot;dropping-particle&quot;:&quot;&quot;,&quot;non-dropping-particle&quot;:&quot;&quot;},{&quot;family&quot;:&quot;Carnicero-Carmona&quot;,&quot;given&quot;:&quot;Alfons&quot;,&quot;parse-names&quot;:false,&quot;dropping-particle&quot;:&quot;&quot;,&quot;non-dropping-particle&quot;:&quot;&quot;},{&quot;family&quot;:&quot;Lobo-Prat&quot;,&quot;given&quot;:&quot;Joan&quot;,&quot;parse-names&quot;:false,&quot;dropping-particle&quot;:&quot;&quot;,&quot;non-dropping-particle&quot;:&quot;&quot;},{&quot;family&quot;:&quot;Hensel&quot;,&quot;given&quot;:&quot;Cornelia&quot;,&quot;parse-names&quot;:false,&quot;dropping-particle&quot;:&quot;&quot;,&quot;non-dropping-particle&quot;:&quot;&quot;},{&quot;family&quot;:&quot;Franz&quot;,&quot;given&quot;:&quot;Steffen&quot;,&quot;parse-names&quot;:false,&quot;dropping-particle&quot;:&quot;&quot;,&quot;non-dropping-particle&quot;:&quot;&quot;},{&quot;family&quot;:&quot;Weidner&quot;,&quot;given&quot;:&quot;Norbert&quot;,&quot;parse-names&quot;:false,&quot;dropping-particle&quot;:&quot;&quot;,&quot;non-dropping-particle&quot;:&quot;&quot;},{&quot;family&quot;:&quot;Vidal&quot;,&quot;given&quot;:&quot;Joan&quot;,&quot;parse-names&quot;:false,&quot;dropping-particle&quot;:&quot;&quot;,&quot;non-dropping-particle&quot;:&quot;&quot;},{&quot;family&quot;:&quot;Opisso&quot;,&quot;given&quot;:&quot;Eloy&quot;,&quot;parse-names&quot;:false,&quot;dropping-particle&quot;:&quot;&quot;,&quot;non-dropping-particle&quot;:&quot;&quot;},{&quot;family&quot;:&quot;Rupp&quot;,&quot;given&quot;:&quot;Rüdiger&quot;,&quot;parse-names&quot;:false,&quot;dropping-particle&quot;:&quot;&quot;,&quot;non-dropping-particle&quot;:&quot;&quot;}],&quot;container-title&quot;:&quot;Journal of NeuroEngineering and Rehabilitation&quot;,&quot;DOI&quot;:&quot;10.1186/s12984-023-01165-0&quot;,&quot;ISSN&quot;:&quot;17430003&quot;,&quot;PMID&quot;:&quot;37046307&quot;,&quot;issued&quot;:{&quot;date-parts&quot;:[[2023,12,1]]},&quot;abstract&quot;:&quot;Background: Robotic lower-limb exoskeletons have the potential to provide additional clinical benefits for persons with spinal cord injury (SCI). However, high variability between protocols does not allow the comparison of study results on safety and feasibility between different exoskeletons. We therefore incorporated key aspects from previous studies into our study protocol and accordingly conducted a multicentre study investigating the safety, feasibility and usability of the ABLE Exoskeleton in clinical settings. Methods: In this prospective pretest-posttest quasi-experimental study across two SCI centres in Germany and Spain, in- and outpatients with SCI were recruited into a 12-session training and assessment protocol, utilising the ABLE Exoskeleton. A follow-up visit after 4 weeks was included to assess after-training outcomes. Safety outcomes (device-related adverse events (AEs), number of drop-outs), feasibility and usability measures (level of assistance, donning/doffing-time) were recorded at every session together with changes in gait parameters and function. Patient-reported outcome measures including the rate of perceived exertion (RPE) and the psychosocial impact of the device were performed. Satisfaction with the device was evaluated in both participants and therapists. Results: All 24 participants (45 ± 12 years), with mainly subacute SCI (&lt; 1 year after injury) from C5 to L3, (ASIA Impairment Scale A to D) completed the follow-up. In 242 training sessions, 8 device-related AEs (pain and skin lesions) were reported. Total time for don and doff was 6:50 ± 2:50 min. Improvements in level of assistance and gait parameters (time, steps, distance and speed, p &lt; 0.05) were observed in all participants. Walking function and RPE improved in participants able to complete walking tests with (n = 9) and without (n = 6) the device at study start (p &lt; 0.05). A positive psychosocial impact of the exoskeleton was reported and the satisfaction with the device was good, with best ratings in safety (participants), weight (therapists), durability and dimensions (both). Conclusions: Our study results prove the feasibility of safe gait training with the ABLE Exoskeleton in hospital settings for persons with SCI, with improved clinical outcomes after training. Our study protocol allowed for consistent comparison of the results with other exoskeleton trials and can serve as a future framework towards the standardisation of early clinical evaluations. Trial Registrationhttps://trialsearch.who.int/, DRKS00023503, retrospectively registered on November 18, 2020.&quot;,&quot;publisher&quot;:&quot;BioMed Central Ltd&quot;,&quot;issue&quot;:&quot;1&quot;,&quot;volume&quot;:&quot;20&quot;,&quot;container-title-short&quot;:&quot;J Neuroeng Rehabil&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OTQ2NWVhOGItYTIwNS00OThiLWE3ZTItZjRlMGIwNWRkYjFlIiwicHJvcGVydGllcyI6eyJub3RlSW5kZXgiOjB9LCJpc0VkaXRlZCI6ZmFsc2UsIm1hbnVhbE92ZXJyaWRlIjp7ImlzTWFudWFsbHlPdmVycmlkZGVuIjpmYWxzZSwiY2l0ZXByb2NUZXh0IjoiKENoYW5nIGV0IGFsLiwgMjAyMDsgSG90eiBldCBhbC4sIDIwMjQ7IEtoYW4gZXQgYWwuLCAyMDE5OyBLcmVzc2xlciBldCBhbC4sIDIwMTQ7IExlc3RlciAmIzM4OyBHb3JnZXksIDIwMTg7IFN3YW5rIGV0IGFsLiwgMjAyMDsgV3JpZ2h0IGV0IGFsLiwgMjAyMykiLCJtYW51YWxPdmVycmlkZVRleHQiOiIifSwiY2l0YXRpb25JdGVtcyI6W3siaWQiOiI4NTMyZjAwZC04ODA5LTNlMjctOTc5ZC0yMWI2YTYyNTcyY2MiLCJpdGVtRGF0YSI6eyJ0eXBlIjoiYXJ0aWNsZS1qb3VybmFsIiwiaWQiOiI4NTMyZjAwZC04ODA5LTNlMjctOTc5ZC0yMWI2YTYyNTcyY2MiLCJ0aXRsZSI6IkNvbWJpbmluZyByb2JvdGljIGV4b3NrZWxldG9uIGFuZCBib2R5IHdlaWdodCB1bndlaWdoaW5nIHRlY2hub2xvZ3kgdG8gcHJvbW90ZSB3YWxraW5nIGFjdGl2aXR5IGluIHRldHJhcGxlZ2lhIGZvbGxvd2luZyBTQ0k6IEEgY2FzZSBzdHVkeSIsImF1dGhvciI6W3siZmFtaWx5IjoiQ2hhbmciLCJnaXZlbiI6IlNodW8gSHNpdSIsInBhcnNlLW5hbWVzIjpmYWxzZSwiZHJvcHBpbmctcGFydGljbGUiOiIiLCJub24tZHJvcHBpbmctcGFydGljbGUiOiIifSx7ImZhbWlseSI6IlpodSIsImdpdmVuIjoiRmFuZ3NoaSIsInBhcnNlLW5hbWVzIjpmYWxzZSwiZHJvcHBpbmctcGFydGljbGUiOiIiLCJub24tZHJvcHBpbmctcGFydGljbGUiOiIifSx7ImZhbWlseSI6IlBhdGVsIiwiZ2l2ZW4iOiJOZWVsIiwicGFyc2UtbmFtZXMiOmZhbHNlLCJkcm9wcGluZy1wYXJ0aWNsZSI6IiIsIm5vbi1kcm9wcGluZy1wYXJ0aWNsZSI6IiJ9LHsiZmFtaWx5IjoiQWZ6YWwiLCJnaXZlbiI6IlRhaW1vb3IiLCJwYXJzZS1uYW1lcyI6ZmFsc2UsImRyb3BwaW5nLXBhcnRpY2xlIjoiIiwibm9uLWRyb3BwaW5nLXBhcnRpY2xlIjoiIn0seyJmYW1pbHkiOiJLZXJuIiwiZ2l2ZW4iOiJNYXJjaWUiLCJwYXJzZS1uYW1lcyI6ZmFsc2UsImRyb3BwaW5nLXBhcnRpY2xlIjoiIiwibm9uLWRyb3BwaW5nLXBhcnRpY2xlIjoiIn0seyJmYW1pbHkiOiJGcmFuY2lzY28iLCJnaXZlbiI6IkdlcmFyZCBFLiIsInBhcnNlLW5hbWVzIjpmYWxzZSwiZHJvcHBpbmctcGFydGljbGUiOiIiLCJub24tZHJvcHBpbmctcGFydGljbGUiOiIifV0sImNvbnRhaW5lci10aXRsZSI6IkpvdXJuYWwgb2YgU3BpbmFsIENvcmQgTWVkaWNpbmUiLCJET0kiOiIxMC4xMDgwLzEwNzkwMjY4LjIwMTguMTUyNzA3OCIsIklTU04iOiIyMDQ1NzcyMyIsIlBNSUQiOiIzMDMzNTU5MyIsImlzc3VlZCI6eyJkYXRlLXBhcnRzIjpbWzIwMjAsMSwyXV19LCJwYWdlIjoiMTI2LTEyOSIsImFic3RyYWN0IjoiQ29udGV4dDogVG8gaW52ZXN0aWdhdGUgdGhlIGZlYXNpYmlsaXR5IG9mIGNvbWJpbmluZyB0aGUgbG93ZXItbGltYiBleG9za2VsZXRvbiBhbmQgYm9keSB3ZWlnaHQgdW53ZWlnaGluZyB0ZWNobm9sb2d5IGZvciBhc3Npc3RlZCB3YWxraW5nIGluIHRldHJhcGxlZ2lhIGZvbGxvd2luZyBzcGluYWwgY29yZCBpbmp1cnkgKFNDSSkuIEZpbmRpbmdzOiBBIDY2LXllYXItb2xkIHBhcnRpY2lwYW50IHdpdGggYSBjb21wbGV0ZSBTQ0kgYXQgdGhlIEM3IGxldmVsLCBncmFkZWQgb24gdGhlIEFtZXJpY2FuIFNwaW5hbCBJbmp1cnkgQXNzb2NpYXRpb24gSW1wYWlybWVudCBTY2FsZSAoQUlTKSBhcyBBSVMgQSwgcGFydGljaXBhdGVkIGluIG5pbmUgc2Vzc2lvbnMgb2Ygb3Zlcmdyb3VuZCB3YWxraW5nIHdpdGggdGhlIGFzc2lzdGFuY2UgZnJvbSBleG9za2VsZXRvbiBhbmQgYm9keSB3ZWlnaHQgdW53ZWlnaGluZyBzeXN0ZW0uIFRoZSBwYXJ0aWNpcGFudCBjb3VsZCB0b2xlcmF0ZSB0aGUgaW50ZW5zaXR5IGFuZCBhbWJ1bGF0ZSB3aXRoIGV4b3NrZWxldG9uIGFzc2lzdGFuY2UgZm9yIGEgc2hvcnQgZGlzdGFuY2Ugd2l0aCBhY2NlcHRhYmxlIGFuZCBhcHByb3ByaWF0ZSBnYWl0IGtpbmVtYXRpY3MgYWZ0ZXIgdHJhaW5pbmcuIENvbmNsdXNpb246IFRoaXMgcmVwb3J0IHNob3dlZCB0aGF0IHVzaW5nIHRlY2hub2xvZ3kgY2FuIGFzc2lzdCBub24tYW1idWxhdG9yeSBpbmRpdmlkdWFscyBmb2xsb3dpbmcgU0NJIHRvIHN0YW5kIGFuZCBhbWJ1bGF0ZSB3aXRoIGFzc2lzdGFuY2Ugd2hpY2ggbWF5IHByb21vdGUgZ2VuZXJhbCBwaHlzaWNhbCBhbmQgcHN5Y2hvbG9naWNhbCBoZWFsdGggaWYgdXNlZCBpbiB0aGUgbG9uZyB0ZXJtLiIsInB1Ymxpc2hlciI6IlRheWxvciBhbmQgRnJhbmNpcyBMdGQuIiwiaXNzdWUiOiIxIiwidm9sdW1lIjoiNDMiLCJjb250YWluZXItdGl0bGUtc2hvcnQiOiI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NTM2MDQxNmMtYWVkMy0zMjA1LWJkZjgtODNhYzhlNGYxMThkIiwiaXRlbURhdGEiOnsidHlwZSI6ImFydGljbGUtam91cm5hbCIsImlkIjoiNTM2MDQxNmMtYWVkMy0zMjA1LWJkZjgtODNhYzhlNGYxMThkIiwidGl0bGUiOiJVbmRlcnN0YW5kaW5nIHRoZXJhcGV1dGljIGJlbmVmaXRzIG9mIG92ZXJncm91bmQgYmlvbmljIGFtYnVsYXRpb246IEV4cGxvcmF0b3J5IGNhc2Ugc2VyaWVzIGluIHBlcnNvbnMgd2l0aCBjaHJvbmljLCBjb21wbGV0ZSBzcGluYWwgY29yZCBpbmp1cnkiLCJhdXRob3IiOlt7ImZhbWlseSI6IktyZXNzbGVyIiwiZ2l2ZW4iOiJKb2NoZW4iLCJwYXJzZS1uYW1lcyI6ZmFsc2UsImRyb3BwaW5nLXBhcnRpY2xlIjoiIiwibm9uLWRyb3BwaW5nLXBhcnRpY2xlIjoiIn0seyJmYW1pbHkiOiJUaG9tYXMiLCJnaXZlbiI6IkNocmlzdGluZSBLLiIsInBhcnNlLW5hbWVzIjpmYWxzZSwiZHJvcHBpbmctcGFydGljbGUiOiIiLCJub24tZHJvcHBpbmctcGFydGljbGUiOiIifSx7ImZhbWlseSI6IkZpZWxkLUZvdGUiLCJnaXZlbiI6IkVkZWxsZSBDLiIsInBhcnNlLW5hbWVzIjpmYWxzZSwiZHJvcHBpbmctcGFydGljbGUiOiIiLCJub24tZHJvcHBpbmctcGFydGljbGUiOiIifSx7ImZhbWlseSI6IlNhbmNoZXoiLCJnaXZlbiI6Ikp1c3RpbiIsInBhcnNlLW5hbWVzIjpmYWxzZSwiZHJvcHBpbmctcGFydGljbGUiOiIiLCJub24tZHJvcHBpbmctcGFydGljbGUiOiIifSx7ImZhbWlseSI6IldpZGVyc3Ryw7ZtLU5vZ2EiLCJnaXZlbiI6IkV2YSIsInBhcnNlLW5hbWVzIjpmYWxzZSwiZHJvcHBpbmctcGFydGljbGUiOiIiLCJub24tZHJvcHBpbmctcGFydGljbGUiOiIifSx7ImZhbWlseSI6IkNpbGllbiIsImdpdmVuIjoiRGVlbmEgQy4iLCJwYXJzZS1uYW1lcyI6ZmFsc2UsImRyb3BwaW5nLXBhcnRpY2xlIjoiIiwibm9uLWRyb3BwaW5nLXBhcnRpY2xlIjoiIn0seyJmYW1pbHkiOiJHYW50IiwiZ2l2ZW4iOiJLYXRpZSIsInBhcnNlLW5hbWVzIjpmYWxzZSwiZHJvcHBpbmctcGFydGljbGUiOiIiLCJub24tZHJvcHBpbmctcGFydGljbGUiOiIifSx7ImZhbWlseSI6Ikdpbm5ldHkiLCJnaXZlbiI6IktlbGx5IiwicGFyc2UtbmFtZXMiOmZhbHNlLCJkcm9wcGluZy1wYXJ0aWNsZSI6IiIsIm5vbi1kcm9wcGluZy1wYXJ0aWNsZSI6IiJ9LHsiZmFtaWx5IjoiR29uemFsZXoiLCJnaXZlbiI6Ikhlcm5hbiIsInBhcnNlLW5hbWVzIjpmYWxzZSwiZHJvcHBpbmctcGFydGljbGUiOiIiLCJub24tZHJvcHBpbmctcGFydGljbGUiOiIifSx7ImZhbWlseSI6Ik1hcnRpbmV6IiwiZ2l2ZW4iOiJBZHJpYW5hIiwicGFyc2UtbmFtZXMiOmZhbHNlLCJkcm9wcGluZy1wYXJ0aWNsZSI6IiIsIm5vbi1kcm9wcGluZy1wYXJ0aWNsZSI6IiJ9LHsiZmFtaWx5IjoiQW5kZXJzb24iLCJnaXZlbiI6IktpbWJlcmxleSBELiIsInBhcnNlLW5hbWVzIjpmYWxzZSwiZHJvcHBpbmctcGFydGljbGUiOiIiLCJub24tZHJvcHBpbmctcGFydGljbGUiOiIifSx7ImZhbWlseSI6Ik5hc2giLCJnaXZlbiI6Ik1hcmsgUy4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0LjA0LjAyNiIsIklTU04iOiIxNTMyODIxWCIsIlBNSUQiOiIyNDg0NTIyMSIsImlzc3VlZCI6eyJkYXRlLXBhcnRzIjpbWzIwMTQsMTAsMV1dfSwicGFnZSI6IjE4NzgtMTg4Ny5lNCIsImFic3RyYWN0IjoiT2JqZWN0aXZlIFRvIGV4cGxvcmUgcmVzcG9uc2VzIHRvIG92ZXJncm91bmQgYmlvbmljIGFtYnVsYXRpb24gKE9CQSkgdHJhaW5pbmcgZnJvbSBhbiBpbnRlcmRpc2NpcGxpbmFyeSBwZXJzcGVjdGl2ZSBpbmNsdWRpbmcga2V5IGNvbXBvbmVudHMgb2YgbmV1cm9tdXNjdWxhciBhY3RpdmF0aW9uLCBleGVyY2lzZSBjb25kaXRpb25pbmcsIG1vYmlsaXR5IGNhcGFjaXR5LCBhbmQgbmV1cm9wYXRoaWMgcGFpbi5cbkRlc2lnbiBDYXNlIHNlcmllcy5cblNldHRpbmcgQWNhZGVtaWMgcmVzZWFyY2ggY2VudGVyLlxuUGFydGljaXBhbnRzIFBlcnNvbnMgKE49MzsgMiBtZW4sIDEgd29tYW4pIGFnZWQgMjYgdG8gMzggeWVhcnMgd2l0aCBjb21wbGV0ZSBzcGluYWwgY29yZCBpbmp1cnkgKFNDSSkgKEFtZXJpY2FuIFNwaW5hbCBJbmp1cnkgQXNzb2NpYXRpb24gSW1wYWlybWVudCBTY2FsZSBncmFkZSBBKSBiZXR3ZWVuIHRoZSBsZXZlbHMgb2YgVDEgYW5kIFQxMCBmb3Ig4omlMSB5ZWFyLlxuSW50ZXJ2ZW50aW9uIE9CQSAzZC93ayBmb3IgNiB3ZWVrcy5cbk1haW4gT3V0Y29tZSBNZWFzdXJlcyBUbyBvYnRhaW4gYSBjb21wcmVoZW5zaXZlIHVuZGVyc3RhbmRpbmcgb2YgcmVzcG9uc2VzIHRvIE9CQSwgYW4gYXJyYXkgb2YgbWVhc3VyZXMgd2VyZSBvYnRhaW5lZCB3aGlsZSB3YWxraW5nIGluIHRoZSBkZXZpY2UsIGluY2x1ZGluZyB3YWxraW5nIHNwZWVkcyBhbmQgZGlzdGFuY2VzLCBlbmVyZ3kgZXhwZW5kaXR1cmUsIGV4ZXJjaXNlIGNvbmRpdGlvbmluZyBlZmZlY3RzLCBhbmQgbmV1cm9tdXNjdWxhciBhbmQgY29ydGljYWwgYWN0aXZpdHkgcGF0dGVybnMuIENoYW5nZXMgaW4gc3Bhc3RpY2l0eSBhbmQgcGFpbiBzZXZlcml0eSByZWxhdGVkIHRvIE9CQSB1c2Ugd2VyZSBhbHNvIGFzc2Vzc2VkLlxuUmVzdWx0cyBXaXRoIHRyYWluaW5nLCBwYXJ0aWNpcGFudHMgd2VyZSBhYmxlIHRvIGFjaGlldmUgd2Fsa2luZyBzcGVlZHMgYW5kIGRpc3RhbmNlcyBpbiB0aGUgT0JBIGRldmljZSBzaW1pbGFyIHRvIHRob3NlIG9ic2VydmVkIGluIHBlcnNvbnMgd2l0aCBtb3Rvci1pbmNvbXBsZXRlIFNDSSAoMTAtbSB3YWxrIHNwZWVkLC4xMS0uMzNtL3M7IDItbWluIHdhbGsgZGlzdGFuY2UsIDExLTMzbSkuIFRoZSBlbmVyZ3kgZXhwZW5kaXR1cmUgcmVxdWlyZWQgZm9yIE9CQSB3YXMgc2ltaWxhciB0byB3YWxraW5nIGluIHBlcnNvbnMgd2l0aG91dCBkaXNhYmlsaXR5IChpZSwgMjUlLTQxJSBvZiBwZWFrIG94eWdlbiBjb25zdW1wdGlvbikuIFN1YmplY3RzIHdpdGggbG93ZXIgc29sZXVzIHJlZmxleCBleGNpdGFiaWxpdHkgd2Fsa2VkIGxvbmdlciBkdXJpbmcgdHJhaW5pbmcsIGJ1dCB0aGVyZSB3YXMgbm8gY2hhbmdlIGluIHRoZSBsZXZlbCBvciBhbW91bnQgb2YgbXVzY2xlIGFjdGl2aXR5IHdpdGggdHJhaW5pbmcuIFRoZXJlIHdhcyBubyBjaGFuZ2UgaW4gY29ydGljYWwgYWN0aXZpdHkgcGF0dGVybnMuIEV4ZXJjaXNlIGNvbmRpdGlvbmluZyBlZmZlY3RzIHdlcmUgc21hbGwgb3Igbm9uZXhpc3RlbnQuIEhvd2V2ZXIsIGFsbCBwYXJ0aWNpcGFudHMgcmVwb3J0ZWQgYW4gYXZlcmFnZSByZWR1Y3Rpb24gaW4gcGFpbiBzZXZlcml0eSBvdmVyIHRoZSBzdHVkeSBwZXJpb2QgcmFuZ2luZyBiZXR3ZWVuIC0xLjMgYW5kIDEuNyBvbiBhIDAtdG8tNiBudW1lcmljIHJhdGluZyBzY2FsZS5cbkNvbmNsdXNpb25zIE9CQSB0cmFpbmluZyBpbXByb3ZlZCBtb2JpbGl0eSBpbiB0aGUgT0JBIGRldmljZSB3aXRob3V0IHNpZ25pZmljYW50IGNoYW5nZXMgaW4gZXhlcmNpc2UgY29uZGl0aW9uaW5nIG9yIGluIG5ldXJvbXVzY3VsYXIgb3IgY29ydGljYWwgYWN0aXZpdHkuIEhvd2V2ZXIsIHBhaW4gc2V2ZXJpdHkgd2FzIHJlZHVjZWQgYW5kIG5vIHNldmVyZSBhZHZlcnNlIGV2ZW50cyB3ZXJlIGVuY291bnRlcmVkIGR1cmluZyB0cmFpbmluZy4gT0JBIHRoZXJlZm9yZSBvcGVucyB0aGUgcG9zc2liaWxpdHkgdG8gcmVkdWNlIHRoZSBjb21tb24gY29uc2VxdWVuY2VzIG9mIGNocm9uaWMsIGNvbXBsZXRlIFNDSSBzdWNoIGFzIHJlZHVjZWQgZnVuY3Rpb25hbCBtb2JpbGl0eSBhbmQgbmV1cm9wYXRoaWMgcGFpbi4iLCJwdWJsaXNoZXIiOiJXLkIuIFNhdW5kZXJzIiwiaXNzdWUiOiIxMCIsInZvbHVtZSI6Ijk1In0sImlzVGVtcG9yYXJ5IjpmYWxzZX0seyJpZCI6ImQ4MDE2ODM4LTIyMDYtMzcxMi1iODY1LWNiZThhMGZkMzhiZiIsIml0ZW1EYXRhIjp7InR5cGUiOiJhcnRpY2xlLWpvdXJuYWwiLCJpZCI6ImQ4MDE2ODM4LTIyMDYtMzcxMi1iODY1LWNiZThhMGZkMzhiZiIsInRpdGxlIjoiRmVhc2liaWxpdHkgb2Ygcm9ib3RpYyBleG9za2VsZXRvbiBhbWJ1bGF0aW9uIGluIGEgQzQgcGVyc29uIHdpdGggaW5jb21wbGV0ZSBzcGluYWwgY29yZCBpbmp1cnk6IGEgY2FzZSByZXBvcnQiLCJhdXRob3IiOlt7ImZhbWlseSI6Ikxlc3RlciIsImdpdmVuIjoiUm9iZXJ0IE0uIiwicGFyc2UtbmFtZXMiOmZhbHNlLCJkcm9wcGluZy1wYXJ0aWNsZSI6IiIsIm5vbi1kcm9wcGluZy1wYXJ0aWNsZSI6IiJ9LHsiZmFtaWx5IjoiR29yZ2V5IiwiZ2l2ZW4iOiJBc2hyYWYgUy4iLCJwYXJzZS1uYW1lcyI6ZmFsc2UsImRyb3BwaW5nLXBhcnRpY2xlIjoiIiwibm9uLWRyb3BwaW5nLXBhcnRpY2xlIjoiIn1dLCJjb250YWluZXItdGl0bGUiOiJTcGluYWwgQ29yZCBTZXJpZXMgYW5kIENhc2VzIiwiY29udGFpbmVyLXRpdGxlLXNob3J0IjoiU3BpbmFsIENvcmQgU2VyIENhc2VzIiwiRE9JIjoiMTAuMTAzOC9zNDEzOTQtMDE4LTAwNTMteiIsIklTU04iOiIyMDU4NjEyNCIsImlzc3VlZCI6eyJkYXRlLXBhcnRzIjpbWzIwMTgsMTIsMV1dfSwiYWJzdHJhY3QiOiJJbnRyb2R1Y3Rpb246IFRvIGRldGVybWluZSB3aGV0aGVyIGFuIGluZGl2aWR1YWwgd2l0aCBDNCBpbmNvbXBsZXRlIHNwaW5hbCBjb3JkIGluanVyeSAoU0NJKSB3aXRoIGxpbWl0ZWQgaGFuZCBmdW5jdGlvbnMgY2FuIGVmZmVjdGl2ZWx5IG9wZXJhdGUgYSBwb3dlcmVkIGV4b3NrZWxldG9uIChFa3NvKSB0byBpbXByb3ZlIHBhcmFtZXRlcnMgb2YgcGh5c2ljYWwgYWN0aXZpdHkgYXMgZGV0ZXJtaW5lZCBieSBzd2luZy10aW1lLCB1cC10aW1lLCB3YWxrLXRpbWUsIGFuZCB0b3RhbCBudW1iZXIgb2Ygc3RlcHMuIENhc2UgcHJlc2VudGF0aW9uOiBBIDIxLXllYXItb2xkIG1hbGUgd2l0aCBpbmNvbXBsZXRlIGNocm9uaWMgKD4xIHllYXIgcG9zdGluanVyeSkgU0NJIEM0LCBwYXJ0aWNpcGF0ZWQgaW4gYSBjbGluaWNhbCBleG9za2VsZXRvbiBwcm9ncmFtIHRvIGRldGVybWluZSB0aGUgZmVhc2liaWxpdHkgb2Ygc3RhbmRpbmcgdXAgYW5kIHdhbGtpbmcgd2l0aCBsaW1pdGVkIGhhbmQgZnVuY3Rpb25zLiBUaGUgcGFydGljaXBhbnQgd2FzIGludml0ZWQgdG8gYXR0ZW5kIDMgc2Vzc2lvbnMgaW5jbHVkaW5nIGZpdHRpbmcsIGZhbWlsaWFyaXphdGlvbiBhbmQgZ2FpdCB0cmFpbmluZyBzZXBhcmF0ZWQgYnkgb25lIHdlZWsgaW50ZXJ2YWxzLiBXYWxrLXRpbWUsIHVwLXRpbWUgYW5kIHRvdGFsIG51bWJlciBvZiBzdGVwcyB3ZXJlIG1lYXN1cmVkIGR1cmluZyBlYWNoIHRyYWluaW5nIHNlc3Npb24uIEEgY29tcGxldGUgYm9keSBjb21wb3NpdGlvbiBhc3Nlc3NtZW50IHVzaW5nIGR1YWwtZW5lcmd5IFgtcmF5IGFic29ycHRpb21ldHJ5IChEWEEpIG9mIHRoZSBzcGluZSwga25lZXMgYW5kIGhpcHMgd2FzIGNvbmR1Y3RlZCBiZWZvcmUgdHJhaW5pbmcuIFVzaW5nIGEgcGxhdGZvcm0gd2Fsa2VyIGFuZCBjdWZmaW5nIGJvdGggaGFuZHMsIHRoZSBwYXJ0aWNpcGFudCBtYW5hZ2VkIHRvIHN0YW5kIHVwIGFuZCBhbWJ1bGF0ZSBzdWNjZXNzZnVsbHkgdXNpbmcgZXhvc2tlbGV0b24uIE92ZXIgdGhlIGNvdXJzZSBvZiAyIHdlZWtzLCBtYXhpbXVtIHdhbGstdGltZSBpbmNyZWFzZWQgZnJvbSA3IHRvIDE3IG1pbiBhbmQgbnVtYmVyIG9mIHN0ZXBzIGluY3JlYXNlZCBmcm9tIDgzIHRvIDU4OSBzdGVwcy4gVGhlIHRvdGFsIHVwLXRpbWUgaW5jcmVhc2VkIGZyb20gMTkgdG8gMzEgbWluLiBEaXNjdXNzaW9uOiBFeG9za2VsZXRvbiB0cmFpbmluZyBtYXkgYmUgYSBzYWZlIGFuZCBmZWFzaWJsZSBhcHByb2FjaCBmb3IgcGVyc29ucyB3aXRoIGhpZ2hlciBsZXZlbHMgb2YgU0NJIGFmdGVyIGVmZmVjdGl2ZWx5IHByb3ZpZGluZyBhIHN1cHBvcnRpdmUgYXNzaXN0aXZlIGRldmljZSBmb3Igd2VpZ2h0IHNoaWZ0aW5nLiBUaGUgY3VycmVudCBjYXNlIHN0dWR5IGRlbW9uc3RyYXRlcyB0aGUgdXNlIG9mIGEgcG93ZXJlZCBleG9za2VsZXRvbiBmb3IgYW4gaW5kaXZpZHVhbCB3aXRoIGhpZ2ggbGV2ZWwgdGV0cmFwbGVnaWEgKEM0IGFuZCBhYm92ZSkgYW5kIGxpbWl0ZWQgaGFuZCBmdW5jdGlvbnMuIiwicHVibGlzaGVyIjoiU3ByaW5nZXIgTmF0dXJlIiwiaXNzdWUiOiIxIiwidm9sdW1lIjoiNCJ9LCJpc1RlbXBvcmFyeSI6ZmFsc2V9LHsiaWQiOiJmMDI0OTVhMC1mNDgxLTNkYzEtYjA4Ny0zOWQ5N2Q1NjVjZGIiLCJpdGVtRGF0YSI6eyJ0eXBlIjoiYXJ0aWNsZS1qb3VybmFsIiwiaWQiOiJmMDI0OTVhMC1mNDgxLTNkYzEtYjA4Ny0zOWQ5N2Q1NjVjZGIiLCJ0aXRsZSI6IlRoZSB1dGlsaXphdGlvbiBvZiBhbiBvdmVyZ3JvdW5kIHJvYm90aWMgZXhvc2tlbGV0b24gZm9yIGdhaXQgdHJhaW5pbmcgZHVyaW5nIGlucGF0aWVudCByZWhhYmlsaXRhdGlvbiAtIFNpbmdsZS1jZW50ZXIgcmV0cm9zcGVjdGl2ZSBmaW5kaW5ncyIsImF1dGhvciI6W3siZmFtaWx5IjoiU3dhbmsiLCJnaXZlbiI6IkNoYWQ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NhbGxlbmRlciIsImdpdmVuIjoiTGlicmFkYSIsInBhcnNlLW5hbWVzIjpmYWxzZSwiZHJvcHBpbmctcGFydGljbGUiOiIiLCJub24tZHJvcHBpbmctcGFydGljbGUiOiIifSx7ImZhbWlseSI6IlNpa2thIiwiZ2l2ZW4iOiJTZWVtYSIsInBhcnNlLW5hbWVzIjpmYWxzZSwiZHJvcHBpbmctcGFydGljbGUiOiIiLCJub24tZHJvcHBpbmctcGFydGljbGUiOiIifSx7ImZhbWlseSI6IkRyaXZlciIsImdpdmVuIjoiU2ltb24iLCJwYXJzZS1uYW1lcyI6ZmFsc2UsImRyb3BwaW5nLXBhcnRpY2xlIjoiIiwibm9uLWRyb3BwaW5nLXBhcnRpY2xlIjoiIn1dLCJjb250YWluZXItdGl0bGUiOiJJbnRlcm5hdGlvbmFsIEpvdXJuYWwgb2YgUmVoYWJpbGl0YXRpb24gUmVzZWFyY2giLCJET0kiOiIxMC4xMDk3L01SUi4wMDAwMDAwMDAwMDAwNDA5IiwiSVNTTiI6IjE0NzM1NjYwIiwiUE1JRCI6IjMyMjgyNTczIiwiaXNzdWVkIjp7ImRhdGUtcGFydHMiOltbMjAyMCw5LDFdXX0sInBhZ2UiOiIyMDYtMjEzIiwiYWJzdHJhY3QiOiJPdmVyZ3JvdW5kIHJvYm90aWMgZXhvc2tlbGV0b24gZ2FpdCB0cmFpbmluZyBpcyBpbmNyZWFzaW5nbHkgdXRpbGl6ZWQgZHVyaW5nIGlucGF0aWVudCByZWhhYmlsaXRhdGlvbiB5ZXQgd2l0aG91dCBjbGVhciBndWlkZWxpbmVzLiBXZSBkZXNjcmliZSBjbGluaWNhbCBjaGFyYWN0ZXJpc3RpY3MgYXNzb2NpYXRlZCB3aXRoIHJvYm90aWMgZXhvc2tlbGV0b24gZ2FpdCB0cmFpbmluZyBhbmQgZXhhbWluZSBvdXRjb21lcyBvZiBwZW9wbGUgd2l0aCBzcGluYWwgY29yZCBpbmp1cnkgYW5kIHN0cm9rZSB3aG8gY29tcGxldGVkIHVzdWFsIHJlaGFiaWxpdGF0aW9uIGNhcmUgd2l0aCBvciB3aXRob3V0IHJvYm90aWMgZXhvc2tlbGV0b24gZ2FpdCB0cmFpbmluZy4gUmV0cm9zcGVjdGl2ZSByZXZpZXcgb2YgbWVkaWNhbCByZWNvcmRzIG92ZXIgYSAzNiBtb250aHMgcGVyaW9kLiBJbnBhdGllbnRzIHdpdGggc3BpbmFsIGNvcmQgaW5qdXJ5IG9yIHN0cm9rZSBhbmQg4omlMSByb2JvdGljIGV4b3NrZWxldG9uIGdhaXQgdHJhaW5pbmcgc2Vzc2lvbiB3ZXJlIGluY2x1ZGVkLiBBZnRlciBvYnRhaW5pbmcgYSBjb21wbGV0ZSBsaXN0IG9mIHJvYm90aWMgZXhvc2tlbGV0b24gZ2FpdCB0cmFpbmluZyBwYXJ0aWNpcGFudHMsIG1lZGljYWwgcmVjb3JkcyB3ZXJlIHJldmlld2VkIGZvciBjb21wYXJhYmxlIG1hdGNoZXMgYXMgZGV0ZXJtaW5lZCBieSBnYWl0IGZ1bmN0aW9uYWwgaW5kZXBlbmRlbmNlIG1lYXN1cmUgc2NvcmUgPDQsIGFnZSAxOC0xMDAgeWVhcnMsIG1lZXRpbmcgZXhvc2tlbGV0b24gbWFudWZhY3R1cmVyIGVsaWdpYmlsaXR5IGNyaXRlcmlhLCBhbmQgcGFydGljaXBhdGluZyBpbiB1c3VhbCBjYXJlIG9ubHkuIEZ1bmN0aW9uYWwgaW5kZXBlbmRlbmNlIG1lYXN1cmUgd2FzIGNvbGxlY3RlZCBvbiBhbGwgcGF0aWVudHMuIEZvciBzcGluYWwgY29yZCBpbmp1cnksIHdlIGNvbGxlY3RlZCB0aGUgd2Fsa2luZyBpbmRleCBmb3Igc3BpbmFsIGNvcmQgaW5qdXJ5IElJLiBGb3Igc3Ryb2tlLCB3ZSBjb2xsZWN0ZWQgdGhlIFN0cm9rZSBSZWhhYmlsaXRhdGlvbiBBc3Nlc3NtZW50IG9mIE1vdmVtZW50IE1lYXN1cmUuIEZpZnR5LW5pbmUgcGVvcGxlIHdpdGggc3BpbmFsIGNvcmQgaW5qdXJ5IChuID0gMzEgcm9ib3RpYyBleG9za2VsZXRvbiBnYWl0IHRyYWluaW5nOyBuID0gMjggdXN1YWwgY2FyZSkgYW5kIDk2IHBlb3BsZSBwb3N0LXN0cm9rZSAobiA9IDQ0IHJvYm90aWMgZXhvc2tlbGV0b24gZ2FpdCB0cmFpbmluZzsgbiA9IDUyIHVzdWFsIGNhcmUpIGNvbXByaXNlZCB0aGUgbWVkaWNhbCByZWNvcmQgcmV2aWV3LiBGaWZ0eS1laWdodCBwZXJjZW50IG9mIHBhdGllbnRzIHdpdGggc3BpbmFsIGNvcmQgaW5qdXJ5IGFuZCA1NiUgb2YgcGF0aWVudHMgcG9zdC1zdHJva2UgY29tcGxldGVkIDUrIHJvYm90aWMgZXhvc2tlbGV0b24gZ2FpdCB0cmFpbmluZyBzZXNzaW9ucyBhbmQgd2VyZSBpbmNsdWRlZCBpbiBhbmFseXNlcy4gUm9ib3RpYyBleG9za2VsZXRvbiBnYWl0IHRyYWluaW5nIGRvc2FnZSB2YXJpZWQgYmV0d2VlbiBvdXIgcGF0aWVudHMgd2l0aCBzcGluYWwgY29yZCBpbmp1cnkgYW5kIHBhdGllbnRzIHBvc3Qtc3Ryb2tlLiBSb2JvdGljIGV4b3NrZWxldG9uIGdhaXQgdHJhaW5pbmcgdXRpbGl6YXRpb24gZHVyaW5nIGlucGF0aWVudCByZWhhYmlsaXRhdGlvbiByZXF1aXJlZCBjb25zaWRlcmF0aW9uIG9mIHVuaXF1ZSBwYXRpZW50IGNoYXJhY3RlcmlzdGljcyBpbXBhY3RpbmcgZnVuY3Rpb25hbCBvdXRjb21lcy4gQXBwbGljYXRpb24gb2Ygcm9ib3RpYyBleG9za2VsZXRvbiBnYWl0IHRyYWluaW5nIGFjcm9zcyBkaWFnbm9zZXMgbWF5IHJlcXVpcmUgZGlmZmVyZW50IGFwcHJvYWNoZXMgZHVyaW5nIGlucGF0aWVudCByZWhhYmlsaXRhdGlvbi4iLCJwdWJsaXNoZXIiOiJMaXBwaW5jb3R0IFdpbGxpYW1zIGFuZCBXaWxraW5zIiwiaXNzdWUiOiIzIiwidm9sdW1lIjoiNDMiLCJjb250YWluZXItdGl0bGUtc2hvcnQiOiIifSwiaXNUZW1wb3JhcnkiOmZhbHNlfSx7ImlkIjoiZjQ4YWNhZjYtOWVmZC0zZjY0LThiZmYtNjFlZjZkMzBkNjZmIiwiaXRlbURhdGEiOnsidHlwZSI6ImFydGljbGUtam91cm5hbCIsImlkIjoiZjQ4YWNhZjYtOWVmZC0zZjY0LThiZmYtNjFlZjZkMzBkNjZmIiwidGl0bGUiOiJNdWx0aWNlbnRyaWMgaW52ZXN0aWdhdGlvbiBvbiB0aGUgc2FmZXR5LCBmZWFzaWJpbGl0eSBhbmQgdXNhYmlsaXR5IG9mIHRoZSBBQkxFIGxvd2VyLWxpbWIgcm9ib3RpYyBleG9za2VsZXRvbiBmb3IgaW5kaXZpZHVhbHMgd2l0aCBzcGluYWwgY29yZCBpbmp1cnk6IGEgZnJhbWV3b3JrIHRvd2FyZHMgdGhlIHN0YW5kYXJkaXNhdGlvbiBvZiBjbGluaWNhbCBldmFsdWF0aW9ucyIsImF1dGhvciI6W3siZmFtaWx5IjoiV3JpZ2h0IiwiZ2l2ZW4iOiJNYXJrIEFuZHJldyIsInBhcnNlLW5hbWVzIjpmYWxzZSwiZHJvcHBpbmctcGFydGljbGUiOiIiLCJub24tZHJvcHBpbmctcGFydGljbGUiOiIifSx7ImZhbWlseSI6IkhlcnpvZyIsImdpdmVuIjoiRnJhbnppc2thIiwicGFyc2UtbmFtZXMiOmZhbHNlLCJkcm9wcGluZy1wYXJ0aWNsZSI6IiIsIm5vbi1kcm9wcGluZy1wYXJ0aWNsZSI6IiJ9LHsiZmFtaWx5IjoiTWFzLVZpbnlhbHMiLCJnaXZlbiI6IkFubmEiLCJwYXJzZS1uYW1lcyI6ZmFsc2UsImRyb3BwaW5nLXBhcnRpY2xlIjoiIiwibm9uLWRyb3BwaW5nLXBhcnRpY2xlIjoiIn0seyJmYW1pbHkiOiJDYXJuaWNlcm8tQ2FybW9uYSIsImdpdmVuIjoiQWxmb25zIiwicGFyc2UtbmFtZXMiOmZhbHNlLCJkcm9wcGluZy1wYXJ0aWNsZSI6IiIsIm5vbi1kcm9wcGluZy1wYXJ0aWNsZSI6IiJ9LHsiZmFtaWx5IjoiTG9iby1QcmF0IiwiZ2l2ZW4iOiJKb2FuIiwicGFyc2UtbmFtZXMiOmZhbHNlLCJkcm9wcGluZy1wYXJ0aWNsZSI6IiIsIm5vbi1kcm9wcGluZy1wYXJ0aWNsZSI6IiJ9LHsiZmFtaWx5IjoiSGVuc2VsIiwiZ2l2ZW4iOiJDb3JuZWxpYSIsInBhcnNlLW5hbWVzIjpmYWxzZSwiZHJvcHBpbmctcGFydGljbGUiOiIiLCJub24tZHJvcHBpbmctcGFydGljbGUiOiIifSx7ImZhbWlseSI6IkZyYW56IiwiZ2l2ZW4iOiJTdGVmZmVuIiwicGFyc2UtbmFtZXMiOmZhbHNlLCJkcm9wcGluZy1wYXJ0aWNsZSI6IiIsIm5vbi1kcm9wcGluZy1wYXJ0aWNsZSI6IiJ9LHsiZmFtaWx5IjoiV2VpZG5lciIsImdpdmVuIjoiTm9yYmVydCIsInBhcnNlLW5hbWVzIjpmYWxzZSwiZHJvcHBpbmctcGFydGljbGUiOiIiLCJub24tZHJvcHBpbmctcGFydGljbGUiOiIifSx7ImZhbWlseSI6IlZpZGFsIiwiZ2l2ZW4iOiJKb2FuIiwicGFyc2UtbmFtZXMiOmZhbHNlLCJkcm9wcGluZy1wYXJ0aWNsZSI6IiIsIm5vbi1kcm9wcGluZy1wYXJ0aWNsZSI6IiJ9LHsiZmFtaWx5IjoiT3Bpc3NvIiwiZ2l2ZW4iOiJFbG95IiwicGFyc2UtbmFtZXMiOmZhbHNlLCJkcm9wcGluZy1wYXJ0aWNsZSI6IiIsIm5vbi1kcm9wcGluZy1wYXJ0aWNsZSI6IiJ9LHsiZmFtaWx5IjoiUnVwcCIsImdpdmVuIjoiUsO8ZGlnZXIiLCJwYXJzZS1uYW1lcyI6ZmFsc2UsImRyb3BwaW5nLXBhcnRpY2xlIjoiIiwibm9uLWRyb3BwaW5nLXBhcnRpY2xlIjoiIn1dLCJjb250YWluZXItdGl0bGUiOiJKb3VybmFsIG9mIE5ldXJvRW5naW5lZXJpbmcgYW5kIFJlaGFiaWxpdGF0aW9uIiwiRE9JIjoiMTAuMTE4Ni9zMTI5ODQtMDIzLTAxMTY1LTAiLCJJU1NOIjoiMTc0MzAwMDMiLCJQTUlEIjoiMzcwNDYzMDciLCJpc3N1ZWQiOnsiZGF0ZS1wYXJ0cyI6W1syMDIzLDEyLDFdXX0sImFic3RyYWN0IjoiQmFja2dyb3VuZDogUm9ib3RpYyBsb3dlci1saW1iIGV4b3NrZWxldG9ucyBoYXZlIHRoZSBwb3RlbnRpYWwgdG8gcHJvdmlkZSBhZGRpdGlvbmFsIGNsaW5pY2FsIGJlbmVmaXRzIGZvciBwZXJzb25zIHdpdGggc3BpbmFsIGNvcmQgaW5qdXJ5IChTQ0kpLiBIb3dldmVyLCBoaWdoIHZhcmlhYmlsaXR5IGJldHdlZW4gcHJvdG9jb2xzIGRvZXMgbm90IGFsbG93IHRoZSBjb21wYXJpc29uIG9mIHN0dWR5IHJlc3VsdHMgb24gc2FmZXR5IGFuZCBmZWFzaWJpbGl0eSBiZXR3ZWVuIGRpZmZlcmVudCBleG9za2VsZXRvbnMuIFdlIHRoZXJlZm9yZSBpbmNvcnBvcmF0ZWQga2V5IGFzcGVjdHMgZnJvbSBwcmV2aW91cyBzdHVkaWVzIGludG8gb3VyIHN0dWR5IHByb3RvY29sIGFuZCBhY2NvcmRpbmdseSBjb25kdWN0ZWQgYSBtdWx0aWNlbnRyZSBzdHVkeSBpbnZlc3RpZ2F0aW5nIHRoZSBzYWZldHksIGZlYXNpYmlsaXR5IGFuZCB1c2FiaWxpdHkgb2YgdGhlIEFCTEUgRXhvc2tlbGV0b24gaW4gY2xpbmljYWwgc2V0dGluZ3MuIE1ldGhvZHM6IEluIHRoaXMgcHJvc3BlY3RpdmUgcHJldGVzdC1wb3N0dGVzdCBxdWFzaS1leHBlcmltZW50YWwgc3R1ZHkgYWNyb3NzIHR3byBTQ0kgY2VudHJlcyBpbiBHZXJtYW55IGFuZCBTcGFpbiwgaW4tIGFuZCBvdXRwYXRpZW50cyB3aXRoIFNDSSB3ZXJlIHJlY3J1aXRlZCBpbnRvIGEgMTItc2Vzc2lvbiB0cmFpbmluZyBhbmQgYXNzZXNzbWVudCBwcm90b2NvbCwgdXRpbGlzaW5nIHRoZSBBQkxFIEV4b3NrZWxldG9uLiBBIGZvbGxvdy11cCB2aXNpdCBhZnRlciA0wqB3ZWVrcyB3YXMgaW5jbHVkZWQgdG8gYXNzZXNzIGFmdGVyLXRyYWluaW5nIG91dGNvbWVzLiBTYWZldHkgb3V0Y29tZXMgKGRldmljZS1yZWxhdGVkIGFkdmVyc2UgZXZlbnRzIChBRXMpLCBudW1iZXIgb2YgZHJvcC1vdXRzKSwgZmVhc2liaWxpdHkgYW5kIHVzYWJpbGl0eSBtZWFzdXJlcyAobGV2ZWwgb2YgYXNzaXN0YW5jZSwgZG9ubmluZy9kb2ZmaW5nLXRpbWUpIHdlcmUgcmVjb3JkZWQgYXQgZXZlcnkgc2Vzc2lvbiB0b2dldGhlciB3aXRoIGNoYW5nZXMgaW4gZ2FpdCBwYXJhbWV0ZXJzIGFuZCBmdW5jdGlvbi4gUGF0aWVudC1yZXBvcnRlZCBvdXRjb21lIG1lYXN1cmVzIGluY2x1ZGluZyB0aGUgcmF0ZSBvZiBwZXJjZWl2ZWQgZXhlcnRpb24gKFJQRSkgYW5kIHRoZSBwc3ljaG9zb2NpYWwgaW1wYWN0IG9mIHRoZSBkZXZpY2Ugd2VyZSBwZXJmb3JtZWQuIFNhdGlzZmFjdGlvbiB3aXRoIHRoZSBkZXZpY2Ugd2FzIGV2YWx1YXRlZCBpbiBib3RoIHBhcnRpY2lwYW50cyBhbmQgdGhlcmFwaXN0cy4gUmVzdWx0czogQWxsIDI0IHBhcnRpY2lwYW50cyAoNDUgwrEgMTLCoHllYXJzKSwgd2l0aCBtYWlubHkgc3ViYWN1dGUgU0NJICg8IDHCoHllYXIgYWZ0ZXIgaW5qdXJ5KSBmcm9tIEM1IHRvIEwzLCAoQVNJQSBJbXBhaXJtZW50IFNjYWxlIEHCoHRvwqBEKSBjb21wbGV0ZWQgdGhlIGZvbGxvdy11cC4gSW4gMjQyIHRyYWluaW5nIHNlc3Npb25zLCA4IGRldmljZS1yZWxhdGVkIEFFcyAocGFpbiBhbmQgc2tpbiBsZXNpb25zKSB3ZXJlIHJlcG9ydGVkLiBUb3RhbCB0aW1lIGZvciBkb24gYW5kIGRvZmYgd2FzIDY6NTAgwrEgMjo1MMKgbWluLiBJbXByb3ZlbWVudHMgaW4gbGV2ZWwgb2YgYXNzaXN0YW5jZSBhbmQgZ2FpdCBwYXJhbWV0ZXJzICh0aW1lLCBzdGVwcywgZGlzdGFuY2UgYW5kIHNwZWVkLCBwIDwgMC4wNSkgd2VyZSBvYnNlcnZlZCBpbiBhbGwgcGFydGljaXBhbnRzLiBXYWxraW5nIGZ1bmN0aW9uIGFuZCBSUEUgaW1wcm92ZWQgaW4gcGFydGljaXBhbnRzIGFibGUgdG8gY29tcGxldGUgd2Fsa2luZyB0ZXN0cyB3aXRoIChuID0gOSkgYW5kIHdpdGhvdXQgKG4gPSA2KSB0aGUgZGV2aWNlIGF0IHN0dWR5IHN0YXJ0IChwIDwgMC4wNSkuIEEgcG9zaXRpdmUgcHN5Y2hvc29jaWFsIGltcGFjdCBvZiB0aGUgZXhvc2tlbGV0b24gd2FzIHJlcG9ydGVkIGFuZCB0aGUgc2F0aXNmYWN0aW9uIHdpdGggdGhlIGRldmljZSB3YXMgZ29vZCwgd2l0aCBiZXN0IHJhdGluZ3MgaW4gc2FmZXR5IChwYXJ0aWNpcGFudHMpLCB3ZWlnaHQgKHRoZXJhcGlzdHMpLCBkdXJhYmlsaXR5IGFuZCBkaW1lbnNpb25zIChib3RoKS4gQ29uY2x1c2lvbnM6IE91ciBzdHVkeSByZXN1bHRzIHByb3ZlIHRoZSBmZWFzaWJpbGl0eSBvZiBzYWZlIGdhaXQgdHJhaW5pbmcgd2l0aCB0aGUgQUJMRSBFeG9za2VsZXRvbiBpbiBob3NwaXRhbCBzZXR0aW5ncyBmb3IgcGVyc29ucyB3aXRoIFNDSSwgd2l0aCBpbXByb3ZlZCBjbGluaWNhbCBvdXRjb21lcyBhZnRlciB0cmFpbmluZy4gT3VyIHN0dWR5IHByb3RvY29sIGFsbG93ZWQgZm9yIGNvbnNpc3RlbnQgY29tcGFyaXNvbiBvZiB0aGUgcmVzdWx0cyB3aXRoIG90aGVyIGV4b3NrZWxldG9uIHRyaWFscyBhbmQgY2FuIHNlcnZlIGFzIGEgZnV0dXJlIGZyYW1ld29yayB0b3dhcmRzIHRoZSBzdGFuZGFyZGlzYXRpb24gb2YgZWFybHkgY2xpbmljYWwgZXZhbHVhdGlvbnMuIFRyaWFsIFJlZ2lzdHJhdGlvbmh0dHBzOi8vdHJpYWxzZWFyY2gud2hvLmludC8sIERSS1MwMDAyMzUwMywgcmV0cm9zcGVjdGl2ZWx5IHJlZ2lzdGVyZWQgb24gTm92ZW1iZXIgMTgsIDIwMjAuIiwicHVibGlzaGVyIjoiQmlvTWVkIENlbnRyYWwgTHRkIiwiaXNzdWUiOiIxIiwidm9sdW1lIjoiMjAiLCJjb250YWluZXItdGl0bGUtc2hvcnQiOiJKIE5ldXJvZW5nIFJlaGFiaWw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61bddb03-0faf-45f2-8f8f-8bf31ecb290d&quot;,&quot;properties&quot;:{&quot;noteIndex&quot;:0},&quot;isEdited&quot;:false,&quot;manualOverride&quot;:{&quot;isManuallyOverridden&quot;:false,&quot;citeprocText&quot;:&quot;(Gagnon et al., 2018; Gillespie et al., 2023; Hotz et al., 2024; Khan et al., 2019; Lester &amp;#38; Gorgey, 2018; Swank et al., 2020)&quot;,&quot;manualOverrideText&quot;:&quot;&quot;},&quot;citationItems&quot;:[{&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0a51ed95-3bf4-3660-8935-f14ad6e4c6b2&quot;,&quot;itemData&quot;:{&quot;type&quot;:&quot;article-journal&quot;,&quot;id&quot;:&quot;0a51ed95-3bf4-3660-8935-f14ad6e4c6b2&quot;,&quot;title&quot;:&quot;Retraining walking over ground in a powered exoskeleton after spinal cord injury: A prospective cohort study to examine functional gains and neuroplasticity&quot;,&quot;author&quot;:[{&quot;family&quot;:&quot;Khan&quot;,&quot;given&quot;:&quot;Atif S.&quot;,&quot;parse-names&quot;:false,&quot;dropping-particle&quot;:&quot;&quot;,&quot;non-dropping-particle&quot;:&quot;&quot;},{&quot;family&quot;:&quot;Livingstone&quot;,&quot;given&quot;:&quot;Donna C.&quot;,&quot;parse-names&quot;:false,&quot;dropping-particle&quot;:&quot;&quot;,&quot;non-dropping-particle&quot;:&quot;&quot;},{&quot;family&quot;:&quot;Hurd&quot;,&quot;given&quot;:&quot;Caitlin L.&quot;,&quot;parse-names&quot;:false,&quot;dropping-particle&quot;:&quot;&quot;,&quot;non-dropping-particle&quot;:&quot;&quot;},{&quot;family&quot;:&quot;Duchcherer&quot;,&quot;given&quot;:&quot;Jennifer&quot;,&quot;parse-names&quot;:false,&quot;dropping-particle&quot;:&quot;&quot;,&quot;non-dropping-particle&quot;:&quot;&quot;},{&quot;family&quot;:&quot;Misiaszek&quot;,&quot;given&quot;:&quot;John E.&quot;,&quot;parse-names&quot;:false,&quot;dropping-particle&quot;:&quot;&quot;,&quot;non-dropping-particle&quot;:&quot;&quot;},{&quot;family&quot;:&quot;Gorassini&quot;,&quot;given&quot;:&quot;Monica A.&quot;,&quot;parse-names&quot;:false,&quot;dropping-particle&quot;:&quot;&quot;,&quot;non-dropping-particle&quot;:&quot;&quot;},{&quot;family&quot;:&quot;Manns&quot;,&quot;given&quot;:&quot;Patricia J.&quot;,&quot;parse-names&quot;:false,&quot;dropping-particle&quot;:&quot;&quot;,&quot;non-dropping-particle&quot;:&quot;&quot;},{&quot;family&quot;:&quot;Yang&quot;,&quot;given&quot;:&quot;Jaynie F.&quot;,&quot;parse-names&quot;:false,&quot;dropping-particle&quot;:&quot;&quot;,&quot;non-dropping-particle&quot;:&quot;&quot;}],&quot;container-title&quot;:&quot;Journal of NeuroEngineering and Rehabilitation&quot;,&quot;container-title-short&quot;:&quot;J Neuroeng Rehabil&quot;,&quot;DOI&quot;:&quot;10.1186/s12984-019-0585-x&quot;,&quot;ISSN&quot;:&quot;17430003&quot;,&quot;PMID&quot;:&quot;31752911&quot;,&quot;issued&quot;:{&quot;date-parts&quot;:[[2019,11,21]]},&quot;abstract&quot;:&quot;Background: Powered exoskeletons provide a way to stand and walk for people with severe spinal cord injury. Here, we used the ReWalk exoskeleton to determine the training dosage required for walking proficiency, the sensory and motor changes in the nervous system with training, and the functionality of the device in a home-like environment. Methods: Participants with chronic (&gt; 1 yr) motor complete or incomplete spinal cord injury, who were primarily wheelchair users, were trained to walk in the ReWalk for 12 weeks. Measures were taken before, during, immediately after, and 2-3 months after training. Measures included walking progression, sitting balance, skin sensation, spasticity, and strength of the corticospinal tracts. Results: Twelve participants were enrolled with 10 completing training. Training progression and walking ability: The progression in training indicated about 45 sessions to reach 80% of final performance in training. By the end of training, participants walked at speeds of 0.28-0.60 m/s, and distances of 0.74-1.97 km in 1 h. The effort of walking was about 3.3 times that for manual wheelchair propulsion. One non-walker with an incomplete injury became a walker without the ReWalk after training. Sensory and motor measures: Sitting balance was improved in some, as seen from the limits of stability and sway speed. Neuropathic pain showed no long term changes. Change in spasticity was mixed with suggestion of differences between those with high versus low spasticity prior to training. The strength of motor pathways from the brain to back extensor muscles remained unchanged. Adverse events: Minor adverse events were encountered by the participants and trainer (skin abrasions, non-injurious falls). Field testing: The majority of participants could walk on uneven surfaces outdoors. Some limitations were encountered in home-like environments. Conclusion: For individuals with severe SCI, walking proficiency in the ReWalk requires about 45 sessions of training. The training was accompanied by functional improvements in some, especially in people with incomplete injuries. Trial registration: NCT02322125 Registered 22 December 2014.&quot;,&quot;publisher&quot;:&quot;BioMed Central Ltd.&quot;,&quot;issue&quot;:&quot;1&quot;,&quot;volume&quot;:&quot;16&quot;},&quot;isTemporary&quot;:false},{&quot;id&quot;:&quot;d8016838-2206-3712-b865-cbe8a0fd38bf&quot;,&quot;itemData&quot;:{&quot;type&quot;:&quot;article-journal&quot;,&quot;id&quot;:&quot;d8016838-2206-3712-b865-cbe8a0fd38bf&quot;,&quot;title&quot;:&quot;Feasibility of robotic exoskeleton ambulation in a C4 person with incomplete spinal cord injury: a case report&quot;,&quot;author&quot;:[{&quot;family&quot;:&quot;Lester&quot;,&quot;given&quot;:&quot;Robert M.&quot;,&quot;parse-names&quot;:false,&quot;dropping-particle&quot;:&quot;&quot;,&quot;non-dropping-particle&quot;:&quot;&quot;},{&quot;family&quot;:&quot;Gorgey&quot;,&quot;given&quot;:&quot;Ashraf S.&quot;,&quot;parse-names&quot;:false,&quot;dropping-particle&quot;:&quot;&quot;,&quot;non-dropping-particle&quot;:&quot;&quot;}],&quot;container-title&quot;:&quot;Spinal Cord Series and Cases&quot;,&quot;container-title-short&quot;:&quot;Spinal Cord Ser Cases&quot;,&quot;DOI&quot;:&quot;10.1038/s41394-018-0053-z&quot;,&quot;ISSN&quot;:&quot;20586124&quot;,&quot;issued&quot;:{&quot;date-parts&quot;:[[2018,12,1]]},&quot;abstract&quot;:&quot;Introduction: To determine whether an individual with C4 incomplete spinal cord injury (SCI) with limited hand functions can effectively operate a powered exoskeleton (Ekso) to improve parameters of physical activity as determined by swing-time, up-time, walk-time, and total number of steps. Case presentation: A 21-year-old male with incomplete chronic (&gt;1 year postinjury) SCI C4, participated in a clinical exoskeleton program to determine the feasibility of standing up and walking with limited hand functions. The participant was invited to attend 3 sessions including fitting, familiarization and gait training separated by one week intervals. Walk-time, up-time and total number of steps were measured during each training session. A complete body composition assessment using dual-energy X-ray absorptiometry (DXA) of the spine, knees and hips was conducted before training. Using a platform walker and cuffing both hands, the participant managed to stand up and ambulate successfully using exoskeleton. Over the course of 2 weeks, maximum walk-time increased from 7 to 17 min and number of steps increased from 83 to 589 steps. The total up-time increased from 19 to 31 min. Discussion: Exoskeleton training may be a safe and feasible approach for persons with higher levels of SCI after effectively providing a supportive assistive device for weight shifting. The current case study demonstrates the use of a powered exoskeleton for an individual with high level tetraplegia (C4 and above) and limited hand functions.&quot;,&quot;publisher&quot;:&quot;Springer Nature&quot;,&quot;issue&quot;:&quot;1&quot;,&quot;volume&quot;:&quot;4&quot;},&quot;isTemporary&quot;:false},{&quot;id&quot;:&quot;f02495a0-f481-3dc1-b087-39d97d565cdb&quot;,&quot;itemData&quot;:{&quot;type&quot;:&quot;article-journal&quot;,&quot;id&quot;:&quot;f02495a0-f481-3dc1-b087-39d97d565cdb&quot;,&quot;title&quot;:&quot;The utilization of an overground robotic exoskeleton for gait training during inpatient rehabilitation - Single-center retrospective findings&quot;,&quot;author&quot;:[{&quot;family&quot;:&quot;Swank&quot;,&quot;given&quot;:&quot;Chad&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river&quot;,&quot;given&quot;:&quot;Simon&quot;,&quot;parse-names&quot;:false,&quot;dropping-particle&quot;:&quot;&quot;,&quot;non-dropping-particle&quot;:&quot;&quot;}],&quot;container-title&quot;:&quot;International Journal of Rehabilitation Research&quot;,&quot;DOI&quot;:&quot;10.1097/MRR.0000000000000409&quot;,&quot;ISSN&quot;:&quot;14735660&quot;,&quot;PMID&quot;:&quot;32282573&quot;,&quot;issued&quot;:{&quot;date-parts&quot;:[[2020,9,1]]},&quot;page&quot;:&quot;206-213&quot;,&quot;abstract&quot;:&quot;Overground robotic exoskeleton gait training is increasingly utilized during inpatient rehabilitation yet without clear guidelines. We describe clinical characteristics associated with robotic exoskeleton gait training and examine outcomes of people with spinal cord injury and stroke who completed usual rehabilitation care with or without robotic exoskeleton gait training. Retrospective review of medical records over a 36 months period. Inpatients with spinal cord injury or stroke and ≥1 robotic exoskeleton gait training session were included. After obtaining a complete list of robotic exoskeleton gait training participants, medical records were reviewed for comparable matches as determined by gait functional independence measure score &lt;4, age 18-100 years, meeting exoskeleton manufacturer eligibility criteria, and participating in usual care only. Functional independence measure was collected on all patients. For spinal cord injury, we collected the walking index for spinal cord injury II. For stroke, we collected the Stroke Rehabilitation Assessment of Movement Measure. Fifty-nine people with spinal cord injury (n = 31 robotic exoskeleton gait training; n = 28 usual care) and 96 people post-stroke (n = 44 robotic exoskeleton gait training; n = 52 usual care) comprised the medical record review. Fifty-eight percent of patients with spinal cord injury and 56% of patients post-stroke completed 5+ robotic exoskeleton gait training sessions and were included in analyses. Robotic exoskeleton gait training dosage varied between our patients with spinal cord injury and patients post-stroke. Robotic exoskeleton gait training utilization during inpatient rehabilitation required consideration of unique patient characteristics impacting functional outcomes. Application of robotic exoskeleton gait training across diagnoses may require different approaches during inpatient rehabilitation.&quot;,&quot;publisher&quot;:&quot;Lippincott Williams and Wilkins&quot;,&quot;issue&quot;:&quot;3&quot;,&quot;volume&quot;:&quot;43&quot;,&quot;container-title-short&quot;:&quot;&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jFiZGRiMDMtMGZhZi00NWYyLThmOGYtOGJmMzFlY2IyOTBkIiwicHJvcGVydGllcyI6eyJub3RlSW5kZXgiOjB9LCJpc0VkaXRlZCI6ZmFsc2UsIm1hbnVhbE92ZXJyaWRlIjp7ImlzTWFudWFsbHlPdmVycmlkZGVuIjpmYWxzZSwiY2l0ZXByb2NUZXh0IjoiKEdhZ25vbiBldCBhbC4sIDIwMTg7IEdpbGxlc3BpZSBldCBhbC4sIDIwMjM7IEhvdHogZXQgYWwuLCAyMDI0OyBLaGFuIGV0IGFsLiwgMjAxOTsgTGVzdGVyICYjMzg7IEdvcmdleSwgMjAxODsgU3dhbmsgZXQgYWwuLCAyMDIw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MGE1MWVkOTUtM2JmNC0zNjYwLTg5MzUtZjE0YWQ2ZTRjNmIyIiwiaXRlbURhdGEiOnsidHlwZSI6ImFydGljbGUtam91cm5hbCIsImlkIjoiMGE1MWVkOTUtM2JmNC0zNjYwLTg5MzUtZjE0YWQ2ZTRjNmIyIiwidGl0bGUiOiJSZXRyYWluaW5nIHdhbGtpbmcgb3ZlciBncm91bmQgaW4gYSBwb3dlcmVkIGV4b3NrZWxldG9uIGFmdGVyIHNwaW5hbCBjb3JkIGluanVyeTogQSBwcm9zcGVjdGl2ZSBjb2hvcnQgc3R1ZHkgdG8gZXhhbWluZSBmdW5jdGlvbmFsIGdhaW5zIGFuZCBuZXVyb3BsYXN0aWNpdHkiLCJhdXRob3IiOlt7ImZhbWlseSI6IktoYW4iLCJnaXZlbiI6IkF0aWYgUy4iLCJwYXJzZS1uYW1lcyI6ZmFsc2UsImRyb3BwaW5nLXBhcnRpY2xlIjoiIiwibm9uLWRyb3BwaW5nLXBhcnRpY2xlIjoiIn0seyJmYW1pbHkiOiJMaXZpbmdzdG9uZSIsImdpdmVuIjoiRG9ubmEgQy4iLCJwYXJzZS1uYW1lcyI6ZmFsc2UsImRyb3BwaW5nLXBhcnRpY2xlIjoiIiwibm9uLWRyb3BwaW5nLXBhcnRpY2xlIjoiIn0seyJmYW1pbHkiOiJIdXJkIiwiZ2l2ZW4iOiJDYWl0bGluIEwuIiwicGFyc2UtbmFtZXMiOmZhbHNlLCJkcm9wcGluZy1wYXJ0aWNsZSI6IiIsIm5vbi1kcm9wcGluZy1wYXJ0aWNsZSI6IiJ9LHsiZmFtaWx5IjoiRHVjaGNoZXJlciIsImdpdmVuIjoiSmVubmlmZXIiLCJwYXJzZS1uYW1lcyI6ZmFsc2UsImRyb3BwaW5nLXBhcnRpY2xlIjoiIiwibm9uLWRyb3BwaW5nLXBhcnRpY2xlIjoiIn0seyJmYW1pbHkiOiJNaXNpYXN6ZWsiLCJnaXZlbiI6IkpvaG4gRS4iLCJwYXJzZS1uYW1lcyI6ZmFsc2UsImRyb3BwaW5nLXBhcnRpY2xlIjoiIiwibm9uLWRyb3BwaW5nLXBhcnRpY2xlIjoiIn0seyJmYW1pbHkiOiJHb3Jhc3NpbmkiLCJnaXZlbiI6Ik1vbmljYSBBLiIsInBhcnNlLW5hbWVzIjpmYWxzZSwiZHJvcHBpbmctcGFydGljbGUiOiIiLCJub24tZHJvcHBpbmctcGFydGljbGUiOiIifSx7ImZhbWlseSI6Ik1hbm5zIiwiZ2l2ZW4iOiJQYXRyaWNpYSBKLiIsInBhcnNlLW5hbWVzIjpmYWxzZSwiZHJvcHBpbmctcGFydGljbGUiOiIiLCJub24tZHJvcHBpbmctcGFydGljbGUiOiIifSx7ImZhbWlseSI6IllhbmciLCJnaXZlbiI6IkpheW5pZSBGLi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ktMDU4NS14IiwiSVNTTiI6IjE3NDMwMDAzIiwiUE1JRCI6IjMxNzUyOTExIiwiaXNzdWVkIjp7ImRhdGUtcGFydHMiOltbMjAxOSwxMSwyMV1dfSwiYWJzdHJhY3QiOiJCYWNrZ3JvdW5kOiBQb3dlcmVkIGV4b3NrZWxldG9ucyBwcm92aWRlIGEgd2F5IHRvIHN0YW5kIGFuZCB3YWxrIGZvciBwZW9wbGUgd2l0aCBzZXZlcmUgc3BpbmFsIGNvcmQgaW5qdXJ5LiBIZXJlLCB3ZSB1c2VkIHRoZSBSZVdhbGsgZXhvc2tlbGV0b24gdG8gZGV0ZXJtaW5lIHRoZSB0cmFpbmluZyBkb3NhZ2UgcmVxdWlyZWQgZm9yIHdhbGtpbmcgcHJvZmljaWVuY3ksIHRoZSBzZW5zb3J5IGFuZCBtb3RvciBjaGFuZ2VzIGluIHRoZSBuZXJ2b3VzIHN5c3RlbSB3aXRoIHRyYWluaW5nLCBhbmQgdGhlIGZ1bmN0aW9uYWxpdHkgb2YgdGhlIGRldmljZSBpbiBhIGhvbWUtbGlrZSBlbnZpcm9ubWVudC4gTWV0aG9kczogUGFydGljaXBhbnRzIHdpdGggY2hyb25pYyAoPiAxIHlyKSBtb3RvciBjb21wbGV0ZSBvciBpbmNvbXBsZXRlIHNwaW5hbCBjb3JkIGluanVyeSwgd2hvIHdlcmUgcHJpbWFyaWx5IHdoZWVsY2hhaXIgdXNlcnMsIHdlcmUgdHJhaW5lZCB0byB3YWxrIGluIHRoZSBSZVdhbGsgZm9yIDEyIHdlZWtzLiBNZWFzdXJlcyB3ZXJlIHRha2VuIGJlZm9yZSwgZHVyaW5nLCBpbW1lZGlhdGVseSBhZnRlciwgYW5kIDItMyBtb250aHMgYWZ0ZXIgdHJhaW5pbmcuIE1lYXN1cmVzIGluY2x1ZGVkIHdhbGtpbmcgcHJvZ3Jlc3Npb24sIHNpdHRpbmcgYmFsYW5jZSwgc2tpbiBzZW5zYXRpb24sIHNwYXN0aWNpdHksIGFuZCBzdHJlbmd0aCBvZiB0aGUgY29ydGljb3NwaW5hbCB0cmFjdHMuIFJlc3VsdHM6IFR3ZWx2ZSBwYXJ0aWNpcGFudHMgd2VyZSBlbnJvbGxlZCB3aXRoIDEwIGNvbXBsZXRpbmcgdHJhaW5pbmcuIFRyYWluaW5nIHByb2dyZXNzaW9uIGFuZCB3YWxraW5nIGFiaWxpdHk6IFRoZSBwcm9ncmVzc2lvbiBpbiB0cmFpbmluZyBpbmRpY2F0ZWQgYWJvdXQgNDUgc2Vzc2lvbnMgdG8gcmVhY2ggODAlIG9mIGZpbmFsIHBlcmZvcm1hbmNlIGluIHRyYWluaW5nLiBCeSB0aGUgZW5kIG9mIHRyYWluaW5nLCBwYXJ0aWNpcGFudHMgd2Fsa2VkIGF0IHNwZWVkcyBvZiAwLjI4LTAuNjAgbS9zLCBhbmQgZGlzdGFuY2VzIG9mIDAuNzQtMS45NyBrbSBpbiAxIGguIFRoZSBlZmZvcnQgb2Ygd2Fsa2luZyB3YXMgYWJvdXQgMy4zIHRpbWVzIHRoYXQgZm9yIG1hbnVhbCB3aGVlbGNoYWlyIHByb3B1bHNpb24uIE9uZSBub24td2Fsa2VyIHdpdGggYW4gaW5jb21wbGV0ZSBpbmp1cnkgYmVjYW1lIGEgd2Fsa2VyIHdpdGhvdXQgdGhlIFJlV2FsayBhZnRlciB0cmFpbmluZy4gU2Vuc29yeSBhbmQgbW90b3IgbWVhc3VyZXM6IFNpdHRpbmcgYmFsYW5jZSB3YXMgaW1wcm92ZWQgaW4gc29tZSwgYXMgc2VlbiBmcm9tIHRoZSBsaW1pdHMgb2Ygc3RhYmlsaXR5IGFuZCBzd2F5IHNwZWVkLiBOZXVyb3BhdGhpYyBwYWluIHNob3dlZCBubyBsb25nIHRlcm0gY2hhbmdlcy4gQ2hhbmdlIGluIHNwYXN0aWNpdHkgd2FzIG1peGVkIHdpdGggc3VnZ2VzdGlvbiBvZiBkaWZmZXJlbmNlcyBiZXR3ZWVuIHRob3NlIHdpdGggaGlnaCB2ZXJzdXMgbG93IHNwYXN0aWNpdHkgcHJpb3IgdG8gdHJhaW5pbmcuIFRoZSBzdHJlbmd0aCBvZiBtb3RvciBwYXRod2F5cyBmcm9tIHRoZSBicmFpbiB0byBiYWNrIGV4dGVuc29yIG11c2NsZXMgcmVtYWluZWQgdW5jaGFuZ2VkLiBBZHZlcnNlIGV2ZW50czogTWlub3IgYWR2ZXJzZSBldmVudHMgd2VyZSBlbmNvdW50ZXJlZCBieSB0aGUgcGFydGljaXBhbnRzIGFuZCB0cmFpbmVyIChza2luIGFicmFzaW9ucywgbm9uLWluanVyaW91cyBmYWxscykuIEZpZWxkIHRlc3Rpbmc6IFRoZSBtYWpvcml0eSBvZiBwYXJ0aWNpcGFudHMgY291bGQgd2FsayBvbiB1bmV2ZW4gc3VyZmFjZXMgb3V0ZG9vcnMuIFNvbWUgbGltaXRhdGlvbnMgd2VyZSBlbmNvdW50ZXJlZCBpbiBob21lLWxpa2UgZW52aXJvbm1lbnRzLiBDb25jbHVzaW9uOiBGb3IgaW5kaXZpZHVhbHMgd2l0aCBzZXZlcmUgU0NJLCB3YWxraW5nIHByb2ZpY2llbmN5IGluIHRoZSBSZVdhbGsgcmVxdWlyZXMgYWJvdXQgNDUgc2Vzc2lvbnMgb2YgdHJhaW5pbmcuIFRoZSB0cmFpbmluZyB3YXMgYWNjb21wYW5pZWQgYnkgZnVuY3Rpb25hbCBpbXByb3ZlbWVudHMgaW4gc29tZSwgZXNwZWNpYWxseSBpbiBwZW9wbGUgd2l0aCBpbmNvbXBsZXRlIGluanVyaWVzLiBUcmlhbCByZWdpc3RyYXRpb246IE5DVDAyMzIyMTI1IFJlZ2lzdGVyZWQgMjIgRGVjZW1iZXIgMjAxNC4iLCJwdWJsaXNoZXIiOiJCaW9NZWQgQ2VudHJhbCBMdGQuIiwiaXNzdWUiOiIxIiwidm9sdW1lIjoiMTYifSwiaXNUZW1wb3JhcnkiOmZhbHNlfSx7ImlkIjoiZDgwMTY4MzgtMjIwNi0zNzEyLWI4NjUtY2JlOGEwZmQzOGJmIiwiaXRlbURhdGEiOnsidHlwZSI6ImFydGljbGUtam91cm5hbCIsImlkIjoiZDgwMTY4MzgtMjIwNi0zNzEyLWI4NjUtY2JlOGEwZmQzOGJmIiwidGl0bGUiOiJGZWFzaWJpbGl0eSBvZiByb2JvdGljIGV4b3NrZWxldG9uIGFtYnVsYXRpb24gaW4gYSBDNCBwZXJzb24gd2l0aCBpbmNvbXBsZXRlIHNwaW5hbCBjb3JkIGluanVyeTogYSBjYXNlIHJlcG9ydCIsImF1dGhvciI6W3siZmFtaWx5IjoiTGVzdGVyIiwiZ2l2ZW4iOiJSb2JlcnQgTS4iLCJwYXJzZS1uYW1lcyI6ZmFsc2UsImRyb3BwaW5nLXBhcnRpY2xlIjoiIiwibm9uLWRyb3BwaW5nLXBhcnRpY2xlIjoiIn0seyJmYW1pbHkiOiJHb3JnZXkiLCJnaXZlbiI6IkFzaHJhZiBTLiIsInBhcnNlLW5hbWVzIjpmYWxzZSwiZHJvcHBpbmctcGFydGljbGUiOiIiLCJub24tZHJvcHBpbmctcGFydGljbGUiOiIifV0sImNvbnRhaW5lci10aXRsZSI6IlNwaW5hbCBDb3JkIFNlcmllcyBhbmQgQ2FzZXMiLCJjb250YWluZXItdGl0bGUtc2hvcnQiOiJTcGluYWwgQ29yZCBTZXIgQ2FzZXMiLCJET0kiOiIxMC4xMDM4L3M0MTM5NC0wMTgtMDA1My16IiwiSVNTTiI6IjIwNTg2MTI0IiwiaXNzdWVkIjp7ImRhdGUtcGFydHMiOltbMjAxOCwxMiwxXV19LCJhYnN0cmFjdCI6IkludHJvZHVjdGlvbjogVG8gZGV0ZXJtaW5lIHdoZXRoZXIgYW4gaW5kaXZpZHVhbCB3aXRoIEM0IGluY29tcGxldGUgc3BpbmFsIGNvcmQgaW5qdXJ5IChTQ0kpIHdpdGggbGltaXRlZCBoYW5kIGZ1bmN0aW9ucyBjYW4gZWZmZWN0aXZlbHkgb3BlcmF0ZSBhIHBvd2VyZWQgZXhvc2tlbGV0b24gKEVrc28pIHRvIGltcHJvdmUgcGFyYW1ldGVycyBvZiBwaHlzaWNhbCBhY3Rpdml0eSBhcyBkZXRlcm1pbmVkIGJ5IHN3aW5nLXRpbWUsIHVwLXRpbWUsIHdhbGstdGltZSwgYW5kIHRvdGFsIG51bWJlciBvZiBzdGVwcy4gQ2FzZSBwcmVzZW50YXRpb246IEEgMjEteWVhci1vbGQgbWFsZSB3aXRoIGluY29tcGxldGUgY2hyb25pYyAoPjEgeWVhciBwb3N0aW5qdXJ5KSBTQ0kgQzQsIHBhcnRpY2lwYXRlZCBpbiBhIGNsaW5pY2FsIGV4b3NrZWxldG9uIHByb2dyYW0gdG8gZGV0ZXJtaW5lIHRoZSBmZWFzaWJpbGl0eSBvZiBzdGFuZGluZyB1cCBhbmQgd2Fsa2luZyB3aXRoIGxpbWl0ZWQgaGFuZCBmdW5jdGlvbnMuIFRoZSBwYXJ0aWNpcGFudCB3YXMgaW52aXRlZCB0byBhdHRlbmQgMyBzZXNzaW9ucyBpbmNsdWRpbmcgZml0dGluZywgZmFtaWxpYXJpemF0aW9uIGFuZCBnYWl0IHRyYWluaW5nIHNlcGFyYXRlZCBieSBvbmUgd2VlayBpbnRlcnZhbHMuIFdhbGstdGltZSwgdXAtdGltZSBhbmQgdG90YWwgbnVtYmVyIG9mIHN0ZXBzIHdlcmUgbWVhc3VyZWQgZHVyaW5nIGVhY2ggdHJhaW5pbmcgc2Vzc2lvbi4gQSBjb21wbGV0ZSBib2R5IGNvbXBvc2l0aW9uIGFzc2Vzc21lbnQgdXNpbmcgZHVhbC1lbmVyZ3kgWC1yYXkgYWJzb3JwdGlvbWV0cnkgKERYQSkgb2YgdGhlIHNwaW5lLCBrbmVlcyBhbmQgaGlwcyB3YXMgY29uZHVjdGVkIGJlZm9yZSB0cmFpbmluZy4gVXNpbmcgYSBwbGF0Zm9ybSB3YWxrZXIgYW5kIGN1ZmZpbmcgYm90aCBoYW5kcywgdGhlIHBhcnRpY2lwYW50IG1hbmFnZWQgdG8gc3RhbmQgdXAgYW5kIGFtYnVsYXRlIHN1Y2Nlc3NmdWxseSB1c2luZyBleG9za2VsZXRvbi4gT3ZlciB0aGUgY291cnNlIG9mIDIgd2Vla3MsIG1heGltdW0gd2Fsay10aW1lIGluY3JlYXNlZCBmcm9tIDcgdG8gMTcgbWluIGFuZCBudW1iZXIgb2Ygc3RlcHMgaW5jcmVhc2VkIGZyb20gODMgdG8gNTg5IHN0ZXBzLiBUaGUgdG90YWwgdXAtdGltZSBpbmNyZWFzZWQgZnJvbSAxOSB0byAzMSBtaW4uIERpc2N1c3Npb246IEV4b3NrZWxldG9uIHRyYWluaW5nIG1heSBiZSBhIHNhZmUgYW5kIGZlYXNpYmxlIGFwcHJvYWNoIGZvciBwZXJzb25zIHdpdGggaGlnaGVyIGxldmVscyBvZiBTQ0kgYWZ0ZXIgZWZmZWN0aXZlbHkgcHJvdmlkaW5nIGEgc3VwcG9ydGl2ZSBhc3Npc3RpdmUgZGV2aWNlIGZvciB3ZWlnaHQgc2hpZnRpbmcuIFRoZSBjdXJyZW50IGNhc2Ugc3R1ZHkgZGVtb25zdHJhdGVzIHRoZSB1c2Ugb2YgYSBwb3dlcmVkIGV4b3NrZWxldG9uIGZvciBhbiBpbmRpdmlkdWFsIHdpdGggaGlnaCBsZXZlbCB0ZXRyYXBsZWdpYSAoQzQgYW5kIGFib3ZlKSBhbmQgbGltaXRlZCBoYW5kIGZ1bmN0aW9ucy4iLCJwdWJsaXNoZXIiOiJTcHJpbmdlciBOYXR1cmUiLCJpc3N1ZSI6IjEiLCJ2b2x1bWUiOiI0In0sImlzVGVtcG9yYXJ5IjpmYWxzZX0seyJpZCI6ImYwMjQ5NWEwLWY0ODEtM2RjMS1iMDg3LTM5ZDk3ZDU2NWNkYiIsIml0ZW1EYXRhIjp7InR5cGUiOiJhcnRpY2xlLWpvdXJuYWwiLCJpZCI6ImYwMjQ5NWEwLWY0ODEtM2RjMS1iMDg3LTM5ZDk3ZDU2NWNkYiIsInRpdGxlIjoiVGhlIHV0aWxpemF0aW9uIG9mIGFuIG92ZXJncm91bmQgcm9ib3RpYyBleG9za2VsZXRvbiBmb3IgZ2FpdCB0cmFpbmluZyBkdXJpbmcgaW5wYXRpZW50IHJlaGFiaWxpdGF0aW9uIC0gU2luZ2xlLWNlbnRlciByZXRyb3NwZWN0aXZlIGZpbmRpbmdzIiwiYXV0aG9yIjpbeyJmYW1pbHkiOiJTd2FuayIsImdpdmVuIjoiQ2hhZCIsInBhcnNlLW5hbWVzIjpmYWxzZSwiZHJvcHBpbmctcGFydGljbGUiOiIiLCJub24tZHJvcHBpbmctcGFydGljbGUiOiIifSx7ImZhbWlseSI6IlRyYW1tZWxsIiwiZ2l2ZW4iOiJNb2xseSIsInBhcnNlLW5hbWVzIjpmYWxzZSwiZHJvcHBpbmctcGFydGljbGUiOiIiLCJub24tZHJvcHBpbmctcGFydGljbGUiOiIifSx7ImZhbWlseSI6IkJlbm5ldHQiLCJnaXZlbiI6Ik1vbmljYSIsInBhcnNlLW5hbWVzIjpmYWxzZSwiZHJvcHBpbmctcGFydGljbGUiOiIiLCJub24tZHJvcHBpbmctcGFydGljbGUiOiIifSx7ImZhbWlseSI6Ik9jaG9hIiwiZ2l2ZW4iOiJDaHJpc3RhIiwicGFyc2UtbmFtZXMiOmZhbHNlLCJkcm9wcGluZy1wYXJ0aWNsZSI6IiIsIm5vbi1kcm9wcGluZy1wYXJ0aWNsZSI6IiJ9LHsiZmFtaWx5IjoiQ2FsbGVuZGVyIiwiZ2l2ZW4iOiJMaWJyYWRhIiwicGFyc2UtbmFtZXMiOmZhbHNlLCJkcm9wcGluZy1wYXJ0aWNsZSI6IiIsIm5vbi1kcm9wcGluZy1wYXJ0aWNsZSI6IiJ9LHsiZmFtaWx5IjoiU2lra2EiLCJnaXZlbiI6IlNlZW1hIiwicGFyc2UtbmFtZXMiOmZhbHNlLCJkcm9wcGluZy1wYXJ0aWNsZSI6IiIsIm5vbi1kcm9wcGluZy1wYXJ0aWNsZSI6IiJ9LHsiZmFtaWx5IjoiRHJpdmVyIiwiZ2l2ZW4iOiJTaW1vbiIsInBhcnNlLW5hbWVzIjpmYWxzZSwiZHJvcHBpbmctcGFydGljbGUiOiIiLCJub24tZHJvcHBpbmctcGFydGljbGUiOiIifV0sImNvbnRhaW5lci10aXRsZSI6IkludGVybmF0aW9uYWwgSm91cm5hbCBvZiBSZWhhYmlsaXRhdGlvbiBSZXNlYXJjaCIsIkRPSSI6IjEwLjEwOTcvTVJSLjAwMDAwMDAwMDAwMDA0MDkiLCJJU1NOIjoiMTQ3MzU2NjAiLCJQTUlEIjoiMzIyODI1NzMiLCJpc3N1ZWQiOnsiZGF0ZS1wYXJ0cyI6W1syMDIwLDksMV1dfSwicGFnZSI6IjIwNi0yMTMiLCJhYnN0cmFjdCI6Ik92ZXJncm91bmQgcm9ib3RpYyBleG9za2VsZXRvbiBnYWl0IHRyYWluaW5nIGlzIGluY3JlYXNpbmdseSB1dGlsaXplZCBkdXJpbmcgaW5wYXRpZW50IHJlaGFiaWxpdGF0aW9uIHlldCB3aXRob3V0IGNsZWFyIGd1aWRlbGluZXMuIFdlIGRlc2NyaWJlIGNsaW5pY2FsIGNoYXJhY3RlcmlzdGljcyBhc3NvY2lhdGVkIHdpdGggcm9ib3RpYyBleG9za2VsZXRvbiBnYWl0IHRyYWluaW5nIGFuZCBleGFtaW5lIG91dGNvbWVzIG9mIHBlb3BsZSB3aXRoIHNwaW5hbCBjb3JkIGluanVyeSBhbmQgc3Ryb2tlIHdobyBjb21wbGV0ZWQgdXN1YWwgcmVoYWJpbGl0YXRpb24gY2FyZSB3aXRoIG9yIHdpdGhvdXQgcm9ib3RpYyBleG9za2VsZXRvbiBnYWl0IHRyYWluaW5nLiBSZXRyb3NwZWN0aXZlIHJldmlldyBvZiBtZWRpY2FsIHJlY29yZHMgb3ZlciBhIDM2IG1vbnRocyBwZXJpb2QuIElucGF0aWVudHMgd2l0aCBzcGluYWwgY29yZCBpbmp1cnkgb3Igc3Ryb2tlIGFuZCDiiaUxIHJvYm90aWMgZXhvc2tlbGV0b24gZ2FpdCB0cmFpbmluZyBzZXNzaW9uIHdlcmUgaW5jbHVkZWQuIEFmdGVyIG9idGFpbmluZyBhIGNvbXBsZXRlIGxpc3Qgb2Ygcm9ib3RpYyBleG9za2VsZXRvbiBnYWl0IHRyYWluaW5nIHBhcnRpY2lwYW50cywgbWVkaWNhbCByZWNvcmRzIHdlcmUgcmV2aWV3ZWQgZm9yIGNvbXBhcmFibGUgbWF0Y2hlcyBhcyBkZXRlcm1pbmVkIGJ5IGdhaXQgZnVuY3Rpb25hbCBpbmRlcGVuZGVuY2UgbWVhc3VyZSBzY29yZSA8NCwgYWdlIDE4LTEwMCB5ZWFycywgbWVldGluZyBleG9za2VsZXRvbiBtYW51ZmFjdHVyZXIgZWxpZ2liaWxpdHkgY3JpdGVyaWEsIGFuZCBwYXJ0aWNpcGF0aW5nIGluIHVzdWFsIGNhcmUgb25seS4gRnVuY3Rpb25hbCBpbmRlcGVuZGVuY2UgbWVhc3VyZSB3YXMgY29sbGVjdGVkIG9uIGFsbCBwYXRpZW50cy4gRm9yIHNwaW5hbCBjb3JkIGluanVyeSwgd2UgY29sbGVjdGVkIHRoZSB3YWxraW5nIGluZGV4IGZvciBzcGluYWwgY29yZCBpbmp1cnkgSUkuIEZvciBzdHJva2UsIHdlIGNvbGxlY3RlZCB0aGUgU3Ryb2tlIFJlaGFiaWxpdGF0aW9uIEFzc2Vzc21lbnQgb2YgTW92ZW1lbnQgTWVhc3VyZS4gRmlmdHktbmluZSBwZW9wbGUgd2l0aCBzcGluYWwgY29yZCBpbmp1cnkgKG4gPSAzMSByb2JvdGljIGV4b3NrZWxldG9uIGdhaXQgdHJhaW5pbmc7IG4gPSAyOCB1c3VhbCBjYXJlKSBhbmQgOTYgcGVvcGxlIHBvc3Qtc3Ryb2tlIChuID0gNDQgcm9ib3RpYyBleG9za2VsZXRvbiBnYWl0IHRyYWluaW5nOyBuID0gNTIgdXN1YWwgY2FyZSkgY29tcHJpc2VkIHRoZSBtZWRpY2FsIHJlY29yZCByZXZpZXcuIEZpZnR5LWVpZ2h0IHBlcmNlbnQgb2YgcGF0aWVudHMgd2l0aCBzcGluYWwgY29yZCBpbmp1cnkgYW5kIDU2JSBvZiBwYXRpZW50cyBwb3N0LXN0cm9rZSBjb21wbGV0ZWQgNSsgcm9ib3RpYyBleG9za2VsZXRvbiBnYWl0IHRyYWluaW5nIHNlc3Npb25zIGFuZCB3ZXJlIGluY2x1ZGVkIGluIGFuYWx5c2VzLiBSb2JvdGljIGV4b3NrZWxldG9uIGdhaXQgdHJhaW5pbmcgZG9zYWdlIHZhcmllZCBiZXR3ZWVuIG91ciBwYXRpZW50cyB3aXRoIHNwaW5hbCBjb3JkIGluanVyeSBhbmQgcGF0aWVudHMgcG9zdC1zdHJva2UuIFJvYm90aWMgZXhvc2tlbGV0b24gZ2FpdCB0cmFpbmluZyB1dGlsaXphdGlvbiBkdXJpbmcgaW5wYXRpZW50IHJlaGFiaWxpdGF0aW9uIHJlcXVpcmVkIGNvbnNpZGVyYXRpb24gb2YgdW5pcXVlIHBhdGllbnQgY2hhcmFjdGVyaXN0aWNzIGltcGFjdGluZyBmdW5jdGlvbmFsIG91dGNvbWVzLiBBcHBsaWNhdGlvbiBvZiByb2JvdGljIGV4b3NrZWxldG9uIGdhaXQgdHJhaW5pbmcgYWNyb3NzIGRpYWdub3NlcyBtYXkgcmVxdWlyZSBkaWZmZXJlbnQgYXBwcm9hY2hlcyBkdXJpbmcgaW5wYXRpZW50IHJlaGFiaWxpdGF0aW9uLiIsInB1Ymxpc2hlciI6IkxpcHBpbmNvdHQgV2lsbGlhbXMgYW5kIFdpbGtpbnMiLCJpc3N1ZSI6IjMiLCJ2b2x1bWUiOiI0MyIsImNvbnRhaW5lci10aXRsZS1zaG9ydCI6IiJ9LCJpc1RlbXBvcmFyeSI6ZmFsc2V9LHsiaWQiOiJlYTE5N2U5Zi0wNjdkLTM4OGItOTMxZS03MmQ1YmY3N2E3ZjIiLCJpdGVtRGF0YSI6eyJ0eXBlIjoiYXJ0aWNsZS1qb3VybmFsIiwiaWQiOiJlYTE5N2U5Zi0wNjdkLTM4OGItOTMxZS03MmQ1YmY3N2E3ZjIiLCJ0aXRsZSI6IlJvYm90LWFzc2lzdGVkIGdhaXQgdHJhaW5pbmcgaW4gcGF0aWVudHMgd2l0aCB2YXJpb3VzIG5ldXJvbG9naWNhbCBkaXNlYXNlczogQSBtaXhlZCBtZXRob2RzIGZlYXNpYmlsaXR5IHN0dWR5IiwiYXV0aG9yIjpbeyJmYW1pbHkiOiJIb3R6IiwiZ2l2ZW4iOiJJc2FiZWxsYSIsInBhcnNlLW5hbWVzIjpmYWxzZSwiZHJvcHBpbmctcGFydGljbGUiOiIiLCJub24tZHJvcHBpbmctcGFydGljbGUiOiIifSx7ImZhbWlseSI6Ik1pbGRuZXIiLCJnaXZlbiI6IlNhcmFoIiwicGFyc2UtbmFtZXMiOmZhbHNlLCJkcm9wcGluZy1wYXJ0aWNsZSI6IiIsIm5vbi1kcm9wcGluZy1wYXJ0aWNsZSI6IiJ9LHsiZmFtaWx5IjoiU3RhbXBmZXItS291bnRjaGV2IiwiZ2l2ZW4iOiJNaWNoYWVsYSIsInBhcnNlLW5hbWVzIjpmYWxzZSwiZHJvcHBpbmctcGFydGljbGUiOiIiLCJub24tZHJvcHBpbmctcGFydGljbGUiOiIifSx7ImZhbWlseSI6IlNsYW1payIsImdpdmVuIjoiQmlhbmNhIiwicGFyc2UtbmFtZXMiOmZhbHNlLCJkcm9wcGluZy1wYXJ0aWNsZSI6IiIsIm5vbi1kcm9wcGluZy1wYXJ0aWNsZSI6IiJ9LHsiZmFtaWx5IjoiQmzDpHR0bmVyIiwiZ2l2ZW4iOiJDaHJpc3RvcGgiLCJwYXJzZS1uYW1lcyI6ZmFsc2UsImRyb3BwaW5nLXBhcnRpY2xlIjoiIiwibm9uLWRyb3BwaW5nLXBhcnRpY2xlIjoiIn0seyJmYW1pbHkiOiJUw7xydHNjaGVyIiwiZ2l2ZW4iOiJFbGlzYWJldGgiLCJwYXJzZS1uYW1lcyI6ZmFsc2UsImRyb3BwaW5nLXBhcnRpY2xlIjoiIiwibm9uLWRyb3BwaW5nLXBhcnRpY2xlIjoiIn0seyJmYW1pbHkiOiJLw7xibGVyIiwiZ2l2ZW4iOiJGcmFuemlza2EiLCJwYXJzZS1uYW1lcyI6ZmFsc2UsImRyb3BwaW5nLXBhcnRpY2xlIjoiIiwibm9uLWRyb3BwaW5nLXBhcnRpY2xlIjoiIn0seyJmYW1pbHkiOiJIw7ZmZXIiLCJnaXZlbiI6IkNsZW1lbnMiLCJwYXJzZS1uYW1lcyI6ZmFsc2UsImRyb3BwaW5nLXBhcnRpY2xlIjoiIiwibm9uLWRyb3BwaW5nLXBhcnRpY2xlIjoiIn0seyJmYW1pbHkiOiJQYW56bCIsImdpdmVuIjoiSm9oYW5uYSIsInBhcnNlLW5hbWVzIjpmYWxzZSwiZHJvcHBpbmctcGFydGljbGUiOiIiLCJub24tZHJvcHBpbmctcGFydGljbGUiOiIifSx7ImZhbWlseSI6IlLDvGNrZXIiLCJnaXZlbiI6Ik1pY2hhZWwiLCJwYXJzZS1uYW1lcyI6ZmFsc2UsImRyb3BwaW5nLXBhcnRpY2xlIjoiIiwibm9uLWRyb3BwaW5nLXBhcnRpY2xlIjoiIn0seyJmYW1pbHkiOiJCcmVubmVpcyIsImdpdmVuIjoiQ2hyaXN0aWFuIiwicGFyc2UtbmFtZXMiOmZhbHNlLCJkcm9wcGluZy1wYXJ0aWNsZSI6IiIsIm5vbi1kcm9wcGluZy1wYXJ0aWNsZSI6IiJ9LHsiZmFtaWx5IjoiU2VlYmFjaGVyIiwiZ2l2ZW4iOiJCYXJiYXJhIiwicGFyc2UtbmFtZXMiOmZhbHNlLCJkcm9wcGluZy1wYXJ0aWNsZSI6IiIsIm5vbi1kcm9wcGluZy1wYXJ0aWNsZSI6IiJ9XSwiY29udGFpbmVyLXRpdGxlIjoiUExvUyBPTkUiLCJjb250YWluZXItdGl0bGUtc2hvcnQiOiJQTG9TIE9uZSIsIkRPSSI6IjEwLjEzNzEvam91cm5hbC5wb25lLjAzMDc0MzQiLCJJU1NOIjoiMTkzMjYyMDMiLCJQTUlEIjoiMzkxOTA3NDMiLCJpc3N1ZWQiOnsiZGF0ZS1wYXJ0cyI6W1syMDI0LDgsMV1dfSwiYWJzdHJhY3QiOiJCYWNrZ3JvdW5kIFdhbGtpbmcgaW1wYWlybWVudCByZXByZXNlbnRzIGEgcmVsZXZhbnQgc3ltcHRvbSBpbiBwYXRpZW50cyB3aXRoIG5ldXJvbG9naWNhbCBkaXNlYXNlcyBvZnRlbiBjb21wcm9taXNpbmcgc29jaWFsIHBhcnRpY2lwYXRpb24uIEN1cnJlbnRseSwgbWl4ZWQgbWV0aG9kcyBzdHVkaWVzIG9uIHJvYm90LWFzc2lzdGVkIGdhaXQgdHJhaW5pbmcgKFJBR1QpIGluIHBhdGllbnRzIHdpdGggcmFyZSBuZXVyb2xvZ2ljYWwgZGlzZWFzZXMgYXJlIGxhY2tpbmcuIFRoaXMgc3R1ZHkgYWltZWQgdG8gZXhwbG9yZSB0aGUgZmVhc2liaWxpdHksIGFjY2VwdGFiaWxpdHksIGdvYWwgYXR0YWlubWVudCBhbmQgcHJlbGltaW5hcnkgZWZmZWN0cyBvZiBSQUdUIGluIHBhdGllbnRzIHdpdGggY29tbW9uIGFuZCByYXJlIG5ldXJvbG9naWNhbCBkaXNlYXNlcyBhbmQgdW5kZXJzdGFuZCB0aGUgaW50ZXJ2ZW50aW9uIGNvbnRleHQgYW5kIHByb2Nlc3MuIE1ldGhvZHMgQSBtaXhlZC1tZXRob2RzIGZlYXNpYmlsaXR5IHN0dWR5IHdhcyBjb25kdWN0ZWQgYXQgYW4gQXVzdHJpYW4gcmVoYWJpbGl0YXRpb24gY2VudHJlLiBUd2VudHktZWlnaHQgaW5wYXRpZW50cyBhZnRlciBzdHJva2UgaW4gdGhlIHN1YmFjdXRlIGFuZCBjaHJvbmljIHBoYXNlcywgd2l0aCBtdWx0aXBsZSBzY2xlcm9zaXMsIFBhcmtpbnNvbuKAmXMgZGlzZWFzZSwgc3BpbmFsIGNvcmQgaW5qdXJ5LCBzcGlub2NlcmViZWxsYXIgYXRheGlhLCBhY3V0ZS9jaHJvbmljIGluZmxhbW1hdG9yeSBkZW15ZWxpbmF0aW5nIHBvbHluZXVyb3BhdGh5IGFuZCBtb3RvciBuZXVyb24gZGlzZWFzZSB3ZXJlIGluY2x1ZGVkLiBQYXRpZW50cyByZWNlaXZlZCBSQUdUIGZvciA0NSBtaW51dGVzLCA0eC93ZWVrLCBmb3IgNCB3ZWVrcy4gQmFzZWxpbmUgYW5kIHBvc3QtaW50ZXJ2ZW50aW9uIGFzc2Vzc21lbnRzIGluY2x1ZGVkIGdhaXQgcGFyYW1ldGVycywgd2Fsa2luZyBhbmQgYmFsYW5jZSwgYW5kIHF1ZXN0aW9ubmFpcmVzLiBTZW1pLXN0cnVjdHVyZWQgb2JzZXJ2YXRpb25zIHdlcmUgY29uZHVjdGVkIHR3aWNlIGR1cmluZyB0aGUgaW50ZXJ2ZW50aW9uIHBlcmlvZCBhbmQgYW5hbHlzZWQgdXNpbmcgdGhlbWF0aWMgYW5hbHlzaXMuIERlc2NyaXB0aXZlIHN0YXRpc3RpY3Mgd2l0aGluIHRoZSByZXNwZWN0aXZlIGRpc2Vhc2UgZ3JvdXBzIGFuZCBjYWxjdWxhdGlvbiBvZiBlZmZlY3Qgc2l6ZXMgZm9yIHRoZSB0b3RhbCBzYW1wbGUgd2VyZSBwZXJmb3JtZWQuIFRyaWFuZ3VsYXRpb24gd2FzIGVtcGxveWVkIHRvIGRldmVsb3AgYSBkZWVwZXIgdW5kZXJzdGFuZGluZyBvZiB0aGUgcmVzZWFyY2ggdG9waWMuIFJlc3VsdHMgRGF0YSBmcm9tIDI2IHBhdGllbnRzIChtZWFuIGFnZSA2MS42IHllYXJzIFtzdGFuZGFyZCBkZXZpYXRpb24gMTMuMl0pIHdlcmUgYW5hbHlzZWQuIFJBR1Qgd2FzIGhpZ2hseSBhY2NlcHRlZCBieSBwYXRpZW50cyBhbmQgZmVhc2libGUsIGluZGljYXRlZCBieSByZWNydWl0bWVudCwgcmV0ZW50aW9uLCBhbmQgYWRoZXJlbmNlIHJhdGVzIG9mIDg0LjglICg5NSUgY29uZmlkZW5jZSBpbnRlcnZhbCwgQ0kgMC434oCTMC45KSwgOTIuMiUgKDk1JSBDSSAwLjfigJMxLjApIGFuZCA5NC4wJSAoOTUlIENJIDkxLjTigJM5Ni4yKSwgcmVzcGVjdGl2ZWx5LiBHb2FsIGF0dGFpbm1lbnQgd2FzIGhpZ2gsIGFuZCBvbmx5IG1pbGQgYWR2ZXJzZSBldmVudHMgb2NjdXJyZWQuIEltcHJvdmVtZW50cyBpbiB3YWxraW5nIHNwZWVkICgxMC1NZXRyZSBXYWxrIFRlc3QsIGVmZmVjdCBzaXplIHIgPSAwLjg3NiksIHdhbGtpbmcgZGlzdGFuY2UgKDYtTWludXRlIFdhbGsgVGVzdCwgciA9IDAuODc3KSwgZnVuY3Rpb25hbCBtb2JpbGl0eSAoVGltZWQgVXAgYW5kIEdvLCByID0gMC44NzUpLCBnYWl0IGRpc3RhbmNlIChyID0gMC44MjkpIGFuZCBudW1iZXIgb2Ygc3RlcHMgKHIgPSAwLjgzNCkgd2VyZSBvYnNlcnZlZC4gRm91ciB0aGVtZXMgd2VyZSBpZGVudGlmaWVkOiBmYW1pbGlhcmlzaW5nIHdpdGggUkFHVDsgZW5qb3ltZW50IGFuZCBhY2NlcHRhbmNlIHRocm91Z2ggYSB0cnVzdGluZyB0aGVyYXBldXRpYyByZWxhdGlvbnNoaXA7IGFjdGl2ZWx5IGludGVyYWN0aW5nOyBhbmQgbWluaW1pc2luZyBkaXNzYXRpc2ZhY3Rpb24uIERpc2N1c3Npb24gU3VmZmljaWVudGx5IHBvd2VyZWQgcmFuZG9taXNlZCBjb250cm9sbGVkIHRyaWFscyBhcmUgbmVlZGVkIHRvIHZhbGlkYXRlIG91ciByZXN1bHRzLiIsInB1Ymxpc2hlciI6IlB1YmxpYyBMaWJyYXJ5IG9mIFNjaWVuY2UiLCJpc3N1ZSI6IjgiLCJ2b2x1bWUiOiIxOSJ9LCJpc1RlbXBvcmFyeSI6ZmFsc2V9XX0=&quot;},{&quot;citationID&quot;:&quot;MENDELEY_CITATION_7bee1ae6-7bdd-421c-82c8-e37b3ff0b44e&quot;,&quot;properties&quot;:{&quot;noteIndex&quot;:0},&quot;isEdited&quot;:false,&quot;manualOverride&quot;:{&quot;isManuallyOverridden&quot;:false,&quot;citeprocText&quot;:&quot;(Gagnon et al., 2018; Gillespie et al., 2023; Hotz et al., 2024)&quot;,&quot;manualOverrideText&quot;:&quot;&quot;},&quot;citationItems&quot;:[{&quot;id&quot;:&quot;9645c052-2258-3571-82fe-8915303c8691&quot;,&quot;itemData&quot;:{&quot;type&quot;:&quot;article-journal&quot;,&quot;id&quot;:&quot;9645c052-2258-3571-82fe-8915303c8691&quot;,&quot;title&quot;:&quot;Locomotor training using an overground robotic exoskeleton in long-term manual wheelchair users with a chronic spinal cord injury living in the community: Lessons learned from a feasibility study in terms of recruitment, attendance, learnability, performance and safety&quot;,&quot;author&quot;:[{&quot;family&quot;:&quot;Gagnon&quot;,&quot;given&quot;:&quot;Dany H.&quot;,&quot;parse-names&quot;:false,&quot;dropping-particle&quot;:&quot;&quot;,&quot;non-dropping-particle&quot;:&quot;&quot;},{&quot;family&quot;:&quot;Escalona&quot;,&quot;given&quot;:&quot;Manuel J.&quot;,&quot;parse-names&quot;:false,&quot;dropping-particle&quot;:&quot;&quot;,&quot;non-dropping-particle&quot;:&quot;&quot;},{&quot;family&quot;:&quot;Vermette&quot;,&quot;given&quot;:&quot;Martin&quot;,&quot;parse-names&quot;:false,&quot;dropping-particle&quot;:&quot;&quot;,&quot;non-dropping-particle&quot;:&quot;&quot;},{&quot;family&quot;:&quot;Carvalho&quot;,&quot;given&quot;:&quot;Lívia P.&quot;,&quot;parse-names&quot;:false,&quot;dropping-particle&quot;:&quot;&quot;,&quot;non-dropping-particle&quot;:&quot;&quot;},{&quot;family&quot;:&quot;Karelis&quot;,&quot;given&quot;:&quot;Antony D.&quot;,&quot;parse-names&quot;:false,&quot;dropping-particle&quot;:&quot;&quot;,&quot;non-dropping-particle&quot;:&quot;&quot;},{&quot;family&quot;:&quot;Duclos&quot;,&quot;given&quot;:&quot;Cyril&quot;,&quot;parse-names&quot;:false,&quot;dropping-particle&quot;:&quot;&quot;,&quot;non-dropping-particle&quot;:&quot;&quot;},{&quot;family&quot;:&quot;Aubertin-Leheudre&quot;,&quot;given&quot;:&quot;Mylène&quot;,&quot;parse-names&quot;:false,&quot;dropping-particle&quot;:&quot;&quot;,&quot;non-dropping-particle&quot;:&quot;&quot;}],&quot;container-title&quot;:&quot;Journal of NeuroEngineering and Rehabilitation&quot;,&quot;container-title-short&quot;:&quot;J Neuroeng Rehabil&quot;,&quot;DOI&quot;:&quot;10.1186/s12984-018-0354-2&quot;,&quot;ISSN&quot;:&quot;17430003&quot;,&quot;PMID&quot;:&quot;29490678&quot;,&quot;issued&quot;:{&quot;date-parts&quot;:[[2018,3,1]]},&quot;abstract&quot;:&quot;Background: For individuals who sustain a complete motor spinal cord injury (SCI) and rely on a wheelchair as their primary mode of locomotion, overground robotic exoskeletons represent a promising solution to stand and walk again. Although overground robotic exoskeletons have gained tremendous attention over the past decade and are now being transferred from laboratories to clinical settings, their effects remain unclear given the paucity of scientific evidence and the absence of large-scale clinical trials. This study aims to examine the feasibility of a locomotor training program with an overground robotic exoskeleton in terms of recruitment, attendance, and drop-out rates as well as walking performance, learnability, and safety. Methods: Individuals with a SCI were invited to participate in a 6 to 8-week locomotor training program with a robotic exoskeleton encompassing 18 sessions. Selected participants underwent a comprehensive screening process and completed two familiarization sessions with the robotic exoskeleton. The outcome measures were the rate of recruitment of potential participants, the rate of attendance at training sessions, the rate of drop-outs, the ability to walk with the exoskeleton, and its progression over the program as well as the adverse events. Results: Out of 49 individuals who expressed their interest in participating in the study, only 14 initiated the program (recruitment rate = 28.6%). Of these, 13 individuals completed the program (drop-out rate = 7.1%) and attended 17.6 ± 1.1 sessions (attendance rate = 97.9%). Their greatest standing time, walking time, and number of steps taken during a session were 64.5 ± 10.2 min, 47.2 ± 11.3 min, and 1843 ± 577 steps, respectively. During the training program, these last three parameters increased by 45.3%, 102.1%, and 248.7%, respectively. At the end of the program, when walking with the exoskeleton, most participants required one therapist (85.7%), needed stand-by or contact-guard assistance (57.1%), used forearm crutches (71.4%), and reached a walking speed of 0.25 ± 0.05 m/s. Five participants reported training-related pain or stiffness in the upper extremities during the program. One participant sustained bilateral calcaneal fractures and stopped the program. Conclusions: This study confirms that larger clinical trials investigating the effects of a locomotor training program with an overground robotic exoskeleton are feasible and relatively safe in individuals with complete motor SCI. Moreover, to optimize the recruitment rate and safety in future trials, this study now highlights the need of developing pre-training rehabilitation programs to increase passive lower extremity range of motion and standing tolerance. This study also calls for the development of clinical practice guidelines targeting fragility fracture risk assessment linked to the use of overground robotic exoskeletons.&quot;,&quot;publisher&quot;:&quot;BioMed Central Ltd.&quot;,&quot;issue&quot;:&quot;1&quot;,&quot;volume&quot;:&quot;15&quot;},&quot;isTemporary&quot;:false},{&quot;id&quot;:&quot;32ba134f-fac9-3788-b46f-ff483089caed&quot;,&quot;itemData&quot;:{&quot;type&quot;:&quot;article-journal&quot;,&quot;id&quot;:&quot;32ba134f-fac9-3788-b46f-ff483089caed&quot;,&quot;title&quot;:&quot;Utilization of overground exoskeleton gait training during inpatient rehabilitation: a descriptive analysis&quot;,&quot;author&quot;:[{&quot;family&quot;:&quot;Gillespie&quot;,&quot;given&quot;:&quot;Jaime&quot;,&quot;parse-names&quot;:false,&quot;dropping-particle&quot;:&quot;&quot;,&quot;non-dropping-particle&quot;:&quot;&quot;},{&quot;family&quot;:&quot;Arnold&quot;,&quot;given&quot;:&quot;Dannae&quot;,&quot;parse-names&quot;:false,&quot;dropping-particle&quot;:&quot;&quot;,&quot;non-dropping-particle&quot;:&quot;&quot;},{&quot;family&quot;:&quot;Trammell&quot;,&quot;given&quot;:&quot;Molly&quot;,&quot;parse-names&quot;:false,&quot;dropping-particle&quot;:&quot;&quot;,&quot;non-dropping-particle&quot;:&quot;&quot;},{&quot;family&quot;:&quot;Bennett&quot;,&quot;given&quot;:&quot;Monica&quot;,&quot;parse-names&quot;:false,&quot;dropping-particle&quot;:&quot;&quot;,&quot;non-dropping-particle&quot;:&quot;&quot;},{&quot;family&quot;:&quot;Ochoa&quot;,&quot;given&quot;:&quot;Christa&quot;,&quot;parse-names&quot;:false,&quot;dropping-particle&quot;:&quot;&quot;,&quot;non-dropping-particle&quot;:&quot;&quot;},{&quot;family&quot;:&quot;Driver&quot;,&quot;given&quot;:&quot;Simon&quot;,&quot;parse-names&quot;:false,&quot;dropping-particle&quot;:&quot;&quot;,&quot;non-dropping-particle&quot;:&quot;&quot;},{&quot;family&quot;:&quot;Callender&quot;,&quot;given&quot;:&quot;Librada&quot;,&quot;parse-names&quot;:false,&quot;dropping-particle&quot;:&quot;&quot;,&quot;non-dropping-particle&quot;:&quot;&quot;},{&quot;family&quot;:&quot;Sikka&quot;,&quot;given&quot;:&quot;Seema&quot;,&quot;parse-names&quot;:false,&quot;dropping-particle&quot;:&quot;&quot;,&quot;non-dropping-particle&quot;:&quot;&quot;},{&quot;family&quot;:&quot;Dubiel&quot;,&quot;given&quot;:&quot;Rosemary&quot;,&quot;parse-names&quot;:false,&quot;dropping-particle&quot;:&quot;&quot;,&quot;non-dropping-particle&quot;:&quot;&quot;},{&quot;family&quot;:&quot;Swank&quot;,&quot;given&quot;:&quot;Chad&quot;,&quot;parse-names&quot;:false,&quot;dropping-particle&quot;:&quot;&quot;,&quot;non-dropping-particle&quot;:&quot;&quot;}],&quot;container-title&quot;:&quot;Journal of NeuroEngineering and Rehabilitation&quot;,&quot;container-title-short&quot;:&quot;J Neuroeng Rehabil&quot;,&quot;DOI&quot;:&quot;10.1186/s12984-023-01220-w&quot;,&quot;ISSN&quot;:&quot;17430003&quot;,&quot;PMID&quot;:&quot;37542322&quot;,&quot;issued&quot;:{&quot;date-parts&quot;:[[2023,12,1]]},&quot;abstract&quot;:&quot;Background: Overground exoskeleton gait training (OEGT) after neurological injury is safe, feasible, and may yield positive outcomes. However, no recommendations exist for initiation, progression, or termination of OEGT. This retrospective study highlights the clinical use and decision-making of OEGT within the physical therapy plan of care for patients after neurological injury during inpatient rehabilitation. Methods: The records of patients admitted to inpatient rehabilitation after stroke, spinal cord injury, or traumatic brain injury who participated in at least one OEGT session were retrospectively reviewed. Session details were analyzed to illustrate progress and included: “up” time, “walk” time, step count, device assistance required for limb swing, and therapist-determined settings. Surveys were completed by therapists responsible for OEGT sessions to illuminate clinical decision-making. Results: On average, patients demonstrated progressive tolerance for OEGT over successive sessions as shown by increasing time upright and walking, step count, and decreased assistance required by the exoskeleton. Therapists place preference on using OEGT with patients with more functional dependency and assess feedback from the patient and device to determine when to change settings. OEGT is terminated when other gait methods yield higher step repetitions or intensities, or to prepare for discharge. Conclusion: Our descriptive retrospective data suggests that patients after neurological injury may benefit from OEGT during inpatient rehabilitation. As no guidelines exist, therapists’ clinical decisions are currently based on a combination of knowledge of motor recovery and experience. Future efforts should aim to develop evidence-based recommendations to facilitate functional recovery after neurological injury by leveraging OEGT.&quot;,&quot;publisher&quot;:&quot;BioMed Central Ltd&quot;,&quot;issue&quot;:&quot;1&quot;,&quot;volume&quot;:&quot;20&quot;},&quot;isTemporary&quot;:false},{&quot;id&quot;:&quot;ea197e9f-067d-388b-931e-72d5bf77a7f2&quot;,&quot;itemData&quot;:{&quot;type&quot;:&quot;article-journal&quot;,&quot;id&quot;:&quot;ea197e9f-067d-388b-931e-72d5bf77a7f2&quot;,&quot;title&quot;:&quot;Robot-assisted gait training in patients with various neurological diseases: A mixed methods feasibility study&quot;,&quot;author&quot;:[{&quot;family&quot;:&quot;Hotz&quot;,&quot;given&quot;:&quot;Isabella&quot;,&quot;parse-names&quot;:false,&quot;dropping-particle&quot;:&quot;&quot;,&quot;non-dropping-particle&quot;:&quot;&quot;},{&quot;family&quot;:&quot;Mildner&quot;,&quot;given&quot;:&quot;Sarah&quot;,&quot;parse-names&quot;:false,&quot;dropping-particle&quot;:&quot;&quot;,&quot;non-dropping-particle&quot;:&quot;&quot;},{&quot;family&quot;:&quot;Stampfer-Kountchev&quot;,&quot;given&quot;:&quot;Michaela&quot;,&quot;parse-names&quot;:false,&quot;dropping-particle&quot;:&quot;&quot;,&quot;non-dropping-particle&quot;:&quot;&quot;},{&quot;family&quot;:&quot;Slamik&quot;,&quot;given&quot;:&quot;Bianca&quot;,&quot;parse-names&quot;:false,&quot;dropping-particle&quot;:&quot;&quot;,&quot;non-dropping-particle&quot;:&quot;&quot;},{&quot;family&quot;:&quot;Blättner&quot;,&quot;given&quot;:&quot;Christoph&quot;,&quot;parse-names&quot;:false,&quot;dropping-particle&quot;:&quot;&quot;,&quot;non-dropping-particle&quot;:&quot;&quot;},{&quot;family&quot;:&quot;Türtscher&quot;,&quot;given&quot;:&quot;Elisabeth&quot;,&quot;parse-names&quot;:false,&quot;dropping-particle&quot;:&quot;&quot;,&quot;non-dropping-particle&quot;:&quot;&quot;},{&quot;family&quot;:&quot;Kübler&quot;,&quot;given&quot;:&quot;Franziska&quot;,&quot;parse-names&quot;:false,&quot;dropping-particle&quot;:&quot;&quot;,&quot;non-dropping-particle&quot;:&quot;&quot;},{&quot;family&quot;:&quot;Höfer&quot;,&quot;given&quot;:&quot;Clemens&quot;,&quot;parse-names&quot;:false,&quot;dropping-particle&quot;:&quot;&quot;,&quot;non-dropping-particle&quot;:&quot;&quot;},{&quot;family&quot;:&quot;Panzl&quot;,&quot;given&quot;:&quot;Johanna&quot;,&quot;parse-names&quot;:false,&quot;dropping-particle&quot;:&quot;&quot;,&quot;non-dropping-particle&quot;:&quot;&quot;},{&quot;family&quot;:&quot;Rücker&quot;,&quot;given&quot;:&quot;Michael&quot;,&quot;parse-names&quot;:false,&quot;dropping-particle&quot;:&quot;&quot;,&quot;non-dropping-particle&quot;:&quot;&quot;},{&quot;family&quot;:&quot;Brenneis&quot;,&quot;given&quot;:&quot;Christian&quot;,&quot;parse-names&quot;:false,&quot;dropping-particle&quot;:&quot;&quot;,&quot;non-dropping-particle&quot;:&quot;&quot;},{&quot;family&quot;:&quot;Seebacher&quot;,&quot;given&quot;:&quot;Barbara&quot;,&quot;parse-names&quot;:false,&quot;dropping-particle&quot;:&quot;&quot;,&quot;non-dropping-particle&quot;:&quot;&quot;}],&quot;container-title&quot;:&quot;PLoS ONE&quot;,&quot;container-title-short&quot;:&quot;PLoS One&quot;,&quot;DOI&quot;:&quot;10.1371/journal.pone.0307434&quot;,&quot;ISSN&quot;:&quot;19326203&quot;,&quot;PMID&quot;:&quot;39190743&quot;,&quot;issued&quot;:{&quot;date-parts&quot;:[[2024,8,1]]},&quot;abstract&quot;:&quot;Background Walking impairment represents a relevant symptom in patients with neurological diseases often compromising social participation. Currently, mixed methods studies on robot-assisted gait training (RAGT) in patients with rare neurological diseases are lacking. This study aimed to explore the feasibility, acceptability, goal attainment and preliminary effects of RAGT in patients with common and rare neurological diseases and understand the intervention context and process. Methods A mixed-methods feasibility study was conducted at an Austrian rehabilitation centre. Twenty-eight inpatients after stroke in the subacute and chronic phases, with multiple sclerosis, Parkinson’s disease, spinal cord injury, spinocerebellar ataxia, acute/chronic inflammatory demyelinating polyneuropathy and motor neuron disease were included. Patients received RAGT for 45 minutes, 4x/week, for 4 weeks. Baseline and post-intervention assessments included gait parameters, walking and balance, and questionnaires. Semi-structured observations were conducted twice during the intervention period and analysed using thematic analysis. Descriptive statistics within the respective disease groups and calculation of effect sizes for the total sample were performed. Triangulation was employed to develop a deeper understanding of the research topic. Results Data from 26 patients (mean age 61.6 years [standard deviation 13.2]) were analysed. RAGT was highly accepted by patients and feasible, indicated by recruitment, retention, and adherence rates of 84.8% (95% confidence interval, CI 0.7–0.9), 92.2% (95% CI 0.7–1.0) and 94.0% (95% CI 91.4–96.2), respectively. Goal attainment was high, and only mild adverse events occurred. Improvements in walking speed (10-Metre Walk Test, effect size r = 0.876), walking distance (6-Minute Walk Test, r = 0.877), functional mobility (Timed Up and Go, r = 0.875), gait distance (r = 0.829) and number of steps (r = 0.834) were observed. Four themes were identified: familiarising with RAGT; enjoyment and acceptance through a trusting therapeutic relationship; actively interacting; and minimising dissatisfaction. Discussion Sufficiently powered randomised controlled trials are needed to validate our results.&quot;,&quot;publisher&quot;:&quot;Public Library of Science&quot;,&quot;issue&quot;:&quot;8&quot;,&quot;volume&quot;:&quot;19&quot;},&quot;isTemporary&quot;:false}],&quot;citationTag&quot;:&quot;MENDELEY_CITATION_v3_eyJjaXRhdGlvbklEIjoiTUVOREVMRVlfQ0lUQVRJT05fN2JlZTFhZTYtN2JkZC00MjFjLTgyYzgtZTM3YjNmZjBiNDRlIiwicHJvcGVydGllcyI6eyJub3RlSW5kZXgiOjB9LCJpc0VkaXRlZCI6ZmFsc2UsIm1hbnVhbE92ZXJyaWRlIjp7ImlzTWFudWFsbHlPdmVycmlkZGVuIjpmYWxzZSwiY2l0ZXByb2NUZXh0IjoiKEdhZ25vbiBldCBhbC4sIDIwMTg7IEdpbGxlc3BpZSBldCBhbC4sIDIwMjM7IEhvdHogZXQgYWwuLCAyMDI0KSIsIm1hbnVhbE92ZXJyaWRlVGV4dCI6IiJ9LCJjaXRhdGlvbkl0ZW1zIjpbeyJpZCI6Ijk2NDVjMDUyLTIyNTgtMzU3MS04MmZlLTg5MTUzMDNjODY5MSIsIml0ZW1EYXRhIjp7InR5cGUiOiJhcnRpY2xlLWpvdXJuYWwiLCJpZCI6Ijk2NDVjMDUyLTIyNTgtMzU3MS04MmZlLTg5MTUzMDNjODY5MSIsInRpdGxlIjoiTG9jb21vdG9yIHRyYWluaW5nIHVzaW5nIGFuIG92ZXJncm91bmQgcm9ib3RpYyBleG9za2VsZXRvbiBpbiBsb25nLXRlcm0gbWFudWFsIHdoZWVsY2hhaXIgdXNlcnMgd2l0aCBhIGNocm9uaWMgc3BpbmFsIGNvcmQgaW5qdXJ5IGxpdmluZyBpbiB0aGUgY29tbXVuaXR5OiBMZXNzb25zIGxlYXJuZWQgZnJvbSBhIGZlYXNpYmlsaXR5IHN0dWR5IGluIHRlcm1zIG9mIHJlY3J1aXRtZW50LCBhdHRlbmRhbmNlLCBsZWFybmFiaWxpdHksIHBlcmZvcm1hbmNlIGFuZCBzYWZldHkiLCJhdXRob3IiOlt7ImZhbWlseSI6IkdhZ25vbiIsImdpdmVuIjoiRGFueSBILiIsInBhcnNlLW5hbWVzIjpmYWxzZSwiZHJvcHBpbmctcGFydGljbGUiOiIiLCJub24tZHJvcHBpbmctcGFydGljbGUiOiIifSx7ImZhbWlseSI6IkVzY2Fsb25hIiwiZ2l2ZW4iOiJNYW51ZWwgSi4iLCJwYXJzZS1uYW1lcyI6ZmFsc2UsImRyb3BwaW5nLXBhcnRpY2xlIjoiIiwibm9uLWRyb3BwaW5nLXBhcnRpY2xlIjoiIn0seyJmYW1pbHkiOiJWZXJtZXR0ZSIsImdpdmVuIjoiTWFydGluIiwicGFyc2UtbmFtZXMiOmZhbHNlLCJkcm9wcGluZy1wYXJ0aWNsZSI6IiIsIm5vbi1kcm9wcGluZy1wYXJ0aWNsZSI6IiJ9LHsiZmFtaWx5IjoiQ2FydmFsaG8iLCJnaXZlbiI6IkzDrXZpYSBQLiIsInBhcnNlLW5hbWVzIjpmYWxzZSwiZHJvcHBpbmctcGFydGljbGUiOiIiLCJub24tZHJvcHBpbmctcGFydGljbGUiOiIifSx7ImZhbWlseSI6IkthcmVsaXMiLCJnaXZlbiI6IkFudG9ueSBELiIsInBhcnNlLW5hbWVzIjpmYWxzZSwiZHJvcHBpbmctcGFydGljbGUiOiIiLCJub24tZHJvcHBpbmctcGFydGljbGUiOiIifSx7ImZhbWlseSI6IkR1Y2xvcyIsImdpdmVuIjoiQ3lyaWwiLCJwYXJzZS1uYW1lcyI6ZmFsc2UsImRyb3BwaW5nLXBhcnRpY2xlIjoiIiwibm9uLWRyb3BwaW5nLXBhcnRpY2xlIjoiIn0seyJmYW1pbHkiOiJBdWJlcnRpbi1MZWhldWRyZSIsImdpdmVuIjoiTXlsw6huZSIsInBhcnNlLW5hbWVzIjpmYWxzZSwiZHJvcHBpbmctcGFydGljbGUiOiIiLCJub24tZHJvcHBpbmctcGFydGljbGUiOiIifV0sImNvbnRhaW5lci10aXRsZSI6IkpvdXJuYWwgb2YgTmV1cm9FbmdpbmVlcmluZyBhbmQgUmVoYWJpbGl0YXRpb24iLCJjb250YWluZXItdGl0bGUtc2hvcnQiOiJKIE5ldXJvZW5nIFJlaGFiaWwiLCJET0kiOiIxMC4xMTg2L3MxMjk4NC0wMTgtMDM1NC0yIiwiSVNTTiI6IjE3NDMwMDAzIiwiUE1JRCI6IjI5NDkwNjc4IiwiaXNzdWVkIjp7ImRhdGUtcGFydHMiOltbMjAxOCwzLDFdXX0sImFic3RyYWN0IjoiQmFja2dyb3VuZDogRm9yIGluZGl2aWR1YWxzIHdobyBzdXN0YWluIGEgY29tcGxldGUgbW90b3Igc3BpbmFsIGNvcmQgaW5qdXJ5IChTQ0kpIGFuZCByZWx5IG9uIGEgd2hlZWxjaGFpciBhcyB0aGVpciBwcmltYXJ5IG1vZGUgb2YgbG9jb21vdGlvbiwgb3Zlcmdyb3VuZCByb2JvdGljIGV4b3NrZWxldG9ucyByZXByZXNlbnQgYSBwcm9taXNpbmcgc29sdXRpb24gdG8gc3RhbmQgYW5kIHdhbGsgYWdhaW4uIEFsdGhvdWdoIG92ZXJncm91bmQgcm9ib3RpYyBleG9za2VsZXRvbnMgaGF2ZSBnYWluZWQgdHJlbWVuZG91cyBhdHRlbnRpb24gb3ZlciB0aGUgcGFzdCBkZWNhZGUgYW5kIGFyZSBub3cgYmVpbmcgdHJhbnNmZXJyZWQgZnJvbSBsYWJvcmF0b3JpZXMgdG8gY2xpbmljYWwgc2V0dGluZ3MsIHRoZWlyIGVmZmVjdHMgcmVtYWluIHVuY2xlYXIgZ2l2ZW4gdGhlIHBhdWNpdHkgb2Ygc2NpZW50aWZpYyBldmlkZW5jZSBhbmQgdGhlIGFic2VuY2Ugb2YgbGFyZ2Utc2NhbGUgY2xpbmljYWwgdHJpYWxzLiBUaGlzIHN0dWR5IGFpbXMgdG8gZXhhbWluZSB0aGUgZmVhc2liaWxpdHkgb2YgYSBsb2NvbW90b3IgdHJhaW5pbmcgcHJvZ3JhbSB3aXRoIGFuIG92ZXJncm91bmQgcm9ib3RpYyBleG9za2VsZXRvbiBpbiB0ZXJtcyBvZiByZWNydWl0bWVudCwgYXR0ZW5kYW5jZSwgYW5kIGRyb3Atb3V0IHJhdGVzIGFzIHdlbGwgYXMgd2Fsa2luZyBwZXJmb3JtYW5jZSwgbGVhcm5hYmlsaXR5LCBhbmQgc2FmZXR5LiBNZXRob2RzOiBJbmRpdmlkdWFscyB3aXRoIGEgU0NJIHdlcmUgaW52aXRlZCB0byBwYXJ0aWNpcGF0ZSBpbiBhIDYgdG8gOC13ZWVrIGxvY29tb3RvciB0cmFpbmluZyBwcm9ncmFtIHdpdGggYSByb2JvdGljIGV4b3NrZWxldG9uIGVuY29tcGFzc2luZyAxOCBzZXNzaW9ucy4gU2VsZWN0ZWQgcGFydGljaXBhbnRzIHVuZGVyd2VudCBhIGNvbXByZWhlbnNpdmUgc2NyZWVuaW5nIHByb2Nlc3MgYW5kIGNvbXBsZXRlZCB0d28gZmFtaWxpYXJpemF0aW9uIHNlc3Npb25zIHdpdGggdGhlIHJvYm90aWMgZXhvc2tlbGV0b24uIFRoZSBvdXRjb21lIG1lYXN1cmVzIHdlcmUgdGhlIHJhdGUgb2YgcmVjcnVpdG1lbnQgb2YgcG90ZW50aWFsIHBhcnRpY2lwYW50cywgdGhlIHJhdGUgb2YgYXR0ZW5kYW5jZSBhdCB0cmFpbmluZyBzZXNzaW9ucywgdGhlIHJhdGUgb2YgZHJvcC1vdXRzLCB0aGUgYWJpbGl0eSB0byB3YWxrIHdpdGggdGhlIGV4b3NrZWxldG9uLCBhbmQgaXRzIHByb2dyZXNzaW9uIG92ZXIgdGhlIHByb2dyYW0gYXMgd2VsbCBhcyB0aGUgYWR2ZXJzZSBldmVudHMuIFJlc3VsdHM6IE91dCBvZiA0OSBpbmRpdmlkdWFscyB3aG8gZXhwcmVzc2VkIHRoZWlyIGludGVyZXN0IGluIHBhcnRpY2lwYXRpbmcgaW4gdGhlIHN0dWR5LCBvbmx5IDE0IGluaXRpYXRlZCB0aGUgcHJvZ3JhbSAocmVjcnVpdG1lbnQgcmF0ZSA9IDI4LjYlKS4gT2YgdGhlc2UsIDEzIGluZGl2aWR1YWxzIGNvbXBsZXRlZCB0aGUgcHJvZ3JhbSAoZHJvcC1vdXQgcmF0ZSA9IDcuMSUpIGFuZCBhdHRlbmRlZCAxNy42IMKxIDEuMSBzZXNzaW9ucyAoYXR0ZW5kYW5jZSByYXRlID0gOTcuOSUpLiBUaGVpciBncmVhdGVzdCBzdGFuZGluZyB0aW1lLCB3YWxraW5nIHRpbWUsIGFuZCBudW1iZXIgb2Ygc3RlcHMgdGFrZW4gZHVyaW5nIGEgc2Vzc2lvbiB3ZXJlIDY0LjUgwrEgMTAuMiBtaW4sIDQ3LjIgwrEgMTEuMyBtaW4sIGFuZCAxODQzIMKxIDU3NyBzdGVwcywgcmVzcGVjdGl2ZWx5LiBEdXJpbmcgdGhlIHRyYWluaW5nIHByb2dyYW0sIHRoZXNlIGxhc3QgdGhyZWUgcGFyYW1ldGVycyBpbmNyZWFzZWQgYnkgNDUuMyUsIDEwMi4xJSwgYW5kIDI0OC43JSwgcmVzcGVjdGl2ZWx5LiBBdCB0aGUgZW5kIG9mIHRoZSBwcm9ncmFtLCB3aGVuIHdhbGtpbmcgd2l0aCB0aGUgZXhvc2tlbGV0b24sIG1vc3QgcGFydGljaXBhbnRzIHJlcXVpcmVkIG9uZSB0aGVyYXBpc3QgKDg1LjclKSwgbmVlZGVkIHN0YW5kLWJ5IG9yIGNvbnRhY3QtZ3VhcmQgYXNzaXN0YW5jZSAoNTcuMSUpLCB1c2VkIGZvcmVhcm0gY3J1dGNoZXMgKDcxLjQlKSwgYW5kIHJlYWNoZWQgYSB3YWxraW5nIHNwZWVkIG9mIDAuMjUgwrEgMC4wNSBtL3MuIEZpdmUgcGFydGljaXBhbnRzIHJlcG9ydGVkIHRyYWluaW5nLXJlbGF0ZWQgcGFpbiBvciBzdGlmZm5lc3MgaW4gdGhlIHVwcGVyIGV4dHJlbWl0aWVzIGR1cmluZyB0aGUgcHJvZ3JhbS4gT25lIHBhcnRpY2lwYW50IHN1c3RhaW5lZCBiaWxhdGVyYWwgY2FsY2FuZWFsIGZyYWN0dXJlcyBhbmQgc3RvcHBlZCB0aGUgcHJvZ3JhbS4gQ29uY2x1c2lvbnM6IFRoaXMgc3R1ZHkgY29uZmlybXMgdGhhdCBsYXJnZXIgY2xpbmljYWwgdHJpYWxzIGludmVzdGlnYXRpbmcgdGhlIGVmZmVjdHMgb2YgYSBsb2NvbW90b3IgdHJhaW5pbmcgcHJvZ3JhbSB3aXRoIGFuIG92ZXJncm91bmQgcm9ib3RpYyBleG9za2VsZXRvbiBhcmUgZmVhc2libGUgYW5kIHJlbGF0aXZlbHkgc2FmZSBpbiBpbmRpdmlkdWFscyB3aXRoIGNvbXBsZXRlIG1vdG9yIFNDSS4gTW9yZW92ZXIsIHRvIG9wdGltaXplIHRoZSByZWNydWl0bWVudCByYXRlIGFuZCBzYWZldHkgaW4gZnV0dXJlIHRyaWFscywgdGhpcyBzdHVkeSBub3cgaGlnaGxpZ2h0cyB0aGUgbmVlZCBvZiBkZXZlbG9waW5nIHByZS10cmFpbmluZyByZWhhYmlsaXRhdGlvbiBwcm9ncmFtcyB0byBpbmNyZWFzZSBwYXNzaXZlIGxvd2VyIGV4dHJlbWl0eSByYW5nZSBvZiBtb3Rpb24gYW5kIHN0YW5kaW5nIHRvbGVyYW5jZS4gVGhpcyBzdHVkeSBhbHNvIGNhbGxzIGZvciB0aGUgZGV2ZWxvcG1lbnQgb2YgY2xpbmljYWwgcHJhY3RpY2UgZ3VpZGVsaW5lcyB0YXJnZXRpbmcgZnJhZ2lsaXR5IGZyYWN0dXJlIHJpc2sgYXNzZXNzbWVudCBsaW5rZWQgdG8gdGhlIHVzZSBvZiBvdmVyZ3JvdW5kIHJvYm90aWMgZXhvc2tlbGV0b25zLiIsInB1Ymxpc2hlciI6IkJpb01lZCBDZW50cmFsIEx0ZC4iLCJpc3N1ZSI6IjEiLCJ2b2x1bWUiOiIxNSJ9LCJpc1RlbXBvcmFyeSI6ZmFsc2V9LHsiaWQiOiIzMmJhMTM0Zi1mYWM5LTM3ODgtYjQ2Zi1mZjQ4MzA4OWNhZWQiLCJpdGVtRGF0YSI6eyJ0eXBlIjoiYXJ0aWNsZS1qb3VybmFsIiwiaWQiOiIzMmJhMTM0Zi1mYWM5LTM3ODgtYjQ2Zi1mZjQ4MzA4OWNhZWQiLCJ0aXRsZSI6IlV0aWxpemF0aW9uIG9mIG92ZXJncm91bmQgZXhvc2tlbGV0b24gZ2FpdCB0cmFpbmluZyBkdXJpbmcgaW5wYXRpZW50IHJlaGFiaWxpdGF0aW9uOiBhIGRlc2NyaXB0aXZlIGFuYWx5c2lzIiwiYXV0aG9yIjpbeyJmYW1pbHkiOiJHaWxsZXNwaWUiLCJnaXZlbiI6IkphaW1lIiwicGFyc2UtbmFtZXMiOmZhbHNlLCJkcm9wcGluZy1wYXJ0aWNsZSI6IiIsIm5vbi1kcm9wcGluZy1wYXJ0aWNsZSI6IiJ9LHsiZmFtaWx5IjoiQXJub2xkIiwiZ2l2ZW4iOiJEYW5uYWUiLCJwYXJzZS1uYW1lcyI6ZmFsc2UsImRyb3BwaW5nLXBhcnRpY2xlIjoiIiwibm9uLWRyb3BwaW5nLXBhcnRpY2xlIjoiIn0seyJmYW1pbHkiOiJUcmFtbWVsbCIsImdpdmVuIjoiTW9sbHkiLCJwYXJzZS1uYW1lcyI6ZmFsc2UsImRyb3BwaW5nLXBhcnRpY2xlIjoiIiwibm9uLWRyb3BwaW5nLXBhcnRpY2xlIjoiIn0seyJmYW1pbHkiOiJCZW5uZXR0IiwiZ2l2ZW4iOiJNb25pY2EiLCJwYXJzZS1uYW1lcyI6ZmFsc2UsImRyb3BwaW5nLXBhcnRpY2xlIjoiIiwibm9uLWRyb3BwaW5nLXBhcnRpY2xlIjoiIn0seyJmYW1pbHkiOiJPY2hvYSIsImdpdmVuIjoiQ2hyaXN0YSIsInBhcnNlLW5hbWVzIjpmYWxzZSwiZHJvcHBpbmctcGFydGljbGUiOiIiLCJub24tZHJvcHBpbmctcGFydGljbGUiOiIifSx7ImZhbWlseSI6IkRyaXZlciIsImdpdmVuIjoiU2ltb24iLCJwYXJzZS1uYW1lcyI6ZmFsc2UsImRyb3BwaW5nLXBhcnRpY2xlIjoiIiwibm9uLWRyb3BwaW5nLXBhcnRpY2xlIjoiIn0seyJmYW1pbHkiOiJDYWxsZW5kZXIiLCJnaXZlbiI6IkxpYnJhZGEiLCJwYXJzZS1uYW1lcyI6ZmFsc2UsImRyb3BwaW5nLXBhcnRpY2xlIjoiIiwibm9uLWRyb3BwaW5nLXBhcnRpY2xlIjoiIn0seyJmYW1pbHkiOiJTaWtrYSIsImdpdmVuIjoiU2VlbWEiLCJwYXJzZS1uYW1lcyI6ZmFsc2UsImRyb3BwaW5nLXBhcnRpY2xlIjoiIiwibm9uLWRyb3BwaW5nLXBhcnRpY2xlIjoiIn0seyJmYW1pbHkiOiJEdWJpZWwiLCJnaXZlbiI6IlJvc2VtYXJ5IiwicGFyc2UtbmFtZXMiOmZhbHNlLCJkcm9wcGluZy1wYXJ0aWNsZSI6IiIsIm5vbi1kcm9wcGluZy1wYXJ0aWNsZSI6IiJ9LHsiZmFtaWx5IjoiU3dhbmsiLCJnaXZlbiI6IkNoYWQiLCJwYXJzZS1uYW1lcyI6ZmFsc2UsImRyb3BwaW5nLXBhcnRpY2xlIjoiIiwibm9uLWRyb3BwaW5nLXBhcnRpY2xlIjoiIn1dLCJjb250YWluZXItdGl0bGUiOiJKb3VybmFsIG9mIE5ldXJvRW5naW5lZXJpbmcgYW5kIFJlaGFiaWxpdGF0aW9uIiwiY29udGFpbmVyLXRpdGxlLXNob3J0IjoiSiBOZXVyb2VuZyBSZWhhYmlsIiwiRE9JIjoiMTAuMTE4Ni9zMTI5ODQtMDIzLTAxMjIwLXciLCJJU1NOIjoiMTc0MzAwMDMiLCJQTUlEIjoiMzc1NDIzMjIiLCJpc3N1ZWQiOnsiZGF0ZS1wYXJ0cyI6W1syMDIzLDEyLDFdXX0sImFic3RyYWN0IjoiQmFja2dyb3VuZDogT3Zlcmdyb3VuZCBleG9za2VsZXRvbiBnYWl0IHRyYWluaW5nIChPRUdUKSBhZnRlciBuZXVyb2xvZ2ljYWwgaW5qdXJ5IGlzIHNhZmUsIGZlYXNpYmxlLCBhbmQgbWF5IHlpZWxkIHBvc2l0aXZlIG91dGNvbWVzLiBIb3dldmVyLCBubyByZWNvbW1lbmRhdGlvbnMgZXhpc3QgZm9yIGluaXRpYXRpb24sIHByb2dyZXNzaW9uLCBvciB0ZXJtaW5hdGlvbiBvZiBPRUdULiBUaGlzIHJldHJvc3BlY3RpdmUgc3R1ZHkgaGlnaGxpZ2h0cyB0aGUgY2xpbmljYWwgdXNlIGFuZCBkZWNpc2lvbi1tYWtpbmcgb2YgT0VHVCB3aXRoaW4gdGhlIHBoeXNpY2FsIHRoZXJhcHkgcGxhbiBvZiBjYXJlIGZvciBwYXRpZW50cyBhZnRlciBuZXVyb2xvZ2ljYWwgaW5qdXJ5IGR1cmluZyBpbnBhdGllbnQgcmVoYWJpbGl0YXRpb24uIE1ldGhvZHM6IFRoZSByZWNvcmRzIG9mIHBhdGllbnRzIGFkbWl0dGVkIHRvIGlucGF0aWVudCByZWhhYmlsaXRhdGlvbiBhZnRlciBzdHJva2UsIHNwaW5hbCBjb3JkIGluanVyeSwgb3IgdHJhdW1hdGljIGJyYWluIGluanVyeSB3aG8gcGFydGljaXBhdGVkIGluIGF0IGxlYXN0IG9uZSBPRUdUIHNlc3Npb24gd2VyZSByZXRyb3NwZWN0aXZlbHkgcmV2aWV3ZWQuIFNlc3Npb24gZGV0YWlscyB3ZXJlIGFuYWx5emVkIHRvIGlsbHVzdHJhdGUgcHJvZ3Jlc3MgYW5kIGluY2x1ZGVkOiDigJx1cOKAnSB0aW1lLCDigJx3YWxr4oCdIHRpbWUsIHN0ZXAgY291bnQsIGRldmljZSBhc3Npc3RhbmNlIHJlcXVpcmVkIGZvciBsaW1iIHN3aW5nLCBhbmQgdGhlcmFwaXN0LWRldGVybWluZWQgc2V0dGluZ3MuIFN1cnZleXMgd2VyZSBjb21wbGV0ZWQgYnkgdGhlcmFwaXN0cyByZXNwb25zaWJsZSBmb3IgT0VHVCBzZXNzaW9ucyB0byBpbGx1bWluYXRlIGNsaW5pY2FsIGRlY2lzaW9uLW1ha2luZy4gUmVzdWx0czogT24gYXZlcmFnZSwgcGF0aWVudHMgZGVtb25zdHJhdGVkIHByb2dyZXNzaXZlIHRvbGVyYW5jZSBmb3IgT0VHVCBvdmVyIHN1Y2Nlc3NpdmUgc2Vzc2lvbnMgYXMgc2hvd24gYnkgaW5jcmVhc2luZyB0aW1lIHVwcmlnaHQgYW5kIHdhbGtpbmcsIHN0ZXAgY291bnQsIGFuZCBkZWNyZWFzZWQgYXNzaXN0YW5jZSByZXF1aXJlZCBieSB0aGUgZXhvc2tlbGV0b24uIFRoZXJhcGlzdHMgcGxhY2UgcHJlZmVyZW5jZSBvbiB1c2luZyBPRUdUIHdpdGggcGF0aWVudHMgd2l0aCBtb3JlIGZ1bmN0aW9uYWwgZGVwZW5kZW5jeSBhbmQgYXNzZXNzIGZlZWRiYWNrIGZyb20gdGhlIHBhdGllbnQgYW5kIGRldmljZSB0byBkZXRlcm1pbmUgd2hlbiB0byBjaGFuZ2Ugc2V0dGluZ3MuIE9FR1QgaXMgdGVybWluYXRlZCB3aGVuIG90aGVyIGdhaXQgbWV0aG9kcyB5aWVsZCBoaWdoZXIgc3RlcCByZXBldGl0aW9ucyBvciBpbnRlbnNpdGllcywgb3IgdG8gcHJlcGFyZSBmb3IgZGlzY2hhcmdlLiBDb25jbHVzaW9uOiBPdXIgZGVzY3JpcHRpdmUgcmV0cm9zcGVjdGl2ZSBkYXRhIHN1Z2dlc3RzIHRoYXQgcGF0aWVudHMgYWZ0ZXIgbmV1cm9sb2dpY2FsIGluanVyeSBtYXkgYmVuZWZpdCBmcm9tIE9FR1QgZHVyaW5nIGlucGF0aWVudCByZWhhYmlsaXRhdGlvbi4gQXMgbm8gZ3VpZGVsaW5lcyBleGlzdCwgdGhlcmFwaXN0c+KAmSBjbGluaWNhbCBkZWNpc2lvbnMgYXJlIGN1cnJlbnRseSBiYXNlZCBvbiBhIGNvbWJpbmF0aW9uIG9mIGtub3dsZWRnZSBvZiBtb3RvciByZWNvdmVyeSBhbmQgZXhwZXJpZW5jZS4gRnV0dXJlIGVmZm9ydHMgc2hvdWxkIGFpbSB0byBkZXZlbG9wIGV2aWRlbmNlLWJhc2VkIHJlY29tbWVuZGF0aW9ucyB0byBmYWNpbGl0YXRlIGZ1bmN0aW9uYWwgcmVjb3ZlcnkgYWZ0ZXIgbmV1cm9sb2dpY2FsIGluanVyeSBieSBsZXZlcmFnaW5nIE9FR1QuIiwicHVibGlzaGVyIjoiQmlvTWVkIENlbnRyYWwgTHRkIiwiaXNzdWUiOiIxIiwidm9sdW1lIjoiMjAifSwiaXNUZW1wb3JhcnkiOmZhbHNlfSx7ImlkIjoiZWExOTdlOWYtMDY3ZC0zODhiLTkzMWUtNzJkNWJmNzdhN2YyIiwiaXRlbURhdGEiOnsidHlwZSI6ImFydGljbGUtam91cm5hbCIsImlkIjoiZWExOTdlOWYtMDY3ZC0zODhiLTkzMWUtNzJkNWJmNzdhN2YyIiwidGl0bGUiOiJSb2JvdC1hc3Npc3RlZCBnYWl0IHRyYWluaW5nIGluIHBhdGllbnRzIHdpdGggdmFyaW91cyBuZXVyb2xvZ2ljYWwgZGlzZWFzZXM6IEEgbWl4ZWQgbWV0aG9kcyBmZWFzaWJpbGl0eSBzdHVkeSIsImF1dGhvciI6W3siZmFtaWx5IjoiSG90eiIsImdpdmVuIjoiSXNhYmVsbGEiLCJwYXJzZS1uYW1lcyI6ZmFsc2UsImRyb3BwaW5nLXBhcnRpY2xlIjoiIiwibm9uLWRyb3BwaW5nLXBhcnRpY2xlIjoiIn0seyJmYW1pbHkiOiJNaWxkbmVyIiwiZ2l2ZW4iOiJTYXJhaCIsInBhcnNlLW5hbWVzIjpmYWxzZSwiZHJvcHBpbmctcGFydGljbGUiOiIiLCJub24tZHJvcHBpbmctcGFydGljbGUiOiIifSx7ImZhbWlseSI6IlN0YW1wZmVyLUtvdW50Y2hldiIsImdpdmVuIjoiTWljaGFlbGEiLCJwYXJzZS1uYW1lcyI6ZmFsc2UsImRyb3BwaW5nLXBhcnRpY2xlIjoiIiwibm9uLWRyb3BwaW5nLXBhcnRpY2xlIjoiIn0seyJmYW1pbHkiOiJTbGFtaWsiLCJnaXZlbiI6IkJpYW5jYSIsInBhcnNlLW5hbWVzIjpmYWxzZSwiZHJvcHBpbmctcGFydGljbGUiOiIiLCJub24tZHJvcHBpbmctcGFydGljbGUiOiIifSx7ImZhbWlseSI6IkJsw6R0dG5lciIsImdpdmVuIjoiQ2hyaXN0b3BoIiwicGFyc2UtbmFtZXMiOmZhbHNlLCJkcm9wcGluZy1wYXJ0aWNsZSI6IiIsIm5vbi1kcm9wcGluZy1wYXJ0aWNsZSI6IiJ9LHsiZmFtaWx5IjoiVMO8cnRzY2hlciIsImdpdmVuIjoiRWxpc2FiZXRoIiwicGFyc2UtbmFtZXMiOmZhbHNlLCJkcm9wcGluZy1wYXJ0aWNsZSI6IiIsIm5vbi1kcm9wcGluZy1wYXJ0aWNsZSI6IiJ9LHsiZmFtaWx5IjoiS8O8YmxlciIsImdpdmVuIjoiRnJhbnppc2thIiwicGFyc2UtbmFtZXMiOmZhbHNlLCJkcm9wcGluZy1wYXJ0aWNsZSI6IiIsIm5vbi1kcm9wcGluZy1wYXJ0aWNsZSI6IiJ9LHsiZmFtaWx5IjoiSMO2ZmVyIiwiZ2l2ZW4iOiJDbGVtZW5zIiwicGFyc2UtbmFtZXMiOmZhbHNlLCJkcm9wcGluZy1wYXJ0aWNsZSI6IiIsIm5vbi1kcm9wcGluZy1wYXJ0aWNsZSI6IiJ9LHsiZmFtaWx5IjoiUGFuemwiLCJnaXZlbiI6IkpvaGFubmEiLCJwYXJzZS1uYW1lcyI6ZmFsc2UsImRyb3BwaW5nLXBhcnRpY2xlIjoiIiwibm9uLWRyb3BwaW5nLXBhcnRpY2xlIjoiIn0seyJmYW1pbHkiOiJSw7xja2VyIiwiZ2l2ZW4iOiJNaWNoYWVsIiwicGFyc2UtbmFtZXMiOmZhbHNlLCJkcm9wcGluZy1wYXJ0aWNsZSI6IiIsIm5vbi1kcm9wcGluZy1wYXJ0aWNsZSI6IiJ9LHsiZmFtaWx5IjoiQnJlbm5laXMiLCJnaXZlbiI6IkNocmlzdGlhbiIsInBhcnNlLW5hbWVzIjpmYWxzZSwiZHJvcHBpbmctcGFydGljbGUiOiIiLCJub24tZHJvcHBpbmctcGFydGljbGUiOiIifSx7ImZhbWlseSI6IlNlZWJhY2hlciIsImdpdmVuIjoiQmFyYmFyYSIsInBhcnNlLW5hbWVzIjpmYWxzZSwiZHJvcHBpbmctcGFydGljbGUiOiIiLCJub24tZHJvcHBpbmctcGFydGljbGUiOiIifV0sImNvbnRhaW5lci10aXRsZSI6IlBMb1MgT05FIiwiY29udGFpbmVyLXRpdGxlLXNob3J0IjoiUExvUyBPbmUiLCJET0kiOiIxMC4xMzcxL2pvdXJuYWwucG9uZS4wMzA3NDM0IiwiSVNTTiI6IjE5MzI2MjAzIiwiUE1JRCI6IjM5MTkwNzQzIiwiaXNzdWVkIjp7ImRhdGUtcGFydHMiOltbMjAyNCw4LDFdXX0sImFic3RyYWN0IjoiQmFja2dyb3VuZCBXYWxraW5nIGltcGFpcm1lbnQgcmVwcmVzZW50cyBhIHJlbGV2YW50IHN5bXB0b20gaW4gcGF0aWVudHMgd2l0aCBuZXVyb2xvZ2ljYWwgZGlzZWFzZXMgb2Z0ZW4gY29tcHJvbWlzaW5nIHNvY2lhbCBwYXJ0aWNpcGF0aW9uLiBDdXJyZW50bHksIG1peGVkIG1ldGhvZHMgc3R1ZGllcyBvbiByb2JvdC1hc3Npc3RlZCBnYWl0IHRyYWluaW5nIChSQUdUKSBpbiBwYXRpZW50cyB3aXRoIHJhcmUgbmV1cm9sb2dpY2FsIGRpc2Vhc2VzIGFyZSBsYWNraW5nLiBUaGlzIHN0dWR5IGFpbWVkIHRvIGV4cGxvcmUgdGhlIGZlYXNpYmlsaXR5LCBhY2NlcHRhYmlsaXR5LCBnb2FsIGF0dGFpbm1lbnQgYW5kIHByZWxpbWluYXJ5IGVmZmVjdHMgb2YgUkFHVCBpbiBwYXRpZW50cyB3aXRoIGNvbW1vbiBhbmQgcmFyZSBuZXVyb2xvZ2ljYWwgZGlzZWFzZXMgYW5kIHVuZGVyc3RhbmQgdGhlIGludGVydmVudGlvbiBjb250ZXh0IGFuZCBwcm9jZXNzLiBNZXRob2RzIEEgbWl4ZWQtbWV0aG9kcyBmZWFzaWJpbGl0eSBzdHVkeSB3YXMgY29uZHVjdGVkIGF0IGFuIEF1c3RyaWFuIHJlaGFiaWxpdGF0aW9uIGNlbnRyZS4gVHdlbnR5LWVpZ2h0IGlucGF0aWVudHMgYWZ0ZXIgc3Ryb2tlIGluIHRoZSBzdWJhY3V0ZSBhbmQgY2hyb25pYyBwaGFzZXMsIHdpdGggbXVsdGlwbGUgc2NsZXJvc2lzLCBQYXJraW5zb27igJlzIGRpc2Vhc2UsIHNwaW5hbCBjb3JkIGluanVyeSwgc3Bpbm9jZXJlYmVsbGFyIGF0YXhpYSwgYWN1dGUvY2hyb25pYyBpbmZsYW1tYXRvcnkgZGVteWVsaW5hdGluZyBwb2x5bmV1cm9wYXRoeSBhbmQgbW90b3IgbmV1cm9uIGRpc2Vhc2Ugd2VyZSBpbmNsdWRlZC4gUGF0aWVudHMgcmVjZWl2ZWQgUkFHVCBmb3IgNDUgbWludXRlcywgNHgvd2VlaywgZm9yIDQgd2Vla3MuIEJhc2VsaW5lIGFuZCBwb3N0LWludGVydmVudGlvbiBhc3Nlc3NtZW50cyBpbmNsdWRlZCBnYWl0IHBhcmFtZXRlcnMsIHdhbGtpbmcgYW5kIGJhbGFuY2UsIGFuZCBxdWVzdGlvbm5haXJlcy4gU2VtaS1zdHJ1Y3R1cmVkIG9ic2VydmF0aW9ucyB3ZXJlIGNvbmR1Y3RlZCB0d2ljZSBkdXJpbmcgdGhlIGludGVydmVudGlvbiBwZXJpb2QgYW5kIGFuYWx5c2VkIHVzaW5nIHRoZW1hdGljIGFuYWx5c2lzLiBEZXNjcmlwdGl2ZSBzdGF0aXN0aWNzIHdpdGhpbiB0aGUgcmVzcGVjdGl2ZSBkaXNlYXNlIGdyb3VwcyBhbmQgY2FsY3VsYXRpb24gb2YgZWZmZWN0IHNpemVzIGZvciB0aGUgdG90YWwgc2FtcGxlIHdlcmUgcGVyZm9ybWVkLiBUcmlhbmd1bGF0aW9uIHdhcyBlbXBsb3llZCB0byBkZXZlbG9wIGEgZGVlcGVyIHVuZGVyc3RhbmRpbmcgb2YgdGhlIHJlc2VhcmNoIHRvcGljLiBSZXN1bHRzIERhdGEgZnJvbSAyNiBwYXRpZW50cyAobWVhbiBhZ2UgNjEuNiB5ZWFycyBbc3RhbmRhcmQgZGV2aWF0aW9uIDEzLjJdKSB3ZXJlIGFuYWx5c2VkLiBSQUdUIHdhcyBoaWdobHkgYWNjZXB0ZWQgYnkgcGF0aWVudHMgYW5kIGZlYXNpYmxlLCBpbmRpY2F0ZWQgYnkgcmVjcnVpdG1lbnQsIHJldGVudGlvbiwgYW5kIGFkaGVyZW5jZSByYXRlcyBvZiA4NC44JSAoOTUlIGNvbmZpZGVuY2UgaW50ZXJ2YWwsIENJIDAuN+KAkzAuOSksIDkyLjIlICg5NSUgQ0kgMC434oCTMS4wKSBhbmQgOTQuMCUgKDk1JSBDSSA5MS404oCTOTYuMiksIHJlc3BlY3RpdmVseS4gR29hbCBhdHRhaW5tZW50IHdhcyBoaWdoLCBhbmQgb25seSBtaWxkIGFkdmVyc2UgZXZlbnRzIG9jY3VycmVkLiBJbXByb3ZlbWVudHMgaW4gd2Fsa2luZyBzcGVlZCAoMTAtTWV0cmUgV2FsayBUZXN0LCBlZmZlY3Qgc2l6ZSByID0gMC44NzYpLCB3YWxraW5nIGRpc3RhbmNlICg2LU1pbnV0ZSBXYWxrIFRlc3QsIHIgPSAwLjg3NyksIGZ1bmN0aW9uYWwgbW9iaWxpdHkgKFRpbWVkIFVwIGFuZCBHbywgciA9IDAuODc1KSwgZ2FpdCBkaXN0YW5jZSAociA9IDAuODI5KSBhbmQgbnVtYmVyIG9mIHN0ZXBzIChyID0gMC44MzQpIHdlcmUgb2JzZXJ2ZWQuIEZvdXIgdGhlbWVzIHdlcmUgaWRlbnRpZmllZDogZmFtaWxpYXJpc2luZyB3aXRoIFJBR1Q7IGVuam95bWVudCBhbmQgYWNjZXB0YW5jZSB0aHJvdWdoIGEgdHJ1c3RpbmcgdGhlcmFwZXV0aWMgcmVsYXRpb25zaGlwOyBhY3RpdmVseSBpbnRlcmFjdGluZzsgYW5kIG1pbmltaXNpbmcgZGlzc2F0aXNmYWN0aW9uLiBEaXNjdXNzaW9uIFN1ZmZpY2llbnRseSBwb3dlcmVkIHJhbmRvbWlzZWQgY29udHJvbGxlZCB0cmlhbHMgYXJlIG5lZWRlZCB0byB2YWxpZGF0ZSBvdXIgcmVzdWx0cy4iLCJwdWJsaXNoZXIiOiJQdWJsaWMgTGlicmFyeSBvZiBTY2llbmNlIiwiaXNzdWUiOiI4Iiwidm9sdW1lIjoiMTkifSwiaXNUZW1wb3JhcnkiOmZhbHNlfV19&quot;},{&quot;citationID&quot;:&quot;MENDELEY_CITATION_c0543a9a-2010-4dc3-a03f-d557705a8fbe&quot;,&quot;properties&quot;:{&quot;noteIndex&quot;:0},&quot;isEdited&quot;:false,&quot;manualOverride&quot;:{&quot;isManuallyOverridden&quot;:false,&quot;citeprocText&quot;:&quot;(Aach et al., 2023)&quot;,&quot;manualOverrideText&quot;:&quot;&quot;},&quot;citationTag&quot;:&quot;MENDELEY_CITATION_v3_eyJjaXRhdGlvbklEIjoiTUVOREVMRVlfQ0lUQVRJT05fYzA1NDNhOWEtMjAxMC00ZGMzLWEwM2YtZDU1NzcwNWE4ZmJlIiwicHJvcGVydGllcyI6eyJub3RlSW5kZXgiOjB9LCJpc0VkaXRlZCI6ZmFsc2UsIm1hbnVhbE92ZXJyaWRlIjp7ImlzTWFudWFsbHlPdmVycmlkZGVuIjpmYWxzZSwiY2l0ZXByb2NUZXh0IjoiKEFhY2ggZXQgYWwuLCAyMDIzKSIsIm1hbnVhbE92ZXJyaWRlVGV4dCI6IiJ9LCJjaXRhdGlvbkl0ZW1zIjpbeyJpZCI6IjIxNWU4YzI4LWQwNmUtMzIyMC04ZjFiLTQ5NjJjNWFhMGU5MiIsIml0ZW1EYXRhIjp7InR5cGUiOiJhcnRpY2xlLWpvdXJuYWwiLCJpZCI6IjIxNWU4YzI4LWQwNmUtMzIyMC04ZjFiLTQ5NjJjNWFhMGU5MiIsInRpdGxlIjoiRmVhc2liaWxpdHksIHNhZmV0eSwgYW5kIGZ1bmN0aW9uYWwgb3V0Y29tZXMgdXNpbmcgdGhlIG5ldXJvbG9naWNhbCBjb250cm9sbGVkIEh5YnJpZCBBc3Npc3RpdmUgTGltYiBleG9za2VsZXRvbiAoSEFMwq4pIGZvbGxvd2luZyBhY3V0ZSBpbmNvbXBsZXRlIGFuZCBjb21wbGV0ZSBzcGluYWwgY29yZCBpbmp1cnnCoOKAkyBSZXN1bHRzIG9mIDUwIHBhdGllbnRzIiwiYXV0aG9yIjpbeyJmYW1pbHkiOiJBYWNoIiwiZ2l2ZW4iOiJNaXJrbyIsInBhcnNlLW5hbWVzIjpmYWxzZSwiZHJvcHBpbmctcGFydGljbGUiOiIiLCJub24tZHJvcHBpbmctcGFydGljbGUiOiIifSx7ImZhbWlseSI6IlNjaGlsZGhhdWVyIiwiZ2l2ZW4iOiJUaG9tYXMgQXJtaW4iLCJwYXJzZS1uYW1lcyI6ZmFsc2UsImRyb3BwaW5nLXBhcnRpY2xlIjoiIiwibm9uLWRyb3BwaW5nLXBhcnRpY2xlIjoiIn0seyJmYW1pbHkiOiJaaWVyaWFja3MiLCJnaXZlbiI6IkFtcmVpIiwicGFyc2UtbmFtZXMiOmZhbHNlLCJkcm9wcGluZy1wYXJ0aWNsZSI6IiIsIm5vbi1kcm9wcGluZy1wYXJ0aWNsZSI6IiJ9LHsiZmFtaWx5IjoiSmFuc2VuIiwiZ2l2ZW4iOiJPbGl2ZXIiLCJwYXJzZS1uYW1lcyI6ZmFsc2UsImRyb3BwaW5nLXBhcnRpY2xlIjoiIiwibm9uLWRyb3BwaW5nLXBhcnRpY2xlIjoiIn0seyJmYW1pbHkiOiJXZcOfbGluZyIsImdpdmVuIjoiTWFydGluIiwicGFyc2UtbmFtZXMiOmZhbHNlLCJkcm9wcGluZy1wYXJ0aWNsZSI6IiIsIm5vbi1kcm9wcGluZy1wYXJ0aWNsZSI6IiJ9LHsiZmFtaWx5IjoiQnJpbmtlbXBlciIsImdpdmVuIjoiQWxleGlzIiwicGFyc2UtbmFtZXMiOmZhbHNlLCJkcm9wcGluZy1wYXJ0aWNsZSI6IiIsIm5vbi1kcm9wcGluZy1wYXJ0aWNsZSI6IiJ9LHsiZmFtaWx5IjoiR3Jhc23DvGNrZSIsImdpdmVuIjoiRGVubmlzIiwicGFyc2UtbmFtZXMiOmZhbHNlLCJkcm9wcGluZy1wYXJ0aWNsZSI6IiIsIm5vbi1kcm9wcGluZy1wYXJ0aWNsZSI6IiJ9XSwiY29udGFpbmVyLXRpdGxlIjoiSm91cm5hbCBvZiBTcGluYWwgQ29yZCBNZWRpY2luZSIsIkRPSSI6IjEwLjEwODAvMTA3OTAyNjguMjAyMy4yMjAwMzYyIiwiSVNTTiI6IjIwNDU3NzIzIiwiUE1JRCI6IjM3MDgzNTk2IiwiaXNzdWVkIjp7ImRhdGUtcGFydHMiOltbMjAyM11dfSwicGFnZSI6IjU3NC01ODEiLCJhYnN0cmFjdCI6Ik9iamVjdGl2ZTogUmVjZW50IHN0dWRpZXMgcmV2ZWFsIHRoYXQgSHlicmlkIEFzc2lzdGl2ZSBMaW1iIChIQUzCrikgbG9jb21vdGlvbiB0cmFpbmluZyBpbiBwYXJhcGxlZ2ljIHBhdGllbnRzIHN1ZmZlcmluZyBmcm9tIGNocm9uaWMgc3BpbmFsIGNvcmQgaW5qdXJ5IChTQ0kpIGluZHVjZXMgaW1wcm92ZW1lbnRzIGluIGZ1bmN0aW9uYWwgYW5kIGFtYnVsYXRvcnkgbW9iaWxpdHkuIFRoZSBwdXJwb3NlIG9mIHRoaXMgc3R1ZHkgd2FzIHRvIGRldGVybWluZSB0aGUgc2FmZXR5LCBmZWFzaWJpbGl0eSwgYW5kIGZ1bmN0aW9uYWwgZWZmZWN0aXZlbmVzcyBvZiBIQUzCriBsb2NvbW90aW9uIHRyYWluaW5nIGluIHRoZSBpbml0aWFsIHJlaGFiaWxpdGF0aW9uIG9mIGFjdXRlIFNDSSBwYXRpZW50cy4gVGhpcyBjbGluaWNhbCB0cmlhbCByZXByZXNlbnRzIHRoZSBmaXJzdCBzeXN0ZW1hdGljIGludGVydmVudGlvbiB3b3JsZHdpZGUgZm9yIGFjdXRlIFNDSSBwYXRpZW50cyB1c2luZyBhIG5ldXJvbG9naWNhbGx5IGNvbnRyb2xsZWQgZXhvc2tlbGV0b24uIERlc2lnbjogU2luZ2xlIGNlbnRlciwgcHJvc3BlY3RpdmUgc3R1ZHkuIFNldHRpbmc6IEJHIFVuaXZlcnNpdHkgSG9zcGl0YWwgQmVyZ21hbm5zaGVpbCwgQm9jaHVtLCBHZXJtYW55LiBQYXJ0aWNpcGFudHM6IEZpZnR5IGFjdXRlIFNDSSBwYXRpZW50cyAoMTQgd29tZW4sIDM2IG1lbikuIEludGVydmVudGlvbnM6IEFsbCBwYXJ0aWNpcGFudHMgcmVjZWl2ZWQgYSBkYWlseSAoNSB0aW1lcy93ZWVrKSBIQUzCriBleG9za2VsZXRvbiBzdXBwb3J0ZWQgdHJhaW5pbmcgZm9yIDEyIHdlZWtzIChtZWFuIGFtb3VudCBvZiB0cmFpbmluZyBzZXNzaW9ucyA2MC40IMKxIDMwLjA4KS4gT3V0Y29tZSBNZWFzdXJlczogRnVuY3Rpb25hbCBvdXRjb21lIGZvciBvdmVyZ3JvdW5kIHdhbGtpbmcgd2FzIG1vbml0b3JlZCB1c2luZyB0aGUgMTAtbS13YWxrIHRlc3QgKDEwIE1XVCkgY29tYmluZWQgd2l0aCB0aGUgV0lTQ0kgSUkgc2NvcmUsIDYtbWludXRlLXdhbGsgdGVzdCAoNiBNV1QpIGFuZCB0aGUgdGltZWQtdXAgYW5kIGdvIHRlc3QgKFRVRyB0ZXN0KS4gVHJlYWRtaWxsLXJlbGF0ZWQgcGFyYW1ldGVycyAoc3BlZWQsIGRpc3RhbmNlIGFuZCB3YWxraW5nIHRpbWUpIGFuZCB0aGUgTG93ZXIgRXh0cmVtaXR5IE1vdG9yIFNjb3JlIChMRU1TKSB3ZXJlIHJlY29yZGVkIHNlcGFyYXRlbHkuIFJlc3VsdHM6IFNpZ25pZmljYW50IGltcHJvdmVtZW50cyB3ZXJlIG9ic2VydmVkIGZvciBIQUzCri1hc3NvY2lhdGVkICh3YWxraW5nIHRpbWUsIGRpc3RhbmNlIGFuZCBzcGVlZCkgYW5kIGZvciBmdW5jdGlvbmFsIG91dGNvbWVzICgxMCBNV1QsIDYgTVdUIGFuZCBUVUctdGVzdCkuIFdJU0NJLUlJLVNjb3JlIGFuZCB0aGUgTEVNUyBpbmNyZWFzZWQgc2lnbmlmaWNhbnRseSBjb21wYXJlZCB3aXRoIHRoZSBzdGF0dXMgcHJpb3IgdG8gdHJhaW5pbmcuIENvbmNsdXNpb246IEhBTMKuIGxvY29tb3Rpb24gdHJhaW5pbmcgaXMgZmVhc2libGUgYW5kIHNhZmUgaW4gdGhlIHJlaGFiaWxpdGF0aW9uIG9mIGFjdXRlIFNDSSBwYXRpZW50cy4gVGhlIEhBTMKuIGV4b3NrZWxldG9uIGVuYWJsZXMgdGhlIHBhdGllbnQgdG8gcGVyZm9ybSBlZmZlY3RpdmUgdHJlYWRtaWxsIHRyYWluaW5nIGFuZCBsZWFkcyB0byBpbXByb3ZlbWVudHMgaW4gZnVuY3Rpb25hbCBhbmQgYW1idWxhdG9yeSBtb2JpbGl0eS4gSG93ZXZlciwgc3BvbnRhbmVvdXMgcmVjb3ZlcnkgdnMgdHJhaW5pbmctcmVsYXRlZCBlZmZlY3RzIHJlbWFpbiB1bmNsZWFyIGFuZCBmaW5kaW5ncyBzaG91bGQgbm90IGJlIGV4dHJhcG9sYXRlZCBiZXlvbmQgdGhlIGFjdXRlIGluLXBhdGllbnQgcmVoYWJpbGl0YXRpb24gc2V0dGluZy4gVHJpYWwgcmVnaXN0cmF0aW9uOkdlcm1hbiBDbGluaWNhbCBUcmlhbHMgUmVnaXN0ZXIgaWRlbnRpZmllcjogRFJLUzAwMDEwMjUwLiIsInB1Ymxpc2hlciI6IlRheWxvciBhbmQgRnJhbmNpcyBMdGQuIiwiaXNzdWUiOiI0Iiwidm9sdW1lIjoiNDYiLCJjb250YWluZXItdGl0bGUtc2hvcnQiOiIifSwiaXNUZW1wb3JhcnkiOmZhbHNlfV19&quot;,&quot;citationItems&quot;:[{&quot;id&quot;:&quot;215e8c28-d06e-3220-8f1b-4962c5aa0e92&quot;,&quot;itemData&quot;:{&quot;type&quot;:&quot;article-journal&quot;,&quot;id&quot;:&quot;215e8c28-d06e-3220-8f1b-4962c5aa0e92&quot;,&quot;title&quot;:&quot;Feasibility, safety, and functional outcomes using the neurological controlled Hybrid Assistive Limb exoskeleton (HAL®) following acute incomplete and complete spinal cord injury – Results of 50 patients&quot;,&quot;author&quot;:[{&quot;family&quot;:&quot;Aach&quot;,&quot;given&quot;:&quot;Mirko&quot;,&quot;parse-names&quot;:false,&quot;dropping-particle&quot;:&quot;&quot;,&quot;non-dropping-particle&quot;:&quot;&quot;},{&quot;family&quot;:&quot;Schildhauer&quot;,&quot;given&quot;:&quot;Thomas Armin&quot;,&quot;parse-names&quot;:false,&quot;dropping-particle&quot;:&quot;&quot;,&quot;non-dropping-particle&quot;:&quot;&quot;},{&quot;family&quot;:&quot;Zieriacks&quot;,&quot;given&quot;:&quot;Amrei&quot;,&quot;parse-names&quot;:false,&quot;dropping-particle&quot;:&quot;&quot;,&quot;non-dropping-particle&quot;:&quot;&quot;},{&quot;family&quot;:&quot;Jansen&quot;,&quot;given&quot;:&quot;Oliver&quot;,&quot;parse-names&quot;:false,&quot;dropping-particle&quot;:&quot;&quot;,&quot;non-dropping-particle&quot;:&quot;&quot;},{&quot;family&quot;:&quot;Weßling&quot;,&quot;given&quot;:&quot;Martin&quot;,&quot;parse-names&quot;:false,&quot;dropping-particle&quot;:&quot;&quot;,&quot;non-dropping-particle&quot;:&quot;&quot;},{&quot;family&quot;:&quot;Brinkemper&quot;,&quot;given&quot;:&quot;Alexis&quot;,&quot;parse-names&quot;:false,&quot;dropping-particle&quot;:&quot;&quot;,&quot;non-dropping-particle&quot;:&quot;&quot;},{&quot;family&quot;:&quot;Grasmücke&quot;,&quot;given&quot;:&quot;Dennis&quot;,&quot;parse-names&quot;:false,&quot;dropping-particle&quot;:&quot;&quot;,&quot;non-dropping-particle&quot;:&quot;&quot;}],&quot;container-title&quot;:&quot;Journal of Spinal Cord Medicine&quot;,&quot;DOI&quot;:&quot;10.1080/10790268.2023.2200362&quot;,&quot;ISSN&quot;:&quot;20457723&quot;,&quot;PMID&quot;:&quot;37083596&quot;,&quot;issued&quot;:{&quot;date-parts&quot;:[[2023]]},&quot;page&quot;:&quot;574-581&quot;,&quot;abstract&quot;:&quot;Objective: Recent studies reveal that Hybrid Assistive Limb (HAL®) locomotion training in paraplegic patients suffering from chronic spinal cord injury (SCI) induces improvements in functional and ambulatory mobility. The purpose of this study was to determine the safety, feasibility, and functional effectiveness of HAL® locomotion training in the initial rehabilitation of acute SCI patients. This clinical trial represents the first systematic intervention worldwide for acute SCI patients using a neurologically controlled exoskeleton. Design: Single center, prospective study. Setting: BG University Hospital Bergmannsheil, Bochum, Germany. Participants: Fifty acute SCI patients (14 women, 36 men). Interventions: All participants received a daily (5 times/week) HAL® exoskeleton supported training for 12 weeks (mean amount of training sessions 60.4 ± 30.08). Outcome Measures: Functional outcome for overground walking was monitored using the 10-m-walk test (10 MWT) combined with the WISCI II score, 6-minute-walk test (6 MWT) and the timed-up and go test (TUG test). Treadmill-related parameters (speed, distance and walking time) and the Lower Extremity Motor Score (LEMS) were recorded separately. Results: Significant improvements were observed for HAL®-associated (walking time, distance and speed) and for functional outcomes (10 MWT, 6 MWT and TUG-test). WISCI-II-Score and the LEMS increased significantly compared with the status prior to training. Conclusion: HAL® locomotion training is feasible and safe in the rehabilitation of acute SCI patients. The HAL® exoskeleton enables the patient to perform effective treadmill training and leads to improvements in functional and ambulatory mobility. However, spontaneous recovery vs training-related effects remain unclear and findings should not be extrapolated beyond the acute in-patient rehabilitation setting. Trial registration:German Clinical Trials Register identifier: DRKS00010250.&quot;,&quot;publisher&quot;:&quot;Taylor and Francis Ltd.&quot;,&quot;issue&quot;:&quot;4&quot;,&quot;volume&quot;:&quot;46&quot;,&quot;container-title-short&quot;:&quot;&quot;},&quot;isTemporary&quot;:false}]},{&quot;citationID&quot;:&quot;MENDELEY_CITATION_4b45e835-00e3-4987-9aac-e94f02ac7c0b&quot;,&quot;properties&quot;:{&quot;noteIndex&quot;:0},&quot;isEdited&quot;:false,&quot;manualOverride&quot;:{&quot;isManuallyOverridden&quot;:false,&quot;citeprocText&quot;:&quot;(Faulkner et al., 2021)&quot;,&quot;manualOverrideText&quot;:&quot;&quot;},&quot;citationTag&quot;:&quot;MENDELEY_CITATION_v3_eyJjaXRhdGlvbklEIjoiTUVOREVMRVlfQ0lUQVRJT05fNGI0NWU4MzUtMDBlMy00OTg3LTlhYWMtZTk0ZjAyYWM3YzBiIiwicHJvcGVydGllcyI6eyJub3RlSW5kZXgiOjB9LCJpc0VkaXRlZCI6ZmFsc2UsIm1hbnVhbE92ZXJyaWRlIjp7ImlzTWFudWFsbHlPdmVycmlkZGVuIjpmYWxzZSwiY2l0ZXByb2NUZXh0IjoiKEZhdWxrbmVyIGV0IGFsLiwgMjAyMSkiLCJtYW51YWxPdmVycmlkZVRleHQiOiIifSwiY2l0YXRpb25JdGVtcyI6W3siaWQiOiJkZjc5NWQ0Ny03NzE0LTNiNGEtOGFhNy04OGEwMTc5ZWExNzUiLCJpdGVtRGF0YSI6eyJ0eXBlIjoiYXJ0aWNsZS1qb3VybmFsIiwiaWQiOiJkZjc5NWQ0Ny03NzE0LTNiNGEtOGFhNy04OGEwMTc5ZWExNzUiLCJ0aXRsZSI6IkVmZmVjdHMgb2Ygcm9ib3RpYy1hc3Npc3RlZCBnYWl0IHRyYWluaW5nIG9uIHRoZSBjZW50cmFsIHZhc2N1bGFyIGhlYWx0aCBvZiBpbmRpdmlkdWFscyB3aXRoIHNwaW5hbCBjb3JkIGluanVyeTogQSBwaWxvdCBzdHVkeSIsImF1dGhvciI6W3siZmFtaWx5IjoiRmF1bGtuZXIiLCJnaXZlbiI6IkphbWVzIiwicGFyc2UtbmFtZXMiOmZhbHNlLCJkcm9wcGluZy1wYXJ0aWNsZSI6IiIsIm5vbi1kcm9wcGluZy1wYXJ0aWNsZSI6IiJ9LHsiZmFtaWx5IjoiTWFydGluZWxsaSIsImdpdmVuIjoiTG91aXMiLCJwYXJzZS1uYW1lcyI6ZmFsc2UsImRyb3BwaW5nLXBhcnRpY2xlIjoiIiwibm9uLWRyb3BwaW5nLXBhcnRpY2xlIjoiIn0seyJmYW1pbHkiOiJDb29rIiwiZ2l2ZW4iOiJLaXJzdHkiLCJwYXJzZS1uYW1lcyI6ZmFsc2UsImRyb3BwaW5nLXBhcnRpY2xlIjoiIiwibm9uLWRyb3BwaW5nLXBhcnRpY2xlIjoiIn0seyJmYW1pbHkiOiJTdG9uZXIiLCJnaXZlbiI6IkxlZSIsInBhcnNlLW5hbWVzIjpmYWxzZSwiZHJvcHBpbmctcGFydGljbGUiOiIiLCJub24tZHJvcHBpbmctcGFydGljbGUiOiIifSx7ImZhbWlseSI6IlJ5YW4tU3Rld2FydCIsImdpdmVuIjoiSGVsZW4iLCJwYXJzZS1uYW1lcyI6ZmFsc2UsImRyb3BwaW5nLXBhcnRpY2xlIjoiIiwibm9uLWRyb3BwaW5nLXBhcnRpY2xlIjoiIn0seyJmYW1pbHkiOiJQYWluZSIsImdpdmVuIjoiRWxvaXNlIiwicGFyc2UtbmFtZXMiOmZhbHNlLCJkcm9wcGluZy1wYXJ0aWNsZSI6IiIsIm5vbi1kcm9wcGluZy1wYXJ0aWNsZSI6IiJ9LHsiZmFtaWx5IjoiSG9iYnMiLCJnaXZlbiI6IkhlbGVuIiwicGFyc2UtbmFtZXMiOmZhbHNlLCJkcm9wcGluZy1wYXJ0aWNsZSI6IiIsIm5vbi1kcm9wcGluZy1wYXJ0aWNsZSI6IiJ9LHsiZmFtaWx5IjoiTGFtYnJpY2siLCJnaXZlbiI6IkRhbmllbGxlIiwicGFyc2UtbmFtZXMiOmZhbHNlLCJkcm9wcGluZy1wYXJ0aWNsZSI6IiIsIm5vbi1kcm9wcGluZy1wYXJ0aWNsZSI6IiJ9XSwiY29udGFpbmVyLXRpdGxlIjoiSm91cm5hbCBvZiBTcGluYWwgQ29yZCBNZWRpY2luZSIsIkRPSSI6IjEwLjEwODAvMTA3OTAyNjguMjAxOS4xNjU2ODQ5IiwiSVNTTiI6IjIwNDU3NzIzIiwiUE1JRCI6IjMxNTI1MTM3IiwiaXNzdWVkIjp7ImRhdGUtcGFydHMiOltbMjAyMV1dfSwicGFnZSI6IjI5OS0zMDUiLCJhYnN0cmFjdCI6Ik9iamVjdGl2ZTogVG8gaW52ZXN0aWdhdGUgdGhlIGVmZmVjdCBvZiBhIHNob3J0LXRlcm0sIHJvYm90aWMtYXNzaXN0ZWQgKGV4b3NrZWxldG9uKSBnYWl0IHRyYWluaW5nIChSR1QpIHByb2dyYW0gb24gY2VudHJhbCBhbmQgcGVyaXBoZXJhbCBoZW1vZHluYW1pYyBtZWFzdXJlcyBpbiBwYXRpZW50cyB3aXRoIHNwaW5hbCBjb3JkIGluanVyeSAoU0NJKS4gRGVzaWduOiBQYXJhbGxlbCBncm91cCwgbm9uLXJhbmRvbWl6ZWQgdHJpYWwgd2l0aCBiZWZvcmUgKGJhc2VsaW5lKSBhbmQgYWZ0ZXIgKGZvbGxvdy11cCkgYXNzZXNzbWVudHMuIFNldHRpbmc6IFNpbmdsZS1jZW50ZXIsIGNvbW11bml0eS1iYXNlZCBuZXVyby1waHlzaW90aGVyYXB5IHByYWN0aWNlLiBQYXJ0aWNpcGFudHM6IFR3ZWx2ZSBpbmRpdmlkdWFscyB3aXRoIFNDSSAoQVNJIEEgdG8gQykuIEludGVydmVudGlvbnM6IFBhcnRpY2lwYW50cyBjb21wbGV0ZWQgZWl0aGVyIGEgNS1kYXkgUkdUIHByb2dyYW0gcGx1cyBwaHlzaW90aGVyYXB5IChuID0gNiksIG9yIGEgdXN1YWwgY2FyZSBwaHlzaW90aGVyYXB5IG9ubHkgcHJvZ3JhbSAoY29udHJvbCBncm91cDsgbiA9IDYpLiBUaGUgUkdUIHByb2dyYW0gY29uc2lzdGVkIG9mIGRhaWx5IDYwLW1pbiBwaHlzaW90aGVyYXB5IGFuZCA5MC1taW4gb2YgUkdULiBPdXRjb21lIG1lYXN1cmVzIHdlcmUgbWVhc3VyZWQgYmVmb3JlIGFuZCBhZnRlciB0aGUgcmVoYWJpbGl0YXRpb24gcHJvZ3JhbS4gTWFpbiBvdXRjb21lIG1lYXN1cmUocyk6IFRoZSBwcmltYXJ5IG91dGNvbWUgbWVhc3VyZSB3YXMgYXJ0ZXJpYWwgd2F2ZSByZWZsZWN0aW9uIChBdWdtZW50YXRpb24gaW5kZXggW0FJeF0pLCB3aXRoIGNlbnRyYWwgYW5kIHBlcmlwaGVyYWwgYmxvb2QgcHJlc3N1cmVzIGFsc28gcmVwb3J0ZWQuIERhdGEgYXJlIHByZXNlbnRlZCBhcyBtZWFuIChTRCkgYW5kIGVmZmVjdCBzaXplcyAocGFydGlhbCBldGEgc3F1YXJlZDsgzrcgMnApLiBSZXN1bHRzOiBUaGVyZSB3YXMgYSBzaWduaWZpY2FudCByZWR1Y3Rpb24gaW4gQUl4ICgzMCDCsSAxOOKAkzIxIMKxIDE1JTsgzrcgMnA9MC43NSkgYW5kIG1lYW4gYXJ0ZXJpYWwgcHJlc3N1cmUgKDg5IMKxIDEx4oCTODIgwrEgMTAgbW1IZzsgzrcgMnA9MC40NykgZm9sbG93aW5nIGNvbXBsZXRpb24gb2YgdGhlIFJHVCBwcm9ncmFtIChib3RoIFAgPCAwLjA1KS4gVGhlcmUgd2VyZSBubyBjaGFuZ2VzIGluIHRoZXNlIG1lYXN1cmVzIGZvciB0aGUgY29udHJvbCBncm91cC4gQWx0aG91Z2ggbm90IHNpZ25pZmljYW50bHkgZGlmZmVyZW50LCBtZWRpdW0gdG8gbGFyZ2UgZWZmZWN0cyB3ZXJlIG9ic2VydmVkIGluIGZhdm9yIG9mIFJHVCBmb3IgYWxsIG90aGVyIGNlbnRyYWwgYW5kIHBlcmlwaGVyYWwgbWVhc3VyZXMgKM63IDJwPTAuMDbigJMwLjIxKSwgZXhjZXB0IGZvciBoZWFydCByYXRlIGFuZCBwdWxzZSBwcmVzc3VyZSAozrcgMnA8MC4wNCkuIENvbmNsdXNpb25zOiBSR1QgdXNpbmcgYW4gZXhvc2tlbGV0b24gaXMgYSBwcm9taXNpbmcgdGhlcmFweSBmb3IgaW1wcm92aW5nIGNhcmRpb3Zhc2N1bGFyIGhlYWx0aCBpbiBwYXRpZW50cyB3aXRoIFNDSS4gU3BlY2lmaWNhbGx5LCB0aGlzIHN0dWR5IGluZGljYXRlcyBkZWNyZWFzZWQgYXJ0ZXJpYWwgd2F2ZSByZWZsZWN0aW9uIGFuZCBzdXBwb3J0cyB0aGUgbmVlZCBmb3IgbGFyZ2VyIHJhbmRvbWl6ZWQgY29udHJvbGxlZCB0cmlhbHMuIFRyaWFsIFJlZ2lzdHJhdGlvbjogQ2xpbmljYWwgdHJpYWxzIFJlZ2lzdHJ5IChodHRwczovL2NsaW5pY2FsdHJpYWxzLmdvdi87IE5DVDAzNjExODAzKS4iLCJwdWJsaXNoZXIiOiJUYXlsb3IgYW5kIEZyYW5jaXMgTHRkLiIsImlzc3VlIjoiMiIsInZvbHVtZSI6IjQ0IiwiY29udGFpbmVyLXRpdGxlLXNob3J0IjoiIn0sImlzVGVtcG9yYXJ5IjpmYWxzZX1dfQ==&quot;,&quot;citationItems&quot;:[{&quot;id&quot;:&quot;df795d47-7714-3b4a-8aa7-88a0179ea175&quot;,&quot;itemData&quot;:{&quot;type&quot;:&quot;article-journal&quot;,&quot;id&quot;:&quot;df795d47-7714-3b4a-8aa7-88a0179ea175&quot;,&quot;title&quot;:&quot;Effects of robotic-assisted gait training on the central vascular health of individuals with spinal cord injury: A pilot study&quot;,&quot;author&quot;:[{&quot;family&quot;:&quot;Faulkner&quot;,&quot;given&quot;:&quot;James&quot;,&quot;parse-names&quot;:false,&quot;dropping-particle&quot;:&quot;&quot;,&quot;non-dropping-particle&quot;:&quot;&quot;},{&quot;family&quot;:&quot;Martinelli&quot;,&quot;given&quot;:&quot;Louis&quot;,&quot;parse-names&quot;:false,&quot;dropping-particle&quot;:&quot;&quot;,&quot;non-dropping-particle&quot;:&quot;&quot;},{&quot;family&quot;:&quot;Cook&quot;,&quot;given&quot;:&quot;Kirsty&quot;,&quot;parse-names&quot;:false,&quot;dropping-particle&quot;:&quot;&quot;,&quot;non-dropping-particle&quot;:&quot;&quot;},{&quot;family&quot;:&quot;Stoner&quot;,&quot;given&quot;:&quot;Lee&quot;,&quot;parse-names&quot;:false,&quot;dropping-particle&quot;:&quot;&quot;,&quot;non-dropping-particle&quot;:&quot;&quot;},{&quot;family&quot;:&quot;Ryan-Stewart&quot;,&quot;given&quot;:&quot;Helen&quot;,&quot;parse-names&quot;:false,&quot;dropping-particle&quot;:&quot;&quot;,&quot;non-dropping-particle&quot;:&quot;&quot;},{&quot;family&quot;:&quot;Paine&quot;,&quot;given&quot;:&quot;Eloise&quot;,&quot;parse-names&quot;:false,&quot;dropping-particle&quot;:&quot;&quot;,&quot;non-dropping-particle&quot;:&quot;&quot;},{&quot;family&quot;:&quot;Hobbs&quot;,&quot;given&quot;:&quot;Helen&quot;,&quot;parse-names&quot;:false,&quot;dropping-particle&quot;:&quot;&quot;,&quot;non-dropping-particle&quot;:&quot;&quot;},{&quot;family&quot;:&quot;Lambrick&quot;,&quot;given&quot;:&quot;Danielle&quot;,&quot;parse-names&quot;:false,&quot;dropping-particle&quot;:&quot;&quot;,&quot;non-dropping-particle&quot;:&quot;&quot;}],&quot;container-title&quot;:&quot;Journal of Spinal Cord Medicine&quot;,&quot;DOI&quot;:&quot;10.1080/10790268.2019.1656849&quot;,&quot;ISSN&quot;:&quot;20457723&quot;,&quot;PMID&quot;:&quot;31525137&quot;,&quot;issued&quot;:{&quot;date-parts&quot;:[[2021]]},&quot;page&quot;:&quot;299-305&quot;,&quot;abstract&quot;:&quot;Objective: To investigate the effect of a short-term, robotic-assisted (exoskeleton) gait training (RGT) program on central and peripheral hemodynamic measures in patients with spinal cord injury (SCI). Design: Parallel group, non-randomized trial with before (baseline) and after (follow-up) assessments. Setting: Single-center, community-based neuro-physiotherapy practice. Participants: Twelve individuals with SCI (ASI A to C). Interventions: Participants completed either a 5-day RGT program plus physiotherapy (n = 6), or a usual care physiotherapy only program (control group; n = 6). The RGT program consisted of daily 60-min physiotherapy and 90-min of RGT. Outcome measures were measured before and after the rehabilitation program. Main outcome measure(s): The primary outcome measure was arterial wave reflection (Augmentation index [AIx]), with central and peripheral blood pressures also reported. Data are presented as mean (SD) and effect sizes (partial eta squared; η 2p). Results: There was a significant reduction in AIx (30 ± 18–21 ± 15%; η 2p=0.75) and mean arterial pressure (89 ± 11–82 ± 10 mmHg; η 2p=0.47) following completion of the RGT program (both P &lt; 0.05). There were no changes in these measures for the control group. Although not significantly different, medium to large effects were observed in favor of RGT for all other central and peripheral measures (η 2p=0.06–0.21), except for heart rate and pulse pressure (η 2p&lt;0.04). Conclusions: RGT using an exoskeleton is a promising therapy for improving cardiovascular health in patients with SCI. Specifically, this study indicates decreased arterial wave reflection and supports the need for larger randomized controlled trials. Trial Registration: Clinical trials Registry (https://clinicaltrials.gov/; NCT03611803).&quot;,&quot;publisher&quot;:&quot;Taylor and Francis Ltd.&quot;,&quot;issue&quot;:&quot;2&quot;,&quot;volume&quot;:&quot;44&quot;,&quot;container-title-short&quot;:&quot;&quot;},&quot;isTemporary&quot;:false}]},{&quot;citationID&quot;:&quot;MENDELEY_CITATION_d5cf47b6-89ec-4c6f-b74d-a163a8fc244e&quot;,&quot;properties&quot;:{&quot;noteIndex&quot;:0},&quot;isEdited&quot;:false,&quot;manualOverride&quot;:{&quot;isManuallyOverridden&quot;:false,&quot;citeprocText&quot;:&quot;(Rodríguez-Fernández et al., 2025)&quot;,&quot;manualOverrideText&quot;:&quot;&quot;},&quot;citationTag&quot;:&quot;MENDELEY_CITATION_v3_eyJjaXRhdGlvbklEIjoiTUVOREVMRVlfQ0lUQVRJT05fZDVjZjQ3YjYtODllYy00YzZmLWI3NGQtYTE2M2E4ZmMyNDRlIiwicHJvcGVydGllcyI6eyJub3RlSW5kZXgiOjB9LCJpc0VkaXRlZCI6ZmFsc2UsIm1hbnVhbE92ZXJyaWRlIjp7ImlzTWFudWFsbHlPdmVycmlkZGVuIjpmYWxzZSwiY2l0ZXByb2NUZXh0IjoiKFJvZHLDrWd1ZXotRmVybsOhbmRleiBldCBhbC4sIDIwMjUpIiwibWFudWFsT3ZlcnJpZGVUZXh0IjoiIn0sImNpdGF0aW9uSXRlbXMiOlt7ImlkIjoiNjcxMDkxMjUtZDczZC0zMzFmLTliNjQtNzdmYjZlZDc2NDcxIiwiaXRlbURhdGEiOnsidHlwZSI6ImFydGljbGUtam91cm5hbCIsImlkIjoiNjcxMDkxMjUtZDczZC0zMzFmLTliNjQtNzdmYjZlZDc2NDcxIiwidGl0bGUiOiJSYW5kb21pemVkLCBjcm9zc292ZXIgY2xpbmljYWwgdHJpYWwgb24gdGhlIHNhZmV0eSwgZmVhc2liaWxpdHksIGFuZCB1c2FiaWxpdHkgb2YgdGhlIEFCTEUgZXhvc2tlbGV0b246IEEgY29tcGFyYXRpdmUgc3R1ZHkgd2l0aCBrbmVlLWFua2xlLWZvb3Qgb3J0aG9zZXMiLCJhdXRob3IiOlt7ImZhbWlseSI6IlJvZHLDrWd1ZXotRmVybsOhbmRleiIsImdpdmVuIjoiQSIsInBhcnNlLW5hbWVzIjpmYWxzZSwiZHJvcHBpbmctcGFydGljbGUiOiIiLCJub24tZHJvcHBpbmctcGFydGljbGUiOiIifSx7ImZhbWlseSI6IkxvYm8tUHJhdCIsImdpdmVuIjoiSm9hbiIsInBhcnNlLW5hbWVzIjpmYWxzZSwiZHJvcHBpbmctcGFydGljbGUiOiIiLCJub24tZHJvcHBpbmctcGFydGljbGUiOiIifSx7ImZhbWlseSI6IlRvaXJhLUNhbXBhbnlhIiwiZ2l2ZW4iOiJNIiwicGFyc2UtbmFtZXMiOmZhbHNlLCJkcm9wcGluZy1wYXJ0aWNsZSI6IiIsIm5vbi1kcm9wcGluZy1wYXJ0aWNsZSI6IiJ9LHsiZmFtaWx5IjoiUGVyZXotQ2FuYWJhdGUiLCJnaXZlbiI6IkYiLCJwYXJzZS1uYW1lcyI6ZmFsc2UsImRyb3BwaW5nLXBhcnRpY2xlIjoiIiwibm9uLWRyb3BwaW5nLXBhcnRpY2xlIjoiIn0seyJmYW1pbHkiOiJGb250LUxsYWd1bmVzIiwiZ2l2ZW4iOiJKTSIsInBhcnNlLW5hbWVzIjpmYWxzZSwiZHJvcHBpbmctcGFydGljbGUiOiIiLCJub24tZHJvcHBpbmctcGFydGljbGUiOiIifSx7ImZhbWlseSI6Ikd1aXJhLUNhbm8iLCJnaXZlbiI6IkwiLCJwYXJzZS1uYW1lcyI6ZmFsc2UsImRyb3BwaW5nLXBhcnRpY2xlIjoiIiwibm9uLWRyb3BwaW5nLXBhcnRpY2xlIjoiIn1dLCJjb250YWluZXItdGl0bGUiOiJQTG9TIE9ORSIsImNvbnRhaW5lci10aXRsZS1zaG9ydCI6IlBMb1MgT25lIiwiRE9JIjoiaHR0cHM6Ly9kb2kub3JnLzEwLjEzNzEvam91cm5hbC5wb25lLjAzMTgwMzkiLCJJU1NOIjoiMTkzMjYyMDMiLCJQTUlEIjoiMjc2NDM2ODYiLCJpc3N1ZWQiOnsiZGF0ZS1wYXJ0cyI6W1syMDI1XV19LCJhYnN0cmFjdCI6IldlYXJhYmxlIGV4b3NrZWxldG9ucyBhcmUgZW1lcmdpbmcgYXMgYSBuZXcgdG9vbCBmb3IgZ2FpdCB0cmFpbmluZy4gSG93ZXZlciwgY29tcGFyaXNvbnMgYmV0d2VlbiBleG9za2VsZXRvbnMgYW5kIGNvbnZlbnRpb25hbCBvcnRob3NlcyBpbiB0ZXJtcyBvZiBzYWZldHkgYW5kIGZlYXNpYmlsaXR5IGFyZSBzY2FyY2UuIFRoaXMgc3R1ZHkgYXNzZXNzZWQgdGhlIHNhZmV0eSwgZmVhc2liaWxpdHksIHVzYWJpbGl0eSwgYW5kIGxlYXJuaW5nIHByb2Nlc3Mgb2YgdXNpbmcgdGhlIEFCTEUgRXhvc2tlbGV0b24gaW4gcGVvcGxlIHdpdGggc3BpbmFsIGNvcmQgaW5qdXJ5IChTQ0kpIHdoaWxlIGNvbXBhcmluZyBpdCB3aXRoIGtuZWUtYW5rbGUtZm9vdCBvcnRob3NlcyAoS0FGT3MpLiBJbiB0aGlzIHJhbmRvbWl6ZWQsIGNyb3Nzb3ZlciBjbGluaWNhbCB0cmlhbCwgMTAgcGF0aWVudHMgd2l0aCBjaHJvbmljIGNvbXBsZXRlIFNDSSAoVDQtVDEyKSBjb25kdWN0ZWQgYSAxMC1zZXNzaW9uIHRyYWluaW5nIGFuZCBhc3Nlc3NtZW50IHByb3RvY29sIHdpdGggZWFjaCBkZXZpY2U6IEtBRk9zIGFuZCB0aGUgQUJMRSBFeG9za2VsZXRvbi4gT3V0Y29tZXMgb24gc2FmZXR5IChhZHZlcnNlIGV2ZW50cyksIGFuZCBmZWFzaWJpbGl0eSBhbmQgdXNhYmlsaXR5IChsZXZlbCBvZiBhc3Npc3RhbmNlLCBkb25uaW5nL2RvZmZpbmcsXG50aGVyYXB5IGFjdGl2aXRpZXMpIHdlcmUgcmVjb3JkZWQgZm9yIGJvdGggZGV2aWNlcy4gRXZhbHVhdGlvbiBzZXNzaW9ucyBpbmNsdWRlZCBzdGFuZGFyZCBjbGluaWNhbCB0ZXN0cyAoVGltZWQgVXAgYW5kIEdvLCAxMC1NZXRlciBXYWxrIFRlc3QsIGFuZCA2LU1pbnV0ZSBXYWxrIFRlc3QpIHRvIGFzc2VzcyBnYWl0IHBlcmZvcm1hbmNlLiBUaGUgdGhlcmFweSBtZXRyaWNzIChudW1iZXIgb2Ygc3RlcHMsIGRpc3RhbmNlLCBnYWl0IHNwZWVkLCBhbmQgc3RhbmRpbmcgYW5kIHdhbGtpbmcgdGltZSkgd2VyZSByZWNvcmRlZCBhdCBlYWNoIHNlc3Npb24gZm9yIHRoZSByb2JvdGljIGRldmljZS4gUGFydGljaXBhbnRzIHF1aWNrbHkgbGVhcm5lZCBob3cgdG8gdXNlIHRoZSBBQkxFIEV4b3NrZWxldG9uLCBzaG93aW5nIGltcHJvdmVtZW50cyBpbiBhbGwgdGhlcmFweSBtZXRyaWNzIChwPDAuMDUpIGFuZCB0aGUgNi1NaW51dGUgV2FsayBUZXN0IChwPDAuMDUpLiBQYXJ0aWNpcGFudHMgcmVwb3J0ZWQgbGVzcyBhZHZlcnNlIGV2ZW50cyB3aXRoIHRoZSByb2JvdGljIGRldmljZSB0aGFuIEtBRk9zICgxNyBhbmQgMzEsIHJlc3BlY3RpdmVseSkuIFRvdGFsIGRvbm5pbmcgYW5kIGRvZmZpbmcgdGltZSB3YXMgNDMgcyBmYXN0ZXIgd2l0aCB0aGUgcm9ib3RpYyBkZXZpY2UgdXNpbmcgY29tcGFyYWJsZSBsZXZlbHMgb2YgYXNzaXN0YW5jZS4gVGhlIHRpbWUgdG8gY29tcGxldGUgdGhlIHRoZXJhcHkgYWN0aXZpdGllcyB3YXMgdmVyeSBzaW1pbGFyIGJldHdlZW4gZGV2aWNlcy4gT3ZlcmFsbCwgcGFydGljaXBhbnRzIG5lZWRlZCAxIHRvIDQgdHJhaW5pbmcgc2Vzc2lvbnMgdG8gcGVyZm9ybSBlc3NlbnRpYWwgdGhlcmFweSBhY3Rpdml0aWVzIChzaXQvc3RhbmQgdHJhbnNpdGlvbnMsIHdhbGtpbmcgMTAgbWV0ZXJzLCB0dXJuaW5nIGFyb3VuZCkgd2l0aCBib3RoIGRldmljZXMgdXNpbmcgbWluaW11bSBhc3Npc3RhbmNlIG9yIGxlc3MuIFRoZSByZXN1bHRzIG9mIHRoaXMgc3R1ZHkgc2hvdyB0aGF0IGl0IGlzIGZlYXNpYmxlIGFuZCBzYWZlIGZvciBwZW9wbGUgd2l0aCBtb3RvciBjb21wbGV0ZSBwYXJhcGxlZ2lhIGR1ZSB0byBTQ0kgKFQ0LVQxMikgdG8gdXNlIHRoZSBBQkxFIEV4b3NrZWxldG9uIGZvciBnYWl0IHRyYWluaW5nIGluIGEgcmVoYWJpbGl0YXRpb24gaG9zcGl0YWwgc2V0dGluZy4gVGhlIEFCTEUgRXhvc2tlbGV0b24gcHJvdmVkIHRvIGJlIGFzIHByYWN0aWNhbCBhbmQgZWFzeSB0byB1c2UgYXMgY29udmVudGlvbmFsIG9ydGhvc2VzLCB3aXRoIGZld2VyIEFFcyByZXBvcnRlZCB3aGVuIHVzaW5nIHRoZSBleG9za2VsZXRvbiB2ZXJzdXMgdGhlIEtBRk9zLiIsInB1Ymxpc2hlciI6IlB1YmxpYyBMaWJyYXJ5IG9mIFNjaWVuY2UiLCJpc3N1ZSI6IjUiLCJ2b2x1bWUiOiIyMCJ9LCJpc1RlbXBvcmFyeSI6ZmFsc2V9XX0=&quot;,&quot;citationItems&quot;:[{&quot;id&quot;:&quot;67109125-d73d-331f-9b64-77fb6ed76471&quot;,&quot;itemData&quot;:{&quot;type&quot;:&quot;article-journal&quot;,&quot;id&quot;:&quot;67109125-d73d-331f-9b64-77fb6ed76471&quot;,&quot;title&quot;:&quot;Randomized, crossover clinical trial on the safety, feasibility, and usability of the ABLE exoskeleton: A comparative study with knee-ankle-foot orthoses&quot;,&quot;author&quot;:[{&quot;family&quot;:&quot;Rodríguez-Fernández&quot;,&quot;given&quot;:&quot;A&quot;,&quot;parse-names&quot;:false,&quot;dropping-particle&quot;:&quot;&quot;,&quot;non-dropping-particle&quot;:&quot;&quot;},{&quot;family&quot;:&quot;Lobo-Prat&quot;,&quot;given&quot;:&quot;Joan&quot;,&quot;parse-names&quot;:false,&quot;dropping-particle&quot;:&quot;&quot;,&quot;non-dropping-particle&quot;:&quot;&quot;},{&quot;family&quot;:&quot;Toira-Campanya&quot;,&quot;given&quot;:&quot;M&quot;,&quot;parse-names&quot;:false,&quot;dropping-particle&quot;:&quot;&quot;,&quot;non-dropping-particle&quot;:&quot;&quot;},{&quot;family&quot;:&quot;Perez-Canabate&quot;,&quot;given&quot;:&quot;F&quot;,&quot;parse-names&quot;:false,&quot;dropping-particle&quot;:&quot;&quot;,&quot;non-dropping-particle&quot;:&quot;&quot;},{&quot;family&quot;:&quot;Font-Llagunes&quot;,&quot;given&quot;:&quot;JM&quot;,&quot;parse-names&quot;:false,&quot;dropping-particle&quot;:&quot;&quot;,&quot;non-dropping-particle&quot;:&quot;&quot;},{&quot;family&quot;:&quot;Guira-Cano&quot;,&quot;given&quot;:&quot;L&quot;,&quot;parse-names&quot;:false,&quot;dropping-particle&quot;:&quot;&quot;,&quot;non-dropping-particle&quot;:&quot;&quot;}],&quot;container-title&quot;:&quot;PLoS ONE&quot;,&quot;container-title-short&quot;:&quot;PLoS One&quot;,&quot;DOI&quot;:&quot;https://doi.org/10.1371/journal.pone.0318039&quot;,&quot;ISSN&quot;:&quot;19326203&quot;,&quot;PMID&quot;:&quot;27643686&quot;,&quot;issued&quot;:{&quot;date-parts&quot;:[[2025]]},&quot;abstract&quot;:&quot;Wearable exoskeletons are emerging as a new tool for gait training. However, comparisons between exoskeletons and conventional orthoses in terms of safety and feasibility are scarce. This study assessed the safety, feasibility, usability, and learning process of using the ABLE Exoskeleton in people with spinal cord injury (SCI) while comparing it with knee-ankle-foot orthoses (KAFOs). In this randomized, crossover clinical trial, 10 patients with chronic complete SCI (T4-T12) conducted a 10-session training and assessment protocol with each device: KAFOs and the ABLE Exoskeleton. Outcomes on safety (adverse events), and feasibility and usability (level of assistance, donning/doffing,\ntherapy activities) were recorded for both devices. Evaluation sessions included standard clinical tests (Timed Up and Go, 10-Meter Walk Test, and 6-Minute Walk Test) to assess gait performance. The therapy metrics (number of steps, distance, gait speed, and standing and walking time) were recorded at each session for the robotic device. Participants quickly learned how to use the ABLE Exoskeleton, showing improvements in all therapy metrics (p&lt;0.05) and the 6-Minute Walk Test (p&lt;0.05). Participants reported less adverse events with the robotic device than KAFOs (17 and 31, respectively). Total donning and doffing time was 43 s faster with the robotic device using comparable levels of assistance. The time to complete the therapy activities was very similar between devices. Overall, participants needed 1 to 4 training sessions to perform essential therapy activities (sit/stand transitions, walking 10 meters, turning around) with both devices using minimum assistance or less. The results of this study show that it is feasible and safe for people with motor complete paraplegia due to SCI (T4-T12) to use the ABLE Exoskeleton for gait training in a rehabilitation hospital setting. The ABLE Exoskeleton proved to be as practical and easy to use as conventional orthoses, with fewer AEs reported when using the exoskeleton versus the KAFOs.&quot;,&quot;publisher&quot;:&quot;Public Library of Science&quot;,&quot;issue&quot;:&quot;5&quot;,&quot;volume&quot;:&quot;20&quot;},&quot;isTemporary&quot;:false}]},{&quot;citationID&quot;:&quot;MENDELEY_CITATION_88a1be74-2f03-421c-ab66-31238b8daf10&quot;,&quot;properties&quot;:{&quot;noteIndex&quot;:0},&quot;isEdited&quot;:false,&quot;manualOverride&quot;:{&quot;isManuallyOverridden&quot;:false,&quot;citeprocText&quot;:&quot;(Aach et al., 2023)&quot;,&quot;manualOverrideText&quot;:&quot;&quot;},&quot;citationTag&quot;:&quot;MENDELEY_CITATION_v3_eyJjaXRhdGlvbklEIjoiTUVOREVMRVlfQ0lUQVRJT05fODhhMWJlNzQtMmYwMy00MjFjLWFiNjYtMzEyMzhiOGRhZjEwIiwicHJvcGVydGllcyI6eyJub3RlSW5kZXgiOjB9LCJpc0VkaXRlZCI6ZmFsc2UsIm1hbnVhbE92ZXJyaWRlIjp7ImlzTWFudWFsbHlPdmVycmlkZGVuIjpmYWxzZSwiY2l0ZXByb2NUZXh0IjoiKEFhY2ggZXQgYWwuLCAyMDIzKSIsIm1hbnVhbE92ZXJyaWRlVGV4dCI6IiJ9LCJjaXRhdGlvbkl0ZW1zIjpbeyJpZCI6IjIxNWU4YzI4LWQwNmUtMzIyMC04ZjFiLTQ5NjJjNWFhMGU5MiIsIml0ZW1EYXRhIjp7InR5cGUiOiJhcnRpY2xlLWpvdXJuYWwiLCJpZCI6IjIxNWU4YzI4LWQwNmUtMzIyMC04ZjFiLTQ5NjJjNWFhMGU5MiIsInRpdGxlIjoiRmVhc2liaWxpdHksIHNhZmV0eSwgYW5kIGZ1bmN0aW9uYWwgb3V0Y29tZXMgdXNpbmcgdGhlIG5ldXJvbG9naWNhbCBjb250cm9sbGVkIEh5YnJpZCBBc3Npc3RpdmUgTGltYiBleG9za2VsZXRvbiAoSEFMwq4pIGZvbGxvd2luZyBhY3V0ZSBpbmNvbXBsZXRlIGFuZCBjb21wbGV0ZSBzcGluYWwgY29yZCBpbmp1cnnCoOKAkyBSZXN1bHRzIG9mIDUwIHBhdGllbnRzIiwiYXV0aG9yIjpbeyJmYW1pbHkiOiJBYWNoIiwiZ2l2ZW4iOiJNaXJrbyIsInBhcnNlLW5hbWVzIjpmYWxzZSwiZHJvcHBpbmctcGFydGljbGUiOiIiLCJub24tZHJvcHBpbmctcGFydGljbGUiOiIifSx7ImZhbWlseSI6IlNjaGlsZGhhdWVyIiwiZ2l2ZW4iOiJUaG9tYXMgQXJtaW4iLCJwYXJzZS1uYW1lcyI6ZmFsc2UsImRyb3BwaW5nLXBhcnRpY2xlIjoiIiwibm9uLWRyb3BwaW5nLXBhcnRpY2xlIjoiIn0seyJmYW1pbHkiOiJaaWVyaWFja3MiLCJnaXZlbiI6IkFtcmVpIiwicGFyc2UtbmFtZXMiOmZhbHNlLCJkcm9wcGluZy1wYXJ0aWNsZSI6IiIsIm5vbi1kcm9wcGluZy1wYXJ0aWNsZSI6IiJ9LHsiZmFtaWx5IjoiSmFuc2VuIiwiZ2l2ZW4iOiJPbGl2ZXIiLCJwYXJzZS1uYW1lcyI6ZmFsc2UsImRyb3BwaW5nLXBhcnRpY2xlIjoiIiwibm9uLWRyb3BwaW5nLXBhcnRpY2xlIjoiIn0seyJmYW1pbHkiOiJXZcOfbGluZyIsImdpdmVuIjoiTWFydGluIiwicGFyc2UtbmFtZXMiOmZhbHNlLCJkcm9wcGluZy1wYXJ0aWNsZSI6IiIsIm5vbi1kcm9wcGluZy1wYXJ0aWNsZSI6IiJ9LHsiZmFtaWx5IjoiQnJpbmtlbXBlciIsImdpdmVuIjoiQWxleGlzIiwicGFyc2UtbmFtZXMiOmZhbHNlLCJkcm9wcGluZy1wYXJ0aWNsZSI6IiIsIm5vbi1kcm9wcGluZy1wYXJ0aWNsZSI6IiJ9LHsiZmFtaWx5IjoiR3Jhc23DvGNrZSIsImdpdmVuIjoiRGVubmlzIiwicGFyc2UtbmFtZXMiOmZhbHNlLCJkcm9wcGluZy1wYXJ0aWNsZSI6IiIsIm5vbi1kcm9wcGluZy1wYXJ0aWNsZSI6IiJ9XSwiY29udGFpbmVyLXRpdGxlIjoiSm91cm5hbCBvZiBTcGluYWwgQ29yZCBNZWRpY2luZSIsIkRPSSI6IjEwLjEwODAvMTA3OTAyNjguMjAyMy4yMjAwMzYyIiwiSVNTTiI6IjIwNDU3NzIzIiwiUE1JRCI6IjM3MDgzNTk2IiwiaXNzdWVkIjp7ImRhdGUtcGFydHMiOltbMjAyM11dfSwicGFnZSI6IjU3NC01ODEiLCJhYnN0cmFjdCI6Ik9iamVjdGl2ZTogUmVjZW50IHN0dWRpZXMgcmV2ZWFsIHRoYXQgSHlicmlkIEFzc2lzdGl2ZSBMaW1iIChIQUzCrikgbG9jb21vdGlvbiB0cmFpbmluZyBpbiBwYXJhcGxlZ2ljIHBhdGllbnRzIHN1ZmZlcmluZyBmcm9tIGNocm9uaWMgc3BpbmFsIGNvcmQgaW5qdXJ5IChTQ0kpIGluZHVjZXMgaW1wcm92ZW1lbnRzIGluIGZ1bmN0aW9uYWwgYW5kIGFtYnVsYXRvcnkgbW9iaWxpdHkuIFRoZSBwdXJwb3NlIG9mIHRoaXMgc3R1ZHkgd2FzIHRvIGRldGVybWluZSB0aGUgc2FmZXR5LCBmZWFzaWJpbGl0eSwgYW5kIGZ1bmN0aW9uYWwgZWZmZWN0aXZlbmVzcyBvZiBIQUzCriBsb2NvbW90aW9uIHRyYWluaW5nIGluIHRoZSBpbml0aWFsIHJlaGFiaWxpdGF0aW9uIG9mIGFjdXRlIFNDSSBwYXRpZW50cy4gVGhpcyBjbGluaWNhbCB0cmlhbCByZXByZXNlbnRzIHRoZSBmaXJzdCBzeXN0ZW1hdGljIGludGVydmVudGlvbiB3b3JsZHdpZGUgZm9yIGFjdXRlIFNDSSBwYXRpZW50cyB1c2luZyBhIG5ldXJvbG9naWNhbGx5IGNvbnRyb2xsZWQgZXhvc2tlbGV0b24uIERlc2lnbjogU2luZ2xlIGNlbnRlciwgcHJvc3BlY3RpdmUgc3R1ZHkuIFNldHRpbmc6IEJHIFVuaXZlcnNpdHkgSG9zcGl0YWwgQmVyZ21hbm5zaGVpbCwgQm9jaHVtLCBHZXJtYW55LiBQYXJ0aWNpcGFudHM6IEZpZnR5IGFjdXRlIFNDSSBwYXRpZW50cyAoMTQgd29tZW4sIDM2IG1lbikuIEludGVydmVudGlvbnM6IEFsbCBwYXJ0aWNpcGFudHMgcmVjZWl2ZWQgYSBkYWlseSAoNSB0aW1lcy93ZWVrKSBIQUzCriBleG9za2VsZXRvbiBzdXBwb3J0ZWQgdHJhaW5pbmcgZm9yIDEyIHdlZWtzIChtZWFuIGFtb3VudCBvZiB0cmFpbmluZyBzZXNzaW9ucyA2MC40IMKxIDMwLjA4KS4gT3V0Y29tZSBNZWFzdXJlczogRnVuY3Rpb25hbCBvdXRjb21lIGZvciBvdmVyZ3JvdW5kIHdhbGtpbmcgd2FzIG1vbml0b3JlZCB1c2luZyB0aGUgMTAtbS13YWxrIHRlc3QgKDEwIE1XVCkgY29tYmluZWQgd2l0aCB0aGUgV0lTQ0kgSUkgc2NvcmUsIDYtbWludXRlLXdhbGsgdGVzdCAoNiBNV1QpIGFuZCB0aGUgdGltZWQtdXAgYW5kIGdvIHRlc3QgKFRVRyB0ZXN0KS4gVHJlYWRtaWxsLXJlbGF0ZWQgcGFyYW1ldGVycyAoc3BlZWQsIGRpc3RhbmNlIGFuZCB3YWxraW5nIHRpbWUpIGFuZCB0aGUgTG93ZXIgRXh0cmVtaXR5IE1vdG9yIFNjb3JlIChMRU1TKSB3ZXJlIHJlY29yZGVkIHNlcGFyYXRlbHkuIFJlc3VsdHM6IFNpZ25pZmljYW50IGltcHJvdmVtZW50cyB3ZXJlIG9ic2VydmVkIGZvciBIQUzCri1hc3NvY2lhdGVkICh3YWxraW5nIHRpbWUsIGRpc3RhbmNlIGFuZCBzcGVlZCkgYW5kIGZvciBmdW5jdGlvbmFsIG91dGNvbWVzICgxMCBNV1QsIDYgTVdUIGFuZCBUVUctdGVzdCkuIFdJU0NJLUlJLVNjb3JlIGFuZCB0aGUgTEVNUyBpbmNyZWFzZWQgc2lnbmlmaWNhbnRseSBjb21wYXJlZCB3aXRoIHRoZSBzdGF0dXMgcHJpb3IgdG8gdHJhaW5pbmcuIENvbmNsdXNpb246IEhBTMKuIGxvY29tb3Rpb24gdHJhaW5pbmcgaXMgZmVhc2libGUgYW5kIHNhZmUgaW4gdGhlIHJlaGFiaWxpdGF0aW9uIG9mIGFjdXRlIFNDSSBwYXRpZW50cy4gVGhlIEhBTMKuIGV4b3NrZWxldG9uIGVuYWJsZXMgdGhlIHBhdGllbnQgdG8gcGVyZm9ybSBlZmZlY3RpdmUgdHJlYWRtaWxsIHRyYWluaW5nIGFuZCBsZWFkcyB0byBpbXByb3ZlbWVudHMgaW4gZnVuY3Rpb25hbCBhbmQgYW1idWxhdG9yeSBtb2JpbGl0eS4gSG93ZXZlciwgc3BvbnRhbmVvdXMgcmVjb3ZlcnkgdnMgdHJhaW5pbmctcmVsYXRlZCBlZmZlY3RzIHJlbWFpbiB1bmNsZWFyIGFuZCBmaW5kaW5ncyBzaG91bGQgbm90IGJlIGV4dHJhcG9sYXRlZCBiZXlvbmQgdGhlIGFjdXRlIGluLXBhdGllbnQgcmVoYWJpbGl0YXRpb24gc2V0dGluZy4gVHJpYWwgcmVnaXN0cmF0aW9uOkdlcm1hbiBDbGluaWNhbCBUcmlhbHMgUmVnaXN0ZXIgaWRlbnRpZmllcjogRFJLUzAwMDEwMjUwLiIsInB1Ymxpc2hlciI6IlRheWxvciBhbmQgRnJhbmNpcyBMdGQuIiwiaXNzdWUiOiI0Iiwidm9sdW1lIjoiNDYiLCJjb250YWluZXItdGl0bGUtc2hvcnQiOiIifSwiaXNUZW1wb3JhcnkiOmZhbHNlfV19&quot;,&quot;citationItems&quot;:[{&quot;id&quot;:&quot;215e8c28-d06e-3220-8f1b-4962c5aa0e92&quot;,&quot;itemData&quot;:{&quot;type&quot;:&quot;article-journal&quot;,&quot;id&quot;:&quot;215e8c28-d06e-3220-8f1b-4962c5aa0e92&quot;,&quot;title&quot;:&quot;Feasibility, safety, and functional outcomes using the neurological controlled Hybrid Assistive Limb exoskeleton (HAL®) following acute incomplete and complete spinal cord injury – Results of 50 patients&quot;,&quot;author&quot;:[{&quot;family&quot;:&quot;Aach&quot;,&quot;given&quot;:&quot;Mirko&quot;,&quot;parse-names&quot;:false,&quot;dropping-particle&quot;:&quot;&quot;,&quot;non-dropping-particle&quot;:&quot;&quot;},{&quot;family&quot;:&quot;Schildhauer&quot;,&quot;given&quot;:&quot;Thomas Armin&quot;,&quot;parse-names&quot;:false,&quot;dropping-particle&quot;:&quot;&quot;,&quot;non-dropping-particle&quot;:&quot;&quot;},{&quot;family&quot;:&quot;Zieriacks&quot;,&quot;given&quot;:&quot;Amrei&quot;,&quot;parse-names&quot;:false,&quot;dropping-particle&quot;:&quot;&quot;,&quot;non-dropping-particle&quot;:&quot;&quot;},{&quot;family&quot;:&quot;Jansen&quot;,&quot;given&quot;:&quot;Oliver&quot;,&quot;parse-names&quot;:false,&quot;dropping-particle&quot;:&quot;&quot;,&quot;non-dropping-particle&quot;:&quot;&quot;},{&quot;family&quot;:&quot;Weßling&quot;,&quot;given&quot;:&quot;Martin&quot;,&quot;parse-names&quot;:false,&quot;dropping-particle&quot;:&quot;&quot;,&quot;non-dropping-particle&quot;:&quot;&quot;},{&quot;family&quot;:&quot;Brinkemper&quot;,&quot;given&quot;:&quot;Alexis&quot;,&quot;parse-names&quot;:false,&quot;dropping-particle&quot;:&quot;&quot;,&quot;non-dropping-particle&quot;:&quot;&quot;},{&quot;family&quot;:&quot;Grasmücke&quot;,&quot;given&quot;:&quot;Dennis&quot;,&quot;parse-names&quot;:false,&quot;dropping-particle&quot;:&quot;&quot;,&quot;non-dropping-particle&quot;:&quot;&quot;}],&quot;container-title&quot;:&quot;Journal of Spinal Cord Medicine&quot;,&quot;DOI&quot;:&quot;10.1080/10790268.2023.2200362&quot;,&quot;ISSN&quot;:&quot;20457723&quot;,&quot;PMID&quot;:&quot;37083596&quot;,&quot;issued&quot;:{&quot;date-parts&quot;:[[2023]]},&quot;page&quot;:&quot;574-581&quot;,&quot;abstract&quot;:&quot;Objective: Recent studies reveal that Hybrid Assistive Limb (HAL®) locomotion training in paraplegic patients suffering from chronic spinal cord injury (SCI) induces improvements in functional and ambulatory mobility. The purpose of this study was to determine the safety, feasibility, and functional effectiveness of HAL® locomotion training in the initial rehabilitation of acute SCI patients. This clinical trial represents the first systematic intervention worldwide for acute SCI patients using a neurologically controlled exoskeleton. Design: Single center, prospective study. Setting: BG University Hospital Bergmannsheil, Bochum, Germany. Participants: Fifty acute SCI patients (14 women, 36 men). Interventions: All participants received a daily (5 times/week) HAL® exoskeleton supported training for 12 weeks (mean amount of training sessions 60.4 ± 30.08). Outcome Measures: Functional outcome for overground walking was monitored using the 10-m-walk test (10 MWT) combined with the WISCI II score, 6-minute-walk test (6 MWT) and the timed-up and go test (TUG test). Treadmill-related parameters (speed, distance and walking time) and the Lower Extremity Motor Score (LEMS) were recorded separately. Results: Significant improvements were observed for HAL®-associated (walking time, distance and speed) and for functional outcomes (10 MWT, 6 MWT and TUG-test). WISCI-II-Score and the LEMS increased significantly compared with the status prior to training. Conclusion: HAL® locomotion training is feasible and safe in the rehabilitation of acute SCI patients. The HAL® exoskeleton enables the patient to perform effective treadmill training and leads to improvements in functional and ambulatory mobility. However, spontaneous recovery vs training-related effects remain unclear and findings should not be extrapolated beyond the acute in-patient rehabilitation setting. Trial registration:German Clinical Trials Register identifier: DRKS00010250.&quot;,&quot;publisher&quot;:&quot;Taylor and Francis Ltd.&quot;,&quot;issue&quot;:&quot;4&quot;,&quot;volume&quot;:&quot;46&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10</TotalTime>
  <Pages>5</Pages>
  <Words>1973</Words>
  <Characters>11546</Characters>
  <Application>Microsoft Office Word</Application>
  <DocSecurity>0</DocSecurity>
  <Lines>174</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sey</dc:creator>
  <cp:keywords/>
  <dc:description/>
  <cp:lastModifiedBy>James Belsey</cp:lastModifiedBy>
  <cp:revision>173</cp:revision>
  <dcterms:created xsi:type="dcterms:W3CDTF">2024-10-02T11:46:00Z</dcterms:created>
  <dcterms:modified xsi:type="dcterms:W3CDTF">2025-12-0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3cf8d8-0beb-467a-9efd-2f19365bc42a_Enabled">
    <vt:lpwstr>true</vt:lpwstr>
  </property>
  <property fmtid="{D5CDD505-2E9C-101B-9397-08002B2CF9AE}" pid="3" name="MSIP_Label_543cf8d8-0beb-467a-9efd-2f19365bc42a_SetDate">
    <vt:lpwstr>2025-11-27T18:18:09Z</vt:lpwstr>
  </property>
  <property fmtid="{D5CDD505-2E9C-101B-9397-08002B2CF9AE}" pid="4" name="MSIP_Label_543cf8d8-0beb-467a-9efd-2f19365bc42a_Method">
    <vt:lpwstr>Standard</vt:lpwstr>
  </property>
  <property fmtid="{D5CDD505-2E9C-101B-9397-08002B2CF9AE}" pid="5" name="MSIP_Label_543cf8d8-0beb-467a-9efd-2f19365bc42a_Name">
    <vt:lpwstr>Teaching Materials</vt:lpwstr>
  </property>
  <property fmtid="{D5CDD505-2E9C-101B-9397-08002B2CF9AE}" pid="6" name="MSIP_Label_543cf8d8-0beb-467a-9efd-2f19365bc42a_SiteId">
    <vt:lpwstr>23706653-cd57-4504-9a59-0960251db4b0</vt:lpwstr>
  </property>
  <property fmtid="{D5CDD505-2E9C-101B-9397-08002B2CF9AE}" pid="7" name="MSIP_Label_543cf8d8-0beb-467a-9efd-2f19365bc42a_ActionId">
    <vt:lpwstr>06761af8-5b28-487e-902e-76236d614d29</vt:lpwstr>
  </property>
  <property fmtid="{D5CDD505-2E9C-101B-9397-08002B2CF9AE}" pid="8" name="MSIP_Label_543cf8d8-0beb-467a-9efd-2f19365bc42a_ContentBits">
    <vt:lpwstr>0</vt:lpwstr>
  </property>
  <property fmtid="{D5CDD505-2E9C-101B-9397-08002B2CF9AE}" pid="9" name="MSIP_Label_543cf8d8-0beb-467a-9efd-2f19365bc42a_Tag">
    <vt:lpwstr>10, 3, 0, 1</vt:lpwstr>
  </property>
</Properties>
</file>